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6537BD" w14:textId="57F83804" w:rsidR="0082666B" w:rsidRPr="002E7548" w:rsidRDefault="007215B7" w:rsidP="002E7548">
      <w:pPr>
        <w:rPr>
          <w:rFonts w:ascii="Times New Roman" w:hAnsi="Times New Roman"/>
          <w:bCs/>
          <w:szCs w:val="24"/>
        </w:rPr>
      </w:pPr>
      <w:bookmarkStart w:id="0" w:name="OLE_LINK224"/>
      <w:bookmarkStart w:id="1" w:name="OLE_LINK223"/>
      <w:r>
        <w:rPr>
          <w:rFonts w:ascii="Times New Roman" w:hAnsi="Times New Roman" w:cs="Times New Roman"/>
          <w:b/>
          <w:color w:val="000000" w:themeColor="text1"/>
          <w:szCs w:val="24"/>
        </w:rPr>
        <w:t xml:space="preserve">Supplementary Table </w:t>
      </w:r>
      <w:r>
        <w:rPr>
          <w:rFonts w:ascii="Times New Roman" w:hAnsi="Times New Roman" w:cs="Times New Roman" w:hint="eastAsia"/>
          <w:b/>
          <w:color w:val="000000" w:themeColor="text1"/>
          <w:szCs w:val="24"/>
        </w:rPr>
        <w:t>4</w:t>
      </w:r>
      <w:r>
        <w:rPr>
          <w:rFonts w:ascii="Times New Roman" w:hAnsi="Times New Roman" w:cs="Times New Roman"/>
          <w:b/>
          <w:color w:val="000000" w:themeColor="text1"/>
          <w:szCs w:val="24"/>
        </w:rPr>
        <w:t xml:space="preserve">. </w:t>
      </w:r>
      <w:r>
        <w:rPr>
          <w:rFonts w:ascii="Times New Roman" w:hAnsi="Times New Roman" w:cs="Times New Roman"/>
          <w:color w:val="000000" w:themeColor="text1"/>
          <w:szCs w:val="24"/>
        </w:rPr>
        <w:t>Characteristics of the Study Population in the First Affiliated Hospital of Xinjiang Medical University Cohort.</w:t>
      </w:r>
      <w:bookmarkEnd w:id="0"/>
      <w:bookmarkEnd w:id="1"/>
    </w:p>
    <w:tbl>
      <w:tblPr>
        <w:tblW w:w="5500" w:type="pct"/>
        <w:jc w:val="center"/>
        <w:tblLook w:val="04A0" w:firstRow="1" w:lastRow="0" w:firstColumn="1" w:lastColumn="0" w:noHBand="0" w:noVBand="1"/>
      </w:tblPr>
      <w:tblGrid>
        <w:gridCol w:w="4043"/>
        <w:gridCol w:w="1919"/>
        <w:gridCol w:w="276"/>
        <w:gridCol w:w="2254"/>
        <w:gridCol w:w="2108"/>
        <w:gridCol w:w="979"/>
      </w:tblGrid>
      <w:tr w:rsidR="0082666B" w14:paraId="330918AF" w14:textId="77777777">
        <w:trPr>
          <w:trHeight w:val="285"/>
          <w:jc w:val="center"/>
        </w:trPr>
        <w:tc>
          <w:tcPr>
            <w:tcW w:w="1769" w:type="pct"/>
            <w:tcBorders>
              <w:top w:val="single" w:sz="8" w:space="0" w:color="auto"/>
              <w:left w:val="nil"/>
              <w:bottom w:val="single" w:sz="4" w:space="0" w:color="auto"/>
              <w:right w:val="nil"/>
            </w:tcBorders>
            <w:noWrap/>
          </w:tcPr>
          <w:p w14:paraId="751841F2" w14:textId="77777777" w:rsidR="0082666B" w:rsidRDefault="007215B7">
            <w:pPr>
              <w:widowControl/>
              <w:jc w:val="center"/>
              <w:rPr>
                <w:rFonts w:ascii="Times New Roman" w:eastAsia="Times New Roman" w:hAnsi="Times New Roman" w:cs="Times New Roman"/>
                <w:b/>
                <w:color w:val="000000"/>
                <w:kern w:val="0"/>
                <w:sz w:val="20"/>
                <w:szCs w:val="16"/>
                <w:lang w:eastAsia="de-DE" w:bidi="en-US"/>
              </w:rPr>
            </w:pPr>
            <w:r>
              <w:rPr>
                <w:rFonts w:ascii="Times New Roman" w:eastAsia="Times New Roman" w:hAnsi="Times New Roman" w:cs="Times New Roman"/>
                <w:b/>
                <w:color w:val="000000"/>
                <w:kern w:val="0"/>
                <w:sz w:val="20"/>
                <w:szCs w:val="16"/>
                <w:lang w:eastAsia="de-DE" w:bidi="en-US"/>
              </w:rPr>
              <w:t>Variables</w:t>
            </w:r>
          </w:p>
        </w:tc>
        <w:tc>
          <w:tcPr>
            <w:tcW w:w="824" w:type="pct"/>
            <w:tcBorders>
              <w:top w:val="single" w:sz="8" w:space="0" w:color="auto"/>
              <w:left w:val="nil"/>
              <w:bottom w:val="single" w:sz="4" w:space="0" w:color="auto"/>
              <w:right w:val="nil"/>
            </w:tcBorders>
            <w:noWrap/>
          </w:tcPr>
          <w:p w14:paraId="3EA6DD85" w14:textId="77777777" w:rsidR="0082666B" w:rsidRDefault="007215B7">
            <w:pPr>
              <w:widowControl/>
              <w:rPr>
                <w:rFonts w:ascii="Times New Roman" w:eastAsia="Times New Roman" w:hAnsi="Times New Roman" w:cs="Times New Roman"/>
                <w:b/>
                <w:color w:val="000000"/>
                <w:kern w:val="0"/>
                <w:sz w:val="20"/>
                <w:szCs w:val="16"/>
                <w:lang w:eastAsia="de-DE" w:bidi="en-US"/>
              </w:rPr>
            </w:pPr>
            <w:r>
              <w:rPr>
                <w:rFonts w:ascii="Times New Roman" w:eastAsia="Times New Roman" w:hAnsi="Times New Roman" w:cs="Times New Roman"/>
                <w:b/>
                <w:color w:val="000000"/>
                <w:kern w:val="0"/>
                <w:sz w:val="20"/>
                <w:szCs w:val="16"/>
                <w:lang w:eastAsia="de-DE" w:bidi="en-US"/>
              </w:rPr>
              <w:t>All Patients (n=131)</w:t>
            </w:r>
          </w:p>
        </w:tc>
        <w:tc>
          <w:tcPr>
            <w:tcW w:w="1084" w:type="pct"/>
            <w:gridSpan w:val="2"/>
            <w:tcBorders>
              <w:top w:val="single" w:sz="8" w:space="0" w:color="auto"/>
              <w:left w:val="nil"/>
              <w:bottom w:val="single" w:sz="4" w:space="0" w:color="auto"/>
              <w:right w:val="nil"/>
            </w:tcBorders>
            <w:noWrap/>
          </w:tcPr>
          <w:p w14:paraId="228D13DB" w14:textId="77777777" w:rsidR="0082666B" w:rsidRDefault="007215B7">
            <w:pPr>
              <w:widowControl/>
              <w:jc w:val="center"/>
              <w:rPr>
                <w:rFonts w:ascii="Times New Roman" w:eastAsia="Times New Roman" w:hAnsi="Times New Roman" w:cs="Times New Roman"/>
                <w:b/>
                <w:color w:val="000000"/>
                <w:kern w:val="0"/>
                <w:sz w:val="20"/>
                <w:szCs w:val="16"/>
                <w:lang w:eastAsia="de-DE" w:bidi="en-US"/>
              </w:rPr>
            </w:pPr>
            <w:r>
              <w:rPr>
                <w:rFonts w:ascii="Times New Roman" w:eastAsia="Times New Roman" w:hAnsi="Times New Roman" w:cs="Times New Roman"/>
                <w:b/>
                <w:color w:val="000000"/>
                <w:kern w:val="0"/>
                <w:sz w:val="20"/>
                <w:szCs w:val="16"/>
                <w:lang w:eastAsia="de-DE" w:bidi="en-US"/>
              </w:rPr>
              <w:t>Non-ARDS Patients (n=82)</w:t>
            </w:r>
          </w:p>
        </w:tc>
        <w:tc>
          <w:tcPr>
            <w:tcW w:w="901" w:type="pct"/>
            <w:tcBorders>
              <w:top w:val="single" w:sz="8" w:space="0" w:color="auto"/>
              <w:left w:val="nil"/>
              <w:bottom w:val="single" w:sz="4" w:space="0" w:color="auto"/>
              <w:right w:val="nil"/>
            </w:tcBorders>
            <w:noWrap/>
          </w:tcPr>
          <w:p w14:paraId="193F788D" w14:textId="77777777" w:rsidR="0082666B" w:rsidRDefault="007215B7">
            <w:pPr>
              <w:widowControl/>
              <w:jc w:val="center"/>
              <w:rPr>
                <w:rFonts w:ascii="Times New Roman" w:eastAsia="Times New Roman" w:hAnsi="Times New Roman" w:cs="Times New Roman"/>
                <w:b/>
                <w:color w:val="000000"/>
                <w:kern w:val="0"/>
                <w:sz w:val="20"/>
                <w:szCs w:val="16"/>
                <w:lang w:eastAsia="de-DE" w:bidi="en-US"/>
              </w:rPr>
            </w:pPr>
            <w:r>
              <w:rPr>
                <w:rFonts w:ascii="Times New Roman" w:eastAsia="Times New Roman" w:hAnsi="Times New Roman" w:cs="Times New Roman"/>
                <w:b/>
                <w:color w:val="000000"/>
                <w:kern w:val="0"/>
                <w:sz w:val="20"/>
                <w:szCs w:val="16"/>
                <w:lang w:eastAsia="de-DE" w:bidi="en-US"/>
              </w:rPr>
              <w:t>ARDS Patients (n=49)</w:t>
            </w:r>
          </w:p>
        </w:tc>
        <w:tc>
          <w:tcPr>
            <w:tcW w:w="423" w:type="pct"/>
            <w:tcBorders>
              <w:top w:val="single" w:sz="8" w:space="0" w:color="auto"/>
              <w:left w:val="nil"/>
              <w:bottom w:val="single" w:sz="4" w:space="0" w:color="auto"/>
              <w:right w:val="nil"/>
            </w:tcBorders>
            <w:noWrap/>
          </w:tcPr>
          <w:p w14:paraId="33007158" w14:textId="77777777" w:rsidR="0082666B" w:rsidRDefault="007215B7">
            <w:pPr>
              <w:widowControl/>
              <w:jc w:val="center"/>
              <w:rPr>
                <w:rFonts w:ascii="Times New Roman" w:eastAsia="Times New Roman" w:hAnsi="Times New Roman" w:cs="Times New Roman"/>
                <w:b/>
                <w:color w:val="000000"/>
                <w:kern w:val="0"/>
                <w:sz w:val="20"/>
                <w:szCs w:val="16"/>
                <w:lang w:eastAsia="de-DE" w:bidi="en-US"/>
              </w:rPr>
            </w:pPr>
            <w:r>
              <w:rPr>
                <w:rFonts w:ascii="Times New Roman" w:eastAsia="Times New Roman" w:hAnsi="Times New Roman" w:cs="Times New Roman"/>
                <w:b/>
                <w:i/>
                <w:color w:val="000000"/>
                <w:kern w:val="0"/>
                <w:sz w:val="20"/>
                <w:szCs w:val="16"/>
                <w:lang w:eastAsia="de-DE" w:bidi="en-US"/>
              </w:rPr>
              <w:t xml:space="preserve">p </w:t>
            </w:r>
            <w:r>
              <w:rPr>
                <w:rFonts w:ascii="Times New Roman" w:eastAsia="Times New Roman" w:hAnsi="Times New Roman" w:cs="Times New Roman"/>
                <w:b/>
                <w:color w:val="000000"/>
                <w:kern w:val="0"/>
                <w:sz w:val="20"/>
                <w:szCs w:val="16"/>
                <w:lang w:eastAsia="de-DE" w:bidi="en-US"/>
              </w:rPr>
              <w:t>Value</w:t>
            </w:r>
          </w:p>
        </w:tc>
      </w:tr>
      <w:tr w:rsidR="0082666B" w14:paraId="51AF409E" w14:textId="77777777">
        <w:trPr>
          <w:trHeight w:val="175"/>
          <w:jc w:val="center"/>
        </w:trPr>
        <w:tc>
          <w:tcPr>
            <w:tcW w:w="1769" w:type="pct"/>
            <w:tcBorders>
              <w:top w:val="single" w:sz="4" w:space="0" w:color="auto"/>
              <w:left w:val="nil"/>
              <w:right w:val="nil"/>
            </w:tcBorders>
            <w:noWrap/>
          </w:tcPr>
          <w:p w14:paraId="7F04B1A2" w14:textId="77777777" w:rsidR="0082666B" w:rsidRDefault="007215B7">
            <w:pPr>
              <w:widowControl/>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Age (years)</w:t>
            </w:r>
          </w:p>
        </w:tc>
        <w:tc>
          <w:tcPr>
            <w:tcW w:w="942" w:type="pct"/>
            <w:gridSpan w:val="2"/>
            <w:tcBorders>
              <w:top w:val="single" w:sz="4" w:space="0" w:color="auto"/>
              <w:left w:val="nil"/>
              <w:right w:val="nil"/>
            </w:tcBorders>
            <w:noWrap/>
          </w:tcPr>
          <w:p w14:paraId="721F9FAA"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62.6 ± 11.2</w:t>
            </w:r>
          </w:p>
        </w:tc>
        <w:tc>
          <w:tcPr>
            <w:tcW w:w="966" w:type="pct"/>
            <w:tcBorders>
              <w:top w:val="single" w:sz="4" w:space="0" w:color="auto"/>
              <w:left w:val="nil"/>
              <w:right w:val="nil"/>
            </w:tcBorders>
            <w:noWrap/>
          </w:tcPr>
          <w:p w14:paraId="423D3ADD"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62.9 ± 10.9</w:t>
            </w:r>
          </w:p>
        </w:tc>
        <w:tc>
          <w:tcPr>
            <w:tcW w:w="901" w:type="pct"/>
            <w:tcBorders>
              <w:top w:val="single" w:sz="4" w:space="0" w:color="auto"/>
              <w:left w:val="nil"/>
              <w:right w:val="nil"/>
            </w:tcBorders>
            <w:noWrap/>
          </w:tcPr>
          <w:p w14:paraId="4207FEBC"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62.1 ± 11.7</w:t>
            </w:r>
          </w:p>
        </w:tc>
        <w:tc>
          <w:tcPr>
            <w:tcW w:w="423" w:type="pct"/>
            <w:tcBorders>
              <w:top w:val="single" w:sz="4" w:space="0" w:color="auto"/>
              <w:left w:val="nil"/>
              <w:right w:val="nil"/>
            </w:tcBorders>
            <w:noWrap/>
          </w:tcPr>
          <w:p w14:paraId="47C452F4" w14:textId="77777777" w:rsidR="0082666B" w:rsidRDefault="007215B7">
            <w:pPr>
              <w:widowControl/>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0.687</w:t>
            </w:r>
          </w:p>
        </w:tc>
      </w:tr>
      <w:tr w:rsidR="0082666B" w14:paraId="2B9E9127" w14:textId="77777777">
        <w:trPr>
          <w:trHeight w:val="50"/>
          <w:jc w:val="center"/>
        </w:trPr>
        <w:tc>
          <w:tcPr>
            <w:tcW w:w="1769" w:type="pct"/>
            <w:tcBorders>
              <w:top w:val="nil"/>
              <w:left w:val="nil"/>
              <w:bottom w:val="nil"/>
              <w:right w:val="nil"/>
            </w:tcBorders>
            <w:noWrap/>
          </w:tcPr>
          <w:p w14:paraId="4B4ECF67" w14:textId="77777777" w:rsidR="0082666B" w:rsidRDefault="007215B7">
            <w:pPr>
              <w:widowControl/>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Gender (Male)</w:t>
            </w:r>
          </w:p>
        </w:tc>
        <w:tc>
          <w:tcPr>
            <w:tcW w:w="942" w:type="pct"/>
            <w:gridSpan w:val="2"/>
            <w:tcBorders>
              <w:top w:val="nil"/>
              <w:left w:val="nil"/>
              <w:bottom w:val="nil"/>
              <w:right w:val="nil"/>
            </w:tcBorders>
            <w:noWrap/>
          </w:tcPr>
          <w:p w14:paraId="297792BD"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56 (42.7%)</w:t>
            </w:r>
          </w:p>
        </w:tc>
        <w:tc>
          <w:tcPr>
            <w:tcW w:w="966" w:type="pct"/>
            <w:tcBorders>
              <w:top w:val="nil"/>
              <w:left w:val="nil"/>
              <w:bottom w:val="nil"/>
              <w:right w:val="nil"/>
            </w:tcBorders>
            <w:noWrap/>
          </w:tcPr>
          <w:p w14:paraId="6B451AD9"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39 (47.6%)</w:t>
            </w:r>
          </w:p>
        </w:tc>
        <w:tc>
          <w:tcPr>
            <w:tcW w:w="901" w:type="pct"/>
            <w:tcBorders>
              <w:top w:val="nil"/>
              <w:left w:val="nil"/>
              <w:bottom w:val="nil"/>
              <w:right w:val="nil"/>
            </w:tcBorders>
            <w:noWrap/>
          </w:tcPr>
          <w:p w14:paraId="5523EDE4"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7 (34.7%)</w:t>
            </w:r>
          </w:p>
        </w:tc>
        <w:tc>
          <w:tcPr>
            <w:tcW w:w="423" w:type="pct"/>
            <w:tcBorders>
              <w:top w:val="nil"/>
              <w:left w:val="nil"/>
              <w:bottom w:val="nil"/>
              <w:right w:val="nil"/>
            </w:tcBorders>
            <w:noWrap/>
          </w:tcPr>
          <w:p w14:paraId="5E6A35CB" w14:textId="77777777" w:rsidR="0082666B" w:rsidRDefault="007215B7">
            <w:pPr>
              <w:widowControl/>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0.208</w:t>
            </w:r>
          </w:p>
        </w:tc>
      </w:tr>
      <w:tr w:rsidR="0082666B" w14:paraId="009C8315" w14:textId="77777777">
        <w:trPr>
          <w:trHeight w:val="285"/>
          <w:jc w:val="center"/>
        </w:trPr>
        <w:tc>
          <w:tcPr>
            <w:tcW w:w="1769" w:type="pct"/>
            <w:tcBorders>
              <w:top w:val="nil"/>
              <w:left w:val="nil"/>
              <w:bottom w:val="nil"/>
              <w:right w:val="nil"/>
            </w:tcBorders>
            <w:noWrap/>
          </w:tcPr>
          <w:p w14:paraId="7D3347ED" w14:textId="77777777" w:rsidR="0082666B" w:rsidRDefault="007215B7">
            <w:pPr>
              <w:widowControl/>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Height (cm)</w:t>
            </w:r>
          </w:p>
        </w:tc>
        <w:tc>
          <w:tcPr>
            <w:tcW w:w="942" w:type="pct"/>
            <w:gridSpan w:val="2"/>
            <w:tcBorders>
              <w:top w:val="nil"/>
              <w:left w:val="nil"/>
              <w:bottom w:val="nil"/>
              <w:right w:val="nil"/>
            </w:tcBorders>
            <w:noWrap/>
          </w:tcPr>
          <w:p w14:paraId="335B493B"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68 ± 8.85</w:t>
            </w:r>
          </w:p>
        </w:tc>
        <w:tc>
          <w:tcPr>
            <w:tcW w:w="966" w:type="pct"/>
            <w:tcBorders>
              <w:top w:val="nil"/>
              <w:left w:val="nil"/>
              <w:bottom w:val="nil"/>
              <w:right w:val="nil"/>
            </w:tcBorders>
            <w:noWrap/>
          </w:tcPr>
          <w:p w14:paraId="50153945"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69 ± 7.93</w:t>
            </w:r>
          </w:p>
        </w:tc>
        <w:tc>
          <w:tcPr>
            <w:tcW w:w="901" w:type="pct"/>
            <w:tcBorders>
              <w:top w:val="nil"/>
              <w:left w:val="nil"/>
              <w:bottom w:val="nil"/>
              <w:right w:val="nil"/>
            </w:tcBorders>
            <w:noWrap/>
          </w:tcPr>
          <w:p w14:paraId="5942E7ED"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66 ± 10.1</w:t>
            </w:r>
          </w:p>
        </w:tc>
        <w:tc>
          <w:tcPr>
            <w:tcW w:w="423" w:type="pct"/>
            <w:tcBorders>
              <w:top w:val="nil"/>
              <w:left w:val="nil"/>
              <w:bottom w:val="nil"/>
              <w:right w:val="nil"/>
            </w:tcBorders>
            <w:noWrap/>
          </w:tcPr>
          <w:p w14:paraId="76C86375" w14:textId="77777777" w:rsidR="0082666B" w:rsidRDefault="007215B7">
            <w:pPr>
              <w:widowControl/>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0.13</w:t>
            </w:r>
          </w:p>
        </w:tc>
      </w:tr>
      <w:tr w:rsidR="0082666B" w14:paraId="54D0DEEE" w14:textId="77777777">
        <w:trPr>
          <w:trHeight w:val="93"/>
          <w:jc w:val="center"/>
        </w:trPr>
        <w:tc>
          <w:tcPr>
            <w:tcW w:w="1769" w:type="pct"/>
            <w:tcBorders>
              <w:top w:val="nil"/>
              <w:left w:val="nil"/>
              <w:bottom w:val="nil"/>
              <w:right w:val="nil"/>
            </w:tcBorders>
            <w:noWrap/>
          </w:tcPr>
          <w:p w14:paraId="0F5D6E9C" w14:textId="77777777" w:rsidR="0082666B" w:rsidRDefault="007215B7">
            <w:pPr>
              <w:widowControl/>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Charlson Comorbidity Index</w:t>
            </w:r>
          </w:p>
        </w:tc>
        <w:tc>
          <w:tcPr>
            <w:tcW w:w="942" w:type="pct"/>
            <w:gridSpan w:val="2"/>
            <w:tcBorders>
              <w:top w:val="nil"/>
              <w:left w:val="nil"/>
              <w:bottom w:val="nil"/>
              <w:right w:val="nil"/>
            </w:tcBorders>
            <w:noWrap/>
          </w:tcPr>
          <w:p w14:paraId="0E691012"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4.10 ± 2.37</w:t>
            </w:r>
          </w:p>
        </w:tc>
        <w:tc>
          <w:tcPr>
            <w:tcW w:w="966" w:type="pct"/>
            <w:tcBorders>
              <w:top w:val="nil"/>
              <w:left w:val="nil"/>
              <w:bottom w:val="nil"/>
              <w:right w:val="nil"/>
            </w:tcBorders>
            <w:noWrap/>
          </w:tcPr>
          <w:p w14:paraId="6F9A46C2"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3.48 ± 2.26</w:t>
            </w:r>
          </w:p>
        </w:tc>
        <w:tc>
          <w:tcPr>
            <w:tcW w:w="901" w:type="pct"/>
            <w:tcBorders>
              <w:top w:val="nil"/>
              <w:left w:val="nil"/>
              <w:bottom w:val="nil"/>
              <w:right w:val="nil"/>
            </w:tcBorders>
            <w:noWrap/>
          </w:tcPr>
          <w:p w14:paraId="0C997C39"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5.13 ± 2.20</w:t>
            </w:r>
          </w:p>
        </w:tc>
        <w:tc>
          <w:tcPr>
            <w:tcW w:w="423" w:type="pct"/>
            <w:tcBorders>
              <w:top w:val="nil"/>
              <w:left w:val="nil"/>
              <w:bottom w:val="nil"/>
              <w:right w:val="nil"/>
            </w:tcBorders>
            <w:noWrap/>
          </w:tcPr>
          <w:p w14:paraId="773F5C9D" w14:textId="77777777" w:rsidR="0082666B" w:rsidRDefault="007215B7">
            <w:pPr>
              <w:widowControl/>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lt;0.001</w:t>
            </w:r>
          </w:p>
        </w:tc>
      </w:tr>
      <w:tr w:rsidR="0082666B" w14:paraId="702E8FBF" w14:textId="77777777">
        <w:trPr>
          <w:trHeight w:val="285"/>
          <w:jc w:val="center"/>
        </w:trPr>
        <w:tc>
          <w:tcPr>
            <w:tcW w:w="1769" w:type="pct"/>
            <w:tcBorders>
              <w:top w:val="nil"/>
              <w:left w:val="nil"/>
              <w:bottom w:val="nil"/>
              <w:right w:val="nil"/>
            </w:tcBorders>
            <w:noWrap/>
          </w:tcPr>
          <w:p w14:paraId="6C053FE0" w14:textId="77777777" w:rsidR="0082666B" w:rsidRDefault="007215B7">
            <w:pPr>
              <w:widowControl/>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SOFA Score</w:t>
            </w:r>
          </w:p>
        </w:tc>
        <w:tc>
          <w:tcPr>
            <w:tcW w:w="942" w:type="pct"/>
            <w:gridSpan w:val="2"/>
            <w:tcBorders>
              <w:top w:val="nil"/>
              <w:left w:val="nil"/>
              <w:bottom w:val="nil"/>
              <w:right w:val="nil"/>
            </w:tcBorders>
            <w:noWrap/>
          </w:tcPr>
          <w:p w14:paraId="20707867"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6.51 ± 3.54</w:t>
            </w:r>
          </w:p>
        </w:tc>
        <w:tc>
          <w:tcPr>
            <w:tcW w:w="966" w:type="pct"/>
            <w:tcBorders>
              <w:top w:val="nil"/>
              <w:left w:val="nil"/>
              <w:bottom w:val="nil"/>
              <w:right w:val="nil"/>
            </w:tcBorders>
            <w:noWrap/>
          </w:tcPr>
          <w:p w14:paraId="15C7BCFF"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5.01 ± 2.48</w:t>
            </w:r>
          </w:p>
        </w:tc>
        <w:tc>
          <w:tcPr>
            <w:tcW w:w="901" w:type="pct"/>
            <w:tcBorders>
              <w:top w:val="nil"/>
              <w:left w:val="nil"/>
              <w:bottom w:val="nil"/>
              <w:right w:val="nil"/>
            </w:tcBorders>
            <w:noWrap/>
          </w:tcPr>
          <w:p w14:paraId="2AAA313E"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9.03 ± 3.63</w:t>
            </w:r>
          </w:p>
        </w:tc>
        <w:tc>
          <w:tcPr>
            <w:tcW w:w="423" w:type="pct"/>
            <w:tcBorders>
              <w:top w:val="nil"/>
              <w:left w:val="nil"/>
              <w:bottom w:val="nil"/>
              <w:right w:val="nil"/>
            </w:tcBorders>
            <w:noWrap/>
          </w:tcPr>
          <w:p w14:paraId="5E2FF09D" w14:textId="77777777" w:rsidR="0082666B" w:rsidRDefault="007215B7">
            <w:pPr>
              <w:widowControl/>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lt;0.001</w:t>
            </w:r>
          </w:p>
        </w:tc>
      </w:tr>
      <w:tr w:rsidR="0082666B" w14:paraId="0ADEC32D" w14:textId="77777777">
        <w:trPr>
          <w:trHeight w:val="285"/>
          <w:jc w:val="center"/>
        </w:trPr>
        <w:tc>
          <w:tcPr>
            <w:tcW w:w="1769" w:type="pct"/>
            <w:tcBorders>
              <w:top w:val="nil"/>
              <w:left w:val="nil"/>
              <w:bottom w:val="nil"/>
              <w:right w:val="nil"/>
            </w:tcBorders>
            <w:noWrap/>
          </w:tcPr>
          <w:p w14:paraId="454D94FD" w14:textId="77777777" w:rsidR="0082666B" w:rsidRDefault="007215B7">
            <w:pPr>
              <w:widowControl/>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APACHE II Score</w:t>
            </w:r>
          </w:p>
        </w:tc>
        <w:tc>
          <w:tcPr>
            <w:tcW w:w="942" w:type="pct"/>
            <w:gridSpan w:val="2"/>
            <w:tcBorders>
              <w:top w:val="nil"/>
              <w:left w:val="nil"/>
              <w:bottom w:val="nil"/>
              <w:right w:val="nil"/>
            </w:tcBorders>
            <w:noWrap/>
          </w:tcPr>
          <w:p w14:paraId="4C597877"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20.8 ± 9.22</w:t>
            </w:r>
          </w:p>
        </w:tc>
        <w:tc>
          <w:tcPr>
            <w:tcW w:w="966" w:type="pct"/>
            <w:tcBorders>
              <w:top w:val="nil"/>
              <w:left w:val="nil"/>
              <w:bottom w:val="nil"/>
              <w:right w:val="nil"/>
            </w:tcBorders>
            <w:noWrap/>
          </w:tcPr>
          <w:p w14:paraId="1F6F3CCE"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6.1 ± 5.89</w:t>
            </w:r>
          </w:p>
        </w:tc>
        <w:tc>
          <w:tcPr>
            <w:tcW w:w="901" w:type="pct"/>
            <w:tcBorders>
              <w:top w:val="nil"/>
              <w:left w:val="nil"/>
              <w:bottom w:val="nil"/>
              <w:right w:val="nil"/>
            </w:tcBorders>
            <w:noWrap/>
          </w:tcPr>
          <w:p w14:paraId="097C80EF"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28.5 ± 8.59</w:t>
            </w:r>
          </w:p>
        </w:tc>
        <w:tc>
          <w:tcPr>
            <w:tcW w:w="423" w:type="pct"/>
            <w:tcBorders>
              <w:top w:val="nil"/>
              <w:left w:val="nil"/>
              <w:bottom w:val="nil"/>
              <w:right w:val="nil"/>
            </w:tcBorders>
            <w:noWrap/>
          </w:tcPr>
          <w:p w14:paraId="086AF8FD" w14:textId="77777777" w:rsidR="0082666B" w:rsidRDefault="007215B7">
            <w:pPr>
              <w:widowControl/>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lt;0.001</w:t>
            </w:r>
          </w:p>
        </w:tc>
      </w:tr>
      <w:tr w:rsidR="0082666B" w14:paraId="464C4B55" w14:textId="77777777">
        <w:trPr>
          <w:trHeight w:val="285"/>
          <w:jc w:val="center"/>
        </w:trPr>
        <w:tc>
          <w:tcPr>
            <w:tcW w:w="1769" w:type="pct"/>
            <w:tcBorders>
              <w:top w:val="nil"/>
              <w:left w:val="nil"/>
              <w:bottom w:val="nil"/>
              <w:right w:val="nil"/>
            </w:tcBorders>
            <w:noWrap/>
          </w:tcPr>
          <w:p w14:paraId="1EF250D8" w14:textId="77777777" w:rsidR="0082666B" w:rsidRDefault="007215B7">
            <w:pPr>
              <w:widowControl/>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GCS Score</w:t>
            </w:r>
          </w:p>
        </w:tc>
        <w:tc>
          <w:tcPr>
            <w:tcW w:w="942" w:type="pct"/>
            <w:gridSpan w:val="2"/>
            <w:tcBorders>
              <w:top w:val="nil"/>
              <w:left w:val="nil"/>
              <w:bottom w:val="nil"/>
              <w:right w:val="nil"/>
            </w:tcBorders>
            <w:noWrap/>
          </w:tcPr>
          <w:p w14:paraId="51142A7C"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0.1 ± 4.04</w:t>
            </w:r>
          </w:p>
        </w:tc>
        <w:tc>
          <w:tcPr>
            <w:tcW w:w="966" w:type="pct"/>
            <w:tcBorders>
              <w:top w:val="nil"/>
              <w:left w:val="nil"/>
              <w:bottom w:val="nil"/>
              <w:right w:val="nil"/>
            </w:tcBorders>
            <w:noWrap/>
          </w:tcPr>
          <w:p w14:paraId="0DAEC3D9"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2.3 ± 3.17</w:t>
            </w:r>
          </w:p>
        </w:tc>
        <w:tc>
          <w:tcPr>
            <w:tcW w:w="901" w:type="pct"/>
            <w:tcBorders>
              <w:top w:val="nil"/>
              <w:left w:val="nil"/>
              <w:bottom w:val="nil"/>
              <w:right w:val="nil"/>
            </w:tcBorders>
            <w:noWrap/>
          </w:tcPr>
          <w:p w14:paraId="049C056C"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6.36 ± 2.15</w:t>
            </w:r>
          </w:p>
        </w:tc>
        <w:tc>
          <w:tcPr>
            <w:tcW w:w="423" w:type="pct"/>
            <w:tcBorders>
              <w:top w:val="nil"/>
              <w:left w:val="nil"/>
              <w:bottom w:val="nil"/>
              <w:right w:val="nil"/>
            </w:tcBorders>
            <w:noWrap/>
          </w:tcPr>
          <w:p w14:paraId="7088AC70" w14:textId="77777777" w:rsidR="0082666B" w:rsidRDefault="007215B7">
            <w:pPr>
              <w:widowControl/>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lt;0.001</w:t>
            </w:r>
          </w:p>
        </w:tc>
      </w:tr>
      <w:tr w:rsidR="0082666B" w14:paraId="1D11D2B4" w14:textId="77777777">
        <w:trPr>
          <w:trHeight w:val="285"/>
          <w:jc w:val="center"/>
        </w:trPr>
        <w:tc>
          <w:tcPr>
            <w:tcW w:w="1769" w:type="pct"/>
            <w:tcBorders>
              <w:top w:val="nil"/>
              <w:left w:val="nil"/>
              <w:bottom w:val="nil"/>
              <w:right w:val="nil"/>
            </w:tcBorders>
            <w:noWrap/>
            <w:vAlign w:val="center"/>
          </w:tcPr>
          <w:p w14:paraId="77F2E573" w14:textId="77777777" w:rsidR="0082666B" w:rsidRDefault="007215B7">
            <w:pPr>
              <w:widowControl/>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Comorbidities</w:t>
            </w:r>
          </w:p>
        </w:tc>
        <w:tc>
          <w:tcPr>
            <w:tcW w:w="942" w:type="pct"/>
            <w:gridSpan w:val="2"/>
            <w:tcBorders>
              <w:top w:val="nil"/>
              <w:left w:val="nil"/>
              <w:bottom w:val="nil"/>
              <w:right w:val="nil"/>
            </w:tcBorders>
            <w:noWrap/>
          </w:tcPr>
          <w:p w14:paraId="3C596A5C" w14:textId="77777777" w:rsidR="0082666B" w:rsidRDefault="0082666B">
            <w:pPr>
              <w:widowControl/>
              <w:jc w:val="center"/>
              <w:rPr>
                <w:rFonts w:ascii="Times New Roman" w:eastAsia="SimSun" w:hAnsi="Times New Roman" w:cs="Times New Roman"/>
                <w:color w:val="000000"/>
                <w:kern w:val="0"/>
                <w:sz w:val="20"/>
                <w:szCs w:val="16"/>
              </w:rPr>
            </w:pPr>
          </w:p>
        </w:tc>
        <w:tc>
          <w:tcPr>
            <w:tcW w:w="966" w:type="pct"/>
            <w:tcBorders>
              <w:top w:val="nil"/>
              <w:left w:val="nil"/>
              <w:bottom w:val="nil"/>
              <w:right w:val="nil"/>
            </w:tcBorders>
            <w:noWrap/>
          </w:tcPr>
          <w:p w14:paraId="4D520F62" w14:textId="77777777" w:rsidR="0082666B" w:rsidRDefault="0082666B">
            <w:pPr>
              <w:widowControl/>
              <w:jc w:val="center"/>
              <w:rPr>
                <w:rFonts w:ascii="Times New Roman" w:eastAsia="SimSun" w:hAnsi="Times New Roman" w:cs="Times New Roman"/>
                <w:color w:val="000000"/>
                <w:kern w:val="0"/>
                <w:sz w:val="20"/>
                <w:szCs w:val="16"/>
              </w:rPr>
            </w:pPr>
          </w:p>
        </w:tc>
        <w:tc>
          <w:tcPr>
            <w:tcW w:w="901" w:type="pct"/>
            <w:tcBorders>
              <w:top w:val="nil"/>
              <w:left w:val="nil"/>
              <w:bottom w:val="nil"/>
              <w:right w:val="nil"/>
            </w:tcBorders>
            <w:noWrap/>
          </w:tcPr>
          <w:p w14:paraId="6024F2C6" w14:textId="77777777" w:rsidR="0082666B" w:rsidRDefault="0082666B">
            <w:pPr>
              <w:widowControl/>
              <w:jc w:val="center"/>
              <w:rPr>
                <w:rFonts w:ascii="Times New Roman" w:eastAsia="SimSun" w:hAnsi="Times New Roman" w:cs="Times New Roman"/>
                <w:color w:val="000000"/>
                <w:kern w:val="0"/>
                <w:sz w:val="20"/>
                <w:szCs w:val="16"/>
              </w:rPr>
            </w:pPr>
          </w:p>
        </w:tc>
        <w:tc>
          <w:tcPr>
            <w:tcW w:w="423" w:type="pct"/>
            <w:tcBorders>
              <w:top w:val="nil"/>
              <w:left w:val="nil"/>
              <w:bottom w:val="nil"/>
              <w:right w:val="nil"/>
            </w:tcBorders>
            <w:noWrap/>
          </w:tcPr>
          <w:p w14:paraId="04827D69" w14:textId="77777777" w:rsidR="0082666B" w:rsidRDefault="0082666B">
            <w:pPr>
              <w:widowControl/>
              <w:jc w:val="right"/>
              <w:rPr>
                <w:rFonts w:ascii="Times New Roman" w:eastAsia="SimSun" w:hAnsi="Times New Roman" w:cs="Times New Roman"/>
                <w:color w:val="000000"/>
                <w:kern w:val="0"/>
                <w:sz w:val="20"/>
                <w:szCs w:val="16"/>
              </w:rPr>
            </w:pPr>
          </w:p>
        </w:tc>
      </w:tr>
      <w:tr w:rsidR="0082666B" w14:paraId="45C61392" w14:textId="77777777">
        <w:trPr>
          <w:trHeight w:val="285"/>
          <w:jc w:val="center"/>
        </w:trPr>
        <w:tc>
          <w:tcPr>
            <w:tcW w:w="1769" w:type="pct"/>
            <w:tcBorders>
              <w:top w:val="nil"/>
              <w:left w:val="nil"/>
              <w:bottom w:val="nil"/>
              <w:right w:val="nil"/>
            </w:tcBorders>
            <w:noWrap/>
          </w:tcPr>
          <w:p w14:paraId="4FCD07A6"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Congestive Heart Failure</w:t>
            </w:r>
          </w:p>
        </w:tc>
        <w:tc>
          <w:tcPr>
            <w:tcW w:w="942" w:type="pct"/>
            <w:gridSpan w:val="2"/>
            <w:tcBorders>
              <w:top w:val="nil"/>
              <w:left w:val="nil"/>
              <w:bottom w:val="nil"/>
              <w:right w:val="nil"/>
            </w:tcBorders>
            <w:noWrap/>
          </w:tcPr>
          <w:p w14:paraId="07AB575B"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5 (11.5%)</w:t>
            </w:r>
          </w:p>
        </w:tc>
        <w:tc>
          <w:tcPr>
            <w:tcW w:w="966" w:type="pct"/>
            <w:tcBorders>
              <w:top w:val="nil"/>
              <w:left w:val="nil"/>
              <w:bottom w:val="nil"/>
              <w:right w:val="nil"/>
            </w:tcBorders>
            <w:noWrap/>
          </w:tcPr>
          <w:p w14:paraId="5342EEB0"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8 (9.8%)</w:t>
            </w:r>
          </w:p>
        </w:tc>
        <w:tc>
          <w:tcPr>
            <w:tcW w:w="901" w:type="pct"/>
            <w:tcBorders>
              <w:top w:val="nil"/>
              <w:left w:val="nil"/>
              <w:bottom w:val="nil"/>
              <w:right w:val="nil"/>
            </w:tcBorders>
            <w:noWrap/>
          </w:tcPr>
          <w:p w14:paraId="49CBAB5B"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7 (14.3%)</w:t>
            </w:r>
          </w:p>
        </w:tc>
        <w:tc>
          <w:tcPr>
            <w:tcW w:w="423" w:type="pct"/>
            <w:tcBorders>
              <w:top w:val="nil"/>
              <w:left w:val="nil"/>
              <w:bottom w:val="nil"/>
              <w:right w:val="nil"/>
            </w:tcBorders>
            <w:noWrap/>
          </w:tcPr>
          <w:p w14:paraId="25799E99" w14:textId="77777777" w:rsidR="0082666B" w:rsidRDefault="007215B7">
            <w:pPr>
              <w:widowControl/>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0.614</w:t>
            </w:r>
          </w:p>
        </w:tc>
      </w:tr>
      <w:tr w:rsidR="0082666B" w14:paraId="4B3A4281" w14:textId="77777777">
        <w:trPr>
          <w:trHeight w:val="285"/>
          <w:jc w:val="center"/>
        </w:trPr>
        <w:tc>
          <w:tcPr>
            <w:tcW w:w="1769" w:type="pct"/>
            <w:tcBorders>
              <w:top w:val="nil"/>
              <w:left w:val="nil"/>
              <w:bottom w:val="nil"/>
              <w:right w:val="nil"/>
            </w:tcBorders>
            <w:noWrap/>
            <w:vAlign w:val="center"/>
          </w:tcPr>
          <w:p w14:paraId="5AE9A686"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Chronic Pulmonary Disease</w:t>
            </w:r>
          </w:p>
        </w:tc>
        <w:tc>
          <w:tcPr>
            <w:tcW w:w="942" w:type="pct"/>
            <w:gridSpan w:val="2"/>
            <w:tcBorders>
              <w:top w:val="nil"/>
              <w:left w:val="nil"/>
              <w:bottom w:val="nil"/>
              <w:right w:val="nil"/>
            </w:tcBorders>
            <w:noWrap/>
          </w:tcPr>
          <w:p w14:paraId="50A63E64"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 (0.8%)</w:t>
            </w:r>
          </w:p>
        </w:tc>
        <w:tc>
          <w:tcPr>
            <w:tcW w:w="966" w:type="pct"/>
            <w:tcBorders>
              <w:top w:val="nil"/>
              <w:left w:val="nil"/>
              <w:bottom w:val="nil"/>
              <w:right w:val="nil"/>
            </w:tcBorders>
            <w:noWrap/>
          </w:tcPr>
          <w:p w14:paraId="14B468C2"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0 (0%)</w:t>
            </w:r>
          </w:p>
        </w:tc>
        <w:tc>
          <w:tcPr>
            <w:tcW w:w="901" w:type="pct"/>
            <w:tcBorders>
              <w:top w:val="nil"/>
              <w:left w:val="nil"/>
              <w:bottom w:val="nil"/>
              <w:right w:val="nil"/>
            </w:tcBorders>
            <w:noWrap/>
          </w:tcPr>
          <w:p w14:paraId="68239990"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 (2.0%)</w:t>
            </w:r>
          </w:p>
        </w:tc>
        <w:tc>
          <w:tcPr>
            <w:tcW w:w="423" w:type="pct"/>
            <w:tcBorders>
              <w:top w:val="nil"/>
              <w:left w:val="nil"/>
              <w:bottom w:val="nil"/>
              <w:right w:val="nil"/>
            </w:tcBorders>
            <w:noWrap/>
          </w:tcPr>
          <w:p w14:paraId="38C72745" w14:textId="77777777" w:rsidR="0082666B" w:rsidRDefault="007215B7">
            <w:pPr>
              <w:widowControl/>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0.794</w:t>
            </w:r>
          </w:p>
        </w:tc>
      </w:tr>
      <w:tr w:rsidR="0082666B" w14:paraId="12400D9E" w14:textId="77777777">
        <w:trPr>
          <w:trHeight w:val="285"/>
          <w:jc w:val="center"/>
        </w:trPr>
        <w:tc>
          <w:tcPr>
            <w:tcW w:w="1769" w:type="pct"/>
            <w:tcBorders>
              <w:top w:val="nil"/>
              <w:left w:val="nil"/>
              <w:bottom w:val="nil"/>
              <w:right w:val="nil"/>
            </w:tcBorders>
            <w:noWrap/>
          </w:tcPr>
          <w:p w14:paraId="151630CC"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Diabetes</w:t>
            </w:r>
          </w:p>
        </w:tc>
        <w:tc>
          <w:tcPr>
            <w:tcW w:w="942" w:type="pct"/>
            <w:gridSpan w:val="2"/>
            <w:tcBorders>
              <w:top w:val="nil"/>
              <w:left w:val="nil"/>
              <w:bottom w:val="nil"/>
              <w:right w:val="nil"/>
            </w:tcBorders>
            <w:noWrap/>
          </w:tcPr>
          <w:p w14:paraId="0F5AC519"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53 (40.5%)</w:t>
            </w:r>
          </w:p>
        </w:tc>
        <w:tc>
          <w:tcPr>
            <w:tcW w:w="966" w:type="pct"/>
            <w:tcBorders>
              <w:top w:val="nil"/>
              <w:left w:val="nil"/>
              <w:bottom w:val="nil"/>
              <w:right w:val="nil"/>
            </w:tcBorders>
            <w:noWrap/>
          </w:tcPr>
          <w:p w14:paraId="28481265"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22 (26.8%)</w:t>
            </w:r>
          </w:p>
        </w:tc>
        <w:tc>
          <w:tcPr>
            <w:tcW w:w="901" w:type="pct"/>
            <w:tcBorders>
              <w:top w:val="nil"/>
              <w:left w:val="nil"/>
              <w:bottom w:val="nil"/>
              <w:right w:val="nil"/>
            </w:tcBorders>
            <w:noWrap/>
          </w:tcPr>
          <w:p w14:paraId="6FF67D03"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31 (63.3%)</w:t>
            </w:r>
          </w:p>
        </w:tc>
        <w:tc>
          <w:tcPr>
            <w:tcW w:w="423" w:type="pct"/>
            <w:tcBorders>
              <w:top w:val="nil"/>
              <w:left w:val="nil"/>
              <w:bottom w:val="nil"/>
              <w:right w:val="nil"/>
            </w:tcBorders>
            <w:noWrap/>
          </w:tcPr>
          <w:p w14:paraId="5E26D180" w14:textId="77777777" w:rsidR="0082666B" w:rsidRDefault="007215B7">
            <w:pPr>
              <w:widowControl/>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lt;0.001</w:t>
            </w:r>
          </w:p>
        </w:tc>
      </w:tr>
      <w:tr w:rsidR="0082666B" w14:paraId="7BDEDFC8" w14:textId="77777777">
        <w:trPr>
          <w:trHeight w:val="285"/>
          <w:jc w:val="center"/>
        </w:trPr>
        <w:tc>
          <w:tcPr>
            <w:tcW w:w="1769" w:type="pct"/>
            <w:tcBorders>
              <w:top w:val="nil"/>
              <w:left w:val="nil"/>
              <w:bottom w:val="nil"/>
              <w:right w:val="nil"/>
            </w:tcBorders>
            <w:noWrap/>
          </w:tcPr>
          <w:p w14:paraId="3E573260"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Chronic Kidney Disease</w:t>
            </w:r>
          </w:p>
        </w:tc>
        <w:tc>
          <w:tcPr>
            <w:tcW w:w="942" w:type="pct"/>
            <w:gridSpan w:val="2"/>
            <w:tcBorders>
              <w:top w:val="nil"/>
              <w:left w:val="nil"/>
              <w:bottom w:val="nil"/>
              <w:right w:val="nil"/>
            </w:tcBorders>
            <w:noWrap/>
          </w:tcPr>
          <w:p w14:paraId="32346DC2"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28 (21.4%)</w:t>
            </w:r>
          </w:p>
        </w:tc>
        <w:tc>
          <w:tcPr>
            <w:tcW w:w="966" w:type="pct"/>
            <w:tcBorders>
              <w:top w:val="nil"/>
              <w:left w:val="nil"/>
              <w:bottom w:val="nil"/>
              <w:right w:val="nil"/>
            </w:tcBorders>
            <w:noWrap/>
          </w:tcPr>
          <w:p w14:paraId="20637FFF"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3 (3.7%)</w:t>
            </w:r>
          </w:p>
        </w:tc>
        <w:tc>
          <w:tcPr>
            <w:tcW w:w="901" w:type="pct"/>
            <w:tcBorders>
              <w:top w:val="nil"/>
              <w:left w:val="nil"/>
              <w:bottom w:val="nil"/>
              <w:right w:val="nil"/>
            </w:tcBorders>
            <w:noWrap/>
          </w:tcPr>
          <w:p w14:paraId="24322F48"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25 (51.0%)</w:t>
            </w:r>
          </w:p>
        </w:tc>
        <w:tc>
          <w:tcPr>
            <w:tcW w:w="423" w:type="pct"/>
            <w:tcBorders>
              <w:top w:val="nil"/>
              <w:left w:val="nil"/>
              <w:bottom w:val="nil"/>
              <w:right w:val="nil"/>
            </w:tcBorders>
            <w:noWrap/>
          </w:tcPr>
          <w:p w14:paraId="344CA83C" w14:textId="77777777" w:rsidR="0082666B" w:rsidRDefault="007215B7">
            <w:pPr>
              <w:widowControl/>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lt;0.001</w:t>
            </w:r>
          </w:p>
        </w:tc>
      </w:tr>
      <w:tr w:rsidR="0082666B" w14:paraId="6423CF78" w14:textId="77777777">
        <w:trPr>
          <w:trHeight w:val="285"/>
          <w:jc w:val="center"/>
        </w:trPr>
        <w:tc>
          <w:tcPr>
            <w:tcW w:w="1769" w:type="pct"/>
            <w:tcBorders>
              <w:top w:val="nil"/>
              <w:left w:val="nil"/>
              <w:bottom w:val="nil"/>
              <w:right w:val="nil"/>
            </w:tcBorders>
            <w:noWrap/>
          </w:tcPr>
          <w:p w14:paraId="303C01A1"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Metastatic solid tumor</w:t>
            </w:r>
          </w:p>
        </w:tc>
        <w:tc>
          <w:tcPr>
            <w:tcW w:w="942" w:type="pct"/>
            <w:gridSpan w:val="2"/>
            <w:tcBorders>
              <w:top w:val="nil"/>
              <w:left w:val="nil"/>
              <w:bottom w:val="nil"/>
              <w:right w:val="nil"/>
            </w:tcBorders>
            <w:noWrap/>
          </w:tcPr>
          <w:p w14:paraId="09174EA4"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0 (7.6%)</w:t>
            </w:r>
          </w:p>
        </w:tc>
        <w:tc>
          <w:tcPr>
            <w:tcW w:w="966" w:type="pct"/>
            <w:tcBorders>
              <w:top w:val="nil"/>
              <w:left w:val="nil"/>
              <w:bottom w:val="nil"/>
              <w:right w:val="nil"/>
            </w:tcBorders>
            <w:noWrap/>
          </w:tcPr>
          <w:p w14:paraId="5E309230"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6 (7.3%)</w:t>
            </w:r>
          </w:p>
        </w:tc>
        <w:tc>
          <w:tcPr>
            <w:tcW w:w="901" w:type="pct"/>
            <w:tcBorders>
              <w:top w:val="nil"/>
              <w:left w:val="nil"/>
              <w:bottom w:val="nil"/>
              <w:right w:val="nil"/>
            </w:tcBorders>
            <w:noWrap/>
          </w:tcPr>
          <w:p w14:paraId="08652684" w14:textId="77777777" w:rsidR="0082666B" w:rsidRDefault="007215B7">
            <w:pPr>
              <w:widowControl/>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4 (8.2%)</w:t>
            </w:r>
          </w:p>
        </w:tc>
        <w:tc>
          <w:tcPr>
            <w:tcW w:w="423" w:type="pct"/>
            <w:tcBorders>
              <w:top w:val="nil"/>
              <w:left w:val="nil"/>
              <w:bottom w:val="nil"/>
              <w:right w:val="nil"/>
            </w:tcBorders>
            <w:noWrap/>
          </w:tcPr>
          <w:p w14:paraId="2B8338B9" w14:textId="77777777" w:rsidR="0082666B" w:rsidRDefault="007215B7">
            <w:pPr>
              <w:widowControl/>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w:t>
            </w:r>
          </w:p>
        </w:tc>
      </w:tr>
      <w:tr w:rsidR="0082666B" w14:paraId="61B68393" w14:textId="77777777">
        <w:trPr>
          <w:trHeight w:val="285"/>
          <w:jc w:val="center"/>
        </w:trPr>
        <w:tc>
          <w:tcPr>
            <w:tcW w:w="1769" w:type="pct"/>
            <w:tcBorders>
              <w:top w:val="nil"/>
              <w:left w:val="nil"/>
              <w:bottom w:val="nil"/>
              <w:right w:val="nil"/>
            </w:tcBorders>
            <w:noWrap/>
          </w:tcPr>
          <w:p w14:paraId="4CDB2C9F" w14:textId="77777777" w:rsidR="0082666B" w:rsidRDefault="007215B7">
            <w:pPr>
              <w:widowControl/>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Vital Signs</w:t>
            </w:r>
          </w:p>
        </w:tc>
        <w:tc>
          <w:tcPr>
            <w:tcW w:w="942" w:type="pct"/>
            <w:gridSpan w:val="2"/>
            <w:tcBorders>
              <w:top w:val="nil"/>
              <w:left w:val="nil"/>
              <w:bottom w:val="nil"/>
              <w:right w:val="nil"/>
            </w:tcBorders>
            <w:noWrap/>
          </w:tcPr>
          <w:p w14:paraId="0F4BBD89" w14:textId="77777777" w:rsidR="0082666B" w:rsidRDefault="0082666B">
            <w:pPr>
              <w:widowControl/>
              <w:ind w:firstLineChars="50" w:firstLine="100"/>
              <w:jc w:val="center"/>
              <w:rPr>
                <w:rFonts w:ascii="Times New Roman" w:eastAsia="SimSun" w:hAnsi="Times New Roman" w:cs="Times New Roman"/>
                <w:color w:val="000000"/>
                <w:kern w:val="0"/>
                <w:sz w:val="20"/>
                <w:szCs w:val="16"/>
              </w:rPr>
            </w:pPr>
          </w:p>
        </w:tc>
        <w:tc>
          <w:tcPr>
            <w:tcW w:w="966" w:type="pct"/>
            <w:tcBorders>
              <w:top w:val="nil"/>
              <w:left w:val="nil"/>
              <w:bottom w:val="nil"/>
              <w:right w:val="nil"/>
            </w:tcBorders>
            <w:noWrap/>
          </w:tcPr>
          <w:p w14:paraId="67B2E837" w14:textId="77777777" w:rsidR="0082666B" w:rsidRDefault="0082666B">
            <w:pPr>
              <w:widowControl/>
              <w:ind w:firstLineChars="50" w:firstLine="100"/>
              <w:jc w:val="center"/>
              <w:rPr>
                <w:rFonts w:ascii="Times New Roman" w:eastAsia="SimSun" w:hAnsi="Times New Roman" w:cs="Times New Roman"/>
                <w:color w:val="000000"/>
                <w:kern w:val="0"/>
                <w:sz w:val="20"/>
                <w:szCs w:val="16"/>
              </w:rPr>
            </w:pPr>
          </w:p>
        </w:tc>
        <w:tc>
          <w:tcPr>
            <w:tcW w:w="901" w:type="pct"/>
            <w:tcBorders>
              <w:top w:val="nil"/>
              <w:left w:val="nil"/>
              <w:bottom w:val="nil"/>
              <w:right w:val="nil"/>
            </w:tcBorders>
            <w:noWrap/>
          </w:tcPr>
          <w:p w14:paraId="55836FB4" w14:textId="77777777" w:rsidR="0082666B" w:rsidRDefault="0082666B">
            <w:pPr>
              <w:widowControl/>
              <w:ind w:firstLineChars="50" w:firstLine="100"/>
              <w:jc w:val="center"/>
              <w:rPr>
                <w:rFonts w:ascii="Times New Roman" w:eastAsia="SimSun" w:hAnsi="Times New Roman" w:cs="Times New Roman"/>
                <w:color w:val="000000"/>
                <w:kern w:val="0"/>
                <w:sz w:val="20"/>
                <w:szCs w:val="16"/>
              </w:rPr>
            </w:pPr>
          </w:p>
        </w:tc>
        <w:tc>
          <w:tcPr>
            <w:tcW w:w="423" w:type="pct"/>
            <w:tcBorders>
              <w:top w:val="nil"/>
              <w:left w:val="nil"/>
              <w:bottom w:val="nil"/>
              <w:right w:val="nil"/>
            </w:tcBorders>
            <w:noWrap/>
          </w:tcPr>
          <w:p w14:paraId="2E61318C" w14:textId="77777777" w:rsidR="0082666B" w:rsidRDefault="0082666B">
            <w:pPr>
              <w:widowControl/>
              <w:ind w:firstLineChars="50" w:firstLine="100"/>
              <w:jc w:val="right"/>
              <w:rPr>
                <w:rFonts w:ascii="Times New Roman" w:eastAsia="SimSun" w:hAnsi="Times New Roman" w:cs="Times New Roman"/>
                <w:color w:val="000000"/>
                <w:kern w:val="0"/>
                <w:sz w:val="20"/>
                <w:szCs w:val="16"/>
              </w:rPr>
            </w:pPr>
          </w:p>
        </w:tc>
      </w:tr>
      <w:tr w:rsidR="0082666B" w14:paraId="797384A2" w14:textId="77777777">
        <w:trPr>
          <w:trHeight w:val="285"/>
          <w:jc w:val="center"/>
        </w:trPr>
        <w:tc>
          <w:tcPr>
            <w:tcW w:w="1769" w:type="pct"/>
            <w:tcBorders>
              <w:top w:val="nil"/>
              <w:left w:val="nil"/>
              <w:bottom w:val="nil"/>
              <w:right w:val="nil"/>
            </w:tcBorders>
            <w:noWrap/>
          </w:tcPr>
          <w:p w14:paraId="31E295B0"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Minimum Heart Rate (beats/min)</w:t>
            </w:r>
          </w:p>
        </w:tc>
        <w:tc>
          <w:tcPr>
            <w:tcW w:w="942" w:type="pct"/>
            <w:gridSpan w:val="2"/>
            <w:tcBorders>
              <w:top w:val="nil"/>
              <w:left w:val="nil"/>
              <w:bottom w:val="nil"/>
              <w:right w:val="nil"/>
            </w:tcBorders>
            <w:noWrap/>
          </w:tcPr>
          <w:p w14:paraId="5C95615E"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63.0 [43.9, 83.7]</w:t>
            </w:r>
          </w:p>
        </w:tc>
        <w:tc>
          <w:tcPr>
            <w:tcW w:w="966" w:type="pct"/>
            <w:tcBorders>
              <w:top w:val="nil"/>
              <w:left w:val="nil"/>
              <w:bottom w:val="nil"/>
              <w:right w:val="nil"/>
            </w:tcBorders>
            <w:noWrap/>
          </w:tcPr>
          <w:p w14:paraId="69C54A95"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66.2 [43.9, 83.7]</w:t>
            </w:r>
          </w:p>
        </w:tc>
        <w:tc>
          <w:tcPr>
            <w:tcW w:w="901" w:type="pct"/>
            <w:tcBorders>
              <w:top w:val="nil"/>
              <w:left w:val="nil"/>
              <w:bottom w:val="nil"/>
              <w:right w:val="nil"/>
            </w:tcBorders>
            <w:noWrap/>
          </w:tcPr>
          <w:p w14:paraId="50CB247F"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59.8 [45.9, 78.2]</w:t>
            </w:r>
          </w:p>
        </w:tc>
        <w:tc>
          <w:tcPr>
            <w:tcW w:w="423" w:type="pct"/>
            <w:tcBorders>
              <w:top w:val="nil"/>
              <w:left w:val="nil"/>
              <w:bottom w:val="nil"/>
              <w:right w:val="nil"/>
            </w:tcBorders>
            <w:noWrap/>
          </w:tcPr>
          <w:p w14:paraId="1C440B55" w14:textId="77777777" w:rsidR="0082666B" w:rsidRDefault="007215B7">
            <w:pPr>
              <w:widowControl/>
              <w:ind w:firstLineChars="50" w:firstLine="1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0.002</w:t>
            </w:r>
          </w:p>
        </w:tc>
      </w:tr>
      <w:tr w:rsidR="0082666B" w14:paraId="4920B2BC" w14:textId="77777777">
        <w:trPr>
          <w:trHeight w:val="285"/>
          <w:jc w:val="center"/>
        </w:trPr>
        <w:tc>
          <w:tcPr>
            <w:tcW w:w="1769" w:type="pct"/>
            <w:tcBorders>
              <w:top w:val="nil"/>
              <w:left w:val="nil"/>
              <w:bottom w:val="nil"/>
              <w:right w:val="nil"/>
            </w:tcBorders>
            <w:noWrap/>
          </w:tcPr>
          <w:p w14:paraId="5FB42300"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Maximum Heart Rate (beats/min)</w:t>
            </w:r>
          </w:p>
        </w:tc>
        <w:tc>
          <w:tcPr>
            <w:tcW w:w="942" w:type="pct"/>
            <w:gridSpan w:val="2"/>
            <w:tcBorders>
              <w:top w:val="nil"/>
              <w:left w:val="nil"/>
              <w:bottom w:val="nil"/>
              <w:right w:val="nil"/>
            </w:tcBorders>
            <w:noWrap/>
          </w:tcPr>
          <w:p w14:paraId="1CAFA36C"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22 [89.4, 178]</w:t>
            </w:r>
          </w:p>
        </w:tc>
        <w:tc>
          <w:tcPr>
            <w:tcW w:w="966" w:type="pct"/>
            <w:tcBorders>
              <w:top w:val="nil"/>
              <w:left w:val="nil"/>
              <w:bottom w:val="nil"/>
              <w:right w:val="nil"/>
            </w:tcBorders>
            <w:noWrap/>
          </w:tcPr>
          <w:p w14:paraId="191D39B5"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18 [89.4, 178]</w:t>
            </w:r>
          </w:p>
        </w:tc>
        <w:tc>
          <w:tcPr>
            <w:tcW w:w="901" w:type="pct"/>
            <w:tcBorders>
              <w:top w:val="nil"/>
              <w:left w:val="nil"/>
              <w:bottom w:val="nil"/>
              <w:right w:val="nil"/>
            </w:tcBorders>
            <w:noWrap/>
          </w:tcPr>
          <w:p w14:paraId="113B9592"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31 [95.2, 174]</w:t>
            </w:r>
          </w:p>
        </w:tc>
        <w:tc>
          <w:tcPr>
            <w:tcW w:w="423" w:type="pct"/>
            <w:tcBorders>
              <w:top w:val="nil"/>
              <w:left w:val="nil"/>
              <w:bottom w:val="nil"/>
              <w:right w:val="nil"/>
            </w:tcBorders>
            <w:noWrap/>
          </w:tcPr>
          <w:p w14:paraId="35E5BA16" w14:textId="77777777" w:rsidR="0082666B" w:rsidRDefault="007215B7">
            <w:pPr>
              <w:widowControl/>
              <w:ind w:firstLineChars="50" w:firstLine="1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0.001</w:t>
            </w:r>
          </w:p>
        </w:tc>
      </w:tr>
      <w:tr w:rsidR="0082666B" w14:paraId="718AE169" w14:textId="77777777">
        <w:trPr>
          <w:trHeight w:val="285"/>
          <w:jc w:val="center"/>
        </w:trPr>
        <w:tc>
          <w:tcPr>
            <w:tcW w:w="1769" w:type="pct"/>
            <w:tcBorders>
              <w:top w:val="nil"/>
              <w:left w:val="nil"/>
              <w:bottom w:val="nil"/>
              <w:right w:val="nil"/>
            </w:tcBorders>
            <w:noWrap/>
          </w:tcPr>
          <w:p w14:paraId="0675C0D9"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Minimum Systolic Blood Pressure (mmHg)</w:t>
            </w:r>
          </w:p>
        </w:tc>
        <w:tc>
          <w:tcPr>
            <w:tcW w:w="942" w:type="pct"/>
            <w:gridSpan w:val="2"/>
            <w:tcBorders>
              <w:top w:val="nil"/>
              <w:left w:val="nil"/>
              <w:bottom w:val="nil"/>
              <w:right w:val="nil"/>
            </w:tcBorders>
            <w:noWrap/>
          </w:tcPr>
          <w:p w14:paraId="6E74038B"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76.5 [29.0, 115]</w:t>
            </w:r>
          </w:p>
        </w:tc>
        <w:tc>
          <w:tcPr>
            <w:tcW w:w="966" w:type="pct"/>
            <w:tcBorders>
              <w:top w:val="nil"/>
              <w:left w:val="nil"/>
              <w:bottom w:val="nil"/>
              <w:right w:val="nil"/>
            </w:tcBorders>
            <w:noWrap/>
          </w:tcPr>
          <w:p w14:paraId="73B8ECF8"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78.2 [29.0, 112]</w:t>
            </w:r>
          </w:p>
        </w:tc>
        <w:tc>
          <w:tcPr>
            <w:tcW w:w="901" w:type="pct"/>
            <w:tcBorders>
              <w:top w:val="nil"/>
              <w:left w:val="nil"/>
              <w:bottom w:val="nil"/>
              <w:right w:val="nil"/>
            </w:tcBorders>
            <w:noWrap/>
          </w:tcPr>
          <w:p w14:paraId="1867E181"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73.2 [33.4, 115]</w:t>
            </w:r>
          </w:p>
        </w:tc>
        <w:tc>
          <w:tcPr>
            <w:tcW w:w="423" w:type="pct"/>
            <w:tcBorders>
              <w:top w:val="nil"/>
              <w:left w:val="nil"/>
              <w:bottom w:val="nil"/>
              <w:right w:val="nil"/>
            </w:tcBorders>
            <w:noWrap/>
          </w:tcPr>
          <w:p w14:paraId="6442CBA2" w14:textId="77777777" w:rsidR="0082666B" w:rsidRDefault="007215B7">
            <w:pPr>
              <w:widowControl/>
              <w:ind w:firstLineChars="50" w:firstLine="1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0.007</w:t>
            </w:r>
          </w:p>
        </w:tc>
      </w:tr>
      <w:tr w:rsidR="0082666B" w14:paraId="73E21BA7" w14:textId="77777777">
        <w:trPr>
          <w:trHeight w:val="285"/>
          <w:jc w:val="center"/>
        </w:trPr>
        <w:tc>
          <w:tcPr>
            <w:tcW w:w="1769" w:type="pct"/>
            <w:tcBorders>
              <w:top w:val="nil"/>
              <w:left w:val="nil"/>
              <w:bottom w:val="nil"/>
              <w:right w:val="nil"/>
            </w:tcBorders>
            <w:noWrap/>
          </w:tcPr>
          <w:p w14:paraId="77F677FF"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Maximum Systolic Blood Pressure (mmHg)</w:t>
            </w:r>
          </w:p>
        </w:tc>
        <w:tc>
          <w:tcPr>
            <w:tcW w:w="942" w:type="pct"/>
            <w:gridSpan w:val="2"/>
            <w:tcBorders>
              <w:top w:val="nil"/>
              <w:left w:val="nil"/>
              <w:bottom w:val="nil"/>
              <w:right w:val="nil"/>
            </w:tcBorders>
            <w:noWrap/>
          </w:tcPr>
          <w:p w14:paraId="45665F68"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63 [117, 218]</w:t>
            </w:r>
          </w:p>
        </w:tc>
        <w:tc>
          <w:tcPr>
            <w:tcW w:w="966" w:type="pct"/>
            <w:tcBorders>
              <w:top w:val="nil"/>
              <w:left w:val="nil"/>
              <w:bottom w:val="nil"/>
              <w:right w:val="nil"/>
            </w:tcBorders>
            <w:noWrap/>
          </w:tcPr>
          <w:p w14:paraId="0366F6AC"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58 [117, 218]</w:t>
            </w:r>
          </w:p>
        </w:tc>
        <w:tc>
          <w:tcPr>
            <w:tcW w:w="901" w:type="pct"/>
            <w:tcBorders>
              <w:top w:val="nil"/>
              <w:left w:val="nil"/>
              <w:bottom w:val="nil"/>
              <w:right w:val="nil"/>
            </w:tcBorders>
            <w:noWrap/>
          </w:tcPr>
          <w:p w14:paraId="2011C874"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69 [131, 209]</w:t>
            </w:r>
          </w:p>
        </w:tc>
        <w:tc>
          <w:tcPr>
            <w:tcW w:w="423" w:type="pct"/>
            <w:tcBorders>
              <w:top w:val="nil"/>
              <w:left w:val="nil"/>
              <w:bottom w:val="nil"/>
              <w:right w:val="nil"/>
            </w:tcBorders>
            <w:noWrap/>
          </w:tcPr>
          <w:p w14:paraId="6543C4CF" w14:textId="77777777" w:rsidR="0082666B" w:rsidRDefault="007215B7">
            <w:pPr>
              <w:widowControl/>
              <w:ind w:firstLineChars="50" w:firstLine="1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0.006</w:t>
            </w:r>
          </w:p>
        </w:tc>
      </w:tr>
      <w:tr w:rsidR="0082666B" w14:paraId="59842D81" w14:textId="77777777">
        <w:trPr>
          <w:trHeight w:val="285"/>
          <w:jc w:val="center"/>
        </w:trPr>
        <w:tc>
          <w:tcPr>
            <w:tcW w:w="1769" w:type="pct"/>
            <w:tcBorders>
              <w:top w:val="nil"/>
              <w:left w:val="nil"/>
              <w:bottom w:val="nil"/>
              <w:right w:val="nil"/>
            </w:tcBorders>
            <w:noWrap/>
          </w:tcPr>
          <w:p w14:paraId="444BC96F"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Minimum Diastolic Blood Pressure (mmHg)</w:t>
            </w:r>
          </w:p>
        </w:tc>
        <w:tc>
          <w:tcPr>
            <w:tcW w:w="942" w:type="pct"/>
            <w:gridSpan w:val="2"/>
            <w:tcBorders>
              <w:top w:val="nil"/>
              <w:left w:val="nil"/>
              <w:bottom w:val="nil"/>
              <w:right w:val="nil"/>
            </w:tcBorders>
            <w:noWrap/>
          </w:tcPr>
          <w:p w14:paraId="2A7B733A"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41.4 [21.6, 66.5]</w:t>
            </w:r>
          </w:p>
        </w:tc>
        <w:tc>
          <w:tcPr>
            <w:tcW w:w="966" w:type="pct"/>
            <w:tcBorders>
              <w:top w:val="nil"/>
              <w:left w:val="nil"/>
              <w:bottom w:val="nil"/>
              <w:right w:val="nil"/>
            </w:tcBorders>
            <w:noWrap/>
          </w:tcPr>
          <w:p w14:paraId="5D0051FC"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42.3 [22.0, 66.5]</w:t>
            </w:r>
          </w:p>
        </w:tc>
        <w:tc>
          <w:tcPr>
            <w:tcW w:w="901" w:type="pct"/>
            <w:tcBorders>
              <w:top w:val="nil"/>
              <w:left w:val="nil"/>
              <w:bottom w:val="nil"/>
              <w:right w:val="nil"/>
            </w:tcBorders>
            <w:noWrap/>
          </w:tcPr>
          <w:p w14:paraId="7056092F"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40.0 [21.6, 53.5]</w:t>
            </w:r>
          </w:p>
        </w:tc>
        <w:tc>
          <w:tcPr>
            <w:tcW w:w="423" w:type="pct"/>
            <w:tcBorders>
              <w:top w:val="nil"/>
              <w:left w:val="nil"/>
              <w:bottom w:val="nil"/>
              <w:right w:val="nil"/>
            </w:tcBorders>
            <w:noWrap/>
          </w:tcPr>
          <w:p w14:paraId="2FAB4BB5" w14:textId="77777777" w:rsidR="0082666B" w:rsidRDefault="007215B7">
            <w:pPr>
              <w:widowControl/>
              <w:ind w:firstLineChars="50" w:firstLine="1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lt;0.001</w:t>
            </w:r>
          </w:p>
        </w:tc>
      </w:tr>
      <w:tr w:rsidR="0082666B" w14:paraId="36B0F83B" w14:textId="77777777">
        <w:trPr>
          <w:trHeight w:val="285"/>
          <w:jc w:val="center"/>
        </w:trPr>
        <w:tc>
          <w:tcPr>
            <w:tcW w:w="1769" w:type="pct"/>
            <w:tcBorders>
              <w:top w:val="nil"/>
              <w:left w:val="nil"/>
              <w:bottom w:val="nil"/>
              <w:right w:val="nil"/>
            </w:tcBorders>
            <w:noWrap/>
          </w:tcPr>
          <w:p w14:paraId="3ED28408"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Maximum Diastolic Blood Pressure (mmHg)</w:t>
            </w:r>
          </w:p>
        </w:tc>
        <w:tc>
          <w:tcPr>
            <w:tcW w:w="942" w:type="pct"/>
            <w:gridSpan w:val="2"/>
            <w:tcBorders>
              <w:top w:val="nil"/>
              <w:left w:val="nil"/>
              <w:bottom w:val="nil"/>
              <w:right w:val="nil"/>
            </w:tcBorders>
            <w:noWrap/>
          </w:tcPr>
          <w:p w14:paraId="2D1FFC67"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92.8 [68.1, 136]</w:t>
            </w:r>
          </w:p>
        </w:tc>
        <w:tc>
          <w:tcPr>
            <w:tcW w:w="966" w:type="pct"/>
            <w:tcBorders>
              <w:top w:val="nil"/>
              <w:left w:val="nil"/>
              <w:bottom w:val="nil"/>
              <w:right w:val="nil"/>
            </w:tcBorders>
            <w:noWrap/>
          </w:tcPr>
          <w:p w14:paraId="3F22B88F"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92.0 [68.1, 136]</w:t>
            </w:r>
          </w:p>
        </w:tc>
        <w:tc>
          <w:tcPr>
            <w:tcW w:w="901" w:type="pct"/>
            <w:tcBorders>
              <w:top w:val="nil"/>
              <w:left w:val="nil"/>
              <w:bottom w:val="nil"/>
              <w:right w:val="nil"/>
            </w:tcBorders>
            <w:noWrap/>
          </w:tcPr>
          <w:p w14:paraId="320F282E"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95.1 [78.9, 118]</w:t>
            </w:r>
          </w:p>
        </w:tc>
        <w:tc>
          <w:tcPr>
            <w:tcW w:w="423" w:type="pct"/>
            <w:tcBorders>
              <w:top w:val="nil"/>
              <w:left w:val="nil"/>
              <w:bottom w:val="nil"/>
              <w:right w:val="nil"/>
            </w:tcBorders>
            <w:noWrap/>
          </w:tcPr>
          <w:p w14:paraId="0A854B93" w14:textId="77777777" w:rsidR="0082666B" w:rsidRDefault="007215B7">
            <w:pPr>
              <w:widowControl/>
              <w:ind w:firstLineChars="50" w:firstLine="1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0.184</w:t>
            </w:r>
          </w:p>
        </w:tc>
      </w:tr>
      <w:tr w:rsidR="0082666B" w14:paraId="583EBBD2" w14:textId="77777777">
        <w:trPr>
          <w:trHeight w:val="285"/>
          <w:jc w:val="center"/>
        </w:trPr>
        <w:tc>
          <w:tcPr>
            <w:tcW w:w="1769" w:type="pct"/>
            <w:tcBorders>
              <w:top w:val="nil"/>
              <w:left w:val="nil"/>
              <w:bottom w:val="nil"/>
              <w:right w:val="nil"/>
            </w:tcBorders>
            <w:noWrap/>
          </w:tcPr>
          <w:p w14:paraId="3E2FC141"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Minimum Respiratory Rate (breaths/min)</w:t>
            </w:r>
          </w:p>
        </w:tc>
        <w:tc>
          <w:tcPr>
            <w:tcW w:w="942" w:type="pct"/>
            <w:gridSpan w:val="2"/>
            <w:tcBorders>
              <w:top w:val="nil"/>
              <w:left w:val="nil"/>
              <w:bottom w:val="nil"/>
              <w:right w:val="nil"/>
            </w:tcBorders>
            <w:noWrap/>
          </w:tcPr>
          <w:p w14:paraId="4915C1F0"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9.11 [0, 17.9]</w:t>
            </w:r>
          </w:p>
        </w:tc>
        <w:tc>
          <w:tcPr>
            <w:tcW w:w="966" w:type="pct"/>
            <w:tcBorders>
              <w:top w:val="nil"/>
              <w:left w:val="nil"/>
              <w:bottom w:val="nil"/>
              <w:right w:val="nil"/>
            </w:tcBorders>
            <w:noWrap/>
          </w:tcPr>
          <w:p w14:paraId="62BE0088"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9.90 [0.0627, 15.7]</w:t>
            </w:r>
          </w:p>
        </w:tc>
        <w:tc>
          <w:tcPr>
            <w:tcW w:w="901" w:type="pct"/>
            <w:tcBorders>
              <w:top w:val="nil"/>
              <w:left w:val="nil"/>
              <w:bottom w:val="nil"/>
              <w:right w:val="nil"/>
            </w:tcBorders>
            <w:noWrap/>
          </w:tcPr>
          <w:p w14:paraId="2E275446"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6.30 [0, 17.9]</w:t>
            </w:r>
          </w:p>
        </w:tc>
        <w:tc>
          <w:tcPr>
            <w:tcW w:w="423" w:type="pct"/>
            <w:tcBorders>
              <w:top w:val="nil"/>
              <w:left w:val="nil"/>
              <w:bottom w:val="nil"/>
              <w:right w:val="nil"/>
            </w:tcBorders>
            <w:noWrap/>
          </w:tcPr>
          <w:p w14:paraId="35D8C65D" w14:textId="77777777" w:rsidR="0082666B" w:rsidRDefault="007215B7">
            <w:pPr>
              <w:widowControl/>
              <w:ind w:firstLineChars="50" w:firstLine="1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lt;0.001</w:t>
            </w:r>
          </w:p>
        </w:tc>
      </w:tr>
      <w:tr w:rsidR="0082666B" w14:paraId="151B4FBA" w14:textId="77777777">
        <w:trPr>
          <w:trHeight w:val="285"/>
          <w:jc w:val="center"/>
        </w:trPr>
        <w:tc>
          <w:tcPr>
            <w:tcW w:w="1769" w:type="pct"/>
            <w:tcBorders>
              <w:top w:val="nil"/>
              <w:left w:val="nil"/>
              <w:bottom w:val="nil"/>
              <w:right w:val="nil"/>
            </w:tcBorders>
            <w:noWrap/>
          </w:tcPr>
          <w:p w14:paraId="79B83F8D"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Maximum Respiratory Rate (breaths/min)</w:t>
            </w:r>
          </w:p>
        </w:tc>
        <w:tc>
          <w:tcPr>
            <w:tcW w:w="942" w:type="pct"/>
            <w:gridSpan w:val="2"/>
            <w:tcBorders>
              <w:top w:val="nil"/>
              <w:left w:val="nil"/>
              <w:bottom w:val="nil"/>
              <w:right w:val="nil"/>
            </w:tcBorders>
            <w:noWrap/>
          </w:tcPr>
          <w:p w14:paraId="2C6B0361"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38.8 [21.5, 58.0]</w:t>
            </w:r>
          </w:p>
        </w:tc>
        <w:tc>
          <w:tcPr>
            <w:tcW w:w="966" w:type="pct"/>
            <w:tcBorders>
              <w:top w:val="nil"/>
              <w:left w:val="nil"/>
              <w:bottom w:val="nil"/>
              <w:right w:val="nil"/>
            </w:tcBorders>
            <w:noWrap/>
          </w:tcPr>
          <w:p w14:paraId="206D5D28"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37.3 [21.5, 54.3]</w:t>
            </w:r>
          </w:p>
        </w:tc>
        <w:tc>
          <w:tcPr>
            <w:tcW w:w="901" w:type="pct"/>
            <w:tcBorders>
              <w:top w:val="nil"/>
              <w:left w:val="nil"/>
              <w:bottom w:val="nil"/>
              <w:right w:val="nil"/>
            </w:tcBorders>
            <w:noWrap/>
          </w:tcPr>
          <w:p w14:paraId="1E9B94DC"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43.3 [29.7, 58.0]</w:t>
            </w:r>
          </w:p>
        </w:tc>
        <w:tc>
          <w:tcPr>
            <w:tcW w:w="423" w:type="pct"/>
            <w:tcBorders>
              <w:top w:val="nil"/>
              <w:left w:val="nil"/>
              <w:bottom w:val="nil"/>
              <w:right w:val="nil"/>
            </w:tcBorders>
            <w:noWrap/>
          </w:tcPr>
          <w:p w14:paraId="51AA80C8" w14:textId="77777777" w:rsidR="0082666B" w:rsidRDefault="007215B7">
            <w:pPr>
              <w:widowControl/>
              <w:ind w:firstLineChars="50" w:firstLine="1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lt;0.001</w:t>
            </w:r>
          </w:p>
        </w:tc>
      </w:tr>
      <w:tr w:rsidR="0082666B" w14:paraId="348080EF" w14:textId="77777777">
        <w:trPr>
          <w:trHeight w:val="285"/>
          <w:jc w:val="center"/>
        </w:trPr>
        <w:tc>
          <w:tcPr>
            <w:tcW w:w="1769" w:type="pct"/>
            <w:tcBorders>
              <w:top w:val="nil"/>
              <w:left w:val="nil"/>
              <w:bottom w:val="nil"/>
              <w:right w:val="nil"/>
            </w:tcBorders>
            <w:noWrap/>
          </w:tcPr>
          <w:p w14:paraId="53CE4898"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Minimum Temperature (°C)</w:t>
            </w:r>
          </w:p>
        </w:tc>
        <w:tc>
          <w:tcPr>
            <w:tcW w:w="942" w:type="pct"/>
            <w:gridSpan w:val="2"/>
            <w:tcBorders>
              <w:top w:val="nil"/>
              <w:left w:val="nil"/>
              <w:bottom w:val="nil"/>
              <w:right w:val="nil"/>
            </w:tcBorders>
            <w:noWrap/>
          </w:tcPr>
          <w:p w14:paraId="2BC3C7A3"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35.7 [27.6, 36.6]</w:t>
            </w:r>
          </w:p>
        </w:tc>
        <w:tc>
          <w:tcPr>
            <w:tcW w:w="966" w:type="pct"/>
            <w:tcBorders>
              <w:top w:val="nil"/>
              <w:left w:val="nil"/>
              <w:bottom w:val="nil"/>
              <w:right w:val="nil"/>
            </w:tcBorders>
            <w:noWrap/>
          </w:tcPr>
          <w:p w14:paraId="10CE7895"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36.1 [29.2, 36.6]</w:t>
            </w:r>
          </w:p>
        </w:tc>
        <w:tc>
          <w:tcPr>
            <w:tcW w:w="901" w:type="pct"/>
            <w:tcBorders>
              <w:top w:val="nil"/>
              <w:left w:val="nil"/>
              <w:bottom w:val="nil"/>
              <w:right w:val="nil"/>
            </w:tcBorders>
            <w:noWrap/>
          </w:tcPr>
          <w:p w14:paraId="5BF4A0BA"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33.4 [27.6, 36.3]</w:t>
            </w:r>
          </w:p>
        </w:tc>
        <w:tc>
          <w:tcPr>
            <w:tcW w:w="423" w:type="pct"/>
            <w:tcBorders>
              <w:top w:val="nil"/>
              <w:left w:val="nil"/>
              <w:bottom w:val="nil"/>
              <w:right w:val="nil"/>
            </w:tcBorders>
            <w:noWrap/>
          </w:tcPr>
          <w:p w14:paraId="52C6ED0A" w14:textId="77777777" w:rsidR="0082666B" w:rsidRDefault="007215B7">
            <w:pPr>
              <w:widowControl/>
              <w:ind w:firstLineChars="50" w:firstLine="1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lt;0.001</w:t>
            </w:r>
          </w:p>
        </w:tc>
      </w:tr>
      <w:tr w:rsidR="0082666B" w14:paraId="58E263DF" w14:textId="77777777">
        <w:trPr>
          <w:trHeight w:val="285"/>
          <w:jc w:val="center"/>
        </w:trPr>
        <w:tc>
          <w:tcPr>
            <w:tcW w:w="1769" w:type="pct"/>
            <w:tcBorders>
              <w:top w:val="nil"/>
              <w:left w:val="nil"/>
              <w:bottom w:val="nil"/>
              <w:right w:val="nil"/>
            </w:tcBorders>
            <w:noWrap/>
          </w:tcPr>
          <w:p w14:paraId="40DF24AB"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Maximum Temperature (°C)</w:t>
            </w:r>
          </w:p>
        </w:tc>
        <w:tc>
          <w:tcPr>
            <w:tcW w:w="942" w:type="pct"/>
            <w:gridSpan w:val="2"/>
            <w:tcBorders>
              <w:top w:val="nil"/>
              <w:left w:val="nil"/>
              <w:bottom w:val="nil"/>
              <w:right w:val="nil"/>
            </w:tcBorders>
            <w:noWrap/>
          </w:tcPr>
          <w:p w14:paraId="4B8E97C6"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38.0 [37.0, 40.4]</w:t>
            </w:r>
          </w:p>
        </w:tc>
        <w:tc>
          <w:tcPr>
            <w:tcW w:w="966" w:type="pct"/>
            <w:tcBorders>
              <w:top w:val="nil"/>
              <w:left w:val="nil"/>
              <w:bottom w:val="nil"/>
              <w:right w:val="nil"/>
            </w:tcBorders>
            <w:noWrap/>
          </w:tcPr>
          <w:p w14:paraId="38617719"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37.8 [37.2, 39.8]</w:t>
            </w:r>
          </w:p>
        </w:tc>
        <w:tc>
          <w:tcPr>
            <w:tcW w:w="901" w:type="pct"/>
            <w:tcBorders>
              <w:top w:val="nil"/>
              <w:left w:val="nil"/>
              <w:bottom w:val="nil"/>
              <w:right w:val="nil"/>
            </w:tcBorders>
            <w:noWrap/>
          </w:tcPr>
          <w:p w14:paraId="0E22D0B4"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38.5 [37.0, 40.4]</w:t>
            </w:r>
          </w:p>
        </w:tc>
        <w:tc>
          <w:tcPr>
            <w:tcW w:w="423" w:type="pct"/>
            <w:tcBorders>
              <w:top w:val="nil"/>
              <w:left w:val="nil"/>
              <w:bottom w:val="nil"/>
              <w:right w:val="nil"/>
            </w:tcBorders>
            <w:noWrap/>
          </w:tcPr>
          <w:p w14:paraId="68AD3BF7" w14:textId="77777777" w:rsidR="0082666B" w:rsidRDefault="007215B7">
            <w:pPr>
              <w:widowControl/>
              <w:ind w:firstLineChars="50" w:firstLine="1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lt;0.001</w:t>
            </w:r>
          </w:p>
        </w:tc>
      </w:tr>
      <w:tr w:rsidR="0082666B" w14:paraId="1301FD8D" w14:textId="77777777">
        <w:trPr>
          <w:trHeight w:val="285"/>
          <w:jc w:val="center"/>
        </w:trPr>
        <w:tc>
          <w:tcPr>
            <w:tcW w:w="1769" w:type="pct"/>
            <w:tcBorders>
              <w:top w:val="nil"/>
              <w:left w:val="nil"/>
              <w:bottom w:val="nil"/>
              <w:right w:val="nil"/>
            </w:tcBorders>
            <w:noWrap/>
          </w:tcPr>
          <w:p w14:paraId="001E467F"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Minimum SpO₂ (%)</w:t>
            </w:r>
          </w:p>
        </w:tc>
        <w:tc>
          <w:tcPr>
            <w:tcW w:w="942" w:type="pct"/>
            <w:gridSpan w:val="2"/>
            <w:tcBorders>
              <w:top w:val="nil"/>
              <w:left w:val="nil"/>
              <w:bottom w:val="nil"/>
              <w:right w:val="nil"/>
            </w:tcBorders>
            <w:noWrap/>
          </w:tcPr>
          <w:p w14:paraId="24831981"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86.3 [16.9, 93.8]</w:t>
            </w:r>
          </w:p>
        </w:tc>
        <w:tc>
          <w:tcPr>
            <w:tcW w:w="966" w:type="pct"/>
            <w:tcBorders>
              <w:top w:val="nil"/>
              <w:left w:val="nil"/>
              <w:bottom w:val="nil"/>
              <w:right w:val="nil"/>
            </w:tcBorders>
            <w:noWrap/>
          </w:tcPr>
          <w:p w14:paraId="54763983"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88.3 [52.2, 93.8]</w:t>
            </w:r>
          </w:p>
        </w:tc>
        <w:tc>
          <w:tcPr>
            <w:tcW w:w="901" w:type="pct"/>
            <w:tcBorders>
              <w:top w:val="nil"/>
              <w:left w:val="nil"/>
              <w:bottom w:val="nil"/>
              <w:right w:val="nil"/>
            </w:tcBorders>
            <w:noWrap/>
          </w:tcPr>
          <w:p w14:paraId="56894209" w14:textId="77777777" w:rsidR="0082666B" w:rsidRDefault="007215B7">
            <w:pPr>
              <w:widowControl/>
              <w:ind w:firstLineChars="50" w:firstLine="1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79.3 [16.9, 91.3]</w:t>
            </w:r>
          </w:p>
        </w:tc>
        <w:tc>
          <w:tcPr>
            <w:tcW w:w="423" w:type="pct"/>
            <w:tcBorders>
              <w:top w:val="nil"/>
              <w:left w:val="nil"/>
              <w:bottom w:val="nil"/>
              <w:right w:val="nil"/>
            </w:tcBorders>
            <w:noWrap/>
          </w:tcPr>
          <w:p w14:paraId="6AB73F3D" w14:textId="77777777" w:rsidR="0082666B" w:rsidRDefault="007215B7">
            <w:pPr>
              <w:widowControl/>
              <w:ind w:firstLineChars="50" w:firstLine="1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lt;0.001</w:t>
            </w:r>
          </w:p>
        </w:tc>
      </w:tr>
      <w:tr w:rsidR="0082666B" w14:paraId="20B3FC19" w14:textId="77777777">
        <w:trPr>
          <w:trHeight w:val="285"/>
          <w:jc w:val="center"/>
        </w:trPr>
        <w:tc>
          <w:tcPr>
            <w:tcW w:w="1769" w:type="pct"/>
            <w:tcBorders>
              <w:top w:val="nil"/>
              <w:left w:val="nil"/>
              <w:bottom w:val="nil"/>
              <w:right w:val="nil"/>
            </w:tcBorders>
            <w:noWrap/>
          </w:tcPr>
          <w:p w14:paraId="4E68BD66" w14:textId="77777777" w:rsidR="0082666B" w:rsidRDefault="007215B7">
            <w:pPr>
              <w:widowControl/>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Laboratory Parameters</w:t>
            </w:r>
          </w:p>
        </w:tc>
        <w:tc>
          <w:tcPr>
            <w:tcW w:w="942" w:type="pct"/>
            <w:gridSpan w:val="2"/>
            <w:tcBorders>
              <w:top w:val="nil"/>
              <w:left w:val="nil"/>
              <w:bottom w:val="nil"/>
              <w:right w:val="nil"/>
            </w:tcBorders>
            <w:noWrap/>
          </w:tcPr>
          <w:p w14:paraId="2336CE38" w14:textId="77777777" w:rsidR="0082666B" w:rsidRDefault="0082666B">
            <w:pPr>
              <w:widowControl/>
              <w:ind w:firstLineChars="100" w:firstLine="200"/>
              <w:jc w:val="center"/>
              <w:rPr>
                <w:rFonts w:ascii="Times New Roman" w:eastAsia="SimSun" w:hAnsi="Times New Roman" w:cs="Times New Roman"/>
                <w:color w:val="000000"/>
                <w:kern w:val="0"/>
                <w:sz w:val="20"/>
                <w:szCs w:val="16"/>
              </w:rPr>
            </w:pPr>
          </w:p>
        </w:tc>
        <w:tc>
          <w:tcPr>
            <w:tcW w:w="966" w:type="pct"/>
            <w:tcBorders>
              <w:top w:val="nil"/>
              <w:left w:val="nil"/>
              <w:bottom w:val="nil"/>
              <w:right w:val="nil"/>
            </w:tcBorders>
            <w:noWrap/>
          </w:tcPr>
          <w:p w14:paraId="0891FDDC" w14:textId="77777777" w:rsidR="0082666B" w:rsidRDefault="0082666B">
            <w:pPr>
              <w:widowControl/>
              <w:ind w:firstLineChars="100" w:firstLine="200"/>
              <w:jc w:val="center"/>
              <w:rPr>
                <w:rFonts w:ascii="Times New Roman" w:eastAsia="SimSun" w:hAnsi="Times New Roman" w:cs="Times New Roman"/>
                <w:color w:val="000000"/>
                <w:kern w:val="0"/>
                <w:sz w:val="20"/>
                <w:szCs w:val="16"/>
              </w:rPr>
            </w:pPr>
          </w:p>
        </w:tc>
        <w:tc>
          <w:tcPr>
            <w:tcW w:w="901" w:type="pct"/>
            <w:tcBorders>
              <w:top w:val="nil"/>
              <w:left w:val="nil"/>
              <w:bottom w:val="nil"/>
              <w:right w:val="nil"/>
            </w:tcBorders>
            <w:noWrap/>
          </w:tcPr>
          <w:p w14:paraId="63C48749" w14:textId="77777777" w:rsidR="0082666B" w:rsidRDefault="0082666B">
            <w:pPr>
              <w:widowControl/>
              <w:ind w:firstLineChars="100" w:firstLine="200"/>
              <w:jc w:val="center"/>
              <w:rPr>
                <w:rFonts w:ascii="Times New Roman" w:eastAsia="SimSun" w:hAnsi="Times New Roman" w:cs="Times New Roman"/>
                <w:color w:val="000000"/>
                <w:kern w:val="0"/>
                <w:sz w:val="20"/>
                <w:szCs w:val="16"/>
              </w:rPr>
            </w:pPr>
          </w:p>
        </w:tc>
        <w:tc>
          <w:tcPr>
            <w:tcW w:w="423" w:type="pct"/>
            <w:tcBorders>
              <w:top w:val="nil"/>
              <w:left w:val="nil"/>
              <w:bottom w:val="nil"/>
              <w:right w:val="nil"/>
            </w:tcBorders>
            <w:noWrap/>
          </w:tcPr>
          <w:p w14:paraId="0586D55D" w14:textId="77777777" w:rsidR="0082666B" w:rsidRDefault="0082666B">
            <w:pPr>
              <w:widowControl/>
              <w:ind w:firstLineChars="100" w:firstLine="200"/>
              <w:jc w:val="right"/>
              <w:rPr>
                <w:rFonts w:ascii="Times New Roman" w:eastAsia="SimSun" w:hAnsi="Times New Roman" w:cs="Times New Roman"/>
                <w:color w:val="000000"/>
                <w:kern w:val="0"/>
                <w:sz w:val="20"/>
                <w:szCs w:val="16"/>
              </w:rPr>
            </w:pPr>
          </w:p>
        </w:tc>
      </w:tr>
      <w:tr w:rsidR="0082666B" w14:paraId="421D7BD8" w14:textId="77777777">
        <w:trPr>
          <w:trHeight w:val="285"/>
          <w:jc w:val="center"/>
        </w:trPr>
        <w:tc>
          <w:tcPr>
            <w:tcW w:w="1769" w:type="pct"/>
            <w:tcBorders>
              <w:top w:val="nil"/>
              <w:left w:val="nil"/>
              <w:bottom w:val="nil"/>
              <w:right w:val="nil"/>
            </w:tcBorders>
            <w:noWrap/>
          </w:tcPr>
          <w:p w14:paraId="33DAFE1C"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Maximum White Blood Cell Count (10</w:t>
            </w:r>
            <w:r>
              <w:rPr>
                <w:rFonts w:ascii="Times New Roman" w:eastAsia="MS Gothic" w:hAnsi="Times New Roman" w:cs="Times New Roman"/>
                <w:color w:val="000000"/>
                <w:kern w:val="0"/>
                <w:sz w:val="20"/>
                <w:szCs w:val="16"/>
              </w:rPr>
              <w:t>⁹</w:t>
            </w:r>
            <w:r>
              <w:rPr>
                <w:rFonts w:ascii="Times New Roman" w:eastAsia="SimSun" w:hAnsi="Times New Roman" w:cs="Times New Roman"/>
                <w:color w:val="000000"/>
                <w:kern w:val="0"/>
                <w:sz w:val="20"/>
                <w:szCs w:val="16"/>
              </w:rPr>
              <w:t>/L)</w:t>
            </w:r>
          </w:p>
        </w:tc>
        <w:tc>
          <w:tcPr>
            <w:tcW w:w="942" w:type="pct"/>
            <w:gridSpan w:val="2"/>
            <w:tcBorders>
              <w:top w:val="nil"/>
              <w:left w:val="nil"/>
              <w:bottom w:val="nil"/>
              <w:right w:val="nil"/>
            </w:tcBorders>
            <w:noWrap/>
          </w:tcPr>
          <w:p w14:paraId="73534665"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9.4 [10.5, 59.2]</w:t>
            </w:r>
          </w:p>
        </w:tc>
        <w:tc>
          <w:tcPr>
            <w:tcW w:w="966" w:type="pct"/>
            <w:tcBorders>
              <w:top w:val="nil"/>
              <w:left w:val="nil"/>
              <w:bottom w:val="nil"/>
              <w:right w:val="nil"/>
            </w:tcBorders>
            <w:noWrap/>
          </w:tcPr>
          <w:p w14:paraId="5CC082CE"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7.6 [10.5, 44.9]</w:t>
            </w:r>
          </w:p>
        </w:tc>
        <w:tc>
          <w:tcPr>
            <w:tcW w:w="901" w:type="pct"/>
            <w:tcBorders>
              <w:top w:val="nil"/>
              <w:left w:val="nil"/>
              <w:bottom w:val="nil"/>
              <w:right w:val="nil"/>
            </w:tcBorders>
            <w:noWrap/>
          </w:tcPr>
          <w:p w14:paraId="60670B40"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22.1 [13.4, 59.2]</w:t>
            </w:r>
          </w:p>
        </w:tc>
        <w:tc>
          <w:tcPr>
            <w:tcW w:w="423" w:type="pct"/>
            <w:tcBorders>
              <w:top w:val="nil"/>
              <w:left w:val="nil"/>
              <w:bottom w:val="nil"/>
              <w:right w:val="nil"/>
            </w:tcBorders>
            <w:noWrap/>
          </w:tcPr>
          <w:p w14:paraId="6C277E19" w14:textId="77777777" w:rsidR="0082666B" w:rsidRDefault="007215B7">
            <w:pPr>
              <w:widowControl/>
              <w:ind w:firstLineChars="100" w:firstLine="2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0.04</w:t>
            </w:r>
          </w:p>
        </w:tc>
      </w:tr>
      <w:tr w:rsidR="0082666B" w14:paraId="70EC76D3" w14:textId="77777777">
        <w:trPr>
          <w:trHeight w:val="285"/>
          <w:jc w:val="center"/>
        </w:trPr>
        <w:tc>
          <w:tcPr>
            <w:tcW w:w="1769" w:type="pct"/>
            <w:tcBorders>
              <w:top w:val="nil"/>
              <w:left w:val="nil"/>
              <w:bottom w:val="nil"/>
              <w:right w:val="nil"/>
            </w:tcBorders>
            <w:noWrap/>
          </w:tcPr>
          <w:p w14:paraId="0024E391"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Minimum Hemoglobin (g/dL)</w:t>
            </w:r>
          </w:p>
        </w:tc>
        <w:tc>
          <w:tcPr>
            <w:tcW w:w="942" w:type="pct"/>
            <w:gridSpan w:val="2"/>
            <w:tcBorders>
              <w:top w:val="nil"/>
              <w:left w:val="nil"/>
              <w:bottom w:val="nil"/>
              <w:right w:val="nil"/>
            </w:tcBorders>
            <w:noWrap/>
          </w:tcPr>
          <w:p w14:paraId="223AD9D7"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8.17 [5.03, 11.4]</w:t>
            </w:r>
          </w:p>
        </w:tc>
        <w:tc>
          <w:tcPr>
            <w:tcW w:w="966" w:type="pct"/>
            <w:tcBorders>
              <w:top w:val="nil"/>
              <w:left w:val="nil"/>
              <w:bottom w:val="nil"/>
              <w:right w:val="nil"/>
            </w:tcBorders>
            <w:noWrap/>
          </w:tcPr>
          <w:p w14:paraId="46C3CE5F"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8.49 [6.31, 11.4]</w:t>
            </w:r>
          </w:p>
        </w:tc>
        <w:tc>
          <w:tcPr>
            <w:tcW w:w="901" w:type="pct"/>
            <w:tcBorders>
              <w:top w:val="nil"/>
              <w:left w:val="nil"/>
              <w:bottom w:val="nil"/>
              <w:right w:val="nil"/>
            </w:tcBorders>
            <w:noWrap/>
          </w:tcPr>
          <w:p w14:paraId="60D0DC64"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7.62 [5.03, 11.4]</w:t>
            </w:r>
          </w:p>
        </w:tc>
        <w:tc>
          <w:tcPr>
            <w:tcW w:w="423" w:type="pct"/>
            <w:tcBorders>
              <w:top w:val="nil"/>
              <w:left w:val="nil"/>
              <w:bottom w:val="nil"/>
              <w:right w:val="nil"/>
            </w:tcBorders>
            <w:noWrap/>
          </w:tcPr>
          <w:p w14:paraId="47A3C5EA" w14:textId="77777777" w:rsidR="0082666B" w:rsidRDefault="007215B7">
            <w:pPr>
              <w:widowControl/>
              <w:ind w:firstLineChars="100" w:firstLine="2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0.006</w:t>
            </w:r>
          </w:p>
        </w:tc>
      </w:tr>
      <w:tr w:rsidR="0082666B" w14:paraId="6B7AFD74" w14:textId="77777777">
        <w:trPr>
          <w:trHeight w:val="285"/>
          <w:jc w:val="center"/>
        </w:trPr>
        <w:tc>
          <w:tcPr>
            <w:tcW w:w="1769" w:type="pct"/>
            <w:tcBorders>
              <w:top w:val="nil"/>
              <w:left w:val="nil"/>
              <w:bottom w:val="nil"/>
              <w:right w:val="nil"/>
            </w:tcBorders>
            <w:noWrap/>
            <w:vAlign w:val="bottom"/>
          </w:tcPr>
          <w:p w14:paraId="3A976E2B"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Minimum Hematocrit (%)</w:t>
            </w:r>
          </w:p>
        </w:tc>
        <w:tc>
          <w:tcPr>
            <w:tcW w:w="942" w:type="pct"/>
            <w:gridSpan w:val="2"/>
            <w:tcBorders>
              <w:top w:val="nil"/>
              <w:left w:val="nil"/>
              <w:bottom w:val="nil"/>
              <w:right w:val="nil"/>
            </w:tcBorders>
            <w:noWrap/>
          </w:tcPr>
          <w:p w14:paraId="5E6A48A7"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25.4 [15.9, 35.2]</w:t>
            </w:r>
          </w:p>
        </w:tc>
        <w:tc>
          <w:tcPr>
            <w:tcW w:w="966" w:type="pct"/>
            <w:tcBorders>
              <w:top w:val="nil"/>
              <w:left w:val="nil"/>
              <w:bottom w:val="nil"/>
              <w:right w:val="nil"/>
            </w:tcBorders>
            <w:noWrap/>
          </w:tcPr>
          <w:p w14:paraId="2E721120"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26.3 [19.1, 33.7]</w:t>
            </w:r>
          </w:p>
        </w:tc>
        <w:tc>
          <w:tcPr>
            <w:tcW w:w="901" w:type="pct"/>
            <w:tcBorders>
              <w:top w:val="nil"/>
              <w:left w:val="nil"/>
              <w:bottom w:val="nil"/>
              <w:right w:val="nil"/>
            </w:tcBorders>
            <w:noWrap/>
          </w:tcPr>
          <w:p w14:paraId="6907C606"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23.8 [15.9, 35.2]</w:t>
            </w:r>
          </w:p>
        </w:tc>
        <w:tc>
          <w:tcPr>
            <w:tcW w:w="423" w:type="pct"/>
            <w:tcBorders>
              <w:top w:val="nil"/>
              <w:left w:val="nil"/>
              <w:bottom w:val="nil"/>
              <w:right w:val="nil"/>
            </w:tcBorders>
            <w:noWrap/>
          </w:tcPr>
          <w:p w14:paraId="6A44C65E" w14:textId="77777777" w:rsidR="0082666B" w:rsidRDefault="007215B7">
            <w:pPr>
              <w:widowControl/>
              <w:ind w:firstLineChars="100" w:firstLine="2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0.016</w:t>
            </w:r>
          </w:p>
        </w:tc>
      </w:tr>
      <w:tr w:rsidR="0082666B" w14:paraId="477B0958" w14:textId="77777777">
        <w:trPr>
          <w:trHeight w:val="285"/>
          <w:jc w:val="center"/>
        </w:trPr>
        <w:tc>
          <w:tcPr>
            <w:tcW w:w="1769" w:type="pct"/>
            <w:tcBorders>
              <w:top w:val="nil"/>
              <w:left w:val="nil"/>
              <w:bottom w:val="nil"/>
              <w:right w:val="nil"/>
            </w:tcBorders>
            <w:noWrap/>
            <w:vAlign w:val="bottom"/>
          </w:tcPr>
          <w:p w14:paraId="685A4E43"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Minimum Platelet Count (10⁹/L)</w:t>
            </w:r>
          </w:p>
        </w:tc>
        <w:tc>
          <w:tcPr>
            <w:tcW w:w="942" w:type="pct"/>
            <w:gridSpan w:val="2"/>
            <w:tcBorders>
              <w:top w:val="nil"/>
              <w:left w:val="nil"/>
              <w:bottom w:val="nil"/>
              <w:right w:val="nil"/>
            </w:tcBorders>
            <w:noWrap/>
          </w:tcPr>
          <w:p w14:paraId="6B795BBF"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79 [11.9, 474]</w:t>
            </w:r>
          </w:p>
        </w:tc>
        <w:tc>
          <w:tcPr>
            <w:tcW w:w="966" w:type="pct"/>
            <w:tcBorders>
              <w:top w:val="nil"/>
              <w:left w:val="nil"/>
              <w:bottom w:val="nil"/>
              <w:right w:val="nil"/>
            </w:tcBorders>
            <w:noWrap/>
          </w:tcPr>
          <w:p w14:paraId="29C18E72"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205 [27.0, 474]</w:t>
            </w:r>
          </w:p>
        </w:tc>
        <w:tc>
          <w:tcPr>
            <w:tcW w:w="901" w:type="pct"/>
            <w:tcBorders>
              <w:top w:val="nil"/>
              <w:left w:val="nil"/>
              <w:bottom w:val="nil"/>
              <w:right w:val="nil"/>
            </w:tcBorders>
            <w:noWrap/>
          </w:tcPr>
          <w:p w14:paraId="01828029"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38 [11.9, 359]</w:t>
            </w:r>
          </w:p>
        </w:tc>
        <w:tc>
          <w:tcPr>
            <w:tcW w:w="423" w:type="pct"/>
            <w:tcBorders>
              <w:top w:val="nil"/>
              <w:left w:val="nil"/>
              <w:bottom w:val="nil"/>
              <w:right w:val="nil"/>
            </w:tcBorders>
            <w:noWrap/>
          </w:tcPr>
          <w:p w14:paraId="067B6915" w14:textId="77777777" w:rsidR="0082666B" w:rsidRDefault="007215B7">
            <w:pPr>
              <w:widowControl/>
              <w:ind w:firstLineChars="100" w:firstLine="2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0.001</w:t>
            </w:r>
          </w:p>
        </w:tc>
      </w:tr>
      <w:tr w:rsidR="0082666B" w14:paraId="42585D50" w14:textId="77777777">
        <w:trPr>
          <w:trHeight w:val="285"/>
          <w:jc w:val="center"/>
        </w:trPr>
        <w:tc>
          <w:tcPr>
            <w:tcW w:w="1769" w:type="pct"/>
            <w:tcBorders>
              <w:top w:val="nil"/>
              <w:left w:val="nil"/>
              <w:bottom w:val="nil"/>
              <w:right w:val="nil"/>
            </w:tcBorders>
            <w:noWrap/>
            <w:vAlign w:val="bottom"/>
          </w:tcPr>
          <w:p w14:paraId="56225B94"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Maximum Blood Urea Nitrogen (mg/dL)</w:t>
            </w:r>
          </w:p>
        </w:tc>
        <w:tc>
          <w:tcPr>
            <w:tcW w:w="942" w:type="pct"/>
            <w:gridSpan w:val="2"/>
            <w:tcBorders>
              <w:top w:val="nil"/>
              <w:left w:val="nil"/>
              <w:bottom w:val="nil"/>
              <w:right w:val="nil"/>
            </w:tcBorders>
            <w:noWrap/>
          </w:tcPr>
          <w:p w14:paraId="7F2018D9"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35.0 [2.49, 113]</w:t>
            </w:r>
          </w:p>
        </w:tc>
        <w:tc>
          <w:tcPr>
            <w:tcW w:w="966" w:type="pct"/>
            <w:tcBorders>
              <w:top w:val="nil"/>
              <w:left w:val="nil"/>
              <w:bottom w:val="nil"/>
              <w:right w:val="nil"/>
            </w:tcBorders>
            <w:noWrap/>
          </w:tcPr>
          <w:p w14:paraId="0D66461B"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29.8 [2.49, 113]</w:t>
            </w:r>
          </w:p>
        </w:tc>
        <w:tc>
          <w:tcPr>
            <w:tcW w:w="901" w:type="pct"/>
            <w:tcBorders>
              <w:top w:val="nil"/>
              <w:left w:val="nil"/>
              <w:bottom w:val="nil"/>
              <w:right w:val="nil"/>
            </w:tcBorders>
            <w:noWrap/>
          </w:tcPr>
          <w:p w14:paraId="279C244B"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50.1 [13.7, 108]</w:t>
            </w:r>
          </w:p>
        </w:tc>
        <w:tc>
          <w:tcPr>
            <w:tcW w:w="423" w:type="pct"/>
            <w:tcBorders>
              <w:top w:val="nil"/>
              <w:left w:val="nil"/>
              <w:bottom w:val="nil"/>
              <w:right w:val="nil"/>
            </w:tcBorders>
            <w:noWrap/>
          </w:tcPr>
          <w:p w14:paraId="2C292AB6" w14:textId="77777777" w:rsidR="0082666B" w:rsidRDefault="007215B7">
            <w:pPr>
              <w:widowControl/>
              <w:ind w:firstLineChars="100" w:firstLine="2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lt;0.001</w:t>
            </w:r>
          </w:p>
        </w:tc>
      </w:tr>
      <w:tr w:rsidR="0082666B" w14:paraId="474E1F98" w14:textId="77777777">
        <w:trPr>
          <w:trHeight w:val="285"/>
          <w:jc w:val="center"/>
        </w:trPr>
        <w:tc>
          <w:tcPr>
            <w:tcW w:w="1769" w:type="pct"/>
            <w:tcBorders>
              <w:top w:val="nil"/>
              <w:left w:val="nil"/>
              <w:bottom w:val="nil"/>
              <w:right w:val="nil"/>
            </w:tcBorders>
            <w:noWrap/>
            <w:vAlign w:val="bottom"/>
          </w:tcPr>
          <w:p w14:paraId="53008DB1"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Maximum Serum Creatinine (mg/dL)</w:t>
            </w:r>
          </w:p>
        </w:tc>
        <w:tc>
          <w:tcPr>
            <w:tcW w:w="942" w:type="pct"/>
            <w:gridSpan w:val="2"/>
            <w:tcBorders>
              <w:top w:val="nil"/>
              <w:left w:val="nil"/>
              <w:bottom w:val="nil"/>
              <w:right w:val="nil"/>
            </w:tcBorders>
            <w:noWrap/>
          </w:tcPr>
          <w:p w14:paraId="5748B204"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96 [0.871, 8.51]</w:t>
            </w:r>
          </w:p>
        </w:tc>
        <w:tc>
          <w:tcPr>
            <w:tcW w:w="966" w:type="pct"/>
            <w:tcBorders>
              <w:top w:val="nil"/>
              <w:left w:val="nil"/>
              <w:bottom w:val="nil"/>
              <w:right w:val="nil"/>
            </w:tcBorders>
            <w:noWrap/>
          </w:tcPr>
          <w:p w14:paraId="1AE220D1"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68 [0.871, 6.77]</w:t>
            </w:r>
          </w:p>
        </w:tc>
        <w:tc>
          <w:tcPr>
            <w:tcW w:w="901" w:type="pct"/>
            <w:tcBorders>
              <w:top w:val="nil"/>
              <w:left w:val="nil"/>
              <w:bottom w:val="nil"/>
              <w:right w:val="nil"/>
            </w:tcBorders>
            <w:noWrap/>
          </w:tcPr>
          <w:p w14:paraId="7011B1D6"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2.39 [1.01, 8.51]</w:t>
            </w:r>
          </w:p>
        </w:tc>
        <w:tc>
          <w:tcPr>
            <w:tcW w:w="423" w:type="pct"/>
            <w:tcBorders>
              <w:top w:val="nil"/>
              <w:left w:val="nil"/>
              <w:bottom w:val="nil"/>
              <w:right w:val="nil"/>
            </w:tcBorders>
            <w:noWrap/>
          </w:tcPr>
          <w:p w14:paraId="71E05C9E" w14:textId="77777777" w:rsidR="0082666B" w:rsidRDefault="007215B7">
            <w:pPr>
              <w:widowControl/>
              <w:ind w:firstLineChars="100" w:firstLine="2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0.124</w:t>
            </w:r>
          </w:p>
        </w:tc>
      </w:tr>
      <w:tr w:rsidR="0082666B" w14:paraId="5B24F78C" w14:textId="77777777">
        <w:trPr>
          <w:trHeight w:val="285"/>
          <w:jc w:val="center"/>
        </w:trPr>
        <w:tc>
          <w:tcPr>
            <w:tcW w:w="1769" w:type="pct"/>
            <w:tcBorders>
              <w:top w:val="nil"/>
              <w:left w:val="nil"/>
              <w:bottom w:val="nil"/>
              <w:right w:val="nil"/>
            </w:tcBorders>
            <w:noWrap/>
            <w:vAlign w:val="bottom"/>
          </w:tcPr>
          <w:p w14:paraId="1B1EF059"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Minimum Serum Albumin (g/dL)</w:t>
            </w:r>
          </w:p>
        </w:tc>
        <w:tc>
          <w:tcPr>
            <w:tcW w:w="942" w:type="pct"/>
            <w:gridSpan w:val="2"/>
            <w:tcBorders>
              <w:top w:val="nil"/>
              <w:left w:val="nil"/>
              <w:bottom w:val="nil"/>
              <w:right w:val="nil"/>
            </w:tcBorders>
            <w:noWrap/>
          </w:tcPr>
          <w:p w14:paraId="0CF74FEA"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92 [1.16, 2.59]</w:t>
            </w:r>
          </w:p>
        </w:tc>
        <w:tc>
          <w:tcPr>
            <w:tcW w:w="966" w:type="pct"/>
            <w:tcBorders>
              <w:top w:val="nil"/>
              <w:left w:val="nil"/>
              <w:bottom w:val="nil"/>
              <w:right w:val="nil"/>
            </w:tcBorders>
            <w:noWrap/>
          </w:tcPr>
          <w:p w14:paraId="06C185B9"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96 [1.16, 2.51]</w:t>
            </w:r>
          </w:p>
        </w:tc>
        <w:tc>
          <w:tcPr>
            <w:tcW w:w="901" w:type="pct"/>
            <w:tcBorders>
              <w:top w:val="nil"/>
              <w:left w:val="nil"/>
              <w:bottom w:val="nil"/>
              <w:right w:val="nil"/>
            </w:tcBorders>
            <w:noWrap/>
          </w:tcPr>
          <w:p w14:paraId="4933C926"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88 [1.27, 2.59]</w:t>
            </w:r>
          </w:p>
        </w:tc>
        <w:tc>
          <w:tcPr>
            <w:tcW w:w="423" w:type="pct"/>
            <w:tcBorders>
              <w:top w:val="nil"/>
              <w:left w:val="nil"/>
              <w:bottom w:val="nil"/>
              <w:right w:val="nil"/>
            </w:tcBorders>
            <w:noWrap/>
          </w:tcPr>
          <w:p w14:paraId="62B88075" w14:textId="77777777" w:rsidR="0082666B" w:rsidRDefault="007215B7">
            <w:pPr>
              <w:widowControl/>
              <w:ind w:firstLineChars="100" w:firstLine="2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0.462</w:t>
            </w:r>
          </w:p>
        </w:tc>
      </w:tr>
      <w:tr w:rsidR="0082666B" w14:paraId="51FD0EA0" w14:textId="77777777">
        <w:trPr>
          <w:trHeight w:val="285"/>
          <w:jc w:val="center"/>
        </w:trPr>
        <w:tc>
          <w:tcPr>
            <w:tcW w:w="1769" w:type="pct"/>
            <w:tcBorders>
              <w:top w:val="nil"/>
              <w:left w:val="nil"/>
              <w:bottom w:val="nil"/>
              <w:right w:val="nil"/>
            </w:tcBorders>
            <w:noWrap/>
            <w:vAlign w:val="bottom"/>
          </w:tcPr>
          <w:p w14:paraId="3439970B"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Maximum Sodium (mmol/L)</w:t>
            </w:r>
          </w:p>
        </w:tc>
        <w:tc>
          <w:tcPr>
            <w:tcW w:w="942" w:type="pct"/>
            <w:gridSpan w:val="2"/>
            <w:tcBorders>
              <w:top w:val="nil"/>
              <w:left w:val="nil"/>
              <w:bottom w:val="nil"/>
              <w:right w:val="nil"/>
            </w:tcBorders>
            <w:noWrap/>
          </w:tcPr>
          <w:p w14:paraId="20644B07"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43 [137, 152]</w:t>
            </w:r>
          </w:p>
        </w:tc>
        <w:tc>
          <w:tcPr>
            <w:tcW w:w="966" w:type="pct"/>
            <w:tcBorders>
              <w:top w:val="nil"/>
              <w:left w:val="nil"/>
              <w:bottom w:val="nil"/>
              <w:right w:val="nil"/>
            </w:tcBorders>
            <w:noWrap/>
          </w:tcPr>
          <w:p w14:paraId="429F10B4"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42 [137, 148]</w:t>
            </w:r>
          </w:p>
        </w:tc>
        <w:tc>
          <w:tcPr>
            <w:tcW w:w="901" w:type="pct"/>
            <w:tcBorders>
              <w:top w:val="nil"/>
              <w:left w:val="nil"/>
              <w:bottom w:val="nil"/>
              <w:right w:val="nil"/>
            </w:tcBorders>
            <w:noWrap/>
          </w:tcPr>
          <w:p w14:paraId="6B5095F7"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46 [141, 152]</w:t>
            </w:r>
          </w:p>
        </w:tc>
        <w:tc>
          <w:tcPr>
            <w:tcW w:w="423" w:type="pct"/>
            <w:tcBorders>
              <w:top w:val="nil"/>
              <w:left w:val="nil"/>
              <w:bottom w:val="nil"/>
              <w:right w:val="nil"/>
            </w:tcBorders>
            <w:noWrap/>
          </w:tcPr>
          <w:p w14:paraId="0D961700" w14:textId="77777777" w:rsidR="0082666B" w:rsidRDefault="007215B7">
            <w:pPr>
              <w:widowControl/>
              <w:ind w:firstLineChars="100" w:firstLine="2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lt;0.001</w:t>
            </w:r>
          </w:p>
        </w:tc>
      </w:tr>
      <w:tr w:rsidR="0082666B" w14:paraId="002462AD" w14:textId="77777777">
        <w:trPr>
          <w:trHeight w:val="285"/>
          <w:jc w:val="center"/>
        </w:trPr>
        <w:tc>
          <w:tcPr>
            <w:tcW w:w="1769" w:type="pct"/>
            <w:tcBorders>
              <w:top w:val="nil"/>
              <w:left w:val="nil"/>
              <w:bottom w:val="nil"/>
              <w:right w:val="nil"/>
            </w:tcBorders>
            <w:noWrap/>
          </w:tcPr>
          <w:p w14:paraId="7426EFBB"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Minimum Potassium (mmol/L)</w:t>
            </w:r>
          </w:p>
        </w:tc>
        <w:tc>
          <w:tcPr>
            <w:tcW w:w="942" w:type="pct"/>
            <w:gridSpan w:val="2"/>
            <w:tcBorders>
              <w:top w:val="nil"/>
              <w:left w:val="nil"/>
              <w:bottom w:val="nil"/>
              <w:right w:val="nil"/>
            </w:tcBorders>
            <w:noWrap/>
          </w:tcPr>
          <w:p w14:paraId="14C7D072"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3.27 [2.72, 3.97]</w:t>
            </w:r>
          </w:p>
        </w:tc>
        <w:tc>
          <w:tcPr>
            <w:tcW w:w="966" w:type="pct"/>
            <w:tcBorders>
              <w:top w:val="nil"/>
              <w:left w:val="nil"/>
              <w:bottom w:val="nil"/>
              <w:right w:val="nil"/>
            </w:tcBorders>
            <w:noWrap/>
          </w:tcPr>
          <w:p w14:paraId="50947476"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3.31 [2.72, 3.97]</w:t>
            </w:r>
          </w:p>
        </w:tc>
        <w:tc>
          <w:tcPr>
            <w:tcW w:w="901" w:type="pct"/>
            <w:tcBorders>
              <w:top w:val="nil"/>
              <w:left w:val="nil"/>
              <w:bottom w:val="nil"/>
              <w:right w:val="nil"/>
            </w:tcBorders>
            <w:noWrap/>
          </w:tcPr>
          <w:p w14:paraId="6A44C4E8"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3.19 [2.75, 3.89]</w:t>
            </w:r>
          </w:p>
        </w:tc>
        <w:tc>
          <w:tcPr>
            <w:tcW w:w="423" w:type="pct"/>
            <w:tcBorders>
              <w:top w:val="nil"/>
              <w:left w:val="nil"/>
              <w:bottom w:val="nil"/>
              <w:right w:val="nil"/>
            </w:tcBorders>
            <w:noWrap/>
          </w:tcPr>
          <w:p w14:paraId="6B42E3A7" w14:textId="77777777" w:rsidR="0082666B" w:rsidRDefault="007215B7">
            <w:pPr>
              <w:widowControl/>
              <w:ind w:firstLineChars="100" w:firstLine="2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0.029</w:t>
            </w:r>
          </w:p>
        </w:tc>
      </w:tr>
      <w:tr w:rsidR="0082666B" w14:paraId="5C11B84F" w14:textId="77777777">
        <w:trPr>
          <w:trHeight w:val="285"/>
          <w:jc w:val="center"/>
        </w:trPr>
        <w:tc>
          <w:tcPr>
            <w:tcW w:w="1769" w:type="pct"/>
            <w:tcBorders>
              <w:top w:val="nil"/>
              <w:left w:val="nil"/>
              <w:bottom w:val="nil"/>
              <w:right w:val="nil"/>
            </w:tcBorders>
            <w:noWrap/>
          </w:tcPr>
          <w:p w14:paraId="0EEA34A2"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Maximum Potassium (mmol/L)</w:t>
            </w:r>
          </w:p>
        </w:tc>
        <w:tc>
          <w:tcPr>
            <w:tcW w:w="942" w:type="pct"/>
            <w:gridSpan w:val="2"/>
            <w:tcBorders>
              <w:top w:val="nil"/>
              <w:left w:val="nil"/>
              <w:bottom w:val="nil"/>
              <w:right w:val="nil"/>
            </w:tcBorders>
            <w:noWrap/>
          </w:tcPr>
          <w:p w14:paraId="49F1DDA7"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4.60 [4.01, 5.80]</w:t>
            </w:r>
          </w:p>
        </w:tc>
        <w:tc>
          <w:tcPr>
            <w:tcW w:w="966" w:type="pct"/>
            <w:tcBorders>
              <w:top w:val="nil"/>
              <w:left w:val="nil"/>
              <w:bottom w:val="nil"/>
              <w:right w:val="nil"/>
            </w:tcBorders>
            <w:noWrap/>
          </w:tcPr>
          <w:p w14:paraId="5ED13DB8"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4.51 [4.01, 5.80]</w:t>
            </w:r>
          </w:p>
        </w:tc>
        <w:tc>
          <w:tcPr>
            <w:tcW w:w="901" w:type="pct"/>
            <w:tcBorders>
              <w:top w:val="nil"/>
              <w:left w:val="nil"/>
              <w:bottom w:val="nil"/>
              <w:right w:val="nil"/>
            </w:tcBorders>
            <w:noWrap/>
          </w:tcPr>
          <w:p w14:paraId="1C399709"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4.83 [4.27, 5.80]</w:t>
            </w:r>
          </w:p>
        </w:tc>
        <w:tc>
          <w:tcPr>
            <w:tcW w:w="423" w:type="pct"/>
            <w:tcBorders>
              <w:top w:val="nil"/>
              <w:left w:val="nil"/>
              <w:bottom w:val="nil"/>
              <w:right w:val="nil"/>
            </w:tcBorders>
            <w:noWrap/>
          </w:tcPr>
          <w:p w14:paraId="6863E9EB" w14:textId="77777777" w:rsidR="0082666B" w:rsidRDefault="007215B7">
            <w:pPr>
              <w:widowControl/>
              <w:ind w:firstLineChars="100" w:firstLine="2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lt;0.001</w:t>
            </w:r>
          </w:p>
        </w:tc>
      </w:tr>
      <w:tr w:rsidR="0082666B" w14:paraId="35ECB7D8" w14:textId="77777777">
        <w:trPr>
          <w:trHeight w:val="285"/>
          <w:jc w:val="center"/>
        </w:trPr>
        <w:tc>
          <w:tcPr>
            <w:tcW w:w="1769" w:type="pct"/>
            <w:tcBorders>
              <w:top w:val="nil"/>
              <w:left w:val="nil"/>
              <w:bottom w:val="nil"/>
              <w:right w:val="nil"/>
            </w:tcBorders>
            <w:noWrap/>
          </w:tcPr>
          <w:p w14:paraId="2ED883AB"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Minimum HCO₃⁻</w:t>
            </w:r>
          </w:p>
        </w:tc>
        <w:tc>
          <w:tcPr>
            <w:tcW w:w="942" w:type="pct"/>
            <w:gridSpan w:val="2"/>
            <w:tcBorders>
              <w:top w:val="nil"/>
              <w:left w:val="nil"/>
              <w:bottom w:val="nil"/>
              <w:right w:val="nil"/>
            </w:tcBorders>
            <w:noWrap/>
          </w:tcPr>
          <w:p w14:paraId="43401036"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9.5 [6.00, 27.0]</w:t>
            </w:r>
          </w:p>
        </w:tc>
        <w:tc>
          <w:tcPr>
            <w:tcW w:w="966" w:type="pct"/>
            <w:tcBorders>
              <w:top w:val="nil"/>
              <w:left w:val="nil"/>
              <w:bottom w:val="nil"/>
              <w:right w:val="nil"/>
            </w:tcBorders>
            <w:noWrap/>
          </w:tcPr>
          <w:p w14:paraId="0BBAC056"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20.1 [13.0, 27.0]</w:t>
            </w:r>
          </w:p>
        </w:tc>
        <w:tc>
          <w:tcPr>
            <w:tcW w:w="901" w:type="pct"/>
            <w:tcBorders>
              <w:top w:val="nil"/>
              <w:left w:val="nil"/>
              <w:bottom w:val="nil"/>
              <w:right w:val="nil"/>
            </w:tcBorders>
            <w:noWrap/>
          </w:tcPr>
          <w:p w14:paraId="1671591E"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7.9 [6.00, 25.8]</w:t>
            </w:r>
          </w:p>
        </w:tc>
        <w:tc>
          <w:tcPr>
            <w:tcW w:w="423" w:type="pct"/>
            <w:tcBorders>
              <w:top w:val="nil"/>
              <w:left w:val="nil"/>
              <w:bottom w:val="nil"/>
              <w:right w:val="nil"/>
            </w:tcBorders>
            <w:noWrap/>
          </w:tcPr>
          <w:p w14:paraId="15749E61" w14:textId="77777777" w:rsidR="0082666B" w:rsidRDefault="007215B7">
            <w:pPr>
              <w:widowControl/>
              <w:ind w:firstLineChars="100" w:firstLine="2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lt;0.001</w:t>
            </w:r>
          </w:p>
        </w:tc>
      </w:tr>
      <w:tr w:rsidR="0082666B" w14:paraId="261247AD" w14:textId="77777777">
        <w:trPr>
          <w:trHeight w:val="285"/>
          <w:jc w:val="center"/>
        </w:trPr>
        <w:tc>
          <w:tcPr>
            <w:tcW w:w="1769" w:type="pct"/>
            <w:tcBorders>
              <w:top w:val="nil"/>
              <w:left w:val="nil"/>
              <w:bottom w:val="nil"/>
              <w:right w:val="nil"/>
            </w:tcBorders>
            <w:noWrap/>
          </w:tcPr>
          <w:p w14:paraId="5555B3AE"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Maximum HCO₃⁻</w:t>
            </w:r>
          </w:p>
        </w:tc>
        <w:tc>
          <w:tcPr>
            <w:tcW w:w="942" w:type="pct"/>
            <w:gridSpan w:val="2"/>
            <w:tcBorders>
              <w:top w:val="nil"/>
              <w:left w:val="nil"/>
              <w:bottom w:val="nil"/>
              <w:right w:val="nil"/>
            </w:tcBorders>
            <w:noWrap/>
          </w:tcPr>
          <w:p w14:paraId="53DB0EB9"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30.1 [21.4, 37.6]</w:t>
            </w:r>
          </w:p>
        </w:tc>
        <w:tc>
          <w:tcPr>
            <w:tcW w:w="966" w:type="pct"/>
            <w:tcBorders>
              <w:top w:val="nil"/>
              <w:left w:val="nil"/>
              <w:bottom w:val="nil"/>
              <w:right w:val="nil"/>
            </w:tcBorders>
            <w:noWrap/>
          </w:tcPr>
          <w:p w14:paraId="15D0BA5B"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28.8 [21.4, 33.4]</w:t>
            </w:r>
          </w:p>
        </w:tc>
        <w:tc>
          <w:tcPr>
            <w:tcW w:w="901" w:type="pct"/>
            <w:tcBorders>
              <w:top w:val="nil"/>
              <w:left w:val="nil"/>
              <w:bottom w:val="nil"/>
              <w:right w:val="nil"/>
            </w:tcBorders>
            <w:noWrap/>
          </w:tcPr>
          <w:p w14:paraId="038A0529"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31.5 [27.0, 37.6]</w:t>
            </w:r>
          </w:p>
        </w:tc>
        <w:tc>
          <w:tcPr>
            <w:tcW w:w="423" w:type="pct"/>
            <w:tcBorders>
              <w:top w:val="nil"/>
              <w:left w:val="nil"/>
              <w:bottom w:val="nil"/>
              <w:right w:val="nil"/>
            </w:tcBorders>
            <w:noWrap/>
          </w:tcPr>
          <w:p w14:paraId="60F4B00A" w14:textId="77777777" w:rsidR="0082666B" w:rsidRDefault="007215B7">
            <w:pPr>
              <w:widowControl/>
              <w:ind w:firstLineChars="100" w:firstLine="2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lt;0.001</w:t>
            </w:r>
          </w:p>
        </w:tc>
      </w:tr>
      <w:tr w:rsidR="0082666B" w14:paraId="4D39815B" w14:textId="77777777">
        <w:trPr>
          <w:trHeight w:val="285"/>
          <w:jc w:val="center"/>
        </w:trPr>
        <w:tc>
          <w:tcPr>
            <w:tcW w:w="1769" w:type="pct"/>
            <w:tcBorders>
              <w:top w:val="nil"/>
              <w:left w:val="nil"/>
              <w:bottom w:val="nil"/>
              <w:right w:val="nil"/>
            </w:tcBorders>
            <w:noWrap/>
          </w:tcPr>
          <w:p w14:paraId="26547BBC"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Minimum Blood Glucose (mg/dL)</w:t>
            </w:r>
          </w:p>
        </w:tc>
        <w:tc>
          <w:tcPr>
            <w:tcW w:w="942" w:type="pct"/>
            <w:gridSpan w:val="2"/>
            <w:tcBorders>
              <w:top w:val="nil"/>
              <w:left w:val="nil"/>
              <w:bottom w:val="nil"/>
              <w:right w:val="nil"/>
            </w:tcBorders>
            <w:noWrap/>
          </w:tcPr>
          <w:p w14:paraId="121BA481"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80.8 [42.8, 146]</w:t>
            </w:r>
          </w:p>
        </w:tc>
        <w:tc>
          <w:tcPr>
            <w:tcW w:w="966" w:type="pct"/>
            <w:tcBorders>
              <w:top w:val="nil"/>
              <w:left w:val="nil"/>
              <w:bottom w:val="nil"/>
              <w:right w:val="nil"/>
            </w:tcBorders>
            <w:noWrap/>
          </w:tcPr>
          <w:p w14:paraId="4982AE19"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87.2 [42.8, 146]</w:t>
            </w:r>
          </w:p>
        </w:tc>
        <w:tc>
          <w:tcPr>
            <w:tcW w:w="901" w:type="pct"/>
            <w:tcBorders>
              <w:top w:val="nil"/>
              <w:left w:val="nil"/>
              <w:bottom w:val="nil"/>
              <w:right w:val="nil"/>
            </w:tcBorders>
            <w:noWrap/>
          </w:tcPr>
          <w:p w14:paraId="355DC8A1"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66.7 [47.6, 122]</w:t>
            </w:r>
          </w:p>
        </w:tc>
        <w:tc>
          <w:tcPr>
            <w:tcW w:w="423" w:type="pct"/>
            <w:tcBorders>
              <w:top w:val="nil"/>
              <w:left w:val="nil"/>
              <w:bottom w:val="nil"/>
              <w:right w:val="nil"/>
            </w:tcBorders>
            <w:noWrap/>
          </w:tcPr>
          <w:p w14:paraId="69E69044" w14:textId="77777777" w:rsidR="0082666B" w:rsidRDefault="007215B7">
            <w:pPr>
              <w:widowControl/>
              <w:ind w:firstLineChars="100" w:firstLine="2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0.005</w:t>
            </w:r>
          </w:p>
        </w:tc>
      </w:tr>
      <w:tr w:rsidR="0082666B" w14:paraId="2A347FB3" w14:textId="77777777">
        <w:trPr>
          <w:trHeight w:val="285"/>
          <w:jc w:val="center"/>
        </w:trPr>
        <w:tc>
          <w:tcPr>
            <w:tcW w:w="1769" w:type="pct"/>
            <w:tcBorders>
              <w:top w:val="nil"/>
              <w:left w:val="nil"/>
              <w:bottom w:val="nil"/>
              <w:right w:val="nil"/>
            </w:tcBorders>
            <w:noWrap/>
          </w:tcPr>
          <w:p w14:paraId="3224552E"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Maximum Blood Glucose (mg/dL)</w:t>
            </w:r>
          </w:p>
        </w:tc>
        <w:tc>
          <w:tcPr>
            <w:tcW w:w="942" w:type="pct"/>
            <w:gridSpan w:val="2"/>
            <w:tcBorders>
              <w:top w:val="nil"/>
              <w:left w:val="nil"/>
              <w:bottom w:val="nil"/>
              <w:right w:val="nil"/>
            </w:tcBorders>
            <w:noWrap/>
          </w:tcPr>
          <w:p w14:paraId="36E48660"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234 [112, 380]</w:t>
            </w:r>
          </w:p>
        </w:tc>
        <w:tc>
          <w:tcPr>
            <w:tcW w:w="966" w:type="pct"/>
            <w:tcBorders>
              <w:top w:val="nil"/>
              <w:left w:val="nil"/>
              <w:bottom w:val="nil"/>
              <w:right w:val="nil"/>
            </w:tcBorders>
            <w:noWrap/>
          </w:tcPr>
          <w:p w14:paraId="7803E158"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224 [112, 380]</w:t>
            </w:r>
          </w:p>
        </w:tc>
        <w:tc>
          <w:tcPr>
            <w:tcW w:w="901" w:type="pct"/>
            <w:tcBorders>
              <w:top w:val="nil"/>
              <w:left w:val="nil"/>
              <w:bottom w:val="nil"/>
              <w:right w:val="nil"/>
            </w:tcBorders>
            <w:noWrap/>
          </w:tcPr>
          <w:p w14:paraId="47E8F051"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251 [134, 341]</w:t>
            </w:r>
          </w:p>
        </w:tc>
        <w:tc>
          <w:tcPr>
            <w:tcW w:w="423" w:type="pct"/>
            <w:tcBorders>
              <w:top w:val="nil"/>
              <w:left w:val="nil"/>
              <w:bottom w:val="nil"/>
              <w:right w:val="nil"/>
            </w:tcBorders>
            <w:noWrap/>
          </w:tcPr>
          <w:p w14:paraId="4E583D4D" w14:textId="77777777" w:rsidR="0082666B" w:rsidRDefault="007215B7">
            <w:pPr>
              <w:widowControl/>
              <w:ind w:firstLineChars="100" w:firstLine="2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0.143</w:t>
            </w:r>
          </w:p>
        </w:tc>
      </w:tr>
      <w:tr w:rsidR="0082666B" w14:paraId="45B0E5D3" w14:textId="77777777">
        <w:trPr>
          <w:trHeight w:val="285"/>
          <w:jc w:val="center"/>
        </w:trPr>
        <w:tc>
          <w:tcPr>
            <w:tcW w:w="1769" w:type="pct"/>
            <w:tcBorders>
              <w:top w:val="nil"/>
              <w:left w:val="nil"/>
              <w:bottom w:val="nil"/>
              <w:right w:val="nil"/>
            </w:tcBorders>
            <w:noWrap/>
            <w:vAlign w:val="bottom"/>
          </w:tcPr>
          <w:p w14:paraId="3B13CFDE"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lastRenderedPageBreak/>
              <w:t>Maximum Alanine Aminotransferase (U/L)</w:t>
            </w:r>
          </w:p>
        </w:tc>
        <w:tc>
          <w:tcPr>
            <w:tcW w:w="942" w:type="pct"/>
            <w:gridSpan w:val="2"/>
            <w:tcBorders>
              <w:top w:val="nil"/>
              <w:left w:val="nil"/>
              <w:bottom w:val="nil"/>
              <w:right w:val="nil"/>
            </w:tcBorders>
            <w:noWrap/>
          </w:tcPr>
          <w:p w14:paraId="021A4953"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43.1 [15.1, 222]</w:t>
            </w:r>
          </w:p>
        </w:tc>
        <w:tc>
          <w:tcPr>
            <w:tcW w:w="966" w:type="pct"/>
            <w:tcBorders>
              <w:top w:val="nil"/>
              <w:left w:val="nil"/>
              <w:bottom w:val="nil"/>
              <w:right w:val="nil"/>
            </w:tcBorders>
            <w:noWrap/>
          </w:tcPr>
          <w:p w14:paraId="457BA82E"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39.3 [15.1, 147]</w:t>
            </w:r>
          </w:p>
        </w:tc>
        <w:tc>
          <w:tcPr>
            <w:tcW w:w="901" w:type="pct"/>
            <w:tcBorders>
              <w:top w:val="nil"/>
              <w:left w:val="nil"/>
              <w:bottom w:val="nil"/>
              <w:right w:val="nil"/>
            </w:tcBorders>
            <w:noWrap/>
          </w:tcPr>
          <w:p w14:paraId="33EFBAF1"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61.1 [15.1, 222]</w:t>
            </w:r>
          </w:p>
        </w:tc>
        <w:tc>
          <w:tcPr>
            <w:tcW w:w="423" w:type="pct"/>
            <w:tcBorders>
              <w:top w:val="nil"/>
              <w:left w:val="nil"/>
              <w:bottom w:val="nil"/>
              <w:right w:val="nil"/>
            </w:tcBorders>
            <w:noWrap/>
          </w:tcPr>
          <w:p w14:paraId="0EE36BF2" w14:textId="77777777" w:rsidR="0082666B" w:rsidRDefault="007215B7">
            <w:pPr>
              <w:widowControl/>
              <w:ind w:firstLineChars="100" w:firstLine="2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lt;0.001</w:t>
            </w:r>
          </w:p>
        </w:tc>
      </w:tr>
      <w:tr w:rsidR="0082666B" w14:paraId="44EFD7D4" w14:textId="77777777">
        <w:trPr>
          <w:trHeight w:val="285"/>
          <w:jc w:val="center"/>
        </w:trPr>
        <w:tc>
          <w:tcPr>
            <w:tcW w:w="1769" w:type="pct"/>
            <w:tcBorders>
              <w:top w:val="nil"/>
              <w:left w:val="nil"/>
              <w:bottom w:val="nil"/>
              <w:right w:val="nil"/>
            </w:tcBorders>
            <w:noWrap/>
            <w:vAlign w:val="bottom"/>
          </w:tcPr>
          <w:p w14:paraId="2E6DB15C"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Maximum Aspartate Aminotransferase (U/L)</w:t>
            </w:r>
          </w:p>
        </w:tc>
        <w:tc>
          <w:tcPr>
            <w:tcW w:w="942" w:type="pct"/>
            <w:gridSpan w:val="2"/>
            <w:tcBorders>
              <w:top w:val="nil"/>
              <w:left w:val="nil"/>
              <w:bottom w:val="nil"/>
              <w:right w:val="nil"/>
            </w:tcBorders>
            <w:noWrap/>
          </w:tcPr>
          <w:p w14:paraId="4139EADE"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60.4 [18.1, 397]</w:t>
            </w:r>
          </w:p>
        </w:tc>
        <w:tc>
          <w:tcPr>
            <w:tcW w:w="966" w:type="pct"/>
            <w:tcBorders>
              <w:top w:val="nil"/>
              <w:left w:val="nil"/>
              <w:bottom w:val="nil"/>
              <w:right w:val="nil"/>
            </w:tcBorders>
            <w:noWrap/>
          </w:tcPr>
          <w:p w14:paraId="65F41552"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44.9 [18.1, 260]</w:t>
            </w:r>
          </w:p>
        </w:tc>
        <w:tc>
          <w:tcPr>
            <w:tcW w:w="901" w:type="pct"/>
            <w:tcBorders>
              <w:top w:val="nil"/>
              <w:left w:val="nil"/>
              <w:bottom w:val="nil"/>
              <w:right w:val="nil"/>
            </w:tcBorders>
            <w:noWrap/>
          </w:tcPr>
          <w:p w14:paraId="5FE2E05A"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12 [20.1, 397]</w:t>
            </w:r>
          </w:p>
        </w:tc>
        <w:tc>
          <w:tcPr>
            <w:tcW w:w="423" w:type="pct"/>
            <w:tcBorders>
              <w:top w:val="nil"/>
              <w:left w:val="nil"/>
              <w:bottom w:val="nil"/>
              <w:right w:val="nil"/>
            </w:tcBorders>
            <w:noWrap/>
          </w:tcPr>
          <w:p w14:paraId="1DC5B650" w14:textId="77777777" w:rsidR="0082666B" w:rsidRDefault="007215B7">
            <w:pPr>
              <w:widowControl/>
              <w:ind w:firstLineChars="100" w:firstLine="2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lt;0.001</w:t>
            </w:r>
          </w:p>
        </w:tc>
      </w:tr>
      <w:tr w:rsidR="0082666B" w14:paraId="22CD66E0" w14:textId="77777777">
        <w:trPr>
          <w:trHeight w:val="285"/>
          <w:jc w:val="center"/>
        </w:trPr>
        <w:tc>
          <w:tcPr>
            <w:tcW w:w="1769" w:type="pct"/>
            <w:tcBorders>
              <w:top w:val="nil"/>
              <w:left w:val="nil"/>
              <w:bottom w:val="nil"/>
              <w:right w:val="nil"/>
            </w:tcBorders>
            <w:noWrap/>
            <w:vAlign w:val="bottom"/>
          </w:tcPr>
          <w:p w14:paraId="4037C5C5"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Maximum Total Bilirubin (mg/dl)</w:t>
            </w:r>
          </w:p>
        </w:tc>
        <w:tc>
          <w:tcPr>
            <w:tcW w:w="942" w:type="pct"/>
            <w:gridSpan w:val="2"/>
            <w:tcBorders>
              <w:top w:val="nil"/>
              <w:left w:val="nil"/>
              <w:bottom w:val="nil"/>
              <w:right w:val="nil"/>
            </w:tcBorders>
            <w:noWrap/>
          </w:tcPr>
          <w:p w14:paraId="36AAE3AB"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0.925 [0.305, 13.0]</w:t>
            </w:r>
          </w:p>
        </w:tc>
        <w:tc>
          <w:tcPr>
            <w:tcW w:w="966" w:type="pct"/>
            <w:tcBorders>
              <w:top w:val="nil"/>
              <w:left w:val="nil"/>
              <w:bottom w:val="nil"/>
              <w:right w:val="nil"/>
            </w:tcBorders>
            <w:noWrap/>
          </w:tcPr>
          <w:p w14:paraId="54ECED70"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0.931 [0.428, 11.2]</w:t>
            </w:r>
          </w:p>
        </w:tc>
        <w:tc>
          <w:tcPr>
            <w:tcW w:w="901" w:type="pct"/>
            <w:tcBorders>
              <w:top w:val="nil"/>
              <w:left w:val="nil"/>
              <w:bottom w:val="nil"/>
              <w:right w:val="nil"/>
            </w:tcBorders>
            <w:noWrap/>
          </w:tcPr>
          <w:p w14:paraId="205DC51F"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0.862 [0.305, 13.0]</w:t>
            </w:r>
          </w:p>
        </w:tc>
        <w:tc>
          <w:tcPr>
            <w:tcW w:w="423" w:type="pct"/>
            <w:tcBorders>
              <w:top w:val="nil"/>
              <w:left w:val="nil"/>
              <w:bottom w:val="nil"/>
              <w:right w:val="nil"/>
            </w:tcBorders>
            <w:noWrap/>
          </w:tcPr>
          <w:p w14:paraId="485FEB29" w14:textId="77777777" w:rsidR="0082666B" w:rsidRDefault="007215B7">
            <w:pPr>
              <w:widowControl/>
              <w:ind w:firstLineChars="100" w:firstLine="2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0.028</w:t>
            </w:r>
          </w:p>
        </w:tc>
      </w:tr>
      <w:tr w:rsidR="0082666B" w14:paraId="7526563A" w14:textId="77777777">
        <w:trPr>
          <w:trHeight w:val="285"/>
          <w:jc w:val="center"/>
        </w:trPr>
        <w:tc>
          <w:tcPr>
            <w:tcW w:w="1769" w:type="pct"/>
            <w:tcBorders>
              <w:top w:val="nil"/>
              <w:left w:val="nil"/>
              <w:bottom w:val="nil"/>
              <w:right w:val="nil"/>
            </w:tcBorders>
            <w:noWrap/>
          </w:tcPr>
          <w:p w14:paraId="3CF07731"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Maximum INR</w:t>
            </w:r>
          </w:p>
        </w:tc>
        <w:tc>
          <w:tcPr>
            <w:tcW w:w="942" w:type="pct"/>
            <w:gridSpan w:val="2"/>
            <w:tcBorders>
              <w:top w:val="nil"/>
              <w:left w:val="nil"/>
              <w:bottom w:val="nil"/>
              <w:right w:val="nil"/>
            </w:tcBorders>
            <w:noWrap/>
          </w:tcPr>
          <w:p w14:paraId="70196824"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50 [1.00, 3.28]</w:t>
            </w:r>
          </w:p>
        </w:tc>
        <w:tc>
          <w:tcPr>
            <w:tcW w:w="966" w:type="pct"/>
            <w:tcBorders>
              <w:top w:val="nil"/>
              <w:left w:val="nil"/>
              <w:bottom w:val="nil"/>
              <w:right w:val="nil"/>
            </w:tcBorders>
            <w:noWrap/>
          </w:tcPr>
          <w:p w14:paraId="19BD2903"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44 [1.10, 3.28]</w:t>
            </w:r>
          </w:p>
        </w:tc>
        <w:tc>
          <w:tcPr>
            <w:tcW w:w="901" w:type="pct"/>
            <w:tcBorders>
              <w:top w:val="nil"/>
              <w:left w:val="nil"/>
              <w:bottom w:val="nil"/>
              <w:right w:val="nil"/>
            </w:tcBorders>
            <w:noWrap/>
          </w:tcPr>
          <w:p w14:paraId="08DB1C5A"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65 [1.00, 3.18]</w:t>
            </w:r>
          </w:p>
        </w:tc>
        <w:tc>
          <w:tcPr>
            <w:tcW w:w="423" w:type="pct"/>
            <w:tcBorders>
              <w:top w:val="nil"/>
              <w:left w:val="nil"/>
              <w:bottom w:val="nil"/>
              <w:right w:val="nil"/>
            </w:tcBorders>
            <w:noWrap/>
          </w:tcPr>
          <w:p w14:paraId="58DB6E61" w14:textId="77777777" w:rsidR="0082666B" w:rsidRDefault="007215B7">
            <w:pPr>
              <w:widowControl/>
              <w:ind w:firstLineChars="100" w:firstLine="2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0.029</w:t>
            </w:r>
          </w:p>
        </w:tc>
      </w:tr>
      <w:tr w:rsidR="0082666B" w14:paraId="37445533" w14:textId="77777777">
        <w:trPr>
          <w:trHeight w:val="285"/>
          <w:jc w:val="center"/>
        </w:trPr>
        <w:tc>
          <w:tcPr>
            <w:tcW w:w="1769" w:type="pct"/>
            <w:tcBorders>
              <w:top w:val="nil"/>
              <w:left w:val="nil"/>
              <w:bottom w:val="nil"/>
              <w:right w:val="nil"/>
            </w:tcBorders>
            <w:noWrap/>
          </w:tcPr>
          <w:p w14:paraId="5AC6EADA"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Maximum APTT (s)</w:t>
            </w:r>
          </w:p>
        </w:tc>
        <w:tc>
          <w:tcPr>
            <w:tcW w:w="942" w:type="pct"/>
            <w:gridSpan w:val="2"/>
            <w:tcBorders>
              <w:top w:val="nil"/>
              <w:left w:val="nil"/>
              <w:bottom w:val="nil"/>
              <w:right w:val="nil"/>
            </w:tcBorders>
            <w:noWrap/>
          </w:tcPr>
          <w:p w14:paraId="1C2C89BC"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35.6 [26.4, 98.1]</w:t>
            </w:r>
          </w:p>
        </w:tc>
        <w:tc>
          <w:tcPr>
            <w:tcW w:w="966" w:type="pct"/>
            <w:tcBorders>
              <w:top w:val="nil"/>
              <w:left w:val="nil"/>
              <w:bottom w:val="nil"/>
              <w:right w:val="nil"/>
            </w:tcBorders>
            <w:noWrap/>
          </w:tcPr>
          <w:p w14:paraId="73ACB148"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33.7 [27.2, 52.8]</w:t>
            </w:r>
          </w:p>
        </w:tc>
        <w:tc>
          <w:tcPr>
            <w:tcW w:w="901" w:type="pct"/>
            <w:tcBorders>
              <w:top w:val="nil"/>
              <w:left w:val="nil"/>
              <w:bottom w:val="nil"/>
              <w:right w:val="nil"/>
            </w:tcBorders>
            <w:noWrap/>
          </w:tcPr>
          <w:p w14:paraId="431A1C01"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44.8 [26.4, 98.1]</w:t>
            </w:r>
          </w:p>
        </w:tc>
        <w:tc>
          <w:tcPr>
            <w:tcW w:w="423" w:type="pct"/>
            <w:tcBorders>
              <w:top w:val="nil"/>
              <w:left w:val="nil"/>
              <w:bottom w:val="nil"/>
              <w:right w:val="nil"/>
            </w:tcBorders>
            <w:noWrap/>
          </w:tcPr>
          <w:p w14:paraId="5BB12E26" w14:textId="77777777" w:rsidR="0082666B" w:rsidRDefault="007215B7">
            <w:pPr>
              <w:widowControl/>
              <w:ind w:firstLineChars="100" w:firstLine="2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lt;0.001</w:t>
            </w:r>
          </w:p>
        </w:tc>
      </w:tr>
      <w:tr w:rsidR="0082666B" w14:paraId="19B469C0" w14:textId="77777777">
        <w:trPr>
          <w:trHeight w:val="285"/>
          <w:jc w:val="center"/>
        </w:trPr>
        <w:tc>
          <w:tcPr>
            <w:tcW w:w="1769" w:type="pct"/>
            <w:tcBorders>
              <w:top w:val="nil"/>
              <w:left w:val="nil"/>
              <w:bottom w:val="nil"/>
              <w:right w:val="nil"/>
            </w:tcBorders>
            <w:noWrap/>
          </w:tcPr>
          <w:p w14:paraId="538566DC" w14:textId="77777777" w:rsidR="0082666B" w:rsidRDefault="007215B7">
            <w:pPr>
              <w:widowControl/>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Use of Vasopressors</w:t>
            </w:r>
          </w:p>
        </w:tc>
        <w:tc>
          <w:tcPr>
            <w:tcW w:w="942" w:type="pct"/>
            <w:gridSpan w:val="2"/>
            <w:tcBorders>
              <w:top w:val="nil"/>
              <w:left w:val="nil"/>
              <w:bottom w:val="nil"/>
              <w:right w:val="nil"/>
            </w:tcBorders>
            <w:noWrap/>
          </w:tcPr>
          <w:p w14:paraId="3FC7DDE3"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73 (55.7%)</w:t>
            </w:r>
          </w:p>
        </w:tc>
        <w:tc>
          <w:tcPr>
            <w:tcW w:w="966" w:type="pct"/>
            <w:tcBorders>
              <w:top w:val="nil"/>
              <w:left w:val="nil"/>
              <w:bottom w:val="nil"/>
              <w:right w:val="nil"/>
            </w:tcBorders>
            <w:noWrap/>
          </w:tcPr>
          <w:p w14:paraId="719830BE"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43 (52.4%)</w:t>
            </w:r>
          </w:p>
        </w:tc>
        <w:tc>
          <w:tcPr>
            <w:tcW w:w="901" w:type="pct"/>
            <w:tcBorders>
              <w:top w:val="nil"/>
              <w:left w:val="nil"/>
              <w:bottom w:val="nil"/>
              <w:right w:val="nil"/>
            </w:tcBorders>
            <w:noWrap/>
          </w:tcPr>
          <w:p w14:paraId="7692DCB6"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30 (61.2%)</w:t>
            </w:r>
          </w:p>
        </w:tc>
        <w:tc>
          <w:tcPr>
            <w:tcW w:w="423" w:type="pct"/>
            <w:tcBorders>
              <w:top w:val="nil"/>
              <w:left w:val="nil"/>
              <w:bottom w:val="nil"/>
              <w:right w:val="nil"/>
            </w:tcBorders>
            <w:noWrap/>
          </w:tcPr>
          <w:p w14:paraId="7B2A1D56" w14:textId="77777777" w:rsidR="0082666B" w:rsidRDefault="007215B7">
            <w:pPr>
              <w:widowControl/>
              <w:ind w:firstLineChars="100" w:firstLine="2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0.425</w:t>
            </w:r>
          </w:p>
        </w:tc>
      </w:tr>
      <w:tr w:rsidR="0082666B" w14:paraId="6F437CB9" w14:textId="77777777">
        <w:trPr>
          <w:trHeight w:val="285"/>
          <w:jc w:val="center"/>
        </w:trPr>
        <w:tc>
          <w:tcPr>
            <w:tcW w:w="1769" w:type="pct"/>
            <w:tcBorders>
              <w:top w:val="nil"/>
              <w:left w:val="nil"/>
              <w:bottom w:val="nil"/>
              <w:right w:val="nil"/>
            </w:tcBorders>
            <w:noWrap/>
          </w:tcPr>
          <w:p w14:paraId="3949A7D1" w14:textId="77777777" w:rsidR="0082666B" w:rsidRDefault="007215B7">
            <w:pPr>
              <w:widowControl/>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 xml:space="preserve">Use of Mechanical Ventilation </w:t>
            </w:r>
          </w:p>
        </w:tc>
        <w:tc>
          <w:tcPr>
            <w:tcW w:w="942" w:type="pct"/>
            <w:gridSpan w:val="2"/>
            <w:tcBorders>
              <w:top w:val="nil"/>
              <w:left w:val="nil"/>
              <w:bottom w:val="nil"/>
              <w:right w:val="nil"/>
            </w:tcBorders>
            <w:noWrap/>
          </w:tcPr>
          <w:p w14:paraId="59B7D830"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52 (39.7%)</w:t>
            </w:r>
          </w:p>
        </w:tc>
        <w:tc>
          <w:tcPr>
            <w:tcW w:w="966" w:type="pct"/>
            <w:tcBorders>
              <w:top w:val="nil"/>
              <w:left w:val="nil"/>
              <w:bottom w:val="nil"/>
              <w:right w:val="nil"/>
            </w:tcBorders>
            <w:noWrap/>
          </w:tcPr>
          <w:p w14:paraId="7CED8C6A"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34 (41.5%)</w:t>
            </w:r>
          </w:p>
        </w:tc>
        <w:tc>
          <w:tcPr>
            <w:tcW w:w="901" w:type="pct"/>
            <w:tcBorders>
              <w:top w:val="nil"/>
              <w:left w:val="nil"/>
              <w:bottom w:val="nil"/>
              <w:right w:val="nil"/>
            </w:tcBorders>
            <w:noWrap/>
          </w:tcPr>
          <w:p w14:paraId="4030BCB0"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8 (36.7%)</w:t>
            </w:r>
          </w:p>
        </w:tc>
        <w:tc>
          <w:tcPr>
            <w:tcW w:w="423" w:type="pct"/>
            <w:tcBorders>
              <w:top w:val="nil"/>
              <w:left w:val="nil"/>
              <w:bottom w:val="nil"/>
              <w:right w:val="nil"/>
            </w:tcBorders>
            <w:noWrap/>
          </w:tcPr>
          <w:p w14:paraId="28C38148" w14:textId="77777777" w:rsidR="0082666B" w:rsidRDefault="007215B7">
            <w:pPr>
              <w:widowControl/>
              <w:ind w:firstLineChars="100" w:firstLine="2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0.726</w:t>
            </w:r>
          </w:p>
        </w:tc>
      </w:tr>
      <w:tr w:rsidR="0082666B" w14:paraId="39B6DFB7" w14:textId="77777777">
        <w:trPr>
          <w:trHeight w:val="285"/>
          <w:jc w:val="center"/>
        </w:trPr>
        <w:tc>
          <w:tcPr>
            <w:tcW w:w="1769" w:type="pct"/>
            <w:tcBorders>
              <w:top w:val="nil"/>
              <w:left w:val="nil"/>
              <w:bottom w:val="nil"/>
              <w:right w:val="nil"/>
            </w:tcBorders>
            <w:noWrap/>
          </w:tcPr>
          <w:p w14:paraId="0B14AFAF" w14:textId="77777777" w:rsidR="0082666B" w:rsidRDefault="007215B7">
            <w:pPr>
              <w:widowControl/>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Total Length of Stay (days)</w:t>
            </w:r>
          </w:p>
        </w:tc>
        <w:tc>
          <w:tcPr>
            <w:tcW w:w="942" w:type="pct"/>
            <w:gridSpan w:val="2"/>
            <w:tcBorders>
              <w:top w:val="nil"/>
              <w:left w:val="nil"/>
              <w:bottom w:val="nil"/>
              <w:right w:val="nil"/>
            </w:tcBorders>
            <w:noWrap/>
          </w:tcPr>
          <w:p w14:paraId="33A48466"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21.3 (28.6)</w:t>
            </w:r>
          </w:p>
        </w:tc>
        <w:tc>
          <w:tcPr>
            <w:tcW w:w="966" w:type="pct"/>
            <w:tcBorders>
              <w:top w:val="nil"/>
              <w:left w:val="nil"/>
              <w:bottom w:val="nil"/>
              <w:right w:val="nil"/>
            </w:tcBorders>
            <w:noWrap/>
          </w:tcPr>
          <w:p w14:paraId="4977FCE5"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2.8 (9.41)</w:t>
            </w:r>
          </w:p>
        </w:tc>
        <w:tc>
          <w:tcPr>
            <w:tcW w:w="901" w:type="pct"/>
            <w:tcBorders>
              <w:top w:val="nil"/>
              <w:left w:val="nil"/>
              <w:bottom w:val="nil"/>
              <w:right w:val="nil"/>
            </w:tcBorders>
            <w:noWrap/>
          </w:tcPr>
          <w:p w14:paraId="1B2DADBE"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35.4 (41.7)</w:t>
            </w:r>
          </w:p>
        </w:tc>
        <w:tc>
          <w:tcPr>
            <w:tcW w:w="423" w:type="pct"/>
            <w:tcBorders>
              <w:top w:val="nil"/>
              <w:left w:val="nil"/>
              <w:bottom w:val="nil"/>
              <w:right w:val="nil"/>
            </w:tcBorders>
            <w:noWrap/>
          </w:tcPr>
          <w:p w14:paraId="426F0F9D" w14:textId="77777777" w:rsidR="0082666B" w:rsidRDefault="007215B7">
            <w:pPr>
              <w:widowControl/>
              <w:ind w:firstLineChars="100" w:firstLine="2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lt;0.001</w:t>
            </w:r>
          </w:p>
        </w:tc>
      </w:tr>
      <w:tr w:rsidR="0082666B" w14:paraId="65053165" w14:textId="77777777">
        <w:trPr>
          <w:trHeight w:val="285"/>
          <w:jc w:val="center"/>
        </w:trPr>
        <w:tc>
          <w:tcPr>
            <w:tcW w:w="1769" w:type="pct"/>
            <w:tcBorders>
              <w:top w:val="nil"/>
              <w:left w:val="nil"/>
              <w:right w:val="nil"/>
            </w:tcBorders>
            <w:noWrap/>
          </w:tcPr>
          <w:p w14:paraId="37B1359D" w14:textId="77777777" w:rsidR="0082666B" w:rsidRDefault="007215B7">
            <w:pPr>
              <w:widowControl/>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ICU Length of Stay (days)</w:t>
            </w:r>
          </w:p>
        </w:tc>
        <w:tc>
          <w:tcPr>
            <w:tcW w:w="942" w:type="pct"/>
            <w:gridSpan w:val="2"/>
            <w:tcBorders>
              <w:top w:val="nil"/>
              <w:left w:val="nil"/>
              <w:right w:val="nil"/>
            </w:tcBorders>
            <w:noWrap/>
          </w:tcPr>
          <w:p w14:paraId="2462A27A"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0.8 (22.0)</w:t>
            </w:r>
          </w:p>
        </w:tc>
        <w:tc>
          <w:tcPr>
            <w:tcW w:w="966" w:type="pct"/>
            <w:tcBorders>
              <w:top w:val="nil"/>
              <w:left w:val="nil"/>
              <w:right w:val="nil"/>
            </w:tcBorders>
            <w:noWrap/>
          </w:tcPr>
          <w:p w14:paraId="76FFDF02"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4.19 (3.06)</w:t>
            </w:r>
          </w:p>
        </w:tc>
        <w:tc>
          <w:tcPr>
            <w:tcW w:w="901" w:type="pct"/>
            <w:tcBorders>
              <w:top w:val="nil"/>
              <w:left w:val="nil"/>
              <w:right w:val="nil"/>
            </w:tcBorders>
            <w:noWrap/>
          </w:tcPr>
          <w:p w14:paraId="511B54E0"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21.9 (33.1)</w:t>
            </w:r>
          </w:p>
        </w:tc>
        <w:tc>
          <w:tcPr>
            <w:tcW w:w="423" w:type="pct"/>
            <w:tcBorders>
              <w:top w:val="nil"/>
              <w:left w:val="nil"/>
              <w:right w:val="nil"/>
            </w:tcBorders>
            <w:noWrap/>
          </w:tcPr>
          <w:p w14:paraId="2093E6AD" w14:textId="77777777" w:rsidR="0082666B" w:rsidRDefault="007215B7">
            <w:pPr>
              <w:widowControl/>
              <w:ind w:firstLineChars="100" w:firstLine="2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lt;0.001</w:t>
            </w:r>
          </w:p>
        </w:tc>
      </w:tr>
      <w:tr w:rsidR="0082666B" w14:paraId="2A69C4C3" w14:textId="77777777">
        <w:trPr>
          <w:trHeight w:val="285"/>
          <w:jc w:val="center"/>
        </w:trPr>
        <w:tc>
          <w:tcPr>
            <w:tcW w:w="1769" w:type="pct"/>
            <w:tcBorders>
              <w:top w:val="nil"/>
              <w:left w:val="nil"/>
              <w:right w:val="nil"/>
            </w:tcBorders>
            <w:noWrap/>
          </w:tcPr>
          <w:p w14:paraId="1344D286" w14:textId="77777777" w:rsidR="0082666B" w:rsidRDefault="007215B7">
            <w:pPr>
              <w:widowControl/>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28-day Mortality</w:t>
            </w:r>
          </w:p>
        </w:tc>
        <w:tc>
          <w:tcPr>
            <w:tcW w:w="942" w:type="pct"/>
            <w:gridSpan w:val="2"/>
            <w:tcBorders>
              <w:top w:val="nil"/>
              <w:left w:val="nil"/>
              <w:right w:val="nil"/>
            </w:tcBorders>
            <w:noWrap/>
          </w:tcPr>
          <w:p w14:paraId="524D288F"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3 (9.9%)</w:t>
            </w:r>
          </w:p>
        </w:tc>
        <w:tc>
          <w:tcPr>
            <w:tcW w:w="966" w:type="pct"/>
            <w:tcBorders>
              <w:top w:val="nil"/>
              <w:left w:val="nil"/>
              <w:right w:val="nil"/>
            </w:tcBorders>
            <w:noWrap/>
          </w:tcPr>
          <w:p w14:paraId="7519D388"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4 (4.9%)</w:t>
            </w:r>
          </w:p>
        </w:tc>
        <w:tc>
          <w:tcPr>
            <w:tcW w:w="901" w:type="pct"/>
            <w:tcBorders>
              <w:top w:val="nil"/>
              <w:left w:val="nil"/>
              <w:right w:val="nil"/>
            </w:tcBorders>
            <w:noWrap/>
          </w:tcPr>
          <w:p w14:paraId="7AD50396" w14:textId="77777777" w:rsidR="0082666B" w:rsidRDefault="007215B7">
            <w:pPr>
              <w:widowControl/>
              <w:ind w:firstLineChars="100" w:firstLine="200"/>
              <w:jc w:val="center"/>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9 (18.4%)</w:t>
            </w:r>
          </w:p>
        </w:tc>
        <w:tc>
          <w:tcPr>
            <w:tcW w:w="423" w:type="pct"/>
            <w:tcBorders>
              <w:top w:val="nil"/>
              <w:left w:val="nil"/>
              <w:right w:val="nil"/>
            </w:tcBorders>
            <w:noWrap/>
          </w:tcPr>
          <w:p w14:paraId="58F78302" w14:textId="77777777" w:rsidR="0082666B" w:rsidRDefault="007215B7">
            <w:pPr>
              <w:widowControl/>
              <w:ind w:firstLineChars="100" w:firstLine="2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0.028</w:t>
            </w:r>
          </w:p>
        </w:tc>
      </w:tr>
      <w:tr w:rsidR="0082666B" w14:paraId="6A496A3B" w14:textId="77777777">
        <w:trPr>
          <w:trHeight w:val="285"/>
          <w:jc w:val="center"/>
        </w:trPr>
        <w:tc>
          <w:tcPr>
            <w:tcW w:w="1769" w:type="pct"/>
            <w:tcBorders>
              <w:top w:val="nil"/>
              <w:left w:val="nil"/>
              <w:right w:val="nil"/>
            </w:tcBorders>
            <w:noWrap/>
          </w:tcPr>
          <w:p w14:paraId="36AE28EF" w14:textId="77777777" w:rsidR="0082666B" w:rsidRDefault="007215B7">
            <w:pPr>
              <w:widowControl/>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In-hospital Mortality</w:t>
            </w:r>
          </w:p>
        </w:tc>
        <w:tc>
          <w:tcPr>
            <w:tcW w:w="824" w:type="pct"/>
            <w:tcBorders>
              <w:top w:val="nil"/>
              <w:left w:val="nil"/>
              <w:right w:val="nil"/>
            </w:tcBorders>
            <w:noWrap/>
          </w:tcPr>
          <w:p w14:paraId="52652639"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20 (15.3%)</w:t>
            </w:r>
          </w:p>
        </w:tc>
        <w:tc>
          <w:tcPr>
            <w:tcW w:w="1084" w:type="pct"/>
            <w:gridSpan w:val="2"/>
            <w:tcBorders>
              <w:top w:val="nil"/>
              <w:left w:val="nil"/>
              <w:right w:val="nil"/>
            </w:tcBorders>
            <w:noWrap/>
          </w:tcPr>
          <w:p w14:paraId="0D784AE7"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5 (6.1%)</w:t>
            </w:r>
          </w:p>
        </w:tc>
        <w:tc>
          <w:tcPr>
            <w:tcW w:w="901" w:type="pct"/>
            <w:tcBorders>
              <w:top w:val="nil"/>
              <w:left w:val="nil"/>
              <w:right w:val="nil"/>
            </w:tcBorders>
            <w:noWrap/>
          </w:tcPr>
          <w:p w14:paraId="5ADE2C80"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15 (30.6%)</w:t>
            </w:r>
          </w:p>
        </w:tc>
        <w:tc>
          <w:tcPr>
            <w:tcW w:w="423" w:type="pct"/>
            <w:tcBorders>
              <w:top w:val="nil"/>
              <w:left w:val="nil"/>
              <w:right w:val="nil"/>
            </w:tcBorders>
            <w:noWrap/>
          </w:tcPr>
          <w:p w14:paraId="185E0744" w14:textId="77777777" w:rsidR="0082666B" w:rsidRDefault="007215B7">
            <w:pPr>
              <w:widowControl/>
              <w:ind w:firstLineChars="100" w:firstLine="2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lt;0.001</w:t>
            </w:r>
          </w:p>
        </w:tc>
      </w:tr>
      <w:tr w:rsidR="0082666B" w14:paraId="436D8D53" w14:textId="77777777">
        <w:trPr>
          <w:trHeight w:val="285"/>
          <w:jc w:val="center"/>
        </w:trPr>
        <w:tc>
          <w:tcPr>
            <w:tcW w:w="1769" w:type="pct"/>
            <w:tcBorders>
              <w:left w:val="nil"/>
              <w:bottom w:val="single" w:sz="4" w:space="0" w:color="auto"/>
              <w:right w:val="nil"/>
            </w:tcBorders>
            <w:noWrap/>
          </w:tcPr>
          <w:p w14:paraId="1D7D51EC" w14:textId="77777777" w:rsidR="0082666B" w:rsidRDefault="007215B7">
            <w:pPr>
              <w:widowControl/>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ICU Mortality</w:t>
            </w:r>
          </w:p>
        </w:tc>
        <w:tc>
          <w:tcPr>
            <w:tcW w:w="824" w:type="pct"/>
            <w:tcBorders>
              <w:left w:val="nil"/>
              <w:bottom w:val="single" w:sz="4" w:space="0" w:color="auto"/>
              <w:right w:val="nil"/>
            </w:tcBorders>
            <w:noWrap/>
          </w:tcPr>
          <w:p w14:paraId="6BBC8134"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4 (3.1%)</w:t>
            </w:r>
          </w:p>
        </w:tc>
        <w:tc>
          <w:tcPr>
            <w:tcW w:w="1084" w:type="pct"/>
            <w:gridSpan w:val="2"/>
            <w:tcBorders>
              <w:left w:val="nil"/>
              <w:bottom w:val="single" w:sz="4" w:space="0" w:color="auto"/>
              <w:right w:val="nil"/>
            </w:tcBorders>
            <w:noWrap/>
          </w:tcPr>
          <w:p w14:paraId="39B5AA1E"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4 (4.9%)</w:t>
            </w:r>
          </w:p>
        </w:tc>
        <w:tc>
          <w:tcPr>
            <w:tcW w:w="901" w:type="pct"/>
            <w:tcBorders>
              <w:left w:val="nil"/>
              <w:bottom w:val="single" w:sz="4" w:space="0" w:color="auto"/>
              <w:right w:val="nil"/>
            </w:tcBorders>
            <w:noWrap/>
          </w:tcPr>
          <w:p w14:paraId="094C0F0D" w14:textId="77777777" w:rsidR="0082666B" w:rsidRDefault="007215B7">
            <w:pPr>
              <w:widowControl/>
              <w:ind w:firstLineChars="100" w:firstLine="200"/>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0 (0%)</w:t>
            </w:r>
          </w:p>
        </w:tc>
        <w:tc>
          <w:tcPr>
            <w:tcW w:w="423" w:type="pct"/>
            <w:tcBorders>
              <w:left w:val="nil"/>
              <w:bottom w:val="single" w:sz="4" w:space="0" w:color="auto"/>
              <w:right w:val="nil"/>
            </w:tcBorders>
            <w:noWrap/>
          </w:tcPr>
          <w:p w14:paraId="45EA2A82" w14:textId="77777777" w:rsidR="0082666B" w:rsidRDefault="007215B7">
            <w:pPr>
              <w:widowControl/>
              <w:ind w:firstLineChars="100" w:firstLine="200"/>
              <w:jc w:val="right"/>
              <w:rPr>
                <w:rFonts w:ascii="Times New Roman" w:eastAsia="SimSun" w:hAnsi="Times New Roman" w:cs="Times New Roman"/>
                <w:color w:val="000000"/>
                <w:kern w:val="0"/>
                <w:sz w:val="20"/>
                <w:szCs w:val="16"/>
              </w:rPr>
            </w:pPr>
            <w:r>
              <w:rPr>
                <w:rFonts w:ascii="Times New Roman" w:eastAsia="SimSun" w:hAnsi="Times New Roman" w:cs="Times New Roman"/>
                <w:color w:val="000000"/>
                <w:kern w:val="0"/>
                <w:sz w:val="20"/>
                <w:szCs w:val="16"/>
              </w:rPr>
              <w:t>0.296</w:t>
            </w:r>
          </w:p>
        </w:tc>
      </w:tr>
    </w:tbl>
    <w:p w14:paraId="5CD389A9" w14:textId="77777777" w:rsidR="0082666B" w:rsidRDefault="007215B7">
      <w:pPr>
        <w:pStyle w:val="MDPI23heading3"/>
        <w:ind w:left="0"/>
        <w:rPr>
          <w:rFonts w:ascii="Times New Roman" w:hAnsi="Times New Roman"/>
          <w:b/>
          <w:sz w:val="22"/>
        </w:rPr>
      </w:pPr>
      <w:r>
        <w:rPr>
          <w:rFonts w:ascii="Times New Roman" w:eastAsia="SimSun" w:hAnsi="Times New Roman"/>
          <w:szCs w:val="20"/>
        </w:rPr>
        <w:t>Data shown as mean ± SD, median [min, max], or numbers with %.</w:t>
      </w:r>
    </w:p>
    <w:p w14:paraId="3A54F070" w14:textId="77777777" w:rsidR="0082666B" w:rsidRDefault="0082666B">
      <w:pPr>
        <w:widowControl/>
        <w:jc w:val="left"/>
        <w:rPr>
          <w:rFonts w:ascii="Times New Roman" w:hAnsi="Times New Roman" w:cs="Times New Roman"/>
          <w:color w:val="000000" w:themeColor="text1"/>
          <w:sz w:val="22"/>
        </w:rPr>
      </w:pPr>
    </w:p>
    <w:sectPr w:rsidR="0082666B" w:rsidSect="005207B4">
      <w:headerReference w:type="first" r:id="rId7"/>
      <w:pgSz w:w="11906" w:h="16838"/>
      <w:pgMar w:top="1140" w:right="1179" w:bottom="1140" w:left="1281" w:header="284" w:footer="510" w:gutter="0"/>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4805DF" w14:textId="77777777" w:rsidR="00D27AE6" w:rsidRDefault="00D27AE6">
      <w:r>
        <w:separator/>
      </w:r>
    </w:p>
  </w:endnote>
  <w:endnote w:type="continuationSeparator" w:id="0">
    <w:p w14:paraId="24D5AEF1" w14:textId="77777777" w:rsidR="00D27AE6" w:rsidRDefault="00D27A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NewRomanPSMT">
    <w:altName w:val="Times New Roman"/>
    <w:charset w:val="00"/>
    <w:family w:val="roman"/>
    <w:pitch w:val="default"/>
    <w:sig w:usb0="00000000" w:usb1="00000000"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B9D354" w14:textId="77777777" w:rsidR="00D27AE6" w:rsidRDefault="00D27AE6">
      <w:r>
        <w:separator/>
      </w:r>
    </w:p>
  </w:footnote>
  <w:footnote w:type="continuationSeparator" w:id="0">
    <w:p w14:paraId="05F6FA27" w14:textId="77777777" w:rsidR="00D27AE6" w:rsidRDefault="00D27A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59F0C2" w14:textId="77777777" w:rsidR="0082666B" w:rsidRDefault="007215B7">
    <w:pPr>
      <w:pStyle w:val="Header"/>
      <w:jc w:val="both"/>
    </w:pPr>
    <w:r>
      <w:rPr>
        <w:noProof/>
        <w:color w:val="A6A6A6" w:themeColor="background1" w:themeShade="A6"/>
      </w:rPr>
      <w:drawing>
        <wp:inline distT="0" distB="0" distL="0" distR="0" wp14:anchorId="64D8E8AA" wp14:editId="7062AE54">
          <wp:extent cx="1382395" cy="496570"/>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a:xfrm>
                    <a:off x="0" y="0"/>
                    <a:ext cx="1534909" cy="551877"/>
                  </a:xfrm>
                  <a:prstGeom prst="rect">
                    <a:avLst/>
                  </a:prstGeom>
                  <a:noFill/>
                  <a:ln>
                    <a:noFill/>
                  </a:ln>
                </pic:spPr>
              </pic:pic>
            </a:graphicData>
          </a:graphic>
        </wp:inline>
      </w:drawing>
    </w:r>
    <w:r>
      <w:tab/>
    </w:r>
  </w:p>
  <w:p w14:paraId="5676192B" w14:textId="77777777" w:rsidR="0082666B" w:rsidRDefault="0082666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evenAndOddHeaders/>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hock Injury Inflam Sepsi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apfwwrrtzzsjezavn5r0pg5efsr5z05fxe&quot;&gt;扳倒名城331&lt;record-ids&gt;&lt;item&gt;143&lt;/item&gt;&lt;item&gt;923&lt;/item&gt;&lt;item&gt;924&lt;/item&gt;&lt;item&gt;926&lt;/item&gt;&lt;item&gt;928&lt;/item&gt;&lt;item&gt;929&lt;/item&gt;&lt;item&gt;930&lt;/item&gt;&lt;item&gt;931&lt;/item&gt;&lt;item&gt;932&lt;/item&gt;&lt;item&gt;933&lt;/item&gt;&lt;item&gt;934&lt;/item&gt;&lt;item&gt;936&lt;/item&gt;&lt;item&gt;938&lt;/item&gt;&lt;item&gt;939&lt;/item&gt;&lt;item&gt;940&lt;/item&gt;&lt;item&gt;941&lt;/item&gt;&lt;item&gt;942&lt;/item&gt;&lt;item&gt;943&lt;/item&gt;&lt;item&gt;944&lt;/item&gt;&lt;item&gt;945&lt;/item&gt;&lt;item&gt;946&lt;/item&gt;&lt;item&gt;947&lt;/item&gt;&lt;item&gt;948&lt;/item&gt;&lt;item&gt;949&lt;/item&gt;&lt;item&gt;950&lt;/item&gt;&lt;item&gt;951&lt;/item&gt;&lt;item&gt;952&lt;/item&gt;&lt;item&gt;953&lt;/item&gt;&lt;item&gt;955&lt;/item&gt;&lt;item&gt;956&lt;/item&gt;&lt;/record-ids&gt;&lt;/item&gt;&lt;/Libraries&gt;"/>
    <w:docVar w:name="NE.Ref{04563606-3BF2-4DB6-AC21-04E33C462EF0}" w:val=" ADDIN NE.Ref.{04563606-3BF2-4DB6-AC21-04E33C462EF0}&lt;Citation&gt;&lt;Group&gt;&lt;References&gt;&lt;Item&gt;&lt;ID&gt;787&lt;/ID&gt;&lt;UID&gt;{89CE7155-3DE6-43AF-87E9-3B88B111430E}&lt;/UID&gt;&lt;Title&gt;Projecting cancer incidence and deaths to 2030: the unexpected burden of thyroid, liver, and pancreas cancers in the United States&lt;/Title&gt;&lt;Template&gt;Journal Article&lt;/Template&gt;&lt;Star&gt;0&lt;/Star&gt;&lt;Tag&gt;0&lt;/Tag&gt;&lt;Author&gt;Rahib, L; Smith, B D; Aizenberg, R; Rosenzweig, A B; Fleshman, J M; Matrisian, L M&lt;/Author&gt;&lt;Year&gt;2014&lt;/Year&gt;&lt;Details&gt;&lt;_accession_num&gt;24840647&lt;/_accession_num&gt;&lt;_author_adr&gt;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lmatrisian@pancan.org.&lt;/_author_adr&gt;&lt;_collection_scope&gt;SCI;SCIE;&lt;/_collection_scope&gt;&lt;_created&gt;62153407&lt;/_created&gt;&lt;_date&gt;2014-06-01&lt;/_date&gt;&lt;_date_display&gt;2014 Jun 1&lt;/_date_display&gt;&lt;_db_updated&gt;PubMed&lt;/_db_updated&gt;&lt;_doi&gt;10.1158/0008-5472.CAN-14-0155&lt;/_doi&gt;&lt;_impact_factor&gt;   9.130&lt;/_impact_factor&gt;&lt;_isbn&gt;1538-7445 (Electronic); 0008-5472 (Linking)&lt;/_isbn&gt;&lt;_issue&gt;11&lt;/_issue&gt;&lt;_journal&gt;Cancer Res&lt;/_journal&gt;&lt;_keywords&gt;Age Factors; Female; Forecasting; Humans; Incidence; Lung Neoplasms/*epidemiology/mortality; Male; Models, Statistical; Mortality/trends; Pancreatic Neoplasms/*epidemiology/mortality; Thyroid Neoplasms/*epidemiology/mortality; United States/epidemiology&lt;/_keywords&gt;&lt;_language&gt;eng&lt;/_language&gt;&lt;_modified&gt;62482897&lt;/_modified&gt;&lt;_ori_publication&gt;(c)2014 American Association for Cancer Research.&lt;/_ori_publication&gt;&lt;_pages&gt;2913-21&lt;/_pages&gt;&lt;_tertiary_title&gt;Cancer research&lt;/_tertiary_title&gt;&lt;_type_work&gt;Journal Article; Research Support, Non-U.S. Gov&amp;apos;t&lt;/_type_work&gt;&lt;_url&gt;http://www.ncbi.nlm.nih.gov/entrez/query.fcgi?cmd=Retrieve&amp;amp;db=pubmed&amp;amp;dopt=Abstract&amp;amp;list_uids=24840647&amp;amp;query_hl=1&lt;/_url&gt;&lt;_volume&gt;74&lt;/_volume&gt;&lt;/Details&gt;&lt;Extra&gt;&lt;DBUID&gt;{F96A950B-833F-4880-A151-76DA2D6A2879}&lt;/DBUID&gt;&lt;/Extra&gt;&lt;/Item&gt;&lt;/References&gt;&lt;/Group&gt;&lt;/Citation&gt;_x000a_"/>
    <w:docVar w:name="NE.Ref{07E92837-598E-4719-ADBE-D932B91E65D9}" w:val=" ADDIN NE.Ref.{07E92837-598E-4719-ADBE-D932B91E65D9}&lt;Citation&gt;&lt;Group&gt;&lt;References&gt;&lt;Item&gt;&lt;ID&gt;828&lt;/ID&gt;&lt;UID&gt;{809C00C0-B2B6-40C2-9B9A-9C323E4D7461}&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date_display&gt;2018 Jul&lt;/_date_display&gt;&lt;_date&gt;2018-07-01&lt;/_date&gt;&lt;_doi&gt;10.1038/s41568-018-0005-8&lt;/_doi&gt;&lt;_isbn&gt;1474-1768 (Electronic); 1474-175X (Linking)&lt;/_isbn&gt;&lt;_issue&gt;7&lt;/_issue&gt;&lt;_journal&gt;Nat Rev Cancer&lt;/_journal&gt;&lt;_language&gt;eng&lt;/_language&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_created&gt;62482884&lt;/_created&gt;&lt;_modified&gt;62482911&lt;/_modified&gt;&lt;_db_updated&gt;PubMed&lt;/_db_updated&gt;&lt;_impact_factor&gt;  42.784&lt;/_impact_factor&gt;&lt;_collection_scope&gt;SCI;SCIE;&lt;/_collection_scope&gt;&lt;/Details&gt;&lt;Extra&gt;&lt;DBUID&gt;{F96A950B-833F-4880-A151-76DA2D6A2879}&lt;/DBUID&gt;&lt;/Extra&gt;&lt;/Item&gt;&lt;/References&gt;&lt;/Group&gt;&lt;/Citation&gt;_x000a_"/>
    <w:docVar w:name="NE.Ref{08625378-04BF-45B9-AAE2-A7AE2766773E}" w:val=" ADDIN NE.Ref.{08625378-04BF-45B9-AAE2-A7AE2766773E}&lt;Citation&gt;&lt;Group&gt;&lt;References&gt;&lt;Item&gt;&lt;ID&gt;46&lt;/ID&gt;&lt;UID&gt;{89C9DB0D-15C7-4B2D-BE9B-7907A58C163A}&lt;/UID&gt;&lt;Title&gt;Hepatocyte nuclear factor-1alpha is an essential regulator of bile acid and plasma cholesterol metabolism&lt;/Title&gt;&lt;Template&gt;Journal Article&lt;/Template&gt;&lt;Star&gt;0&lt;/Star&gt;&lt;Tag&gt;0&lt;/Tag&gt;&lt;Author&gt;Shih, D Q; Bussen, M; Sehayek, E; Ananthanarayanan, M; Shneider, B L; Suchy, F J; Shefer, S; Bollileni, J S; Gonzalez, F J; Breslow, J L; Stoffel, M&lt;/Author&gt;&lt;Year&gt;2001&lt;/Year&gt;&lt;Details&gt;&lt;_accession_num&gt;11279518&lt;/_accession_num&gt;&lt;_author_adr&gt;Laboratorie of Metabolic Diseases, The Rockefeller University, New York, New York, USA.&lt;/_author_adr&gt;&lt;_date_display&gt;2001 Apr&lt;/_date_display&gt;&lt;_date&gt;2001-04-01&lt;/_date&gt;&lt;_doi&gt;10.1038/86871&lt;/_doi&gt;&lt;_isbn&gt;1061-4036 (Print); 1061-4036 (Linking)&lt;/_isbn&gt;&lt;_issue&gt;4&lt;/_issue&gt;&lt;_journal&gt;Nat Genet&lt;/_journal&gt;&lt;_keywords&gt;Animals; Base Sequence; Bile Acids and Salts/biosynthesis/*metabolism; Cholesterol/*blood; DNA Primers; DNA-Binding Proteins/*physiology; Hypoxia-Inducible Factor 1; Hypoxia-Inducible Factor 1, alpha Subunit; Ileum/metabolism; Kidney/metabolism; Mice; Mice, Knockout; Nuclear Proteins/*physiology; Transcription Factors/genetics/physiology&lt;/_keywords&gt;&lt;_language&gt;eng&lt;/_language&gt;&lt;_pages&gt;375-82&lt;/_pages&gt;&lt;_tertiary_title&gt;Nature genetics&lt;/_tertiary_title&gt;&lt;_type_work&gt;Journal Article; Research Support, Non-U.S. Gov&amp;apos;t; Research Support, U.S. Gov&amp;apos;t, P.H.S.&lt;/_type_work&gt;&lt;_url&gt;http://www.ncbi.nlm.nih.gov/entrez/query.fcgi?cmd=Retrieve&amp;amp;db=pubmed&amp;amp;dopt=Abstract&amp;amp;list_uids=11279518&amp;amp;query_hl=1&lt;/_url&gt;&lt;_volume&gt;27&lt;/_volume&gt;&lt;_created&gt;62582453&lt;/_created&gt;&lt;_modified&gt;62582518&lt;/_modified&gt;&lt;_db_updated&gt;PubMed&lt;/_db_updated&gt;&lt;_impact_factor&gt;  27.125&lt;/_impact_factor&gt;&lt;_collection_scope&gt;SCI;SCIE;&lt;/_collection_scope&gt;&lt;/Details&gt;&lt;Extra&gt;&lt;DBUID&gt;{741FDABF-9695-43D1-9353-307015A09780}&lt;/DBUID&gt;&lt;/Extra&gt;&lt;/Item&gt;&lt;/References&gt;&lt;/Group&gt;&lt;/Citation&gt;_x000a_"/>
    <w:docVar w:name="NE.Ref{0B2FE1F4-0C50-4D31-A78D-C0FBC5465EEB}" w:val=" ADDIN NE.Ref.{0B2FE1F4-0C50-4D31-A78D-C0FBC5465EEB}&lt;Citation&gt;&lt;Group&gt;&lt;References&gt;&lt;Item&gt;&lt;ID&gt;476&lt;/ID&gt;&lt;UID&gt;{8A4D975E-F35D-4E52-B018-6C5E6A78A602}&lt;/UID&gt;&lt;Title&gt;Inhibition of Hedgehog signaling enhances delivery of chemotherapy in a mouse model of pancreatic cancer&lt;/Title&gt;&lt;Template&gt;Journal Article&lt;/Template&gt;&lt;Star&gt;0&lt;/Star&gt;&lt;Tag&gt;0&lt;/Tag&gt;&lt;Author&gt;Olive, K P; Jacobetz, M A; Davidson, C J; Gopinathan, A; McIntyre, D; Honess, D; Madhu, B; Goldgraben, M A; Caldwell, M E; Allard, D; Frese, K K; Denicola, G; Feig, C; Combs, C; Winter, S P; Ireland-Zecchini, H; Reichelt, S; Howat, W J; Chang, A; Dhara, M; Wang, L; Ruckert, F; Grutzmann, R; Pilarsky, C; Izeradjene, K; Hingorani, S R; Huang, P; Davies, S E; Plunkett, W; Egorin, M; Hruban, R H; Whitebread, N; McGovern, K; Adams, J; Iacobuzio-Donahue, C; Griffiths, J; Tuveson, D A&lt;/Author&gt;&lt;Year&gt;2009&lt;/Year&gt;&lt;Details&gt;&lt;_accession_num&gt;19460966&lt;/_accession_num&gt;&lt;_author_adr&gt;Cancer Research UK, Cambridge Research Institute, Li Ka Shing Centre, Robinson Way, Cambridge CB2 ORE, UK.&lt;/_author_adr&gt;&lt;_date_display&gt;2009 Jun 12&lt;/_date_display&gt;&lt;_date&gt;2009-06-12&lt;/_date&gt;&lt;_doi&gt;10.1126/science.1171362&lt;/_doi&gt;&lt;_isbn&gt;1095-9203 (Electronic); 0036-8075 (Linking)&lt;/_isbn&gt;&lt;_issue&gt;5933&lt;/_issue&gt;&lt;_journal&gt;Science&lt;/_journal&gt;&lt;_keywords&gt;Animals; Antineoplastic Agents/*administration &amp;amp; dosage/metabolism/therapeutic use; *Antineoplastic Combined Chemotherapy Protocols; Apoptosis/drug effects; Carcinoma, Pancreatic Ductal/blood supply/*drug therapy/metabolism/pathology; Cell Line, Tumor; Cell Proliferation/drug effects; Deoxycytidine/administration &amp;amp; dosage/*analogs &amp;amp;_x000d__x000a_      derivatives/metabolism/therapeutic use; Disease Models, Animal; Drug Resistance, Neoplasm; Hedgehog Proteins/antagonists &amp;amp; inhibitors/*metabolism; Humans; Kruppel-Like Transcription Factors/metabolism; Mice; Neoplasm Transplantation; Neovascularization, Pathologic; Pancreatic Neoplasms/blood supply/*drug therapy/metabolism/pathology; Receptors, G-Protein-Coupled/antagonists &amp;amp; inhibitors/metabolism; Signal Transduction/drug effects; Smoothened Receptor; Stromal Cells/drug effects/pathology; Veratrum Alkaloids/*administration &amp;amp; dosage/pharmacokinetics/therapeutic use; Zinc Finger Protein GLI1&lt;/_keywords&gt;&lt;_language&gt;eng&lt;/_language&gt;&lt;_pages&gt;1457-61&lt;/_pages&gt;&lt;_tertiary_title&gt;Science (New York, N.Y.)&lt;/_tertiary_title&gt;&lt;_type_work&gt;Journal Article; Research Support, N.I.H., Extramural; Research Support, Non-U.S. Gov&amp;apos;t&lt;/_type_work&gt;&lt;_url&gt;http://www.ncbi.nlm.nih.gov/entrez/query.fcgi?cmd=Retrieve&amp;amp;db=pubmed&amp;amp;dopt=Abstract&amp;amp;list_uids=19460966&amp;amp;query_hl=1&lt;/_url&gt;&lt;_volume&gt;324&lt;/_volume&gt;&lt;_created&gt;62701456&lt;/_created&gt;&lt;_modified&gt;62701456&lt;/_modified&gt;&lt;_impact_factor&gt;  41.058&lt;/_impact_factor&gt;&lt;_collection_scope&gt;SCI;SCIE&lt;/_collection_scope&gt;&lt;/Details&gt;&lt;Extra&gt;&lt;DBUID&gt;{9068FDEF-D91B-4B9F-8B46-E97FDE0406EE}&lt;/DBUID&gt;&lt;/Extra&gt;&lt;/Item&gt;&lt;/References&gt;&lt;/Group&gt;&lt;/Citation&gt;_x000a_"/>
    <w:docVar w:name="NE.Ref{0BAF15F3-4AD3-4C00-BB02-C2E625CE981A}" w:val=" ADDIN NE.Ref.{0BAF15F3-4AD3-4C00-BB02-C2E625CE981A}&lt;Citation&gt;&lt;Group&gt;&lt;References&gt;&lt;Item&gt;&lt;ID&gt;474&lt;/ID&gt;&lt;UID&gt;{68E73760-FA22-46AD-AC9E-205A80439CAC}&lt;/UID&gt;&lt;Title&gt;MUC1 and HIF-1alpha Signaling Crosstalk Induces Anabolic Glucose Metabolism to Impart Gemcitabine Resistance to Pancreatic Cancer&lt;/Title&gt;&lt;Template&gt;Journal Article&lt;/Template&gt;&lt;Star&gt;0&lt;/Star&gt;&lt;Tag&gt;0&lt;/Tag&gt;&lt;Author&gt;Shukla, S K; Purohit, V; Mehla, K; Gunda, V; Chaika, N V; Vernucci, E; King, R J; Abrego, J; Goode, G D; Dasgupta, A; Illies, A L; Gebregiworgis, T; Dai, B; Augustine, J J; Murthy, D; Attri, K S; Mashadova, O; Grandgenett, P M; Powers, R; Ly, Q P; Lazenby, A J; Grem, J L; Yu, F; Mates, J M; Asara, J M; Kim, J W; Hankins, J H; Weekes, C; Hollingsworth, M A; Serkova, N J; Sasson, A R; Fleming, J B; Oliveto, J M; Lyssiotis, C A; Cantley, L C; Berim, L; Singh, P K&lt;/Author&gt;&lt;Year&gt;2017&lt;/Year&gt;&lt;Details&gt;&lt;_accession_num&gt;28697344&lt;/_accession_num&gt;&lt;_author_adr&gt;Eppley Institute for Research in Cancer and Allied Diseases, University of Nebraska Medical Center, Omaha, NE 68198-5950, USA.; Eppley Institute for Research in Cancer and Allied Diseases, University of Nebraska Medical Center, Omaha, NE 68198-5950, USA; Department of Pathology and Microbiology, University of Nebraska Medical Center, Omaha, NE 68198,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Department of Chemistry, University of Nebraska-Lincoln, Lincoln, NE 68588, USA.; Department of Surgical Oncology, The University of Texas MD Anderson Cancer Center, Houston, TX 77030, USA.; Department of Surgical Oncology, The University of Texas MD Anderson Cancer Center, Houston, TX 77030, USA.; Eppley Institute for Research in Cancer and Allied Diseases, University of Nebraska Medical Center, Omaha, NE 68198-5950, USA.; Eppley Institute for Research in Cancer and Allied Diseases, University of Nebraska Medical Center, Omaha, NE 68198-5950, USA.; Department of Medicine, Weill Cornell Medical College, New York, NY 10065, USA.; Eppley Institute for Research in Cancer and Allied Diseases, University of Nebraska Medical Center, Omaha, NE 68198-5950, USA.; Department of Chemistry, University of Nebraska-Lincoln, Lincoln, NE 68588, USA.; Department of Surgery, University of Nebraska Medical Center, Omaha, NE 68198, USA.; Department of Pathology and Microbiology, University of Nebraska Medical Center,  Omaha, NE 68198, USA.; Department of Internal Medicine, University of Nebraska Medical Center, Omaha, NE 68198, USA.; Department of Biostatistics, University of Nebraska Medical Center, Omaha, NE 68198, USA.; Department of Molecular Biology and Biochemistry, University of Malaga and IBIMA, 29071 Malaga, Spain.; Department of Medicine, Harvard Medical School, Boston, MA 02115, USA.; Department of Biological Sciences, The University of Texas at Dallas, 800 West Campbell Road, Richardson, TX 75080, USA.; Department of Radiology, University of Nebraska Medical Center, Omaha, NE 68198,  USA.; Division of Medical Oncology, University of Colorado School of Medicine, Aurora,  CO 80045, USA.; Eppley Institute for Research in Cancer and Allied Diseases, University of Nebraska Medical Center, Omaha, NE 68198-5950, USA.; Department of Anesthesiology, University of Colorado Denver, Aurora, CO 80045, USA.; Department of Surgery, Health Sciences Center T18-065, Stony Brook Medicine, Stony Brook, NY 11794, USA.; Department of Surgical Oncology, The University of Texas MD Anderson Cancer Center, Houston, TX 77030, USA.; Department of Radiology, University of Nebraska Medical Center, Omaha, NE 68198,  USA.; Department of Molecular and Integrative Physiology, University of Michigan, Ann Arbor, MI 48103, USA.; Department of Medicine, Weill Cornell Medical College, New York, NY 10065, USA.; Department of Internal Medicine, University of Nebraska Medical Center, Omaha, NE 68198, USA.; Eppley Institute for Research in Cancer and Allied Diseases, University of Nebraska Medical Center, Omaha, NE 68198-5950, USA; Department of Pathology and Microbiology, University of Nebraska Medical Center, Omaha, NE 68198, USA. Electronic address: pankaj.singh@unmc.edu.&lt;/_author_adr&gt;&lt;_collection_scope&gt;SCI;SCIE&lt;/_collection_scope&gt;&lt;_created&gt;62701449&lt;/_created&gt;&lt;_date&gt;2017-07-10&lt;/_date&gt;&lt;_date_display&gt;2017 Jul 10&lt;/_date_display&gt;&lt;_db_updated&gt;PubMed&lt;/_db_updated&gt;&lt;_doi&gt;10.1016/j.ccell.2017.06.004&lt;/_doi&gt;&lt;_impact_factor&gt;  22.844&lt;/_impact_factor&gt;&lt;_isbn&gt;1878-3686 (Electronic); 1535-6108 (Linking)&lt;/_isbn&gt;&lt;_issue&gt;1&lt;/_issue&gt;&lt;_journal&gt;Cancer Cell&lt;/_journal&gt;&lt;_keywords&gt;Carbon/metabolism; Deoxycytidine/*analogs &amp;amp;amp; derivatives/therapeutic use; Digoxin/pharmacology; *Drug Resistance, Neoplasm; Glucose/*metabolism; Humans; Hypoxia-Inducible Factor 1, alpha Subunit/antagonists &amp;amp;amp; inhibitors/*metabolism; Mucin-1/*metabolism; Pancreatic Neoplasms/*drug therapy/genetics/metabolism; Pentose Phosphate Pathway; Prognosis; Pyrimidines/biosynthesis; Signal Transduction*HIF-1alpha; *MUC1; *cancer metabolism; *chemotherapy resistance; *gemcitabine; *mucin; *non-oxidative pentose phosphate pathway; *nucleotide synthesis; *pancreatic cancer; *pyrimidine biosynthesis&lt;/_keywords&gt;&lt;_language&gt;eng&lt;/_language&gt;&lt;_modified&gt;62701472&lt;/_modified&gt;&lt;_ori_publication&gt;Copyright (c) 2017 Elsevier Inc. All rights reserved.&lt;/_ori_publication&gt;&lt;_pages&gt;71-87.e7&lt;/_pages&gt;&lt;_tertiary_title&gt;Cancer cell&lt;/_tertiary_title&gt;&lt;_type_work&gt;Journal Article; Research Support, Non-U.S. Gov&amp;apos;t; Research Support, N.I.H., Extramural&lt;/_type_work&gt;&lt;_url&gt;http://www.ncbi.nlm.nih.gov/entrez/query.fcgi?cmd=Retrieve&amp;amp;db=pubmed&amp;amp;dopt=Abstract&amp;amp;list_uids=28697344&amp;amp;query_hl=1&lt;/_url&gt;&lt;_volume&gt;32&lt;/_volume&gt;&lt;/Details&gt;&lt;Extra&gt;&lt;DBUID&gt;{9068FDEF-D91B-4B9F-8B46-E97FDE0406EE}&lt;/DBUID&gt;&lt;/Extra&gt;&lt;/Item&gt;&lt;/References&gt;&lt;/Group&gt;&lt;Group&gt;&lt;References&gt;&lt;Item&gt;&lt;ID&gt;475&lt;/ID&gt;&lt;UID&gt;{4C54E5CA-B55C-46CA-BB19-A85EA2C3B0C4}&lt;/UID&gt;&lt;Title&gt;Pancreatic cancer: Current research and future directions&lt;/Title&gt;&lt;Template&gt;Journal Article&lt;/Template&gt;&lt;Star&gt;0&lt;/Star&gt;&lt;Tag&gt;0&lt;/Tag&gt;&lt;Author&gt;Falasca, Marco; Kim, Minkyoung; Casari, Ilaria&lt;/Author&gt;&lt;Year&gt;2016&lt;/Year&gt;&lt;Details&gt;&lt;_created&gt;62701454&lt;/_created&gt;&lt;_issue&gt;2&lt;/_issue&gt;&lt;_journal&gt;BBA - Reviews on Cancer&lt;/_journal&gt;&lt;_modified&gt;62701466&lt;/_modified&gt;&lt;_pages&gt;123-132&lt;/_pages&gt;&lt;_volume&gt;1865&lt;/_volume&gt;&lt;/Details&gt;&lt;Extra&gt;&lt;DBUID&gt;{9068FDEF-D91B-4B9F-8B46-E97FDE0406EE}&lt;/DBUID&gt;&lt;/Extra&gt;&lt;/Item&gt;&lt;/References&gt;&lt;/Group&gt;&lt;Group&gt;&lt;References&gt;&lt;Item&gt;&lt;ID&gt;476&lt;/ID&gt;&lt;UID&gt;{8A4D975E-F35D-4E52-B018-6C5E6A78A602}&lt;/UID&gt;&lt;Title&gt;Inhibition of Hedgehog signaling enhances delivery of chemotherapy in a mouse model of pancreatic cancer&lt;/Title&gt;&lt;Template&gt;Journal Article&lt;/Template&gt;&lt;Star&gt;0&lt;/Star&gt;&lt;Tag&gt;0&lt;/Tag&gt;&lt;Author&gt;Olive, K P; Jacobetz, M A; Davidson, C J; Gopinathan, A; McIntyre, D; Honess, D; Madhu, B; Goldgraben, M A; Caldwell, M E; Allard, D; Frese, K K; Denicola, G; Feig, C; Combs, C; Winter, S P; Ireland-Zecchini, H; Reichelt, S; Howat, W J; Chang, A; Dhara, M; Wang, L; Ruckert, F; Grutzmann, R; Pilarsky, C; Izeradjene, K; Hingorani, S R; Huang, P; Davies, S E; Plunkett, W; Egorin, M; Hruban, R H; Whitebread, N; McGovern, K; Adams, J; Iacobuzio-Donahue, C; Griffiths, J; Tuveson, D A&lt;/Author&gt;&lt;Year&gt;2009&lt;/Year&gt;&lt;Details&gt;&lt;_accession_num&gt;19460966&lt;/_accession_num&gt;&lt;_author_adr&gt;Cancer Research UK, Cambridge Research Institute, Li Ka Shing Centre, Robinson Way, Cambridge CB2 ORE, UK.&lt;/_author_adr&gt;&lt;_collection_scope&gt;SCI;SCIE&lt;/_collection_scope&gt;&lt;_created&gt;62701456&lt;/_created&gt;&lt;_date&gt;2009-06-12&lt;/_date&gt;&lt;_date_display&gt;2009 Jun 12&lt;/_date_display&gt;&lt;_doi&gt;10.1126/science.1171362&lt;/_doi&gt;&lt;_impact_factor&gt;  41.058&lt;/_impact_factor&gt;&lt;_isbn&gt;1095-9203 (Electronic); 0036-8075 (Linking)&lt;/_isbn&gt;&lt;_issue&gt;5933&lt;/_issue&gt;&lt;_journal&gt;Science&lt;/_journal&gt;&lt;_keywords&gt;Animals; Antineoplastic Agents/*administration &amp;amp; dosage/metabolism/therapeutic use; *Antineoplastic Combined Chemotherapy Protocols; Apoptosis/drug effects; Carcinoma, Pancreatic Ductal/blood supply/*drug therapy/metabolism/pathology; Cell Line, Tumor; Cell Proliferation/drug effects; Deoxycytidine/administration &amp;amp; dosage/*analogs &amp;amp;_x000d__x000a_      derivatives/metabolism/therapeutic use; Disease Models, Animal; Drug Resistance, Neoplasm; Hedgehog Proteins/antagonists &amp;amp; inhibitors/*metabolism; Humans; Kruppel-Like Transcription Factors/metabolism; Mice; Neoplasm Transplantation; Neovascularization, Pathologic; Pancreatic Neoplasms/blood supply/*drug therapy/metabolism/pathology; Receptors, G-Protein-Coupled/antagonists &amp;amp; inhibitors/metabolism; Signal Transduction/drug effects; Smoothened Receptor; Stromal Cells/drug effects/pathology; Veratrum Alkaloids/*administration &amp;amp; dosage/pharmacokinetics/therapeutic use; Zinc Finger Protein GLI1&lt;/_keywords&gt;&lt;_language&gt;eng&lt;/_language&gt;&lt;_modified&gt;62702575&lt;/_modified&gt;&lt;_pages&gt;1457-61&lt;/_pages&gt;&lt;_tertiary_title&gt;Science (New York, N.Y.)&lt;/_tertiary_title&gt;&lt;_type_work&gt;Journal Article; Research Support, N.I.H., Extramural; Research Support, Non-U.S. Gov&amp;apos;t&lt;/_type_work&gt;&lt;_url&gt;http://www.ncbi.nlm.nih.gov/entrez/query.fcgi?cmd=Retrieve&amp;amp;db=pubmed&amp;amp;dopt=Abstract&amp;amp;list_uids=19460966&amp;amp;query_hl=1&lt;/_url&gt;&lt;_volume&gt;324&lt;/_volume&gt;&lt;/Details&gt;&lt;Extra&gt;&lt;DBUID&gt;{9068FDEF-D91B-4B9F-8B46-E97FDE0406EE}&lt;/DBUID&gt;&lt;/Extra&gt;&lt;/Item&gt;&lt;/References&gt;&lt;/Group&gt;&lt;/Citation&gt;_x000a_"/>
    <w:docVar w:name="NE.Ref{0D4763A0-DAAF-4A79-B1D6-15FCD042F89F}" w:val=" ADDIN NE.Ref.{0D4763A0-DAAF-4A79-B1D6-15FCD042F89F}&lt;Citation&gt;&lt;Group&gt;&lt;References&gt;&lt;Item&gt;&lt;ID&gt;465&lt;/ID&gt;&lt;UID&gt;{1977BD98-EA65-4B4D-ADB5-A456EBB19F4C}&lt;/UID&gt;&lt;Title&gt;Conversion of hepatoma cells to hepatocyte-like cells by defined hepatocyte nuclear factors&lt;/Title&gt;&lt;Template&gt;Journal Article&lt;/Template&gt;&lt;Star&gt;0&lt;/Star&gt;&lt;Tag&gt;0&lt;/Tag&gt;&lt;Author&gt;Cheng, Z; He, Z; Cai, Y; Zhang, C; Fu, G; Li, H; Sun, W; Liu, C; Cui, X; Ning, B; Xiang, D; Zhou, T; Li, X; Xie, W; Wang, H; Ding, J&lt;/Author&gt;&lt;Year&gt;2019&lt;/Year&gt;&lt;Details&gt;&lt;_accession_num&gt;30560924&lt;/_accession_num&gt;&lt;_author_adr&gt;International Cooperation Laboratory on Signal Transduction, Eastern Hepatobiliary Surgery Hospital/Institute, the Second Military Medical University, Shanghai, China.; Institute for Regenerative Medicine, Shanghai East Hospital, School of Life Sciences and Technology, Tongji University, Shanghai, 200123, China.; Institute for Regenerative Medicine, Shanghai East Hospital, School of Life Sciences and Technology, Tongji University, Shanghai, 200123,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Institute for Regenerative Medicine, Shanghai East Hospital, School of Life Sciences and Technology, Tongji University, Shanghai, 200123, China.; International Cooperation Laboratory on Signal Transduction, Eastern Hepatobiliary Surgery Hospital/Institute, the Second Military Medical University, Shanghai, China.; Department of Gastroenterology, Changzheng Hospital, the Second Military Medical  University, Shanghai,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Department of Gastroenterology, Changzheng Hospital, the Second Military Medical  University, Shanghai, China.; International Cooperation Laboratory on Signal Transduction, Eastern Hepatobiliary Surgery Hospital/Institute, the Second Military Medical University, Shanghai, China. hywangk@vip.sina.com.; National Center for Liver Cancer, Shanghai, China. hywangk@vip.sina.com.; International Cooperation Laboratory on Signal Transduction, Eastern Hepatobiliary Surgery Hospital/Institute, the Second Military Medical University, Shanghai, China. dingjin1103@163.com.; National Center for Liver Cancer, Shanghai, China. dingjin1103@163.com.&lt;/_author_adr&gt;&lt;_collection_scope&gt;SCI;SCIE;CSCD&lt;/_collection_scope&gt;&lt;_created&gt;62700193&lt;/_created&gt;&lt;_date&gt;2019-02-01&lt;/_date&gt;&lt;_date_display&gt;2019 Feb&lt;/_date_display&gt;&lt;_db_updated&gt;PubMed&lt;/_db_updated&gt;&lt;_doi&gt;10.1038/s41422-018-0111-x&lt;/_doi&gt;&lt;_impact_factor&gt;  15.393&lt;/_impact_factor&gt;&lt;_isbn&gt;1748-7838 (Electronic); 1001-0602 (Linking)&lt;/_isbn&gt;&lt;_issue&gt;2&lt;/_issue&gt;&lt;_journal&gt;Cell Res&lt;/_journal&gt;&lt;_language&gt;eng&lt;/_language&gt;&lt;_modified&gt;62701470&lt;/_modified&gt;&lt;_pages&gt;124-135&lt;/_pages&gt;&lt;_tertiary_title&gt;Cell research&lt;/_tertiary_title&gt;&lt;_type_work&gt;Journal Article&lt;/_type_work&gt;&lt;_url&gt;http://www.ncbi.nlm.nih.gov/entrez/query.fcgi?cmd=Retrieve&amp;amp;db=pubmed&amp;amp;dopt=Abstract&amp;amp;list_uids=30560924&amp;amp;query_hl=1&lt;/_url&gt;&lt;_volume&gt;29&lt;/_volume&gt;&lt;/Details&gt;&lt;Extra&gt;&lt;DBUID&gt;{9068FDEF-D91B-4B9F-8B46-E97FDE0406EE}&lt;/DBUID&gt;&lt;/Extra&gt;&lt;/Item&gt;&lt;/References&gt;&lt;/Group&gt;&lt;/Citation&gt;_x000a_"/>
    <w:docVar w:name="NE.Ref{0DDA98B7-1402-40A0-87B4-CADC2654CE64}" w:val=" ADDIN NE.Ref.{0DDA98B7-1402-40A0-87B4-CADC2654CE64}&lt;Citation&gt;&lt;Group&gt;&lt;References&gt;&lt;Item&gt;&lt;ID&gt;37&lt;/ID&gt;&lt;UID&gt;{6786A0A6-F0CC-4158-B587-760A9FF6AF58}&lt;/UID&gt;&lt;Title&gt;Pancreatic Ductal Adenocarcinoma Subtyping Using the Biomarkers Hepatocyte Nuclear Factor-1A and Cytokeratin-81 Correlates with Outcome and Treatment Response&lt;/Title&gt;&lt;Template&gt;Journal Article&lt;/Template&gt;&lt;Star&gt;0&lt;/Star&gt;&lt;Tag&gt;0&lt;/Tag&gt;&lt;Author&gt;Muckenhuber, A; Berger, A K; Schlitter, A M; Steiger, K; Konukiewitz, B; Trumpp, A; Eils, R; Werner, J; Friess, H; Esposito, I; Kloppel, G; Ceyhan, G O; Jesinghaus, M; Denkert, C; Bahra, M; Stenzinger, A; Sprick, M R; Jager, D; Springfeld, C; Weichert, W&lt;/Author&gt;&lt;Year&gt;2018&lt;/Year&gt;&lt;Details&gt;&lt;_accession_num&gt;29101303&lt;/_accession_num&gt;&lt;_author_adr&gt;Institute of Pathology, Technical University Munich and German Cancer Consortium  (DKTK; partner site Munich), Munich, Germany.; Department of Medical Oncology, Heidelberg University Hospital and National Center for Tumor Diseases, Heidelberg, Germany.; Institute of Pathology, Technical University Munich and German Cancer Consortium  (DKTK; partner site Munich), Munich, Germany.; Institute of Pathology, Technical University Munich and German Cancer Consortium  (DKTK; partner site Munich), Munich, Germany.; Institute of Pathology, Technical University Munich and German Cancer Consortium  (DKTK; partner site Munich), Munich, Germany.; Division of Stem Cells and Cancer, German Cancer Research Center (DKFZ) and DKFZ-ZMBH Alliance, Heidelberg, Germany.; Heidelberg Institute for Stem Cell Technology and Experimental Medicine (HI-STEM  GmbH, Heidelberg, Germany.; German Cancer Consortium (DKTK), Heidelberg, Germany.; Division of Theoretical Bioinformatics and Heidelberg Center for Personalised Oncology (DKFZ-HIPO), German Cancer Research Center (DKFZ), Heidelberg, Germany.; Department for Bioinformatics and Functional Genomics, Institute for Pharmacy and Molecular Biotechnology (IPMB) and BioQuant, Heidelberg University, Heidelberg, Germany.; Department of Surgery, University Hospital of the Ludwig-Maximilian University, Munich, Germany.; Department of Surgery, University Hospital of the Technical University Munich, Munich, Germany.; Institute of Pathology, University Hospital Dusseldorf, Dusseldorf, Germany.; Institute of Pathology, Technical University Munich and German Cancer Consortium  (DKTK; partner site Munich), Munich, Germany.; Department of Surgery, University Hospital of the Technical University Munich, Munich, Germany.; Institute of Pathology, Technical University Munich and German Cancer Consortium  (DKTK; partner site Munich), Munich, Germany.; Institute of Pathology, Charite University Medicine Berlin and German Cancer Consortium (DKTK; partner site Berlin), Berlin, Germany.; Department of Surgery, Charite University Medicine Berlin, Berlin, Germany.; Institute of Pathology, University Hospital Heidelberg, Heidelberg, Germany.; Division of Stem Cells and Cancer, German Cancer Research Center (DKFZ) and DKFZ-ZMBH Alliance, Heidelberg, Germany.; Heidelberg Institute for Stem Cell Technology and Experimental Medicine (HI-STEM  GmbH, Heidelberg, Germany.; Department of Medical Oncology, Heidelberg University Hospital and National Center for Tumor Diseases, Heidelberg, Germany.; Department of Medical Oncology, Heidelberg University Hospital and National Center for Tumor Diseases, Heidelberg, Germany.; Institute of Pathology, Technical University Munich and German Cancer Consortium  (DKTK; partner site Munich), Munich, Germany. wilko.weichert@tum.de.&lt;/_author_adr&gt;&lt;_date_display&gt;2018 Jan 15&lt;/_date_display&gt;&lt;_date&gt;2018-01-15&lt;/_date&gt;&lt;_doi&gt;10.1158/1078-0432.CCR-17-2180&lt;/_doi&gt;&lt;_isbn&gt;1078-0432 (Print); 1078-0432 (Linking)&lt;/_isbn&gt;&lt;_issue&gt;2&lt;/_issue&gt;&lt;_journal&gt;Clin Cancer Res&lt;/_journal&gt;&lt;_language&gt;eng&lt;/_language&gt;&lt;_ori_publication&gt;(c)2017 American Association for Cancer Research.&lt;/_ori_publication&gt;&lt;_pages&gt;351-359&lt;/_pages&gt;&lt;_tertiary_title&gt;Clinical cancer research : an official journal of the American Association for_x000d__x000a_      Cancer Research&lt;/_tertiary_title&gt;&lt;_type_work&gt;Journal Article&lt;/_type_work&gt;&lt;_url&gt;http://www.ncbi.nlm.nih.gov/entrez/query.fcgi?cmd=Retrieve&amp;amp;db=pubmed&amp;amp;dopt=Abstract&amp;amp;list_uids=29101303&amp;amp;query_hl=1&lt;/_url&gt;&lt;_volume&gt;24&lt;/_volume&gt;&lt;_created&gt;62582449&lt;/_created&gt;&lt;_modified&gt;62582511&lt;/_modified&gt;&lt;_db_updated&gt;PubMed&lt;/_db_updated&gt;&lt;_impact_factor&gt;  10.199&lt;/_impact_factor&gt;&lt;_collection_scope&gt;SCI;SCIE;&lt;/_collection_scope&gt;&lt;/Details&gt;&lt;Extra&gt;&lt;DBUID&gt;{741FDABF-9695-43D1-9353-307015A09780}&lt;/DBUID&gt;&lt;/Extra&gt;&lt;/Item&gt;&lt;/References&gt;&lt;/Group&gt;&lt;/Citation&gt;_x000a_"/>
    <w:docVar w:name="NE.Ref{0E6F719D-760D-4ABE-AB35-A12C6D53FFCE}" w:val=" ADDIN NE.Ref.{0E6F719D-760D-4ABE-AB35-A12C6D53FFCE}&lt;Citation&gt;&lt;Group&gt;&lt;References&gt;&lt;Item&gt;&lt;ID&gt;479&lt;/ID&gt;&lt;UID&gt;{81A44FF8-21BB-4E9A-A5A7-2C3D0E7D9A76}&lt;/UID&gt;&lt;Title&gt;Genomic signatures for paclitaxel and gemcitabine resistance in breast cancer derived by machine learning&lt;/Title&gt;&lt;Template&gt;Journal Article&lt;/Template&gt;&lt;Star&gt;0&lt;/Star&gt;&lt;Tag&gt;0&lt;/Tag&gt;&lt;Author&gt;Dorman, S N; Baranova, K; Knoll, J H; Urquhart, B L; Mariani, G; Carcangiu, M L; Rogan, P K&lt;/Author&gt;&lt;Year&gt;2016&lt;/Year&gt;&lt;Details&gt;&lt;_accession_num&gt;26372358&lt;/_accession_num&gt;&lt;_author_adr&gt;Department of Biochemistry, Schulich School of Medicine and Dentistry, University of Western Ontario, London, ON, Canada.; Department of Biochemistry, Schulich School of Medicine and Dentistry, University of Western Ontario, London, ON, Canada.; Department of Pathology and Laboratory Medicine, Schulich School of Medicine and  Dentistry, University of Western Ontario, London, ON, Canada; Molecular Diagnostics Division, Laboratory Medicine Program, London Health Sciences Centre, ON, Canada; Cytognomix Inc., London, ON, Canada.; Department of Physiology and Pharmacology, Schulich School of Medicine and Dentistry, University of Western Ontario, London, ON, Canada.; Department of Medical Oncology, Fondazione IRCCS Istituto Nazionale dei Tumori, Milan, Italy.; Department of Diagnostic and Laboratory Pathology, Fondazione IRCCS Istituto Nazionale dei Tumori, Milan, Italy.; Department of Biochemistry, Schulich School of Medicine and Dentistry, University of Western Ontario, London, ON, Canada; Cytognomix Inc., London, ON, Canada; Department of Computer Science, University of Western Ontario, London, ON, Canada; Department of Oncology, Schulich School of Medicine and Dentistry, University of Western Ontario, London, ON, Canada. Electronic address: progan@uwo.ca.&lt;/_author_adr&gt;&lt;_date_display&gt;2016 Jan&lt;/_date_display&gt;&lt;_date&gt;2016-01-01&lt;/_date&gt;&lt;_doi&gt;10.1016/j.molonc.2015.07.006&lt;/_doi&gt;&lt;_isbn&gt;1878-0261 (Electronic); 1574-7891 (Linking)&lt;/_isbn&gt;&lt;_issue&gt;1&lt;/_issue&gt;&lt;_journal&gt;Mol Oncol&lt;/_journal&gt;&lt;_keywords&gt;Antineoplastic Agents/*therapeutic use; Breast Neoplasms/*drug therapy/genetics; Cell Line, Tumor; Deoxycytidine/*analogs &amp;amp;amp; derivatives/therapeutic use; Drug Resistance, Neoplasm/*genetics; Female; Humans; *Machine Learning; Paclitaxel/*therapeutic use; Support Vector MachineBreast cancer; Drug sensitivity; Gemcitabine; Genomic profiles; Paclitaxel; Resistance&lt;/_keywords&gt;&lt;_language&gt;eng&lt;/_language&gt;&lt;_ori_publication&gt;Copyright (c) 2015 Federation of European Biochemical Societies. Published by_x000d__x000a_      Elsevier B.V. All rights reserved.&lt;/_ori_publication&gt;&lt;_pages&gt;85-100&lt;/_pages&gt;&lt;_tertiary_title&gt;Molecular oncology&lt;/_tertiary_title&gt;&lt;_type_work&gt;Journal Article; Research Support, Non-U.S. Gov&amp;apos;t&lt;/_type_work&gt;&lt;_url&gt;http://www.ncbi.nlm.nih.gov/entrez/query.fcgi?cmd=Retrieve&amp;amp;db=pubmed&amp;amp;dopt=Abstract&amp;amp;list_uids=26372358&amp;amp;query_hl=1&lt;/_url&gt;&lt;_volume&gt;10&lt;/_volume&gt;&lt;_created&gt;62701471&lt;/_created&gt;&lt;_modified&gt;62701472&lt;/_modified&gt;&lt;_db_updated&gt;PubMed&lt;/_db_updated&gt;&lt;_impact_factor&gt;   5.264&lt;/_impact_factor&gt;&lt;_collection_scope&gt;SCIE&lt;/_collection_scope&gt;&lt;/Details&gt;&lt;Extra&gt;&lt;DBUID&gt;{9068FDEF-D91B-4B9F-8B46-E97FDE0406EE}&lt;/DBUID&gt;&lt;/Extra&gt;&lt;/Item&gt;&lt;/References&gt;&lt;/Group&gt;&lt;/Citation&gt;_x000a_"/>
    <w:docVar w:name="NE.Ref{117412FB-23B0-49C8-9C4A-B23FBC70D56B}" w:val=" ADDIN NE.Ref.{117412FB-23B0-49C8-9C4A-B23FBC70D56B}&lt;Citation&gt;&lt;Group&gt;&lt;References&gt;&lt;Item&gt;&lt;ID&gt;827&lt;/ID&gt;&lt;UID&gt;{1DA52892-CB86-481A-914C-27DAB81F071F}&lt;/UID&gt;&lt;Title&gt;Improvements in survival and clinical benefit with gemcitabine as first-line therapy for patients with advanced pancreas cancer: a randomized trial&lt;/Title&gt;&lt;Template&gt;Journal Article&lt;/Template&gt;&lt;Star&gt;0&lt;/Star&gt;&lt;Tag&gt;0&lt;/Tag&gt;&lt;Author&gt;Burris, HA Rd; Moore, M J; Andersen, J; Green, M R; Rothenberg, M L; Modiano, M R; Cripps, M C; Portenoy, R K; Storniolo, A M; Tarassoff, P; Nelson, R; Dorr, F A; Stephens, C D; Von Hoff, D D&lt;/Author&gt;&lt;Year&gt;1997&lt;/Year&gt;&lt;Details&gt;&lt;_accession_num&gt;9196156&lt;/_accession_num&gt;&lt;_author_adr&gt;Institute for Drug Development, Cancer Therapy and Research Center, San Antonio,  TX 78245, USA.&lt;/_author_adr&gt;&lt;_date_display&gt;1997 Jun&lt;/_date_display&gt;&lt;_date&gt;1997-06-01&lt;/_date&gt;&lt;_doi&gt;10.1200/JCO.1997.15.6.2403&lt;/_doi&gt;&lt;_isbn&gt;0732-183X (Print); 0732-183X (Linking)&lt;/_isbn&gt;&lt;_issue&gt;6&lt;/_issue&gt;&lt;_journal&gt;J Clin Oncol&lt;/_journal&gt;&lt;_keywords&gt;Adult; Aged; Antimetabolites, Antineoplastic/adverse effects/*therapeutic use; Deoxycytidine/adverse effects/*analogs &amp;amp;amp; derivatives/therapeutic use; Female; Fluorouracil/adverse effects/*therapeutic use; Humans; Infusion Pumps; Male; Middle Aged; Morphine/therapeutic use; Narcotics/therapeutic use; Pain/drug therapy; Pancreatic Neoplasms/*drug therapy/mortality; Survival Rate; Treatment Outcome&lt;/_keywords&gt;&lt;_language&gt;eng&lt;/_language&gt;&lt;_pages&gt;2403-13&lt;/_pages&gt;&lt;_tertiary_title&gt;Journal of clinical oncology : official journal of the American Society of_x000d__x000a_      Clinical Oncology&lt;/_tertiary_title&gt;&lt;_type_work&gt;Clinical Trial; Comparative Study; Journal Article; Multicenter Study; Randomized Controlled Trial; Research Support, Non-U.S. Gov&amp;apos;t&lt;/_type_work&gt;&lt;_url&gt;http://www.ncbi.nlm.nih.gov/entrez/query.fcgi?cmd=Retrieve&amp;amp;db=pubmed&amp;amp;dopt=Abstract&amp;amp;list_uids=9196156&amp;amp;query_hl=1&lt;/_url&gt;&lt;_volume&gt;15&lt;/_volume&gt;&lt;_created&gt;62482883&lt;/_created&gt;&lt;_modified&gt;62482912&lt;/_modified&gt;&lt;_db_updated&gt;PubMed&lt;/_db_updated&gt;&lt;_impact_factor&gt;  26.303&lt;/_impact_factor&gt;&lt;_collection_scope&gt;SCI;SCIE;&lt;/_collection_scope&gt;&lt;/Details&gt;&lt;Extra&gt;&lt;DBUID&gt;{F96A950B-833F-4880-A151-76DA2D6A2879}&lt;/DBUID&gt;&lt;/Extra&gt;&lt;/Item&gt;&lt;/References&gt;&lt;/Group&gt;&lt;Group&gt;&lt;References&gt;&lt;Item&gt;&lt;ID&gt;675&lt;/ID&gt;&lt;UID&gt;{3498E5DC-7D16-43D0-88AA-61E4715D524C}&lt;/UID&gt;&lt;Title&gt;Increased survival in pancreatic cancer with nab-paclitaxel plus gemcitabine&lt;/Title&gt;&lt;Template&gt;Journal Article&lt;/Template&gt;&lt;Star&gt;0&lt;/Star&gt;&lt;Tag&gt;0&lt;/Tag&gt;&lt;Author&gt;Von Hoff, D D; Ervin, T; Arena, F P; Chiorean, E G; Infante, J; Moore, M; Seay, T; Tjulandin, S A; Ma, W W; Saleh, M N; Harris, M; Reni, M; Dowden, S; Laheru, D; Bahary, N; Ramanathan, R K; Tabernero, J; Hidalgo, M; Goldstein, D; Van Cutsem, E; Wei, X; Iglesias, J; Renschler, M F&lt;/Author&gt;&lt;Year&gt;2013&lt;/Year&gt;&lt;Details&gt;&lt;_accession_num&gt;24131140&lt;/_accession_num&gt;&lt;_author_adr&gt;From the Translational Genomics Research Institute, Phoenix, and Virginia G. Piper Cancer Center, Scottsdale - both in Arizona (D.D.V.H., R.K.R.); Cancer Specialists, Fort Myers, FL (T.E.); Arena Oncology Associates, Lake Success (F.P.A.), and Roswell Park Cancer Institute, Buffalo (W.W.M.) - both in New York; University of Washington, Seattle (E.G.C.); Sarah Cannon Research Institute-Tennessee Oncology, Nashville (J. Infante); Princess Margaret Hospital, Toronto (M.M.); Atlanta Cancer Care (T.S.) and Georgia Cancer Specialists (M.N.S.) - both in Atlanta; Blokhin Cancer Research Center, Moscow (S.A.T.); Southern Health, East Bentleigh, VIC (M.H.), Prince of Wales Hospital, Sydney (D.G.), and Bionomics, Thebarton, SA (J. Iglesias) - all in Australia; San Raffaele Scientific Institute, Milan (M.R.); Tom Baker Cancer Centre, Calgary, AB, Canada (S.D.); Sidney Kimmel Comprehensive Cancer Center at Johns Hopkins, Baltimore (D.L.); University of Pittsburgh Medical Center, Pittsburgh (N.B.); Vall d&amp;apos;Hebron University Hospital, Universitat Autonoma de Barcelona, Barcelona (J.T.); Centro Integral Oncologico Clara Campal, Madrid (M.H.); University Hospitals Leuven and Katholieke Universiteit Leuven, Leuven, Belgium (E.V.C.); and Celgene, Summit, NJ (X.W., M.F.R.).&lt;/_author_adr&gt;&lt;_created&gt;61968840&lt;/_created&gt;&lt;_date&gt;2013-10-31&lt;/_date&gt;&lt;_date_display&gt;2013 Oct 31&lt;/_date_display&gt;&lt;_db_updated&gt;PubMed&lt;/_db_updated&gt;&lt;_doi&gt;10.1056/NEJMoa1304369&lt;/_doi&gt;&lt;_impact_factor&gt;  79.258&lt;/_impact_factor&gt;&lt;_isbn&gt;1533-4406 (Electronic); 0028-4793 (Linking)&lt;/_isbn&gt;&lt;_issue&gt;18&lt;/_issue&gt;&lt;_journal&gt;N Engl J Med&lt;/_journal&gt;&lt;_keywords&gt;Adenocarcinoma/*drug therapy/mortality; Adult; Aged; Aged, 80 and over; Albumins/adverse effects/*therapeutic use; Antimetabolites, Antineoplastic/adverse effects/therapeutic use; Antineoplastic Combined Chemotherapy Protocols/adverse effects/*therapeutic use; Deoxycytidine/adverse effects/*analogs &amp;amp;amp; derivatives/therapeutic use; Disease-Free Survival; Female; Humans; Kaplan-Meier Estimate; Male; Middle Aged; Nervous System Diseases/chemically induced; Neutropenia/chemically induced; Paclitaxel/adverse effects/*therapeutic use; Pancreatic Neoplasms/*drug therapy/mortality&lt;/_keywords&gt;&lt;_language&gt;eng&lt;/_language&gt;&lt;_modified&gt;62482897&lt;/_modified&gt;&lt;_pages&gt;1691-703&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4131140&amp;amp;query_hl=1&lt;/_url&gt;&lt;_volume&gt;369&lt;/_volume&gt;&lt;/Details&gt;&lt;Extra&gt;&lt;DBUID&gt;{F96A950B-833F-4880-A151-76DA2D6A2879}&lt;/DBUID&gt;&lt;/Extra&gt;&lt;/Item&gt;&lt;/References&gt;&lt;/Group&gt;&lt;/Citation&gt;_x000a_"/>
    <w:docVar w:name="NE.Ref{122F0680-1DB9-4241-A9B2-CFD6400C55AC}" w:val=" ADDIN NE.Ref.{122F0680-1DB9-4241-A9B2-CFD6400C55AC}&lt;Citation&gt;&lt;Group&gt;&lt;References&gt;&lt;Item&gt;&lt;ID&gt;466&lt;/ID&gt;&lt;UID&gt;{BF95DBA0-77A5-492B-9FB9-35FC98F2346B}&lt;/UID&gt;&lt;Title&gt;Prolonged inhibition of hepatocellular carcinoma cell proliferation by combinatorial expression of defined transcription factors&lt;/Title&gt;&lt;Template&gt;Journal Article&lt;/Template&gt;&lt;Star&gt;0&lt;/Star&gt;&lt;Tag&gt;0&lt;/Tag&gt;&lt;Author&gt;Takashima, Y; Horisawa, K; Udono, M; Ohkawa, Y; Suzuki, A&lt;/Author&gt;&lt;Year&gt;2018&lt;/Year&gt;&lt;Details&gt;&lt;_accession_num&gt;30220099&lt;/_accession_num&gt;&lt;_author_adr&gt;Division of Organogenesis and Regeneration, Medical Institute of Bioregulation, Kyushu University, Fukuoka, Japan.; Division of Organogenesis and Regeneration, Medical Institute of Bioregulation, Kyushu University, Fukuoka, Japan.; Division of Organogenesis and Regeneration, Medical Institute of Bioregulation, Kyushu University, Fukuoka, Japan.; Division of Transcriptomics, Medical Institute of Bioregulation, Kyushu University, Fukuoka, Japan.; Division of Organogenesis and Regeneration, Medical Institute of Bioregulation, Kyushu University, Fukuoka, Japan.&lt;/_author_adr&gt;&lt;_collection_scope&gt;SCI;SCIE&lt;/_collection_scope&gt;&lt;_created&gt;62700193&lt;/_created&gt;&lt;_date&gt;2018-11-01&lt;/_date&gt;&lt;_date_display&gt;2018 Nov&lt;/_date_display&gt;&lt;_db_updated&gt;PubMed&lt;/_db_updated&gt;&lt;_doi&gt;10.1111/cas.13798&lt;/_doi&gt;&lt;_impact_factor&gt;   4.372&lt;/_impact_factor&gt;&lt;_isbn&gt;1349-7006 (Electronic); 1347-9032 (Linking)&lt;/_isbn&gt;&lt;_issue&gt;11&lt;/_issue&gt;&lt;_journal&gt;Cancer Sci&lt;/_journal&gt;&lt;_keywords&gt;Animals; Carcinoma, Hepatocellular/*drug therapy/genetics; Cell Differentiation/drug effects; Cell Line, Tumor; Cell Proliferation/drug effects; Gene Expression Regulation, Neoplastic/drug effects; Gene Regulatory Networks/drug effects; Genetic Vectors/*administration &amp;amp;amp; dosage/pharmacology; Hep G2 Cells; Hepatocyte Nuclear Factor 1-alpha/*genetics; Hepatocyte Nuclear Factor 3-gamma/*genetics; Hepatocyte Nuclear Factor 4/*genetics; Humans; Liver Neoplasms/*drug therapy/genetics; Mice; Xenograft Model Antitumor Assaysdifferentiation; growth inhibition; hepatocellular carcinoma; reprogramming; transcription factor&lt;/_keywords&gt;&lt;_language&gt;eng&lt;/_language&gt;&lt;_modified&gt;62701471&lt;/_modified&gt;&lt;_ori_publication&gt;(c) 2018 The Authors. Cancer Science published by John Wiley &amp;amp;amp; Sons Australia,_x000d__x000a_      Ltd on behalf of Japanese Cancer Association.&lt;/_ori_publication&gt;&lt;_pages&gt;3543-3553&lt;/_pages&gt;&lt;_tertiary_title&gt;Cancer science&lt;/_tertiary_title&gt;&lt;_type_work&gt;Journal Article&lt;/_type_work&gt;&lt;_url&gt;http://www.ncbi.nlm.nih.gov/entrez/query.fcgi?cmd=Retrieve&amp;amp;db=pubmed&amp;amp;dopt=Abstract&amp;amp;list_uids=30220099&amp;amp;query_hl=1&lt;/_url&gt;&lt;_volume&gt;109&lt;/_volume&gt;&lt;/Details&gt;&lt;Extra&gt;&lt;DBUID&gt;{9068FDEF-D91B-4B9F-8B46-E97FDE0406EE}&lt;/DBUID&gt;&lt;/Extra&gt;&lt;/Item&gt;&lt;/References&gt;&lt;/Group&gt;&lt;/Citation&gt;_x000a_"/>
    <w:docVar w:name="NE.Ref{1309D9FF-A840-4718-B58E-9542F23992D9}" w:val=" ADDIN NE.Ref.{1309D9FF-A840-4718-B58E-9542F23992D9}&lt;Citation&gt;&lt;Group&gt;&lt;References&gt;&lt;Item&gt;&lt;ID&gt;453&lt;/ID&gt;&lt;UID&gt;{430D2D38-C787-4566-91CA-5741D0F14F77}&lt;/UID&gt;&lt;Title&gt;Interaction of hepatocyte nuclear factors in transcriptional regulation of tissue specific hormonal expression of human multidrug resistance-associated protein 2 (abcc2)&lt;/Title&gt;&lt;Template&gt;Journal Article&lt;/Template&gt;&lt;Star&gt;0&lt;/Star&gt;&lt;Tag&gt;0&lt;/Tag&gt;&lt;Author&gt;Qadri, I; Hu, L J; Iwahashi, M; Al-Zuabi, S; Quattrochi, L C; Simon, F R&lt;/Author&gt;&lt;Year&gt;2009&lt;/Year&gt;&lt;Details&gt;&lt;_created&gt;62700184&lt;/_created&gt;&lt;_issue&gt;3&lt;/_issue&gt;&lt;_journal&gt;Toxicology &amp;amp; Applied Pharmacology&lt;/_journal&gt;&lt;_modified&gt;62775583&lt;/_modified&gt;&lt;_pages&gt;281-292&lt;/_pages&gt;&lt;_volume&gt;234&lt;/_volume&gt;&lt;/Details&gt;&lt;Extra&gt;&lt;DBUID&gt;{9068FDEF-D91B-4B9F-8B46-E97FDE0406EE}&lt;/DBUID&gt;&lt;/Extra&gt;&lt;/Item&gt;&lt;/References&gt;&lt;/Group&gt;&lt;/Citation&gt;_x000a_"/>
    <w:docVar w:name="NE.Ref{143938BB-4B79-4CF9-AB69-2F734A7EEC26}" w:val=" ADDIN NE.Ref.{143938BB-4B79-4CF9-AB69-2F734A7EEC26}&lt;Citation&gt;&lt;Group&gt;&lt;References&gt;&lt;Item&gt;&lt;ID&gt;427&lt;/ID&gt;&lt;UID&gt;{C23A5F7F-B2BB-4558-AD59-CFC984FF539D}&lt;/UID&gt;&lt;Title&gt;Cancer statistics, 2018&lt;/Title&gt;&lt;Template&gt;Journal Article&lt;/Template&gt;&lt;Star&gt;0&lt;/Star&gt;&lt;Tag&gt;0&lt;/Tag&gt;&lt;Author&gt;Siegel, R L; Miller, K D; Jemal, A&lt;/Author&gt;&lt;Year&gt;2018&lt;/Year&gt;&lt;Details&gt;&lt;_accession_num&gt;29313949&lt;/_accession_num&gt;&lt;_author_adr&gt;Strategic Director, Surveillance Information Services, Surveillance and Health Services Research, American Cancer Society, Atlanta, GA.; Epidemiologist, Surveillance and Health Services Research, American Cancer Society, Atlanta, GA.; Vice President, Surveillance and Health Services Research, American Cancer Society, Atlanta, GA.&lt;/_author_adr&gt;&lt;_created&gt;62700164&lt;/_created&gt;&lt;_date&gt;2018-01-01&lt;/_date&gt;&lt;_date_display&gt;2018 Jan&lt;/_date_display&gt;&lt;_doi&gt;10.3322/caac.21442&lt;/_doi&gt;&lt;_impact_factor&gt; 244.585&lt;/_impact_factor&gt;&lt;_isbn&gt;1542-4863 (Electronic); 0007-9235 (Linking)&lt;/_isbn&gt;&lt;_issue&gt;1&lt;/_issue&gt;&lt;_journal&gt;CA Cancer J Clin&lt;/_journal&gt;&lt;_keywords&gt;*cancer cases; *cancer statistics; *death rates; *incidence; *mortality&lt;/_keywords&gt;&lt;_language&gt;eng&lt;/_language&gt;&lt;_modified&gt;62775553&lt;/_modified&gt;&lt;_ori_publication&gt;(c) 2018 American Cancer Society.&lt;/_ori_publication&gt;&lt;_pages&gt;7-30&lt;/_pages&gt;&lt;_tertiary_title&gt;CA: a cancer journal for clinicians&lt;/_tertiary_title&gt;&lt;_type_work&gt;Journal Article&lt;/_type_work&gt;&lt;_url&gt;http://www.ncbi.nlm.nih.gov/entrez/query.fcgi?cmd=Retrieve&amp;amp;db=pubmed&amp;amp;dopt=Abstract&amp;amp;list_uids=29313949&amp;amp;query_hl=1&lt;/_url&gt;&lt;_volume&gt;68&lt;/_volume&gt;&lt;/Details&gt;&lt;Extra&gt;&lt;DBUID&gt;{9068FDEF-D91B-4B9F-8B46-E97FDE0406EE}&lt;/DBUID&gt;&lt;/Extra&gt;&lt;/Item&gt;&lt;/References&gt;&lt;/Group&gt;&lt;/Citation&gt;_x000a_"/>
    <w:docVar w:name="NE.Ref{155CAE36-327E-4C67-B643-1E22420C1C9B}" w:val=" ADDIN NE.Ref.{155CAE36-327E-4C67-B643-1E22420C1C9B}&lt;Citation&gt;&lt;Group&gt;&lt;References&gt;&lt;Item&gt;&lt;ID&gt;25&lt;/ID&gt;&lt;UID&gt;{A8C86DD3-88E2-49C6-AB9D-413FEAA2AEF5}&lt;/UID&gt;&lt;Title&gt;Genome-wide &amp;quot;pleiotropy scan&amp;quot; identifies HNF1A region as a novel pancreatic cancer susceptibility locus&lt;/Title&gt;&lt;Template&gt;Journal Article&lt;/Template&gt;&lt;Star&gt;0&lt;/Star&gt;&lt;Tag&gt;0&lt;/Tag&gt;&lt;Author&gt;Pierce, B L; Ahsan, H&lt;/Author&gt;&lt;Year&gt;2011&lt;/Year&gt;&lt;Details&gt;&lt;_accession_num&gt;21498636&lt;/_accession_num&gt;&lt;_author_adr&gt;Department of Health Studies and Comprehensive Cancer Center, University of Chicago, Chicago, Illinois 60637, USA. brandonpierce@uchicago.edu&lt;/_author_adr&gt;&lt;_date_display&gt;2011 Jul 1&lt;/_date_display&gt;&lt;_date&gt;2011-07-01&lt;/_date&gt;&lt;_doi&gt;10.1158/0008-5472.CAN-11-0124&lt;/_doi&gt;&lt;_isbn&gt;1538-7445 (Electronic); 0008-5472 (Linking)&lt;/_isbn&gt;&lt;_issue&gt;13&lt;/_issue&gt;&lt;_journal&gt;Cancer Res&lt;/_journal&gt;&lt;_keywords&gt;Aged; Aged, 80 and over; Case-Control Studies; Cohort Studies; Female; Genetic Predisposition to Disease; Genome-Wide Association Study; Hepatocyte Nuclear Factor 1-alpha/*genetics; Humans; Male; Middle Aged; Pancreatic Neoplasms/*genetics; Polymorphism, Single Nucleotide&lt;/_keywords&gt;&lt;_language&gt;eng&lt;/_language&gt;&lt;_ori_publication&gt;(c)2011 AACR.&lt;/_ori_publication&gt;&lt;_pages&gt;4352-8&lt;/_pages&gt;&lt;_tertiary_title&gt;Cancer research&lt;/_tertiary_title&gt;&lt;_type_work&gt;Journal Article; Research Support, N.I.H., Extramural; Research Support, U.S. Gov&amp;apos;t, Non-P.H.S.&lt;/_type_work&gt;&lt;_url&gt;http://www.ncbi.nlm.nih.gov/entrez/query.fcgi?cmd=Retrieve&amp;amp;db=pubmed&amp;amp;dopt=Abstract&amp;amp;list_uids=21498636&amp;amp;query_hl=1&lt;/_url&gt;&lt;_volume&gt;71&lt;/_volume&gt;&lt;_created&gt;62582441&lt;/_created&gt;&lt;_modified&gt;62582494&lt;/_modified&gt;&lt;_db_updated&gt;PubMed&lt;/_db_updated&gt;&lt;_impact_factor&gt;   9.130&lt;/_impact_factor&gt;&lt;_collection_scope&gt;SCI;SCIE;&lt;/_collection_scope&gt;&lt;/Details&gt;&lt;Extra&gt;&lt;DBUID&gt;{741FDABF-9695-43D1-9353-307015A09780}&lt;/DBUID&gt;&lt;/Extra&gt;&lt;/Item&gt;&lt;/References&gt;&lt;/Group&gt;&lt;Group&gt;&lt;References&gt;&lt;Item&gt;&lt;ID&gt;26&lt;/ID&gt;&lt;UID&gt;{5A8A3EF7-3DBF-47B2-B81C-F2B18A958095}&lt;/UID&gt;&lt;Title&gt;Pathway analysis of genome-wide association study data highlights pancreatic development genes as susceptibility factors for pancreatic cancer&lt;/Title&gt;&lt;Template&gt;Journal Article&lt;/Template&gt;&lt;Star&gt;0&lt;/Star&gt;&lt;Tag&gt;0&lt;/Tag&gt;&lt;Author&gt;Li, D; Duell, E J; Yu, K; Risch, H A; Olson, S H; Kooperberg, C; Wolpin, B M; Jiao, L; Dong, X; Wheeler, B; Arslan, A A; Bueno-de-Mesquita, H B; Fuchs, C S; Gallinger, S; Gross, M; Hartge, P; Hoover, R N; Holly, E A; Jacobs, E J; Klein, A P; LaCroix, A; Mandelson, M T; Petersen, G; Zheng, W; Agalliu, I; Albanes, D; Boutron-Ruault, M C; Bracci, P M; Buring, J E; Canzian, F; Chang, K; Chanock, S J; Cotterchio, M; Gaziano, J M; Giovannucci, E L; Goggins, M; Hallmans, G; Hankinson, S E; Hoffman, Bolton JA; Hunter, D J; Hutchinson, A; Jacobs, K B; Jenab, M; Khaw, K T; Kraft, P; Krogh, V; Kurtz, R C; McWilliams, R R; Mendelsohn, J B; Patel, A V; Rabe, K G; Riboli, E; Shu, X O; Tjonneland, A; Tobias, G S; Trichopoulos, D; Virtamo, J; Visvanathan, K; Watters, J; Yu, H; Zeleniuch-Jacquotte, A; Amundadottir, L; Stolzenberg-Solomon, R Z&lt;/Author&gt;&lt;Year&gt;2012&lt;/Year&gt;&lt;Details&gt;&lt;_accession_num&gt;22523087&lt;/_accession_num&gt;&lt;_author_adr&gt;Department of Gastrointestinal Medical Oncology, The University of Texas M. D. Anderson Cancer Center, Houston, TX, USA.&lt;/_author_adr&gt;&lt;_date_display&gt;2012 Jul&lt;/_date_display&gt;&lt;_date&gt;2012-07-01&lt;/_date&gt;&lt;_doi&gt;10.1093/carcin/bgs151&lt;/_doi&gt;&lt;_isbn&gt;1460-2180 (Electronic); 0143-3334 (Linking)&lt;/_isbn&gt;&lt;_issue&gt;7&lt;/_issue&gt;&lt;_journal&gt;Carcinogenesis&lt;/_journal&gt;&lt;_keywords&gt;Case-Control Studies; *Genetic Predisposition to Disease; *Genome-Wide Association Study; Humans; Pancreatic Neoplasms/*genetics; Polymorphism, Single Nucleotide&lt;/_keywords&gt;&lt;_language&gt;eng&lt;/_language&gt;&lt;_pages&gt;1384-90&lt;/_pages&gt;&lt;_tertiary_title&gt;Carcinogenesis&lt;/_tertiary_title&gt;&lt;_type_work&gt;Journal Article; Research Support, N.I.H., Extramural; Research Support, N.I.H., Intramural; Research Support, Non-U.S. Gov&amp;apos;t; Research Support, U.S. Gov&amp;apos;t, P.H.S.&lt;/_type_work&gt;&lt;_url&gt;http://www.ncbi.nlm.nih.gov/entrez/query.fcgi?cmd=Retrieve&amp;amp;db=pubmed&amp;amp;dopt=Abstract&amp;amp;list_uids=22523087&amp;amp;query_hl=1&lt;/_url&gt;&lt;_volume&gt;33&lt;/_volume&gt;&lt;_created&gt;62582441&lt;/_created&gt;&lt;_modified&gt;62582494&lt;/_modified&gt;&lt;_db_updated&gt;PubMed&lt;/_db_updated&gt;&lt;_impact_factor&gt;   5.072&lt;/_impact_factor&gt;&lt;_collection_scope&gt;SCI;SCIE;&lt;/_collection_scope&gt;&lt;/Details&gt;&lt;Extra&gt;&lt;DBUID&gt;{741FDABF-9695-43D1-9353-307015A09780}&lt;/DBUID&gt;&lt;/Extra&gt;&lt;/Item&gt;&lt;/References&gt;&lt;/Group&gt;&lt;/Citation&gt;_x000a_"/>
    <w:docVar w:name="NE.Ref{18C4036B-700F-4EF0-85EB-7C48C365E378}" w:val=" ADDIN NE.Ref.{18C4036B-700F-4EF0-85EB-7C48C365E378}&lt;Citation&gt;&lt;Group&gt;&lt;References&gt;&lt;Item&gt;&lt;ID&gt;464&lt;/ID&gt;&lt;UID&gt;{72B855C4-F116-4D37-9D25-6863DED476ED}&lt;/UID&gt;&lt;Title&gt;Genomic analyses identify molecular subtypes of pancreatic cancer&lt;/Title&gt;&lt;Template&gt;Journal Article&lt;/Template&gt;&lt;Star&gt;0&lt;/Star&gt;&lt;Tag&gt;0&lt;/Tag&gt;&lt;Author&gt;Bailey, P; Chang, D K; Nones, K; Johns, A L; Patch, A M; Gingras, M C; Miller, D K; Christ, A N; Bruxner, T J; Quinn, M C; Nourse, C; Murtaugh, L C; Harliwong, I; Idrisoglu, S; Manning, S; Nourbakhsh, E; Wani, S; Fink, L; Holmes, O; Chin, V; Anderson, M J; Kazakoff, S; Leonard, C; Newell, F; Waddell, N; Wood, S; Xu, Q; Wilson, P J; Cloonan, N; Kassahn, K S; Taylor, D; Quek, K; Robertson, A; Pantano, L; Mincarelli, L; Sanchez, L N; Evers, L; Wu, J; Pinese, M; Cowley, M J; Jones, M D; Colvin, E K; Nagrial, A M; Humphrey, E S; Chantrill, L A; Mawson, A; Humphris, J; Chou, A; Pajic, M; Scarlett, C J; Pinho, A V; Giry-Laterriere, M; Rooman, I; Samra, J S; Kench, J G; Lovell, J A; Merrett, N D; Toon, C W; Epari, K; Nguyen, N Q; Barbour, A; Zeps, N; Moran-Jones, K; Jamieson, N B; Graham, J S; Duthie, F; Oien, K; Hair, J; Grutzmann, R; Maitra, A; Iacobuzio-Donahue, C A; Wolfgang, C L; Morgan, R A; Lawlor, R T; Corbo, V; Bassi, C; Rusev, B; Capelli, P; Salvia, R; Tortora, G; Mukhopadhyay, D; Petersen, G M; Munzy, D M; Fisher, W E; Karim, S A; Eshleman, J R; Hruban, R H; Pilarsky, C; Morton, J P; Sansom, O J; Scarpa, A; Musgrove, E A; Bailey, U M; Hofmann, O; Sutherland, R L; Wheeler, D A; Gill, A J; Gibbs, R A; Pearson, J V; Waddell, N; Biankin, A V; Grimmond, S M&lt;/Author&gt;&lt;Year&gt;2016&lt;/Year&gt;&lt;Details&gt;&lt;_accession_num&gt;26909576&lt;/_accession_num&gt;&lt;_author_adr&gt;Queensland Centre for Medical Genomics, Institute for Molecular Bioscience, The University of Queensland, St Lucia, Brisbane, Queensland 4072, Australia.;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The Kinghorn Cancer Centre, 370 Victoria St, Darlinghurst, and the Cancer Research Program, Garvan Institute of Medical Research, 384 Victoria St, Darlinghurst, Sydney, New South Wales 2010, Australia.; Department of Surgery, Bankstown Hospital, Eldridge Road, Bankstown, Sydney, New  South Wales 2200, Australia.; South Western Sydney Clinical School, Faculty of Medicine, University of New South Wales, Liverpool, New South Wales 2170, Australia.; Queensland Centre for Medical Genomics, Institute for Molecular Bioscience, The University of Queensland, St Lucia, Brisbane, Queensland 4072, Australia.; QIMR Berghofer Medical Research Institute, Herston, Queensland 4006, Australia.; The Kinghorn Cancer Centre, 370 Victoria St, Darlinghurst, and the Cancer Research Program, Garvan Institute of Medical Research, 384 Victoria St, Darlinghurst, Sydney, New South Wales 2010, Australia.; Queensland Centre for Medical Genomics, Institute for Molecular Bioscience, The University of Queensland, St Lucia, Brisbane, Queensland 4072, Australia.; QIMR Berghofer Medical Research Institute, Herston, Queensland 4006, Australia.; Department of Molecular and Human Genetics, Human Genome Sequencing Center, Baylor College of Medicine, Houston, Texas 77030, USA.; Michael DeBakey Department of Surgery, Baylor College of Medicine, Houston, Texas 77030, USA.; Dan L. Duncan Cancer Center, Baylor College of Medicine, Houston, Texas 77030, USA.; Queensland Centre for Medical Genomics, Institute for Molecular Bioscience, The University of Queensland, St Lucia, Brisbane, Queensland 4072, Australia.; The Kinghorn Cancer Centre, 370 Victoria St, Darlinghurst, and the Cancer Research Program, Garvan Institute of Medical Research, 384 Victoria St, Darlinghurst, Sydney, New South Wales 2010,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Wolfson Wohl Cancer Research Centre, Institute of Cancer Sciences, University of  Glasgow, Garscube Estate, Switchback Road, Bearsden, Glasgow G61 1BD, UK.; Department of Human Genetics, University of Utah, Salt Lake City, Utah 84112, US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The Kinghorn Cancer Centre, 370 Victoria St, Darlinghurst, and the Cancer Research Program, Garvan Institute of Medical Research, 384 Victoria St, Darlinghurst, Sydney, New South Wales 2010,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Genetic and Molecular Pathology, SA Pathology, Adelaide, South Australia 5000, Australia.; School of Biological Sciences, The University of Adelaide, Adelaide, South Australia 5000,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Harvard Chan Bioinformatics Core, Harvard T. H. Chan School of Public Health, Boston, Massachusetts 02115, USA.;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Wolfson Wohl Cancer Research Centre, Institute of Cancer Sciences, University of  Glasgow, Garscube Estate, Switchback Road, Bearsden, Glasgow G61 1BD, UK.;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Macarthur Cancer Therapy Centre, Campbelltown Hospital, New South Wales 256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Department of Pathology. SydPath, St Vincent&amp;apos;s Hospital, Sydney, NSW 2010, Australia.; The Kinghorn Cancer Centre, 370 Victoria St, Darlinghurst, and the Cancer Research Program, Garvan Institute of Medical Research, 384 Victoria St, Darlinghurst, Sydney, New South Wales 2010, Australia.; St Vincent&amp;apos;s Clinical School, Faculty of Medicine, University of New South Wales, New South Wales 2052, Australia.; The Kinghorn Cancer Centre, 370 Victoria St, Darlinghurst, and the Cancer Research Program, Garvan Institute of Medical Research, 384 Victoria St, Darlinghurst, Sydney, New South Wales 2010, Australia.; School of Environmental &amp;amp;amp;Life Sciences, University of Newcastle, Ourimbah, New South Wales 2258,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Department of Surgery, Royal North Shore Hospital, St Leonards, Sydney, New South Wales 2065, Australia.; University of Sydney, Sydney, New South Wales 2006, Australia.; The Kinghorn Cancer Centre, 370 Victoria St, Darlinghurst, and the Cancer Research Program, Garvan Institute of Medical Research, 384 Victoria St, Darlinghurst, Sydney, New South Wales 2010, Australia.; University of Sydney, Sydney, New South Wales 2006, Australia.; Tissue Pathology and Diagnostic Oncology, Royal Prince Alfred Hospital, Camperdown New South Wales 2050, Australia.; The Kinghorn Cancer Centre, 370 Victoria St, Darlinghurst, and the Cancer Research Program, Garvan Institute of Medical Research, 384 Victoria St, Darlinghurst, Sydney, New South Wales 2010, Australia.; South Western Sydney Clinical School, Faculty of Medicine, University of New South Wales, Liverpool, New South Wales 2170, Australia.; School of Medicine, University of Western Sydney, Penrith, New South Wales 2175,  Australia.; The Kinghorn Cancer Centre, 370 Victoria St, Darlinghurst, and the Cancer Research Program, Garvan Institute of Medical Research, 384 Victoria St, Darlinghurst, Sydney, New South Wales 2010, Australia.; Fiona Stanley Hospital, Robin Warren Drive, Murdoch, Western Australia 6150, Australia.; Department of Gastroenterology, Royal Adelaide Hospital, North Terrace, Adelaide, South Australia 5000, Australia.; Department of Surgery, Princess Alexandra Hospital, Ipswich Rd, Woollongabba, Queensland 4102, Australia.; School of Surgery M507, University of Western Australia, 35 Stirling Hwy, Nedlands 6009, Australia and St John of God Pathology, 12 Salvado Rd, Subiaco, Western Australia 6008, Australia.;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Academic Unit of Surgery, School of Medicine, College of Medical, Veterinary and  Life Sciences, University of Glasgow, Glasgow Royal Infirmary, Glasgow G4 OSF, UK.; West of Scotland Pancreatic Unit, Glasgow Royal Infirmary, Glasgow G31 2ER, UK.; Wolfson Wohl Cancer Research Centre, Institute of Cancer Sciences, University of  Glasgow, Garscube Estate, Switchback Road, Bearsden, Glasgow G61 1BD, UK.; Department of Medical Oncology, Beatson West of Scotland Cancer Centre, 1053 Great Western Road, Glasgow G12 0YN, UK.; Department of Pathology, Southern General Hospital, Greater Glasgow &amp;amp;amp;Clyde NHS, Glasgow G51 4TF, UK.; The Kinghorn Cancer Centre, 370 Victoria St, Darlinghurst, and the Cancer Research Program, Garvan Institute of Medical Research, 384 Victoria St, Darlinghurst, Sydney, New South Wales 2010, Australia.; Department of Pathology, Southern General Hospital, Greater Glasgow &amp;amp;amp;Clyde NHS, Glasgow G51 4TF, UK.; GGC Bio-repository, Pathology Department, Southern General Hospital, 1345 Govan Road, Glasgow G51 4TY, UK.; Department of Surgery, TU Dresden, Fetscherstr. 74, 01307 Dresden, Germany.; Departments of Pathology and Translational Molecular Pathology, UT MD Anderson Cancer Center, Houston Texas 77030, USA.; The David M. Rubenstein Pancreatic Cancer Research Center and Department of Pathology, Memorial Sloan Kettering Cancer Center, New York, New York 10065, USA.; Department of Pathology, The Sol Goldman Pancreatic Cancer Research Center, The Johns Hopkins University School of Medicine, Baltimore, Maryland 21231, USA.; Department of Surgery, The Sol Goldman Pancreatic Cancer Research Center, The Johns Hopkins University School of Medicine, Baltimore, Maryland 21231, USA.; Department of Pathology, The Sol Goldman Pancreatic Cancer Research Center, The Johns Hopkins University School of Medicine, Baltimore, Maryland 21231, USA.; ARC-Net Applied Research on Cancer Centre, University and Hospital Trust of Verona, Verona 37134, Italy.; Department of Pathology and Diagnostics, University of Verona, Verona 37134, Italy.; ARC-Net Applied Research on Cancer Centre, University and Hospital Trust of Verona, Verona 37134, Italy.; Department of Surgery, Pancreas Institute, University and Hospital Trust of Verona, Verona 37134, Italy.; ARC-Net Applied Research on Cancer Centre, University and Hospital Trust of Verona, Verona 37134, Italy.; Department of Pathology and Diagnostics, University of Verona, Verona 37134, Italy.; Department of Surgery, Pancreas Institute, University and Hospital Trust of Verona, Verona 37134, Italy.; Department of Medical Oncology, Comprehensive Cancer Centre, University and Hospital Trust of Verona, Verona 37134, Italy.; Mayo Clinic, Rochester, Minnesota 55905, USA.; Mayo Clinic, Rochester, Minnesota 55905, USA.; Department of Molecular and Human Genetics, Human Genome Sequencing Center, Baylor College of Medicine, Houston, Texas 77030, USA.; Michael DeBakey Department of Surgery, Baylor College of Medicine, Houston, Texas 77030, USA.; Elkins Pancreas Center, Baylor College of Medicine, One Baylor Plaza, MS226, Houston, Texas 77030-3411, USA.; Cancer Research UK Beatson Institute, Glasgow G61 1BD, UK.; Department of Pathology, The Sol Goldman Pancreatic Cancer Research Center, The Johns Hopkins University School of Medicine, Baltimore, Maryland 21231, USA.; Department of Pathology, The Sol Goldman Pancreatic Cancer Research Center, The Johns Hopkins University School of Medicine, Baltimore, Maryland 21231, USA.; Department of Surgery, TU Dresden, Fetscherstr. 74, 01307 Dresden, Germany.; Cancer Research UK Beatson Institute, Glasgow G61 1BD, UK.; Cancer Research UK Beatson Institute, Glasgow G61 1BD, UK.; Institute for Cancer Science, University of Glasgow, Glasgow G12 8QQ, UK.; ARC-Net Applied Research on Cancer Centre, University and Hospital Trust of Verona, Verona 37134, Italy.; Department of Pathology and Diagnostics, University of Verona, Verona 37134, Italy.;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Harvard Chan Bioinformatics Core, Harvard T. H. Chan School of Public Health, Boston, Massachusetts 02115, USA.; The Kinghorn Cancer Centre, 370 Victoria St, Darlinghurst, and the Cancer Research Program, Garvan Institute of Medical Research, 384 Victoria St, Darlinghurst, Sydney, New South Wales 2010, Australia.; Department of Molecular and Human Genetics, Human Genome Sequencing Center, Baylor College of Medicine, Houston, Texas 77030, USA.; Michael DeBakey Department of Surgery, Baylor College of Medicine, Houston, Texas 77030, USA.; The Kinghorn Cancer Centre, 370 Victoria St, Darlinghurst, and the Cancer Research Program, Garvan Institute of Medical Research, 384 Victoria St, Darlinghurst, Sydney, New South Wales 2010, Australia.; University of Sydney, Sydney, New South Wales 2006, Australia.; Department of Molecular and Human Genetics, Human Genome Sequencing Center, Baylor College of Medicine, Houston, Texas 77030, USA.; Michael DeBakey Department of Surgery, Baylor College of Medicine, Houston, Texas 77030, US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IMR Berghofer Medical Research Institute, Herston, Queensland 4006, Australia.; Wolfson Wohl Cancer Research Centre, Institute of Cancer Sciences, University of  Glasgow, Garscube Estate, Switchback Road, Bearsden, Glasgow G61 1BD, UK.; The Kinghorn Cancer Centre, 370 Victoria St, Darlinghurst, and the Cancer Research Program, Garvan Institute of Medical Research, 384 Victoria St, Darlinghurst, Sydney, New South Wales 2010, Australia.; Department of Surgery, Bankstown Hospital, Eldridge Road, Bankstown, Sydney, New  South Wales 2200, Australia.; South Western Sydney Clinical School, Faculty of Medicine, University of New South Wales, Liverpool, New South Wales 2170, Australia.; West of Scotland Pancreatic Unit, Glasgow Royal Infirmary, Glasgow G31 2ER, UK.; Queensland Centre for Medical Genomics, Institute for Molecular Bioscience, The University of Queensland, St Lucia, Brisbane, Queensland 4072, Australia.; Wolfson Wohl Cancer Research Centre, Institute of Cancer Sciences, University of  Glasgow, Garscube Estate, Switchback Road, Bearsden, Glasgow G61 1BD, UK.; University of Melbourne, Parkville, Victoria 3010, Australia.&lt;/_author_adr&gt;&lt;_collection_scope&gt;SCI;SCIE&lt;/_collection_scope&gt;&lt;_created&gt;62700192&lt;/_created&gt;&lt;_date&gt;2016-03-03&lt;/_date&gt;&lt;_date_display&gt;2016 Mar 3&lt;/_date_display&gt;&lt;_db_updated&gt;PubMed&lt;/_db_updated&gt;&lt;_doi&gt;10.1038/nature16965&lt;/_doi&gt;&lt;_impact_factor&gt;  41.577&lt;/_impact_factor&gt;&lt;_isbn&gt;1476-4687 (Electronic); 0028-0836 (Linking)&lt;/_isbn&gt;&lt;_issue&gt;7592&lt;/_issue&gt;&lt;_journal&gt;Nature&lt;/_journal&gt;&lt;_keywords&gt;Animals; Basic Helix-Loop-Helix Transcription Factors/genetics; Carcinoma, Pancreatic_x000d__x000a_      Ductal/classification/genetics/immunology/metabolism/pathology; Cell Line, Tumor; DNA Methylation; DNA-Binding Proteins/genetics; Gene Expression Regulation, Neoplastic; Gene Regulatory Networks; Genes, Neoplasm/*genetics; Genome, Human/*genetics; *Genomics; Hepatocyte Nuclear Factor 3-beta/genetics; Hepatocyte Nuclear Factor 3-gamma/genetics; Histone Demethylases/genetics; Homeodomain Proteins/genetics; Humans; Mice; Mutation/*genetics; Nuclear Proteins/genetics; Pancreatic Neoplasms/*classification/*genetics/immunology/metabolism/pathology; Prognosis; Receptors, Cytoplasmic and Nuclear/genetics; Survival Analysis; Trans-Activators/genetics; Transcription Factors/genetics; Transcription, Genetic; Transcriptome; Tumor Suppressor Protein p53/genetics; Tumor Suppressor Proteins/genetics&lt;/_keywords&gt;&lt;_language&gt;eng&lt;/_language&gt;&lt;_modified&gt;62701469&lt;/_modified&gt;&lt;_pages&gt;47-52&lt;/_pages&gt;&lt;_tertiary_title&gt;Nature&lt;/_tertiary_title&gt;&lt;_type_work&gt;Journal Article; Research Support, Non-U.S. Gov&amp;apos;t&lt;/_type_work&gt;&lt;_url&gt;http://www.ncbi.nlm.nih.gov/entrez/query.fcgi?cmd=Retrieve&amp;amp;db=pubmed&amp;amp;dopt=Abstract&amp;amp;list_uids=26909576&amp;amp;query_hl=1&lt;/_url&gt;&lt;_volume&gt;531&lt;/_volume&gt;&lt;/Details&gt;&lt;Extra&gt;&lt;DBUID&gt;{9068FDEF-D91B-4B9F-8B46-E97FDE0406EE}&lt;/DBUID&gt;&lt;/Extra&gt;&lt;/Item&gt;&lt;/References&gt;&lt;/Group&gt;&lt;/Citation&gt;_x000a_"/>
    <w:docVar w:name="NE.Ref{1AAC4506-280C-4546-86D3-AEE8670C63F4}" w:val=" ADDIN NE.Ref.{1AAC4506-280C-4546-86D3-AEE8670C63F4}&lt;Citation&gt;&lt;Group&gt;&lt;References&gt;&lt;Item&gt;&lt;ID&gt;848&lt;/ID&gt;&lt;UID&gt;{347C06BB-8149-4053-B3CB-2A4C11145441}&lt;/UID&gt;&lt;Title&gt;Regulation of human insulin, IGF-I, and multidrug resistance protein 2 promoter activity by hepatocyte nuclear factor (HNF)-1beta and HNF-1alpha and the abnormality of HNF-1beta mutants&lt;/Title&gt;&lt;Template&gt;Journal Article&lt;/Template&gt;&lt;Star&gt;0&lt;/Star&gt;&lt;Tag&gt;0&lt;/Tag&gt;&lt;Author&gt;Kitanaka, S; Sato, U; Igarashi, T&lt;/Author&gt;&lt;Year&gt;2007&lt;/Year&gt;&lt;Details&gt;&lt;_issue&gt;1&lt;/_issue&gt;&lt;_journal&gt;Journal of Endocrinology&lt;/_journal&gt;&lt;_pages&gt;141-147&lt;/_pages&gt;&lt;_volume&gt;192&lt;/_volume&gt;&lt;_created&gt;62482904&lt;/_created&gt;&lt;_modified&gt;62482925&lt;/_modified&gt;&lt;_impact_factor&gt;   4.012&lt;/_impact_factor&gt;&lt;_collection_scope&gt;SCI;SCIE;&lt;/_collection_scope&gt;&lt;/Details&gt;&lt;Extra&gt;&lt;DBUID&gt;{F96A950B-833F-4880-A151-76DA2D6A2879}&lt;/DBUID&gt;&lt;/Extra&gt;&lt;/Item&gt;&lt;/References&gt;&lt;/Group&gt;&lt;/Citation&gt;_x000a_"/>
    <w:docVar w:name="NE.Ref{1ABDE0D0-1D88-41F8-BEE8-A43924D4C75D}" w:val=" ADDIN NE.Ref.{1ABDE0D0-1D88-41F8-BEE8-A43924D4C75D}&lt;Citation&gt;&lt;Group&gt;&lt;References&gt;&lt;Item&gt;&lt;ID&gt;476&lt;/ID&gt;&lt;UID&gt;{8A4D975E-F35D-4E52-B018-6C5E6A78A602}&lt;/UID&gt;&lt;Title&gt;Inhibition of Hedgehog signaling enhances delivery of chemotherapy in a mouse model of pancreatic cancer&lt;/Title&gt;&lt;Template&gt;Journal Article&lt;/Template&gt;&lt;Star&gt;0&lt;/Star&gt;&lt;Tag&gt;0&lt;/Tag&gt;&lt;Author&gt;Olive, K P; Jacobetz, M A; Davidson, C J; Gopinathan, A; McIntyre, D; Honess, D; Madhu, B; Goldgraben, M A; Caldwell, M E; Allard, D; Frese, K K; Denicola, G; Feig, C; Combs, C; Winter, S P; Ireland-Zecchini, H; Reichelt, S; Howat, W J; Chang, A; Dhara, M; Wang, L; Ruckert, F; Grutzmann, R; Pilarsky, C; Izeradjene, K; Hingorani, S R; Huang, P; Davies, S E; Plunkett, W; Egorin, M; Hruban, R H; Whitebread, N; McGovern, K; Adams, J; Iacobuzio-Donahue, C; Griffiths, J; Tuveson, D A&lt;/Author&gt;&lt;Year&gt;2009&lt;/Year&gt;&lt;Details&gt;&lt;_accession_num&gt;19460966&lt;/_accession_num&gt;&lt;_author_adr&gt;Cancer Research UK, Cambridge Research Institute, Li Ka Shing Centre, Robinson Way, Cambridge CB2 ORE, UK.&lt;/_author_adr&gt;&lt;_collection_scope&gt;SCI;SCIE&lt;/_collection_scope&gt;&lt;_created&gt;62701456&lt;/_created&gt;&lt;_date&gt;2009-06-12&lt;/_date&gt;&lt;_date_display&gt;2009 Jun 12&lt;/_date_display&gt;&lt;_doi&gt;10.1126/science.1171362&lt;/_doi&gt;&lt;_impact_factor&gt;  41.058&lt;/_impact_factor&gt;&lt;_isbn&gt;1095-9203 (Electronic); 0036-8075 (Linking)&lt;/_isbn&gt;&lt;_issue&gt;5933&lt;/_issue&gt;&lt;_journal&gt;Science&lt;/_journal&gt;&lt;_keywords&gt;Animals; Antineoplastic Agents/*administration &amp;amp; dosage/metabolism/therapeutic use; *Antineoplastic Combined Chemotherapy Protocols; Apoptosis/drug effects; Carcinoma, Pancreatic Ductal/blood supply/*drug therapy/metabolism/pathology; Cell Line, Tumor; Cell Proliferation/drug effects; Deoxycytidine/administration &amp;amp; dosage/*analogs &amp;amp;_x000d__x000a_      derivatives/metabolism/therapeutic use; Disease Models, Animal; Drug Resistance, Neoplasm; Hedgehog Proteins/antagonists &amp;amp; inhibitors/*metabolism; Humans; Kruppel-Like Transcription Factors/metabolism; Mice; Neoplasm Transplantation; Neovascularization, Pathologic; Pancreatic Neoplasms/blood supply/*drug therapy/metabolism/pathology; Receptors, G-Protein-Coupled/antagonists &amp;amp; inhibitors/metabolism; Signal Transduction/drug effects; Smoothened Receptor; Stromal Cells/drug effects/pathology; Veratrum Alkaloids/*administration &amp;amp; dosage/pharmacokinetics/therapeutic use; Zinc Finger Protein GLI1&lt;/_keywords&gt;&lt;_language&gt;eng&lt;/_language&gt;&lt;_modified&gt;62702575&lt;/_modified&gt;&lt;_pages&gt;1457-61&lt;/_pages&gt;&lt;_tertiary_title&gt;Science (New York, N.Y.)&lt;/_tertiary_title&gt;&lt;_type_work&gt;Journal Article; Research Support, N.I.H., Extramural; Research Support, Non-U.S. Gov&amp;apos;t&lt;/_type_work&gt;&lt;_url&gt;http://www.ncbi.nlm.nih.gov/entrez/query.fcgi?cmd=Retrieve&amp;amp;db=pubmed&amp;amp;dopt=Abstract&amp;amp;list_uids=19460966&amp;amp;query_hl=1&lt;/_url&gt;&lt;_volume&gt;324&lt;/_volume&gt;&lt;/Details&gt;&lt;Extra&gt;&lt;DBUID&gt;{9068FDEF-D91B-4B9F-8B46-E97FDE0406EE}&lt;/DBUID&gt;&lt;/Extra&gt;&lt;/Item&gt;&lt;/References&gt;&lt;/Group&gt;&lt;/Citation&gt;_x000a_"/>
    <w:docVar w:name="NE.Ref{20D027D5-CD68-4032-8C1E-57B1DC8EF034}" w:val=" ADDIN NE.Ref.{20D027D5-CD68-4032-8C1E-57B1DC8EF034}&lt;Citation&gt;&lt;Group&gt;&lt;References&gt;&lt;Item&gt;&lt;ID&gt;828&lt;/ID&gt;&lt;UID&gt;{809C00C0-B2B6-40C2-9B9A-9C323E4D7461}&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date_display&gt;2018 Jul&lt;/_date_display&gt;&lt;_date&gt;2018-07-01&lt;/_date&gt;&lt;_doi&gt;10.1038/s41568-018-0005-8&lt;/_doi&gt;&lt;_isbn&gt;1474-1768 (Electronic); 1474-175X (Linking)&lt;/_isbn&gt;&lt;_issue&gt;7&lt;/_issue&gt;&lt;_journal&gt;Nat Rev Cancer&lt;/_journal&gt;&lt;_language&gt;eng&lt;/_language&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_created&gt;62482884&lt;/_created&gt;&lt;_modified&gt;62482911&lt;/_modified&gt;&lt;_db_updated&gt;PubMed&lt;/_db_updated&gt;&lt;_impact_factor&gt;  42.784&lt;/_impact_factor&gt;&lt;_collection_scope&gt;SCI;SCIE;&lt;/_collection_scope&gt;&lt;/Details&gt;&lt;Extra&gt;&lt;DBUID&gt;{F96A950B-833F-4880-A151-76DA2D6A2879}&lt;/DBUID&gt;&lt;/Extra&gt;&lt;/Item&gt;&lt;/References&gt;&lt;/Group&gt;&lt;/Citation&gt;_x000a_"/>
    <w:docVar w:name="NE.Ref{2196FE18-0BAF-4F90-A327-D305AEFFD62F}" w:val=" ADDIN NE.Ref.{2196FE18-0BAF-4F90-A327-D305AEFFD62F}&lt;Citation&gt;&lt;Group&gt;&lt;References&gt;&lt;Item&gt;&lt;ID&gt;438&lt;/ID&gt;&lt;UID&gt;{A74DE97A-0032-4EC9-AE1D-01E93452360C}&lt;/UID&gt;&lt;Title&gt;Downregulation of HNF1 homeobox B is associated with drug resistance in ovarian cancer&lt;/Title&gt;&lt;Template&gt;Journal Article&lt;/Template&gt;&lt;Star&gt;0&lt;/Star&gt;&lt;Tag&gt;0&lt;/Tag&gt;&lt;Author&gt;Li, J; Zhang, Y; Gao, Y; Cui, Y; Liu, H; Li, M; Tian, Y&lt;/Author&gt;&lt;Year&gt;2014&lt;/Year&gt;&lt;Details&gt;&lt;_accession_num&gt;24968817&lt;/_accession_num&gt;&lt;_author_adr&gt;Department of Obstetrics and Gynecology, Provincial Hospital Affiliated to Shandong University, Jinan, Shandong, P.R. China.; Department of Obstetrics and Gynecology, Muping Traditional Chinese Medicine Hospital, Yantai, Shandong, P.R. China.; Department of Obstetrics and Gynecology, Beijing Chao-Yang Hospital, Affiliated to Capital Medical University, Beijing, P.R. China.; Center for Reproductive Medicine, Provincial Hospital Affiliated to Shandong University, Jinan, Shandong, P.R. China.; Department of Obstetrics and Gynecology, Affiliated Hospital of Weifang Medical University, Weifang, Shandong, P.R. China.; Department of Nursing, Shandong College of Traditional Chinese Medicine, Yantai,  Shandong, P.R. China.; Department of Obstetrics and Gynecology, Provincial Hospital Affiliated to Shandong University, Jinan, Shandong, P.R. China.&lt;/_author_adr&gt;&lt;_collection_scope&gt;SCI;SCIE&lt;/_collection_scope&gt;&lt;_created&gt;62700168&lt;/_created&gt;&lt;_date&gt;2014-09-01&lt;/_date&gt;&lt;_date_display&gt;2014 Sep&lt;/_date_display&gt;&lt;_db_updated&gt;PubMed&lt;/_db_updated&gt;&lt;_doi&gt;10.3892/or.2014.3297&lt;/_doi&gt;&lt;_impact_factor&gt;   2.976&lt;/_impact_factor&gt;&lt;_isbn&gt;1791-2431 (Electronic); 1021-335X (Linking)&lt;/_isbn&gt;&lt;_issue&gt;3&lt;/_issue&gt;&lt;_journal&gt;Oncol Rep&lt;/_journal&gt;&lt;_keywords&gt;Cell Line, Tumor; Cystadenocarcinoma, Serous/*genetics; Down-Regulation; *Drug Resistance, Neoplasm; Female; Hepatocyte Nuclear Factor 1-beta/*genetics; Humans; MicroRNAs/genetics; Ovarian Neoplasms/*genetics; Platinum&lt;/_keywords&gt;&lt;_language&gt;eng&lt;/_language&gt;&lt;_modified&gt;62775561&lt;/_modified&gt;&lt;_pages&gt;979-88&lt;/_pages&gt;&lt;_tertiary_title&gt;Oncology reports&lt;/_tertiary_title&gt;&lt;_type_work&gt;Journal Article; Research Support, Non-U.S. Gov&amp;apos;t&lt;/_type_work&gt;&lt;_url&gt;http://www.ncbi.nlm.nih.gov/entrez/query.fcgi?cmd=Retrieve&amp;amp;db=pubmed&amp;amp;dopt=Abstract&amp;amp;list_uids=24968817&amp;amp;query_hl=1&lt;/_url&gt;&lt;_volume&gt;32&lt;/_volume&gt;&lt;/Details&gt;&lt;Extra&gt;&lt;DBUID&gt;{9068FDEF-D91B-4B9F-8B46-E97FDE0406EE}&lt;/DBUID&gt;&lt;/Extra&gt;&lt;/Item&gt;&lt;/References&gt;&lt;/Group&gt;&lt;/Citation&gt;_x000a_"/>
    <w:docVar w:name="NE.Ref{21FF9B01-BDFE-4DF6-A6C9-D18889A6097A}" w:val=" ADDIN NE.Ref.{21FF9B01-BDFE-4DF6-A6C9-D18889A6097A}&lt;Citation&gt;&lt;Group&gt;&lt;References&gt;&lt;Item&gt;&lt;ID&gt;448&lt;/ID&gt;&lt;UID&gt;{8A3F3E54-B8E2-44F7-9450-7D28BD9B8519}&lt;/UID&gt;&lt;Title&gt;Differences in transcript levels of ABC transporters between pancreatic adenocarcinoma and nonneoplastic tissues&lt;/Title&gt;&lt;Template&gt;Journal Article&lt;/Template&gt;&lt;Star&gt;0&lt;/Star&gt;&lt;Tag&gt;0&lt;/Tag&gt;&lt;Author&gt;Mohelnikova-Duchonova, B; Brynychova, V; Oliverius, M; Honsova, E; Kala, Z; Muckova, K; Soucek, P&lt;/Author&gt;&lt;Year&gt;2013&lt;/Year&gt;&lt;Details&gt;&lt;_accession_num&gt;23462326&lt;/_accession_num&gt;&lt;_author_adr&gt;Department of Toxicogenomics, National Institute of Public Health, Prague, Czech  Republic. mohelnikova@szu.cz&lt;/_author_adr&gt;&lt;_collection_scope&gt;SCI;SCIE&lt;/_collection_scope&gt;&lt;_created&gt;62700173&lt;/_created&gt;&lt;_date&gt;2013-05-01&lt;/_date&gt;&lt;_date_display&gt;2013 May&lt;/_date_display&gt;&lt;_db_updated&gt;PubMed&lt;/_db_updated&gt;&lt;_doi&gt;10.1097/MPA.0b013e318279b861&lt;/_doi&gt;&lt;_impact_factor&gt;   2.958&lt;/_impact_factor&gt;&lt;_isbn&gt;1536-4828 (Electronic); 0885-3177 (Linking)&lt;/_isbn&gt;&lt;_issue&gt;4&lt;/_issue&gt;&lt;_journal&gt;Pancreas&lt;/_journal&gt;&lt;_keywords&gt;ATP-Binding Cassette Transporters/*genetics; Aged; Aged, 80 and over; Carcinoma, Pancreatic Ductal/*genetics/metabolism/pathology; Drug Resistance, Neoplasm/genetics; Female; Gene Expression; Humans; Male; Middle Aged; Mutation; Pancreas/*metabolism; Pancreatic Neoplasms/*genetics/metabolism/pathology; Proto-Oncogene Proteins/genetics; Proto-Oncogene Proteins p21(ras); RNA, Messenger/genetics/metabolism; RNA, Neoplasm/genetics/metabolism; ras Proteins/genetics&lt;/_keywords&gt;&lt;_language&gt;eng&lt;/_language&gt;&lt;_modified&gt;62775580&lt;/_modified&gt;&lt;_pages&gt;707-16&lt;/_pages&gt;&lt;_tertiary_title&gt;Pancreas&lt;/_tertiary_title&gt;&lt;_type_work&gt;Journal Article; Research Support, Non-U.S. Gov&amp;apos;t&lt;/_type_work&gt;&lt;_url&gt;http://www.ncbi.nlm.nih.gov/entrez/query.fcgi?cmd=Retrieve&amp;amp;db=pubmed&amp;amp;dopt=Abstract&amp;amp;list_uids=23462326&amp;amp;query_hl=1&lt;/_url&gt;&lt;_volume&gt;42&lt;/_volume&gt;&lt;/Details&gt;&lt;Extra&gt;&lt;DBUID&gt;{9068FDEF-D91B-4B9F-8B46-E97FDE0406EE}&lt;/DBUID&gt;&lt;/Extra&gt;&lt;/Item&gt;&lt;/References&gt;&lt;/Group&gt;&lt;/Citation&gt;_x000a_"/>
    <w:docVar w:name="NE.Ref{27BC5E1C-6A3A-4250-BC38-B36B39BD5306}" w:val=" ADDIN NE.Ref.{27BC5E1C-6A3A-4250-BC38-B36B39BD5306}&lt;Citation&gt;&lt;Group&gt;&lt;References&gt;&lt;Item&gt;&lt;ID&gt;683&lt;/ID&gt;&lt;UID&gt;{F063E7DF-4E5E-4E92-80A8-598BEE4C5361}&lt;/UID&gt;&lt;Title&gt;Cancer statistics, 2018&lt;/Title&gt;&lt;Template&gt;Journal Article&lt;/Template&gt;&lt;Star&gt;0&lt;/Star&gt;&lt;Tag&gt;0&lt;/Tag&gt;&lt;Author&gt;Siegel, R L; Miller, K D; Jemal, A&lt;/Author&gt;&lt;Year&gt;2018&lt;/Year&gt;&lt;Details&gt;&lt;_accession_num&gt;29313949&lt;/_accession_num&gt;&lt;_author_adr&gt;Strategic Director, Surveillance Information Services, Surveillance and Health Services Research, American Cancer Society, Atlanta, GA.; Epidemiologist, Surveillance and Health Services Research, American Cancer Society, Atlanta, GA.; Vice President, Surveillance and Health Services Research, American Cancer Society, Atlanta, GA.&lt;/_author_adr&gt;&lt;_created&gt;62076946&lt;/_created&gt;&lt;_date&gt;2018-01-04&lt;/_date&gt;&lt;_date_display&gt;2018 Jan 4&lt;/_date_display&gt;&lt;_db_updated&gt;PubMed&lt;/_db_updated&gt;&lt;_doi&gt;10.3322/caac.21442&lt;/_doi&gt;&lt;_impact_factor&gt; 244.585&lt;/_impact_factor&gt;&lt;_isbn&gt;1542-4863 (Electronic); 0007-9235 (Linking)&lt;/_isbn&gt;&lt;_journal&gt;CA Cancer J Clin&lt;/_journal&gt;&lt;_keywords&gt;cancer cases; cancer statistics; death rates; incidence; mortality&lt;/_keywords&gt;&lt;_language&gt;eng&lt;/_language&gt;&lt;_modified&gt;62482872&lt;/_modified&gt;&lt;_ori_publication&gt;(c) 2018 American Cancer Society.&lt;/_ori_publication&gt;&lt;_tertiary_title&gt;CA: a cancer journal for clinicians&lt;/_tertiary_title&gt;&lt;_type_work&gt;Journal Article&lt;/_type_work&gt;&lt;_url&gt;http://www.ncbi.nlm.nih.gov/entrez/query.fcgi?cmd=Retrieve&amp;amp;db=pubmed&amp;amp;dopt=Abstract&amp;amp;list_uids=29313949&amp;amp;query_hl=1&lt;/_url&gt;&lt;/Details&gt;&lt;Extra&gt;&lt;DBUID&gt;{F96A950B-833F-4880-A151-76DA2D6A2879}&lt;/DBUID&gt;&lt;/Extra&gt;&lt;/Item&gt;&lt;/References&gt;&lt;/Group&gt;&lt;/Citation&gt;_x000a_"/>
    <w:docVar w:name="NE.Ref{28E1DC34-E96B-45B4-BF0B-15D2858CFEC6}" w:val=" ADDIN NE.Ref.{28E1DC34-E96B-45B4-BF0B-15D2858CFEC6}&lt;Citation&gt;&lt;Group&gt;&lt;References&gt;&lt;Item&gt;&lt;ID&gt;454&lt;/ID&gt;&lt;UID&gt;{5DA008A6-4C9D-42D0-B682-FD3CFE568C83}&lt;/UID&gt;&lt;Title&gt;Diabetes mutations delineate an atypical POU domain in HNF-1alpha. Mol Cell&lt;/Title&gt;&lt;Template&gt;Journal Article&lt;/Template&gt;&lt;Star&gt;0&lt;/Star&gt;&lt;Tag&gt;0&lt;/Tag&gt;&lt;Author&gt;Chi, Y I; Frantz, J D; B. C, Oh; Hansen, L; Dhe-Paganon, S; Shoelson, S E&lt;/Author&gt;&lt;Year&gt;2002&lt;/Year&gt;&lt;Details&gt;&lt;_collection_scope&gt;SCI;SCIE&lt;/_collection_scope&gt;&lt;_created&gt;62700184&lt;/_created&gt;&lt;_impact_factor&gt;  14.248&lt;/_impact_factor&gt;&lt;_issue&gt;5&lt;/_issue&gt;&lt;_journal&gt;Molecular Cell&lt;/_journal&gt;&lt;_modified&gt;62775583&lt;/_modified&gt;&lt;_pages&gt;1129-1137&lt;/_pages&gt;&lt;_volume&gt;10&lt;/_volume&gt;&lt;/Details&gt;&lt;Extra&gt;&lt;DBUID&gt;{9068FDEF-D91B-4B9F-8B46-E97FDE0406EE}&lt;/DBUID&gt;&lt;/Extra&gt;&lt;/Item&gt;&lt;/References&gt;&lt;/Group&gt;&lt;/Citation&gt;_x000a_"/>
    <w:docVar w:name="NE.Ref{29287BBD-44A0-4CE2-968D-3428CCAA3D17}" w:val=" ADDIN NE.Ref.{29287BBD-44A0-4CE2-968D-3428CCAA3D17}&lt;Citation&gt;&lt;Group&gt;&lt;References&gt;&lt;Item&gt;&lt;ID&gt;43&lt;/ID&gt;&lt;UID&gt;{0199F526-EE4D-49A9-9FEC-A1EC69013DE2}&lt;/UID&gt;&lt;Title&gt;Overexpression of a transporter gene in a multidrug-resistant human lung cancer cell line&lt;/Title&gt;&lt;Template&gt;Journal Article&lt;/Template&gt;&lt;Star&gt;0&lt;/Star&gt;&lt;Tag&gt;0&lt;/Tag&gt;&lt;Author&gt;Cole, S P; Bhardwaj, G; Gerlach, J H; Mackie, J E; Grant, C E; Almquist, K C; Stewart, A J; Kurz, E U; Duncan, A M; Deeley, R G&lt;/Author&gt;&lt;Year&gt;1992&lt;/Year&gt;&lt;Details&gt;&lt;_accession_num&gt;1360704&lt;/_accession_num&gt;&lt;_author_adr&gt;Cancer Research Laboratories, Queen&amp;apos;s University, Kingston, Ontario, Canada.&lt;/_author_adr&gt;&lt;_date_display&gt;1992 Dec 4&lt;/_date_display&gt;&lt;_date&gt;1992-12-04&lt;/_date&gt;&lt;_isbn&gt;0036-8075 (Print); 0036-8075 (Linking)&lt;/_isbn&gt;&lt;_issue&gt;5088&lt;/_issue&gt;&lt;_journal&gt;Science&lt;/_journal&gt;&lt;_keywords&gt;ATP Binding Cassette Transporter, Subfamily B, Member 1; Amino Acid Sequence; Animals; Chromosome Banding; Chromosomes, Human, Pair 16; Doxorubicin/*pharmacology; Drug Resistance/*genetics; Gene Amplification; Humans; Lung/physiology; Lung Neoplasms; Male; Membrane Glycoproteins/*genetics; Molecular Sequence Data; Multigene Family; Phylogeny; RNA, Messenger/genetics; Sequence Homology, Amino Acid; Testis/physiology; Tumor Cells, Cultured&lt;/_keywords&gt;&lt;_language&gt;eng&lt;/_language&gt;&lt;_pages&gt;1650-4&lt;/_pages&gt;&lt;_tertiary_title&gt;Science (New York, N.Y.)&lt;/_tertiary_title&gt;&lt;_type_work&gt;Comparative Study; Journal Article; Research Support, Non-U.S. Gov&amp;apos;t&lt;/_type_work&gt;&lt;_url&gt;http://www.ncbi.nlm.nih.gov/entrez/query.fcgi?cmd=Retrieve&amp;amp;db=pubmed&amp;amp;dopt=Abstract&amp;amp;list_uids=1360704&amp;amp;query_hl=1&lt;/_url&gt;&lt;_volume&gt;258&lt;/_volume&gt;&lt;_created&gt;62582451&lt;/_created&gt;&lt;_modified&gt;62582517&lt;/_modified&gt;&lt;_db_updated&gt;PubMed&lt;/_db_updated&gt;&lt;_impact_factor&gt;  41.058&lt;/_impact_factor&gt;&lt;_collection_scope&gt;SCI;SCIE;&lt;/_collection_scope&gt;&lt;/Details&gt;&lt;Extra&gt;&lt;DBUID&gt;{741FDABF-9695-43D1-9353-307015A09780}&lt;/DBUID&gt;&lt;/Extra&gt;&lt;/Item&gt;&lt;/References&gt;&lt;/Group&gt;&lt;/Citation&gt;_x000a_"/>
    <w:docVar w:name="NE.Ref{2A913B06-6F62-4F6C-9EE1-A72B8FAF87B6}" w:val=" ADDIN NE.Ref.{2A913B06-6F62-4F6C-9EE1-A72B8FAF87B6}&lt;Citation&gt;&lt;Group&gt;&lt;References&gt;&lt;Item&gt;&lt;ID&gt;460&lt;/ID&gt;&lt;UID&gt;{14BB319E-E712-484F-902D-31CD3F746FB8}&lt;/UID&gt;&lt;Title&gt;Tumor-associated macrophages promote progression and the Warburg effect via CCL18/NF-kB/VCAM-1 pathway in pancreatic ductal adenocarcinoma&lt;/Title&gt;&lt;Template&gt;Journal Article&lt;/Template&gt;&lt;Star&gt;0&lt;/Star&gt;&lt;Tag&gt;0&lt;/Tag&gt;&lt;Author&gt;Ye, Huilin; Zhou, Quanbo; Zheng, Shangyou; Li, Guolin; Lin, Qing; Wei, Lusheng; Fu, Zhiqiang; Zhang, Bin; Liu, Yimin; Li, Zhihua&lt;/Author&gt;&lt;Year&gt;2018&lt;/Year&gt;&lt;Details&gt;&lt;_collection_scope&gt;SCIE&lt;/_collection_scope&gt;&lt;_created&gt;62700189&lt;/_created&gt;&lt;_impact_factor&gt;   5.638&lt;/_impact_factor&gt;&lt;_issue&gt;5&lt;/_issue&gt;&lt;_journal&gt;Cell Death &amp;amp; Disease&lt;/_journal&gt;&lt;_modified&gt;62701461&lt;/_modified&gt;&lt;_pages&gt;453&lt;/_pages&gt;&lt;_volume&gt;9&lt;/_volume&gt;&lt;/Details&gt;&lt;Extra&gt;&lt;DBUID&gt;{9068FDEF-D91B-4B9F-8B46-E97FDE0406EE}&lt;/DBUID&gt;&lt;/Extra&gt;&lt;/Item&gt;&lt;/References&gt;&lt;/Group&gt;&lt;Group&gt;&lt;References&gt;&lt;Item&gt;&lt;ID&gt;461&lt;/ID&gt;&lt;UID&gt;{4B009914-BD25-433B-8ABC-746A41783486}&lt;/UID&gt;&lt;Title&gt;Value of staining intensity in the interpretation of immunohistochemistry for tumor markers in colorectal cancer&lt;/Title&gt;&lt;Template&gt;Journal Article&lt;/Template&gt;&lt;Star&gt;0&lt;/Star&gt;&lt;Tag&gt;0&lt;/Tag&gt;&lt;Author&gt;Zlobec, Inti; Terracciano, Luigi; Jass, Jeremy R; Lugli, Alessandro&lt;/Author&gt;&lt;Year&gt;2007&lt;/Year&gt;&lt;Details&gt;&lt;_collection_scope&gt;SCI;SCIE&lt;/_collection_scope&gt;&lt;_created&gt;62700189&lt;/_created&gt;&lt;_impact_factor&gt;   2.936&lt;/_impact_factor&gt;&lt;_issue&gt;4&lt;/_issue&gt;&lt;_journal&gt;Virchows Archiv&lt;/_journal&gt;&lt;_modified&gt;62701447&lt;/_modified&gt;&lt;_pages&gt;763-769&lt;/_pages&gt;&lt;_volume&gt;451&lt;/_volume&gt;&lt;/Details&gt;&lt;Extra&gt;&lt;DBUID&gt;{9068FDEF-D91B-4B9F-8B46-E97FDE0406EE}&lt;/DBUID&gt;&lt;/Extra&gt;&lt;/Item&gt;&lt;/References&gt;&lt;/Group&gt;&lt;/Citation&gt;_x000a_"/>
    <w:docVar w:name="NE.Ref{2B809823-0E35-4296-887A-78801D6588C7}" w:val=" ADDIN NE.Ref.{2B809823-0E35-4296-887A-78801D6588C7}&lt;Citation&gt;&lt;Group&gt;&lt;References&gt;&lt;Item&gt;&lt;ID&gt;426&lt;/ID&gt;&lt;UID&gt;{0E984D00-2446-4CEB-90AD-20868B090F69}&lt;/UID&gt;&lt;Title&gt;Pancreatic cancer&lt;/Title&gt;&lt;Template&gt;Journal Article&lt;/Template&gt;&lt;Star&gt;0&lt;/Star&gt;&lt;Tag&gt;0&lt;/Tag&gt;&lt;Author&gt;Hidalgo, M&lt;/Author&gt;&lt;Year&gt;2010&lt;/Year&gt;&lt;Details&gt;&lt;_accession_num&gt;20427809&lt;/_accession_num&gt;&lt;_author_adr&gt;Centro Nacional de Investigaciones Oncologicas and Hospital de Madrid, Madrid. mhidalgo@cnio.es&lt;/_author_adr&gt;&lt;_created&gt;62700162&lt;/_created&gt;&lt;_date&gt;2010-04-29&lt;/_date&gt;&lt;_date_display&gt;2010 Apr 29&lt;/_date_display&gt;&lt;_doi&gt;10.1056/NEJMra0901557&lt;/_doi&gt;&lt;_impact_factor&gt;  79.258&lt;/_impact_factor&gt;&lt;_isbn&gt;1533-4406 (Electronic); 0028-4793 (Linking)&lt;/_isbn&gt;&lt;_issue&gt;17&lt;/_issue&gt;&lt;_journal&gt;N Engl J Med&lt;/_journal&gt;&lt;_keywords&gt;Antineoplastic Agents/therapeutic use; Combined Modality Therapy; Deoxycytidine/analogs &amp;amp; derivatives/therapeutic use; Humans; Neoplasm Staging/methods; *Pancreatic Neoplasms/diagnosis/etiology/pathology/therapy; Risk Factors; Smoking/adverse effects&lt;/_keywords&gt;&lt;_language&gt;eng&lt;/_language&gt;&lt;_modified&gt;62743751&lt;/_modified&gt;&lt;_pages&gt;1605-17&lt;/_pages&gt;&lt;_tertiary_title&gt;The New England journal of medicine&lt;/_tertiary_title&gt;&lt;_type_work&gt;Journal Article; Review&lt;/_type_work&gt;&lt;_url&gt;http://www.ncbi.nlm.nih.gov/entrez/query.fcgi?cmd=Retrieve&amp;amp;db=pubmed&amp;amp;dopt=Abstract&amp;amp;list_uids=20427809&amp;amp;query_hl=1&lt;/_url&gt;&lt;_volume&gt;362&lt;/_volume&gt;&lt;/Details&gt;&lt;Extra&gt;&lt;DBUID&gt;{9068FDEF-D91B-4B9F-8B46-E97FDE0406EE}&lt;/DBUID&gt;&lt;/Extra&gt;&lt;/Item&gt;&lt;/References&gt;&lt;/Group&gt;&lt;/Citation&gt;_x000a_"/>
    <w:docVar w:name="NE.Ref{2DB17E31-9722-4E2B-8320-E5D1C2BDE07B}" w:val=" ADDIN NE.Ref.{2DB17E31-9722-4E2B-8320-E5D1C2BDE07B}&lt;Citation&gt;&lt;Group&gt;&lt;References&gt;&lt;Item&gt;&lt;ID&gt;49&lt;/ID&gt;&lt;UID&gt;{1F2533D3-A351-4C9B-852A-7C590B597F41}&lt;/UID&gt;&lt;Title&gt;Hormone response of rodent phenylalanine hydroxylase requires HNF1 and the glucocorticoid receptor&lt;/Title&gt;&lt;Template&gt;Journal Article&lt;/Template&gt;&lt;Star&gt;0&lt;/Star&gt;&lt;Tag&gt;0&lt;/Tag&gt;&lt;Author&gt;Bristeau, A; Catherin, A M; Weiss, M C; Faust, D M&lt;/Author&gt;&lt;Year&gt;2001&lt;/Year&gt;&lt;Details&gt;&lt;_accession_num&gt;11573942&lt;/_accession_num&gt;&lt;_author_adr&gt;Unite de Genetique de la Differenciation, FRE 2364, Centre National de la Recherche Scientifique, 25 rue du Docteur Roux, 75724 Paris Cedex 15, France.&lt;/_author_adr&gt;&lt;_date_display&gt;2001 Oct 5&lt;/_date_display&gt;&lt;_date&gt;2001-10-05&lt;/_date&gt;&lt;_doi&gt;10.1006/bbrc.2001.5673&lt;/_doi&gt;&lt;_isbn&gt;0006-291X (Print); 0006-291X (Linking)&lt;/_isbn&gt;&lt;_issue&gt;4&lt;/_issue&gt;&lt;_journal&gt;Biochem Biophys Res Commun&lt;/_journal&gt;&lt;_keywords&gt;1-Methyl-3-isobutylxanthine/pharmacology; Animals; Binding Sites; Cyclic AMP/metabolism; Cyclic AMP-Dependent Protein Kinases/metabolism; DNA-Binding Proteins/metabolism; Dexamethasone/*pharmacology; Enhancer Elements, Genetic; Enzyme Inhibitors/pharmacology; Gene Expression Regulation, Enzymologic; Glucocorticoids/pharmacology; Hepatocyte Nuclear Factor 1; Hepatocyte Nuclear Factor 1-alpha; Hepatocyte Nuclear Factor 1-beta; Hepatocytes/drug effects/metabolism; Indoles/pharmacology; Maleimides/pharmacology; Nuclear Proteins/metabolism; Okadaic Acid/pharmacology; Phenylalanine Hydroxylase/genetics/*metabolism; Phosphodiesterase Inhibitors/pharmacology; Rats; Receptors, Glucocorticoid/*metabolism; Regulatory Sequences, Nucleic Acid; Transcription Factors/*metabolism; Tumor Cells, Cultured&lt;/_keywords&gt;&lt;_language&gt;eng&lt;/_language&gt;&lt;_ori_publication&gt;Copyright 2001 Academic Press.&lt;/_ori_publication&gt;&lt;_pages&gt;852-8&lt;/_pages&gt;&lt;_tertiary_title&gt;Biochemical and biophysical research communications&lt;/_tertiary_title&gt;&lt;_type_work&gt;Journal Article; Research Support, Non-U.S. Gov&amp;apos;t&lt;/_type_work&gt;&lt;_url&gt;http://www.ncbi.nlm.nih.gov/entrez/query.fcgi?cmd=Retrieve&amp;amp;db=pubmed&amp;amp;dopt=Abstract&amp;amp;list_uids=11573942&amp;amp;query_hl=1&lt;/_url&gt;&lt;_volume&gt;287&lt;/_volume&gt;&lt;_created&gt;62582454&lt;/_created&gt;&lt;_modified&gt;62582519&lt;/_modified&gt;&lt;_db_updated&gt;PubMed&lt;/_db_updated&gt;&lt;_impact_factor&gt;   2.559&lt;/_impact_factor&gt;&lt;/Details&gt;&lt;Extra&gt;&lt;DBUID&gt;{741FDABF-9695-43D1-9353-307015A09780}&lt;/DBUID&gt;&lt;/Extra&gt;&lt;/Item&gt;&lt;/References&gt;&lt;/Group&gt;&lt;Group&gt;&lt;References&gt;&lt;Item&gt;&lt;ID&gt;46&lt;/ID&gt;&lt;UID&gt;{89C9DB0D-15C7-4B2D-BE9B-7907A58C163A}&lt;/UID&gt;&lt;Title&gt;Hepatocyte nuclear factor-1alpha is an essential regulator of bile acid and plasma cholesterol metabolism&lt;/Title&gt;&lt;Template&gt;Journal Article&lt;/Template&gt;&lt;Star&gt;0&lt;/Star&gt;&lt;Tag&gt;0&lt;/Tag&gt;&lt;Author&gt;Shih, D Q; Bussen, M; Sehayek, E; Ananthanarayanan, M; Shneider, B L; Suchy, F J; Shefer, S; Bollileni, J S; Gonzalez, F J; Breslow, J L; Stoffel, M&lt;/Author&gt;&lt;Year&gt;2001&lt;/Year&gt;&lt;Details&gt;&lt;_accession_num&gt;11279518&lt;/_accession_num&gt;&lt;_author_adr&gt;Laboratorie of Metabolic Diseases, The Rockefeller University, New York, New York, USA.&lt;/_author_adr&gt;&lt;_date_display&gt;2001 Apr&lt;/_date_display&gt;&lt;_date&gt;2001-04-01&lt;/_date&gt;&lt;_doi&gt;10.1038/86871&lt;/_doi&gt;&lt;_isbn&gt;1061-4036 (Print); 1061-4036 (Linking)&lt;/_isbn&gt;&lt;_issue&gt;4&lt;/_issue&gt;&lt;_journal&gt;Nat Genet&lt;/_journal&gt;&lt;_keywords&gt;Animals; Base Sequence; Bile Acids and Salts/biosynthesis/*metabolism; Cholesterol/*blood; DNA Primers; DNA-Binding Proteins/*physiology; Hypoxia-Inducible Factor 1; Hypoxia-Inducible Factor 1, alpha Subunit; Ileum/metabolism; Kidney/metabolism; Mice; Mice, Knockout; Nuclear Proteins/*physiology; Transcription Factors/genetics/physiology&lt;/_keywords&gt;&lt;_language&gt;eng&lt;/_language&gt;&lt;_pages&gt;375-82&lt;/_pages&gt;&lt;_tertiary_title&gt;Nature genetics&lt;/_tertiary_title&gt;&lt;_type_work&gt;Journal Article; Research Support, Non-U.S. Gov&amp;apos;t; Research Support, U.S. Gov&amp;apos;t, P.H.S.&lt;/_type_work&gt;&lt;_url&gt;http://www.ncbi.nlm.nih.gov/entrez/query.fcgi?cmd=Retrieve&amp;amp;db=pubmed&amp;amp;dopt=Abstract&amp;amp;list_uids=11279518&amp;amp;query_hl=1&lt;/_url&gt;&lt;_volume&gt;27&lt;/_volume&gt;&lt;_created&gt;62582453&lt;/_created&gt;&lt;_modified&gt;62582518&lt;/_modified&gt;&lt;_db_updated&gt;PubMed&lt;/_db_updated&gt;&lt;_impact_factor&gt;  27.125&lt;/_impact_factor&gt;&lt;_collection_scope&gt;SCI;SCIE;&lt;/_collection_scope&gt;&lt;/Details&gt;&lt;Extra&gt;&lt;DBUID&gt;{741FDABF-9695-43D1-9353-307015A09780}&lt;/DBUID&gt;&lt;/Extra&gt;&lt;/Item&gt;&lt;/References&gt;&lt;/Group&gt;&lt;/Citation&gt;_x000a_"/>
    <w:docVar w:name="NE.Ref{2DECD14E-68A4-4CBB-90B4-FD5E31474999}" w:val=" ADDIN NE.Ref.{2DECD14E-68A4-4CBB-90B4-FD5E31474999}&lt;Citation&gt;&lt;Group&gt;&lt;References&gt;&lt;Item&gt;&lt;ID&gt;38&lt;/ID&gt;&lt;UID&gt;{6FEE33B9-A10A-4473-B1E0-394CB4742FDC}&lt;/UID&gt;&lt;Title&gt;A common genetic variation of melanoma inhibitory activity-2 labels a subtype of  pancreatic adenocarcinoma with high endoplasmic reticulum stress levels&lt;/Title&gt;&lt;Template&gt;Journal Article&lt;/Template&gt;&lt;Star&gt;0&lt;/Star&gt;&lt;Tag&gt;0&lt;/Tag&gt;&lt;Author&gt;Kong, B; Wu, W; Valkovska, N; Jager, C; Hong, X; Nitsche, U; Friess, H; Esposito, I; Erkan, M; Kleeff, J; Michalski, C W&lt;/Author&gt;&lt;Year&gt;2015&lt;/Year&gt;&lt;Details&gt;&lt;_accession_num&gt;25657029&lt;/_accession_num&gt;&lt;_author_adr&gt;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Institute of Pathology, Technische Universitat Munchen, Munich, Germany.; Department of Surgery, Koc School of Medicine, Istanbul, Turkey.; Department of Surgery, Technische Universitat Munchen, Munich, Germany.; Department of Surgery, University of Heidelberg, Germany.&lt;/_author_adr&gt;&lt;_date_display&gt;2015 Feb 6&lt;/_date_display&gt;&lt;_date&gt;2015-02-06&lt;/_date&gt;&lt;_doi&gt;10.1038/srep08109&lt;/_doi&gt;&lt;_isbn&gt;2045-2322 (Electronic); 2045-2322 (Linking)&lt;/_isbn&gt;&lt;_journal&gt;Sci Rep&lt;/_journal&gt;&lt;_keywords&gt;Adenocarcinoma/drug therapy/*genetics/*metabolism/mortality; Antimetabolites, Antineoplastic/pharmacology; Carcinoma, Pancreatic Ductal/drug therapy/genetics/metabolism/mortality; Chemotherapy, Adjuvant; Deoxycytidine/analogs &amp;amp;amp; derivatives/pharmacology; Drug Resistance, Neoplasm/genetics; *Endoplasmic Reticulum Stress; Endoribonucleases/genetics/metabolism; Gene Expression; *Genetic Variation; Hepatocyte Nuclear Factor 1-alpha/genetics; Humans; Pancreatic Neoplasms/drug therapy/*genetics/*metabolism/mortality; Prognosis; Protein-Serine-Threonine Kinases/genetics/metabolism; Treatment Outcome; Tumor Suppressor Proteins/*genetics&lt;/_keywords&gt;&lt;_language&gt;eng&lt;/_language&gt;&lt;_pages&gt;8109&lt;/_pages&gt;&lt;_tertiary_title&gt;Scientific reports&lt;/_tertiary_title&gt;&lt;_type_work&gt;Journal Article; Research Support, Non-U.S. Gov&amp;apos;t&lt;/_type_work&gt;&lt;_url&gt;http://www.ncbi.nlm.nih.gov/entrez/query.fcgi?cmd=Retrieve&amp;amp;db=pubmed&amp;amp;dopt=Abstract&amp;amp;list_uids=25657029&amp;amp;query_hl=1&lt;/_url&gt;&lt;_volume&gt;5&lt;/_volume&gt;&lt;_created&gt;62582449&lt;/_created&gt;&lt;_modified&gt;62582512&lt;/_modified&gt;&lt;_db_updated&gt;PubMed&lt;/_db_updated&gt;&lt;_impact_factor&gt;   4.122&lt;/_impact_factor&gt;&lt;/Details&gt;&lt;Extra&gt;&lt;DBUID&gt;{741FDABF-9695-43D1-9353-307015A09780}&lt;/DBUID&gt;&lt;/Extra&gt;&lt;/Item&gt;&lt;/References&gt;&lt;/Group&gt;&lt;/Citation&gt;_x000a_"/>
    <w:docVar w:name="NE.Ref{2E34DF7E-2EE6-4B86-B711-FD610C23A40C}" w:val=" ADDIN NE.Ref.{2E34DF7E-2EE6-4B86-B711-FD610C23A40C}&lt;Citation&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Group&gt;&lt;References&gt;&lt;Item&gt;&lt;ID&gt;436&lt;/ID&gt;&lt;UID&gt;{25C6A451-C32D-4968-8E20-3F1D05ED2496}&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collection_scope&gt;SCI;SCIE&lt;/_collection_scope&gt;&lt;_created&gt;62700167&lt;/_created&gt;&lt;_date&gt;2014-12-01&lt;/_date&gt;&lt;_date_display&gt;2014 Dec&lt;/_date_display&gt;&lt;_db_updated&gt;PubMed&lt;/_db_updated&gt;&lt;_doi&gt;10.1093/carcin/bgu193&lt;/_doi&gt;&lt;_impact_factor&gt;   5.072&lt;/_impact_factor&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modified&gt;62701466&lt;/_modified&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Details&gt;&lt;Extra&gt;&lt;DBUID&gt;{9068FDEF-D91B-4B9F-8B46-E97FDE0406EE}&lt;/DBUID&gt;&lt;/Extra&gt;&lt;/Item&gt;&lt;/References&gt;&lt;/Group&gt;&lt;Group&gt;&lt;References&gt;&lt;Item&gt;&lt;ID&gt;555&lt;/ID&gt;&lt;UID&gt;{DB5827D9-3FE5-49D0-9DC6-023D113A937F}&lt;/UID&gt;&lt;Title&gt;HNF1A/CASC2 regulates pancreatic cancer cell proliferation through PTEN/Akt signaling&lt;/Title&gt;&lt;Template&gt;Journal Article&lt;/Template&gt;&lt;Star&gt;0&lt;/Star&gt;&lt;Tag&gt;0&lt;/Tag&gt;&lt;Author&gt;Yu, Y; Liang, S; Zhou, Y; Li, S; Li, Y; Liao, W&lt;/Author&gt;&lt;Year&gt;2019&lt;/Year&gt;&lt;Details&gt;&lt;_accession_num&gt;28865121&lt;/_accession_num&gt;&lt;_author_adr&gt;Department of Pancreatic Biliary Surgery, Xiangya Hospital, Central South University, Changsha, China.; Department of Hepatobiliary and Pancreatic Surgery, The Affiliated Hospital of Guilin Medical College, Guilin, Guangxi, China.; Department of Pancreatic Biliary Surgery, Xiangya Hospital, Central South University, Changsha, China.; Department of Pathology, The Affiliated Hospital of Guilin Medical College, Guilin, Guangxi, China.; Department of Hepatobiliary and Pancreatic Surgery, The Affiliated Hospital of Guilin Medical College, Guilin, Guangxi, China.; Department of Pancreatic Biliary Surgery, Xiangya Hospital, Central South University, Changsha, China.; Department of Hepatobiliary and Pancreatic Surgery, The Affiliated Hospital of Guilin Medical College, Guilin, Guangxi, China.&lt;/_author_adr&gt;&lt;_date_display&gt;2019 Mar&lt;/_date_display&gt;&lt;_date&gt;2019-03-01&lt;/_date&gt;&lt;_doi&gt;10.1002/jcb.26395&lt;/_doi&gt;&lt;_isbn&gt;1097-4644 (Electronic); 0730-2312 (Linking)&lt;/_isbn&gt;&lt;_issue&gt;3&lt;/_issue&gt;&lt;_journal&gt;J Cell Biochem&lt;/_journal&gt;&lt;_keywords&gt;PTEN/Akt signaling; cell proliferation; hepatocyte nuclear factor 1 alpha (HNF1A); lncRNA-CASC2; pancreatic cancer (PC)&lt;/_keywords&gt;&lt;_language&gt;eng&lt;/_language&gt;&lt;_ori_publication&gt;(c) 2018 Wiley Periodicals, Inc.&lt;/_ori_publication&gt;&lt;_pages&gt;2816-2827&lt;/_pages&gt;&lt;_tertiary_title&gt;Journal of cellular biochemistry&lt;/_tertiary_title&gt;&lt;_type_work&gt;Journal Article&lt;/_type_work&gt;&lt;_url&gt;http://www.ncbi.nlm.nih.gov/entrez/query.fcgi?cmd=Retrieve&amp;amp;db=pubmed&amp;amp;dopt=Abstract&amp;amp;list_uids=28865121&amp;amp;query_hl=1&lt;/_url&gt;&lt;_volume&gt;120&lt;/_volume&gt;&lt;_created&gt;62775587&lt;/_created&gt;&lt;_modified&gt;62775587&lt;/_modified&gt;&lt;_db_updated&gt;PubMed&lt;/_db_updated&gt;&lt;_impact_factor&gt;   2.959&lt;/_impact_factor&gt;&lt;_collection_scope&gt;SCI;SCIE&lt;/_collection_scope&gt;&lt;/Details&gt;&lt;Extra&gt;&lt;DBUID&gt;{9068FDEF-D91B-4B9F-8B46-E97FDE0406EE}&lt;/DBUID&gt;&lt;/Extra&gt;&lt;/Item&gt;&lt;/References&gt;&lt;/Group&gt;&lt;/Citation&gt;_x000a_"/>
    <w:docVar w:name="NE.Ref{2FBC062D-3C51-454F-9182-DFA8EBA75C9F}" w:val=" ADDIN NE.Ref.{2FBC062D-3C51-454F-9182-DFA8EBA75C9F}&lt;Citation&gt;&lt;Group&gt;&lt;References&gt;&lt;Item&gt;&lt;ID&gt;53&lt;/ID&gt;&lt;UID&gt;{F8404F8E-69B6-4A6E-ACA7-73C02E0CF8A7}&lt;/UID&gt;&lt;Title&gt;CYP3A5 mediates basal and acquired therapy resistance in different subtypes of pancreatic ductal adenocarcinoma&lt;/Title&gt;&lt;Template&gt;Journal Article&lt;/Template&gt;&lt;Star&gt;0&lt;/Star&gt;&lt;Tag&gt;0&lt;/Tag&gt;&lt;Author&gt;Noll, E M; Eisen, C; Stenzinger, A; Espinet, E; Muckenhuber, A; Klein, C; Vogel, V; Klaus, B; Nadler, W; Rosli, C; Lutz, C; Kulke, M; Engelhardt, J; Zickgraf, F M; Espinosa, O; Schlesner, M; Jiang, X; Kopp-Schneider, A; Neuhaus, P; Bahra, M; Sinn, B V; Eils, R; Giese, N A; Hackert, T; Strobel, O; Werner, J; Buchler, M W; Weichert, W; Trumpp, A; Sprick, M R&lt;/Author&gt;&lt;Year&gt;2016&lt;/Year&gt;&lt;Details&gt;&lt;_accession_num&gt;26855150&lt;/_accession_num&gt;&lt;_author_adr&gt;Heidelberg Institute for Stem Cell Technology and Experimental Medicine (HI-STEM), Heidelberg, Germany.; Divison of Stem Cells and Cancer, German Cancer Research Center (DKFZ), Heidelberg, Germany.; Heidelberg Institute for Stem Cell Technology and Experimental Medicine (HI-STEM), Heidelberg, Germany.; Divison of Stem Cells and Cancer, German Cancer Research Center (DKFZ), Heidelberg, Germany.; Department of Pathology, University of Heidelberg, Heidelberg, Germany.; National Center for Tumor Diseases (NCT), Heidelberg, Germany.; Heidelberg Institute for Stem Cell Technology and Experimental Medicine (HI-STEM), Heidelberg, Germany.; Divison of Stem Cells and Cancer, German Cancer Research Center (DKFZ), Heidelberg, Germany.; Department of Pathology, University of Heidelberg, Heidelberg, Germany.; Heidelberg Institute for Stem Cell Technology and Experimental Medicine (HI-STEM), Heidelberg, Germany.; Heidelberg Institute for Stem Cell Technology and Experimental Medicine (HI-STEM), Heidelberg, Germany.; Genome Biology Unit, European Molecular Biology Laboratory (EMBL), Heidelberg, Germany.; Heidelberg Institute for Stem Cell Technology and Experimental Medicine (HI-STEM), Heidelberg, Germany.; Divison of Stem Cells and Cancer, German Cancer Research Center (DKFZ), Heidelberg, Germany.; Heidelberg Institute for Stem Cell Technology and Experimental Medicine (HI-STEM), Heidelberg, Germany.; Heidelberg Pharma GmbH, Ladenburg, Germany.; Heidelberg Pharma GmbH, Ladenburg, Germany.; Heidelberg Institute for Stem Cell Technology and Experimental Medicine (HI-STEM), Heidelberg, Germany.; Divison of Stem Cells and Cancer, German Cancer Research Center (DKFZ), Heidelberg, Germany.; Heidelberg Institute for Stem Cell Technology and Experimental Medicine (HI-STEM), Heidelberg, Germany.; Divison of Stem Cells and Cancer, German Cancer Research Center (DKFZ), Heidelberg, Germany.; Division of Theoretical Bioinformatics, German Cancer Research Center (DKFZ), Heidelberg, Germany.; Division of Theoretical Bioinformatics, German Cancer Research Center (DKFZ), Heidelberg, Germany.; Division of Biostatistics, German Cancer Research Center, Heidelberg, Germany.; Division of Biostatistics, German Cancer Research Center, Heidelberg, Germany.; Department of General, Visceral and Transplantation Surgery, Charite-Universitatsmedizin Berlin, Berlin, Germany.; Department of General, Visceral and Transplantation Surgery, Charite-Universitatsmedizin Berlin, Berlin, Germany.; Institute of Pathology, Charite-Universitatsmedizin Berlin, Berlin, Germany.; Division of Theoretical Bioinformatics, German Cancer Research Center (DKFZ), Heidelberg, Germany.; Institute of Pharmacy and Molecular Biotechnology, Bioquant, University of Heidelberg, Heidelberg, Germany.; Heidelberg Center for Personalized Oncology (DKFZ-HIPO), German Cancer Research Center, Heidelberg, Germany.; Department of General and Visceral Surgery, University Hospital Heidelberg, Heidelberg, Germany.; Department of General and Visceral Surgery, University Hospital Heidelberg, Heidelberg, Germany.; Department of General and Visceral Surgery, University Hospital Heidelberg, Heidelberg, Germany.; Department of General and Visceral Surgery, University Hospital Heidelberg, Heidelberg, Germany.; Department of General and Visceral Surgery, University Hospital Heidelberg, Heidelberg, Germany.; German Cancer Consortium (DKTK), Heidelberg, Germany.; Department of Pathology, University of Heidelberg, Heidelberg, Germany.; National Center for Tumor Diseases (NCT), Heidelberg, Germany.; German Cancer Consortium (DKTK), Heidelberg, Germany.; Heidelberg Institute for Stem Cell Technology and Experimental Medicine (HI-STEM), Heidelberg, Germany.; Divison of Stem Cells and Cancer, German Cancer Research Center (DKFZ), Heidelberg, Germany.; German Cancer Consortium (DKTK), Heidelberg, Germany.; Heidelberg Institute for Stem Cell Technology and Experimental Medicine (HI-STEM), Heidelberg, Germany.; Divison of Stem Cells and Cancer, German Cancer Research Center (DKFZ), Heidelberg, Germany.; German Cancer Consortium (DKTK), Heidelberg, Germany.&lt;/_author_adr&gt;&lt;_date_display&gt;2016 Mar&lt;/_date_display&gt;&lt;_date&gt;2016-03-01&lt;/_date&gt;&lt;_doi&gt;10.1038/nm.4038&lt;/_doi&gt;&lt;_isbn&gt;1546-170X (Electronic); 1078-8956 (Linking)&lt;/_isbn&gt;&lt;_issue&gt;3&lt;/_issue&gt;&lt;_journal&gt;Nat Med&lt;/_journal&gt;&lt;_keywords&gt;Aged; Animals; Biomarkers, Tumor/*metabolism; Carcinoma, Pancreatic Ductal/drug therapy/*genetics/metabolism; Cytochrome P-450 CYP3A/*genetics; Dasatinib/therapeutic use; Drug Resistance, Neoplasm/*genetics; Erlotinib Hydrochloride/therapeutic use; Female; *Gene Expression Regulation, Neoplastic; Hepatocyte Nuclear Factor 1-alpha/*metabolism; Hepatocyte Nuclear Factor 4/metabolism; Humans; Immunohistochemistry; Keratins, Hair-Specific/*metabolism; Keratins, Type II/*metabolism; Male; Mice, Inbred NOD; Middle Aged; Neoplasm Transplantation; Paclitaxel/therapeutic use; Pancreatic Neoplasms/drug therapy/*genetics/metabolism; Pregnane X Receptor; Prognosis; Protein Kinase Inhibitors/therapeutic use; Receptors, Steroid/metabolism; Up-Regulation&lt;/_keywords&gt;&lt;_language&gt;eng&lt;/_language&gt;&lt;_pages&gt;278-87&lt;/_pages&gt;&lt;_tertiary_title&gt;Nature medicine&lt;/_tertiary_title&gt;&lt;_type_work&gt;Journal Article; Research Support, Non-U.S. Gov&amp;apos;t&lt;/_type_work&gt;&lt;_url&gt;http://www.ncbi.nlm.nih.gov/entrez/query.fcgi?cmd=Retrieve&amp;amp;db=pubmed&amp;amp;dopt=Abstract&amp;amp;list_uids=26855150&amp;amp;query_hl=1&lt;/_url&gt;&lt;_volume&gt;22&lt;/_volume&gt;&lt;_created&gt;62582456&lt;/_created&gt;&lt;_modified&gt;62582520&lt;/_modified&gt;&lt;_db_updated&gt;PubMed&lt;/_db_updated&gt;&lt;_impact_factor&gt;  32.621&lt;/_impact_factor&gt;&lt;_collection_scope&gt;SCI;SCIE;&lt;/_collection_scope&gt;&lt;/Details&gt;&lt;Extra&gt;&lt;DBUID&gt;{741FDABF-9695-43D1-9353-307015A09780}&lt;/DBUID&gt;&lt;/Extra&gt;&lt;/Item&gt;&lt;/References&gt;&lt;/Group&gt;&lt;/Citation&gt;_x000a_"/>
    <w:docVar w:name="NE.Ref{3051354A-0D29-45E5-88A4-310C24A0B88A}" w:val=" ADDIN NE.Ref.{3051354A-0D29-45E5-88A4-310C24A0B88A}&lt;Citation&gt;&lt;Group&gt;&lt;References&gt;&lt;Item&gt;&lt;ID&gt;465&lt;/ID&gt;&lt;UID&gt;{1977BD98-EA65-4B4D-ADB5-A456EBB19F4C}&lt;/UID&gt;&lt;Title&gt;Conversion of hepatoma cells to hepatocyte-like cells by defined hepatocyte nuclear factors&lt;/Title&gt;&lt;Template&gt;Journal Article&lt;/Template&gt;&lt;Star&gt;0&lt;/Star&gt;&lt;Tag&gt;0&lt;/Tag&gt;&lt;Author&gt;Cheng, Z; He, Z; Cai, Y; Zhang, C; Fu, G; Li, H; Sun, W; Liu, C; Cui, X; Ning, B; Xiang, D; Zhou, T; Li, X; Xie, W; Wang, H; Ding, J&lt;/Author&gt;&lt;Year&gt;2019&lt;/Year&gt;&lt;Details&gt;&lt;_accession_num&gt;30560924&lt;/_accession_num&gt;&lt;_author_adr&gt;International Cooperation Laboratory on Signal Transduction, Eastern Hepatobiliary Surgery Hospital/Institute, the Second Military Medical University, Shanghai, China.; Institute for Regenerative Medicine, Shanghai East Hospital, School of Life Sciences and Technology, Tongji University, Shanghai, 200123, China.; Institute for Regenerative Medicine, Shanghai East Hospital, School of Life Sciences and Technology, Tongji University, Shanghai, 200123,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Institute for Regenerative Medicine, Shanghai East Hospital, School of Life Sciences and Technology, Tongji University, Shanghai, 200123, China.; International Cooperation Laboratory on Signal Transduction, Eastern Hepatobiliary Surgery Hospital/Institute, the Second Military Medical University, Shanghai, China.; Department of Gastroenterology, Changzheng Hospital, the Second Military Medical  University, Shanghai,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Department of Gastroenterology, Changzheng Hospital, the Second Military Medical  University, Shanghai, China.; International Cooperation Laboratory on Signal Transduction, Eastern Hepatobiliary Surgery Hospital/Institute, the Second Military Medical University, Shanghai, China. hywangk@vip.sina.com.; National Center for Liver Cancer, Shanghai, China. hywangk@vip.sina.com.; International Cooperation Laboratory on Signal Transduction, Eastern Hepatobiliary Surgery Hospital/Institute, the Second Military Medical University, Shanghai, China. dingjin1103@163.com.; National Center for Liver Cancer, Shanghai, China. dingjin1103@163.com.&lt;/_author_adr&gt;&lt;_collection_scope&gt;SCI;SCIE;CSCD&lt;/_collection_scope&gt;&lt;_created&gt;62700193&lt;/_created&gt;&lt;_date&gt;2019-02-01&lt;/_date&gt;&lt;_date_display&gt;2019 Feb&lt;/_date_display&gt;&lt;_db_updated&gt;PubMed&lt;/_db_updated&gt;&lt;_doi&gt;10.1038/s41422-018-0111-x&lt;/_doi&gt;&lt;_impact_factor&gt;  15.393&lt;/_impact_factor&gt;&lt;_isbn&gt;1748-7838 (Electronic); 1001-0602 (Linking)&lt;/_isbn&gt;&lt;_issue&gt;2&lt;/_issue&gt;&lt;_journal&gt;Cell Res&lt;/_journal&gt;&lt;_language&gt;eng&lt;/_language&gt;&lt;_modified&gt;62701470&lt;/_modified&gt;&lt;_pages&gt;124-135&lt;/_pages&gt;&lt;_tertiary_title&gt;Cell research&lt;/_tertiary_title&gt;&lt;_type_work&gt;Journal Article&lt;/_type_work&gt;&lt;_url&gt;http://www.ncbi.nlm.nih.gov/entrez/query.fcgi?cmd=Retrieve&amp;amp;db=pubmed&amp;amp;dopt=Abstract&amp;amp;list_uids=30560924&amp;amp;query_hl=1&lt;/_url&gt;&lt;_volume&gt;29&lt;/_volume&gt;&lt;/Details&gt;&lt;Extra&gt;&lt;DBUID&gt;{9068FDEF-D91B-4B9F-8B46-E97FDE0406EE}&lt;/DBUID&gt;&lt;/Extra&gt;&lt;/Item&gt;&lt;/References&gt;&lt;/Group&gt;&lt;/Citation&gt;_x000a_"/>
    <w:docVar w:name="NE.Ref{32D1EC3E-254D-451C-BF5A-677268CE4857}" w:val=" ADDIN NE.Ref.{32D1EC3E-254D-451C-BF5A-677268CE4857}&lt;Citation&gt;&lt;Group&gt;&lt;References&gt;&lt;Item&gt;&lt;ID&gt;444&lt;/ID&gt;&lt;UID&gt;{7F1E1F2D-6643-447A-B6C2-DFD768A20685}&lt;/UID&gt;&lt;Title&gt;Pancreatic Ductal Adenocarcinoma Subtyping Using the Biomarkers Hepatocyte Nuclear Factor-1A and Cytokeratin-81 Correlates with Outcome and Treatment Response&lt;/Title&gt;&lt;Template&gt;Journal Article&lt;/Template&gt;&lt;Star&gt;0&lt;/Star&gt;&lt;Tag&gt;0&lt;/Tag&gt;&lt;Author&gt;Muckenhuber, A; Berger, A K; Schlitter, A M; Steiger, K; Konukiewitz, B; Trumpp, A; Eils, R; Werner, J; Friess, H; Esposito, I; Kloppel, G; Ceyhan, G O; Jesinghaus, M; Denkert, C; Bahra, M; Stenzinger, A; Sprick, M R; Jager, D; Springfeld, C; Weichert, W&lt;/Author&gt;&lt;Year&gt;2018&lt;/Year&gt;&lt;Details&gt;&lt;_accession_num&gt;29101303&lt;/_accession_num&gt;&lt;_author_adr&gt;Institute of Pathology, Technical University Munich and German Cancer Consortium  (DKTK; partner site Munich), Munich, Germany.; Department of Medical Oncology, Heidelberg University Hospital and National Center for Tumor Diseases, Heidelberg, Germany.; Institute of Pathology, Technical University Munich and German Cancer Consortium  (DKTK; partner site Munich), Munich, Germany.; Institute of Pathology, Technical University Munich and German Cancer Consortium  (DKTK; partner site Munich), Munich, Germany.; Institute of Pathology, Technical University Munich and German Cancer Consortium  (DKTK; partner site Munich), Munich, Germany.; Division of Stem Cells and Cancer, German Cancer Research Center (DKFZ) and DKFZ-ZMBH Alliance, Heidelberg, Germany.; Heidelberg Institute for Stem Cell Technology and Experimental Medicine (HI-STEM  GmbH, Heidelberg, Germany.; German Cancer Consortium (DKTK), Heidelberg, Germany.; Division of Theoretical Bioinformatics and Heidelberg Center for Personalised Oncology (DKFZ-HIPO), German Cancer Research Center (DKFZ), Heidelberg, Germany.; Department for Bioinformatics and Functional Genomics, Institute for Pharmacy and Molecular Biotechnology (IPMB) and BioQuant, Heidelberg University, Heidelberg, Germany.; Department of Surgery, University Hospital of the Ludwig-Maximilian University, Munich, Germany.; Department of Surgery, University Hospital of the Technical University Munich, Munich, Germany.; Institute of Pathology, University Hospital Dusseldorf, Dusseldorf, Germany.; Institute of Pathology, Technical University Munich and German Cancer Consortium  (DKTK; partner site Munich), Munich, Germany.; Department of Surgery, University Hospital of the Technical University Munich, Munich, Germany.; Institute of Pathology, Technical University Munich and German Cancer Consortium  (DKTK; partner site Munich), Munich, Germany.; Institute of Pathology, Charite University Medicine Berlin and German Cancer Consortium (DKTK; partner site Berlin), Berlin, Germany.; Department of Surgery, Charite University Medicine Berlin, Berlin, Germany.; Institute of Pathology, University Hospital Heidelberg, Heidelberg, Germany.; Division of Stem Cells and Cancer, German Cancer Research Center (DKFZ) and DKFZ-ZMBH Alliance, Heidelberg, Germany.; Heidelberg Institute for Stem Cell Technology and Experimental Medicine (HI-STEM  GmbH, Heidelberg, Germany.; Department of Medical Oncology, Heidelberg University Hospital and National Center for Tumor Diseases, Heidelberg, Germany.; Department of Medical Oncology, Heidelberg University Hospital and National Center for Tumor Diseases, Heidelberg, Germany.; Institute of Pathology, Technical University Munich and German Cancer Consortium  (DKTK; partner site Munich), Munich, Germany. wilko.weichert@tum.de.&lt;/_author_adr&gt;&lt;_collection_scope&gt;SCI;SCIE&lt;/_collection_scope&gt;&lt;_created&gt;62700172&lt;/_created&gt;&lt;_date&gt;2018-01-15&lt;/_date&gt;&lt;_date_display&gt;2018 Jan 15&lt;/_date_display&gt;&lt;_db_updated&gt;PubMed&lt;/_db_updated&gt;&lt;_doi&gt;10.1158/1078-0432.CCR-17-2180&lt;/_doi&gt;&lt;_impact_factor&gt;  10.199&lt;/_impact_factor&gt;&lt;_isbn&gt;1078-0432 (Print); 1078-0432 (Linking)&lt;/_isbn&gt;&lt;_issue&gt;2&lt;/_issue&gt;&lt;_journal&gt;Clin Cancer Res&lt;/_journal&gt;&lt;_language&gt;eng&lt;/_language&gt;&lt;_modified&gt;62702586&lt;/_modified&gt;&lt;_ori_publication&gt;(c)2017 American Association for Cancer Research.&lt;/_ori_publication&gt;&lt;_pages&gt;351-359&lt;/_pages&gt;&lt;_tertiary_title&gt;Clinical cancer research : an official journal of the American Association for_x000d__x000a_      Cancer Research&lt;/_tertiary_title&gt;&lt;_type_work&gt;Journal Article&lt;/_type_work&gt;&lt;_url&gt;http://www.ncbi.nlm.nih.gov/entrez/query.fcgi?cmd=Retrieve&amp;amp;db=pubmed&amp;amp;dopt=Abstract&amp;amp;list_uids=29101303&amp;amp;query_hl=1&lt;/_url&gt;&lt;_volume&gt;24&lt;/_volume&gt;&lt;/Details&gt;&lt;Extra&gt;&lt;DBUID&gt;{9068FDEF-D91B-4B9F-8B46-E97FDE0406EE}&lt;/DBUID&gt;&lt;/Extra&gt;&lt;/Item&gt;&lt;/References&gt;&lt;/Group&gt;&lt;/Citation&gt;_x000a_"/>
    <w:docVar w:name="NE.Ref{367094EA-6864-4F72-8517-CF16B9089CBF}" w:val=" ADDIN NE.Ref.{367094EA-6864-4F72-8517-CF16B9089CBF}&lt;Citation&gt;&lt;Group&gt;&lt;References&gt;&lt;Item&gt;&lt;ID&gt;459&lt;/ID&gt;&lt;UID&gt;{E3F7924E-DF1C-46E1-9951-6E9D313AC25E}&lt;/UID&gt;&lt;Title&gt;CYP3A5 mediates basal and acquired therapy resistance in different subtypes of pancreatic ductal adenocarcinoma&lt;/Title&gt;&lt;Template&gt;Journal Article&lt;/Template&gt;&lt;Star&gt;0&lt;/Star&gt;&lt;Tag&gt;0&lt;/Tag&gt;&lt;Author&gt;Noll, E M; Eisen, C; Stenzinger, A; Espinet, E; Muckenhuber, A; Klein, C; Vogel, V; Klaus, B; Nadler, W; Rösli, C&lt;/Author&gt;&lt;Year&gt;2016&lt;/Year&gt;&lt;Details&gt;&lt;_collection_scope&gt;SCI;SCIE&lt;/_collection_scope&gt;&lt;_created&gt;62700188&lt;/_created&gt;&lt;_impact_factor&gt;  32.621&lt;/_impact_factor&gt;&lt;_issue&gt;3&lt;/_issue&gt;&lt;_journal&gt;Nature Medicine&lt;/_journal&gt;&lt;_modified&gt;62702587&lt;/_modified&gt;&lt;_pages&gt;278-287&lt;/_pages&gt;&lt;_volume&gt;22&lt;/_volume&gt;&lt;/Details&gt;&lt;Extra&gt;&lt;DBUID&gt;{9068FDEF-D91B-4B9F-8B46-E97FDE0406EE}&lt;/DBUID&gt;&lt;/Extra&gt;&lt;/Item&gt;&lt;/References&gt;&lt;/Group&gt;&lt;/Citation&gt;_x000a_"/>
    <w:docVar w:name="NE.Ref{369AB77E-6977-4813-A641-4BFD5955DA45}" w:val=" ADDIN NE.Ref.{369AB77E-6977-4813-A641-4BFD5955DA45}&lt;Citation&gt;&lt;Group&gt;&lt;References&gt;&lt;Item&gt;&lt;ID&gt;45&lt;/ID&gt;&lt;UID&gt;{ACCE6D4F-57E1-447D-8ABD-79E28A0AD3B7}&lt;/UID&gt;&lt;Title&gt;Regulation of human insulin, IGF-I, and multidrug resistance protein 2 promoter activity by hepatocyte nuclear factor (HNF)-1beta and HNF-1alpha and the abnormality of HNF-1beta mutants&lt;/Title&gt;&lt;Template&gt;Journal Article&lt;/Template&gt;&lt;Star&gt;0&lt;/Star&gt;&lt;Tag&gt;0&lt;/Tag&gt;&lt;Author&gt;Sachiko, Kitanaka; Utako, Sato; Takashi, Igarashi&lt;/Author&gt;&lt;Year&gt;2007&lt;/Year&gt;&lt;Details&gt;&lt;_issue&gt;1&lt;/_issue&gt;&lt;_journal&gt;Journal of Endocrinology&lt;/_journal&gt;&lt;_pages&gt;141-147&lt;/_pages&gt;&lt;_volume&gt;192&lt;/_volume&gt;&lt;_created&gt;62582453&lt;/_created&gt;&lt;_modified&gt;62582518&lt;/_modified&gt;&lt;_impact_factor&gt;   4.012&lt;/_impact_factor&gt;&lt;_collection_scope&gt;SCI;SCIE;&lt;/_collection_scope&gt;&lt;/Details&gt;&lt;Extra&gt;&lt;DBUID&gt;{741FDABF-9695-43D1-9353-307015A09780}&lt;/DBUID&gt;&lt;/Extra&gt;&lt;/Item&gt;&lt;/References&gt;&lt;/Group&gt;&lt;/Citation&gt;_x000a_"/>
    <w:docVar w:name="NE.Ref{37F270B7-73AF-4DB8-88C4-23494B0CCBA8}" w:val=" ADDIN NE.Ref.{37F270B7-73AF-4DB8-88C4-23494B0CCBA8}&lt;Citation&gt;&lt;Group&gt;&lt;References&gt;&lt;Item&gt;&lt;ID&gt;833&lt;/ID&gt;&lt;UID&gt;{B263344A-4B23-46C3-8D72-FA853F69BF4A}&lt;/UID&gt;&lt;Title&gt;Common coding variants of the HNF1A gene are associated with multiple cardiovascular risk phenotypes in community-based samples of younger and older European-American adults: the Coronary Artery Risk Development in Young Adults Study and The Cardiovascular Health Study&lt;/Title&gt;&lt;Template&gt;Journal Article&lt;/Template&gt;&lt;Star&gt;0&lt;/Star&gt;&lt;Tag&gt;0&lt;/Tag&gt;&lt;Author&gt;Reiner, A P; Gross, M D; Carlson, C S; Bielinski, S J; Lange, L A; Fornage, M; Jenny, N S; Walston, J; Tracy, R P; Williams, O D; Jacobs, DR Jr; Nickerson, D A&lt;/Author&gt;&lt;Year&gt;2009&lt;/Year&gt;&lt;Details&gt;&lt;_accession_num&gt;20031592&lt;/_accession_num&gt;&lt;_author_adr&gt;Department of Epidemiology, University of Washington, Seattle, WA 98195, USA. apreiner@u.washington.edu&lt;/_author_adr&gt;&lt;_date_display&gt;2009 Jun&lt;/_date_display&gt;&lt;_date&gt;2009-06-01&lt;/_date&gt;&lt;_doi&gt;10.1161/CIRCGENETICS.108.839506&lt;/_doi&gt;&lt;_isbn&gt;1942-3268 (Electronic); 1942-3268 (Linking)&lt;/_isbn&gt;&lt;_issue&gt;3&lt;/_issue&gt;&lt;_journal&gt;Circ Cardiovasc Genet&lt;/_journal&gt;&lt;_keywords&gt;Adolescent; Adult; African Americans/genetics; Aged; Aged, 80 and over; C-Reactive Protein/analysis; Cardiovascular Diseases/*genetics; Cholesterol, LDL/analysis; Cohort Studies; European Continental Ancestry Group/*genetics; Female; Fibrinogen/analysis; Genetic Predisposition to Disease; Genotype; Hepatocyte Nuclear Factor 1-alpha/*genetics; Humans; Male; Middle Aged; Phenotype; Polymorphism, Single Nucleotide; Risk Factors; gamma-Glutamyltransferase/metabolism&lt;/_keywords&gt;&lt;_language&gt;eng&lt;/_language&gt;&lt;_pages&gt;244-54&lt;/_pages&gt;&lt;_tertiary_title&gt;Circulation. Cardiovascular genetics&lt;/_tertiary_title&gt;&lt;_type_work&gt;Journal Article; Research Support, N.I.H., Extramural&lt;/_type_work&gt;&lt;_url&gt;http://www.ncbi.nlm.nih.gov/entrez/query.fcgi?cmd=Retrieve&amp;amp;db=pubmed&amp;amp;dopt=Abstract&amp;amp;list_uids=20031592&amp;amp;query_hl=1&lt;/_url&gt;&lt;_volume&gt;2&lt;/_volume&gt;&lt;_created&gt;62482887&lt;/_created&gt;&lt;_modified&gt;62482911&lt;/_modified&gt;&lt;_db_updated&gt;PubMed&lt;/_db_updated&gt;&lt;/Details&gt;&lt;Extra&gt;&lt;DBUID&gt;{F96A950B-833F-4880-A151-76DA2D6A2879}&lt;/DBUID&gt;&lt;/Extra&gt;&lt;/Item&gt;&lt;/References&gt;&lt;/Group&gt;&lt;/Citation&gt;_x000a_"/>
    <w:docVar w:name="NE.Ref{382E5DAA-C4A1-403C-A29A-E9D9B100B71B}" w:val=" ADDIN NE.Ref.{382E5DAA-C4A1-403C-A29A-E9D9B100B71B}&lt;Citation&gt;&lt;Group&gt;&lt;References&gt;&lt;Item&gt;&lt;ID&gt;409&lt;/ID&gt;&lt;UID&gt;{CBDF4D3F-6567-43CC-8319-A3903DFFD530}&lt;/UID&gt;&lt;Title&gt;Long non-coding RNA LOC389641 promotes progression of pancreatic ductal adenocarcinoma and increases cell invasion by regulating E-cadherin in a TNFRSF10A-related manner&lt;/Title&gt;&lt;Template&gt;Journal Article&lt;/Template&gt;&lt;Star&gt;0&lt;/Star&gt;&lt;Tag&gt;0&lt;/Tag&gt;&lt;Author&gt;Zheng, S; Chen, H; Wang, Y; Gao, W; Fu, Z; Zhou, Q; Jiang, Y; Lin, Q; Tan, L; Ye, H; Zhao, X; Luo, Y; Li, G; Ye, L; Liu, Y; Li, W; Li, Z; Chen, R&lt;/Author&gt;&lt;Year&gt;2016&lt;/Year&gt;&lt;Details&gt;&lt;_accession_num&gt;26708505&lt;/_accession_num&gt;&lt;_author_adr&gt;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Electronic address: lizhihuasysu@163.com.; Department of Hepatopancreatobiliary Surgery, Sun Yat-sen Memorial Hospital of Sun Yat-sen University, No. 107 Yanjiang Road, 510120 Guangzhou, China. Electronic address: chenrf_sysu@163.com.&lt;/_author_adr&gt;&lt;_collection_scope&gt;SCI;SCIE&lt;/_collection_scope&gt;&lt;_created&gt;62629940&lt;/_created&gt;&lt;_date&gt;2016-02-28&lt;/_date&gt;&lt;_date_display&gt;2016 Feb 28&lt;/_date_display&gt;&lt;_db_updated&gt;PubMed&lt;/_db_updated&gt;&lt;_doi&gt;10.1016/j.canlet.2015.12.010&lt;/_doi&gt;&lt;_impact_factor&gt;   6.491&lt;/_impact_factor&gt;&lt;_isbn&gt;1872-7980 (Electronic); 0304-3835 (Linking)&lt;/_isbn&gt;&lt;_issue&gt;2&lt;/_issue&gt;&lt;_journal&gt;Cancer Lett&lt;/_journal&gt;&lt;_keywords&gt;Animals; Antigens, CD; Apoptosis; Cadherins/genetics/*metabolism; Carcinoma, Pancreatic Ductal/genetics/*metabolism/mortality/pathology; Cell Line, Tumor; *Cell Movement; Cell Proliferation; Female; Gene Expression Regulation, Neoplastic; Gene Knockdown Techniques; Humans; Kaplan-Meier Estimate; Lymphatic Metastasis; Male; Mice, Inbred BALB C; Mice, Nude; Middle Aged; Neoplasm Invasiveness; Neoplasm Staging; Pancreatic Neoplasms/genetics/*metabolism/mortality/pathology; Proportional Hazards Models; RNA Interference; RNA, Long Noncoding/genetics/*metabolism; Receptors, TNF-Related Apoptosis-Inducing Ligand/genetics/*metabolism; Signal Transduction; Time Factors; TransfectionE-cadherin; Invasion; LncRNAs; Pancreatic ductal adenocarcinoma; TNFRSF10A&lt;/_keywords&gt;&lt;_language&gt;eng&lt;/_language&gt;&lt;_modified&gt;62629942&lt;/_modified&gt;&lt;_ori_publication&gt;Copyright (c) 2015 Elsevier Ireland Ltd. All rights reserved.&lt;/_ori_publication&gt;&lt;_pages&gt;354-65&lt;/_pages&gt;&lt;_tertiary_title&gt;Cancer letters&lt;/_tertiary_title&gt;&lt;_type_work&gt;Journal Article&lt;/_type_work&gt;&lt;_url&gt;http://www.ncbi.nlm.nih.gov/entrez/query.fcgi?cmd=Retrieve&amp;amp;db=pubmed&amp;amp;dopt=Abstract&amp;amp;list_uids=26708505&amp;amp;query_hl=1&lt;/_url&gt;&lt;_volume&gt;371&lt;/_volume&gt;&lt;/Details&gt;&lt;Extra&gt;&lt;DBUID&gt;{9068FDEF-D91B-4B9F-8B46-E97FDE0406EE}&lt;/DBUID&gt;&lt;/Extra&gt;&lt;/Item&gt;&lt;/References&gt;&lt;/Group&gt;&lt;/Citation&gt;_x000a_"/>
    <w:docVar w:name="NE.Ref{3A0D9B2C-D529-422A-93A9-7B32FC025D6E}" w:val=" ADDIN NE.Ref.{3A0D9B2C-D529-422A-93A9-7B32FC025D6E}&lt;Citation&gt;&lt;Group&gt;&lt;References&gt;&lt;Item&gt;&lt;ID&gt;842&lt;/ID&gt;&lt;UID&gt;{09324EF8-B9D4-4F31-B37B-F818593F6CF2}&lt;/UID&gt;&lt;Title&gt;Core signaling pathways in human pancreatic cancers revealed by global genomic analyses&lt;/Title&gt;&lt;Template&gt;Journal Article&lt;/Template&gt;&lt;Star&gt;0&lt;/Star&gt;&lt;Tag&gt;0&lt;/Tag&gt;&lt;Author&gt;Jones, S; Zhang, X; Parsons, D W; Lin, J C; Leary, R J; Angenendt, P; Mankoo, P; Carter, H; Kamiyama, H; Jimeno, A; Hong, S M; Fu, B; Lin, M T; Calhoun, E S; Kamiyama, M; Walter, K; Nikolskaya, T; Nikolsky, Y; Hartigan, J; Smith, D R; Hidalgo, M; Leach, S D; Klein, A P; Jaffee, E M; Goggins, M; Maitra, A; Iacobuzio-Donahue, C; Eshleman, J R; Kern, S E; Hruban, R H; Karchin, R; Papadopoulos, N; Parmigiani, G; Vogelstein, B; Velculescu, V E; Kinzler, K W&lt;/Author&gt;&lt;Year&gt;2008&lt;/Year&gt;&lt;Details&gt;&lt;_accession_num&gt;18772397&lt;/_accession_num&gt;&lt;_author_adr&gt;Sol Goldman Pancreatic Cancer Research Center, Ludwig Center and Howard Hughes Medical Institute at the Johns Hopkins Kimmel Cancer Center, Baltimore, MD 21231, USA.&lt;/_author_adr&gt;&lt;_date_display&gt;2008 Sep 26&lt;/_date_display&gt;&lt;_date&gt;2008-09-26&lt;/_date&gt;&lt;_doi&gt;10.1126/science.1164368&lt;/_doi&gt;&lt;_isbn&gt;1095-9203 (Electronic); 0036-8075 (Linking)&lt;/_isbn&gt;&lt;_issue&gt;5897&lt;/_issue&gt;&lt;_journal&gt;Science&lt;/_journal&gt;&lt;_keywords&gt;Adenocarcinoma/etiology/*genetics/*metabolism; Algorithms; Carcinoma, Pancreatic Ductal/etiology/genetics/metabolism; Computational Biology; Gene Amplification; Gene Expression Profiling; Genome, Human; Humans; Models, Molecular; *Mutation; Mutation, Missense; Oligonucleotide Array Sequence Analysis; Pancreatic Neoplasms/etiology/*genetics/*metabolism; Point Mutation; Polymorphism, Single Nucleotide; Sequence Deletion; Signal Transduction/*genetics&lt;/_keywords&gt;&lt;_language&gt;eng&lt;/_language&gt;&lt;_pages&gt;1801-6&lt;/_pages&gt;&lt;_tertiary_title&gt;Science (New York, N.Y.)&lt;/_tertiary_title&gt;&lt;_type_work&gt;Journal Article; Research Support, N.I.H., Extramural; Research Support, Non-U.S. Gov&amp;apos;t&lt;/_type_work&gt;&lt;_url&gt;http://www.ncbi.nlm.nih.gov/entrez/query.fcgi?cmd=Retrieve&amp;amp;db=pubmed&amp;amp;dopt=Abstract&amp;amp;list_uids=18772397&amp;amp;query_hl=1&lt;/_url&gt;&lt;_volume&gt;321&lt;/_volume&gt;&lt;_created&gt;62482899&lt;/_created&gt;&lt;_modified&gt;62482920&lt;/_modified&gt;&lt;_db_updated&gt;PubMed&lt;/_db_updated&gt;&lt;_impact_factor&gt;  41.058&lt;/_impact_factor&gt;&lt;_collection_scope&gt;SCI;SCIE;&lt;/_collection_scope&gt;&lt;/Details&gt;&lt;Extra&gt;&lt;DBUID&gt;{F96A950B-833F-4880-A151-76DA2D6A2879}&lt;/DBUID&gt;&lt;/Extra&gt;&lt;/Item&gt;&lt;/References&gt;&lt;/Group&gt;&lt;Group&gt;&lt;References&gt;&lt;Item&gt;&lt;ID&gt;843&lt;/ID&gt;&lt;UID&gt;{32BB1FD4-FFA7-4331-BFA3-F6DF56B23CEB}&lt;/UID&gt;&lt;Title&gt;FGFR4 overexpression in pancreatic cancer is mediated by an intronic enhancer activated by HNF1alpha&lt;/Title&gt;&lt;Template&gt;Journal Article&lt;/Template&gt;&lt;Star&gt;0&lt;/Star&gt;&lt;Tag&gt;0&lt;/Tag&gt;&lt;Author&gt;Shah, R N; Ibbitt, J C; Alitalo, K; Hurst, H C&lt;/Author&gt;&lt;Year&gt;2002&lt;/Year&gt;&lt;Details&gt;&lt;_accession_num&gt;12447688&lt;/_accession_num&gt;&lt;_author_adr&gt;Cancer Research UK Molecular Oncology Unit, ICSM at Hammersmith Hospital, London  W12 0NN, UK.&lt;/_author_adr&gt;&lt;_date_display&gt;2002 Nov 28&lt;/_date_display&gt;&lt;_date&gt;2002-11-28&lt;/_date&gt;&lt;_doi&gt;10.1038/sj.onc.1206020&lt;/_doi&gt;&lt;_isbn&gt;0950-9232 (Print); 0950-9232 (Linking)&lt;/_isbn&gt;&lt;_issue&gt;54&lt;/_issue&gt;&lt;_journal&gt;Oncogene&lt;/_journal&gt;&lt;_keywords&gt;Base Sequence; DNA Footprinting; DNA Primers; *DNA-Binding Proteins; *Enhancer Elements, Genetic; Gene Expression Regulation, Neoplastic/*physiology; Hepatocyte Nuclear Factor 1; Hepatocyte Nuclear Factor 1-beta; *Introns; *Nuclear Proteins; Pancreatic Neoplasms/*genetics/pathology; Protein Binding; Receptor, Fibroblast Growth Factor, Type 4; Receptors, Fibroblast Growth Factor/*genetics; Sp1 Transcription Factor/metabolism; Transcription Factors/metabolism/*physiology; Transcription, Genetic&lt;/_keywords&gt;&lt;_language&gt;eng&lt;/_language&gt;&lt;_pages&gt;8251-61&lt;/_pages&gt;&lt;_tertiary_title&gt;Oncogene&lt;/_tertiary_title&gt;&lt;_type_work&gt;Journal Article&lt;/_type_work&gt;&lt;_url&gt;http://www.ncbi.nlm.nih.gov/entrez/query.fcgi?cmd=Retrieve&amp;amp;db=pubmed&amp;amp;dopt=Abstract&amp;amp;list_uids=12447688&amp;amp;query_hl=1&lt;/_url&gt;&lt;_volume&gt;21&lt;/_volume&gt;&lt;_created&gt;62482900&lt;/_created&gt;&lt;_modified&gt;62482920&lt;/_modified&gt;&lt;_db_updated&gt;PubMed&lt;/_db_updated&gt;&lt;_impact_factor&gt;   6.854&lt;/_impact_factor&gt;&lt;_collection_scope&gt;SCI;SCIE;&lt;/_collection_scope&gt;&lt;/Details&gt;&lt;Extra&gt;&lt;DBUID&gt;{F96A950B-833F-4880-A151-76DA2D6A2879}&lt;/DBUID&gt;&lt;/Extra&gt;&lt;/Item&gt;&lt;/References&gt;&lt;/Group&gt;&lt;/Citation&gt;_x000a_"/>
    <w:docVar w:name="NE.Ref{3A858961-D21F-448E-A3BC-25CFC059BBE7}" w:val=" ADDIN NE.Ref.{3A858961-D21F-448E-A3BC-25CFC059BBE7}&lt;Citation&gt;&lt;Group&gt;&lt;References&gt;&lt;Item&gt;&lt;ID&gt;439&lt;/ID&gt;&lt;UID&gt;{70E4100D-6EF4-48CD-87D0-70EE6294CF5E}&lt;/UID&gt;&lt;Title&gt;Epithelial to mesenchymal transition contributes to drug resistance in pancreatic cancer&lt;/Title&gt;&lt;Template&gt;Journal Article&lt;/Template&gt;&lt;Star&gt;0&lt;/Star&gt;&lt;Tag&gt;0&lt;/Tag&gt;&lt;Author&gt;Arumugam, T; Ramachandran, V; Fournier, K F; Wang, H; Marquis, L; Abbruzzese, J L; Gallick, G E; Logsdon, C D; McConkey, D J; Choi, W&lt;/Author&gt;&lt;Year&gt;2009&lt;/Year&gt;&lt;Details&gt;&lt;_accession_num&gt;19584296&lt;/_accession_num&gt;&lt;_author_adr&gt;Department of Cancer Biology, University of Texas M D Anderson Cancer Center, Houston, Texas 77030, USA.&lt;/_author_adr&gt;&lt;_collection_scope&gt;SCI;SCIE&lt;/_collection_scope&gt;&lt;_created&gt;62700168&lt;/_created&gt;&lt;_date&gt;2009-07-15&lt;/_date&gt;&lt;_date_display&gt;2009 Jul 15&lt;/_date_display&gt;&lt;_db_updated&gt;PubMed&lt;/_db_updated&gt;&lt;_doi&gt;10.1158/0008-5472.CAN-08-2819&lt;/_doi&gt;&lt;_impact_factor&gt;   9.130&lt;/_impact_factor&gt;&lt;_isbn&gt;1538-7445 (Electronic); 0008-5472 (Linking)&lt;/_isbn&gt;&lt;_issue&gt;14&lt;/_issue&gt;&lt;_journal&gt;Cancer Res&lt;/_journal&gt;&lt;_keywords&gt;Antineoplastic Agents/pharmacology; Blotting, Western; Cadherins/genetics/metabolism; Cell Line, Tumor; Cisplatin/pharmacology; Cluster Analysis; Deoxycytidine/analogs &amp;amp;amp; derivatives/pharmacology; Drug Resistance, Neoplasm/*genetics; Epithelium/*metabolism/pathology; Fluorouracil/pharmacology; *Gene Expression Profiling; Gene Expression Regulation, Neoplastic/drug effects; Homeodomain Proteins/genetics/metabolism; Humans; Immunohistochemistry; Mesoderm/*metabolism/pathology; Oligonucleotide Array Sequence Analysis; Pancreatic Neoplasms/drug therapy/genetics/pathology; RNA Interference; Reverse Transcriptase Polymerase Chain Reaction; Transcription Factors/genetics/metabolism; Zinc Finger E-box-Binding Homeobox 1&lt;/_keywords&gt;&lt;_language&gt;eng&lt;/_language&gt;&lt;_modified&gt;62775562&lt;/_modified&gt;&lt;_pages&gt;5820-8&lt;/_pages&gt;&lt;_tertiary_title&gt;Cancer research&lt;/_tertiary_title&gt;&lt;_type_work&gt;Journal Article&lt;/_type_work&gt;&lt;_url&gt;http://www.ncbi.nlm.nih.gov/entrez/query.fcgi?cmd=Retrieve&amp;amp;db=pubmed&amp;amp;dopt=Abstract&amp;amp;list_uids=19584296&amp;amp;query_hl=1&lt;/_url&gt;&lt;_volume&gt;69&lt;/_volume&gt;&lt;/Details&gt;&lt;Extra&gt;&lt;DBUID&gt;{9068FDEF-D91B-4B9F-8B46-E97FDE0406EE}&lt;/DBUID&gt;&lt;/Extra&gt;&lt;/Item&gt;&lt;/References&gt;&lt;/Group&gt;&lt;/Citation&gt;_x000a_"/>
    <w:docVar w:name="NE.Ref{3DC1E7E3-3078-4D1C-BF1B-89D94E1B42C9}" w:val=" ADDIN NE.Ref.{3DC1E7E3-3078-4D1C-BF1B-89D94E1B42C9}&lt;Citation&gt;&lt;Group&gt;&lt;References&gt;&lt;Item&gt;&lt;ID&gt;828&lt;/ID&gt;&lt;UID&gt;{809C00C0-B2B6-40C2-9B9A-9C323E4D7461}&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date_display&gt;2018 Jul&lt;/_date_display&gt;&lt;_date&gt;2018-07-01&lt;/_date&gt;&lt;_doi&gt;10.1038/s41568-018-0005-8&lt;/_doi&gt;&lt;_isbn&gt;1474-1768 (Electronic); 1474-175X (Linking)&lt;/_isbn&gt;&lt;_issue&gt;7&lt;/_issue&gt;&lt;_journal&gt;Nat Rev Cancer&lt;/_journal&gt;&lt;_language&gt;eng&lt;/_language&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_created&gt;62482884&lt;/_created&gt;&lt;_modified&gt;62482911&lt;/_modified&gt;&lt;_db_updated&gt;PubMed&lt;/_db_updated&gt;&lt;_impact_factor&gt;  42.784&lt;/_impact_factor&gt;&lt;_collection_scope&gt;SCI;SCIE;&lt;/_collection_scope&gt;&lt;/Details&gt;&lt;Extra&gt;&lt;DBUID&gt;{F96A950B-833F-4880-A151-76DA2D6A2879}&lt;/DBUID&gt;&lt;/Extra&gt;&lt;/Item&gt;&lt;/References&gt;&lt;/Group&gt;&lt;/Citation&gt;_x000a_"/>
    <w:docVar w:name="NE.Ref{4051E111-D7F9-4A28-AAC5-A330084CF43E}" w:val=" ADDIN NE.Ref.{4051E111-D7F9-4A28-AAC5-A330084CF43E}&lt;Citation&gt;&lt;Group&gt;&lt;References&gt;&lt;Item&gt;&lt;ID&gt;683&lt;/ID&gt;&lt;UID&gt;{F063E7DF-4E5E-4E92-80A8-598BEE4C5361}&lt;/UID&gt;&lt;Title&gt;Cancer statistics, 2018&lt;/Title&gt;&lt;Template&gt;Journal Article&lt;/Template&gt;&lt;Star&gt;0&lt;/Star&gt;&lt;Tag&gt;0&lt;/Tag&gt;&lt;Author&gt;Siegel, R L; Miller, K D; Jemal, A&lt;/Author&gt;&lt;Year&gt;2018&lt;/Year&gt;&lt;Details&gt;&lt;_accession_num&gt;29313949&lt;/_accession_num&gt;&lt;_author_adr&gt;Strategic Director, Surveillance Information Services, Surveillance and Health Services Research, American Cancer Society, Atlanta, GA.; Epidemiologist, Surveillance and Health Services Research, American Cancer Society, Atlanta, GA.; Vice President, Surveillance and Health Services Research, American Cancer Society, Atlanta, GA.&lt;/_author_adr&gt;&lt;_created&gt;62076946&lt;/_created&gt;&lt;_date&gt;2018-01-04&lt;/_date&gt;&lt;_date_display&gt;2018 Jan 4&lt;/_date_display&gt;&lt;_db_updated&gt;PubMed&lt;/_db_updated&gt;&lt;_doi&gt;10.3322/caac.21442&lt;/_doi&gt;&lt;_impact_factor&gt; 244.585&lt;/_impact_factor&gt;&lt;_isbn&gt;1542-4863 (Electronic); 0007-9235 (Linking)&lt;/_isbn&gt;&lt;_journal&gt;CA Cancer J Clin&lt;/_journal&gt;&lt;_keywords&gt;cancer cases; cancer statistics; death rates; incidence; mortality&lt;/_keywords&gt;&lt;_language&gt;eng&lt;/_language&gt;&lt;_modified&gt;62482872&lt;/_modified&gt;&lt;_ori_publication&gt;(c) 2018 American Cancer Society.&lt;/_ori_publication&gt;&lt;_tertiary_title&gt;CA: a cancer journal for clinicians&lt;/_tertiary_title&gt;&lt;_type_work&gt;Journal Article&lt;/_type_work&gt;&lt;_url&gt;http://www.ncbi.nlm.nih.gov/entrez/query.fcgi?cmd=Retrieve&amp;amp;db=pubmed&amp;amp;dopt=Abstract&amp;amp;list_uids=29313949&amp;amp;query_hl=1&lt;/_url&gt;&lt;/Details&gt;&lt;Extra&gt;&lt;DBUID&gt;{F96A950B-833F-4880-A151-76DA2D6A2879}&lt;/DBUID&gt;&lt;/Extra&gt;&lt;/Item&gt;&lt;/References&gt;&lt;/Group&gt;&lt;/Citation&gt;_x000a_"/>
    <w:docVar w:name="NE.Ref{40EDA277-08E5-42DD-BEE9-98D0E16FCB20}" w:val=" ADDIN NE.Ref.{40EDA277-08E5-42DD-BEE9-98D0E16FCB20}&lt;Citation&gt;&lt;Group&gt;&lt;References&gt;&lt;Item&gt;&lt;ID&gt;443&lt;/ID&gt;&lt;UID&gt;{4F9F4571-4CF2-417E-A693-000800213E0F}&lt;/UID&gt;&lt;Title&gt;Increased survival in pancreatic cancer with nab-paclitaxel plus gemcitabine&lt;/Title&gt;&lt;Template&gt;Journal Article&lt;/Template&gt;&lt;Star&gt;0&lt;/Star&gt;&lt;Tag&gt;0&lt;/Tag&gt;&lt;Author&gt;Von Hoff, D D; Ervin, T; Arena, F P; Chiorean, E G; Infante, J; Moore, M; Seay, T; Tjulandin, S A; Ma, W W; Saleh, M N; Harris, M; Reni, M; Dowden, S; Laheru, D; Bahary, N; Ramanathan, R K; Tabernero, J; Hidalgo, M; Goldstein, D; Van Cutsem, E; Wei, X; Iglesias, J; Renschler, M F&lt;/Author&gt;&lt;Year&gt;2013&lt;/Year&gt;&lt;Details&gt;&lt;_accession_num&gt;24131140&lt;/_accession_num&gt;&lt;_author_adr&gt;From the Translational Genomics Research Institute, Phoenix, and Virginia G. Piper Cancer Center, Scottsdale - both in Arizona (D.D.V.H., R.K.R.); Cancer Specialists, Fort Myers, FL (T.E.); Arena Oncology Associates, Lake Success (F.P.A.), and Roswell Park Cancer Institute, Buffalo (W.W.M.) - both in New York; University of Washington, Seattle (E.G.C.); Sarah Cannon Research Institute-Tennessee Oncology, Nashville (J. Infante); Princess Margaret Hospital, Toronto (M.M.); Atlanta Cancer Care (T.S.) and Georgia Cancer Specialists (M.N.S.) - both in Atlanta; Blokhin Cancer Research Center, Moscow (S.A.T.); Southern Health, East Bentleigh, VIC (M.H.), Prince of Wales Hospital, Sydney (D.G.), and Bionomics, Thebarton, SA (J. Iglesias) - all in Australia; San Raffaele Scientific Institute, Milan (M.R.); Tom Baker Cancer Centre, Calgary, AB, Canada (S.D.); Sidney Kimmel Comprehensive Cancer Center at Johns Hopkins, Baltimore (D.L.); University of Pittsburgh Medical Center, Pittsburgh (N.B.); Vall d&amp;apos;Hebron University Hospital, Universitat Autonoma de Barcelona, Barcelona (J.T.); Centro Integral Oncologico Clara Campal, Madrid (M.H.); University Hospitals Leuven and Katholieke Universiteit Leuven, Leuven, Belgium (E.V.C.); and Celgene, Summit, NJ (X.W., M.F.R.).&lt;/_author_adr&gt;&lt;_created&gt;62700171&lt;/_created&gt;&lt;_date&gt;2013-10-31&lt;/_date&gt;&lt;_date_display&gt;2013 Oct 31&lt;/_date_display&gt;&lt;_db_updated&gt;PubMed&lt;/_db_updated&gt;&lt;_doi&gt;10.1056/NEJMoa1304369&lt;/_doi&gt;&lt;_impact_factor&gt;  79.258&lt;/_impact_factor&gt;&lt;_isbn&gt;1533-4406 (Electronic); 0028-4793 (Linking)&lt;/_isbn&gt;&lt;_issue&gt;18&lt;/_issue&gt;&lt;_journal&gt;N Engl J Med&lt;/_journal&gt;&lt;_keywords&gt;Adenocarcinoma/*drug therapy/mortality; Adult; Aged; Aged, 80 and over; Albumins/adverse effects/*therapeutic use; Antimetabolites, Antineoplastic/adverse effects/therapeutic use; Antineoplastic Combined Chemotherapy Protocols/adverse effects/*therapeutic use; Deoxycytidine/adverse effects/*analogs &amp;amp;amp; derivatives/therapeutic use; Disease-Free Survival; Female; Humans; Kaplan-Meier Estimate; Male; Middle Aged; Nervous System Diseases/chemically induced; Neutropenia/chemically induced; Paclitaxel/adverse effects/*therapeutic use; Pancreatic Neoplasms/*drug therapy/mortality&lt;/_keywords&gt;&lt;_language&gt;eng&lt;/_language&gt;&lt;_modified&gt;62701445&lt;/_modified&gt;&lt;_pages&gt;1691-703&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4131140&amp;amp;query_hl=1&lt;/_url&gt;&lt;_volume&gt;369&lt;/_volume&gt;&lt;/Details&gt;&lt;Extra&gt;&lt;DBUID&gt;{9068FDEF-D91B-4B9F-8B46-E97FDE0406EE}&lt;/DBUID&gt;&lt;/Extra&gt;&lt;/Item&gt;&lt;/References&gt;&lt;/Group&gt;&lt;/Citation&gt;_x000a_"/>
    <w:docVar w:name="NE.Ref{4233A741-6D3C-4082-B977-498B4E5AD168}" w:val=" ADDIN NE.Ref.{4233A741-6D3C-4082-B977-498B4E5AD168}&lt;Citation&gt;&lt;Group&gt;&lt;References&gt;&lt;Item&gt;&lt;ID&gt;48&lt;/ID&gt;&lt;UID&gt;{69C7DE95-1AAD-4B78-9490-6DCD6E72C569}&lt;/UID&gt;&lt;Title&gt;Diabetes mutations delineate an atypical POU domain in HNF-1alpha&lt;/Title&gt;&lt;Template&gt;Journal Article&lt;/Template&gt;&lt;Star&gt;0&lt;/Star&gt;&lt;Tag&gt;0&lt;/Tag&gt;&lt;Author&gt;Chi, Y I; Frantz, J D; Oh, B C; Hansen, L; Dhe-Paganon, S; Shoelson, S E&lt;/Author&gt;&lt;Year&gt;2002&lt;/Year&gt;&lt;Details&gt;&lt;_accession_num&gt;12453420&lt;/_accession_num&gt;&lt;_author_adr&gt;Joslin Diabetes Center, Department of Medicine, Harvard Medical School, Boston, MA 02215, USA.&lt;/_author_adr&gt;&lt;_date_display&gt;2002 Nov&lt;/_date_display&gt;&lt;_date&gt;2002-11-01&lt;/_date&gt;&lt;_isbn&gt;1097-2765 (Print); 1097-2765 (Linking)&lt;/_isbn&gt;&lt;_issue&gt;5&lt;/_issue&gt;&lt;_journal&gt;Mol Cell&lt;/_journal&gt;&lt;_keywords&gt;Amino Acid Sequence; Base Sequence; Codon; Crystallography, X-Ray; DNA/metabolism; DNA-Binding Proteins/metabolism; Diabetes Mellitus/*genetics; Hepatocyte Nuclear Factor 1; Hepatocyte Nuclear Factor 1-alpha; Hepatocyte Nuclear Factor 1-beta; Humans; Models, Molecular; Molecular Sequence Data; *Mutation; Mutation, Missense; *Nuclear Proteins; POU Domain Factors; Promoter Regions, Genetic; Protein Binding; Protein Structure, Tertiary; Recombinant Proteins/metabolism; Sequence Homology, Amino Acid; Transcription Factors/*chemistry/metabolism; Transcription, Genetic; X-Ray Diffraction&lt;/_keywords&gt;&lt;_language&gt;eng&lt;/_language&gt;&lt;_pages&gt;1129-37&lt;/_pages&gt;&lt;_tertiary_title&gt;Molecular cell&lt;/_tertiary_title&gt;&lt;_type_work&gt;Journal Article; Research Support, Non-U.S. Gov&amp;apos;t; Research Support, U.S. Gov&amp;apos;t, P.H.S.&lt;/_type_work&gt;&lt;_url&gt;http://www.ncbi.nlm.nih.gov/entrez/query.fcgi?cmd=Retrieve&amp;amp;db=pubmed&amp;amp;dopt=Abstract&amp;amp;list_uids=12453420&amp;amp;query_hl=1&lt;/_url&gt;&lt;_volume&gt;10&lt;/_volume&gt;&lt;_created&gt;62582453&lt;/_created&gt;&lt;_modified&gt;62582519&lt;/_modified&gt;&lt;_db_updated&gt;PubMed&lt;/_db_updated&gt;&lt;_impact_factor&gt;  14.248&lt;/_impact_factor&gt;&lt;_collection_scope&gt;SCI;SCIE;&lt;/_collection_scope&gt;&lt;/Details&gt;&lt;Extra&gt;&lt;DBUID&gt;{741FDABF-9695-43D1-9353-307015A09780}&lt;/DBUID&gt;&lt;/Extra&gt;&lt;/Item&gt;&lt;/References&gt;&lt;/Group&gt;&lt;/Citation&gt;_x000a_"/>
    <w:docVar w:name="NE.Ref{423F7F17-56F0-4A0D-91CC-D629FC24666D}" w:val=" ADDIN NE.Ref.{423F7F17-56F0-4A0D-91CC-D629FC24666D}&lt;Citation&gt;&lt;Group&gt;&lt;References&gt;&lt;Item&gt;&lt;ID&gt;854&lt;/ID&gt;&lt;UID&gt;{284B5E0B-1EC6-4F97-8673-4A798A8E852B}&lt;/UID&gt;&lt;Title&gt;A screening system to identify transcription factors that induce binding site-directed DNA demethylation&lt;/Title&gt;&lt;Template&gt;Journal Article&lt;/Template&gt;&lt;Star&gt;0&lt;/Star&gt;&lt;Tag&gt;0&lt;/Tag&gt;&lt;Author&gt;Suzuki, T; Maeda, S; Furuhata, E; Shimizu, Y; Nishimura, H; Kishima, M; Suzuki, H&lt;/Author&gt;&lt;Year&gt;2017&lt;/Year&gt;&lt;Details&gt;&lt;_accession_num&gt;29221486&lt;/_accession_num&gt;&lt;_author_adr&gt;Division of Genomic Technologies, RIKEN Center for Life Science Technologies (CLST), RIKEN Yokohama Campus, 1-7-22 Suehiro-cho, Tsurumi-ku, Yokohama City, Kanagawa, 230-0045, Japan.; Graduate School of Medical Life Science, Yokohama City University, 1-7-29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harukazu.suzuki@riken.jp.&lt;/_author_adr&gt;&lt;_date_display&gt;2017 Dec 8&lt;/_date_display&gt;&lt;_date&gt;2017-12-08&lt;/_date&gt;&lt;_doi&gt;10.1186/s13072-017-0169-6&lt;/_doi&gt;&lt;_isbn&gt;1756-8935 (Electronic); 1756-8935 (Linking)&lt;/_isbn&gt;&lt;_issue&gt;1&lt;/_issue&gt;&lt;_journal&gt;Epigenetics Chromatin&lt;/_journal&gt;&lt;_keywords&gt;Binding Sites; DNA Methylation; *Demethylation; Transcription Factors/*metabolism*Binding site; *DNA demethylation; *Transcription factor&lt;/_keywords&gt;&lt;_language&gt;eng&lt;/_language&gt;&lt;_pages&gt;60&lt;/_pages&gt;&lt;_tertiary_title&gt;Epigenetics &amp;amp;amp; chromatin&lt;/_tertiary_title&gt;&lt;_type_work&gt;Journal Article; Research Support, Non-U.S. Gov&amp;apos;t&lt;/_type_work&gt;&lt;_url&gt;http://www.ncbi.nlm.nih.gov/entrez/query.fcgi?cmd=Retrieve&amp;amp;db=pubmed&amp;amp;dopt=Abstract&amp;amp;list_uids=29221486&amp;amp;query_hl=1&lt;/_url&gt;&lt;_volume&gt;10&lt;/_volume&gt;&lt;_created&gt;62482908&lt;/_created&gt;&lt;_modified&gt;62482926&lt;/_modified&gt;&lt;_db_updated&gt;PubMed&lt;/_db_updated&gt;&lt;_impact_factor&gt;   5.351&lt;/_impact_factor&gt;&lt;/Details&gt;&lt;Extra&gt;&lt;DBUID&gt;{F96A950B-833F-4880-A151-76DA2D6A2879}&lt;/DBUID&gt;&lt;/Extra&gt;&lt;/Item&gt;&lt;/References&gt;&lt;/Group&gt;&lt;/Citation&gt;_x000a_"/>
    <w:docVar w:name="NE.Ref{4508237A-679E-46C8-9AFE-75E00C9A1362}" w:val=" ADDIN NE.Ref.{4508237A-679E-46C8-9AFE-75E00C9A1362}&lt;Citation&gt;&lt;Group&gt;&lt;References&gt;&lt;Item&gt;&lt;ID&gt;839&lt;/ID&gt;&lt;UID&gt;{9383E956-E2F2-4818-9258-08265C445C80}&lt;/UID&gt;&lt;Title&gt;Hepatocyte nuclear factor 1 regulates the expression of the organic cation transporter 1 via binding to an evolutionary conserved region in intron 1 of the OCT1 gene.&lt;/Title&gt;&lt;Template&gt;Journal Article&lt;/Template&gt;&lt;Star&gt;0&lt;/Star&gt;&lt;Tag&gt;0&lt;/Tag&gt;&lt;Author&gt;VP, O&amp;apos;Brien; K, Bokelmann; J, Ramírez; K, Jobst; MJ, Ratain; J, Brockmöller; MV, Tzvetkov&lt;/Author&gt;&lt;Year&gt;2013&lt;/Year&gt;&lt;Details&gt;&lt;_issue&gt;1&lt;/_issue&gt;&lt;_journal&gt;Journal of Pharmacology and Experimental Therapeutics&lt;/_journal&gt;&lt;_pages&gt;181-92&lt;/_pages&gt;&lt;_volume&gt;347&lt;/_volume&gt;&lt;_created&gt;62482896&lt;/_created&gt;&lt;_modified&gt;62482916&lt;/_modified&gt;&lt;_impact_factor&gt;   3.706&lt;/_impact_factor&gt;&lt;_collection_scope&gt;SCI;SCIE;&lt;/_collection_scope&gt;&lt;/Details&gt;&lt;Extra&gt;&lt;DBUID&gt;{F96A950B-833F-4880-A151-76DA2D6A2879}&lt;/DBUID&gt;&lt;/Extra&gt;&lt;/Item&gt;&lt;/References&gt;&lt;/Group&gt;&lt;/Citation&gt;_x000a_"/>
    <w:docVar w:name="NE.Ref{46D5A8B2-07F4-4D29-8D45-3F486C084D8A}" w:val=" ADDIN NE.Ref.{46D5A8B2-07F4-4D29-8D45-3F486C084D8A}&lt;Citation&gt;&lt;Group&gt;&lt;References&gt;&lt;Item&gt;&lt;ID&gt;554&lt;/ID&gt;&lt;UID&gt;{6F06F815-2CCF-49D4-9BE8-38929206A981}&lt;/UID&gt;&lt;Title&gt;Analysis of the human tissue-specific expression by genome-wide integration of transcriptomics and antibody-based proteomics&lt;/Title&gt;&lt;Template&gt;Journal Article&lt;/Template&gt;&lt;Star&gt;0&lt;/Star&gt;&lt;Tag&gt;0&lt;/Tag&gt;&lt;Author&gt;Fagerberg, L; Hallstrom, B M; Oksvold, P; Kampf, C; Djureinovic, D; Odeberg, J; Habuka, M; Tahmasebpoor, S; Danielsson, A; Edlund, K; Asplund, A; Sjostedt, E; Lundberg, E; Szigyarto, C A; Skogs, M; Takanen, J O; Berling, H; Tegel, H; Mulder, J; Nilsson, P; Schwenk, J M; Lindskog, C; Danielsson, F; Mardinoglu, A; Sivertsson, A; von Feilitzen, K; Forsberg, M; Zwahlen, M; Olsson, I; Navani, S; Huss, M; Nielsen, J; Ponten, F; Uhlen, M&lt;/Author&gt;&lt;Year&gt;2014&lt;/Year&gt;&lt;Details&gt;&lt;_accession_num&gt;24309898&lt;/_accession_num&gt;&lt;_author_adr&gt;Science for Life Laboratory, KTH - Royal Institute of Technology, SE-171 21 Stockholm, Sweden;&lt;/_author_adr&gt;&lt;_collection_scope&gt;SCI;SCIE&lt;/_collection_scope&gt;&lt;_created&gt;62762373&lt;/_created&gt;&lt;_date&gt;2014-02-01&lt;/_date&gt;&lt;_date_display&gt;2014 Feb&lt;/_date_display&gt;&lt;_db_updated&gt;PubMed&lt;/_db_updated&gt;&lt;_doi&gt;10.1074/mcp.M113.035600&lt;/_doi&gt;&lt;_impact_factor&gt;   5.232&lt;/_impact_factor&gt;&lt;_isbn&gt;1535-9484 (Electronic); 1535-9476 (Linking)&lt;/_isbn&gt;&lt;_issue&gt;2&lt;/_issue&gt;&lt;_journal&gt;Mol Cell Proteomics&lt;/_journal&gt;&lt;_keywords&gt;Antibodies/*pharmacology; Female; *Gene Expression; Gene Expression Profiling; Gene Regulatory Networks; Genomics/*methods; Humans; Male; Organ Specificity/*genetics; Proteins/genetics/metabolism; Proteome/genetics/metabolism; Proteomics/*methods; Systems Integration; Tissue Array Analysis; *Transcriptome&lt;/_keywords&gt;&lt;_language&gt;eng&lt;/_language&gt;&lt;_modified&gt;62775565&lt;/_modified&gt;&lt;_pages&gt;397-406&lt;/_pages&gt;&lt;_tertiary_title&gt;Molecular &amp;amp;amp; cellular proteomics : MCP&lt;/_tertiary_title&gt;&lt;_type_work&gt;Journal Article; Research Support, Non-U.S. Gov&amp;apos;t&lt;/_type_work&gt;&lt;_url&gt;http://www.ncbi.nlm.nih.gov/entrez/query.fcgi?cmd=Retrieve&amp;amp;db=pubmed&amp;amp;dopt=Abstract&amp;amp;list_uids=24309898&amp;amp;query_hl=1&lt;/_url&gt;&lt;_volume&gt;13&lt;/_volume&gt;&lt;/Details&gt;&lt;Extra&gt;&lt;DBUID&gt;{9068FDEF-D91B-4B9F-8B46-E97FDE0406EE}&lt;/DBUID&gt;&lt;/Extra&gt;&lt;/Item&gt;&lt;/References&gt;&lt;/Group&gt;&lt;/Citation&gt;_x000a_"/>
    <w:docVar w:name="NE.Ref{47C1FC3B-355B-4BE7-9EE5-A07C74FE62C2}" w:val=" ADDIN NE.Ref.{47C1FC3B-355B-4BE7-9EE5-A07C74FE62C2}&lt;Citation&gt;&lt;Group&gt;&lt;References&gt;&lt;Item&gt;&lt;ID&gt;834&lt;/ID&gt;&lt;UID&gt;{BAA4A9C8-CC21-4E4D-B69D-382608BDB92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date_display&gt;2015&lt;/_date_display&gt;&lt;_date&gt;2015-01-20&lt;/_date&gt;&lt;_doi&gt;10.1371/journal.pone.0121082&lt;/_doi&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_created&gt;62482889&lt;/_created&gt;&lt;_modified&gt;62482914&lt;/_modified&gt;&lt;_db_updated&gt;PubMed&lt;/_db_updated&gt;&lt;_impact_factor&gt;   2.766&lt;/_impact_factor&gt;&lt;_collection_scope&gt;SCIE;&lt;/_collection_scope&gt;&lt;/Details&gt;&lt;Extra&gt;&lt;DBUID&gt;{F96A950B-833F-4880-A151-76DA2D6A2879}&lt;/DBUID&gt;&lt;/Extra&gt;&lt;/Item&gt;&lt;/References&gt;&lt;/Group&gt;&lt;Group&gt;&lt;References&gt;&lt;Item&gt;&lt;ID&gt;28&lt;/ID&gt;&lt;UID&gt;{3242969F-C557-483E-8039-0BBE6DD7B45B}&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date_display&gt;2014 Dec&lt;/_date_display&gt;&lt;_date&gt;2014-12-01&lt;/_date&gt;&lt;_doi&gt;10.1093/carcin/bgu193&lt;/_doi&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_created&gt;62582442&lt;/_created&gt;&lt;_modified&gt;62582485&lt;/_modified&gt;&lt;_db_updated&gt;PubMed&lt;/_db_updated&gt;&lt;_impact_factor&gt;   5.072&lt;/_impact_factor&gt;&lt;_collection_scope&gt;SCI;SCIE;&lt;/_collection_scope&gt;&lt;/Details&gt;&lt;Extra&gt;&lt;DBUID&gt;{741FDABF-9695-43D1-9353-307015A09780}&lt;/DBUID&gt;&lt;/Extra&gt;&lt;/Item&gt;&lt;/References&gt;&lt;/Group&gt;&lt;/Citation&gt;_x000a_"/>
    <w:docVar w:name="NE.Ref{47FF109E-E125-4ACB-A178-DDD8A971C87E}" w:val=" ADDIN NE.Ref.{47FF109E-E125-4ACB-A178-DDD8A971C87E}&lt;Citation&gt;&lt;Group&gt;&lt;References&gt;&lt;Item&gt;&lt;ID&gt;849&lt;/ID&gt;&lt;UID&gt;{C61F911D-C9C0-4C1A-B11F-C28E328DFC84}&lt;/UID&gt;&lt;Title&gt;Hepatocyte nuclear factor-1alpha is an essential regulator of bile acid and plasma cholesterol metabolism&lt;/Title&gt;&lt;Template&gt;Journal Article&lt;/Template&gt;&lt;Star&gt;0&lt;/Star&gt;&lt;Tag&gt;0&lt;/Tag&gt;&lt;Author&gt;Shih, D Q; Bussen, M; Sehayek, E; Ananthanarayanan, M; Shneider, B L; Suchy, F J; Shefer, S; Bollileni, J S; Gonzalez, F J; Breslow, J L; Stoffel, M&lt;/Author&gt;&lt;Year&gt;2001&lt;/Year&gt;&lt;Details&gt;&lt;_accession_num&gt;11279518&lt;/_accession_num&gt;&lt;_author_adr&gt;Laboratorie of Metabolic Diseases, The Rockefeller University, New York, New York, USA.&lt;/_author_adr&gt;&lt;_date_display&gt;2001 Apr&lt;/_date_display&gt;&lt;_date&gt;2001-04-01&lt;/_date&gt;&lt;_doi&gt;10.1038/86871&lt;/_doi&gt;&lt;_isbn&gt;1061-4036 (Print); 1061-4036 (Linking)&lt;/_isbn&gt;&lt;_issue&gt;4&lt;/_issue&gt;&lt;_journal&gt;Nat Genet&lt;/_journal&gt;&lt;_keywords&gt;Animals; Base Sequence; Bile Acids and Salts/biosynthesis/*metabolism; Cholesterol/*blood; DNA Primers; DNA-Binding Proteins/*physiology; Hypoxia-Inducible Factor 1; Hypoxia-Inducible Factor 1, alpha Subunit; Ileum/metabolism; Kidney/metabolism; Mice; Mice, Knockout; Nuclear Proteins/*physiology; Transcription Factors/genetics/physiology&lt;/_keywords&gt;&lt;_language&gt;eng&lt;/_language&gt;&lt;_pages&gt;375-82&lt;/_pages&gt;&lt;_tertiary_title&gt;Nature genetics&lt;/_tertiary_title&gt;&lt;_type_work&gt;Journal Article; Research Support, Non-U.S. Gov&amp;apos;t; Research Support, U.S. Gov&amp;apos;t, P.H.S.&lt;/_type_work&gt;&lt;_url&gt;http://www.ncbi.nlm.nih.gov/entrez/query.fcgi?cmd=Retrieve&amp;amp;db=pubmed&amp;amp;dopt=Abstract&amp;amp;list_uids=11279518&amp;amp;query_hl=1&lt;/_url&gt;&lt;_volume&gt;27&lt;/_volume&gt;&lt;_created&gt;62482905&lt;/_created&gt;&lt;_modified&gt;62482906&lt;/_modified&gt;&lt;_db_updated&gt;PubMed&lt;/_db_updated&gt;&lt;_impact_factor&gt;  27.125&lt;/_impact_factor&gt;&lt;_collection_scope&gt;SCI;SCIE;&lt;/_collection_scope&gt;&lt;/Details&gt;&lt;Extra&gt;&lt;DBUID&gt;{F96A950B-833F-4880-A151-76DA2D6A2879}&lt;/DBUID&gt;&lt;/Extra&gt;&lt;/Item&gt;&lt;/References&gt;&lt;/Group&gt;&lt;/Citation&gt;_x000a_"/>
    <w:docVar w:name="NE.Ref{485BD104-0872-4B55-84F8-2360415CF3C6}" w:val=" ADDIN NE.Ref.{485BD104-0872-4B55-84F8-2360415CF3C6}&lt;Citation&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Group&gt;&lt;References&gt;&lt;Item&gt;&lt;ID&gt;436&lt;/ID&gt;&lt;UID&gt;{25C6A451-C32D-4968-8E20-3F1D05ED2496}&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collection_scope&gt;SCI;SCIE&lt;/_collection_scope&gt;&lt;_created&gt;62700167&lt;/_created&gt;&lt;_date&gt;2014-12-01&lt;/_date&gt;&lt;_date_display&gt;2014 Dec&lt;/_date_display&gt;&lt;_db_updated&gt;PubMed&lt;/_db_updated&gt;&lt;_doi&gt;10.1093/carcin/bgu193&lt;/_doi&gt;&lt;_impact_factor&gt;   5.072&lt;/_impact_factor&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modified&gt;62701466&lt;/_modified&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Details&gt;&lt;Extra&gt;&lt;DBUID&gt;{9068FDEF-D91B-4B9F-8B46-E97FDE0406EE}&lt;/DBUID&gt;&lt;/Extra&gt;&lt;/Item&gt;&lt;/References&gt;&lt;/Group&gt;&lt;Group&gt;&lt;References&gt;&lt;Item&gt;&lt;ID&gt;463&lt;/ID&gt;&lt;UID&gt;{8F2D6492-9F1A-452D-85E5-FDE21A3A64EC}&lt;/UID&gt;&lt;Title&gt;HNF1A/CASC2 regulates pancreatic cancer cell proliferation through PTEN/Akt signaling&lt;/Title&gt;&lt;Template&gt;Journal Article&lt;/Template&gt;&lt;Star&gt;0&lt;/Star&gt;&lt;Tag&gt;0&lt;/Tag&gt;&lt;Author&gt;Yu, Y; Liang, S; Zhou, Y; Li, S; Li, Y; Liao, W&lt;/Author&gt;&lt;Year&gt;2017&lt;/Year&gt;&lt;Details&gt;&lt;_collection_scope&gt;SCI;SCIE&lt;/_collection_scope&gt;&lt;_created&gt;62700191&lt;/_created&gt;&lt;_impact_factor&gt;   2.959&lt;/_impact_factor&gt;&lt;_journal&gt;Journal of Cellular Biochemistry&lt;/_journal&gt;&lt;_modified&gt;62701469&lt;/_modified&gt;&lt;/Details&gt;&lt;Extra&gt;&lt;DBUID&gt;{9068FDEF-D91B-4B9F-8B46-E97FDE0406EE}&lt;/DBUID&gt;&lt;/Extra&gt;&lt;/Item&gt;&lt;/References&gt;&lt;/Group&gt;&lt;/Citation&gt;_x000a_"/>
    <w:docVar w:name="NE.Ref{485BE87D-C0A0-4A7B-AF57-628720B8DC21}" w:val=" ADDIN NE.Ref.{485BE87D-C0A0-4A7B-AF57-628720B8DC21}&lt;Citation&gt;&lt;Group&gt;&lt;References&gt;&lt;Item&gt;&lt;ID&gt;471&lt;/ID&gt;&lt;UID&gt;{9832EDB8-057C-47CA-A385-0768DFCD0C1F}&lt;/UID&gt;&lt;Title&gt;FOLFIRINOX versus gemcitabine for metastatic pancreatic cancer&lt;/Title&gt;&lt;Template&gt;Journal Article&lt;/Template&gt;&lt;Star&gt;0&lt;/Star&gt;&lt;Tag&gt;0&lt;/Tag&gt;&lt;Author&gt;Conroy, T; Desseigne, F; Ychou, M; Bouche, O; Guimbaud, R; Becouarn, Y; Adenis, A; Raoul, J L; Gourgou-Bourgade, S; de la Fouchardiere, C; Bennouna, J; Bachet, J B; Khemissa-Akouz, F; Pere-Verge, D; Delbaldo, C; Assenat, E; Chauffert, B; Michel, P; Montoto-Grillot, C; Ducreux, M&lt;/Author&gt;&lt;Year&gt;2011&lt;/Year&gt;&lt;Details&gt;&lt;_accession_num&gt;21561347&lt;/_accession_num&gt;&lt;_author_adr&gt;Nancy University and Department of Medical Oncology, Centre Alexis Vautrin, Nancy, France. t.conroy@nancy.fnclcc.fr&lt;/_author_adr&gt;&lt;_date_display&gt;2011 May 12&lt;/_date_display&gt;&lt;_date&gt;2011-05-12&lt;/_date&gt;&lt;_doi&gt;10.1056/NEJMoa1011923&lt;/_doi&gt;&lt;_isbn&gt;1533-4406 (Electronic); 0028-4793 (Linking)&lt;/_isbn&gt;&lt;_issue&gt;19&lt;/_issue&gt;&lt;_journal&gt;N Engl J Med&lt;/_journal&gt;&lt;_keywords&gt;Adenocarcinoma/*drug therapy/mortality/secondary; Adult; Aged; Antimetabolites, Antineoplastic/adverse effects/*therapeutic use; Antineoplastic Combined Chemotherapy Protocols/adverse effects/*therapeutic use; Camptothecin/administration &amp;amp;amp; dosage/analogs &amp;amp;amp; derivatives; Deoxycytidine/adverse effects/*analogs &amp;amp;amp; derivatives/therapeutic use; Female; Fluorouracil/administration &amp;amp;amp; dosage; Follow-Up Studies; Humans; Irinotecan; Leucovorin/administration &amp;amp;amp; dosage; Male; Middle Aged; Neoplasm Metastasis/drug therapy; Organoplatinum Compounds/administration &amp;amp;amp; dosage; Oxaliplatin; Pancreatic Neoplasms/*drug therapy/mortality/pathology; Proportional Hazards Models; Quality of Life; Severity of Illness Index; Survival Analysis&lt;/_keywords&gt;&lt;_language&gt;eng&lt;/_language&gt;&lt;_pages&gt;1817-25&lt;/_pages&gt;&lt;_tertiary_title&gt;The New England journal of medicine&lt;/_tertiary_title&gt;&lt;_type_work&gt;Clinical Trial, Phase II; Clinical Trial, Phase III; Comparative Study; Journal Article; Multicenter Study; Randomized Controlled Trial; Research Support, Non-U.S. Gov&amp;apos;t&lt;/_type_work&gt;&lt;_url&gt;http://www.ncbi.nlm.nih.gov/entrez/query.fcgi?cmd=Retrieve&amp;amp;db=pubmed&amp;amp;dopt=Abstract&amp;amp;list_uids=21561347&amp;amp;query_hl=1&lt;/_url&gt;&lt;_volume&gt;364&lt;/_volume&gt;&lt;_created&gt;62701443&lt;/_created&gt;&lt;_modified&gt;62701444&lt;/_modified&gt;&lt;_db_updated&gt;PubMed&lt;/_db_updated&gt;&lt;_impact_factor&gt;  79.258&lt;/_impact_factor&gt;&lt;/Details&gt;&lt;Extra&gt;&lt;DBUID&gt;{9068FDEF-D91B-4B9F-8B46-E97FDE0406EE}&lt;/DBUID&gt;&lt;/Extra&gt;&lt;/Item&gt;&lt;/References&gt;&lt;/Group&gt;&lt;/Citation&gt;_x000a_"/>
    <w:docVar w:name="NE.Ref{4968F38B-B2D5-493F-A07C-FC7A3DF88E88}" w:val=" ADDIN NE.Ref.{4968F38B-B2D5-493F-A07C-FC7A3DF88E88}&lt;Citation&gt;&lt;Group&gt;&lt;References&gt;&lt;Item&gt;&lt;ID&gt;464&lt;/ID&gt;&lt;UID&gt;{72B855C4-F116-4D37-9D25-6863DED476ED}&lt;/UID&gt;&lt;Title&gt;Genomic analyses identify molecular subtypes of pancreatic cancer&lt;/Title&gt;&lt;Template&gt;Journal Article&lt;/Template&gt;&lt;Star&gt;0&lt;/Star&gt;&lt;Tag&gt;0&lt;/Tag&gt;&lt;Author&gt;Bailey, P; Chang, D K; Nones, K; Johns, A L; Patch, A M; Gingras, M C; Miller, D K; Christ, A N; Bruxner, T J; Quinn, M C; Nourse, C; Murtaugh, L C; Harliwong, I; Idrisoglu, S; Manning, S; Nourbakhsh, E; Wani, S; Fink, L; Holmes, O; Chin, V; Anderson, M J; Kazakoff, S; Leonard, C; Newell, F; Waddell, N; Wood, S; Xu, Q; Wilson, P J; Cloonan, N; Kassahn, K S; Taylor, D; Quek, K; Robertson, A; Pantano, L; Mincarelli, L; Sanchez, L N; Evers, L; Wu, J; Pinese, M; Cowley, M J; Jones, M D; Colvin, E K; Nagrial, A M; Humphrey, E S; Chantrill, L A; Mawson, A; Humphris, J; Chou, A; Pajic, M; Scarlett, C J; Pinho, A V; Giry-Laterriere, M; Rooman, I; Samra, J S; Kench, J G; Lovell, J A; Merrett, N D; Toon, C W; Epari, K; Nguyen, N Q; Barbour, A; Zeps, N; Moran-Jones, K; Jamieson, N B; Graham, J S; Duthie, F; Oien, K; Hair, J; Grutzmann, R; Maitra, A; Iacobuzio-Donahue, C A; Wolfgang, C L; Morgan, R A; Lawlor, R T; Corbo, V; Bassi, C; Rusev, B; Capelli, P; Salvia, R; Tortora, G; Mukhopadhyay, D; Petersen, G M; Munzy, D M; Fisher, W E; Karim, S A; Eshleman, J R; Hruban, R H; Pilarsky, C; Morton, J P; Sansom, O J; Scarpa, A; Musgrove, E A; Bailey, U M; Hofmann, O; Sutherland, R L; Wheeler, D A; Gill, A J; Gibbs, R A; Pearson, J V; Waddell, N; Biankin, A V; Grimmond, S M&lt;/Author&gt;&lt;Year&gt;2016&lt;/Year&gt;&lt;Details&gt;&lt;_accession_num&gt;26909576&lt;/_accession_num&gt;&lt;_author_adr&gt;Queensland Centre for Medical Genomics, Institute for Molecular Bioscience, The University of Queensland, St Lucia, Brisbane, Queensland 4072, Australia.;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The Kinghorn Cancer Centre, 370 Victoria St, Darlinghurst, and the Cancer Research Program, Garvan Institute of Medical Research, 384 Victoria St, Darlinghurst, Sydney, New South Wales 2010, Australia.; Department of Surgery, Bankstown Hospital, Eldridge Road, Bankstown, Sydney, New  South Wales 2200, Australia.; South Western Sydney Clinical School, Faculty of Medicine, University of New South Wales, Liverpool, New South Wales 2170, Australia.; Queensland Centre for Medical Genomics, Institute for Molecular Bioscience, The University of Queensland, St Lucia, Brisbane, Queensland 4072, Australia.; QIMR Berghofer Medical Research Institute, Herston, Queensland 4006, Australia.; The Kinghorn Cancer Centre, 370 Victoria St, Darlinghurst, and the Cancer Research Program, Garvan Institute of Medical Research, 384 Victoria St, Darlinghurst, Sydney, New South Wales 2010, Australia.; Queensland Centre for Medical Genomics, Institute for Molecular Bioscience, The University of Queensland, St Lucia, Brisbane, Queensland 4072, Australia.; QIMR Berghofer Medical Research Institute, Herston, Queensland 4006, Australia.; Department of Molecular and Human Genetics, Human Genome Sequencing Center, Baylor College of Medicine, Houston, Texas 77030, USA.; Michael DeBakey Department of Surgery, Baylor College of Medicine, Houston, Texas 77030, USA.; Dan L. Duncan Cancer Center, Baylor College of Medicine, Houston, Texas 77030, USA.; Queensland Centre for Medical Genomics, Institute for Molecular Bioscience, The University of Queensland, St Lucia, Brisbane, Queensland 4072, Australia.; The Kinghorn Cancer Centre, 370 Victoria St, Darlinghurst, and the Cancer Research Program, Garvan Institute of Medical Research, 384 Victoria St, Darlinghurst, Sydney, New South Wales 2010,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Wolfson Wohl Cancer Research Centre, Institute of Cancer Sciences, University of  Glasgow, Garscube Estate, Switchback Road, Bearsden, Glasgow G61 1BD, UK.; Department of Human Genetics, University of Utah, Salt Lake City, Utah 84112, US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The Kinghorn Cancer Centre, 370 Victoria St, Darlinghurst, and the Cancer Research Program, Garvan Institute of Medical Research, 384 Victoria St, Darlinghurst, Sydney, New South Wales 2010,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Genetic and Molecular Pathology, SA Pathology, Adelaide, South Australia 5000, Australia.; School of Biological Sciences, The University of Adelaide, Adelaide, South Australia 5000,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Harvard Chan Bioinformatics Core, Harvard T. H. Chan School of Public Health, Boston, Massachusetts 02115, USA.;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Wolfson Wohl Cancer Research Centre, Institute of Cancer Sciences, University of  Glasgow, Garscube Estate, Switchback Road, Bearsden, Glasgow G61 1BD, UK.;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Macarthur Cancer Therapy Centre, Campbelltown Hospital, New South Wales 256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Department of Pathology. SydPath, St Vincent&amp;apos;s Hospital, Sydney, NSW 2010, Australia.; The Kinghorn Cancer Centre, 370 Victoria St, Darlinghurst, and the Cancer Research Program, Garvan Institute of Medical Research, 384 Victoria St, Darlinghurst, Sydney, New South Wales 2010, Australia.; St Vincent&amp;apos;s Clinical School, Faculty of Medicine, University of New South Wales, New South Wales 2052, Australia.; The Kinghorn Cancer Centre, 370 Victoria St, Darlinghurst, and the Cancer Research Program, Garvan Institute of Medical Research, 384 Victoria St, Darlinghurst, Sydney, New South Wales 2010, Australia.; School of Environmental &amp;amp;amp;Life Sciences, University of Newcastle, Ourimbah, New South Wales 2258,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Department of Surgery, Royal North Shore Hospital, St Leonards, Sydney, New South Wales 2065, Australia.; University of Sydney, Sydney, New South Wales 2006, Australia.; The Kinghorn Cancer Centre, 370 Victoria St, Darlinghurst, and the Cancer Research Program, Garvan Institute of Medical Research, 384 Victoria St, Darlinghurst, Sydney, New South Wales 2010, Australia.; University of Sydney, Sydney, New South Wales 2006, Australia.; Tissue Pathology and Diagnostic Oncology, Royal Prince Alfred Hospital, Camperdown New South Wales 2050, Australia.; The Kinghorn Cancer Centre, 370 Victoria St, Darlinghurst, and the Cancer Research Program, Garvan Institute of Medical Research, 384 Victoria St, Darlinghurst, Sydney, New South Wales 2010, Australia.; South Western Sydney Clinical School, Faculty of Medicine, University of New South Wales, Liverpool, New South Wales 2170, Australia.; School of Medicine, University of Western Sydney, Penrith, New South Wales 2175,  Australia.; The Kinghorn Cancer Centre, 370 Victoria St, Darlinghurst, and the Cancer Research Program, Garvan Institute of Medical Research, 384 Victoria St, Darlinghurst, Sydney, New South Wales 2010, Australia.; Fiona Stanley Hospital, Robin Warren Drive, Murdoch, Western Australia 6150, Australia.; Department of Gastroenterology, Royal Adelaide Hospital, North Terrace, Adelaide, South Australia 5000, Australia.; Department of Surgery, Princess Alexandra Hospital, Ipswich Rd, Woollongabba, Queensland 4102, Australia.; School of Surgery M507, University of Western Australia, 35 Stirling Hwy, Nedlands 6009, Australia and St John of God Pathology, 12 Salvado Rd, Subiaco, Western Australia 6008, Australia.;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Academic Unit of Surgery, School of Medicine, College of Medical, Veterinary and  Life Sciences, University of Glasgow, Glasgow Royal Infirmary, Glasgow G4 OSF, UK.; West of Scotland Pancreatic Unit, Glasgow Royal Infirmary, Glasgow G31 2ER, UK.; Wolfson Wohl Cancer Research Centre, Institute of Cancer Sciences, University of  Glasgow, Garscube Estate, Switchback Road, Bearsden, Glasgow G61 1BD, UK.; Department of Medical Oncology, Beatson West of Scotland Cancer Centre, 1053 Great Western Road, Glasgow G12 0YN, UK.; Department of Pathology, Southern General Hospital, Greater Glasgow &amp;amp;amp;Clyde NHS, Glasgow G51 4TF, UK.; The Kinghorn Cancer Centre, 370 Victoria St, Darlinghurst, and the Cancer Research Program, Garvan Institute of Medical Research, 384 Victoria St, Darlinghurst, Sydney, New South Wales 2010, Australia.; Department of Pathology, Southern General Hospital, Greater Glasgow &amp;amp;amp;Clyde NHS, Glasgow G51 4TF, UK.; GGC Bio-repository, Pathology Department, Southern General Hospital, 1345 Govan Road, Glasgow G51 4TY, UK.; Department of Surgery, TU Dresden, Fetscherstr. 74, 01307 Dresden, Germany.; Departments of Pathology and Translational Molecular Pathology, UT MD Anderson Cancer Center, Houston Texas 77030, USA.; The David M. Rubenstein Pancreatic Cancer Research Center and Department of Pathology, Memorial Sloan Kettering Cancer Center, New York, New York 10065, USA.; Department of Pathology, The Sol Goldman Pancreatic Cancer Research Center, The Johns Hopkins University School of Medicine, Baltimore, Maryland 21231, USA.; Department of Surgery, The Sol Goldman Pancreatic Cancer Research Center, The Johns Hopkins University School of Medicine, Baltimore, Maryland 21231, USA.; Department of Pathology, The Sol Goldman Pancreatic Cancer Research Center, The Johns Hopkins University School of Medicine, Baltimore, Maryland 21231, USA.; ARC-Net Applied Research on Cancer Centre, University and Hospital Trust of Verona, Verona 37134, Italy.; Department of Pathology and Diagnostics, University of Verona, Verona 37134, Italy.; ARC-Net Applied Research on Cancer Centre, University and Hospital Trust of Verona, Verona 37134, Italy.; Department of Surgery, Pancreas Institute, University and Hospital Trust of Verona, Verona 37134, Italy.; ARC-Net Applied Research on Cancer Centre, University and Hospital Trust of Verona, Verona 37134, Italy.; Department of Pathology and Diagnostics, University of Verona, Verona 37134, Italy.; Department of Surgery, Pancreas Institute, University and Hospital Trust of Verona, Verona 37134, Italy.; Department of Medical Oncology, Comprehensive Cancer Centre, University and Hospital Trust of Verona, Verona 37134, Italy.; Mayo Clinic, Rochester, Minnesota 55905, USA.; Mayo Clinic, Rochester, Minnesota 55905, USA.; Department of Molecular and Human Genetics, Human Genome Sequencing Center, Baylor College of Medicine, Houston, Texas 77030, USA.; Michael DeBakey Department of Surgery, Baylor College of Medicine, Houston, Texas 77030, USA.; Elkins Pancreas Center, Baylor College of Medicine, One Baylor Plaza, MS226, Houston, Texas 77030-3411, USA.; Cancer Research UK Beatson Institute, Glasgow G61 1BD, UK.; Department of Pathology, The Sol Goldman Pancreatic Cancer Research Center, The Johns Hopkins University School of Medicine, Baltimore, Maryland 21231, USA.; Department of Pathology, The Sol Goldman Pancreatic Cancer Research Center, The Johns Hopkins University School of Medicine, Baltimore, Maryland 21231, USA.; Department of Surgery, TU Dresden, Fetscherstr. 74, 01307 Dresden, Germany.; Cancer Research UK Beatson Institute, Glasgow G61 1BD, UK.; Cancer Research UK Beatson Institute, Glasgow G61 1BD, UK.; Institute for Cancer Science, University of Glasgow, Glasgow G12 8QQ, UK.; ARC-Net Applied Research on Cancer Centre, University and Hospital Trust of Verona, Verona 37134, Italy.; Department of Pathology and Diagnostics, University of Verona, Verona 37134, Italy.;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Harvard Chan Bioinformatics Core, Harvard T. H. Chan School of Public Health, Boston, Massachusetts 02115, USA.; The Kinghorn Cancer Centre, 370 Victoria St, Darlinghurst, and the Cancer Research Program, Garvan Institute of Medical Research, 384 Victoria St, Darlinghurst, Sydney, New South Wales 2010, Australia.; Department of Molecular and Human Genetics, Human Genome Sequencing Center, Baylor College of Medicine, Houston, Texas 77030, USA.; Michael DeBakey Department of Surgery, Baylor College of Medicine, Houston, Texas 77030, USA.; The Kinghorn Cancer Centre, 370 Victoria St, Darlinghurst, and the Cancer Research Program, Garvan Institute of Medical Research, 384 Victoria St, Darlinghurst, Sydney, New South Wales 2010, Australia.; University of Sydney, Sydney, New South Wales 2006, Australia.; Department of Molecular and Human Genetics, Human Genome Sequencing Center, Baylor College of Medicine, Houston, Texas 77030, USA.; Michael DeBakey Department of Surgery, Baylor College of Medicine, Houston, Texas 77030, US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IMR Berghofer Medical Research Institute, Herston, Queensland 4006, Australia.; Wolfson Wohl Cancer Research Centre, Institute of Cancer Sciences, University of  Glasgow, Garscube Estate, Switchback Road, Bearsden, Glasgow G61 1BD, UK.; The Kinghorn Cancer Centre, 370 Victoria St, Darlinghurst, and the Cancer Research Program, Garvan Institute of Medical Research, 384 Victoria St, Darlinghurst, Sydney, New South Wales 2010, Australia.; Department of Surgery, Bankstown Hospital, Eldridge Road, Bankstown, Sydney, New  South Wales 2200, Australia.; South Western Sydney Clinical School, Faculty of Medicine, University of New South Wales, Liverpool, New South Wales 2170, Australia.; West of Scotland Pancreatic Unit, Glasgow Royal Infirmary, Glasgow G31 2ER, UK.; Queensland Centre for Medical Genomics, Institute for Molecular Bioscience, The University of Queensland, St Lucia, Brisbane, Queensland 4072, Australia.; Wolfson Wohl Cancer Research Centre, Institute of Cancer Sciences, University of  Glasgow, Garscube Estate, Switchback Road, Bearsden, Glasgow G61 1BD, UK.; University of Melbourne, Parkville, Victoria 3010, Australia.&lt;/_author_adr&gt;&lt;_collection_scope&gt;SCI;SCIE&lt;/_collection_scope&gt;&lt;_created&gt;62700192&lt;/_created&gt;&lt;_date&gt;2016-03-03&lt;/_date&gt;&lt;_date_display&gt;2016 Mar 3&lt;/_date_display&gt;&lt;_db_updated&gt;PubMed&lt;/_db_updated&gt;&lt;_doi&gt;10.1038/nature16965&lt;/_doi&gt;&lt;_impact_factor&gt;  41.577&lt;/_impact_factor&gt;&lt;_isbn&gt;1476-4687 (Electronic); 0028-0836 (Linking)&lt;/_isbn&gt;&lt;_issue&gt;7592&lt;/_issue&gt;&lt;_journal&gt;Nature&lt;/_journal&gt;&lt;_keywords&gt;Animals; Basic Helix-Loop-Helix Transcription Factors/genetics; Carcinoma, Pancreatic_x000d__x000a_      Ductal/classification/genetics/immunology/metabolism/pathology; Cell Line, Tumor; DNA Methylation; DNA-Binding Proteins/genetics; Gene Expression Regulation, Neoplastic; Gene Regulatory Networks; Genes, Neoplasm/*genetics; Genome, Human/*genetics; *Genomics; Hepatocyte Nuclear Factor 3-beta/genetics; Hepatocyte Nuclear Factor 3-gamma/genetics; Histone Demethylases/genetics; Homeodomain Proteins/genetics; Humans; Mice; Mutation/*genetics; Nuclear Proteins/genetics; Pancreatic Neoplasms/*classification/*genetics/immunology/metabolism/pathology; Prognosis; Receptors, Cytoplasmic and Nuclear/genetics; Survival Analysis; Trans-Activators/genetics; Transcription Factors/genetics; Transcription, Genetic; Transcriptome; Tumor Suppressor Protein p53/genetics; Tumor Suppressor Proteins/genetics&lt;/_keywords&gt;&lt;_language&gt;eng&lt;/_language&gt;&lt;_modified&gt;62701469&lt;/_modified&gt;&lt;_pages&gt;47-52&lt;/_pages&gt;&lt;_tertiary_title&gt;Nature&lt;/_tertiary_title&gt;&lt;_type_work&gt;Journal Article; Research Support, Non-U.S. Gov&amp;apos;t&lt;/_type_work&gt;&lt;_url&gt;http://www.ncbi.nlm.nih.gov/entrez/query.fcgi?cmd=Retrieve&amp;amp;db=pubmed&amp;amp;dopt=Abstract&amp;amp;list_uids=26909576&amp;amp;query_hl=1&lt;/_url&gt;&lt;_volume&gt;531&lt;/_volume&gt;&lt;/Details&gt;&lt;Extra&gt;&lt;DBUID&gt;{9068FDEF-D91B-4B9F-8B46-E97FDE0406EE}&lt;/DBUID&gt;&lt;/Extra&gt;&lt;/Item&gt;&lt;/References&gt;&lt;/Group&gt;&lt;/Citation&gt;_x000a_"/>
    <w:docVar w:name="NE.Ref{4B4D84FB-EA76-406D-9F78-780E3064B781}" w:val=" ADDIN NE.Ref.{4B4D84FB-EA76-406D-9F78-780E3064B781}&lt;Citation&gt;&lt;Group&gt;&lt;References&gt;&lt;Item&gt;&lt;ID&gt;441&lt;/ID&gt;&lt;UID&gt;{26631546-55E1-47AA-8394-C419E0029C2E}&lt;/UID&gt;&lt;Title&gt;Projecting cancer incidence and deaths to 2030: the unexpected burden of thyroid, liver, and pancreas cancers in the United States&lt;/Title&gt;&lt;Template&gt;Journal Article&lt;/Template&gt;&lt;Star&gt;0&lt;/Star&gt;&lt;Tag&gt;0&lt;/Tag&gt;&lt;Author&gt;Rahib, L; Smith, B D; Aizenberg, R; Rosenzweig, A B; Fleshman, J M; Matrisian, L M&lt;/Author&gt;&lt;Year&gt;2014&lt;/Year&gt;&lt;Details&gt;&lt;_accession_num&gt;24840647&lt;/_accession_num&gt;&lt;_author_adr&gt;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lmatrisian@pancan.org.&lt;/_author_adr&gt;&lt;_collection_scope&gt;SCI;SCIE&lt;/_collection_scope&gt;&lt;_created&gt;62700170&lt;/_created&gt;&lt;_date&gt;2014-06-01&lt;/_date&gt;&lt;_date_display&gt;2014 Jun 1&lt;/_date_display&gt;&lt;_db_updated&gt;PubMed&lt;/_db_updated&gt;&lt;_doi&gt;10.1158/0008-5472.CAN-14-0155&lt;/_doi&gt;&lt;_impact_factor&gt;   9.130&lt;/_impact_factor&gt;&lt;_isbn&gt;1538-7445 (Electronic); 0008-5472 (Linking)&lt;/_isbn&gt;&lt;_issue&gt;11&lt;/_issue&gt;&lt;_journal&gt;Cancer Res&lt;/_journal&gt;&lt;_keywords&gt;Age Factors; Female; Forecasting; Humans; Incidence; Lung Neoplasms/*epidemiology/mortality; Male; Models, Statistical; Mortality/trends; Pancreatic Neoplasms/*epidemiology/mortality; Thyroid Neoplasms/*epidemiology/mortality; United States/epidemiology&lt;/_keywords&gt;&lt;_language&gt;eng&lt;/_language&gt;&lt;_modified&gt;62775572&lt;/_modified&gt;&lt;_ori_publication&gt;(c)2014 American Association for Cancer Research.&lt;/_ori_publication&gt;&lt;_pages&gt;2913-21&lt;/_pages&gt;&lt;_tertiary_title&gt;Cancer research&lt;/_tertiary_title&gt;&lt;_type_work&gt;Journal Article; Research Support, Non-U.S. Gov&amp;apos;t&lt;/_type_work&gt;&lt;_url&gt;http://www.ncbi.nlm.nih.gov/entrez/query.fcgi?cmd=Retrieve&amp;amp;db=pubmed&amp;amp;dopt=Abstract&amp;amp;list_uids=24840647&amp;amp;query_hl=1&lt;/_url&gt;&lt;_volume&gt;74&lt;/_volume&gt;&lt;/Details&gt;&lt;Extra&gt;&lt;DBUID&gt;{9068FDEF-D91B-4B9F-8B46-E97FDE0406EE}&lt;/DBUID&gt;&lt;/Extra&gt;&lt;/Item&gt;&lt;/References&gt;&lt;/Group&gt;&lt;/Citation&gt;_x000a_"/>
    <w:docVar w:name="NE.Ref{4BE1D326-3ABC-43C3-B22C-B79AA3712D21}" w:val=" ADDIN NE.Ref.{4BE1D326-3ABC-43C3-B22C-B79AA3712D21}&lt;Citation&gt;&lt;Group&gt;&lt;References&gt;&lt;Item&gt;&lt;ID&gt;477&lt;/ID&gt;&lt;UID&gt;{84AFC9DB-BDD2-407D-A530-7BE1B6177178}&lt;/UID&gt;&lt;Title&gt;The role of GLI-SOX2 signaling axis for gemcitabine resistance in pancreatic cancer&lt;/Title&gt;&lt;Template&gt;Journal Article&lt;/Template&gt;&lt;Star&gt;0&lt;/Star&gt;&lt;Tag&gt;0&lt;/Tag&gt;&lt;Author&gt;Jia, Y; Gu, D; Wan, J; Yu, B; Zhang, X; Chiorean, E G; Wang, Y; Xie, J&lt;/Author&gt;&lt;Year&gt;2019&lt;/Year&gt;&lt;Details&gt;&lt;_accession_num&gt;30382189&lt;/_accession_num&gt;&lt;_author_adr&gt;Central Laboratory, Jinan Central Hospital Affiliated to Shandong University, Jinan, China.; Wells Center for Pediatric Research, Department of Pediatrics, Indiana University school of Medicine, Indianapolis, IN, 46202, USA.; Wells Center for Pediatric Research, Department of Pediatrics, Indiana University school of Medicine, Indianapolis, IN, 46202, USA.; Department of Molecular and Medical Genetics, Indiana University Simon Cancer Center, Indiana University, Indianapolis, IN, 46202, USA.; Wells Center for Pediatric Research, Department of Pediatrics, Indiana University school of Medicine, Indianapolis, IN, 46202, USA.; Shanghai Key Laboratory of Gastric Neoplasms, Shanghai Institute of Digestive Surgery, Ruijin Hospital, Shanghai Jiao Tong University School of Medicine, Shanghai, 200025, China.; Wells Center for Pediatric Research, Department of Pediatrics, Indiana University school of Medicine, Indianapolis, IN, 46202, USA.; Division of Medical Oncology, University of Washington, and Fred Hutchinson Cancer Research Center, 825 Eastlake Ave E, G4-833, Seattle, WA, 98109-1023, USA.; Central Laboratory, Jinan Central Hospital Affiliated to Shandong University, Jinan, China. w_yunshan@126.com.; Wells Center for Pediatric Research, Department of Pediatrics, Indiana University school of Medicine, Indianapolis, IN, 46202, USA. jinxie@iu.edu.&lt;/_author_adr&gt;&lt;_date_display&gt;2019 Mar&lt;/_date_display&gt;&lt;_date&gt;2019-03-01&lt;/_date&gt;&lt;_doi&gt;10.1038/s41388-018-0553-0&lt;/_doi&gt;&lt;_isbn&gt;1476-5594 (Electronic); 0950-9232 (Linking)&lt;/_isbn&gt;&lt;_issue&gt;10&lt;/_issue&gt;&lt;_journal&gt;Oncogene&lt;/_journal&gt;&lt;_language&gt;eng&lt;/_language&gt;&lt;_pages&gt;1764-1777&lt;/_pages&gt;&lt;_tertiary_title&gt;Oncogene&lt;/_tertiary_title&gt;&lt;_type_work&gt;Journal Article&lt;/_type_work&gt;&lt;_url&gt;http://www.ncbi.nlm.nih.gov/entrez/query.fcgi?cmd=Retrieve&amp;amp;db=pubmed&amp;amp;dopt=Abstract&amp;amp;list_uids=30382189&amp;amp;query_hl=1&lt;/_url&gt;&lt;_volume&gt;38&lt;/_volume&gt;&lt;_created&gt;62701458&lt;/_created&gt;&lt;_modified&gt;62701458&lt;/_modified&gt;&lt;_db_updated&gt;PubMed&lt;/_db_updated&gt;&lt;_impact_factor&gt;   6.854&lt;/_impact_factor&gt;&lt;_collection_scope&gt;SCI;SCIE&lt;/_collection_scope&gt;&lt;/Details&gt;&lt;Extra&gt;&lt;DBUID&gt;{9068FDEF-D91B-4B9F-8B46-E97FDE0406EE}&lt;/DBUID&gt;&lt;/Extra&gt;&lt;/Item&gt;&lt;/References&gt;&lt;/Group&gt;&lt;/Citation&gt;_x000a_"/>
    <w:docVar w:name="NE.Ref{4FC31A4A-5870-4C4C-B4B9-B8F2812DBA94}" w:val=" ADDIN NE.Ref.{4FC31A4A-5870-4C4C-B4B9-B8F2812DBA94}&lt;Citation&gt;&lt;Group&gt;&lt;References&gt;&lt;Item&gt;&lt;ID&gt;452&lt;/ID&gt;&lt;UID&gt;{F24F88D6-D05D-4A6C-81BA-7513DE5EFD5D}&lt;/UID&gt;&lt;Title&gt;Hepatocyte nuclear factor-1alpha is an essential regulator of bile acid and plasma cholesterol metabolism&lt;/Title&gt;&lt;Template&gt;Journal Article&lt;/Template&gt;&lt;Star&gt;0&lt;/Star&gt;&lt;Tag&gt;0&lt;/Tag&gt;&lt;Author&gt;Shih, Dq; Bussen, M; Sehayek, E; Ananthanarayanan, M; Shneider, Bl; Suchy, Fj; Shefer, S; Bollileni, Js; Gonzalez, Fj; Breslow, Jl&lt;/Author&gt;&lt;Year&gt;2001&lt;/Year&gt;&lt;Details&gt;&lt;_collection_scope&gt;SCI;SCIE&lt;/_collection_scope&gt;&lt;_created&gt;62700183&lt;/_created&gt;&lt;_impact_factor&gt;  27.125&lt;/_impact_factor&gt;&lt;_issue&gt;4&lt;/_issue&gt;&lt;_journal&gt;Nature Genetics&lt;/_journal&gt;&lt;_modified&gt;62702533&lt;/_modified&gt;&lt;_pages&gt;375-382&lt;/_pages&gt;&lt;_volume&gt;27&lt;/_volume&gt;&lt;/Details&gt;&lt;Extra&gt;&lt;DBUID&gt;{9068FDEF-D91B-4B9F-8B46-E97FDE0406EE}&lt;/DBUID&gt;&lt;/Extra&gt;&lt;/Item&gt;&lt;/References&gt;&lt;/Group&gt;&lt;/Citation&gt;_x000a_"/>
    <w:docVar w:name="NE.Ref{50D52CFD-2C9D-4F70-B631-9A37A303FAAC}" w:val=" ADDIN NE.Ref.{50D52CFD-2C9D-4F70-B631-9A37A303FAAC}&lt;Citation&gt;&lt;Group&gt;&lt;References&gt;&lt;Item&gt;&lt;ID&gt;409&lt;/ID&gt;&lt;UID&gt;{CBDF4D3F-6567-43CC-8319-A3903DFFD530}&lt;/UID&gt;&lt;Title&gt;Long non-coding RNA LOC389641 promotes progression of pancreatic ductal adenocarcinoma and increases cell invasion by regulating E-cadherin in a TNFRSF10A-related manner&lt;/Title&gt;&lt;Template&gt;Journal Article&lt;/Template&gt;&lt;Star&gt;0&lt;/Star&gt;&lt;Tag&gt;0&lt;/Tag&gt;&lt;Author&gt;Zheng, S; Chen, H; Wang, Y; Gao, W; Fu, Z; Zhou, Q; Jiang, Y; Lin, Q; Tan, L; Ye, H; Zhao, X; Luo, Y; Li, G; Ye, L; Liu, Y; Li, W; Li, Z; Chen, R&lt;/Author&gt;&lt;Year&gt;2016&lt;/Year&gt;&lt;Details&gt;&lt;_accession_num&gt;26708505&lt;/_accession_num&gt;&lt;_author_adr&gt;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Electronic address: lizhihuasysu@163.com.; Department of Hepatopancreatobiliary Surgery, Sun Yat-sen Memorial Hospital of Sun Yat-sen University, No. 107 Yanjiang Road, 510120 Guangzhou, China. Electronic address: chenrf_sysu@163.com.&lt;/_author_adr&gt;&lt;_collection_scope&gt;SCI;SCIE&lt;/_collection_scope&gt;&lt;_created&gt;62629940&lt;/_created&gt;&lt;_date&gt;2016-02-28&lt;/_date&gt;&lt;_date_display&gt;2016 Feb 28&lt;/_date_display&gt;&lt;_db_updated&gt;PubMed&lt;/_db_updated&gt;&lt;_doi&gt;10.1016/j.canlet.2015.12.010&lt;/_doi&gt;&lt;_impact_factor&gt;   6.491&lt;/_impact_factor&gt;&lt;_isbn&gt;1872-7980 (Electronic); 0304-3835 (Linking)&lt;/_isbn&gt;&lt;_issue&gt;2&lt;/_issue&gt;&lt;_journal&gt;Cancer Lett&lt;/_journal&gt;&lt;_keywords&gt;Animals; Antigens, CD; Apoptosis; Cadherins/genetics/*metabolism; Carcinoma, Pancreatic Ductal/genetics/*metabolism/mortality/pathology; Cell Line, Tumor; *Cell Movement; Cell Proliferation; Female; Gene Expression Regulation, Neoplastic; Gene Knockdown Techniques; Humans; Kaplan-Meier Estimate; Lymphatic Metastasis; Male; Mice, Inbred BALB C; Mice, Nude; Middle Aged; Neoplasm Invasiveness; Neoplasm Staging; Pancreatic Neoplasms/genetics/*metabolism/mortality/pathology; Proportional Hazards Models; RNA Interference; RNA, Long Noncoding/genetics/*metabolism; Receptors, TNF-Related Apoptosis-Inducing Ligand/genetics/*metabolism; Signal Transduction; Time Factors; TransfectionE-cadherin; Invasion; LncRNAs; Pancreatic ductal adenocarcinoma; TNFRSF10A&lt;/_keywords&gt;&lt;_language&gt;eng&lt;/_language&gt;&lt;_modified&gt;62629942&lt;/_modified&gt;&lt;_ori_publication&gt;Copyright (c) 2015 Elsevier Ireland Ltd. All rights reserved.&lt;/_ori_publication&gt;&lt;_pages&gt;354-65&lt;/_pages&gt;&lt;_tertiary_title&gt;Cancer letters&lt;/_tertiary_title&gt;&lt;_type_work&gt;Journal Article&lt;/_type_work&gt;&lt;_url&gt;http://www.ncbi.nlm.nih.gov/entrez/query.fcgi?cmd=Retrieve&amp;amp;db=pubmed&amp;amp;dopt=Abstract&amp;amp;list_uids=26708505&amp;amp;query_hl=1&lt;/_url&gt;&lt;_volume&gt;371&lt;/_volume&gt;&lt;/Details&gt;&lt;Extra&gt;&lt;DBUID&gt;{9068FDEF-D91B-4B9F-8B46-E97FDE0406EE}&lt;/DBUID&gt;&lt;/Extra&gt;&lt;/Item&gt;&lt;/References&gt;&lt;/Group&gt;&lt;/Citation&gt;_x000a_"/>
    <w:docVar w:name="NE.Ref{52658DA2-5761-441F-8AC1-AE78758C7758}" w:val=" ADDIN NE.Ref.{52658DA2-5761-441F-8AC1-AE78758C7758}&lt;Citation&gt;&lt;Group&gt;&lt;References&gt;&lt;Item&gt;&lt;ID&gt;836&lt;/ID&gt;&lt;UID&gt;{ED9D16DC-E69D-45AC-ADA7-6E3ACEDF3291}&lt;/UID&gt;&lt;Title&gt;Downregulation of HNF1 homeobox B is associated with drug resistance in ovarian cancer&lt;/Title&gt;&lt;Template&gt;Journal Article&lt;/Template&gt;&lt;Star&gt;0&lt;/Star&gt;&lt;Tag&gt;0&lt;/Tag&gt;&lt;Author&gt;Li, J; Zhang, Y; Gao, Y; Cui, Y; Liu, H; Li, M; Tian, Y&lt;/Author&gt;&lt;Year&gt;2014&lt;/Year&gt;&lt;Details&gt;&lt;_accession_num&gt;24968817&lt;/_accession_num&gt;&lt;_author_adr&gt;Department of Obstetrics and Gynecology, Provincial Hospital Affiliated to Shandong University, Jinan, Shandong, P.R. China.; Department of Obstetrics and Gynecology, Muping Traditional Chinese Medicine Hospital, Yantai, Shandong, P.R. China.; Department of Obstetrics and Gynecology, Beijing Chao-Yang Hospital, Affiliated to Capital Medical University, Beijing, P.R. China.; Center for Reproductive Medicine, Provincial Hospital Affiliated to Shandong University, Jinan, Shandong, P.R. China.; Department of Obstetrics and Gynecology, Affiliated Hospital of Weifang Medical University, Weifang, Shandong, P.R. China.; Department of Nursing, Shandong College of Traditional Chinese Medicine, Yantai,  Shandong, P.R. China.; Department of Obstetrics and Gynecology, Provincial Hospital Affiliated to Shandong University, Jinan, Shandong, P.R. China.&lt;/_author_adr&gt;&lt;_date_display&gt;2014 Sep&lt;/_date_display&gt;&lt;_date&gt;2014-09-01&lt;/_date&gt;&lt;_doi&gt;10.3892/or.2014.3297&lt;/_doi&gt;&lt;_isbn&gt;1791-2431 (Electronic); 1021-335X (Linking)&lt;/_isbn&gt;&lt;_issue&gt;3&lt;/_issue&gt;&lt;_journal&gt;Oncol Rep&lt;/_journal&gt;&lt;_keywords&gt;Cell Line, Tumor; Cystadenocarcinoma, Serous/*genetics; Down-Regulation; *Drug Resistance, Neoplasm; Female; Hepatocyte Nuclear Factor 1-beta/*genetics; Humans; MicroRNAs/genetics; Ovarian Neoplasms/*genetics; Platinum&lt;/_keywords&gt;&lt;_language&gt;eng&lt;/_language&gt;&lt;_pages&gt;979-88&lt;/_pages&gt;&lt;_tertiary_title&gt;Oncology reports&lt;/_tertiary_title&gt;&lt;_type_work&gt;Journal Article; Research Support, Non-U.S. Gov&amp;apos;t&lt;/_type_work&gt;&lt;_url&gt;http://www.ncbi.nlm.nih.gov/entrez/query.fcgi?cmd=Retrieve&amp;amp;db=pubmed&amp;amp;dopt=Abstract&amp;amp;list_uids=24968817&amp;amp;query_hl=1&lt;/_url&gt;&lt;_volume&gt;32&lt;/_volume&gt;&lt;_created&gt;62482890&lt;/_created&gt;&lt;_modified&gt;62482915&lt;/_modified&gt;&lt;_db_updated&gt;PubMed&lt;/_db_updated&gt;&lt;_impact_factor&gt;   2.976&lt;/_impact_factor&gt;&lt;_collection_scope&gt;SCI;SCIE;&lt;/_collection_scope&gt;&lt;/Details&gt;&lt;Extra&gt;&lt;DBUID&gt;{F96A950B-833F-4880-A151-76DA2D6A2879}&lt;/DBUID&gt;&lt;/Extra&gt;&lt;/Item&gt;&lt;/References&gt;&lt;/Group&gt;&lt;/Citation&gt;_x000a_"/>
    <w:docVar w:name="NE.Ref{567DBC7A-D218-4923-ABCB-183DC88BD75F}" w:val=" ADDIN NE.Ref.{567DBC7A-D218-4923-ABCB-183DC88BD75F}&lt;Citation&gt;&lt;Group&gt;&lt;References&gt;&lt;Item&gt;&lt;ID&gt;429&lt;/ID&gt;&lt;UID&gt;{AC94DC7B-E29C-4B26-8108-613E19C054AB}&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collection_scope&gt;SCI;SCIE&lt;/_collection_scope&gt;&lt;_created&gt;62700165&lt;/_created&gt;&lt;_date&gt;2018-07-01&lt;/_date&gt;&lt;_date_display&gt;2018 Jul&lt;/_date_display&gt;&lt;_db_updated&gt;PubMed&lt;/_db_updated&gt;&lt;_doi&gt;10.1038/s41568-018-0005-8&lt;/_doi&gt;&lt;_impact_factor&gt;  42.784&lt;/_impact_factor&gt;&lt;_isbn&gt;1474-1768 (Electronic); 1474-175X (Linking)&lt;/_isbn&gt;&lt;_issue&gt;7&lt;/_issue&gt;&lt;_journal&gt;Nat Rev Cancer&lt;/_journal&gt;&lt;_language&gt;eng&lt;/_language&gt;&lt;_modified&gt;62701473&lt;/_modified&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Details&gt;&lt;Extra&gt;&lt;DBUID&gt;{9068FDEF-D91B-4B9F-8B46-E97FDE0406EE}&lt;/DBUID&gt;&lt;/Extra&gt;&lt;/Item&gt;&lt;/References&gt;&lt;/Group&gt;&lt;/Citation&gt;_x000a_"/>
    <w:docVar w:name="NE.Ref{574F4483-F40E-4EBF-9375-230AE9E70266}" w:val=" ADDIN NE.Ref.{574F4483-F40E-4EBF-9375-230AE9E70266}&lt;Citation&gt;&lt;Group&gt;&lt;References&gt;&lt;Item&gt;&lt;ID&gt;439&lt;/ID&gt;&lt;UID&gt;{70E4100D-6EF4-48CD-87D0-70EE6294CF5E}&lt;/UID&gt;&lt;Title&gt;Epithelial to mesenchymal transition contributes to drug resistance in pancreatic cancer&lt;/Title&gt;&lt;Template&gt;Journal Article&lt;/Template&gt;&lt;Star&gt;0&lt;/Star&gt;&lt;Tag&gt;0&lt;/Tag&gt;&lt;Author&gt;Arumugam, T; Ramachandran, V; Fournier, K F; Wang, H; Marquis, L; Abbruzzese, J L; Gallick, G E; Logsdon, C D; McConkey, D J; Choi, W&lt;/Author&gt;&lt;Year&gt;2009&lt;/Year&gt;&lt;Details&gt;&lt;_accession_num&gt;19584296&lt;/_accession_num&gt;&lt;_author_adr&gt;Department of Cancer Biology, University of Texas M D Anderson Cancer Center, Houston, Texas 77030, USA.&lt;/_author_adr&gt;&lt;_collection_scope&gt;SCI;SCIE&lt;/_collection_scope&gt;&lt;_created&gt;62700168&lt;/_created&gt;&lt;_date&gt;2009-07-15&lt;/_date&gt;&lt;_date_display&gt;2009 Jul 15&lt;/_date_display&gt;&lt;_db_updated&gt;PubMed&lt;/_db_updated&gt;&lt;_doi&gt;10.1158/0008-5472.CAN-08-2819&lt;/_doi&gt;&lt;_impact_factor&gt;   9.130&lt;/_impact_factor&gt;&lt;_isbn&gt;1538-7445 (Electronic); 0008-5472 (Linking)&lt;/_isbn&gt;&lt;_issue&gt;14&lt;/_issue&gt;&lt;_journal&gt;Cancer Res&lt;/_journal&gt;&lt;_keywords&gt;Antineoplastic Agents/pharmacology; Blotting, Western; Cadherins/genetics/metabolism; Cell Line, Tumor; Cisplatin/pharmacology; Cluster Analysis; Deoxycytidine/analogs &amp;amp;amp; derivatives/pharmacology; Drug Resistance, Neoplasm/*genetics; Epithelium/*metabolism/pathology; Fluorouracil/pharmacology; *Gene Expression Profiling; Gene Expression Regulation, Neoplastic/drug effects; Homeodomain Proteins/genetics/metabolism; Humans; Immunohistochemistry; Mesoderm/*metabolism/pathology; Oligonucleotide Array Sequence Analysis; Pancreatic Neoplasms/drug therapy/genetics/pathology; RNA Interference; Reverse Transcriptase Polymerase Chain Reaction; Transcription Factors/genetics/metabolism; Zinc Finger E-box-Binding Homeobox 1&lt;/_keywords&gt;&lt;_language&gt;eng&lt;/_language&gt;&lt;_modified&gt;62775562&lt;/_modified&gt;&lt;_pages&gt;5820-8&lt;/_pages&gt;&lt;_tertiary_title&gt;Cancer research&lt;/_tertiary_title&gt;&lt;_type_work&gt;Journal Article&lt;/_type_work&gt;&lt;_url&gt;http://www.ncbi.nlm.nih.gov/entrez/query.fcgi?cmd=Retrieve&amp;amp;db=pubmed&amp;amp;dopt=Abstract&amp;amp;list_uids=19584296&amp;amp;query_hl=1&lt;/_url&gt;&lt;_volume&gt;69&lt;/_volume&gt;&lt;/Details&gt;&lt;Extra&gt;&lt;DBUID&gt;{9068FDEF-D91B-4B9F-8B46-E97FDE0406EE}&lt;/DBUID&gt;&lt;/Extra&gt;&lt;/Item&gt;&lt;/References&gt;&lt;/Group&gt;&lt;/Citation&gt;_x000a_"/>
    <w:docVar w:name="NE.Ref{580B2456-5897-440A-AE63-C6AF90AC7A54}" w:val=" ADDIN NE.Ref.{580B2456-5897-440A-AE63-C6AF90AC7A54}&lt;Citation&gt;&lt;Group&gt;&lt;References&gt;&lt;Item&gt;&lt;ID&gt;460&lt;/ID&gt;&lt;UID&gt;{14BB319E-E712-484F-902D-31CD3F746FB8}&lt;/UID&gt;&lt;Title&gt;Tumor-associated macrophages promote progression and the Warburg effect via CCL18/NF-kB/VCAM-1 pathway in pancreatic ductal adenocarcinoma&lt;/Title&gt;&lt;Template&gt;Journal Article&lt;/Template&gt;&lt;Star&gt;0&lt;/Star&gt;&lt;Tag&gt;0&lt;/Tag&gt;&lt;Author&gt;Ye, Huilin; Zhou, Quanbo; Zheng, Shangyou; Li, Guolin; Lin, Qing; Wei, Lusheng; Fu, Zhiqiang; Zhang, Bin; Liu, Yimin; Li, Zhihua&lt;/Author&gt;&lt;Year&gt;2018&lt;/Year&gt;&lt;Details&gt;&lt;_collection_scope&gt;SCIE&lt;/_collection_scope&gt;&lt;_created&gt;62700189&lt;/_created&gt;&lt;_impact_factor&gt;   5.638&lt;/_impact_factor&gt;&lt;_issue&gt;5&lt;/_issue&gt;&lt;_journal&gt;Cell Death &amp;amp; Disease&lt;/_journal&gt;&lt;_modified&gt;62701461&lt;/_modified&gt;&lt;_pages&gt;453&lt;/_pages&gt;&lt;_volume&gt;9&lt;/_volume&gt;&lt;/Details&gt;&lt;Extra&gt;&lt;DBUID&gt;{9068FDEF-D91B-4B9F-8B46-E97FDE0406EE}&lt;/DBUID&gt;&lt;/Extra&gt;&lt;/Item&gt;&lt;/References&gt;&lt;/Group&gt;&lt;Group&gt;&lt;References&gt;&lt;Item&gt;&lt;ID&gt;461&lt;/ID&gt;&lt;UID&gt;{4B009914-BD25-433B-8ABC-746A41783486}&lt;/UID&gt;&lt;Title&gt;Value of staining intensity in the interpretation of immunohistochemistry for tumor markers in colorectal cancer&lt;/Title&gt;&lt;Template&gt;Journal Article&lt;/Template&gt;&lt;Star&gt;0&lt;/Star&gt;&lt;Tag&gt;0&lt;/Tag&gt;&lt;Author&gt;Zlobec, Inti; Terracciano, Luigi; Jass, Jeremy R; Lugli, Alessandro&lt;/Author&gt;&lt;Year&gt;2007&lt;/Year&gt;&lt;Details&gt;&lt;_collection_scope&gt;SCI;SCIE&lt;/_collection_scope&gt;&lt;_created&gt;62700189&lt;/_created&gt;&lt;_impact_factor&gt;   2.936&lt;/_impact_factor&gt;&lt;_issue&gt;4&lt;/_issue&gt;&lt;_journal&gt;Virchows Archiv&lt;/_journal&gt;&lt;_modified&gt;62701447&lt;/_modified&gt;&lt;_pages&gt;763-769&lt;/_pages&gt;&lt;_volume&gt;451&lt;/_volume&gt;&lt;/Details&gt;&lt;Extra&gt;&lt;DBUID&gt;{9068FDEF-D91B-4B9F-8B46-E97FDE0406EE}&lt;/DBUID&gt;&lt;/Extra&gt;&lt;/Item&gt;&lt;/References&gt;&lt;/Group&gt;&lt;/Citation&gt;_x000a_"/>
    <w:docVar w:name="NE.Ref{58AC5499-4258-41D1-B326-A6D850B6D4E5}" w:val=" ADDIN NE.Ref.{58AC5499-4258-41D1-B326-A6D850B6D4E5}&lt;Citation&gt;&lt;Group&gt;&lt;References&gt;&lt;Item&gt;&lt;ID&gt;42&lt;/ID&gt;&lt;UID&gt;{F0CD7765-69AC-45D4-B03D-BBE4E197A934}&lt;/UID&gt;&lt;Title&gt;Differences in transcript levels of ABC transporters between pancreatic adenocarcinoma and nonneoplastic tissues&lt;/Title&gt;&lt;Template&gt;Journal Article&lt;/Template&gt;&lt;Star&gt;0&lt;/Star&gt;&lt;Tag&gt;0&lt;/Tag&gt;&lt;Author&gt;Mohelnikova-Duchonova, B; Brynychova, V; Oliverius, M; Honsova, E; Kala, Z; Muckova, K; Soucek, P&lt;/Author&gt;&lt;Year&gt;2013&lt;/Year&gt;&lt;Details&gt;&lt;_accession_num&gt;23462326&lt;/_accession_num&gt;&lt;_author_adr&gt;Department of Toxicogenomics, National Institute of Public Health, Prague, Czech  Republic. mohelnikova@szu.cz&lt;/_author_adr&gt;&lt;_date_display&gt;2013 May&lt;/_date_display&gt;&lt;_date&gt;2013-05-01&lt;/_date&gt;&lt;_doi&gt;10.1097/MPA.0b013e318279b861&lt;/_doi&gt;&lt;_isbn&gt;1536-4828 (Electronic); 0885-3177 (Linking)&lt;/_isbn&gt;&lt;_issue&gt;4&lt;/_issue&gt;&lt;_journal&gt;Pancreas&lt;/_journal&gt;&lt;_keywords&gt;ATP-Binding Cassette Transporters/*genetics; Aged; Aged, 80 and over; Carcinoma, Pancreatic Ductal/*genetics/metabolism/pathology; Drug Resistance, Neoplasm/genetics; Female; Gene Expression; Humans; Male; Middle Aged; Mutation; Pancreas/*metabolism; Pancreatic Neoplasms/*genetics/metabolism/pathology; Proto-Oncogene Proteins/genetics; Proto-Oncogene Proteins p21(ras); RNA, Messenger/genetics/metabolism; RNA, Neoplasm/genetics/metabolism; ras Proteins/genetics&lt;/_keywords&gt;&lt;_language&gt;eng&lt;/_language&gt;&lt;_pages&gt;707-16&lt;/_pages&gt;&lt;_tertiary_title&gt;Pancreas&lt;/_tertiary_title&gt;&lt;_type_work&gt;Journal Article; Research Support, Non-U.S. Gov&amp;apos;t&lt;/_type_work&gt;&lt;_url&gt;http://www.ncbi.nlm.nih.gov/entrez/query.fcgi?cmd=Retrieve&amp;amp;db=pubmed&amp;amp;dopt=Abstract&amp;amp;list_uids=23462326&amp;amp;query_hl=1&lt;/_url&gt;&lt;_volume&gt;42&lt;/_volume&gt;&lt;_created&gt;62582451&lt;/_created&gt;&lt;_modified&gt;62582517&lt;/_modified&gt;&lt;_db_updated&gt;PubMed&lt;/_db_updated&gt;&lt;_impact_factor&gt;   2.958&lt;/_impact_factor&gt;&lt;_collection_scope&gt;SCI;SCIE;&lt;/_collection_scope&gt;&lt;/Details&gt;&lt;Extra&gt;&lt;DBUID&gt;{741FDABF-9695-43D1-9353-307015A09780}&lt;/DBUID&gt;&lt;/Extra&gt;&lt;/Item&gt;&lt;/References&gt;&lt;/Group&gt;&lt;/Citation&gt;_x000a_"/>
    <w:docVar w:name="NE.Ref{59F16C4D-3BC0-46A4-9330-83E2F7E951A7}" w:val=" ADDIN NE.Ref.{59F16C4D-3BC0-46A4-9330-83E2F7E951A7}&lt;Citation&gt;&lt;Group&gt;&lt;References&gt;&lt;Item&gt;&lt;ID&gt;409&lt;/ID&gt;&lt;UID&gt;{CBDF4D3F-6567-43CC-8319-A3903DFFD530}&lt;/UID&gt;&lt;Title&gt;Long non-coding RNA LOC389641 promotes progression of pancreatic ductal adenocarcinoma and increases cell invasion by regulating E-cadherin in a TNFRSF10A-related manner&lt;/Title&gt;&lt;Template&gt;Journal Article&lt;/Template&gt;&lt;Star&gt;0&lt;/Star&gt;&lt;Tag&gt;0&lt;/Tag&gt;&lt;Author&gt;Zheng, S; Chen, H; Wang, Y; Gao, W; Fu, Z; Zhou, Q; Jiang, Y; Lin, Q; Tan, L; Ye, H; Zhao, X; Luo, Y; Li, G; Ye, L; Liu, Y; Li, W; Li, Z; Chen, R&lt;/Author&gt;&lt;Year&gt;2016&lt;/Year&gt;&lt;Details&gt;&lt;_accession_num&gt;26708505&lt;/_accession_num&gt;&lt;_author_adr&gt;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Electronic address: lizhihuasysu@163.com.; Department of Hepatopancreatobiliary Surgery, Sun Yat-sen Memorial Hospital of Sun Yat-sen University, No. 107 Yanjiang Road, 510120 Guangzhou, China. Electronic address: chenrf_sysu@163.com.&lt;/_author_adr&gt;&lt;_collection_scope&gt;SCI;SCIE&lt;/_collection_scope&gt;&lt;_created&gt;62629940&lt;/_created&gt;&lt;_date&gt;2016-02-28&lt;/_date&gt;&lt;_date_display&gt;2016 Feb 28&lt;/_date_display&gt;&lt;_db_updated&gt;PubMed&lt;/_db_updated&gt;&lt;_doi&gt;10.1016/j.canlet.2015.12.010&lt;/_doi&gt;&lt;_impact_factor&gt;   6.491&lt;/_impact_factor&gt;&lt;_isbn&gt;1872-7980 (Electronic); 0304-3835 (Linking)&lt;/_isbn&gt;&lt;_issue&gt;2&lt;/_issue&gt;&lt;_journal&gt;Cancer Lett&lt;/_journal&gt;&lt;_keywords&gt;Animals; Antigens, CD; Apoptosis; Cadherins/genetics/*metabolism; Carcinoma, Pancreatic Ductal/genetics/*metabolism/mortality/pathology; Cell Line, Tumor; *Cell Movement; Cell Proliferation; Female; Gene Expression Regulation, Neoplastic; Gene Knockdown Techniques; Humans; Kaplan-Meier Estimate; Lymphatic Metastasis; Male; Mice, Inbred BALB C; Mice, Nude; Middle Aged; Neoplasm Invasiveness; Neoplasm Staging; Pancreatic Neoplasms/genetics/*metabolism/mortality/pathology; Proportional Hazards Models; RNA Interference; RNA, Long Noncoding/genetics/*metabolism; Receptors, TNF-Related Apoptosis-Inducing Ligand/genetics/*metabolism; Signal Transduction; Time Factors; TransfectionE-cadherin; Invasion; LncRNAs; Pancreatic ductal adenocarcinoma; TNFRSF10A&lt;/_keywords&gt;&lt;_language&gt;eng&lt;/_language&gt;&lt;_modified&gt;62629942&lt;/_modified&gt;&lt;_ori_publication&gt;Copyright (c) 2015 Elsevier Ireland Ltd. All rights reserved.&lt;/_ori_publication&gt;&lt;_pages&gt;354-65&lt;/_pages&gt;&lt;_tertiary_title&gt;Cancer letters&lt;/_tertiary_title&gt;&lt;_type_work&gt;Journal Article&lt;/_type_work&gt;&lt;_url&gt;http://www.ncbi.nlm.nih.gov/entrez/query.fcgi?cmd=Retrieve&amp;amp;db=pubmed&amp;amp;dopt=Abstract&amp;amp;list_uids=26708505&amp;amp;query_hl=1&lt;/_url&gt;&lt;_volume&gt;371&lt;/_volume&gt;&lt;/Details&gt;&lt;Extra&gt;&lt;DBUID&gt;{9068FDEF-D91B-4B9F-8B46-E97FDE0406EE}&lt;/DBUID&gt;&lt;/Extra&gt;&lt;/Item&gt;&lt;/References&gt;&lt;/Group&gt;&lt;/Citation&gt;_x000a_"/>
    <w:docVar w:name="NE.Ref{5E53F971-5240-45DD-8194-6EF761C10218}" w:val=" ADDIN NE.Ref.{5E53F971-5240-45DD-8194-6EF761C10218}&lt;Citation&gt;&lt;Group&gt;&lt;References&gt;&lt;Item&gt;&lt;ID&gt;41&lt;/ID&gt;&lt;UID&gt;{2E36FD88-89B4-4AAC-BF2A-093ECD5C675F}&lt;/UID&gt;&lt;Title&gt;A common genetic variation of melanoma inhibitory activity-2 labels a subtype of  pancreatic adenocarcinoma with high endoplasmic reticulum stress levels&lt;/Title&gt;&lt;Template&gt;Journal Article&lt;/Template&gt;&lt;Star&gt;0&lt;/Star&gt;&lt;Tag&gt;0&lt;/Tag&gt;&lt;Author&gt;Kong, B; Wu, W; Valkovska, N; Jager, C; Hong, X; Nitsche, U; Friess, H; Esposito, I; Erkan, M; Kleeff, J; Michalski, C W&lt;/Author&gt;&lt;Year&gt;2015&lt;/Year&gt;&lt;Details&gt;&lt;_accession_num&gt;25657029&lt;/_accession_num&gt;&lt;_author_adr&gt;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Institute of Pathology, Technische Universitat Munchen, Munich, Germany.; Department of Surgery, Koc School of Medicine, Istanbul, Turkey.; Department of Surgery, Technische Universitat Munchen, Munich, Germany.; Department of Surgery, University of Heidelberg, Germany.&lt;/_author_adr&gt;&lt;_date_display&gt;2015 Feb 6&lt;/_date_display&gt;&lt;_date&gt;2015-02-06&lt;/_date&gt;&lt;_doi&gt;10.1038/srep08109&lt;/_doi&gt;&lt;_isbn&gt;2045-2322 (Electronic); 2045-2322 (Linking)&lt;/_isbn&gt;&lt;_journal&gt;Sci Rep&lt;/_journal&gt;&lt;_keywords&gt;Adenocarcinoma/drug therapy/*genetics/*metabolism/mortality; Antimetabolites, Antineoplastic/pharmacology; Carcinoma, Pancreatic Ductal/drug therapy/genetics/metabolism/mortality; Chemotherapy, Adjuvant; Deoxycytidine/analogs &amp;amp;amp; derivatives/pharmacology; Drug Resistance, Neoplasm/genetics; *Endoplasmic Reticulum Stress; Endoribonucleases/genetics/metabolism; Gene Expression; *Genetic Variation; Hepatocyte Nuclear Factor 1-alpha/genetics; Humans; Pancreatic Neoplasms/drug therapy/*genetics/*metabolism/mortality; Prognosis; Protein-Serine-Threonine Kinases/genetics/metabolism; Treatment Outcome; Tumor Suppressor Proteins/*genetics&lt;/_keywords&gt;&lt;_language&gt;eng&lt;/_language&gt;&lt;_pages&gt;8109&lt;/_pages&gt;&lt;_tertiary_title&gt;Scientific reports&lt;/_tertiary_title&gt;&lt;_type_work&gt;Journal Article; Research Support, Non-U.S. Gov&amp;apos;t&lt;/_type_work&gt;&lt;_url&gt;http://www.ncbi.nlm.nih.gov/entrez/query.fcgi?cmd=Retrieve&amp;amp;db=pubmed&amp;amp;dopt=Abstract&amp;amp;list_uids=25657029&amp;amp;query_hl=1&lt;/_url&gt;&lt;_volume&gt;5&lt;/_volume&gt;&lt;_created&gt;62582450&lt;/_created&gt;&lt;_modified&gt;62582513&lt;/_modified&gt;&lt;_db_updated&gt;PubMed&lt;/_db_updated&gt;&lt;_impact_factor&gt;   4.122&lt;/_impact_factor&gt;&lt;/Details&gt;&lt;Extra&gt;&lt;DBUID&gt;{741FDABF-9695-43D1-9353-307015A09780}&lt;/DBUID&gt;&lt;/Extra&gt;&lt;/Item&gt;&lt;/References&gt;&lt;/Group&gt;&lt;/Citation&gt;_x000a_"/>
    <w:docVar w:name="NE.Ref{5E91A0AD-65B8-431D-84CE-C82942CE1FCC}" w:val=" ADDIN NE.Ref.{5E91A0AD-65B8-431D-84CE-C82942CE1FCC}&lt;Citation&gt;&lt;Group&gt;&lt;References&gt;&lt;Item&gt;&lt;ID&gt;429&lt;/ID&gt;&lt;UID&gt;{AC94DC7B-E29C-4B26-8108-613E19C054AB}&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collection_scope&gt;SCI;SCIE&lt;/_collection_scope&gt;&lt;_created&gt;62700165&lt;/_created&gt;&lt;_date&gt;2018-07-01&lt;/_date&gt;&lt;_date_display&gt;2018 Jul&lt;/_date_display&gt;&lt;_db_updated&gt;PubMed&lt;/_db_updated&gt;&lt;_doi&gt;10.1038/s41568-018-0005-8&lt;/_doi&gt;&lt;_impact_factor&gt;  42.784&lt;/_impact_factor&gt;&lt;_isbn&gt;1474-1768 (Electronic); 1474-175X (Linking)&lt;/_isbn&gt;&lt;_issue&gt;7&lt;/_issue&gt;&lt;_journal&gt;Nat Rev Cancer&lt;/_journal&gt;&lt;_language&gt;eng&lt;/_language&gt;&lt;_modified&gt;62701473&lt;/_modified&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Details&gt;&lt;Extra&gt;&lt;DBUID&gt;{9068FDEF-D91B-4B9F-8B46-E97FDE0406EE}&lt;/DBUID&gt;&lt;/Extra&gt;&lt;/Item&gt;&lt;/References&gt;&lt;/Group&gt;&lt;/Citation&gt;_x000a_"/>
    <w:docVar w:name="NE.Ref{5EB2CFA2-F6AA-43D8-B056-26E33B769AE3}" w:val=" ADDIN NE.Ref.{5EB2CFA2-F6AA-43D8-B056-26E33B769AE3}&lt;Citation&gt;&lt;Group&gt;&lt;References&gt;&lt;Item&gt;&lt;ID&gt;827&lt;/ID&gt;&lt;UID&gt;{1DA52892-CB86-481A-914C-27DAB81F071F}&lt;/UID&gt;&lt;Title&gt;Improvements in survival and clinical benefit with gemcitabine as first-line therapy for patients with advanced pancreas cancer: a randomized trial&lt;/Title&gt;&lt;Template&gt;Journal Article&lt;/Template&gt;&lt;Star&gt;0&lt;/Star&gt;&lt;Tag&gt;0&lt;/Tag&gt;&lt;Author&gt;Burris, HA Rd; Moore, M J; Andersen, J; Green, M R; Rothenberg, M L; Modiano, M R; Cripps, M C; Portenoy, R K; Storniolo, A M; Tarassoff, P; Nelson, R; Dorr, F A; Stephens, C D; Von Hoff, D D&lt;/Author&gt;&lt;Year&gt;1997&lt;/Year&gt;&lt;Details&gt;&lt;_accession_num&gt;9196156&lt;/_accession_num&gt;&lt;_author_adr&gt;Institute for Drug Development, Cancer Therapy and Research Center, San Antonio,  TX 78245, USA.&lt;/_author_adr&gt;&lt;_date_display&gt;1997 Jun&lt;/_date_display&gt;&lt;_date&gt;1997-06-01&lt;/_date&gt;&lt;_doi&gt;10.1200/JCO.1997.15.6.2403&lt;/_doi&gt;&lt;_isbn&gt;0732-183X (Print); 0732-183X (Linking)&lt;/_isbn&gt;&lt;_issue&gt;6&lt;/_issue&gt;&lt;_journal&gt;J Clin Oncol&lt;/_journal&gt;&lt;_keywords&gt;Adult; Aged; Antimetabolites, Antineoplastic/adverse effects/*therapeutic use; Deoxycytidine/adverse effects/*analogs &amp;amp;amp; derivatives/therapeutic use; Female; Fluorouracil/adverse effects/*therapeutic use; Humans; Infusion Pumps; Male; Middle Aged; Morphine/therapeutic use; Narcotics/therapeutic use; Pain/drug therapy; Pancreatic Neoplasms/*drug therapy/mortality; Survival Rate; Treatment Outcome&lt;/_keywords&gt;&lt;_language&gt;eng&lt;/_language&gt;&lt;_pages&gt;2403-13&lt;/_pages&gt;&lt;_tertiary_title&gt;Journal of clinical oncology : official journal of the American Society of_x000d__x000a_      Clinical Oncology&lt;/_tertiary_title&gt;&lt;_type_work&gt;Clinical Trial; Comparative Study; Journal Article; Multicenter Study; Randomized Controlled Trial; Research Support, Non-U.S. Gov&amp;apos;t&lt;/_type_work&gt;&lt;_url&gt;http://www.ncbi.nlm.nih.gov/entrez/query.fcgi?cmd=Retrieve&amp;amp;db=pubmed&amp;amp;dopt=Abstract&amp;amp;list_uids=9196156&amp;amp;query_hl=1&lt;/_url&gt;&lt;_volume&gt;15&lt;/_volume&gt;&lt;_created&gt;62482883&lt;/_created&gt;&lt;_modified&gt;62482912&lt;/_modified&gt;&lt;_db_updated&gt;PubMed&lt;/_db_updated&gt;&lt;_impact_factor&gt;  26.303&lt;/_impact_factor&gt;&lt;_collection_scope&gt;SCI;SCIE;&lt;/_collection_scope&gt;&lt;/Details&gt;&lt;Extra&gt;&lt;DBUID&gt;{F96A950B-833F-4880-A151-76DA2D6A2879}&lt;/DBUID&gt;&lt;/Extra&gt;&lt;/Item&gt;&lt;/References&gt;&lt;/Group&gt;&lt;/Citation&gt;_x000a_"/>
    <w:docVar w:name="NE.Ref{5F75D1D4-7A76-4860-8CC5-07FB0BA2D770}" w:val=" ADDIN NE.Ref.{5F75D1D4-7A76-4860-8CC5-07FB0BA2D770}&lt;Citation&gt;&lt;Group&gt;&lt;References&gt;&lt;Item&gt;&lt;ID&gt;437&lt;/ID&gt;&lt;UID&gt;{7033A496-19BA-4BDF-B60A-6B11EAA68B68}&lt;/UID&gt;&lt;Title&gt;Alterations in transporter expression in liver, kidney, and duodenum after targeted disruption of the transcription factor HNF1alpha&lt;/Title&gt;&lt;Template&gt;Journal Article&lt;/Template&gt;&lt;Star&gt;0&lt;/Star&gt;&lt;Tag&gt;0&lt;/Tag&gt;&lt;Author&gt;Maher, J M; Slitt, A L; Callaghan, T N; Cheng, X; Cheung, C; Gonzalez, F J; Klaassen, C D&lt;/Author&gt;&lt;Year&gt;2006&lt;/Year&gt;&lt;Details&gt;&lt;_accession_num&gt;16806085&lt;/_accession_num&gt;&lt;_author_adr&gt;Department of Pharmacology, Toxicology, and Therapeutics, University of Kansas Medical Center, Kansas City, KS 66160, USA.&lt;/_author_adr&gt;&lt;_collection_scope&gt;SCI;SCIE&lt;/_collection_scope&gt;&lt;_created&gt;62700167&lt;/_created&gt;&lt;_date&gt;2006-08-14&lt;/_date&gt;&lt;_date_display&gt;2006 Aug 14&lt;/_date_display&gt;&lt;_db_updated&gt;PubMed&lt;/_db_updated&gt;&lt;_doi&gt;10.1016/j.bcp.2006.03.016&lt;/_doi&gt;&lt;_impact_factor&gt;   4.235&lt;/_impact_factor&gt;&lt;_isbn&gt;0006-2952 (Print); 0006-2952 (Linking)&lt;/_isbn&gt;&lt;_issue&gt;4&lt;/_issue&gt;&lt;_journal&gt;Biochem Pharmacol&lt;/_journal&gt;&lt;_keywords&gt;ATP Binding Cassette Transporter, Subfamily B/genetics; ATP-Binding Cassette Transporters/genetics; Animals; Duodenum/*metabolism; *Gene Expression Profiling; Genotype; Hepatocyte Nuclear Factor 1-alpha/genetics/*physiology; Kidney/*metabolism; Liver/*metabolism; Male; Membrane Transport Proteins/*genetics; Mice; Mice, Knockout; Multidrug Resistance-Associated Proteins/genetics; Organic Anion Transporters, Sodium-Independent/genetics&lt;/_keywords&gt;&lt;_language&gt;eng&lt;/_language&gt;&lt;_modified&gt;62775560&lt;/_modified&gt;&lt;_pages&gt;512-22&lt;/_pages&gt;&lt;_tertiary_title&gt;Biochemical pharmacology&lt;/_tertiary_title&gt;&lt;_type_work&gt;Comparative Study; Journal Article; Research Support, N.I.H., Extramural&lt;/_type_work&gt;&lt;_url&gt;http://www.ncbi.nlm.nih.gov/entrez/query.fcgi?cmd=Retrieve&amp;amp;db=pubmed&amp;amp;dopt=Abstract&amp;amp;list_uids=16806085&amp;amp;query_hl=1&lt;/_url&gt;&lt;_volume&gt;72&lt;/_volume&gt;&lt;/Details&gt;&lt;Extra&gt;&lt;DBUID&gt;{9068FDEF-D91B-4B9F-8B46-E97FDE0406EE}&lt;/DBUID&gt;&lt;/Extra&gt;&lt;/Item&gt;&lt;/References&gt;&lt;/Group&gt;&lt;/Citation&gt;_x000a_"/>
    <w:docVar w:name="NE.Ref{6419CFBB-93CA-401A-A999-2FCE706F4C84}" w:val=" ADDIN NE.Ref.{6419CFBB-93CA-401A-A999-2FCE706F4C84}&lt;Citation&gt;&lt;Group&gt;&lt;References&gt;&lt;Item&gt;&lt;ID&gt;436&lt;/ID&gt;&lt;UID&gt;{25C6A451-C32D-4968-8E20-3F1D05ED2496}&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collection_scope&gt;SCI;SCIE&lt;/_collection_scope&gt;&lt;_created&gt;62700167&lt;/_created&gt;&lt;_date&gt;2014-12-01&lt;/_date&gt;&lt;_date_display&gt;2014 Dec&lt;/_date_display&gt;&lt;_db_updated&gt;PubMed&lt;/_db_updated&gt;&lt;_doi&gt;10.1093/carcin/bgu193&lt;/_doi&gt;&lt;_impact_factor&gt;   5.072&lt;/_impact_factor&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modified&gt;62701466&lt;/_modified&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Details&gt;&lt;Extra&gt;&lt;DBUID&gt;{9068FDEF-D91B-4B9F-8B46-E97FDE0406EE}&lt;/DBUID&gt;&lt;/Extra&gt;&lt;/Item&gt;&lt;/References&gt;&lt;/Group&gt;&lt;/Citation&gt;_x000a_"/>
    <w:docVar w:name="NE.Ref{671EB718-B684-4F0B-8457-92BB9DC8FF2C}" w:val=" ADDIN NE.Ref.{671EB718-B684-4F0B-8457-92BB9DC8FF2C}&lt;Citation&gt;&lt;Group&gt;&lt;References&gt;&lt;Item&gt;&lt;ID&gt;478&lt;/ID&gt;&lt;UID&gt;{0E0DE8ED-F803-44FF-AA55-DB6FB1BE40A7}&lt;/UID&gt;&lt;Title&gt;Function, evolution and structure of multidrug resistance protein (MRP)&lt;/Title&gt;&lt;Template&gt;Journal Article&lt;/Template&gt;&lt;Star&gt;0&lt;/Star&gt;&lt;Tag&gt;0&lt;/Tag&gt;&lt;Author&gt;Deeley, R G; Cole, S P&lt;/Author&gt;&lt;Year&gt;1997&lt;/Year&gt;&lt;Details&gt;&lt;_accession_num&gt;9441948&lt;/_accession_num&gt;&lt;_author_adr&gt;Cancer Research Laboratories, Queen&amp;apos;s University, Kingston, Ontario, Canada.&lt;/_author_adr&gt;&lt;_collection_scope&gt;SCI;SCIE&lt;/_collection_scope&gt;&lt;_created&gt;62701458&lt;/_created&gt;&lt;_date&gt;1997-06-01&lt;/_date&gt;&lt;_date_display&gt;1997 Jun&lt;/_date_display&gt;&lt;_db_updated&gt;PubMed&lt;/_db_updated&gt;&lt;_doi&gt;10.1006/scbi.1997.0070&lt;/_doi&gt;&lt;_impact_factor&gt;  10.198&lt;/_impact_factor&gt;&lt;_isbn&gt;1044-579X (Print); 1044-579X (Linking)&lt;/_isbn&gt;&lt;_issue&gt;3&lt;/_issue&gt;&lt;_journal&gt;Semin Cancer Biol&lt;/_journal&gt;&lt;_keywords&gt;ATP-Binding Cassette Transporters/*chemistry/genetics/*physiology; Amino Acid Sequence; Animals; Evolution, Molecular; Humans; Molecular Sequence Data; Multidrug Resistance-Associated Proteins; Protein Conformation; Sequence Homology, Amino Acid; Structure-Activity Relationship&lt;/_keywords&gt;&lt;_language&gt;eng&lt;/_language&gt;&lt;_modified&gt;62702576&lt;/_modified&gt;&lt;_pages&gt;193-204&lt;/_pages&gt;&lt;_tertiary_title&gt;Seminars in cancer biology&lt;/_tertiary_title&gt;&lt;_type_work&gt;Journal Article; Research Support, Non-U.S. Gov&amp;apos;t; Review&lt;/_type_work&gt;&lt;_url&gt;http://www.ncbi.nlm.nih.gov/entrez/query.fcgi?cmd=Retrieve&amp;amp;db=pubmed&amp;amp;dopt=Abstract&amp;amp;list_uids=9441948&amp;amp;query_hl=1&lt;/_url&gt;&lt;_volume&gt;8&lt;/_volume&gt;&lt;/Details&gt;&lt;Extra&gt;&lt;DBUID&gt;{9068FDEF-D91B-4B9F-8B46-E97FDE0406EE}&lt;/DBUID&gt;&lt;/Extra&gt;&lt;/Item&gt;&lt;/References&gt;&lt;/Group&gt;&lt;/Citation&gt;_x000a_"/>
    <w:docVar w:name="NE.Ref{678DF777-9AB3-4120-9BAA-8DDB69AE6B22}" w:val=" ADDIN NE.Ref.{678DF777-9AB3-4120-9BAA-8DDB69AE6B22}&lt;Citation&gt;&lt;Group&gt;&lt;References&gt;&lt;Item&gt;&lt;ID&gt;480&lt;/ID&gt;&lt;UID&gt;{9EEA422D-1910-4E45-8AB6-B5BAA1A5E273}&lt;/UID&gt;&lt;Title&gt;MUC1 induces drug resistance in pancreatic cancer cells via upregulation of multidrug resistance genes&lt;/Title&gt;&lt;Template&gt;Journal Article&lt;/Template&gt;&lt;Star&gt;0&lt;/Star&gt;&lt;Tag&gt;0&lt;/Tag&gt;&lt;Author&gt;Nath, S; Daneshvar, K; Roy, L D; Grover, P; Kidiyoor, A; Mosley, L; Sahraei, M; Mukherjee, P&lt;/Author&gt;&lt;Year&gt;2013&lt;/Year&gt;&lt;Details&gt;&lt;_accession_num&gt;23774063&lt;/_accession_num&gt;&lt;_author_adr&gt;Department of Biology, University of North Carolina at Charlotte, Charlotte, NC,  USA.&lt;/_author_adr&gt;&lt;_collection_scope&gt;SCIE&lt;/_collection_scope&gt;&lt;_created&gt;62701472&lt;/_created&gt;&lt;_date&gt;2013-06-17&lt;/_date&gt;&lt;_date_display&gt;2013 Jun 17&lt;/_date_display&gt;&lt;_db_updated&gt;PubMed&lt;/_db_updated&gt;&lt;_doi&gt;10.1038/oncsis.2013.16&lt;/_doi&gt;&lt;_impact_factor&gt;   4.722&lt;/_impact_factor&gt;&lt;_isbn&gt;2157-9024 (Print); 2157-9024 (Linking)&lt;/_isbn&gt;&lt;_journal&gt;Oncogenesis&lt;/_journal&gt;&lt;_language&gt;eng&lt;/_language&gt;&lt;_modified&gt;62775581&lt;/_modified&gt;&lt;_pages&gt;e51&lt;/_pages&gt;&lt;_tertiary_title&gt;Oncogenesis&lt;/_tertiary_title&gt;&lt;_type_work&gt;Journal Article&lt;/_type_work&gt;&lt;_url&gt;http://www.ncbi.nlm.nih.gov/entrez/query.fcgi?cmd=Retrieve&amp;amp;db=pubmed&amp;amp;dopt=Abstract&amp;amp;list_uids=23774063&amp;amp;query_hl=1&lt;/_url&gt;&lt;_volume&gt;2&lt;/_volume&gt;&lt;/Details&gt;&lt;Extra&gt;&lt;DBUID&gt;{9068FDEF-D91B-4B9F-8B46-E97FDE0406EE}&lt;/DBUID&gt;&lt;/Extra&gt;&lt;/Item&gt;&lt;/References&gt;&lt;/Group&gt;&lt;/Citation&gt;_x000a_"/>
    <w:docVar w:name="NE.Ref{67C2DBB5-5553-4754-95B5-3A464EA7C240}" w:val=" ADDIN NE.Ref.{67C2DBB5-5553-4754-95B5-3A464EA7C240}&lt;Citation&gt;&lt;Group&gt;&lt;References&gt;&lt;Item&gt;&lt;ID&gt;430&lt;/ID&gt;&lt;UID&gt;{EEF9F385-19A1-407B-9A9F-CA26E34314C5}&lt;/UID&gt;&lt;Title&gt;A novel phenotype of a hepatocyte nuclear factor homeobox A (HNF1A) gene mutation, presenting with neonatal cholestasis&lt;/Title&gt;&lt;Template&gt;Journal Article&lt;/Template&gt;&lt;Star&gt;0&lt;/Star&gt;&lt;Tag&gt;0&lt;/Tag&gt;&lt;Author&gt;de Vries, A G; Bakker-van, Waarde WM; Dassel, A C; Losekoot, M; Duiker, E W; Gouw, A S; Bodewes, F A&lt;/Author&gt;&lt;Year&gt;2015&lt;/Year&gt;&lt;Details&gt;&lt;_accession_num&gt;26307397&lt;/_accession_num&gt;&lt;_author_adr&gt;Department of Pediatrics, Beatrix Children&amp;apos;s Hospital, University Medical Centre  Groningen, University of Groningen, Groningen, The Netherlands.; Department of Pediatrics, Beatrix Children&amp;apos;s Hospital, University Medical Centre  Groningen, University of Groningen, Groningen, The Netherlands.; Department of Pediatrics, Deventer Hospital, Deventer, The Netherlands.; Department of Clinical Genetics, Leiden University Medical Centre, Leiden, The Netherlands.; Department of Pathology and Laboratory Medicine, University Medical Centre Groningen, University of Groningen, Groningen, The Netherlands.; Department of Pathology and Laboratory Medicine, University Medical Centre Groningen, University of Groningen, Groningen, The Netherlands.; Department of Pediatrics, Beatrix Children&amp;apos;s Hospital, University Medical Centre  Groningen, University of Groningen, Groningen, The Netherlands. Electronic address: f.a.j.a.bodewes@umcg.nl.&lt;/_author_adr&gt;&lt;_collection_scope&gt;SCI;SCIE&lt;/_collection_scope&gt;&lt;_created&gt;62700165&lt;/_created&gt;&lt;_date&gt;2015-11-01&lt;/_date&gt;&lt;_date_display&gt;2015 Nov&lt;/_date_display&gt;&lt;_db_updated&gt;PubMed&lt;/_db_updated&gt;&lt;_doi&gt;10.1016/j.jhep.2015.08.005&lt;/_doi&gt;&lt;_impact_factor&gt;  14.911&lt;/_impact_factor&gt;&lt;_isbn&gt;1600-0641 (Electronic); 0168-8278 (Linking)&lt;/_isbn&gt;&lt;_issue&gt;5&lt;/_issue&gt;&lt;_journal&gt;J Hepatol&lt;/_journal&gt;&lt;_keywords&gt;Cholestasis/diagnosis/*genetics/metabolism; DNA/*genetics; DNA Mutational Analysis; Female; Genetic Testing/methods; Hepatocyte Nuclear Factor 1-alpha/*genetics/metabolism; Humans; Infant, Newborn; *Mutation; Pedigree; Phenotype&lt;/_keywords&gt;&lt;_language&gt;eng&lt;/_language&gt;&lt;_modified&gt;62705479&lt;/_modified&gt;&lt;_pages&gt;1295-7&lt;/_pages&gt;&lt;_tertiary_title&gt;Journal of hepatology&lt;/_tertiary_title&gt;&lt;_type_work&gt;Case Reports; Letter&lt;/_type_work&gt;&lt;_url&gt;http://www.ncbi.nlm.nih.gov/entrez/query.fcgi?cmd=Retrieve&amp;amp;db=pubmed&amp;amp;dopt=Abstract&amp;amp;list_uids=26307397&amp;amp;query_hl=1&lt;/_url&gt;&lt;_volume&gt;63&lt;/_volume&gt;&lt;/Details&gt;&lt;Extra&gt;&lt;DBUID&gt;{9068FDEF-D91B-4B9F-8B46-E97FDE0406EE}&lt;/DBUID&gt;&lt;/Extra&gt;&lt;/Item&gt;&lt;/References&gt;&lt;/Group&gt;&lt;/Citation&gt;_x000a_"/>
    <w:docVar w:name="NE.Ref{67FCE965-1F7F-4583-9285-96BDCCC8FE7A}" w:val=" ADDIN NE.Ref.{67FCE965-1F7F-4583-9285-96BDCCC8FE7A}&lt;Citation&gt;&lt;Group&gt;&lt;References&gt;&lt;Item&gt;&lt;ID&gt;856&lt;/ID&gt;&lt;UID&gt;{C8AA945D-984C-4E94-9C42-A9E0C4FD5EFC}&lt;/UID&gt;&lt;Title&gt;CYP3A5 mediates basal and acquired therapy resistance in different subtypes of pancreatic ductal adenocarcinoma&lt;/Title&gt;&lt;Template&gt;Journal Article&lt;/Template&gt;&lt;Star&gt;0&lt;/Star&gt;&lt;Tag&gt;0&lt;/Tag&gt;&lt;Author&gt;Noll, E M; Eisen, C; Stenzinger, A; Espinet, E; Muckenhuber, A; Klein, C; Vogel, V; Klaus, B; Nadler, W; Rosli, C; Lutz, C; Kulke, M; Engelhardt, J; Zickgraf, F M; Espinosa, O; Schlesner, M; Jiang, X; Kopp-Schneider, A; Neuhaus, P; Bahra, M; Sinn, B V; Eils, R; Giese, N A; Hackert, T; Strobel, O; Werner, J; Buchler, M W; Weichert, W; Trumpp, A; Sprick, M R&lt;/Author&gt;&lt;Year&gt;2016&lt;/Year&gt;&lt;Details&gt;&lt;_accession_num&gt;26855150&lt;/_accession_num&gt;&lt;_author_adr&gt;Heidelberg Institute for Stem Cell Technology and Experimental Medicine (HI-STEM), Heidelberg, Germany.; Divison of Stem Cells and Cancer, German Cancer Research Center (DKFZ), Heidelberg, Germany.; Heidelberg Institute for Stem Cell Technology and Experimental Medicine (HI-STEM), Heidelberg, Germany.; Divison of Stem Cells and Cancer, German Cancer Research Center (DKFZ), Heidelberg, Germany.; Department of Pathology, University of Heidelberg, Heidelberg, Germany.; National Center for Tumor Diseases (NCT), Heidelberg, Germany.; Heidelberg Institute for Stem Cell Technology and Experimental Medicine (HI-STEM), Heidelberg, Germany.; Divison of Stem Cells and Cancer, German Cancer Research Center (DKFZ), Heidelberg, Germany.; Department of Pathology, University of Heidelberg, Heidelberg, Germany.; Heidelberg Institute for Stem Cell Technology and Experimental Medicine (HI-STEM), Heidelberg, Germany.; Heidelberg Institute for Stem Cell Technology and Experimental Medicine (HI-STEM), Heidelberg, Germany.; Genome Biology Unit, European Molecular Biology Laboratory (EMBL), Heidelberg, Germany.; Heidelberg Institute for Stem Cell Technology and Experimental Medicine (HI-STEM), Heidelberg, Germany.; Divison of Stem Cells and Cancer, German Cancer Research Center (DKFZ), Heidelberg, Germany.; Heidelberg Institute for Stem Cell Technology and Experimental Medicine (HI-STEM), Heidelberg, Germany.; Heidelberg Pharma GmbH, Ladenburg, Germany.; Heidelberg Pharma GmbH, Ladenburg, Germany.; Heidelberg Institute for Stem Cell Technology and Experimental Medicine (HI-STEM), Heidelberg, Germany.; Divison of Stem Cells and Cancer, German Cancer Research Center (DKFZ), Heidelberg, Germany.; Heidelberg Institute for Stem Cell Technology and Experimental Medicine (HI-STEM), Heidelberg, Germany.; Divison of Stem Cells and Cancer, German Cancer Research Center (DKFZ), Heidelberg, Germany.; Division of Theoretical Bioinformatics, German Cancer Research Center (DKFZ), Heidelberg, Germany.; Division of Theoretical Bioinformatics, German Cancer Research Center (DKFZ), Heidelberg, Germany.; Division of Biostatistics, German Cancer Research Center, Heidelberg, Germany.; Division of Biostatistics, German Cancer Research Center, Heidelberg, Germany.; Department of General, Visceral and Transplantation Surgery, Charite-Universitatsmedizin Berlin, Berlin, Germany.; Department of General, Visceral and Transplantation Surgery, Charite-Universitatsmedizin Berlin, Berlin, Germany.; Institute of Pathology, Charite-Universitatsmedizin Berlin, Berlin, Germany.; Division of Theoretical Bioinformatics, German Cancer Research Center (DKFZ), Heidelberg, Germany.; Institute of Pharmacy and Molecular Biotechnology, Bioquant, University of Heidelberg, Heidelberg, Germany.; Heidelberg Center for Personalized Oncology (DKFZ-HIPO), German Cancer Research Center, Heidelberg, Germany.; Department of General and Visceral Surgery, University Hospital Heidelberg, Heidelberg, Germany.; Department of General and Visceral Surgery, University Hospital Heidelberg, Heidelberg, Germany.; Department of General and Visceral Surgery, University Hospital Heidelberg, Heidelberg, Germany.; Department of General and Visceral Surgery, University Hospital Heidelberg, Heidelberg, Germany.; Department of General and Visceral Surgery, University Hospital Heidelberg, Heidelberg, Germany.; German Cancer Consortium (DKTK), Heidelberg, Germany.; Department of Pathology, University of Heidelberg, Heidelberg, Germany.; National Center for Tumor Diseases (NCT), Heidelberg, Germany.; German Cancer Consortium (DKTK), Heidelberg, Germany.; Heidelberg Institute for Stem Cell Technology and Experimental Medicine (HI-STEM), Heidelberg, Germany.; Divison of Stem Cells and Cancer, German Cancer Research Center (DKFZ), Heidelberg, Germany.; German Cancer Consortium (DKTK), Heidelberg, Germany.; Heidelberg Institute for Stem Cell Technology and Experimental Medicine (HI-STEM), Heidelberg, Germany.; Divison of Stem Cells and Cancer, German Cancer Research Center (DKFZ), Heidelberg, Germany.; German Cancer Consortium (DKTK), Heidelberg, Germany.&lt;/_author_adr&gt;&lt;_date_display&gt;2016 Mar&lt;/_date_display&gt;&lt;_date&gt;2016-03-01&lt;/_date&gt;&lt;_doi&gt;10.1038/nm.4038&lt;/_doi&gt;&lt;_isbn&gt;1546-170X (Electronic); 1078-8956 (Linking)&lt;/_isbn&gt;&lt;_issue&gt;3&lt;/_issue&gt;&lt;_journal&gt;Nat Med&lt;/_journal&gt;&lt;_keywords&gt;Aged; Animals; Biomarkers, Tumor/*metabolism; Carcinoma, Pancreatic Ductal/drug therapy/*genetics/metabolism; Cytochrome P-450 CYP3A/*genetics; Dasatinib/therapeutic use; Drug Resistance, Neoplasm/*genetics; Erlotinib Hydrochloride/therapeutic use; Female; *Gene Expression Regulation, Neoplastic; Hepatocyte Nuclear Factor 1-alpha/*metabolism; Hepatocyte Nuclear Factor 4/metabolism; Humans; Immunohistochemistry; Keratins, Hair-Specific/*metabolism; Keratins, Type II/*metabolism; Male; Mice, Inbred NOD; Middle Aged; Neoplasm Transplantation; Paclitaxel/therapeutic use; Pancreatic Neoplasms/drug therapy/*genetics/metabolism; Prognosis; Protein Kinase Inhibitors/therapeutic use; Receptors, Steroid/metabolism; Up-Regulation&lt;/_keywords&gt;&lt;_language&gt;eng&lt;/_language&gt;&lt;_pages&gt;278-87&lt;/_pages&gt;&lt;_tertiary_title&gt;Nature medicine&lt;/_tertiary_title&gt;&lt;_type_work&gt;Journal Article; Research Support, Non-U.S. Gov&amp;apos;t&lt;/_type_work&gt;&lt;_url&gt;http://www.ncbi.nlm.nih.gov/entrez/query.fcgi?cmd=Retrieve&amp;amp;db=pubmed&amp;amp;dopt=Abstract&amp;amp;list_uids=26855150&amp;amp;query_hl=1&lt;/_url&gt;&lt;_volume&gt;22&lt;/_volume&gt;&lt;_created&gt;62482908&lt;/_created&gt;&lt;_modified&gt;62482927&lt;/_modified&gt;&lt;_db_updated&gt;PubMed&lt;/_db_updated&gt;&lt;_impact_factor&gt;  32.621&lt;/_impact_factor&gt;&lt;_collection_scope&gt;SCI;SCIE;&lt;/_collection_scope&gt;&lt;/Details&gt;&lt;Extra&gt;&lt;DBUID&gt;{F96A950B-833F-4880-A151-76DA2D6A2879}&lt;/DBUID&gt;&lt;/Extra&gt;&lt;/Item&gt;&lt;/References&gt;&lt;/Group&gt;&lt;/Citation&gt;_x000a_"/>
    <w:docVar w:name="NE.Ref{692281D8-0499-44A0-9A6C-D60E6848EA30}" w:val=" ADDIN NE.Ref.{692281D8-0499-44A0-9A6C-D60E6848EA30}&lt;Citation&gt;&lt;Group&gt;&lt;References&gt;&lt;Item&gt;&lt;ID&gt;829&lt;/ID&gt;&lt;UID&gt;{F19F0174-C0E8-432B-9B68-62D5D5A730A2}&lt;/UID&gt;&lt;Title&gt;miR-218-5p restores sensitivity to gemcitabine through PRKCE/MDR1 axis in gallbladder cancer&lt;/Title&gt;&lt;Template&gt;Journal Article&lt;/Template&gt;&lt;Star&gt;0&lt;/Star&gt;&lt;Tag&gt;0&lt;/Tag&gt;&lt;Author&gt;Wang, H; Zhan, M; Xu, S W; Chen, W; Long, M M; Shi, Y H; Liu, Q; Mohan, M; Wang, J&lt;/Author&gt;&lt;Year&gt;2017&lt;/Year&gt;&lt;Details&gt;&lt;_accession_num&gt;28492560&lt;/_accession_num&gt;&lt;_author_adr&gt;Department of Biliary-Pancreatic Surgery, Renji Hospital, School of Medicine, Shanghai Jiao Tong University, Shanghai, China.; Department of Biliary-Pancreatic Surgery, Renji Hospital, School of Medicine, Shanghai Jiao Tong University, Shanghai, China.; Department of Biliary-Pancreatic Surgery, Renji Hospital, School of Medicine, Shanghai Jiao Tong University, Shanghai, China.; Department of Biliary-Pancreatic Surgery, Renji Hospital, School of Medicine, Shanghai Jiao Tong University, Shanghai, China.; Department of Pathology, Renji Hospital, School of Medicine, Shanghai Jiao Tong University, Shanghai, China.; Department of Pathology, Renji Hospital, School of Medicine, Shanghai Jiao Tong University, Shanghai, China.; Department of Pathology, Renji Hospital, School of Medicine, Shanghai Jiao Tong University, Shanghai, China.; Department of Biochemistry and Molecular Cell Biology, Shanghai Key Laboratory of Tumor Microenvironment and Inflammation, Institutes of Medical Sciences, Shanghai Jiao Tong University, School of Medicine, Shanghai 200025, China.; Department of Biliary-Pancreatic Surgery, Renji Hospital, School of Medicine, Shanghai Jiao Tong University, Shanghai, China.&lt;/_author_adr&gt;&lt;_date_display&gt;2017 May 11&lt;/_date_display&gt;&lt;_date&gt;2017-05-11&lt;/_date&gt;&lt;_doi&gt;10.1038/cddis.2017.178&lt;/_doi&gt;&lt;_isbn&gt;2041-4889 (Electronic)&lt;/_isbn&gt;&lt;_issue&gt;5&lt;/_issue&gt;&lt;_journal&gt;Cell Death Dis&lt;/_journal&gt;&lt;_keywords&gt;ATP Binding Cassette Transporter, Sub-Family B/biosynthesis/genetics; Deoxycytidine/*analogs &amp;amp;amp; derivatives/pharmacology; Female; *Gallbladder Neoplasms/drug therapy/genetics/metabolism/pathology; Gene Expression Regulation, Neoplastic/*drug effects; Humans; Male; *MicroRNAs/genetics/metabolism; *Neoplasm Proteins/biosynthesis/genetics; *Protein Kinase C-epsilon/biosynthesis/genetics; *RNA, Neoplasm/genetics/metabolism; Up-Regulation/*drug effects&lt;/_keywords&gt;&lt;_language&gt;eng&lt;/_language&gt;&lt;_pages&gt;e2770&lt;/_pages&gt;&lt;_tertiary_title&gt;Cell death &amp;amp;amp; disease&lt;/_tertiary_title&gt;&lt;_type_work&gt;Journal Article; Research Support, Non-U.S. Gov&amp;apos;t&lt;/_type_work&gt;&lt;_url&gt;http://www.ncbi.nlm.nih.gov/entrez/query.fcgi?cmd=Retrieve&amp;amp;db=pubmed&amp;amp;dopt=Abstract&amp;amp;list_uids=28492560&amp;amp;query_hl=1&lt;/_url&gt;&lt;_volume&gt;8&lt;/_volume&gt;&lt;_created&gt;62482885&lt;/_created&gt;&lt;_modified&gt;62482913&lt;/_modified&gt;&lt;_db_updated&gt;PubMed&lt;/_db_updated&gt;&lt;_impact_factor&gt;   5.638&lt;/_impact_factor&gt;&lt;_collection_scope&gt;SCIE;&lt;/_collection_scope&gt;&lt;/Details&gt;&lt;Extra&gt;&lt;DBUID&gt;{F96A950B-833F-4880-A151-76DA2D6A2879}&lt;/DBUID&gt;&lt;/Extra&gt;&lt;/Item&gt;&lt;/References&gt;&lt;/Group&gt;&lt;/Citation&gt;_x000a_"/>
    <w:docVar w:name="NE.Ref{7047D160-6F45-4177-914A-C7E47AC765A2}" w:val=" ADDIN NE.Ref.{7047D160-6F45-4177-914A-C7E47AC765A2}&lt;Citation&gt;&lt;Group&gt;&lt;References&gt;&lt;Item&gt;&lt;ID&gt;19&lt;/ID&gt;&lt;UID&gt;{FAF928AA-CDF7-49E0-9133-35A1BBC3CBA3}&lt;/UID&gt;&lt;Title&gt;Improvements in survival and clinical benefit with gemcitabine as first-line therapy for patients with advanced pancreas cancer: a randomized trial&lt;/Title&gt;&lt;Template&gt;Journal Article&lt;/Template&gt;&lt;Star&gt;0&lt;/Star&gt;&lt;Tag&gt;0&lt;/Tag&gt;&lt;Author&gt;Burris, HA Rd; Moore, M J; Andersen, J; Green, M R; Rothenberg, M L; Modiano, M R; Cripps, M C; Portenoy, R K; Storniolo, A M; Tarassoff, P; Nelson, R; Dorr, F A; Stephens, C D; Von Hoff, D D&lt;/Author&gt;&lt;Year&gt;1997&lt;/Year&gt;&lt;Details&gt;&lt;_accession_num&gt;9196156&lt;/_accession_num&gt;&lt;_author_adr&gt;Institute for Drug Development, Cancer Therapy and Research Center, San Antonio,  TX 78245, USA.&lt;/_author_adr&gt;&lt;_date_display&gt;1997 Jun&lt;/_date_display&gt;&lt;_date&gt;1997-06-01&lt;/_date&gt;&lt;_doi&gt;10.1200/JCO.1997.15.6.2403&lt;/_doi&gt;&lt;_isbn&gt;0732-183X (Print); 0732-183X (Linking)&lt;/_isbn&gt;&lt;_issue&gt;6&lt;/_issue&gt;&lt;_journal&gt;J Clin Oncol&lt;/_journal&gt;&lt;_keywords&gt;Adult; Aged; Antimetabolites, Antineoplastic/adverse effects/*therapeutic use; Deoxycytidine/adverse effects/*analogs &amp;amp;amp; derivatives/therapeutic use; Female; Fluorouracil/adverse effects/*therapeutic use; Humans; Infusion Pumps; Male; Middle Aged; Morphine/therapeutic use; Narcotics/therapeutic use; Pain/drug therapy; Pancreatic Neoplasms/*drug therapy/mortality; Survival Rate; Treatment Outcome&lt;/_keywords&gt;&lt;_language&gt;eng&lt;/_language&gt;&lt;_pages&gt;2403-13&lt;/_pages&gt;&lt;_tertiary_title&gt;Journal of clinical oncology : official journal of the American Society of_x000d__x000a_      Clinical Oncology&lt;/_tertiary_title&gt;&lt;_type_work&gt;Clinical Trial; Comparative Study; Journal Article; Multicenter Study; Randomized Controlled Trial; Research Support, Non-U.S. Gov&amp;apos;t&lt;/_type_work&gt;&lt;_url&gt;http://www.ncbi.nlm.nih.gov/entrez/query.fcgi?cmd=Retrieve&amp;amp;db=pubmed&amp;amp;dopt=Abstract&amp;amp;list_uids=9196156&amp;amp;query_hl=1&lt;/_url&gt;&lt;_volume&gt;15&lt;/_volume&gt;&lt;_created&gt;62582438&lt;/_created&gt;&lt;_modified&gt;62582510&lt;/_modified&gt;&lt;_db_updated&gt;PubMed&lt;/_db_updated&gt;&lt;_impact_factor&gt;  26.303&lt;/_impact_factor&gt;&lt;_collection_scope&gt;SCI;SCIE;&lt;/_collection_scope&gt;&lt;/Details&gt;&lt;Extra&gt;&lt;DBUID&gt;{741FDABF-9695-43D1-9353-307015A09780}&lt;/DBUID&gt;&lt;/Extra&gt;&lt;/Item&gt;&lt;/References&gt;&lt;/Group&gt;&lt;Group&gt;&lt;References&gt;&lt;Item&gt;&lt;ID&gt;36&lt;/ID&gt;&lt;UID&gt;{7FD8FDD1-07BC-44C6-B5C9-1F80ADFEFF20}&lt;/UID&gt;&lt;Title&gt;Increased survival in pancreatic cancer with nab-paclitaxel plus gemcitabine&lt;/Title&gt;&lt;Template&gt;Journal Article&lt;/Template&gt;&lt;Star&gt;0&lt;/Star&gt;&lt;Tag&gt;0&lt;/Tag&gt;&lt;Author&gt;Von Hoff, D D; Ervin, T; Arena, F P; Chiorean, E G; Infante, J; Moore, M; Seay, T; Tjulandin, S A; Ma, W W; Saleh, M N; Harris, M; Reni, M; Dowden, S; Laheru, D; Bahary, N; Ramanathan, R K; Tabernero, J; Hidalgo, M; Goldstein, D; Van Cutsem, E; Wei, X; Iglesias, J; Renschler, M F&lt;/Author&gt;&lt;Year&gt;2013&lt;/Year&gt;&lt;Details&gt;&lt;_accession_num&gt;24131140&lt;/_accession_num&gt;&lt;_author_adr&gt;From the Translational Genomics Research Institute, Phoenix, and Virginia G. Piper Cancer Center, Scottsdale - both in Arizona (D.D.V.H., R.K.R.); Cancer Specialists, Fort Myers, FL (T.E.); Arena Oncology Associates, Lake Success (F.P.A.), and Roswell Park Cancer Institute, Buffalo (W.W.M.) - both in New York; University of Washington, Seattle (E.G.C.); Sarah Cannon Research Institute-Tennessee Oncology, Nashville (J. Infante); Princess Margaret Hospital, Toronto (M.M.); Atlanta Cancer Care (T.S.) and Georgia Cancer Specialists (M.N.S.) - both in Atlanta; Blokhin Cancer Research Center, Moscow (S.A.T.); Southern Health, East Bentleigh, VIC (M.H.), Prince of Wales Hospital, Sydney (D.G.), and Bionomics, Thebarton, SA (J. Iglesias) - all in Australia; San Raffaele Scientific Institute, Milan (M.R.); Tom Baker Cancer Centre, Calgary, AB, Canada (S.D.); Sidney Kimmel Comprehensive Cancer Center at Johns Hopkins, Baltimore (D.L.); University of Pittsburgh Medical Center, Pittsburgh (N.B.); Vall d&amp;apos;Hebron University Hospital, Universitat Autonoma de Barcelona, Barcelona (J.T.); Centro Integral Oncologico Clara Campal, Madrid (M.H.); University Hospitals Leuven and Katholieke Universiteit Leuven, Leuven, Belgium (E.V.C.); and Celgene, Summit, NJ (X.W., M.F.R.).&lt;/_author_adr&gt;&lt;_date_display&gt;2013 Oct 31&lt;/_date_display&gt;&lt;_date&gt;2013-10-31&lt;/_date&gt;&lt;_doi&gt;10.1056/NEJMoa1304369&lt;/_doi&gt;&lt;_isbn&gt;1533-4406 (Electronic); 0028-4793 (Linking)&lt;/_isbn&gt;&lt;_issue&gt;18&lt;/_issue&gt;&lt;_journal&gt;N Engl J Med&lt;/_journal&gt;&lt;_keywords&gt;Adenocarcinoma/*drug therapy/mortality; Adult; Aged; Aged, 80 and over; Albumins/adverse effects/*therapeutic use; Antimetabolites, Antineoplastic/adverse effects/therapeutic use; Antineoplastic Combined Chemotherapy Protocols/adverse effects/*therapeutic use; Deoxycytidine/adverse effects/*analogs &amp;amp;amp; derivatives/therapeutic use; Disease-Free Survival; Female; Humans; Kaplan-Meier Estimate; Male; Middle Aged; Nervous System Diseases/chemically induced; Neutropenia/chemically induced; Paclitaxel/adverse effects/*therapeutic use; Pancreatic Neoplasms/*drug therapy/mortality&lt;/_keywords&gt;&lt;_language&gt;eng&lt;/_language&gt;&lt;_pages&gt;1691-703&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4131140&amp;amp;query_hl=1&lt;/_url&gt;&lt;_volume&gt;369&lt;/_volume&gt;&lt;_created&gt;62582449&lt;/_created&gt;&lt;_modified&gt;62582510&lt;/_modified&gt;&lt;_db_updated&gt;PubMed&lt;/_db_updated&gt;&lt;_impact_factor&gt;  79.258&lt;/_impact_factor&gt;&lt;/Details&gt;&lt;Extra&gt;&lt;DBUID&gt;{741FDABF-9695-43D1-9353-307015A09780}&lt;/DBUID&gt;&lt;/Extra&gt;&lt;/Item&gt;&lt;/References&gt;&lt;/Group&gt;&lt;/Citation&gt;_x000a_"/>
    <w:docVar w:name="NE.Ref{70816261-47E5-4C97-8D16-2D82F4372A0E}" w:val=" ADDIN NE.Ref.{70816261-47E5-4C97-8D16-2D82F4372A0E}&lt;Citation&gt;&lt;Group&gt;&lt;References&gt;&lt;Item&gt;&lt;ID&gt;462&lt;/ID&gt;&lt;UID&gt;{42ECFA83-1790-4A3D-B1B3-FF8A85550ADB}&lt;/UID&gt;&lt;Title&gt;HNF1A is a novel oncogene that regulates human pancreatic cancer stem cell properties&lt;/Title&gt;&lt;Template&gt;Journal Article&lt;/Template&gt;&lt;Star&gt;0&lt;/Star&gt;&lt;Tag&gt;0&lt;/Tag&gt;&lt;Author&gt;Abel, E V; Goto, M; Magnuson, B; Abraham, S; Ramanathan, N; Hotaling, E; Alaniz, A A; Kumar-Sinha, C; Dziubinski, M L; Urs, S; Wang, L; Shi, J; Waghray, M; Ljungman, M; Crawford, H C; Simeone, D M&lt;/Author&gt;&lt;Year&gt;2018&lt;/Year&gt;&lt;Details&gt;&lt;_accession_num&gt;30074477&lt;/_accession_num&gt;&lt;_author_adr&gt;Department of Molecular and Integrative Physiology, University of Michigan Health System, Ann Arbor, United States.; Translational Oncology Program, University of Michigan Health System, Ann Arbor,  United States.; Translational Oncology Program, University of Michigan Health System, Ann Arbor,  United States.; Translational Oncology Program, University of Michigan Health System, Ann Arbor,  United States.; Department of Biostatistics, School of Public Health, University of Michigan Health System, Ann Arbor, United States.; Translational Oncology Program, University of Michigan Health System, Ann Arbor,  United States.; Translational Oncology Program, University of Michigan Health System, Ann Arbor,  United States.; Translational Oncology Program, University of Michigan Health System, Ann Arbor,  United States.; Translational Oncology Program, University of Michigan Health System, Ann Arbor,  United States.; Department of Pathology, University of Michigan Health System, Ann Arbor, United  States.; Department of Molecular and Integrative Physiology, University of Michigan Health System, Ann Arbor, United States.; Translational Oncology Program, University of Michigan Health System, Ann Arbor,  United States.; Translational Oncology Program, University of Michigan Health System, Ann Arbor,  United States.; Department of Surgery, New York University Langone Health, New York, United States.; Perlmutter Cancer Center, New York University Langone Health, New York, United states.; Translational Oncology Program, University of Michigan Health System, Ann Arbor,  United States.; Department of Pathology, University of Michigan Health System, Ann Arbor, United  States.; Translational Oncology Program, University of Michigan Health System, Ann Arbor,  United States.; Translational Oncology Program, University of Michigan Health System, Ann Arbor,  United States.; Department of Radiation Oncology, University of Michigan Health System, Ann Arbor, United States.; Department of Molecular and Integrative Physiology, University of Michigan Health System, Ann Arbor, United States.; Translational Oncology Program, University of Michigan Health System, Ann Arbor,  United States.; Department of Surgery, New York University Langone Health, New York, United States.; Perlmutter Cancer Center, New York University Langone Health, New York, United states.; Department of Pathology, New York University Langone Health, New York, United States.&lt;/_author_adr&gt;&lt;_collection_scope&gt;SCIE&lt;/_collection_scope&gt;&lt;_created&gt;62700190&lt;/_created&gt;&lt;_date&gt;2018-08-03&lt;/_date&gt;&lt;_date_display&gt;2018 Aug 3&lt;/_date_display&gt;&lt;_doi&gt;10.7554/eLife.33947&lt;/_doi&gt;&lt;_impact_factor&gt;   7.616&lt;/_impact_factor&gt;&lt;_isbn&gt;2050-084X (Electronic); 2050-084X (Linking)&lt;/_isbn&gt;&lt;_journal&gt;Elife&lt;/_journal&gt;&lt;_keywords&gt;Adenocarcinoma/*genetics/pathology; Animals; Apoptosis/genetics; Cell Line, Tumor; Cell Proliferation/genetics; Gene Expression Regulation, Neoplastic/genetics; Hepatocyte Nuclear Factor 1-alpha/*genetics; Humans; Mice; Neoplastic Stem Cells/*metabolism/pathology; Oncogenes/genetics; Pancreatic Neoplasms/*genetics/pathology; Xenograft Model Antitumor Assays*HNF1A; *OCT4; *POU5F1; *cancer biology; *human; *pancreatic cancer stem cells; *pancreatic ductal adenocarcinoma; *patient survival; *regenerative medicine; *stem cells&lt;/_keywords&gt;&lt;_language&gt;eng&lt;/_language&gt;&lt;_modified&gt;62701466&lt;/_modified&gt;&lt;_ori_publication&gt;(c) 2018, Abel et al.&lt;/_ori_publication&gt;&lt;_tertiary_title&gt;eLife&lt;/_tertiary_title&gt;&lt;_type_work&gt;Journal Article; Research Support, N.I.H., Extramural; Research Support, Non-U.S. Gov&amp;apos;t&lt;/_type_work&gt;&lt;_url&gt;http://www.ncbi.nlm.nih.gov/entrez/query.fcgi?cmd=Retrieve&amp;amp;db=pubmed&amp;amp;dopt=Abstract&amp;amp;list_uids=30074477&amp;amp;query_hl=1&lt;/_url&gt;&lt;_volume&gt;7&lt;/_volume&gt;&lt;/Details&gt;&lt;Extra&gt;&lt;DBUID&gt;{9068FDEF-D91B-4B9F-8B46-E97FDE0406EE}&lt;/DBUID&gt;&lt;/Extra&gt;&lt;/Item&gt;&lt;/References&gt;&lt;/Group&gt;&lt;/Citation&gt;_x000a_"/>
    <w:docVar w:name="NE.Ref{713DC351-9595-4170-895D-AA105645598B}" w:val=" ADDIN NE.Ref.{713DC351-9595-4170-895D-AA105645598B}&lt;Citation&gt;&lt;Group&gt;&lt;References&gt;&lt;Item&gt;&lt;ID&gt;852&lt;/ID&gt;&lt;UID&gt;{1E15D641-D210-4C75-AA5E-6E2247BBA92A}&lt;/UID&gt;&lt;Title&gt;Hormone response of rodent phenylalanine hydroxylase requires HNF1 and the glucocorticoid receptor&lt;/Title&gt;&lt;Template&gt;Journal Article&lt;/Template&gt;&lt;Star&gt;0&lt;/Star&gt;&lt;Tag&gt;0&lt;/Tag&gt;&lt;Author&gt;Bristeau, A; Catherin, A M; Weiss, M C; Faust, D M&lt;/Author&gt;&lt;Year&gt;2001&lt;/Year&gt;&lt;Details&gt;&lt;_accession_num&gt;11573942&lt;/_accession_num&gt;&lt;_author_adr&gt;Unite de Genetique de la Differenciation, FRE 2364, Centre National de la Recherche Scientifique, 25 rue du Docteur Roux, 75724 Paris Cedex 15, France.&lt;/_author_adr&gt;&lt;_date_display&gt;2001 Oct 5&lt;/_date_display&gt;&lt;_date&gt;2001-10-05&lt;/_date&gt;&lt;_doi&gt;10.1006/bbrc.2001.5673&lt;/_doi&gt;&lt;_isbn&gt;0006-291X (Print); 0006-291X (Linking)&lt;/_isbn&gt;&lt;_issue&gt;4&lt;/_issue&gt;&lt;_journal&gt;Biochem Biophys Res Commun&lt;/_journal&gt;&lt;_keywords&gt;1-Methyl-3-isobutylxanthine/pharmacology; Animals; Binding Sites; Cyclic AMP/metabolism; Cyclic AMP-Dependent Protein Kinases/metabolism; DNA-Binding Proteins/metabolism; Dexamethasone/*pharmacology; Enhancer Elements, Genetic; Enzyme Inhibitors/pharmacology; Gene Expression Regulation, Enzymologic; Glucocorticoids/pharmacology; Hepatocyte Nuclear Factor 1; Hepatocyte Nuclear Factor 1-alpha; Hepatocyte Nuclear Factor 1-beta; Hepatocytes/drug effects/metabolism; Indoles/pharmacology; Maleimides/pharmacology; Nuclear Proteins/metabolism; Okadaic Acid/pharmacology; Phenylalanine Hydroxylase/genetics/*metabolism; Phosphodiesterase Inhibitors/pharmacology; Rats; Receptors, Glucocorticoid/*metabolism; Regulatory Sequences, Nucleic Acid; Transcription Factors/*metabolism; Tumor Cells, Cultured&lt;/_keywords&gt;&lt;_language&gt;eng&lt;/_language&gt;&lt;_ori_publication&gt;Copyright 2001 Academic Press.&lt;/_ori_publication&gt;&lt;_pages&gt;852-8&lt;/_pages&gt;&lt;_tertiary_title&gt;Biochemical and biophysical research communications&lt;/_tertiary_title&gt;&lt;_type_work&gt;Journal Article; Research Support, Non-U.S. Gov&amp;apos;t&lt;/_type_work&gt;&lt;_url&gt;http://www.ncbi.nlm.nih.gov/entrez/query.fcgi?cmd=Retrieve&amp;amp;db=pubmed&amp;amp;dopt=Abstract&amp;amp;list_uids=11573942&amp;amp;query_hl=1&lt;/_url&gt;&lt;_volume&gt;287&lt;/_volume&gt;&lt;_created&gt;62482906&lt;/_created&gt;&lt;_modified&gt;62482926&lt;/_modified&gt;&lt;_db_updated&gt;PubMed&lt;/_db_updated&gt;&lt;_impact_factor&gt;   2.559&lt;/_impact_factor&gt;&lt;/Details&gt;&lt;Extra&gt;&lt;DBUID&gt;{F96A950B-833F-4880-A151-76DA2D6A2879}&lt;/DBUID&gt;&lt;/Extra&gt;&lt;/Item&gt;&lt;/References&gt;&lt;/Group&gt;&lt;Group&gt;&lt;References&gt;&lt;Item&gt;&lt;ID&gt;849&lt;/ID&gt;&lt;UID&gt;{C61F911D-C9C0-4C1A-B11F-C28E328DFC84}&lt;/UID&gt;&lt;Title&gt;Hepatocyte nuclear factor-1alpha is an essential regulator of bile acid and plasma cholesterol metabolism&lt;/Title&gt;&lt;Template&gt;Journal Article&lt;/Template&gt;&lt;Star&gt;0&lt;/Star&gt;&lt;Tag&gt;0&lt;/Tag&gt;&lt;Author&gt;Shih, D Q; Bussen, M; Sehayek, E; Ananthanarayanan, M; Shneider, B L; Suchy, F J; Shefer, S; Bollileni, J S; Gonzalez, F J; Breslow, J L; Stoffel, M&lt;/Author&gt;&lt;Year&gt;2001&lt;/Year&gt;&lt;Details&gt;&lt;_accession_num&gt;11279518&lt;/_accession_num&gt;&lt;_author_adr&gt;Laboratorie of Metabolic Diseases, The Rockefeller University, New York, New York, USA.&lt;/_author_adr&gt;&lt;_date_display&gt;2001 Apr&lt;/_date_display&gt;&lt;_date&gt;2001-04-01&lt;/_date&gt;&lt;_doi&gt;10.1038/86871&lt;/_doi&gt;&lt;_isbn&gt;1061-4036 (Print); 1061-4036 (Linking)&lt;/_isbn&gt;&lt;_issue&gt;4&lt;/_issue&gt;&lt;_journal&gt;Nat Genet&lt;/_journal&gt;&lt;_keywords&gt;Animals; Base Sequence; Bile Acids and Salts/biosynthesis/*metabolism; Cholesterol/*blood; DNA Primers; DNA-Binding Proteins/*physiology; Hypoxia-Inducible Factor 1; Hypoxia-Inducible Factor 1, alpha Subunit; Ileum/metabolism; Kidney/metabolism; Mice; Mice, Knockout; Nuclear Proteins/*physiology; Transcription Factors/genetics/physiology&lt;/_keywords&gt;&lt;_language&gt;eng&lt;/_language&gt;&lt;_pages&gt;375-82&lt;/_pages&gt;&lt;_tertiary_title&gt;Nature genetics&lt;/_tertiary_title&gt;&lt;_type_work&gt;Journal Article; Research Support, Non-U.S. Gov&amp;apos;t; Research Support, U.S. Gov&amp;apos;t, P.H.S.&lt;/_type_work&gt;&lt;_url&gt;http://www.ncbi.nlm.nih.gov/entrez/query.fcgi?cmd=Retrieve&amp;amp;db=pubmed&amp;amp;dopt=Abstract&amp;amp;list_uids=11279518&amp;amp;query_hl=1&lt;/_url&gt;&lt;_volume&gt;27&lt;/_volume&gt;&lt;_created&gt;62482905&lt;/_created&gt;&lt;_modified&gt;62482906&lt;/_modified&gt;&lt;_db_updated&gt;PubMed&lt;/_db_updated&gt;&lt;_impact_factor&gt;  27.125&lt;/_impact_factor&gt;&lt;_collection_scope&gt;SCI;SCIE;&lt;/_collection_scope&gt;&lt;/Details&gt;&lt;Extra&gt;&lt;DBUID&gt;{F96A950B-833F-4880-A151-76DA2D6A2879}&lt;/DBUID&gt;&lt;/Extra&gt;&lt;/Item&gt;&lt;/References&gt;&lt;/Group&gt;&lt;/Citation&gt;_x000a_"/>
    <w:docVar w:name="NE.Ref{7568C427-69B7-4AD0-A3D8-A4C1D4B7D01D}" w:val=" ADDIN NE.Ref.{7568C427-69B7-4AD0-A3D8-A4C1D4B7D01D}&lt;Citation&gt;&lt;Group&gt;&lt;References&gt;&lt;Item&gt;&lt;ID&gt;47&lt;/ID&gt;&lt;UID&gt;{91CB9300-B2F6-45EE-BD9A-066C557C14A4}&lt;/UID&gt;&lt;Title&gt;Interaction of hepatocyte nuclear factors in transcriptional regulation of tissue specific hormonal expression of human multidrug resistance-associated protein 2 (abcc2)&lt;/Title&gt;&lt;Template&gt;Journal Article&lt;/Template&gt;&lt;Star&gt;0&lt;/Star&gt;&lt;Tag&gt;0&lt;/Tag&gt;&lt;Author&gt;Qadri, I; Hu, L J; Iwahashi, M; Al-Zuabi, S; Quattrochi, L C; Simon, F R&lt;/Author&gt;&lt;Year&gt;2009&lt;/Year&gt;&lt;Details&gt;&lt;_accession_num&gt;19010343&lt;/_accession_num&gt;&lt;_author_adr&gt;NUST Center of Virology and Immunology, National University of Science and Technology, Tamizudin Road, Rawalpindi, Pakistan. dg-ncvi@nust.edu.pk&lt;/_author_adr&gt;&lt;_date_display&gt;2009 Feb 1&lt;/_date_display&gt;&lt;_date&gt;2009-02-01&lt;/_date&gt;&lt;_doi&gt;10.1016/j.taap.2008.10.005&lt;/_doi&gt;&lt;_isbn&gt;1096-0333 (Electronic); 0041-008X (Linking)&lt;/_isbn&gt;&lt;_issue&gt;3&lt;/_issue&gt;&lt;_journal&gt;Toxicol Appl Pharmacol&lt;/_journal&gt;&lt;_keywords&gt;5&amp;apos; Flanking Region; ATP-Binding Cassette Transporters/genetics/*metabolism; Animals; Base Sequence; CCAAT-Enhancer-Binding Proteins/metabolism; CHO Cells; Cloning, Molecular; Cricetinae; Cricetulus; Dexamethasone/*pharmacology; Genes, Reporter; Glucocorticoids/*pharmacology; HeLa Cells; Hepatocyte Nuclear Factor 1-alpha/metabolism; Hepatocyte Nuclear Factor 4/metabolism; Hepatocyte Nuclear Factor 6/metabolism; Hepatocyte Nuclear Factors/genetics/*metabolism; Hepatocytes/*drug effects/metabolism; Humans; Molecular Sequence Data; Multidrug Resistance-Associated Proteins/genetics/*metabolism; Mutagenesis, Site-Directed; Promoter Regions, Genetic/*drug effects; Rats; Transcription, Genetic/*drug effects; Transfection&lt;/_keywords&gt;&lt;_language&gt;eng&lt;/_language&gt;&lt;_pages&gt;281-92&lt;/_pages&gt;&lt;_tertiary_title&gt;Toxicology and applied pharmacology&lt;/_tertiary_title&gt;&lt;_type_work&gt;Journal Article; Research Support, N.I.H., Extramural; Research Support, Non-U.S. Gov&amp;apos;t&lt;/_type_work&gt;&lt;_url&gt;http://www.ncbi.nlm.nih.gov/entrez/query.fcgi?cmd=Retrieve&amp;amp;db=pubmed&amp;amp;dopt=Abstract&amp;amp;list_uids=19010343&amp;amp;query_hl=1&lt;/_url&gt;&lt;_volume&gt;234&lt;/_volume&gt;&lt;_created&gt;62582453&lt;/_created&gt;&lt;_modified&gt;62582518&lt;/_modified&gt;&lt;_db_updated&gt;PubMed&lt;/_db_updated&gt;&lt;_impact_factor&gt;   3.616&lt;/_impact_factor&gt;&lt;/Details&gt;&lt;Extra&gt;&lt;DBUID&gt;{741FDABF-9695-43D1-9353-307015A09780}&lt;/DBUID&gt;&lt;/Extra&gt;&lt;/Item&gt;&lt;/References&gt;&lt;/Group&gt;&lt;/Citation&gt;_x000a_"/>
    <w:docVar w:name="NE.Ref{78731B97-82AB-4318-B993-831DA4AE3966}" w:val=" ADDIN NE.Ref.{78731B97-82AB-4318-B993-831DA4AE3966}&lt;Citation&gt;&lt;Group&gt;&lt;References&gt;&lt;Item&gt;&lt;ID&gt;445&lt;/ID&gt;&lt;UID&gt;{72D134EE-7F06-4006-B34B-12F962D5BE55}&lt;/UID&gt;&lt;Title&gt;A common genetic variation of melanoma inhibitory activity-2 labels a subtype of  pancreatic adenocarcinoma with high endoplasmic reticulum stress levels&lt;/Title&gt;&lt;Template&gt;Journal Article&lt;/Template&gt;&lt;Star&gt;0&lt;/Star&gt;&lt;Tag&gt;0&lt;/Tag&gt;&lt;Author&gt;Kong, B; Wu, W; Valkovska, N; Jager, C; Hong, X; Nitsche, U; Friess, H; Esposito, I; Erkan, M; Kleeff, J; Michalski, C W&lt;/Author&gt;&lt;Year&gt;2015&lt;/Year&gt;&lt;Details&gt;&lt;_accession_num&gt;25657029&lt;/_accession_num&gt;&lt;_author_adr&gt;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Institute of Pathology, Technische Universitat Munchen, Munich, Germany.; Department of Surgery, Koc School of Medicine, Istanbul, Turkey.; Department of Surgery, Technische Universitat Munchen, Munich, Germany.; Department of Surgery, University of Heidelberg, Germany.&lt;/_author_adr&gt;&lt;_created&gt;62700172&lt;/_created&gt;&lt;_date&gt;2015-02-06&lt;/_date&gt;&lt;_date_display&gt;2015 Feb 6&lt;/_date_display&gt;&lt;_db_updated&gt;PubMed&lt;/_db_updated&gt;&lt;_doi&gt;10.1038/srep08109&lt;/_doi&gt;&lt;_impact_factor&gt;   4.122&lt;/_impact_factor&gt;&lt;_isbn&gt;2045-2322 (Electronic); 2045-2322 (Linking)&lt;/_isbn&gt;&lt;_journal&gt;Sci Rep&lt;/_journal&gt;&lt;_keywords&gt;Adenocarcinoma/drug therapy/*genetics/*metabolism/mortality; Antimetabolites, Antineoplastic/pharmacology; Carcinoma, Pancreatic Ductal/drug therapy/genetics/metabolism/mortality; Chemotherapy, Adjuvant; Deoxycytidine/analogs &amp;amp;amp; derivatives/pharmacology; Drug Resistance, Neoplasm/genetics; *Endoplasmic Reticulum Stress; Endoribonucleases/genetics/metabolism; Gene Expression; *Genetic Variation; Hepatocyte Nuclear Factor 1-alpha/genetics; Humans; Pancreatic Neoplasms/drug therapy/*genetics/*metabolism/mortality; Prognosis; Protein-Serine-Threonine Kinases/genetics/metabolism; Treatment Outcome; Tumor Suppressor Proteins/*genetics&lt;/_keywords&gt;&lt;_language&gt;eng&lt;/_language&gt;&lt;_modified&gt;62701442&lt;/_modified&gt;&lt;_pages&gt;8109&lt;/_pages&gt;&lt;_tertiary_title&gt;Scientific reports&lt;/_tertiary_title&gt;&lt;_type_work&gt;Journal Article; Research Support, Non-U.S. Gov&amp;apos;t&lt;/_type_work&gt;&lt;_url&gt;http://www.ncbi.nlm.nih.gov/entrez/query.fcgi?cmd=Retrieve&amp;amp;db=pubmed&amp;amp;dopt=Abstract&amp;amp;list_uids=25657029&amp;amp;query_hl=1&lt;/_url&gt;&lt;_volume&gt;5&lt;/_volume&gt;&lt;/Details&gt;&lt;Extra&gt;&lt;DBUID&gt;{9068FDEF-D91B-4B9F-8B46-E97FDE0406EE}&lt;/DBUID&gt;&lt;/Extra&gt;&lt;/Item&gt;&lt;/References&gt;&lt;/Group&gt;&lt;/Citation&gt;_x000a_"/>
    <w:docVar w:name="NE.Ref{7C88A73B-47CF-4437-B710-5647510E20B7}" w:val=" ADDIN NE.Ref.{7C88A73B-47CF-4437-B710-5647510E20B7}&lt;Citation&gt;&lt;Group&gt;&lt;References&gt;&lt;Item&gt;&lt;ID&gt;429&lt;/ID&gt;&lt;UID&gt;{AC94DC7B-E29C-4B26-8108-613E19C054AB}&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collection_scope&gt;SCI;SCIE&lt;/_collection_scope&gt;&lt;_created&gt;62700165&lt;/_created&gt;&lt;_date&gt;2018-07-01&lt;/_date&gt;&lt;_date_display&gt;2018 Jul&lt;/_date_display&gt;&lt;_db_updated&gt;PubMed&lt;/_db_updated&gt;&lt;_doi&gt;10.1038/s41568-018-0005-8&lt;/_doi&gt;&lt;_impact_factor&gt;  42.784&lt;/_impact_factor&gt;&lt;_isbn&gt;1474-1768 (Electronic); 1474-175X (Linking)&lt;/_isbn&gt;&lt;_issue&gt;7&lt;/_issue&gt;&lt;_journal&gt;Nat Rev Cancer&lt;/_journal&gt;&lt;_language&gt;eng&lt;/_language&gt;&lt;_modified&gt;62701473&lt;/_modified&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Details&gt;&lt;Extra&gt;&lt;DBUID&gt;{9068FDEF-D91B-4B9F-8B46-E97FDE0406EE}&lt;/DBUID&gt;&lt;/Extra&gt;&lt;/Item&gt;&lt;/References&gt;&lt;/Group&gt;&lt;/Citation&gt;_x000a_"/>
    <w:docVar w:name="NE.Ref{7CE1C5F2-3749-460D-BDBB-3EE479FE7732}" w:val=" ADDIN NE.Ref.{7CE1C5F2-3749-460D-BDBB-3EE479FE7732}&lt;Citation&gt;&lt;Group&gt;&lt;References&gt;&lt;Item&gt;&lt;ID&gt;471&lt;/ID&gt;&lt;UID&gt;{9832EDB8-057C-47CA-A385-0768DFCD0C1F}&lt;/UID&gt;&lt;Title&gt;FOLFIRINOX versus gemcitabine for metastatic pancreatic cancer&lt;/Title&gt;&lt;Template&gt;Journal Article&lt;/Template&gt;&lt;Star&gt;0&lt;/Star&gt;&lt;Tag&gt;0&lt;/Tag&gt;&lt;Author&gt;Conroy, T; Desseigne, F; Ychou, M; Bouche, O; Guimbaud, R; Becouarn, Y; Adenis, A; Raoul, J L; Gourgou-Bourgade, S; de la Fouchardiere, C; Bennouna, J; Bachet, J B; Khemissa-Akouz, F; Pere-Verge, D; Delbaldo, C; Assenat, E; Chauffert, B; Michel, P; Montoto-Grillot, C; Ducreux, M&lt;/Author&gt;&lt;Year&gt;2011&lt;/Year&gt;&lt;Details&gt;&lt;_accession_num&gt;21561347&lt;/_accession_num&gt;&lt;_author_adr&gt;Nancy University and Department of Medical Oncology, Centre Alexis Vautrin, Nancy, France. t.conroy@nancy.fnclcc.fr&lt;/_author_adr&gt;&lt;_created&gt;62701443&lt;/_created&gt;&lt;_date&gt;2011-05-12&lt;/_date&gt;&lt;_date_display&gt;2011 May 12&lt;/_date_display&gt;&lt;_db_updated&gt;PubMed&lt;/_db_updated&gt;&lt;_doi&gt;10.1056/NEJMoa1011923&lt;/_doi&gt;&lt;_impact_factor&gt;  79.258&lt;/_impact_factor&gt;&lt;_isbn&gt;1533-4406 (Electronic); 0028-4793 (Linking)&lt;/_isbn&gt;&lt;_issue&gt;19&lt;/_issue&gt;&lt;_journal&gt;N Engl J Med&lt;/_journal&gt;&lt;_keywords&gt;Adenocarcinoma/*drug therapy/mortality/secondary; Adult; Aged; Antimetabolites, Antineoplastic/adverse effects/*therapeutic use; Antineoplastic Combined Chemotherapy Protocols/adverse effects/*therapeutic use; Camptothecin/administration &amp;amp;amp; dosage/analogs &amp;amp;amp; derivatives; Deoxycytidine/adverse effects/*analogs &amp;amp;amp; derivatives/therapeutic use; Female; Fluorouracil/administration &amp;amp;amp; dosage; Follow-Up Studies; Humans; Irinotecan; Leucovorin/administration &amp;amp;amp; dosage; Male; Middle Aged; Neoplasm Metastasis/drug therapy; Organoplatinum Compounds/administration &amp;amp;amp; dosage; Oxaliplatin; Pancreatic Neoplasms/*drug therapy/mortality/pathology; Proportional Hazards Models; Quality of Life; Severity of Illness Index; Survival Analysis&lt;/_keywords&gt;&lt;_language&gt;eng&lt;/_language&gt;&lt;_modified&gt;62702574&lt;/_modified&gt;&lt;_pages&gt;1817-25&lt;/_pages&gt;&lt;_tertiary_title&gt;The New England journal of medicine&lt;/_tertiary_title&gt;&lt;_type_work&gt;Clinical Trial, Phase II; Clinical Trial, Phase III; Comparative Study; Journal Article; Multicenter Study; Randomized Controlled Trial; Research Support, Non-U.S. Gov&amp;apos;t&lt;/_type_work&gt;&lt;_url&gt;http://www.ncbi.nlm.nih.gov/entrez/query.fcgi?cmd=Retrieve&amp;amp;db=pubmed&amp;amp;dopt=Abstract&amp;amp;list_uids=21561347&amp;amp;query_hl=1&lt;/_url&gt;&lt;_volume&gt;364&lt;/_volume&gt;&lt;/Details&gt;&lt;Extra&gt;&lt;DBUID&gt;{9068FDEF-D91B-4B9F-8B46-E97FDE0406EE}&lt;/DBUID&gt;&lt;/Extra&gt;&lt;/Item&gt;&lt;/References&gt;&lt;/Group&gt;&lt;/Citation&gt;_x000a_"/>
    <w:docVar w:name="NE.Ref{7D9C0349-9262-495C-B0F1-421459E6A22E}" w:val=" ADDIN NE.Ref.{7D9C0349-9262-495C-B0F1-421459E6A22E}&lt;Citation&gt;&lt;Group&gt;&lt;References&gt;&lt;Item&gt;&lt;ID&gt;446&lt;/ID&gt;&lt;UID&gt;{94EBEB12-E7F1-4B27-9C4E-8CEB4285A9C2}&lt;/UID&gt;&lt;Title&gt;Core signaling pathways in human pancreatic cancers revealed by global genomic analyses&lt;/Title&gt;&lt;Template&gt;Journal Article&lt;/Template&gt;&lt;Star&gt;0&lt;/Star&gt;&lt;Tag&gt;0&lt;/Tag&gt;&lt;Author&gt;Jones, S; Zhang, X; Parsons, D W; Lin, J C; Leary, R J; Angenendt, P; Mankoo, P; Carter, H; Kamiyama, H; Jimeno, A; Hong, S M; Fu, B; Lin, M T; Calhoun, E S; Kamiyama, M; Walter, K; Nikolskaya, T; Nikolsky, Y; Hartigan, J; Smith, D R; Hidalgo, M; Leach, S D; Klein, A P; Jaffee, E M; Goggins, M; Maitra, A; Iacobuzio-Donahue, C; Eshleman, J R; Kern, S E; Hruban, R H; Karchin, R; Papadopoulos, N; Parmigiani, G; Vogelstein, B; Velculescu, V E; Kinzler, K W&lt;/Author&gt;&lt;Year&gt;2008&lt;/Year&gt;&lt;Details&gt;&lt;_accession_num&gt;18772397&lt;/_accession_num&gt;&lt;_author_adr&gt;Sol Goldman Pancreatic Cancer Research Center, Ludwig Center and Howard Hughes Medical Institute at the Johns Hopkins Kimmel Cancer Center, Baltimore, MD 21231, USA.&lt;/_author_adr&gt;&lt;_collection_scope&gt;SCI;SCIE&lt;/_collection_scope&gt;&lt;_created&gt;62700172&lt;/_created&gt;&lt;_date&gt;2008-09-26&lt;/_date&gt;&lt;_date_display&gt;2008 Sep 26&lt;/_date_display&gt;&lt;_db_updated&gt;PubMed&lt;/_db_updated&gt;&lt;_doi&gt;10.1126/science.1164368&lt;/_doi&gt;&lt;_impact_factor&gt;  41.058&lt;/_impact_factor&gt;&lt;_isbn&gt;1095-9203 (Electronic); 0036-8075 (Linking)&lt;/_isbn&gt;&lt;_issue&gt;5897&lt;/_issue&gt;&lt;_journal&gt;Science&lt;/_journal&gt;&lt;_keywords&gt;Adenocarcinoma/etiology/*genetics/*metabolism; Algorithms; Carcinoma, Pancreatic Ductal/etiology/genetics/metabolism; Computational Biology; Gene Amplification; Gene Expression Profiling; Genome, Human; Humans; Models, Molecular; *Mutation; Mutation, Missense; Oligonucleotide Array Sequence Analysis; Pancreatic Neoplasms/etiology/*genetics/*metabolism; Point Mutation; Polymorphism, Single Nucleotide; Sequence Deletion; Signal Transduction/*genetics&lt;/_keywords&gt;&lt;_language&gt;eng&lt;/_language&gt;&lt;_modified&gt;62775579&lt;/_modified&gt;&lt;_pages&gt;1801-6&lt;/_pages&gt;&lt;_tertiary_title&gt;Science (New York, N.Y.)&lt;/_tertiary_title&gt;&lt;_type_work&gt;Journal Article; Research Support, N.I.H., Extramural; Research Support, Non-U.S. Gov&amp;apos;t&lt;/_type_work&gt;&lt;_url&gt;http://www.ncbi.nlm.nih.gov/entrez/query.fcgi?cmd=Retrieve&amp;amp;db=pubmed&amp;amp;dopt=Abstract&amp;amp;list_uids=18772397&amp;amp;query_hl=1&lt;/_url&gt;&lt;_volume&gt;321&lt;/_volume&gt;&lt;/Details&gt;&lt;Extra&gt;&lt;DBUID&gt;{9068FDEF-D91B-4B9F-8B46-E97FDE0406EE}&lt;/DBUID&gt;&lt;/Extra&gt;&lt;/Item&gt;&lt;/References&gt;&lt;/Group&gt;&lt;Group&gt;&lt;References&gt;&lt;Item&gt;&lt;ID&gt;447&lt;/ID&gt;&lt;UID&gt;{3B4E5E39-FC15-49DF-B90F-916501EB1F1C}&lt;/UID&gt;&lt;Title&gt;FGFR4 overexpression in pancreatic cancer is mediated by an intronic enhancer activated by HNF1alpha&lt;/Title&gt;&lt;Template&gt;Journal Article&lt;/Template&gt;&lt;Star&gt;0&lt;/Star&gt;&lt;Tag&gt;0&lt;/Tag&gt;&lt;Author&gt;Shah, R N; Ibbitt, J C; Alitalo, K; Hurst, H C&lt;/Author&gt;&lt;Year&gt;2002&lt;/Year&gt;&lt;Details&gt;&lt;_accession_num&gt;12447688&lt;/_accession_num&gt;&lt;_author_adr&gt;Cancer Research UK Molecular Oncology Unit, ICSM at Hammersmith Hospital, London  W12 0NN, UK.&lt;/_author_adr&gt;&lt;_collection_scope&gt;SCI;SCIE&lt;/_collection_scope&gt;&lt;_created&gt;62700173&lt;/_created&gt;&lt;_date&gt;2002-11-28&lt;/_date&gt;&lt;_date_display&gt;2002 Nov 28&lt;/_date_display&gt;&lt;_db_updated&gt;PubMed&lt;/_db_updated&gt;&lt;_doi&gt;10.1038/sj.onc.1206020&lt;/_doi&gt;&lt;_impact_factor&gt;   6.854&lt;/_impact_factor&gt;&lt;_isbn&gt;0950-9232 (Print); 0950-9232 (Linking)&lt;/_isbn&gt;&lt;_issue&gt;54&lt;/_issue&gt;&lt;_journal&gt;Oncogene&lt;/_journal&gt;&lt;_keywords&gt;Base Sequence; DNA Footprinting; DNA Primers; *DNA-Binding Proteins; *Enhancer Elements, Genetic; Gene Expression Regulation, Neoplastic/*physiology; Hepatocyte Nuclear Factor 1; Hepatocyte Nuclear Factor 1-beta; *Introns; *Nuclear Proteins; Pancreatic Neoplasms/*genetics/pathology; Protein Binding; Receptor, Fibroblast Growth Factor, Type 4; Receptors, Fibroblast Growth Factor/*genetics; Sp1 Transcription Factor/metabolism; Transcription Factors/metabolism/*physiology; Transcription, Genetic&lt;/_keywords&gt;&lt;_language&gt;eng&lt;/_language&gt;&lt;_modified&gt;62775562&lt;/_modified&gt;&lt;_pages&gt;8251-61&lt;/_pages&gt;&lt;_tertiary_title&gt;Oncogene&lt;/_tertiary_title&gt;&lt;_type_work&gt;Journal Article&lt;/_type_work&gt;&lt;_url&gt;http://www.ncbi.nlm.nih.gov/entrez/query.fcgi?cmd=Retrieve&amp;amp;db=pubmed&amp;amp;dopt=Abstract&amp;amp;list_uids=12447688&amp;amp;query_hl=1&lt;/_url&gt;&lt;_volume&gt;21&lt;/_volume&gt;&lt;/Details&gt;&lt;Extra&gt;&lt;DBUID&gt;{9068FDEF-D91B-4B9F-8B46-E97FDE0406EE}&lt;/DBUID&gt;&lt;/Extra&gt;&lt;/Item&gt;&lt;/References&gt;&lt;/Group&gt;&lt;/Citation&gt;_x000a_"/>
    <w:docVar w:name="NE.Ref{7F74FD3F-8DE2-4FC8-B43C-39C29D01EC25}" w:val=" ADDIN NE.Ref.{7F74FD3F-8DE2-4FC8-B43C-39C29D01EC25}&lt;Citation&gt;&lt;Group&gt;&lt;References&gt;&lt;Item&gt;&lt;ID&gt;443&lt;/ID&gt;&lt;UID&gt;{4F9F4571-4CF2-417E-A693-000800213E0F}&lt;/UID&gt;&lt;Title&gt;Increased survival in pancreatic cancer with nab-paclitaxel plus gemcitabine&lt;/Title&gt;&lt;Template&gt;Journal Article&lt;/Template&gt;&lt;Star&gt;0&lt;/Star&gt;&lt;Tag&gt;0&lt;/Tag&gt;&lt;Author&gt;Von Hoff, D D; Ervin, T; Arena, F P; Chiorean, E G; Infante, J; Moore, M; Seay, T; Tjulandin, S A; Ma, W W; Saleh, M N; Harris, M; Reni, M; Dowden, S; Laheru, D; Bahary, N; Ramanathan, R K; Tabernero, J; Hidalgo, M; Goldstein, D; Van Cutsem, E; Wei, X; Iglesias, J; Renschler, M F&lt;/Author&gt;&lt;Year&gt;2013&lt;/Year&gt;&lt;Details&gt;&lt;_accession_num&gt;24131140&lt;/_accession_num&gt;&lt;_author_adr&gt;From the Translational Genomics Research Institute, Phoenix, and Virginia G. Piper Cancer Center, Scottsdale - both in Arizona (D.D.V.H., R.K.R.); Cancer Specialists, Fort Myers, FL (T.E.); Arena Oncology Associates, Lake Success (F.P.A.), and Roswell Park Cancer Institute, Buffalo (W.W.M.) - both in New York; University of Washington, Seattle (E.G.C.); Sarah Cannon Research Institute-Tennessee Oncology, Nashville (J. Infante); Princess Margaret Hospital, Toronto (M.M.); Atlanta Cancer Care (T.S.) and Georgia Cancer Specialists (M.N.S.) - both in Atlanta; Blokhin Cancer Research Center, Moscow (S.A.T.); Southern Health, East Bentleigh, VIC (M.H.), Prince of Wales Hospital, Sydney (D.G.), and Bionomics, Thebarton, SA (J. Iglesias) - all in Australia; San Raffaele Scientific Institute, Milan (M.R.); Tom Baker Cancer Centre, Calgary, AB, Canada (S.D.); Sidney Kimmel Comprehensive Cancer Center at Johns Hopkins, Baltimore (D.L.); University of Pittsburgh Medical Center, Pittsburgh (N.B.); Vall d&amp;apos;Hebron University Hospital, Universitat Autonoma de Barcelona, Barcelona (J.T.); Centro Integral Oncologico Clara Campal, Madrid (M.H.); University Hospitals Leuven and Katholieke Universiteit Leuven, Leuven, Belgium (E.V.C.); and Celgene, Summit, NJ (X.W., M.F.R.).&lt;/_author_adr&gt;&lt;_created&gt;62700171&lt;/_created&gt;&lt;_date&gt;2013-10-31&lt;/_date&gt;&lt;_date_display&gt;2013 Oct 31&lt;/_date_display&gt;&lt;_db_updated&gt;PubMed&lt;/_db_updated&gt;&lt;_doi&gt;10.1056/NEJMoa1304369&lt;/_doi&gt;&lt;_impact_factor&gt;  79.258&lt;/_impact_factor&gt;&lt;_isbn&gt;1533-4406 (Electronic); 0028-4793 (Linking)&lt;/_isbn&gt;&lt;_issue&gt;18&lt;/_issue&gt;&lt;_journal&gt;N Engl J Med&lt;/_journal&gt;&lt;_keywords&gt;Adenocarcinoma/*drug therapy/mortality; Adult; Aged; Aged, 80 and over; Albumins/adverse effects/*therapeutic use; Antimetabolites, Antineoplastic/adverse effects/therapeutic use; Antineoplastic Combined Chemotherapy Protocols/adverse effects/*therapeutic use; Deoxycytidine/adverse effects/*analogs &amp;amp;amp; derivatives/therapeutic use; Disease-Free Survival; Female; Humans; Kaplan-Meier Estimate; Male; Middle Aged; Nervous System Diseases/chemically induced; Neutropenia/chemically induced; Paclitaxel/adverse effects/*therapeutic use; Pancreatic Neoplasms/*drug therapy/mortality&lt;/_keywords&gt;&lt;_language&gt;eng&lt;/_language&gt;&lt;_modified&gt;62701445&lt;/_modified&gt;&lt;_pages&gt;1691-703&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4131140&amp;amp;query_hl=1&lt;/_url&gt;&lt;_volume&gt;369&lt;/_volume&gt;&lt;/Details&gt;&lt;Extra&gt;&lt;DBUID&gt;{9068FDEF-D91B-4B9F-8B46-E97FDE0406EE}&lt;/DBUID&gt;&lt;/Extra&gt;&lt;/Item&gt;&lt;/References&gt;&lt;/Group&gt;&lt;/Citation&gt;_x000a_"/>
    <w:docVar w:name="NE.Ref{81A95547-DD39-464D-9D47-F64C1731B37B}" w:val=" ADDIN NE.Ref.{81A95547-DD39-464D-9D47-F64C1731B37B}&lt;Citation&gt;&lt;Group&gt;&lt;References&gt;&lt;Item&gt;&lt;ID&gt;555&lt;/ID&gt;&lt;UID&gt;{DB5827D9-3FE5-49D0-9DC6-023D113A937F}&lt;/UID&gt;&lt;Title&gt;HNF1A/CASC2 regulates pancreatic cancer cell proliferation through PTEN/Akt signaling&lt;/Title&gt;&lt;Template&gt;Journal Article&lt;/Template&gt;&lt;Star&gt;0&lt;/Star&gt;&lt;Tag&gt;0&lt;/Tag&gt;&lt;Author&gt;Yu, Y; Liang, S; Zhou, Y; Li, S; Li, Y; Liao, W&lt;/Author&gt;&lt;Year&gt;2019&lt;/Year&gt;&lt;Details&gt;&lt;_accession_num&gt;28865121&lt;/_accession_num&gt;&lt;_author_adr&gt;Department of Pancreatic Biliary Surgery, Xiangya Hospital, Central South University, Changsha, China.; Department of Hepatobiliary and Pancreatic Surgery, The Affiliated Hospital of Guilin Medical College, Guilin, Guangxi, China.; Department of Pancreatic Biliary Surgery, Xiangya Hospital, Central South University, Changsha, China.; Department of Pathology, The Affiliated Hospital of Guilin Medical College, Guilin, Guangxi, China.; Department of Hepatobiliary and Pancreatic Surgery, The Affiliated Hospital of Guilin Medical College, Guilin, Guangxi, China.; Department of Pancreatic Biliary Surgery, Xiangya Hospital, Central South University, Changsha, China.; Department of Hepatobiliary and Pancreatic Surgery, The Affiliated Hospital of Guilin Medical College, Guilin, Guangxi, China.&lt;/_author_adr&gt;&lt;_date_display&gt;2019 Mar&lt;/_date_display&gt;&lt;_date&gt;2019-03-01&lt;/_date&gt;&lt;_doi&gt;10.1002/jcb.26395&lt;/_doi&gt;&lt;_isbn&gt;1097-4644 (Electronic); 0730-2312 (Linking)&lt;/_isbn&gt;&lt;_issue&gt;3&lt;/_issue&gt;&lt;_journal&gt;J Cell Biochem&lt;/_journal&gt;&lt;_keywords&gt;PTEN/Akt signaling; cell proliferation; hepatocyte nuclear factor 1 alpha (HNF1A); lncRNA-CASC2; pancreatic cancer (PC)&lt;/_keywords&gt;&lt;_language&gt;eng&lt;/_language&gt;&lt;_ori_publication&gt;(c) 2018 Wiley Periodicals, Inc.&lt;/_ori_publication&gt;&lt;_pages&gt;2816-2827&lt;/_pages&gt;&lt;_tertiary_title&gt;Journal of cellular biochemistry&lt;/_tertiary_title&gt;&lt;_type_work&gt;Journal Article&lt;/_type_work&gt;&lt;_url&gt;http://www.ncbi.nlm.nih.gov/entrez/query.fcgi?cmd=Retrieve&amp;amp;db=pubmed&amp;amp;dopt=Abstract&amp;amp;list_uids=28865121&amp;amp;query_hl=1&lt;/_url&gt;&lt;_volume&gt;120&lt;/_volume&gt;&lt;_created&gt;62775587&lt;/_created&gt;&lt;_modified&gt;62775587&lt;/_modified&gt;&lt;_db_updated&gt;PubMed&lt;/_db_updated&gt;&lt;_impact_factor&gt;   2.959&lt;/_impact_factor&gt;&lt;_collection_scope&gt;SCI;SCIE&lt;/_collection_scope&gt;&lt;/Details&gt;&lt;Extra&gt;&lt;DBUID&gt;{9068FDEF-D91B-4B9F-8B46-E97FDE0406EE}&lt;/DBUID&gt;&lt;/Extra&gt;&lt;/Item&gt;&lt;/References&gt;&lt;/Group&gt;&lt;/Citation&gt;_x000a_"/>
    <w:docVar w:name="NE.Ref{81E51B54-AAE5-407D-AAFE-B41EEB205A02}" w:val=" ADDIN NE.Ref.{81E51B54-AAE5-407D-AAFE-B41EEB205A02}&lt;Citation&gt;&lt;Group&gt;&lt;References&gt;&lt;Item&gt;&lt;ID&gt;838&lt;/ID&gt;&lt;UID&gt;{C4BC2832-96CD-4C03-B8EC-A972170D9DD0}&lt;/UID&gt;&lt;Title&gt;Epithelial to mesenchymal transition contributes to drug resistance in pancreatic cancer&lt;/Title&gt;&lt;Template&gt;Journal Article&lt;/Template&gt;&lt;Star&gt;0&lt;/Star&gt;&lt;Tag&gt;0&lt;/Tag&gt;&lt;Author&gt;Arumugam, T; Ramachandran, V; Fournier, K F; Wang, H; Marquis, L; Abbruzzese, J L; Gallick, G E; Logsdon, C D; McConkey, D J; Choi, W&lt;/Author&gt;&lt;Year&gt;2009&lt;/Year&gt;&lt;Details&gt;&lt;_accession_num&gt;19584296&lt;/_accession_num&gt;&lt;_author_adr&gt;Department of Cancer Biology, University of Texas M D Anderson Cancer Center, Houston, Texas 77030, USA.&lt;/_author_adr&gt;&lt;_date_display&gt;2009 Jul 15&lt;/_date_display&gt;&lt;_date&gt;2009-07-15&lt;/_date&gt;&lt;_doi&gt;10.1158/0008-5472.CAN-08-2819&lt;/_doi&gt;&lt;_isbn&gt;1538-7445 (Electronic); 0008-5472 (Linking)&lt;/_isbn&gt;&lt;_issue&gt;14&lt;/_issue&gt;&lt;_journal&gt;Cancer Res&lt;/_journal&gt;&lt;_keywords&gt;Antineoplastic Agents/pharmacology; Blotting, Western; Cadherins/genetics/metabolism; Cell Line, Tumor; Cisplatin/pharmacology; Cluster Analysis; Deoxycytidine/analogs &amp;amp;amp; derivatives/pharmacology; Drug Resistance, Neoplasm/*genetics; Epithelium/*metabolism/pathology; Fluorouracil/pharmacology; *Gene Expression Profiling; Gene Expression Regulation, Neoplastic/drug effects; Homeodomain Proteins/genetics/metabolism; Humans; Immunohistochemistry; Mesoderm/*metabolism/pathology; Oligonucleotide Array Sequence Analysis; Pancreatic Neoplasms/drug therapy/genetics/pathology; RNA Interference; Reverse Transcriptase Polymerase Chain Reaction; Transcription Factors/genetics/metabolism; Zinc Finger E-box-Binding Homeobox 1&lt;/_keywords&gt;&lt;_language&gt;eng&lt;/_language&gt;&lt;_pages&gt;5820-8&lt;/_pages&gt;&lt;_tertiary_title&gt;Cancer research&lt;/_tertiary_title&gt;&lt;_type_work&gt;Journal Article&lt;/_type_work&gt;&lt;_url&gt;http://www.ncbi.nlm.nih.gov/entrez/query.fcgi?cmd=Retrieve&amp;amp;db=pubmed&amp;amp;dopt=Abstract&amp;amp;list_uids=19584296&amp;amp;query_hl=1&lt;/_url&gt;&lt;_volume&gt;69&lt;/_volume&gt;&lt;_created&gt;62482894&lt;/_created&gt;&lt;_modified&gt;62482909&lt;/_modified&gt;&lt;_db_updated&gt;PubMed&lt;/_db_updated&gt;&lt;_impact_factor&gt;   9.130&lt;/_impact_factor&gt;&lt;_collection_scope&gt;SCI;SCIE;&lt;/_collection_scope&gt;&lt;/Details&gt;&lt;Extra&gt;&lt;DBUID&gt;{F96A950B-833F-4880-A151-76DA2D6A2879}&lt;/DBUID&gt;&lt;/Extra&gt;&lt;/Item&gt;&lt;/References&gt;&lt;/Group&gt;&lt;/Citation&gt;_x000a_"/>
    <w:docVar w:name="NE.Ref{8462265E-5D4A-4404-958D-89C024D99702}" w:val=" ADDIN NE.Ref.{8462265E-5D4A-4404-958D-89C024D99702}&lt;Citation&gt;&lt;Group&gt;&lt;References&gt;&lt;Item&gt;&lt;ID&gt;428&lt;/ID&gt;&lt;UID&gt;{EA59F231-06B8-4E1E-9B93-BD75C9A327E5}&lt;/UID&gt;&lt;Title&gt;Improvements in survival and clinical benefit with gemcitabine as first-line therapy for patients with advanced pancreas cancer: a randomized trial&lt;/Title&gt;&lt;Template&gt;Journal Article&lt;/Template&gt;&lt;Star&gt;0&lt;/Star&gt;&lt;Tag&gt;0&lt;/Tag&gt;&lt;Author&gt;Burris, HA Rd; Moore, M J; Andersen, J; Green, M R; Rothenberg, M L; Modiano, M R; Cripps, M C; Portenoy, R K; Storniolo, A M; Tarassoff, P; Nelson, R; Dorr, F A; Stephens, C D; Von Hoff, D D&lt;/Author&gt;&lt;Year&gt;1997&lt;/Year&gt;&lt;Details&gt;&lt;_accession_num&gt;9196156&lt;/_accession_num&gt;&lt;_author_adr&gt;Institute for Drug Development, Cancer Therapy and Research Center, San Antonio,  TX 78245, USA.&lt;/_author_adr&gt;&lt;_collection_scope&gt;SCI;SCIE&lt;/_collection_scope&gt;&lt;_created&gt;62700164&lt;/_created&gt;&lt;_date&gt;1997-06-01&lt;/_date&gt;&lt;_date_display&gt;1997 Jun&lt;/_date_display&gt;&lt;_db_updated&gt;PubMed&lt;/_db_updated&gt;&lt;_doi&gt;10.1200/JCO.1997.15.6.2403&lt;/_doi&gt;&lt;_impact_factor&gt;  26.303&lt;/_impact_factor&gt;&lt;_isbn&gt;0732-183X (Print); 0732-183X (Linking)&lt;/_isbn&gt;&lt;_issue&gt;6&lt;/_issue&gt;&lt;_journal&gt;J Clin Oncol&lt;/_journal&gt;&lt;_keywords&gt;Adult; Aged; Antimetabolites, Antineoplastic/adverse effects/*therapeutic use; Deoxycytidine/adverse effects/*analogs &amp;amp;amp; derivatives/therapeutic use; Female; Fluorouracil/adverse effects/*therapeutic use; Humans; Infusion Pumps; Male; Middle Aged; Morphine/therapeutic use; Narcotics/therapeutic use; Pain/drug therapy; Pancreatic Neoplasms/*drug therapy/mortality; Survival Rate; Treatment Outcome&lt;/_keywords&gt;&lt;_language&gt;eng&lt;/_language&gt;&lt;_modified&gt;62775555&lt;/_modified&gt;&lt;_pages&gt;2403-13&lt;/_pages&gt;&lt;_tertiary_title&gt;Journal of clinical oncology : official journal of the American Society of_x000d__x000a_      Clinical Oncology&lt;/_tertiary_title&gt;&lt;_type_work&gt;Clinical Trial; Comparative Study; Journal Article; Multicenter Study; Randomized Controlled Trial; Research Support, Non-U.S. Gov&amp;apos;t&lt;/_type_work&gt;&lt;_url&gt;http://www.ncbi.nlm.nih.gov/entrez/query.fcgi?cmd=Retrieve&amp;amp;db=pubmed&amp;amp;dopt=Abstract&amp;amp;list_uids=9196156&amp;amp;query_hl=1&lt;/_url&gt;&lt;_volume&gt;15&lt;/_volume&gt;&lt;/Details&gt;&lt;Extra&gt;&lt;DBUID&gt;{9068FDEF-D91B-4B9F-8B46-E97FDE0406EE}&lt;/DBUID&gt;&lt;/Extra&gt;&lt;/Item&gt;&lt;/References&gt;&lt;/Group&gt;&lt;Group&gt;&lt;References&gt;&lt;Item&gt;&lt;ID&gt;443&lt;/ID&gt;&lt;UID&gt;{4F9F4571-4CF2-417E-A693-000800213E0F}&lt;/UID&gt;&lt;Title&gt;Increased survival in pancreatic cancer with nab-paclitaxel plus gemcitabine&lt;/Title&gt;&lt;Template&gt;Journal Article&lt;/Template&gt;&lt;Star&gt;0&lt;/Star&gt;&lt;Tag&gt;0&lt;/Tag&gt;&lt;Author&gt;Von Hoff, D D; Ervin, T; Arena, F P; Chiorean, E G; Infante, J; Moore, M; Seay, T; Tjulandin, S A; Ma, W W; Saleh, M N; Harris, M; Reni, M; Dowden, S; Laheru, D; Bahary, N; Ramanathan, R K; Tabernero, J; Hidalgo, M; Goldstein, D; Van Cutsem, E; Wei, X; Iglesias, J; Renschler, M F&lt;/Author&gt;&lt;Year&gt;2013&lt;/Year&gt;&lt;Details&gt;&lt;_accession_num&gt;24131140&lt;/_accession_num&gt;&lt;_author_adr&gt;From the Translational Genomics Research Institute, Phoenix, and Virginia G. Piper Cancer Center, Scottsdale - both in Arizona (D.D.V.H., R.K.R.); Cancer Specialists, Fort Myers, FL (T.E.); Arena Oncology Associates, Lake Success (F.P.A.), and Roswell Park Cancer Institute, Buffalo (W.W.M.) - both in New York; University of Washington, Seattle (E.G.C.); Sarah Cannon Research Institute-Tennessee Oncology, Nashville (J. Infante); Princess Margaret Hospital, Toronto (M.M.); Atlanta Cancer Care (T.S.) and Georgia Cancer Specialists (M.N.S.) - both in Atlanta; Blokhin Cancer Research Center, Moscow (S.A.T.); Southern Health, East Bentleigh, VIC (M.H.), Prince of Wales Hospital, Sydney (D.G.), and Bionomics, Thebarton, SA (J. Iglesias) - all in Australia; San Raffaele Scientific Institute, Milan (M.R.); Tom Baker Cancer Centre, Calgary, AB, Canada (S.D.); Sidney Kimmel Comprehensive Cancer Center at Johns Hopkins, Baltimore (D.L.); University of Pittsburgh Medical Center, Pittsburgh (N.B.); Vall d&amp;apos;Hebron University Hospital, Universitat Autonoma de Barcelona, Barcelona (J.T.); Centro Integral Oncologico Clara Campal, Madrid (M.H.); University Hospitals Leuven and Katholieke Universiteit Leuven, Leuven, Belgium (E.V.C.); and Celgene, Summit, NJ (X.W., M.F.R.).&lt;/_author_adr&gt;&lt;_created&gt;62700171&lt;/_created&gt;&lt;_date&gt;2013-10-31&lt;/_date&gt;&lt;_date_display&gt;2013 Oct 31&lt;/_date_display&gt;&lt;_db_updated&gt;PubMed&lt;/_db_updated&gt;&lt;_doi&gt;10.1056/NEJMoa1304369&lt;/_doi&gt;&lt;_impact_factor&gt;  79.258&lt;/_impact_factor&gt;&lt;_isbn&gt;1533-4406 (Electronic); 0028-4793 (Linking)&lt;/_isbn&gt;&lt;_issue&gt;18&lt;/_issue&gt;&lt;_journal&gt;N Engl J Med&lt;/_journal&gt;&lt;_keywords&gt;Adenocarcinoma/*drug therapy/mortality; Adult; Aged; Aged, 80 and over; Albumins/adverse effects/*therapeutic use; Antimetabolites, Antineoplastic/adverse effects/therapeutic use; Antineoplastic Combined Chemotherapy Protocols/adverse effects/*therapeutic use; Deoxycytidine/adverse effects/*analogs &amp;amp;amp; derivatives/therapeutic use; Disease-Free Survival; Female; Humans; Kaplan-Meier Estimate; Male; Middle Aged; Nervous System Diseases/chemically induced; Neutropenia/chemically induced; Paclitaxel/adverse effects/*therapeutic use; Pancreatic Neoplasms/*drug therapy/mortality&lt;/_keywords&gt;&lt;_language&gt;eng&lt;/_language&gt;&lt;_modified&gt;62701445&lt;/_modified&gt;&lt;_pages&gt;1691-703&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4131140&amp;amp;query_hl=1&lt;/_url&gt;&lt;_volume&gt;369&lt;/_volume&gt;&lt;/Details&gt;&lt;Extra&gt;&lt;DBUID&gt;{9068FDEF-D91B-4B9F-8B46-E97FDE0406EE}&lt;/DBUID&gt;&lt;/Extra&gt;&lt;/Item&gt;&lt;/References&gt;&lt;/Group&gt;&lt;/Citation&gt;_x000a_"/>
    <w:docVar w:name="NE.Ref{86AE4321-7CBE-40C1-BFA4-F7F1605C5249}" w:val=" ADDIN NE.Ref.{86AE4321-7CBE-40C1-BFA4-F7F1605C5249}&lt;Citation&gt;&lt;Group&gt;&lt;References&gt;&lt;Item&gt;&lt;ID&gt;20&lt;/ID&gt;&lt;UID&gt;{6B5809E7-F367-4870-945A-911FBFB34C86}&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date_display&gt;2018 Jul&lt;/_date_display&gt;&lt;_date&gt;2018-07-01&lt;/_date&gt;&lt;_doi&gt;10.1038/s41568-018-0005-8&lt;/_doi&gt;&lt;_isbn&gt;1474-1768 (Electronic); 1474-175X (Linking)&lt;/_isbn&gt;&lt;_issue&gt;7&lt;/_issue&gt;&lt;_journal&gt;Nat Rev Cancer&lt;/_journal&gt;&lt;_language&gt;eng&lt;/_language&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_created&gt;62582439&lt;/_created&gt;&lt;_modified&gt;62582514&lt;/_modified&gt;&lt;_db_updated&gt;PubMed&lt;/_db_updated&gt;&lt;_impact_factor&gt;  42.784&lt;/_impact_factor&gt;&lt;_collection_scope&gt;SCI;SCIE;&lt;/_collection_scope&gt;&lt;/Details&gt;&lt;Extra&gt;&lt;DBUID&gt;{741FDABF-9695-43D1-9353-307015A09780}&lt;/DBUID&gt;&lt;/Extra&gt;&lt;/Item&gt;&lt;/References&gt;&lt;/Group&gt;&lt;/Citation&gt;_x000a_"/>
    <w:docVar w:name="NE.Ref{87C7919A-9362-4D9C-8BE6-C208D7A75186}" w:val=" ADDIN NE.Ref.{87C7919A-9362-4D9C-8BE6-C208D7A75186}&lt;Citation&gt;&lt;Group&gt;&lt;References&gt;&lt;Item&gt;&lt;ID&gt;847&lt;/ID&gt;&lt;UID&gt;{187BA9A0-7E38-4F3B-87C7-5E56719D1346}&lt;/UID&gt;&lt;Title&gt;Multidrug resistance in a human small cell lung cancer cell line selected in adriamycin.&lt;/Title&gt;&lt;Template&gt;Journal Article&lt;/Template&gt;&lt;Star&gt;0&lt;/Star&gt;&lt;Tag&gt;0&lt;/Tag&gt;&lt;Author&gt;Mirski, S E; Gerlach, J H; Cole, S P&lt;/Author&gt;&lt;Year&gt;1987&lt;/Year&gt;&lt;Details&gt;&lt;_issue&gt;10&lt;/_issue&gt;&lt;_journal&gt;Cancer Research&lt;/_journal&gt;&lt;_pages&gt;2594&lt;/_pages&gt;&lt;_volume&gt;47&lt;/_volume&gt;&lt;_created&gt;62482903&lt;/_created&gt;&lt;_modified&gt;62482925&lt;/_modified&gt;&lt;_impact_factor&gt;   9.130&lt;/_impact_factor&gt;&lt;_collection_scope&gt;SCI;SCIE;&lt;/_collection_scope&gt;&lt;/Details&gt;&lt;Extra&gt;&lt;DBUID&gt;{F96A950B-833F-4880-A151-76DA2D6A2879}&lt;/DBUID&gt;&lt;/Extra&gt;&lt;/Item&gt;&lt;/References&gt;&lt;/Group&gt;&lt;/Citation&gt;_x000a_"/>
    <w:docVar w:name="NE.Ref{886C1064-7FE2-42A0-8671-3BFDC9D86585}" w:val=" ADDIN NE.Ref.{886C1064-7FE2-42A0-8671-3BFDC9D86585}&lt;Citation&gt;&lt;Group&gt;&lt;References&gt;&lt;Item&gt;&lt;ID&gt;480&lt;/ID&gt;&lt;UID&gt;{9EEA422D-1910-4E45-8AB6-B5BAA1A5E273}&lt;/UID&gt;&lt;Title&gt;MUC1 induces drug resistance in pancreatic cancer cells via upregulation of multidrug resistance genes&lt;/Title&gt;&lt;Template&gt;Journal Article&lt;/Template&gt;&lt;Star&gt;0&lt;/Star&gt;&lt;Tag&gt;0&lt;/Tag&gt;&lt;Author&gt;Nath, S; Daneshvar, K; Roy, L D; Grover, P; Kidiyoor, A; Mosley, L; Sahraei, M; Mukherjee, P&lt;/Author&gt;&lt;Year&gt;2013&lt;/Year&gt;&lt;Details&gt;&lt;_accession_num&gt;23774063&lt;/_accession_num&gt;&lt;_author_adr&gt;Department of Biology, University of North Carolina at Charlotte, Charlotte, NC,  USA.&lt;/_author_adr&gt;&lt;_date_display&gt;2013 Jun 17&lt;/_date_display&gt;&lt;_date&gt;2013-06-17&lt;/_date&gt;&lt;_doi&gt;10.1038/oncsis.2013.16&lt;/_doi&gt;&lt;_isbn&gt;2157-9024 (Print); 2157-9024 (Linking)&lt;/_isbn&gt;&lt;_journal&gt;Oncogenesis&lt;/_journal&gt;&lt;_language&gt;eng&lt;/_language&gt;&lt;_pages&gt;e51&lt;/_pages&gt;&lt;_tertiary_title&gt;Oncogenesis&lt;/_tertiary_title&gt;&lt;_type_work&gt;Journal Article&lt;/_type_work&gt;&lt;_url&gt;http://www.ncbi.nlm.nih.gov/entrez/query.fcgi?cmd=Retrieve&amp;amp;db=pubmed&amp;amp;dopt=Abstract&amp;amp;list_uids=23774063&amp;amp;query_hl=1&lt;/_url&gt;&lt;_volume&gt;2&lt;/_volume&gt;&lt;_created&gt;62701472&lt;/_created&gt;&lt;_modified&gt;62701472&lt;/_modified&gt;&lt;_db_updated&gt;PubMed&lt;/_db_updated&gt;&lt;_impact_factor&gt;   4.722&lt;/_impact_factor&gt;&lt;_collection_scope&gt;SCIE&lt;/_collection_scope&gt;&lt;/Details&gt;&lt;Extra&gt;&lt;DBUID&gt;{9068FDEF-D91B-4B9F-8B46-E97FDE0406EE}&lt;/DBUID&gt;&lt;/Extra&gt;&lt;/Item&gt;&lt;/References&gt;&lt;/Group&gt;&lt;/Citation&gt;_x000a_"/>
    <w:docVar w:name="NE.Ref{8A4CC1C6-8384-4E02-A28A-341A4FDF29CE}" w:val=" ADDIN NE.Ref.{8A4CC1C6-8384-4E02-A28A-341A4FDF29CE}&lt;Citation&gt;&lt;Group&gt;&lt;References&gt;&lt;Item&gt;&lt;ID&gt;458&lt;/ID&gt;&lt;UID&gt;{1277E0F6-031D-4F86-BBDB-4BAF34E1E55B}&lt;/UID&gt;&lt;Title&gt;p.Q511L mutation of HNF1alpha in hepatocellular carcinoma suppresses the transcriptional activity and the anti-tumor effect of HNF1alpha&lt;/Title&gt;&lt;Template&gt;Journal Article&lt;/Template&gt;&lt;Star&gt;0&lt;/Star&gt;&lt;Tag&gt;0&lt;/Tag&gt;&lt;Author&gt;Ding, C H; Deng, L F; Chen, F; Ding, K; Chen, W S; Xie, W F; Zhang, X&lt;/Author&gt;&lt;Year&gt;2018&lt;/Year&gt;&lt;Details&gt;&lt;_accession_num&gt;29101032&lt;/_accession_num&gt;&lt;_author_adr&gt;Department of Gastroenterology, Changzheng Hospital, Second Military Medical University, Shanghai 200003, China.; Department of Gastroenterology, Changzheng Hospital, Second Military Medical University, Shanghai 200003, China.; Department of Gastroenterology, Changzheng Hospital, Second Military Medical University, Shanghai 200003, China.; Department of Gastroenterology, Changzheng Hospital, Second Military Medical University, Shanghai 200003, China.; Department of Pharmacy, Changzheng Hospital, Second Military Medical University,  415 Fengyang Road, Shanghai 200003, China.; Department of Gastroenterology, Changzheng Hospital, Second Military Medical University, Shanghai 200003, China.; Department of Gastroenterology, Changzheng Hospital, Second Military Medical University, Shanghai 200003, China; Department of Pharmacy, Changzheng Hospital,  Second Military Medical University, 415 Fengyang Road, Shanghai 200003, China. Electronic address: zhang68@hotmail.com.&lt;/_author_adr&gt;&lt;_created&gt;62700187&lt;/_created&gt;&lt;_date&gt;2018-01-01&lt;/_date&gt;&lt;_date_display&gt;2018 Jan 1&lt;/_date_display&gt;&lt;_doi&gt;10.1016/j.bbrc.2017.10.174&lt;/_doi&gt;&lt;_impact_factor&gt;   2.559&lt;/_impact_factor&gt;&lt;_isbn&gt;1090-2104 (Electronic); 0006-291X (Linking)&lt;/_isbn&gt;&lt;_issue&gt;1&lt;/_issue&gt;&lt;_journal&gt;Biochem Biophys Res Commun&lt;/_journal&gt;&lt;_keywords&gt;Amino Acid Sequence; Amino Acid Substitution; Base Sequence; Carcinoma, Hepatocellular/*genetics/metabolism/pathology; Cell Line, Tumor; Cell Proliferation; DNA Mutational Analysis; DNA, Neoplasm/genetics; Hepatocyte Nuclear Factor 1-alpha/*genetics/metabolism; High-Throughput Nucleotide Sequencing; Humans; Liver Neoplasms/*genetics/metabolism/pathology; Mutant Proteins/*genetics/metabolism; Mutation, Missense; *Point Mutation; Subcellular Fractions/metabolism; Transcription, Genetic; Tumor Suppressor Proteins/genetics/metabolism*HCC; *HNF1alpha; *Malignancy; *Mutation; *Subcellular localization; *Transcription activity&lt;/_keywords&gt;&lt;_language&gt;eng&lt;/_language&gt;&lt;_modified&gt;62775585&lt;/_modified&gt;&lt;_ori_publication&gt;Copyright (c) 2017 Elsevier Inc. All rights reserved.&lt;/_ori_publication&gt;&lt;_pages&gt;86-91&lt;/_pages&gt;&lt;_tertiary_title&gt;Biochemical and biophysical research communications&lt;/_tertiary_title&gt;&lt;_type_work&gt;Journal Article&lt;/_type_work&gt;&lt;_url&gt;http://www.ncbi.nlm.nih.gov/entrez/query.fcgi?cmd=Retrieve&amp;amp;db=pubmed&amp;amp;dopt=Abstract&amp;amp;list_uids=29101032&amp;amp;query_hl=1&lt;/_url&gt;&lt;_volume&gt;495&lt;/_volume&gt;&lt;/Details&gt;&lt;Extra&gt;&lt;DBUID&gt;{9068FDEF-D91B-4B9F-8B46-E97FDE0406EE}&lt;/DBUID&gt;&lt;/Extra&gt;&lt;/Item&gt;&lt;/References&gt;&lt;/Group&gt;&lt;/Citation&gt;_x000a_"/>
    <w:docVar w:name="NE.Ref{8CCEF32C-F81A-4FF0-B621-1EDB20B764F8}" w:val=" ADDIN NE.Ref.{8CCEF32C-F81A-4FF0-B621-1EDB20B764F8}&lt;Citation&gt;&lt;Group&gt;&lt;References&gt;&lt;Item&gt;&lt;ID&gt;451&lt;/ID&gt;&lt;UID&gt;{7F52609C-53B2-4516-B0AE-C8851ABDC334}&lt;/UID&gt;&lt;Title&gt;Regulation of human insulin, IGF-I, and multidrug resistance protein 2 promoter activity by hepatocyte nuclear factor (HNF)-1beta and HNF-1alpha and the abnormality of HNF-1beta mutants&lt;/Title&gt;&lt;Template&gt;Journal Article&lt;/Template&gt;&lt;Star&gt;0&lt;/Star&gt;&lt;Tag&gt;0&lt;/Tag&gt;&lt;Author&gt;Sachiko, Kitanaka; Utako, Sato; Takashi, Igarashi&lt;/Author&gt;&lt;Year&gt;2007&lt;/Year&gt;&lt;Details&gt;&lt;_collection_scope&gt;SCI;SCIE&lt;/_collection_scope&gt;&lt;_created&gt;62700183&lt;/_created&gt;&lt;_impact_factor&gt;   4.012&lt;/_impact_factor&gt;&lt;_issue&gt;1&lt;/_issue&gt;&lt;_journal&gt;Journal of Endocrinology&lt;/_journal&gt;&lt;_modified&gt;62775582&lt;/_modified&gt;&lt;_pages&gt;141-147&lt;/_pages&gt;&lt;_volume&gt;192&lt;/_volume&gt;&lt;/Details&gt;&lt;Extra&gt;&lt;DBUID&gt;{9068FDEF-D91B-4B9F-8B46-E97FDE0406EE}&lt;/DBUID&gt;&lt;/Extra&gt;&lt;/Item&gt;&lt;/References&gt;&lt;/Group&gt;&lt;/Citation&gt;_x000a_"/>
    <w:docVar w:name="NE.Ref{8DA3278A-E5B5-4192-9D6D-D3484C9B039F}" w:val=" ADDIN NE.Ref.{8DA3278A-E5B5-4192-9D6D-D3484C9B039F}&lt;Citation&gt;&lt;Group&gt;&lt;References&gt;&lt;Item&gt;&lt;ID&gt;429&lt;/ID&gt;&lt;UID&gt;{AC94DC7B-E29C-4B26-8108-613E19C054AB}&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collection_scope&gt;SCI;SCIE&lt;/_collection_scope&gt;&lt;_created&gt;62700165&lt;/_created&gt;&lt;_date&gt;2018-07-01&lt;/_date&gt;&lt;_date_display&gt;2018 Jul&lt;/_date_display&gt;&lt;_db_updated&gt;PubMed&lt;/_db_updated&gt;&lt;_doi&gt;10.1038/s41568-018-0005-8&lt;/_doi&gt;&lt;_impact_factor&gt;  42.784&lt;/_impact_factor&gt;&lt;_isbn&gt;1474-1768 (Electronic); 1474-175X (Linking)&lt;/_isbn&gt;&lt;_issue&gt;7&lt;/_issue&gt;&lt;_journal&gt;Nat Rev Cancer&lt;/_journal&gt;&lt;_language&gt;eng&lt;/_language&gt;&lt;_modified&gt;62701473&lt;/_modified&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Details&gt;&lt;Extra&gt;&lt;DBUID&gt;{9068FDEF-D91B-4B9F-8B46-E97FDE0406EE}&lt;/DBUID&gt;&lt;/Extra&gt;&lt;/Item&gt;&lt;/References&gt;&lt;/Group&gt;&lt;/Citation&gt;_x000a_"/>
    <w:docVar w:name="NE.Ref{8E6E32E3-2C21-44EB-BE8B-1AA092EC1DDD}" w:val=" ADDIN NE.Ref.{8E6E32E3-2C21-44EB-BE8B-1AA092EC1DDD}&lt;Citation&gt;&lt;Group&gt;&lt;References&gt;&lt;Item&gt;&lt;ID&gt;445&lt;/ID&gt;&lt;UID&gt;{72D134EE-7F06-4006-B34B-12F962D5BE55}&lt;/UID&gt;&lt;Title&gt;A common genetic variation of melanoma inhibitory activity-2 labels a subtype of  pancreatic adenocarcinoma with high endoplasmic reticulum stress levels&lt;/Title&gt;&lt;Template&gt;Journal Article&lt;/Template&gt;&lt;Star&gt;0&lt;/Star&gt;&lt;Tag&gt;0&lt;/Tag&gt;&lt;Author&gt;Kong, B; Wu, W; Valkovska, N; Jager, C; Hong, X; Nitsche, U; Friess, H; Esposito, I; Erkan, M; Kleeff, J; Michalski, C W&lt;/Author&gt;&lt;Year&gt;2015&lt;/Year&gt;&lt;Details&gt;&lt;_accession_num&gt;25657029&lt;/_accession_num&gt;&lt;_author_adr&gt;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Institute of Pathology, Technische Universitat Munchen, Munich, Germany.; Department of Surgery, Koc School of Medicine, Istanbul, Turkey.; Department of Surgery, Technische Universitat Munchen, Munich, Germany.; Department of Surgery, University of Heidelberg, Germany.&lt;/_author_adr&gt;&lt;_created&gt;62700172&lt;/_created&gt;&lt;_date&gt;2015-02-06&lt;/_date&gt;&lt;_date_display&gt;2015 Feb 6&lt;/_date_display&gt;&lt;_db_updated&gt;PubMed&lt;/_db_updated&gt;&lt;_doi&gt;10.1038/srep08109&lt;/_doi&gt;&lt;_impact_factor&gt;   4.122&lt;/_impact_factor&gt;&lt;_isbn&gt;2045-2322 (Electronic); 2045-2322 (Linking)&lt;/_isbn&gt;&lt;_journal&gt;Sci Rep&lt;/_journal&gt;&lt;_keywords&gt;Adenocarcinoma/drug therapy/*genetics/*metabolism/mortality; Antimetabolites, Antineoplastic/pharmacology; Carcinoma, Pancreatic Ductal/drug therapy/genetics/metabolism/mortality; Chemotherapy, Adjuvant; Deoxycytidine/analogs &amp;amp;amp; derivatives/pharmacology; Drug Resistance, Neoplasm/genetics; *Endoplasmic Reticulum Stress; Endoribonucleases/genetics/metabolism; Gene Expression; *Genetic Variation; Hepatocyte Nuclear Factor 1-alpha/genetics; Humans; Pancreatic Neoplasms/drug therapy/*genetics/*metabolism/mortality; Prognosis; Protein-Serine-Threonine Kinases/genetics/metabolism; Treatment Outcome; Tumor Suppressor Proteins/*genetics&lt;/_keywords&gt;&lt;_language&gt;eng&lt;/_language&gt;&lt;_modified&gt;62701442&lt;/_modified&gt;&lt;_pages&gt;8109&lt;/_pages&gt;&lt;_tertiary_title&gt;Scientific reports&lt;/_tertiary_title&gt;&lt;_type_work&gt;Journal Article; Research Support, Non-U.S. Gov&amp;apos;t&lt;/_type_work&gt;&lt;_url&gt;http://www.ncbi.nlm.nih.gov/entrez/query.fcgi?cmd=Retrieve&amp;amp;db=pubmed&amp;amp;dopt=Abstract&amp;amp;list_uids=25657029&amp;amp;query_hl=1&lt;/_url&gt;&lt;_volume&gt;5&lt;/_volume&gt;&lt;/Details&gt;&lt;Extra&gt;&lt;DBUID&gt;{9068FDEF-D91B-4B9F-8B46-E97FDE0406EE}&lt;/DBUID&gt;&lt;/Extra&gt;&lt;/Item&gt;&lt;/References&gt;&lt;/Group&gt;&lt;/Citation&gt;_x000a_"/>
    <w:docVar w:name="NE.Ref{8EF7616A-BB33-4C6E-ADAC-381A2F2A18E2}" w:val=" ADDIN NE.Ref.{8EF7616A-BB33-4C6E-ADAC-381A2F2A18E2}&lt;Citation&gt;&lt;Group&gt;&lt;References&gt;&lt;Item&gt;&lt;ID&gt;457&lt;/ID&gt;&lt;UID&gt;{AFC8FB04-1BD4-465C-AC27-7F8C23EA85F8}&lt;/UID&gt;&lt;Title&gt;A screening system to identify transcription factors that induce binding site-directed DNA demethylation&lt;/Title&gt;&lt;Template&gt;Journal Article&lt;/Template&gt;&lt;Star&gt;0&lt;/Star&gt;&lt;Tag&gt;0&lt;/Tag&gt;&lt;Author&gt;Suzuki, Takahiro; Maeda, Shiori; Furuhata, Erina; Shimizu, Yuri; Nishimura, Hajime; Kishima, Mami; Suzuki, Harukazu&lt;/Author&gt;&lt;Year&gt;2017&lt;/Year&gt;&lt;Details&gt;&lt;_collection_scope&gt;SCIE&lt;/_collection_scope&gt;&lt;_created&gt;62700185&lt;/_created&gt;&lt;_impact_factor&gt;   5.351&lt;/_impact_factor&gt;&lt;_issue&gt;1&lt;/_issue&gt;&lt;_journal&gt;Epigenetics &amp;amp; Chromatin&lt;/_journal&gt;&lt;_modified&gt;62775584&lt;/_modified&gt;&lt;_pages&gt;60&lt;/_pages&gt;&lt;_volume&gt;10&lt;/_volume&gt;&lt;/Details&gt;&lt;Extra&gt;&lt;DBUID&gt;{9068FDEF-D91B-4B9F-8B46-E97FDE0406EE}&lt;/DBUID&gt;&lt;/Extra&gt;&lt;/Item&gt;&lt;/References&gt;&lt;/Group&gt;&lt;/Citation&gt;_x000a_"/>
    <w:docVar w:name="NE.Ref{90264998-D958-466F-874D-80A0189FD23D}" w:val=" ADDIN NE.Ref.{90264998-D958-466F-874D-80A0189FD23D}&lt;Citation&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Citation&gt;_x000a_"/>
    <w:docVar w:name="NE.Ref{908051E0-C561-4966-9564-9C9BC37E6E7F}" w:val=" ADDIN NE.Ref.{908051E0-C561-4966-9564-9C9BC37E6E7F}&lt;Citation&gt;&lt;Group&gt;&lt;References&gt;&lt;Item&gt;&lt;ID&gt;462&lt;/ID&gt;&lt;UID&gt;{42ECFA83-1790-4A3D-B1B3-FF8A85550ADB}&lt;/UID&gt;&lt;Title&gt;HNF1A is a novel oncogene that regulates human pancreatic cancer stem cell properties&lt;/Title&gt;&lt;Template&gt;Journal Article&lt;/Template&gt;&lt;Star&gt;0&lt;/Star&gt;&lt;Tag&gt;0&lt;/Tag&gt;&lt;Author&gt;Abel, E V; Goto, M; Magnuson, B; Abraham, S; Ramanathan, N; Hotaling, E; Alaniz, A A; Kumar-Sinha, C; Dziubinski, M L; Urs, S; Wang, L; Shi, J; Waghray, M; Ljungman, M; Crawford, H C; Simeone, D M&lt;/Author&gt;&lt;Year&gt;2018&lt;/Year&gt;&lt;Details&gt;&lt;_accession_num&gt;30074477&lt;/_accession_num&gt;&lt;_author_adr&gt;Department of Molecular and Integrative Physiology, University of Michigan Health System, Ann Arbor, United States.; Translational Oncology Program, University of Michigan Health System, Ann Arbor,  United States.; Translational Oncology Program, University of Michigan Health System, Ann Arbor,  United States.; Translational Oncology Program, University of Michigan Health System, Ann Arbor,  United States.; Department of Biostatistics, School of Public Health, University of Michigan Health System, Ann Arbor, United States.; Translational Oncology Program, University of Michigan Health System, Ann Arbor,  United States.; Translational Oncology Program, University of Michigan Health System, Ann Arbor,  United States.; Translational Oncology Program, University of Michigan Health System, Ann Arbor,  United States.; Translational Oncology Program, University of Michigan Health System, Ann Arbor,  United States.; Department of Pathology, University of Michigan Health System, Ann Arbor, United  States.; Department of Molecular and Integrative Physiology, University of Michigan Health System, Ann Arbor, United States.; Translational Oncology Program, University of Michigan Health System, Ann Arbor,  United States.; Translational Oncology Program, University of Michigan Health System, Ann Arbor,  United States.; Department of Surgery, New York University Langone Health, New York, United States.; Perlmutter Cancer Center, New York University Langone Health, New York, United states.; Translational Oncology Program, University of Michigan Health System, Ann Arbor,  United States.; Department of Pathology, University of Michigan Health System, Ann Arbor, United  States.; Translational Oncology Program, University of Michigan Health System, Ann Arbor,  United States.; Translational Oncology Program, University of Michigan Health System, Ann Arbor,  United States.; Department of Radiation Oncology, University of Michigan Health System, Ann Arbor, United States.; Department of Molecular and Integrative Physiology, University of Michigan Health System, Ann Arbor, United States.; Translational Oncology Program, University of Michigan Health System, Ann Arbor,  United States.; Department of Surgery, New York University Langone Health, New York, United States.; Perlmutter Cancer Center, New York University Langone Health, New York, United states.; Department of Pathology, New York University Langone Health, New York, United States.&lt;/_author_adr&gt;&lt;_collection_scope&gt;SCIE&lt;/_collection_scope&gt;&lt;_created&gt;62700190&lt;/_created&gt;&lt;_date&gt;2018-08-03&lt;/_date&gt;&lt;_date_display&gt;2018 Aug 3&lt;/_date_display&gt;&lt;_doi&gt;10.7554/eLife.33947&lt;/_doi&gt;&lt;_impact_factor&gt;   7.616&lt;/_impact_factor&gt;&lt;_isbn&gt;2050-084X (Electronic); 2050-084X (Linking)&lt;/_isbn&gt;&lt;_journal&gt;Elife&lt;/_journal&gt;&lt;_keywords&gt;Adenocarcinoma/*genetics/pathology; Animals; Apoptosis/genetics; Cell Line, Tumor; Cell Proliferation/genetics; Gene Expression Regulation, Neoplastic/genetics; Hepatocyte Nuclear Factor 1-alpha/*genetics; Humans; Mice; Neoplastic Stem Cells/*metabolism/pathology; Oncogenes/genetics; Pancreatic Neoplasms/*genetics/pathology; Xenograft Model Antitumor Assays*HNF1A; *OCT4; *POU5F1; *cancer biology; *human; *pancreatic cancer stem cells; *pancreatic ductal adenocarcinoma; *patient survival; *regenerative medicine; *stem cells&lt;/_keywords&gt;&lt;_language&gt;eng&lt;/_language&gt;&lt;_modified&gt;62701466&lt;/_modified&gt;&lt;_ori_publication&gt;(c) 2018, Abel et al.&lt;/_ori_publication&gt;&lt;_tertiary_title&gt;eLife&lt;/_tertiary_title&gt;&lt;_type_work&gt;Journal Article; Research Support, N.I.H., Extramural; Research Support, Non-U.S. Gov&amp;apos;t&lt;/_type_work&gt;&lt;_url&gt;http://www.ncbi.nlm.nih.gov/entrez/query.fcgi?cmd=Retrieve&amp;amp;db=pubmed&amp;amp;dopt=Abstract&amp;amp;list_uids=30074477&amp;amp;query_hl=1&lt;/_url&gt;&lt;_volume&gt;7&lt;/_volume&gt;&lt;/Details&gt;&lt;Extra&gt;&lt;DBUID&gt;{9068FDEF-D91B-4B9F-8B46-E97FDE0406EE}&lt;/DBUID&gt;&lt;/Extra&gt;&lt;/Item&gt;&lt;/References&gt;&lt;/Group&gt;&lt;/Citation&gt;_x000a_"/>
    <w:docVar w:name="NE.Ref{92628780-75C2-4B33-872F-6FF123E3C4AC}" w:val=" ADDIN NE.Ref.{92628780-75C2-4B33-872F-6FF123E3C4AC}&lt;Citation&gt;&lt;Group&gt;&lt;References&gt;&lt;Item&gt;&lt;ID&gt;472&lt;/ID&gt;&lt;UID&gt;{83E4B27C-5C34-4520-90FB-AD691F5AFC0F}&lt;/UID&gt;&lt;Title&gt;Comparison of adjuvant gemcitabine and capecitabine with gemcitabine monotherapy  in patients with resected pancreatic cancer (ESPAC-4): a multicentre, open-label, randomised, phase 3 trial&lt;/Title&gt;&lt;Template&gt;Journal Article&lt;/Template&gt;&lt;Star&gt;0&lt;/Star&gt;&lt;Tag&gt;0&lt;/Tag&gt;&lt;Author&gt;Neoptolemos, J P; Palmer, D H; Ghaneh, P; Psarelli, E E; Valle, J W; Halloran, C M; Faluyi, O; O&amp;apos;Reilly, D A; Cunningham, D; Wadsley, J; Darby, S; Meyer, T; Gillmore, R; Anthoney, A; Lind, P; Glimelius, B; Falk, S; Izbicki, J R; Middleton, G W; Cummins, S; Ross, P J; Wasan, H; McDonald, A; Crosby, T; Ma, Y T; Patel, K; Sherriff, D; Soomal, R; Borg, D; Sothi, S; Hammel, P; Hackert, T; Jackson, R; Buchler, M W&lt;/Author&gt;&lt;Year&gt;2017&lt;/Year&gt;&lt;Details&gt;&lt;_accession_num&gt;28129987&lt;/_accession_num&gt;&lt;_author_adr&gt;University of Liverpool, Liverpool, UK; The Royal Liverpool University Hospital,  Liverpool, UK. Electronic address: j.p.neoptolemos@liverpool.ac.uk.; University of Liverpool, Liverpool, UK; The Clatterbridge Cancer Centre, Wirral,  UK.; The Royal Liverpool University Hospital, Liverpool, UK.; University of Liverpool, Liverpool, UK.; University of Manchester/The Christie NHS Foundation Trust, Manchester, UK.; University of Liverpool, Liverpool, UK; The Royal Liverpool University Hospital,  Liverpool, UK.; The Clatterbridge Cancer Centre, Wirral, UK.; Manchester Royal Infirmary, Manchester, UK.; Royal Marsden Hospital, London, UK.; Weston Park Hospital, Sheffield, UK.; Weston Park Hospital, Sheffield, UK.; Royal Free Hospital, London, UK.; Royal Free Hospital, London, UK.; St James&amp;apos;s University Hospital, Leeds, UK.; Karolinska Institute, Stockholm, Sweden; Clinical Research Sormland, Eskilstuna,  Sweden.; University of Uppsala, Uppsala, Sweden.; Bristol Haematology and Oncology Centre, Bristol, UK.; University of Hamburg Medical institutions UKE, Hamburg, Germany.; Royal Surrey County Hospital, Guildford, UK.; Royal Surrey County Hospital, Guildford, UK.; Guy&amp;apos;s Hospital, London, UK.; Hammersmith Hospital, London, UK.; The Beatson West of Scotland Cancer Centre, Glasgow, UK.; Velindre Hospital, Cardiff, UK.; Queen Elizabeth Hospital, Birmingham, UK.; Churchill Hospital, Oxford, UK.; Derriford Hospital, Plymouth, UK.; Ipswich Hospital, Ipswich, UK.; Skane University Hospital, Lund, Sweden.; University Hospital Coventry, Coventry, UK.; Hopital Beaujon, Clichy, France.; University of Heidelberg, Germany.; University of Liverpool, Liverpool, UK.; University of Heidelberg, Germany.&lt;/_author_adr&gt;&lt;_date_display&gt;2017 Mar 11&lt;/_date_display&gt;&lt;_date&gt;2017-03-11&lt;/_date&gt;&lt;_doi&gt;10.1016/S0140-6736(16)32409-6&lt;/_doi&gt;&lt;_isbn&gt;1474-547X (Electronic); 0140-6736 (Linking)&lt;/_isbn&gt;&lt;_issue&gt;10073&lt;/_issue&gt;&lt;_journal&gt;Lancet&lt;/_journal&gt;&lt;_keywords&gt;Adult; Aged; Aged, 80 and over; Antimetabolites, Antineoplastic/*administration &amp;amp;amp; dosage/adverse effects; Antineoplastic Combined Chemotherapy Protocols/*administration &amp;amp;amp; dosage/adverse_x000d__x000a_      effects; Capecitabine/*administration &amp;amp;amp; dosage/adverse effects; Carcinoma, Pancreatic Ductal/*drug therapy/mortality/surgery; Chemotherapy, Adjuvant; Deoxycytidine/administration &amp;amp;amp; dosage/adverse effects/*analogs &amp;amp;amp; derivatives; Female; Humans; Kaplan-Meier Estimate; Male; Middle Aged; Pancreatic Neoplasms/*drug therapy/mortality/surgery; Treatment Outcome&lt;/_keywords&gt;&lt;_language&gt;eng&lt;/_language&gt;&lt;_ori_publication&gt;Copyright (c) 2017 The Author(s). Published by Elsevier Ltd. This is an Open_x000d__x000a_      Access article under the CC BY-NC-ND license. Published by Elsevier Ltd.. All_x000d__x000a_      rights reserved.&lt;/_ori_publication&gt;&lt;_pages&gt;1011-1024&lt;/_pages&gt;&lt;_tertiary_title&gt;Lancet (London, England)&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28129987&amp;amp;query_hl=1&lt;/_url&gt;&lt;_volume&gt;389&lt;/_volume&gt;&lt;_created&gt;62701447&lt;/_created&gt;&lt;_modified&gt;62701447&lt;/_modified&gt;&lt;_db_updated&gt;PubMed&lt;/_db_updated&gt;&lt;_impact_factor&gt;  53.254&lt;/_impact_factor&gt;&lt;_collection_scope&gt;SCI;SCIE&lt;/_collection_scope&gt;&lt;/Details&gt;&lt;Extra&gt;&lt;DBUID&gt;{9068FDEF-D91B-4B9F-8B46-E97FDE0406EE}&lt;/DBUID&gt;&lt;/Extra&gt;&lt;/Item&gt;&lt;/References&gt;&lt;/Group&gt;&lt;/Citation&gt;_x000a_"/>
    <w:docVar w:name="NE.Ref{94D1CF1F-20D8-463B-ADA9-B8CA40F7C176}" w:val=" ADDIN NE.Ref.{94D1CF1F-20D8-463B-ADA9-B8CA40F7C176}&lt;Citation&gt;&lt;Group&gt;&lt;References&gt;&lt;Item&gt;&lt;ID&gt;841&lt;/ID&gt;&lt;UID&gt;{99EB0CA3-4251-46F0-9314-7CC88CA1CA2B}&lt;/UID&gt;&lt;Title&gt;A common genetic variation of melanoma inhibitory activity-2 labels a subtype of  pancreatic adenocarcinoma with high endoplasmic reticulum stress levels&lt;/Title&gt;&lt;Template&gt;Journal Article&lt;/Template&gt;&lt;Star&gt;0&lt;/Star&gt;&lt;Tag&gt;0&lt;/Tag&gt;&lt;Author&gt;Kong, B; Wu, W; Valkovska, N; Jager, C; Hong, X; Nitsche, U; Friess, H; Esposito, I; Erkan, M; Kleeff, J; Michalski, C W&lt;/Author&gt;&lt;Year&gt;2015&lt;/Year&gt;&lt;Details&gt;&lt;_accession_num&gt;25657029&lt;/_accession_num&gt;&lt;_author_adr&gt;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Institute of Pathology, Technische Universitat Munchen, Munich, Germany.; Department of Surgery, Koc School of Medicine, Istanbul, Turkey.; Department of Surgery, Technische Universitat Munchen, Munich, Germany.; Department of Surgery, University of Heidelberg, Germany.&lt;/_author_adr&gt;&lt;_date_display&gt;2015 Feb 6&lt;/_date_display&gt;&lt;_date&gt;2015-02-06&lt;/_date&gt;&lt;_doi&gt;10.1038/srep08109&lt;/_doi&gt;&lt;_isbn&gt;2045-2322 (Electronic); 2045-2322 (Linking)&lt;/_isbn&gt;&lt;_journal&gt;Sci Rep&lt;/_journal&gt;&lt;_keywords&gt;Adenocarcinoma/drug therapy/*genetics/*metabolism/mortality; Antimetabolites, Antineoplastic/pharmacology; Carcinoma, Pancreatic Ductal/drug therapy/genetics/metabolism/mortality; Chemotherapy, Adjuvant; Deoxycytidine/analogs &amp;amp;amp; derivatives/pharmacology; Drug Resistance, Neoplasm/genetics; *Endoplasmic Reticulum Stress; Endoribonucleases/genetics/metabolism; Gene Expression; *Genetic Variation; Hepatocyte Nuclear Factor 1-alpha/genetics; Humans; Pancreatic Neoplasms/drug therapy/*genetics/*metabolism/mortality; Prognosis; Protein-Serine-Threonine Kinases/genetics/metabolism; Treatment Outcome; Tumor Suppressor Proteins/*genetics&lt;/_keywords&gt;&lt;_language&gt;eng&lt;/_language&gt;&lt;_pages&gt;8109&lt;/_pages&gt;&lt;_tertiary_title&gt;Scientific reports&lt;/_tertiary_title&gt;&lt;_type_work&gt;Journal Article; Research Support, Non-U.S. Gov&amp;apos;t&lt;/_type_work&gt;&lt;_url&gt;http://www.ncbi.nlm.nih.gov/entrez/query.fcgi?cmd=Retrieve&amp;amp;db=pubmed&amp;amp;dopt=Abstract&amp;amp;list_uids=25657029&amp;amp;query_hl=1&lt;/_url&gt;&lt;_volume&gt;5&lt;/_volume&gt;&lt;_created&gt;62482899&lt;/_created&gt;&lt;_modified&gt;62482911&lt;/_modified&gt;&lt;_db_updated&gt;PubMed&lt;/_db_updated&gt;&lt;_impact_factor&gt;   4.122&lt;/_impact_factor&gt;&lt;/Details&gt;&lt;Extra&gt;&lt;DBUID&gt;{F96A950B-833F-4880-A151-76DA2D6A2879}&lt;/DBUID&gt;&lt;/Extra&gt;&lt;/Item&gt;&lt;/References&gt;&lt;/Group&gt;&lt;/Citation&gt;_x000a_"/>
    <w:docVar w:name="NE.Ref{9B1F75C7-2576-4922-B62A-5EDBF10631D8}" w:val=" ADDIN NE.Ref.{9B1F75C7-2576-4922-B62A-5EDBF10631D8}&lt;Citation&gt;&lt;Group&gt;&lt;References&gt;&lt;Item&gt;&lt;ID&gt;857&lt;/ID&gt;&lt;UID&gt;{7A5077FF-04AF-4860-BFC7-A068D02923B3}&lt;/UID&gt;&lt;Title&gt;Tumor-associated macrophages promote progression and the Warburg effect via CCL18/NF-kB/VCAM-1 pathway in pancreatic ductal adenocarcinoma&lt;/Title&gt;&lt;Template&gt;Journal Article&lt;/Template&gt;&lt;Star&gt;0&lt;/Star&gt;&lt;Tag&gt;0&lt;/Tag&gt;&lt;Author&gt;Ye, Huilin; Zhou, Quanbo; Zheng, Shangyou; Li, Guolin; Lin, Qing; Wei, Lusheng; Fu, Zhiqiang; Zhang, Bin; Liu, Yimin; Li, Zhihua&lt;/Author&gt;&lt;Year&gt;2018&lt;/Year&gt;&lt;Details&gt;&lt;_issue&gt;5&lt;/_issue&gt;&lt;_journal&gt;Cell Death &amp;amp; Disease&lt;/_journal&gt;&lt;_volume&gt;9&lt;/_volume&gt;&lt;_created&gt;62482910&lt;/_created&gt;&lt;_modified&gt;62482928&lt;/_modified&gt;&lt;_impact_factor&gt;   5.638&lt;/_impact_factor&gt;&lt;_collection_scope&gt;SCIE;&lt;/_collection_scope&gt;&lt;/Details&gt;&lt;Extra&gt;&lt;DBUID&gt;{F96A950B-833F-4880-A151-76DA2D6A2879}&lt;/DBUID&gt;&lt;/Extra&gt;&lt;/Item&gt;&lt;/References&gt;&lt;/Group&gt;&lt;/Citation&gt;_x000a_"/>
    <w:docVar w:name="NE.Ref{9C85FE10-530E-4E0B-96D5-0571A36293EF}" w:val=" ADDIN NE.Ref.{9C85FE10-530E-4E0B-96D5-0571A36293EF}&lt;Citation&gt;&lt;Group&gt;&lt;References&gt;&lt;Item&gt;&lt;ID&gt;428&lt;/ID&gt;&lt;UID&gt;{EA59F231-06B8-4E1E-9B93-BD75C9A327E5}&lt;/UID&gt;&lt;Title&gt;Improvements in survival and clinical benefit with gemcitabine as first-line therapy for patients with advanced pancreas cancer: a randomized trial&lt;/Title&gt;&lt;Template&gt;Journal Article&lt;/Template&gt;&lt;Star&gt;0&lt;/Star&gt;&lt;Tag&gt;0&lt;/Tag&gt;&lt;Author&gt;Burris, HA Rd; Moore, M J; Andersen, J; Green, M R; Rothenberg, M L; Modiano, M R; Cripps, M C; Portenoy, R K; Storniolo, A M; Tarassoff, P; Nelson, R; Dorr, F A; Stephens, C D; Von Hoff, D D&lt;/Author&gt;&lt;Year&gt;1997&lt;/Year&gt;&lt;Details&gt;&lt;_accession_num&gt;9196156&lt;/_accession_num&gt;&lt;_author_adr&gt;Institute for Drug Development, Cancer Therapy and Research Center, San Antonio,  TX 78245, USA.&lt;/_author_adr&gt;&lt;_collection_scope&gt;SCI;SCIE&lt;/_collection_scope&gt;&lt;_created&gt;62700164&lt;/_created&gt;&lt;_date&gt;1997-06-01&lt;/_date&gt;&lt;_date_display&gt;1997 Jun&lt;/_date_display&gt;&lt;_db_updated&gt;PubMed&lt;/_db_updated&gt;&lt;_doi&gt;10.1200/JCO.1997.15.6.2403&lt;/_doi&gt;&lt;_impact_factor&gt;  26.303&lt;/_impact_factor&gt;&lt;_isbn&gt;0732-183X (Print); 0732-183X (Linking)&lt;/_isbn&gt;&lt;_issue&gt;6&lt;/_issue&gt;&lt;_journal&gt;J Clin Oncol&lt;/_journal&gt;&lt;_keywords&gt;Adult; Aged; Antimetabolites, Antineoplastic/adverse effects/*therapeutic use; Deoxycytidine/adverse effects/*analogs &amp;amp;amp; derivatives/therapeutic use; Female; Fluorouracil/adverse effects/*therapeutic use; Humans; Infusion Pumps; Male; Middle Aged; Morphine/therapeutic use; Narcotics/therapeutic use; Pain/drug therapy; Pancreatic Neoplasms/*drug therapy/mortality; Survival Rate; Treatment Outcome&lt;/_keywords&gt;&lt;_language&gt;eng&lt;/_language&gt;&lt;_modified&gt;62775555&lt;/_modified&gt;&lt;_pages&gt;2403-13&lt;/_pages&gt;&lt;_tertiary_title&gt;Journal of clinical oncology : official journal of the American Society of_x000d__x000a_      Clinical Oncology&lt;/_tertiary_title&gt;&lt;_type_work&gt;Clinical Trial; Comparative Study; Journal Article; Multicenter Study; Randomized Controlled Trial; Research Support, Non-U.S. Gov&amp;apos;t&lt;/_type_work&gt;&lt;_url&gt;http://www.ncbi.nlm.nih.gov/entrez/query.fcgi?cmd=Retrieve&amp;amp;db=pubmed&amp;amp;dopt=Abstract&amp;amp;list_uids=9196156&amp;amp;query_hl=1&lt;/_url&gt;&lt;_volume&gt;15&lt;/_volume&gt;&lt;/Details&gt;&lt;Extra&gt;&lt;DBUID&gt;{9068FDEF-D91B-4B9F-8B46-E97FDE0406EE}&lt;/DBUID&gt;&lt;/Extra&gt;&lt;/Item&gt;&lt;/References&gt;&lt;/Group&gt;&lt;/Citation&gt;_x000a_"/>
    <w:docVar w:name="NE.Ref{9D7FA635-F32E-4ECC-9BFB-8C22F85CFE6F}" w:val=" ADDIN NE.Ref.{9D7FA635-F32E-4ECC-9BFB-8C22F85CFE6F}&lt;Citation&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Group&gt;&lt;References&gt;&lt;Item&gt;&lt;ID&gt;436&lt;/ID&gt;&lt;UID&gt;{25C6A451-C32D-4968-8E20-3F1D05ED2496}&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collection_scope&gt;SCI;SCIE&lt;/_collection_scope&gt;&lt;_created&gt;62700167&lt;/_created&gt;&lt;_date&gt;2014-12-01&lt;/_date&gt;&lt;_date_display&gt;2014 Dec&lt;/_date_display&gt;&lt;_db_updated&gt;PubMed&lt;/_db_updated&gt;&lt;_doi&gt;10.1093/carcin/bgu193&lt;/_doi&gt;&lt;_impact_factor&gt;   5.072&lt;/_impact_factor&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modified&gt;62701466&lt;/_modified&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Details&gt;&lt;Extra&gt;&lt;DBUID&gt;{9068FDEF-D91B-4B9F-8B46-E97FDE0406EE}&lt;/DBUID&gt;&lt;/Extra&gt;&lt;/Item&gt;&lt;/References&gt;&lt;/Group&gt;&lt;/Citation&gt;_x000a_"/>
    <w:docVar w:name="NE.Ref{9EBCD9E0-1667-46CC-B0BF-6EE410B781AA}" w:val=" ADDIN NE.Ref.{9EBCD9E0-1667-46CC-B0BF-6EE410B781AA}&lt;Citation&gt;&lt;Group&gt;&lt;References&gt;&lt;Item&gt;&lt;ID&gt;409&lt;/ID&gt;&lt;UID&gt;{CBDF4D3F-6567-43CC-8319-A3903DFFD530}&lt;/UID&gt;&lt;Title&gt;Long non-coding RNA LOC389641 promotes progression of pancreatic ductal adenocarcinoma and increases cell invasion by regulating E-cadherin in a TNFRSF10A-related manner&lt;/Title&gt;&lt;Template&gt;Journal Article&lt;/Template&gt;&lt;Star&gt;0&lt;/Star&gt;&lt;Tag&gt;0&lt;/Tag&gt;&lt;Author&gt;Zheng, S; Chen, H; Wang, Y; Gao, W; Fu, Z; Zhou, Q; Jiang, Y; Lin, Q; Tan, L; Ye, H; Zhao, X; Luo, Y; Li, G; Ye, L; Liu, Y; Li, W; Li, Z; Chen, R&lt;/Author&gt;&lt;Year&gt;2016&lt;/Year&gt;&lt;Details&gt;&lt;_accession_num&gt;26708505&lt;/_accession_num&gt;&lt;_author_adr&gt;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Electronic address: lizhihuasysu@163.com.; Department of Hepatopancreatobiliary Surgery, Sun Yat-sen Memorial Hospital of Sun Yat-sen University, No. 107 Yanjiang Road, 510120 Guangzhou, China. Electronic address: chenrf_sysu@163.com.&lt;/_author_adr&gt;&lt;_collection_scope&gt;SCI;SCIE&lt;/_collection_scope&gt;&lt;_created&gt;62629940&lt;/_created&gt;&lt;_date&gt;2016-02-28&lt;/_date&gt;&lt;_date_display&gt;2016 Feb 28&lt;/_date_display&gt;&lt;_db_updated&gt;PubMed&lt;/_db_updated&gt;&lt;_doi&gt;10.1016/j.canlet.2015.12.010&lt;/_doi&gt;&lt;_impact_factor&gt;   6.491&lt;/_impact_factor&gt;&lt;_isbn&gt;1872-7980 (Electronic); 0304-3835 (Linking)&lt;/_isbn&gt;&lt;_issue&gt;2&lt;/_issue&gt;&lt;_journal&gt;Cancer Lett&lt;/_journal&gt;&lt;_keywords&gt;Animals; Antigens, CD; Apoptosis; Cadherins/genetics/*metabolism; Carcinoma, Pancreatic Ductal/genetics/*metabolism/mortality/pathology; Cell Line, Tumor; *Cell Movement; Cell Proliferation; Female; Gene Expression Regulation, Neoplastic; Gene Knockdown Techniques; Humans; Kaplan-Meier Estimate; Lymphatic Metastasis; Male; Mice, Inbred BALB C; Mice, Nude; Middle Aged; Neoplasm Invasiveness; Neoplasm Staging; Pancreatic Neoplasms/genetics/*metabolism/mortality/pathology; Proportional Hazards Models; RNA Interference; RNA, Long Noncoding/genetics/*metabolism; Receptors, TNF-Related Apoptosis-Inducing Ligand/genetics/*metabolism; Signal Transduction; Time Factors; TransfectionE-cadherin; Invasion; LncRNAs; Pancreatic ductal adenocarcinoma; TNFRSF10A&lt;/_keywords&gt;&lt;_language&gt;eng&lt;/_language&gt;&lt;_modified&gt;62629942&lt;/_modified&gt;&lt;_ori_publication&gt;Copyright (c) 2015 Elsevier Ireland Ltd. All rights reserved.&lt;/_ori_publication&gt;&lt;_pages&gt;354-65&lt;/_pages&gt;&lt;_tertiary_title&gt;Cancer letters&lt;/_tertiary_title&gt;&lt;_type_work&gt;Journal Article&lt;/_type_work&gt;&lt;_url&gt;http://www.ncbi.nlm.nih.gov/entrez/query.fcgi?cmd=Retrieve&amp;amp;db=pubmed&amp;amp;dopt=Abstract&amp;amp;list_uids=26708505&amp;amp;query_hl=1&lt;/_url&gt;&lt;_volume&gt;371&lt;/_volume&gt;&lt;/Details&gt;&lt;Extra&gt;&lt;DBUID&gt;{9068FDEF-D91B-4B9F-8B46-E97FDE0406EE}&lt;/DBUID&gt;&lt;/Extra&gt;&lt;/Item&gt;&lt;/References&gt;&lt;/Group&gt;&lt;/Citation&gt;_x000a_"/>
    <w:docVar w:name="NE.Ref{9F9905CA-D343-4C48-BD3F-D1876FBB7AB5}" w:val=" ADDIN NE.Ref.{9F9905CA-D343-4C48-BD3F-D1876FBB7AB5}&lt;Citation&gt;&lt;Group&gt;&lt;References&gt;&lt;Item&gt;&lt;ID&gt;835&lt;/ID&gt;&lt;UID&gt;{F6C77E3F-2E95-4B92-89A1-0A921986FCD5}&lt;/UID&gt;&lt;Title&gt;Alterations in transporter expression in liver, kidney, and duodenum after targeted disruption of the transcription factor HNF1alpha&lt;/Title&gt;&lt;Template&gt;Journal Article&lt;/Template&gt;&lt;Star&gt;0&lt;/Star&gt;&lt;Tag&gt;0&lt;/Tag&gt;&lt;Author&gt;Maher, J M; Slitt, A L; Callaghan, T N; Cheng, X; Cheung, C; Gonzalez, F J; Klaassen, C D&lt;/Author&gt;&lt;Year&gt;2006&lt;/Year&gt;&lt;Details&gt;&lt;_accession_num&gt;16806085&lt;/_accession_num&gt;&lt;_author_adr&gt;Department of Pharmacology, Toxicology, and Therapeutics, University of Kansas Medical Center, Kansas City, KS 66160, USA.&lt;/_author_adr&gt;&lt;_date_display&gt;2006 Aug 14&lt;/_date_display&gt;&lt;_date&gt;2006-08-14&lt;/_date&gt;&lt;_doi&gt;10.1016/j.bcp.2006.03.016&lt;/_doi&gt;&lt;_isbn&gt;0006-2952 (Print); 0006-2952 (Linking)&lt;/_isbn&gt;&lt;_issue&gt;4&lt;/_issue&gt;&lt;_journal&gt;Biochem Pharmacol&lt;/_journal&gt;&lt;_keywords&gt;ATP Binding Cassette Transporter, Sub-Family B/genetics; ATP-Binding Cassette Transporters/genetics; Animals; Duodenum/*metabolism; *Gene Expression Profiling; Genotype; Hepatocyte Nuclear Factor 1-alpha/genetics/*physiology; Kidney/*metabolism; Liver/*metabolism; Male; Membrane Transport Proteins/*genetics; Mice; Mice, Knockout; Multidrug Resistance-Associated Proteins/genetics; Organic Anion Transporters, Sodium-Independent/genetics&lt;/_keywords&gt;&lt;_language&gt;eng&lt;/_language&gt;&lt;_pages&gt;512-22&lt;/_pages&gt;&lt;_tertiary_title&gt;Biochemical pharmacology&lt;/_tertiary_title&gt;&lt;_type_work&gt;Comparative Study; Journal Article; Research Support, N.I.H., Extramural&lt;/_type_work&gt;&lt;_url&gt;http://www.ncbi.nlm.nih.gov/entrez/query.fcgi?cmd=Retrieve&amp;amp;db=pubmed&amp;amp;dopt=Abstract&amp;amp;list_uids=16806085&amp;amp;query_hl=1&lt;/_url&gt;&lt;_volume&gt;72&lt;/_volume&gt;&lt;_created&gt;62482890&lt;/_created&gt;&lt;_modified&gt;62482914&lt;/_modified&gt;&lt;_db_updated&gt;PubMed&lt;/_db_updated&gt;&lt;_impact_factor&gt;   4.235&lt;/_impact_factor&gt;&lt;_collection_scope&gt;SCI;SCIE;&lt;/_collection_scope&gt;&lt;/Details&gt;&lt;Extra&gt;&lt;DBUID&gt;{F96A950B-833F-4880-A151-76DA2D6A2879}&lt;/DBUID&gt;&lt;/Extra&gt;&lt;/Item&gt;&lt;/References&gt;&lt;/Group&gt;&lt;/Citation&gt;_x000a_"/>
    <w:docVar w:name="NE.Ref{A146DE7F-43CE-4D95-887D-8798E17EC6EB}" w:val=" ADDIN NE.Ref.{A146DE7F-43CE-4D95-887D-8798E17EC6EB}&lt;Citation&gt;&lt;Group&gt;&lt;References&gt;&lt;Item&gt;&lt;ID&gt;472&lt;/ID&gt;&lt;UID&gt;{83E4B27C-5C34-4520-90FB-AD691F5AFC0F}&lt;/UID&gt;&lt;Title&gt;Comparison of adjuvant gemcitabine and capecitabine with gemcitabine monotherapy  in patients with resected pancreatic cancer (ESPAC-4): a multicentre, open-label, randomised, phase 3 trial&lt;/Title&gt;&lt;Template&gt;Journal Article&lt;/Template&gt;&lt;Star&gt;0&lt;/Star&gt;&lt;Tag&gt;0&lt;/Tag&gt;&lt;Author&gt;Neoptolemos, J P; Palmer, D H; Ghaneh, P; Psarelli, E E; Valle, J W; Halloran, C M; Faluyi, O; O&amp;apos;Reilly, D A; Cunningham, D; Wadsley, J; Darby, S; Meyer, T; Gillmore, R; Anthoney, A; Lind, P; Glimelius, B; Falk, S; Izbicki, J R; Middleton, G W; Cummins, S; Ross, P J; Wasan, H; McDonald, A; Crosby, T; Ma, Y T; Patel, K; Sherriff, D; Soomal, R; Borg, D; Sothi, S; Hammel, P; Hackert, T; Jackson, R; Buchler, M W&lt;/Author&gt;&lt;Year&gt;2017&lt;/Year&gt;&lt;Details&gt;&lt;_accession_num&gt;28129987&lt;/_accession_num&gt;&lt;_author_adr&gt;University of Liverpool, Liverpool, UK; The Royal Liverpool University Hospital,  Liverpool, UK. Electronic address: j.p.neoptolemos@liverpool.ac.uk.; University of Liverpool, Liverpool, UK; The Clatterbridge Cancer Centre, Wirral,  UK.; The Royal Liverpool University Hospital, Liverpool, UK.; University of Liverpool, Liverpool, UK.; University of Manchester/The Christie NHS Foundation Trust, Manchester, UK.; University of Liverpool, Liverpool, UK; The Royal Liverpool University Hospital,  Liverpool, UK.; The Clatterbridge Cancer Centre, Wirral, UK.; Manchester Royal Infirmary, Manchester, UK.; Royal Marsden Hospital, London, UK.; Weston Park Hospital, Sheffield, UK.; Weston Park Hospital, Sheffield, UK.; Royal Free Hospital, London, UK.; Royal Free Hospital, London, UK.; St James&amp;apos;s University Hospital, Leeds, UK.; Karolinska Institute, Stockholm, Sweden; Clinical Research Sormland, Eskilstuna,  Sweden.; University of Uppsala, Uppsala, Sweden.; Bristol Haematology and Oncology Centre, Bristol, UK.; University of Hamburg Medical institutions UKE, Hamburg, Germany.; Royal Surrey County Hospital, Guildford, UK.; Royal Surrey County Hospital, Guildford, UK.; Guy&amp;apos;s Hospital, London, UK.; Hammersmith Hospital, London, UK.; The Beatson West of Scotland Cancer Centre, Glasgow, UK.; Velindre Hospital, Cardiff, UK.; Queen Elizabeth Hospital, Birmingham, UK.; Churchill Hospital, Oxford, UK.; Derriford Hospital, Plymouth, UK.; Ipswich Hospital, Ipswich, UK.; Skane University Hospital, Lund, Sweden.; University Hospital Coventry, Coventry, UK.; Hopital Beaujon, Clichy, France.; University of Heidelberg, Germany.; University of Liverpool, Liverpool, UK.; University of Heidelberg, Germany.&lt;/_author_adr&gt;&lt;_collection_scope&gt;SCI;SCIE&lt;/_collection_scope&gt;&lt;_created&gt;62701447&lt;/_created&gt;&lt;_date&gt;2017-03-11&lt;/_date&gt;&lt;_date_display&gt;2017 Mar 11&lt;/_date_display&gt;&lt;_db_updated&gt;PubMed&lt;/_db_updated&gt;&lt;_doi&gt;10.1016/S0140-6736(16)32409-6&lt;/_doi&gt;&lt;_impact_factor&gt;  53.254&lt;/_impact_factor&gt;&lt;_isbn&gt;1474-547X (Electronic); 0140-6736 (Linking)&lt;/_isbn&gt;&lt;_issue&gt;10073&lt;/_issue&gt;&lt;_journal&gt;Lancet&lt;/_journal&gt;&lt;_keywords&gt;Adult; Aged; Aged, 80 and over; Antimetabolites, Antineoplastic/*administration &amp;amp;amp; dosage/adverse effects; Antineoplastic Combined Chemotherapy Protocols/*administration &amp;amp;amp; dosage/adverse_x000d__x000a_      effects; Capecitabine/*administration &amp;amp;amp; dosage/adverse effects; Carcinoma, Pancreatic Ductal/*drug therapy/mortality/surgery; Chemotherapy, Adjuvant; Deoxycytidine/administration &amp;amp;amp; dosage/adverse effects/*analogs &amp;amp;amp; derivatives; Female; Humans; Kaplan-Meier Estimate; Male; Middle Aged; Pancreatic Neoplasms/*drug therapy/mortality/surgery; Treatment Outcome&lt;/_keywords&gt;&lt;_language&gt;eng&lt;/_language&gt;&lt;_modified&gt;62702574&lt;/_modified&gt;&lt;_ori_publication&gt;Copyright (c) 2017 The Author(s). Published by Elsevier Ltd. This is an Open_x000d__x000a_      Access article under the CC BY-NC-ND license. Published by Elsevier Ltd.. All_x000d__x000a_      rights reserved.&lt;/_ori_publication&gt;&lt;_pages&gt;1011-1024&lt;/_pages&gt;&lt;_tertiary_title&gt;Lancet (London, England)&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28129987&amp;amp;query_hl=1&lt;/_url&gt;&lt;_volume&gt;389&lt;/_volume&gt;&lt;/Details&gt;&lt;Extra&gt;&lt;DBUID&gt;{9068FDEF-D91B-4B9F-8B46-E97FDE0406EE}&lt;/DBUID&gt;&lt;/Extra&gt;&lt;/Item&gt;&lt;/References&gt;&lt;/Group&gt;&lt;/Citation&gt;_x000a_"/>
    <w:docVar w:name="NE.Ref{A273FBFE-21C3-469F-84F2-3DE1CD2B9527}" w:val=" ADDIN NE.Ref.{A273FBFE-21C3-469F-84F2-3DE1CD2B9527}&lt;Citation&gt;&lt;Group&gt;&lt;References&gt;&lt;Item&gt;&lt;ID&gt;456&lt;/ID&gt;&lt;UID&gt;{A5E8EDD7-82C5-45AE-AC41-5BDFF56013BE}&lt;/UID&gt;&lt;Title&gt;Dynamic quantitative detection of ABC transporter family promoter methylation by MS‑HRM for predicting MDR in pancreatic cancer&lt;/Title&gt;&lt;Template&gt;Journal Article&lt;/Template&gt;&lt;Star&gt;0&lt;/Star&gt;&lt;Tag&gt;0&lt;/Tag&gt;&lt;Author&gt;Yao, Lie; Gu, Jichun; Mao, Yishen; Zhang, Xinju; Wang, Xiaoyi; Jin, Chen; Fu, Deliang; Li, Ji&lt;/Author&gt;&lt;Year&gt;2018&lt;/Year&gt;&lt;Details&gt;&lt;_collection_scope&gt;SCIE&lt;/_collection_scope&gt;&lt;_created&gt;62700185&lt;/_created&gt;&lt;_impact_factor&gt;   1.664&lt;/_impact_factor&gt;&lt;_issue&gt;4&lt;/_issue&gt;&lt;_journal&gt;Oncology Letters&lt;/_journal&gt;&lt;_modified&gt;62775584&lt;/_modified&gt;&lt;_volume&gt;15&lt;/_volume&gt;&lt;/Details&gt;&lt;Extra&gt;&lt;DBUID&gt;{9068FDEF-D91B-4B9F-8B46-E97FDE0406EE}&lt;/DBUID&gt;&lt;/Extra&gt;&lt;/Item&gt;&lt;/References&gt;&lt;/Group&gt;&lt;/Citation&gt;_x000a_"/>
    <w:docVar w:name="NE.Ref{A334229E-E6DF-4662-A829-869A779C20F4}" w:val=" ADDIN NE.Ref.{A334229E-E6DF-4662-A829-869A779C20F4}&lt;Citation&gt;&lt;Group&gt;&lt;References&gt;&lt;Item&gt;&lt;ID&gt;463&lt;/ID&gt;&lt;UID&gt;{8F2D6492-9F1A-452D-85E5-FDE21A3A64EC}&lt;/UID&gt;&lt;Title&gt;HNF1A/CASC2 regulates pancreatic cancer cell proliferation through PTEN/Akt signaling&lt;/Title&gt;&lt;Template&gt;Journal Article&lt;/Template&gt;&lt;Star&gt;0&lt;/Star&gt;&lt;Tag&gt;0&lt;/Tag&gt;&lt;Author&gt;Yu, Y; Liang, S; Zhou, Y; Li, S; Li, Y; Liao, W&lt;/Author&gt;&lt;Year&gt;2017&lt;/Year&gt;&lt;Details&gt;&lt;_collection_scope&gt;SCI;SCIE&lt;/_collection_scope&gt;&lt;_created&gt;62700191&lt;/_created&gt;&lt;_impact_factor&gt;   2.959&lt;/_impact_factor&gt;&lt;_journal&gt;Journal of Cellular Biochemistry&lt;/_journal&gt;&lt;_modified&gt;62701469&lt;/_modified&gt;&lt;/Details&gt;&lt;Extra&gt;&lt;DBUID&gt;{9068FDEF-D91B-4B9F-8B46-E97FDE0406EE}&lt;/DBUID&gt;&lt;/Extra&gt;&lt;/Item&gt;&lt;/References&gt;&lt;/Group&gt;&lt;/Citation&gt;_x000a_"/>
    <w:docVar w:name="NE.Ref{A572E1DF-CF48-4441-BE2D-1AD8264E53BD}" w:val=" ADDIN NE.Ref.{A572E1DF-CF48-4441-BE2D-1AD8264E53BD}&lt;Citation&gt;&lt;Group&gt;&lt;References&gt;&lt;Item&gt;&lt;ID&gt;429&lt;/ID&gt;&lt;UID&gt;{AC94DC7B-E29C-4B26-8108-613E19C054AB}&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collection_scope&gt;SCI;SCIE&lt;/_collection_scope&gt;&lt;_created&gt;62700165&lt;/_created&gt;&lt;_date&gt;2018-07-01&lt;/_date&gt;&lt;_date_display&gt;2018 Jul&lt;/_date_display&gt;&lt;_db_updated&gt;PubMed&lt;/_db_updated&gt;&lt;_doi&gt;10.1038/s41568-018-0005-8&lt;/_doi&gt;&lt;_impact_factor&gt;  42.784&lt;/_impact_factor&gt;&lt;_isbn&gt;1474-1768 (Electronic); 1474-175X (Linking)&lt;/_isbn&gt;&lt;_issue&gt;7&lt;/_issue&gt;&lt;_journal&gt;Nat Rev Cancer&lt;/_journal&gt;&lt;_language&gt;eng&lt;/_language&gt;&lt;_modified&gt;62701473&lt;/_modified&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Details&gt;&lt;Extra&gt;&lt;DBUID&gt;{9068FDEF-D91B-4B9F-8B46-E97FDE0406EE}&lt;/DBUID&gt;&lt;/Extra&gt;&lt;/Item&gt;&lt;/References&gt;&lt;/Group&gt;&lt;/Citation&gt;_x000a_"/>
    <w:docVar w:name="NE.Ref{A7A4ECE9-B335-4D16-B977-4C59298D5E22}" w:val=" ADDIN NE.Ref.{A7A4ECE9-B335-4D16-B977-4C59298D5E22}&lt;Citation&gt;&lt;Group&gt;&lt;References&gt;&lt;Item&gt;&lt;ID&gt;20&lt;/ID&gt;&lt;UID&gt;{6B5809E7-F367-4870-945A-911FBFB34C86}&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date_display&gt;2018 Jul&lt;/_date_display&gt;&lt;_date&gt;2018-07-01&lt;/_date&gt;&lt;_doi&gt;10.1038/s41568-018-0005-8&lt;/_doi&gt;&lt;_isbn&gt;1474-1768 (Electronic); 1474-175X (Linking)&lt;/_isbn&gt;&lt;_issue&gt;7&lt;/_issue&gt;&lt;_journal&gt;Nat Rev Cancer&lt;/_journal&gt;&lt;_language&gt;eng&lt;/_language&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_created&gt;62582439&lt;/_created&gt;&lt;_modified&gt;62582514&lt;/_modified&gt;&lt;_db_updated&gt;PubMed&lt;/_db_updated&gt;&lt;_impact_factor&gt;  42.784&lt;/_impact_factor&gt;&lt;_collection_scope&gt;SCI;SCIE;&lt;/_collection_scope&gt;&lt;/Details&gt;&lt;Extra&gt;&lt;DBUID&gt;{741FDABF-9695-43D1-9353-307015A09780}&lt;/DBUID&gt;&lt;/Extra&gt;&lt;/Item&gt;&lt;/References&gt;&lt;/Group&gt;&lt;/Citation&gt;_x000a_"/>
    <w:docVar w:name="NE.Ref{A7F1DA81-3D4F-40A9-941B-6AD228D80769}" w:val=" ADDIN NE.Ref.{A7F1DA81-3D4F-40A9-941B-6AD228D80769}&lt;Citation&gt;&lt;Group&gt;&lt;References&gt;&lt;Item&gt;&lt;ID&gt;409&lt;/ID&gt;&lt;UID&gt;{CBDF4D3F-6567-43CC-8319-A3903DFFD530}&lt;/UID&gt;&lt;Title&gt;Long non-coding RNA LOC389641 promotes progression of pancreatic ductal adenocarcinoma and increases cell invasion by regulating E-cadherin in a TNFRSF10A-related manner&lt;/Title&gt;&lt;Template&gt;Journal Article&lt;/Template&gt;&lt;Star&gt;0&lt;/Star&gt;&lt;Tag&gt;0&lt;/Tag&gt;&lt;Author&gt;Zheng, S; Chen, H; Wang, Y; Gao, W; Fu, Z; Zhou, Q; Jiang, Y; Lin, Q; Tan, L; Ye, H; Zhao, X; Luo, Y; Li, G; Ye, L; Liu, Y; Li, W; Li, Z; Chen, R&lt;/Author&gt;&lt;Year&gt;2016&lt;/Year&gt;&lt;Details&gt;&lt;_accession_num&gt;26708505&lt;/_accession_num&gt;&lt;_author_adr&gt;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Electronic address: lizhihuasysu@163.com.; Department of Hepatopancreatobiliary Surgery, Sun Yat-sen Memorial Hospital of Sun Yat-sen University, No. 107 Yanjiang Road, 510120 Guangzhou, China. Electronic address: chenrf_sysu@163.com.&lt;/_author_adr&gt;&lt;_collection_scope&gt;SCI;SCIE&lt;/_collection_scope&gt;&lt;_created&gt;62629940&lt;/_created&gt;&lt;_date&gt;2016-02-28&lt;/_date&gt;&lt;_date_display&gt;2016 Feb 28&lt;/_date_display&gt;&lt;_db_updated&gt;PubMed&lt;/_db_updated&gt;&lt;_doi&gt;10.1016/j.canlet.2015.12.010&lt;/_doi&gt;&lt;_impact_factor&gt;   6.491&lt;/_impact_factor&gt;&lt;_isbn&gt;1872-7980 (Electronic); 0304-3835 (Linking)&lt;/_isbn&gt;&lt;_issue&gt;2&lt;/_issue&gt;&lt;_journal&gt;Cancer Lett&lt;/_journal&gt;&lt;_keywords&gt;Animals; Antigens, CD; Apoptosis; Cadherins/genetics/*metabolism; Carcinoma, Pancreatic Ductal/genetics/*metabolism/mortality/pathology; Cell Line, Tumor; *Cell Movement; Cell Proliferation; Female; Gene Expression Regulation, Neoplastic; Gene Knockdown Techniques; Humans; Kaplan-Meier Estimate; Lymphatic Metastasis; Male; Mice, Inbred BALB C; Mice, Nude; Middle Aged; Neoplasm Invasiveness; Neoplasm Staging; Pancreatic Neoplasms/genetics/*metabolism/mortality/pathology; Proportional Hazards Models; RNA Interference; RNA, Long Noncoding/genetics/*metabolism; Receptors, TNF-Related Apoptosis-Inducing Ligand/genetics/*metabolism; Signal Transduction; Time Factors; TransfectionE-cadherin; Invasion; LncRNAs; Pancreatic ductal adenocarcinoma; TNFRSF10A&lt;/_keywords&gt;&lt;_language&gt;eng&lt;/_language&gt;&lt;_modified&gt;62629942&lt;/_modified&gt;&lt;_ori_publication&gt;Copyright (c) 2015 Elsevier Ireland Ltd. All rights reserved.&lt;/_ori_publication&gt;&lt;_pages&gt;354-65&lt;/_pages&gt;&lt;_tertiary_title&gt;Cancer letters&lt;/_tertiary_title&gt;&lt;_type_work&gt;Journal Article&lt;/_type_work&gt;&lt;_url&gt;http://www.ncbi.nlm.nih.gov/entrez/query.fcgi?cmd=Retrieve&amp;amp;db=pubmed&amp;amp;dopt=Abstract&amp;amp;list_uids=26708505&amp;amp;query_hl=1&lt;/_url&gt;&lt;_volume&gt;371&lt;/_volume&gt;&lt;/Details&gt;&lt;Extra&gt;&lt;DBUID&gt;{9068FDEF-D91B-4B9F-8B46-E97FDE0406EE}&lt;/DBUID&gt;&lt;/Extra&gt;&lt;/Item&gt;&lt;/References&gt;&lt;/Group&gt;&lt;/Citation&gt;_x000a_"/>
    <w:docVar w:name="NE.Ref{A898D101-67B4-4391-B9B4-C83B11A8F051}" w:val=" ADDIN NE.Ref.{A898D101-67B4-4391-B9B4-C83B11A8F051}&lt;Citation&gt;&lt;Group&gt;&lt;References&gt;&lt;Item&gt;&lt;ID&gt;409&lt;/ID&gt;&lt;UID&gt;{CBDF4D3F-6567-43CC-8319-A3903DFFD530}&lt;/UID&gt;&lt;Title&gt;Long non-coding RNA LOC389641 promotes progression of pancreatic ductal adenocarcinoma and increases cell invasion by regulating E-cadherin in a TNFRSF10A-related manner&lt;/Title&gt;&lt;Template&gt;Journal Article&lt;/Template&gt;&lt;Star&gt;0&lt;/Star&gt;&lt;Tag&gt;0&lt;/Tag&gt;&lt;Author&gt;Zheng, S; Chen, H; Wang, Y; Gao, W; Fu, Z; Zhou, Q; Jiang, Y; Lin, Q; Tan, L; Ye, H; Zhao, X; Luo, Y; Li, G; Ye, L; Liu, Y; Li, W; Li, Z; Chen, R&lt;/Author&gt;&lt;Year&gt;2016&lt;/Year&gt;&lt;Details&gt;&lt;_accession_num&gt;26708505&lt;/_accession_num&gt;&lt;_author_adr&gt;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Electronic address: lizhihuasysu@163.com.; Department of Hepatopancreatobiliary Surgery, Sun Yat-sen Memorial Hospital of Sun Yat-sen University, No. 107 Yanjiang Road, 510120 Guangzhou, China. Electronic address: chenrf_sysu@163.com.&lt;/_author_adr&gt;&lt;_collection_scope&gt;SCI;SCIE&lt;/_collection_scope&gt;&lt;_created&gt;62629940&lt;/_created&gt;&lt;_date&gt;2016-02-28&lt;/_date&gt;&lt;_date_display&gt;2016 Feb 28&lt;/_date_display&gt;&lt;_db_updated&gt;PubMed&lt;/_db_updated&gt;&lt;_doi&gt;10.1016/j.canlet.2015.12.010&lt;/_doi&gt;&lt;_impact_factor&gt;   6.491&lt;/_impact_factor&gt;&lt;_isbn&gt;1872-7980 (Electronic); 0304-3835 (Linking)&lt;/_isbn&gt;&lt;_issue&gt;2&lt;/_issue&gt;&lt;_journal&gt;Cancer Lett&lt;/_journal&gt;&lt;_keywords&gt;Animals; Antigens, CD; Apoptosis; Cadherins/genetics/*metabolism; Carcinoma, Pancreatic Ductal/genetics/*metabolism/mortality/pathology; Cell Line, Tumor; *Cell Movement; Cell Proliferation; Female; Gene Expression Regulation, Neoplastic; Gene Knockdown Techniques; Humans; Kaplan-Meier Estimate; Lymphatic Metastasis; Male; Mice, Inbred BALB C; Mice, Nude; Middle Aged; Neoplasm Invasiveness; Neoplasm Staging; Pancreatic Neoplasms/genetics/*metabolism/mortality/pathology; Proportional Hazards Models; RNA Interference; RNA, Long Noncoding/genetics/*metabolism; Receptors, TNF-Related Apoptosis-Inducing Ligand/genetics/*metabolism; Signal Transduction; Time Factors; TransfectionE-cadherin; Invasion; LncRNAs; Pancreatic ductal adenocarcinoma; TNFRSF10A&lt;/_keywords&gt;&lt;_language&gt;eng&lt;/_language&gt;&lt;_modified&gt;62629942&lt;/_modified&gt;&lt;_ori_publication&gt;Copyright (c) 2015 Elsevier Ireland Ltd. All rights reserved.&lt;/_ori_publication&gt;&lt;_pages&gt;354-65&lt;/_pages&gt;&lt;_tertiary_title&gt;Cancer letters&lt;/_tertiary_title&gt;&lt;_type_work&gt;Journal Article&lt;/_type_work&gt;&lt;_url&gt;http://www.ncbi.nlm.nih.gov/entrez/query.fcgi?cmd=Retrieve&amp;amp;db=pubmed&amp;amp;dopt=Abstract&amp;amp;list_uids=26708505&amp;amp;query_hl=1&lt;/_url&gt;&lt;_volume&gt;371&lt;/_volume&gt;&lt;/Details&gt;&lt;Extra&gt;&lt;DBUID&gt;{9068FDEF-D91B-4B9F-8B46-E97FDE0406EE}&lt;/DBUID&gt;&lt;/Extra&gt;&lt;/Item&gt;&lt;/References&gt;&lt;/Group&gt;&lt;/Citation&gt;_x000a_"/>
    <w:docVar w:name="NE.Ref{A9C0B5AE-6041-4ACF-A9F8-3A1119B2D9EC}" w:val=" ADDIN NE.Ref.{A9C0B5AE-6041-4ACF-A9F8-3A1119B2D9EC}&lt;Citation&gt;&lt;Group&gt;&lt;References&gt;&lt;Item&gt;&lt;ID&gt;409&lt;/ID&gt;&lt;UID&gt;{CBDF4D3F-6567-43CC-8319-A3903DFFD530}&lt;/UID&gt;&lt;Title&gt;Long non-coding RNA LOC389641 promotes progression of pancreatic ductal adenocarcinoma and increases cell invasion by regulating E-cadherin in a TNFRSF10A-related manner&lt;/Title&gt;&lt;Template&gt;Journal Article&lt;/Template&gt;&lt;Star&gt;0&lt;/Star&gt;&lt;Tag&gt;0&lt;/Tag&gt;&lt;Author&gt;Zheng, S; Chen, H; Wang, Y; Gao, W; Fu, Z; Zhou, Q; Jiang, Y; Lin, Q; Tan, L; Ye, H; Zhao, X; Luo, Y; Li, G; Ye, L; Liu, Y; Li, W; Li, Z; Chen, R&lt;/Author&gt;&lt;Year&gt;2016&lt;/Year&gt;&lt;Details&gt;&lt;_accession_num&gt;26708505&lt;/_accession_num&gt;&lt;_author_adr&gt;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Electronic address: lizhihuasysu@163.com.; Department of Hepatopancreatobiliary Surgery, Sun Yat-sen Memorial Hospital of Sun Yat-sen University, No. 107 Yanjiang Road, 510120 Guangzhou, China. Electronic address: chenrf_sysu@163.com.&lt;/_author_adr&gt;&lt;_collection_scope&gt;SCI;SCIE&lt;/_collection_scope&gt;&lt;_created&gt;62629940&lt;/_created&gt;&lt;_date&gt;2016-02-28&lt;/_date&gt;&lt;_date_display&gt;2016 Feb 28&lt;/_date_display&gt;&lt;_db_updated&gt;PubMed&lt;/_db_updated&gt;&lt;_doi&gt;10.1016/j.canlet.2015.12.010&lt;/_doi&gt;&lt;_impact_factor&gt;   6.491&lt;/_impact_factor&gt;&lt;_isbn&gt;1872-7980 (Electronic); 0304-3835 (Linking)&lt;/_isbn&gt;&lt;_issue&gt;2&lt;/_issue&gt;&lt;_journal&gt;Cancer Lett&lt;/_journal&gt;&lt;_keywords&gt;Animals; Antigens, CD; Apoptosis; Cadherins/genetics/*metabolism; Carcinoma, Pancreatic Ductal/genetics/*metabolism/mortality/pathology; Cell Line, Tumor; *Cell Movement; Cell Proliferation; Female; Gene Expression Regulation, Neoplastic; Gene Knockdown Techniques; Humans; Kaplan-Meier Estimate; Lymphatic Metastasis; Male; Mice, Inbred BALB C; Mice, Nude; Middle Aged; Neoplasm Invasiveness; Neoplasm Staging; Pancreatic Neoplasms/genetics/*metabolism/mortality/pathology; Proportional Hazards Models; RNA Interference; RNA, Long Noncoding/genetics/*metabolism; Receptors, TNF-Related Apoptosis-Inducing Ligand/genetics/*metabolism; Signal Transduction; Time Factors; TransfectionE-cadherin; Invasion; LncRNAs; Pancreatic ductal adenocarcinoma; TNFRSF10A&lt;/_keywords&gt;&lt;_language&gt;eng&lt;/_language&gt;&lt;_modified&gt;62629942&lt;/_modified&gt;&lt;_ori_publication&gt;Copyright (c) 2015 Elsevier Ireland Ltd. All rights reserved.&lt;/_ori_publication&gt;&lt;_pages&gt;354-65&lt;/_pages&gt;&lt;_tertiary_title&gt;Cancer letters&lt;/_tertiary_title&gt;&lt;_type_work&gt;Journal Article&lt;/_type_work&gt;&lt;_url&gt;http://www.ncbi.nlm.nih.gov/entrez/query.fcgi?cmd=Retrieve&amp;amp;db=pubmed&amp;amp;dopt=Abstract&amp;amp;list_uids=26708505&amp;amp;query_hl=1&lt;/_url&gt;&lt;_volume&gt;371&lt;/_volume&gt;&lt;/Details&gt;&lt;Extra&gt;&lt;DBUID&gt;{9068FDEF-D91B-4B9F-8B46-E97FDE0406EE}&lt;/DBUID&gt;&lt;/Extra&gt;&lt;/Item&gt;&lt;/References&gt;&lt;/Group&gt;&lt;/Citation&gt;_x000a_"/>
    <w:docVar w:name="NE.Ref{AA89A91B-2E78-486C-A5CC-3C9E07662DE5}" w:val=" ADDIN NE.Ref.{AA89A91B-2E78-486C-A5CC-3C9E07662DE5}&lt;Citation&gt;&lt;Group&gt;&lt;References&gt;&lt;Item&gt;&lt;ID&gt;826&lt;/ID&gt;&lt;UID&gt;{856206F1-DFD1-44F1-9B4A-1A21632A7E96}&lt;/UID&gt;&lt;Title&gt;Gemcitabine: metabolism and molecular mechanisms of action, sensitivity and chemoresistance in pancreatic cancer&lt;/Title&gt;&lt;Template&gt;Journal Article&lt;/Template&gt;&lt;Star&gt;0&lt;/Star&gt;&lt;Tag&gt;0&lt;/Tag&gt;&lt;Author&gt;de Sousa, Cavalcante L; Monteiro, G&lt;/Author&gt;&lt;Year&gt;2014&lt;/Year&gt;&lt;Details&gt;&lt;_accession_num&gt;25084222&lt;/_accession_num&gt;&lt;_author_adr&gt;Departamento de Tecnologia Bioquimico-Farmaceutica, Faculdade de Ciencias Farmaceuticas, Universidade de Sao Paulo, Sao Paulo, Brazil.; Departamento de Tecnologia Bioquimico-Farmaceutica, Faculdade de Ciencias Farmaceuticas, Universidade de Sao Paulo, Sao Paulo, Brazil. Electronic address:  smgisele@usp.br.&lt;/_author_adr&gt;&lt;_date_display&gt;2014 Oct 15&lt;/_date_display&gt;&lt;_date&gt;2014-10-15&lt;/_date&gt;&lt;_doi&gt;10.1016/j.ejphar.2014.07.041&lt;/_doi&gt;&lt;_isbn&gt;1879-0712 (Electronic); 0014-2999 (Linking)&lt;/_isbn&gt;&lt;_journal&gt;Eur J Pharmacol&lt;/_journal&gt;&lt;_keywords&gt;Animals; Antimetabolites, Antineoplastic/metabolism/pharmacology/*therapeutic use; Deoxycytidine/*analogs &amp;amp;amp; derivatives/metabolism/pharmacology/therapeutic use; Drug Resistance, Neoplasm/*drug effects/physiology; Humans; Inflammation Mediators/metabolism; Pancreatic Neoplasms/*drug therapy/metabolismChemoresistance; Gemcitabine resistance; Molecular targets; NFkappaB; Pancreatic tumor&lt;/_keywords&gt;&lt;_language&gt;eng&lt;/_language&gt;&lt;_ori_publication&gt;Copyright (c) 2014 Elsevier B.V. All rights reserved.&lt;/_ori_publication&gt;&lt;_pages&gt;8-16&lt;/_pages&gt;&lt;_tertiary_title&gt;European journal of pharmacology&lt;/_tertiary_title&gt;&lt;_type_work&gt;Journal Article; Research Support, Non-U.S. Gov&amp;apos;t; Review&lt;/_type_work&gt;&lt;_url&gt;http://www.ncbi.nlm.nih.gov/entrez/query.fcgi?cmd=Retrieve&amp;amp;db=pubmed&amp;amp;dopt=Abstract&amp;amp;list_uids=25084222&amp;amp;query_hl=1&lt;/_url&gt;&lt;_volume&gt;741&lt;/_volume&gt;&lt;_created&gt;62482882&lt;/_created&gt;&lt;_modified&gt;62482912&lt;/_modified&gt;&lt;_db_updated&gt;PubMed&lt;/_db_updated&gt;&lt;_impact_factor&gt;   3.040&lt;/_impact_factor&gt;&lt;_collection_scope&gt;SCI;SCIE;&lt;/_collection_scope&gt;&lt;/Details&gt;&lt;Extra&gt;&lt;DBUID&gt;{F96A950B-833F-4880-A151-76DA2D6A2879}&lt;/DBUID&gt;&lt;/Extra&gt;&lt;/Item&gt;&lt;/References&gt;&lt;/Group&gt;&lt;/Citation&gt;_x000a_"/>
    <w:docVar w:name="NE.Ref{ABBB4704-9449-401A-953A-3FCCB707A31B}" w:val=" ADDIN NE.Ref.{ABBB4704-9449-401A-953A-3FCCB707A31B}&lt;Citation&gt;&lt;Group&gt;&lt;References&gt;&lt;Item&gt;&lt;ID&gt;50&lt;/ID&gt;&lt;UID&gt;{14432406-3220-44C5-A2D2-016F3327B61A}&lt;/UID&gt;&lt;Title&gt;Dynamic quantitative detection of ABC transporter family promoter methylation by MS‑HRM for predicting MDR in pancreatic cancer&lt;/Title&gt;&lt;Template&gt;Journal Article&lt;/Template&gt;&lt;Star&gt;0&lt;/Star&gt;&lt;Tag&gt;0&lt;/Tag&gt;&lt;Author&gt;Yao, Lie; Gu, Jichun; Mao, Yishen; Zhang, Xinju; Wang, Xiaoyi; Jin, Chen; Fu, Deliang; Li, Ji&lt;/Author&gt;&lt;Year&gt;2018&lt;/Year&gt;&lt;Details&gt;&lt;_issue&gt;4&lt;/_issue&gt;&lt;_journal&gt;Oncology Letters&lt;/_journal&gt;&lt;_volume&gt;15&lt;/_volume&gt;&lt;_created&gt;62582455&lt;/_created&gt;&lt;_modified&gt;62582514&lt;/_modified&gt;&lt;_impact_factor&gt;   1.664&lt;/_impact_factor&gt;&lt;_collection_scope&gt;SCIE;&lt;/_collection_scope&gt;&lt;/Details&gt;&lt;Extra&gt;&lt;DBUID&gt;{741FDABF-9695-43D1-9353-307015A09780}&lt;/DBUID&gt;&lt;/Extra&gt;&lt;/Item&gt;&lt;/References&gt;&lt;/Group&gt;&lt;/Citation&gt;_x000a_"/>
    <w:docVar w:name="NE.Ref{AE9DDC65-16C3-48DA-AEB0-3353B7C6B472}" w:val=" ADDIN NE.Ref.{AE9DDC65-16C3-48DA-AEB0-3353B7C6B472}&lt;Citation&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Group&gt;&lt;References&gt;&lt;Item&gt;&lt;ID&gt;436&lt;/ID&gt;&lt;UID&gt;{25C6A451-C32D-4968-8E20-3F1D05ED2496}&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collection_scope&gt;SCI;SCIE&lt;/_collection_scope&gt;&lt;_created&gt;62700167&lt;/_created&gt;&lt;_date&gt;2014-12-01&lt;/_date&gt;&lt;_date_display&gt;2014 Dec&lt;/_date_display&gt;&lt;_db_updated&gt;PubMed&lt;/_db_updated&gt;&lt;_doi&gt;10.1093/carcin/bgu193&lt;/_doi&gt;&lt;_impact_factor&gt;   5.072&lt;/_impact_factor&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modified&gt;62701466&lt;/_modified&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Details&gt;&lt;Extra&gt;&lt;DBUID&gt;{9068FDEF-D91B-4B9F-8B46-E97FDE0406EE}&lt;/DBUID&gt;&lt;/Extra&gt;&lt;/Item&gt;&lt;/References&gt;&lt;/Group&gt;&lt;/Citation&gt;_x000a_"/>
    <w:docVar w:name="NE.Ref{AF296B84-0567-4A21-8347-8B760323F016}" w:val=" ADDIN NE.Ref.{AF296B84-0567-4A21-8347-8B760323F016}&lt;Citation&gt;&lt;Group&gt;&lt;References&gt;&lt;Item&gt;&lt;ID&gt;432&lt;/ID&gt;&lt;UID&gt;{2B8C87A9-B7E8-4981-A1B6-2AC1F9F8FF19}&lt;/UID&gt;&lt;Title&gt;Common coding variants of the HNF1A gene are associated with multiple cardiovascular risk phenotypes in community-based samples of younger and older European-American adults: the Coronary Artery Risk Development in Young Adults Study and The Cardiovascular Health Study&lt;/Title&gt;&lt;Template&gt;Journal Article&lt;/Template&gt;&lt;Star&gt;0&lt;/Star&gt;&lt;Tag&gt;0&lt;/Tag&gt;&lt;Author&gt;Reiner, A P; Gross, M D; Carlson, C S; Bielinski, S J; Lange, L A; Fornage, M; Jenny, N S; Walston, J; Tracy, R P; Williams, O D; Jacobs, DR Jr; Nickerson, D A&lt;/Author&gt;&lt;Year&gt;2009&lt;/Year&gt;&lt;Details&gt;&lt;_accession_num&gt;20031592&lt;/_accession_num&gt;&lt;_author_adr&gt;Department of Epidemiology, University of Washington, Seattle, WA 98195, USA. apreiner@u.washington.edu&lt;/_author_adr&gt;&lt;_created&gt;62700166&lt;/_created&gt;&lt;_date&gt;2009-06-01&lt;/_date&gt;&lt;_date_display&gt;2009 Jun&lt;/_date_display&gt;&lt;_db_updated&gt;PubMed&lt;/_db_updated&gt;&lt;_doi&gt;10.1161/CIRCGENETICS.108.839506&lt;/_doi&gt;&lt;_isbn&gt;1942-3268 (Electronic); 1942-3268 (Linking)&lt;/_isbn&gt;&lt;_issue&gt;3&lt;/_issue&gt;&lt;_journal&gt;Circ Cardiovasc Genet&lt;/_journal&gt;&lt;_keywords&gt;Adolescent; Adult; African Americans/genetics; Aged; Aged, 80 and over; C-Reactive Protein/analysis; Cardiovascular Diseases/*genetics; Cholesterol, LDL/analysis; Cohort Studies; European Continental Ancestry Group/*genetics; Female; Fibrinogen/analysis; Genetic Predisposition to Disease; Genotype; Hepatocyte Nuclear Factor 1-alpha/*genetics; Humans; Male; Middle Aged; Phenotype; Polymorphism, Single Nucleotide; Risk Factors; gamma-Glutamyltransferase/metabolism&lt;/_keywords&gt;&lt;_language&gt;eng&lt;/_language&gt;&lt;_modified&gt;62775559&lt;/_modified&gt;&lt;_pages&gt;244-54&lt;/_pages&gt;&lt;_tertiary_title&gt;Circulation. Cardiovascular genetics&lt;/_tertiary_title&gt;&lt;_type_work&gt;Journal Article; Research Support, N.I.H., Extramural&lt;/_type_work&gt;&lt;_url&gt;http://www.ncbi.nlm.nih.gov/entrez/query.fcgi?cmd=Retrieve&amp;amp;db=pubmed&amp;amp;dopt=Abstract&amp;amp;list_uids=20031592&amp;amp;query_hl=1&lt;/_url&gt;&lt;_volume&gt;2&lt;/_volume&gt;&lt;/Details&gt;&lt;Extra&gt;&lt;DBUID&gt;{9068FDEF-D91B-4B9F-8B46-E97FDE0406EE}&lt;/DBUID&gt;&lt;/Extra&gt;&lt;/Item&gt;&lt;/References&gt;&lt;/Group&gt;&lt;/Citation&gt;_x000a_"/>
    <w:docVar w:name="NE.Ref{AF87D585-4497-4B10-8AB6-CB37B26BEBD0}" w:val=" ADDIN NE.Ref.{AF87D585-4497-4B10-8AB6-CB37B26BEBD0}&lt;Citation&gt;&lt;Group&gt;&lt;References&gt;&lt;Item&gt;&lt;ID&gt;429&lt;/ID&gt;&lt;UID&gt;{AC94DC7B-E29C-4B26-8108-613E19C054AB}&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collection_scope&gt;SCI;SCIE&lt;/_collection_scope&gt;&lt;_created&gt;62700165&lt;/_created&gt;&lt;_date&gt;2018-07-01&lt;/_date&gt;&lt;_date_display&gt;2018 Jul&lt;/_date_display&gt;&lt;_db_updated&gt;PubMed&lt;/_db_updated&gt;&lt;_doi&gt;10.1038/s41568-018-0005-8&lt;/_doi&gt;&lt;_impact_factor&gt;  42.784&lt;/_impact_factor&gt;&lt;_isbn&gt;1474-1768 (Electronic); 1474-175X (Linking)&lt;/_isbn&gt;&lt;_issue&gt;7&lt;/_issue&gt;&lt;_journal&gt;Nat Rev Cancer&lt;/_journal&gt;&lt;_language&gt;eng&lt;/_language&gt;&lt;_modified&gt;62701473&lt;/_modified&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Details&gt;&lt;Extra&gt;&lt;DBUID&gt;{9068FDEF-D91B-4B9F-8B46-E97FDE0406EE}&lt;/DBUID&gt;&lt;/Extra&gt;&lt;/Item&gt;&lt;/References&gt;&lt;/Group&gt;&lt;/Citation&gt;_x000a_"/>
    <w:docVar w:name="NE.Ref{B048821A-8778-476F-BF1F-DDB21BEED617}" w:val=" ADDIN NE.Ref.{B048821A-8778-476F-BF1F-DDB21BEED617}&lt;Citation&gt;&lt;Group&gt;&lt;References&gt;&lt;Item&gt;&lt;ID&gt;554&lt;/ID&gt;&lt;UID&gt;{6F06F815-2CCF-49D4-9BE8-38929206A981}&lt;/UID&gt;&lt;Title&gt;Analysis of the human tissue-specific expression by genome-wide integration of transcriptomics and antibody-based proteomics&lt;/Title&gt;&lt;Template&gt;Journal Article&lt;/Template&gt;&lt;Star&gt;0&lt;/Star&gt;&lt;Tag&gt;0&lt;/Tag&gt;&lt;Author&gt;Fagerberg, L; Hallstrom, B M; Oksvold, P; Kampf, C; Djureinovic, D; Odeberg, J; Habuka, M; Tahmasebpoor, S; Danielsson, A; Edlund, K; Asplund, A; Sjostedt, E; Lundberg, E; Szigyarto, C A; Skogs, M; Takanen, J O; Berling, H; Tegel, H; Mulder, J; Nilsson, P; Schwenk, J M; Lindskog, C; Danielsson, F; Mardinoglu, A; Sivertsson, A; von Feilitzen, K; Forsberg, M; Zwahlen, M; Olsson, I; Navani, S; Huss, M; Nielsen, J; Ponten, F; Uhlen, M&lt;/Author&gt;&lt;Year&gt;2014&lt;/Year&gt;&lt;Details&gt;&lt;_accession_num&gt;24309898&lt;/_accession_num&gt;&lt;_author_adr&gt;Science for Life Laboratory, KTH - Royal Institute of Technology, SE-171 21 Stockholm, Sweden;&lt;/_author_adr&gt;&lt;_date_display&gt;2014 Feb&lt;/_date_display&gt;&lt;_date&gt;2014-02-01&lt;/_date&gt;&lt;_doi&gt;10.1074/mcp.M113.035600&lt;/_doi&gt;&lt;_isbn&gt;1535-9484 (Electronic); 1535-9476 (Linking)&lt;/_isbn&gt;&lt;_issue&gt;2&lt;/_issue&gt;&lt;_journal&gt;Mol Cell Proteomics&lt;/_journal&gt;&lt;_keywords&gt;Antibodies/*pharmacology; Female; *Gene Expression; Gene Expression Profiling; Gene Regulatory Networks; Genomics/*methods; Humans; Male; Organ Specificity/*genetics; Proteins/genetics/metabolism; Proteome/genetics/metabolism; Proteomics/*methods; Systems Integration; Tissue Array Analysis; *Transcriptome&lt;/_keywords&gt;&lt;_language&gt;eng&lt;/_language&gt;&lt;_pages&gt;397-406&lt;/_pages&gt;&lt;_tertiary_title&gt;Molecular &amp;amp;amp; cellular proteomics : MCP&lt;/_tertiary_title&gt;&lt;_type_work&gt;Journal Article; Research Support, Non-U.S. Gov&amp;apos;t&lt;/_type_work&gt;&lt;_url&gt;http://www.ncbi.nlm.nih.gov/entrez/query.fcgi?cmd=Retrieve&amp;amp;db=pubmed&amp;amp;dopt=Abstract&amp;amp;list_uids=24309898&amp;amp;query_hl=1&lt;/_url&gt;&lt;_volume&gt;13&lt;/_volume&gt;&lt;_created&gt;62762373&lt;/_created&gt;&lt;_modified&gt;62762374&lt;/_modified&gt;&lt;_db_updated&gt;PubMed&lt;/_db_updated&gt;&lt;_impact_factor&gt;   5.232&lt;/_impact_factor&gt;&lt;_collection_scope&gt;SCI;SCIE&lt;/_collection_scope&gt;&lt;/Details&gt;&lt;Extra&gt;&lt;DBUID&gt;{9068FDEF-D91B-4B9F-8B46-E97FDE0406EE}&lt;/DBUID&gt;&lt;/Extra&gt;&lt;/Item&gt;&lt;/References&gt;&lt;/Group&gt;&lt;/Citation&gt;_x000a_"/>
    <w:docVar w:name="NE.Ref{B06ECE06-4EA3-4594-BDAB-920DFB1B3E1C}" w:val=" ADDIN NE.Ref.{B06ECE06-4EA3-4594-BDAB-920DFB1B3E1C}&lt;Citation&gt;&lt;Group&gt;&lt;References&gt;&lt;Item&gt;&lt;ID&gt;478&lt;/ID&gt;&lt;UID&gt;{0E0DE8ED-F803-44FF-AA55-DB6FB1BE40A7}&lt;/UID&gt;&lt;Title&gt;Function, evolution and structure of multidrug resistance protein (MRP)&lt;/Title&gt;&lt;Template&gt;Journal Article&lt;/Template&gt;&lt;Star&gt;0&lt;/Star&gt;&lt;Tag&gt;0&lt;/Tag&gt;&lt;Author&gt;Deeley, R G; Cole, S P&lt;/Author&gt;&lt;Year&gt;1997&lt;/Year&gt;&lt;Details&gt;&lt;_accession_num&gt;9441948&lt;/_accession_num&gt;&lt;_author_adr&gt;Cancer Research Laboratories, Queen&amp;apos;s University, Kingston, Ontario, Canada.&lt;/_author_adr&gt;&lt;_date_display&gt;1997 Jun&lt;/_date_display&gt;&lt;_date&gt;1997-06-01&lt;/_date&gt;&lt;_doi&gt;10.1006/scbi.1997.0070&lt;/_doi&gt;&lt;_isbn&gt;1044-579X (Print); 1044-579X (Linking)&lt;/_isbn&gt;&lt;_issue&gt;3&lt;/_issue&gt;&lt;_journal&gt;Semin Cancer Biol&lt;/_journal&gt;&lt;_keywords&gt;ATP-Binding Cassette Transporters/*chemistry/genetics/*physiology; Amino Acid Sequence; Animals; Evolution, Molecular; Humans; Molecular Sequence Data; Multidrug Resistance-Associated Proteins; Protein Conformation; Sequence Homology, Amino Acid; Structure-Activity Relationship&lt;/_keywords&gt;&lt;_language&gt;eng&lt;/_language&gt;&lt;_pages&gt;193-204&lt;/_pages&gt;&lt;_tertiary_title&gt;Seminars in cancer biology&lt;/_tertiary_title&gt;&lt;_type_work&gt;Journal Article; Research Support, Non-U.S. Gov&amp;apos;t; Review&lt;/_type_work&gt;&lt;_url&gt;http://www.ncbi.nlm.nih.gov/entrez/query.fcgi?cmd=Retrieve&amp;amp;db=pubmed&amp;amp;dopt=Abstract&amp;amp;list_uids=9441948&amp;amp;query_hl=1&lt;/_url&gt;&lt;_volume&gt;8&lt;/_volume&gt;&lt;_created&gt;62701458&lt;/_created&gt;&lt;_modified&gt;62701458&lt;/_modified&gt;&lt;_db_updated&gt;PubMed&lt;/_db_updated&gt;&lt;_impact_factor&gt;  10.198&lt;/_impact_factor&gt;&lt;_collection_scope&gt;SCI;SCIE&lt;/_collection_scope&gt;&lt;/Details&gt;&lt;Extra&gt;&lt;DBUID&gt;{9068FDEF-D91B-4B9F-8B46-E97FDE0406EE}&lt;/DBUID&gt;&lt;/Extra&gt;&lt;/Item&gt;&lt;/References&gt;&lt;/Group&gt;&lt;/Citation&gt;_x000a_"/>
    <w:docVar w:name="NE.Ref{B1F50B3A-C22E-4E54-9AC9-0C4B9F411CD2}" w:val=" ADDIN NE.Ref.{B1F50B3A-C22E-4E54-9AC9-0C4B9F411CD2}&lt;Citation&gt;&lt;Group&gt;&lt;References&gt;&lt;Item&gt;&lt;ID&gt;409&lt;/ID&gt;&lt;UID&gt;{CBDF4D3F-6567-43CC-8319-A3903DFFD530}&lt;/UID&gt;&lt;Title&gt;Long non-coding RNA LOC389641 promotes progression of pancreatic ductal adenocarcinoma and increases cell invasion by regulating E-cadherin in a TNFRSF10A-related manner&lt;/Title&gt;&lt;Template&gt;Journal Article&lt;/Template&gt;&lt;Star&gt;0&lt;/Star&gt;&lt;Tag&gt;0&lt;/Tag&gt;&lt;Author&gt;Zheng, S; Chen, H; Wang, Y; Gao, W; Fu, Z; Zhou, Q; Jiang, Y; Lin, Q; Tan, L; Ye, H; Zhao, X; Luo, Y; Li, G; Ye, L; Liu, Y; Li, W; Li, Z; Chen, R&lt;/Author&gt;&lt;Year&gt;2016&lt;/Year&gt;&lt;Details&gt;&lt;_accession_num&gt;26708505&lt;/_accession_num&gt;&lt;_author_adr&gt;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Electronic address: lizhihuasysu@163.com.; Department of Hepatopancreatobiliary Surgery, Sun Yat-sen Memorial Hospital of Sun Yat-sen University, No. 107 Yanjiang Road, 510120 Guangzhou, China. Electronic address: chenrf_sysu@163.com.&lt;/_author_adr&gt;&lt;_collection_scope&gt;SCI;SCIE&lt;/_collection_scope&gt;&lt;_created&gt;62629940&lt;/_created&gt;&lt;_date&gt;2016-02-28&lt;/_date&gt;&lt;_date_display&gt;2016 Feb 28&lt;/_date_display&gt;&lt;_db_updated&gt;PubMed&lt;/_db_updated&gt;&lt;_doi&gt;10.1016/j.canlet.2015.12.010&lt;/_doi&gt;&lt;_impact_factor&gt;   6.491&lt;/_impact_factor&gt;&lt;_isbn&gt;1872-7980 (Electronic); 0304-3835 (Linking)&lt;/_isbn&gt;&lt;_issue&gt;2&lt;/_issue&gt;&lt;_journal&gt;Cancer Lett&lt;/_journal&gt;&lt;_keywords&gt;Animals; Antigens, CD; Apoptosis; Cadherins/genetics/*metabolism; Carcinoma, Pancreatic Ductal/genetics/*metabolism/mortality/pathology; Cell Line, Tumor; *Cell Movement; Cell Proliferation; Female; Gene Expression Regulation, Neoplastic; Gene Knockdown Techniques; Humans; Kaplan-Meier Estimate; Lymphatic Metastasis; Male; Mice, Inbred BALB C; Mice, Nude; Middle Aged; Neoplasm Invasiveness; Neoplasm Staging; Pancreatic Neoplasms/genetics/*metabolism/mortality/pathology; Proportional Hazards Models; RNA Interference; RNA, Long Noncoding/genetics/*metabolism; Receptors, TNF-Related Apoptosis-Inducing Ligand/genetics/*metabolism; Signal Transduction; Time Factors; TransfectionE-cadherin; Invasion; LncRNAs; Pancreatic ductal adenocarcinoma; TNFRSF10A&lt;/_keywords&gt;&lt;_language&gt;eng&lt;/_language&gt;&lt;_modified&gt;62629942&lt;/_modified&gt;&lt;_ori_publication&gt;Copyright (c) 2015 Elsevier Ireland Ltd. All rights reserved.&lt;/_ori_publication&gt;&lt;_pages&gt;354-65&lt;/_pages&gt;&lt;_tertiary_title&gt;Cancer letters&lt;/_tertiary_title&gt;&lt;_type_work&gt;Journal Article&lt;/_type_work&gt;&lt;_url&gt;http://www.ncbi.nlm.nih.gov/entrez/query.fcgi?cmd=Retrieve&amp;amp;db=pubmed&amp;amp;dopt=Abstract&amp;amp;list_uids=26708505&amp;amp;query_hl=1&lt;/_url&gt;&lt;_volume&gt;371&lt;/_volume&gt;&lt;/Details&gt;&lt;Extra&gt;&lt;DBUID&gt;{9068FDEF-D91B-4B9F-8B46-E97FDE0406EE}&lt;/DBUID&gt;&lt;/Extra&gt;&lt;/Item&gt;&lt;/References&gt;&lt;/Group&gt;&lt;/Citation&gt;_x000a_"/>
    <w:docVar w:name="NE.Ref{B3E3B3C4-F790-4AA8-B147-2CAEE85E8549}" w:val=" ADDIN NE.Ref.{B3E3B3C4-F790-4AA8-B147-2CAEE85E8549}&lt;Citation&gt;&lt;Group&gt;&lt;References&gt;&lt;Item&gt;&lt;ID&gt;474&lt;/ID&gt;&lt;UID&gt;{68E73760-FA22-46AD-AC9E-205A80439CAC}&lt;/UID&gt;&lt;Title&gt;MUC1 and HIF-1alpha Signaling Crosstalk Induces Anabolic Glucose Metabolism to Impart Gemcitabine Resistance to Pancreatic Cancer&lt;/Title&gt;&lt;Template&gt;Journal Article&lt;/Template&gt;&lt;Star&gt;0&lt;/Star&gt;&lt;Tag&gt;0&lt;/Tag&gt;&lt;Author&gt;Shukla, S K; Purohit, V; Mehla, K; Gunda, V; Chaika, N V; Vernucci, E; King, R J; Abrego, J; Goode, G D; Dasgupta, A; Illies, A L; Gebregiworgis, T; Dai, B; Augustine, J J; Murthy, D; Attri, K S; Mashadova, O; Grandgenett, P M; Powers, R; Ly, Q P; Lazenby, A J; Grem, J L; Yu, F; Mates, J M; Asara, J M; Kim, J W; Hankins, J H; Weekes, C; Hollingsworth, M A; Serkova, N J; Sasson, A R; Fleming, J B; Oliveto, J M; Lyssiotis, C A; Cantley, L C; Berim, L; Singh, P K&lt;/Author&gt;&lt;Year&gt;2017&lt;/Year&gt;&lt;Details&gt;&lt;_accession_num&gt;28697344&lt;/_accession_num&gt;&lt;_author_adr&gt;Eppley Institute for Research in Cancer and Allied Diseases, University of Nebraska Medical Center, Omaha, NE 68198-5950, USA.; Eppley Institute for Research in Cancer and Allied Diseases, University of Nebraska Medical Center, Omaha, NE 68198-5950, USA; Department of Pathology and Microbiology, University of Nebraska Medical Center, Omaha, NE 68198,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Department of Chemistry, University of Nebraska-Lincoln, Lincoln, NE 68588, USA.; Department of Surgical Oncology, The University of Texas MD Anderson Cancer Center, Houston, TX 77030, USA.; Department of Surgical Oncology, The University of Texas MD Anderson Cancer Center, Houston, TX 77030, USA.; Eppley Institute for Research in Cancer and Allied Diseases, University of Nebraska Medical Center, Omaha, NE 68198-5950, USA.; Eppley Institute for Research in Cancer and Allied Diseases, University of Nebraska Medical Center, Omaha, NE 68198-5950, USA.; Department of Medicine, Weill Cornell Medical College, New York, NY 10065, USA.; Eppley Institute for Research in Cancer and Allied Diseases, University of Nebraska Medical Center, Omaha, NE 68198-5950, USA.; Department of Chemistry, University of Nebraska-Lincoln, Lincoln, NE 68588, USA.; Department of Surgery, University of Nebraska Medical Center, Omaha, NE 68198, USA.; Department of Pathology and Microbiology, University of Nebraska Medical Center,  Omaha, NE 68198, USA.; Department of Internal Medicine, University of Nebraska Medical Center, Omaha, NE 68198, USA.; Department of Biostatistics, University of Nebraska Medical Center, Omaha, NE 68198, USA.; Department of Molecular Biology and Biochemistry, University of Malaga and IBIMA, 29071 Malaga, Spain.; Department of Medicine, Harvard Medical School, Boston, MA 02115, USA.; Department of Biological Sciences, The University of Texas at Dallas, 800 West Campbell Road, Richardson, TX 75080, USA.; Department of Radiology, University of Nebraska Medical Center, Omaha, NE 68198,  USA.; Division of Medical Oncology, University of Colorado School of Medicine, Aurora,  CO 80045, USA.; Eppley Institute for Research in Cancer and Allied Diseases, University of Nebraska Medical Center, Omaha, NE 68198-5950, USA.; Department of Anesthesiology, University of Colorado Denver, Aurora, CO 80045, USA.; Department of Surgery, Health Sciences Center T18-065, Stony Brook Medicine, Stony Brook, NY 11794, USA.; Department of Surgical Oncology, The University of Texas MD Anderson Cancer Center, Houston, TX 77030, USA.; Department of Radiology, University of Nebraska Medical Center, Omaha, NE 68198,  USA.; Department of Molecular and Integrative Physiology, University of Michigan, Ann Arbor, MI 48103, USA.; Department of Medicine, Weill Cornell Medical College, New York, NY 10065, USA.; Department of Internal Medicine, University of Nebraska Medical Center, Omaha, NE 68198, USA.; Eppley Institute for Research in Cancer and Allied Diseases, University of Nebraska Medical Center, Omaha, NE 68198-5950, USA; Department of Pathology and Microbiology, University of Nebraska Medical Center, Omaha, NE 68198, USA. Electronic address: pankaj.singh@unmc.edu.&lt;/_author_adr&gt;&lt;_date_display&gt;2017 Jul 10&lt;/_date_display&gt;&lt;_date&gt;2017-07-10&lt;/_date&gt;&lt;_doi&gt;10.1016/j.ccell.2017.06.004&lt;/_doi&gt;&lt;_isbn&gt;1878-3686 (Electronic); 1535-6108 (Linking)&lt;/_isbn&gt;&lt;_issue&gt;1&lt;/_issue&gt;&lt;_journal&gt;Cancer Cell&lt;/_journal&gt;&lt;_keywords&gt;Carbon/metabolism; Deoxycytidine/*analogs &amp;amp;amp; derivatives/therapeutic use; Digoxin/pharmacology; *Drug Resistance, Neoplasm; Glucose/*metabolism; Humans; Hypoxia-Inducible Factor 1, alpha Subunit/antagonists &amp;amp;amp; inhibitors/*metabolism; Mucin-1/*metabolism; Pancreatic Neoplasms/*drug therapy/genetics/metabolism; Pentose Phosphate Pathway; Prognosis; Pyrimidines/biosynthesis; Signal Transduction*HIF-1alpha; *MUC1; *cancer metabolism; *chemotherapy resistance; *gemcitabine; *mucin; *non-oxidative pentose phosphate pathway; *nucleotide synthesis; *pancreatic cancer; *pyrimidine biosynthesis&lt;/_keywords&gt;&lt;_language&gt;eng&lt;/_language&gt;&lt;_ori_publication&gt;Copyright (c) 2017 Elsevier Inc. All rights reserved.&lt;/_ori_publication&gt;&lt;_pages&gt;71-87.e7&lt;/_pages&gt;&lt;_tertiary_title&gt;Cancer cell&lt;/_tertiary_title&gt;&lt;_type_work&gt;Journal Article; Research Support, Non-U.S. Gov&amp;apos;t; Research Support, N.I.H., Extramural&lt;/_type_work&gt;&lt;_url&gt;http://www.ncbi.nlm.nih.gov/entrez/query.fcgi?cmd=Retrieve&amp;amp;db=pubmed&amp;amp;dopt=Abstract&amp;amp;list_uids=28697344&amp;amp;query_hl=1&lt;/_url&gt;&lt;_volume&gt;32&lt;/_volume&gt;&lt;_created&gt;62701449&lt;/_created&gt;&lt;_modified&gt;62701449&lt;/_modified&gt;&lt;_db_updated&gt;PubMed&lt;/_db_updated&gt;&lt;_impact_factor&gt;  22.844&lt;/_impact_factor&gt;&lt;_collection_scope&gt;SCI;SCIE&lt;/_collection_scope&gt;&lt;/Details&gt;&lt;Extra&gt;&lt;DBUID&gt;{9068FDEF-D91B-4B9F-8B46-E97FDE0406EE}&lt;/DBUID&gt;&lt;/Extra&gt;&lt;/Item&gt;&lt;/References&gt;&lt;/Group&gt;&lt;Group&gt;&lt;References&gt;&lt;Item&gt;&lt;ID&gt;475&lt;/ID&gt;&lt;UID&gt;{4C54E5CA-B55C-46CA-BB19-A85EA2C3B0C4}&lt;/UID&gt;&lt;Title&gt;Pancreatic cancer: Current research and future directions&lt;/Title&gt;&lt;Template&gt;Journal Article&lt;/Template&gt;&lt;Star&gt;0&lt;/Star&gt;&lt;Tag&gt;0&lt;/Tag&gt;&lt;Author&gt;Falasca, Marco; Kim, Minkyoung; Casari, Ilaria&lt;/Author&gt;&lt;Year&gt;2016&lt;/Year&gt;&lt;Details&gt;&lt;_issue&gt;2&lt;/_issue&gt;&lt;_journal&gt;BBA - Reviews on Cancer&lt;/_journal&gt;&lt;_pages&gt;123-132&lt;/_pages&gt;&lt;_volume&gt;1865&lt;/_volume&gt;&lt;_created&gt;62701454&lt;/_created&gt;&lt;_modified&gt;62701454&lt;/_modified&gt;&lt;/Details&gt;&lt;Extra&gt;&lt;DBUID&gt;{9068FDEF-D91B-4B9F-8B46-E97FDE0406EE}&lt;/DBUID&gt;&lt;/Extra&gt;&lt;/Item&gt;&lt;/References&gt;&lt;/Group&gt;&lt;Group&gt;&lt;References&gt;&lt;Item&gt;&lt;ID&gt;476&lt;/ID&gt;&lt;UID&gt;{8A4D975E-F35D-4E52-B018-6C5E6A78A602}&lt;/UID&gt;&lt;Title&gt;Inhibition of Hedgehog signaling enhances delivery of chemotherapy in a mouse model of pancreatic cancer&lt;/Title&gt;&lt;Template&gt;Journal Article&lt;/Template&gt;&lt;Star&gt;0&lt;/Star&gt;&lt;Tag&gt;0&lt;/Tag&gt;&lt;Author&gt;Olive, K P; Jacobetz, M A; Davidson, C J; Gopinathan, A; McIntyre, D; Honess, D; Madhu, B; Goldgraben, M A; Caldwell, M E; Allard, D; Frese, K K; Denicola, G; Feig, C; Combs, C; Winter, S P; Ireland-Zecchini, H; Reichelt, S; Howat, W J; Chang, A; Dhara, M; Wang, L; Ruckert, F; Grutzmann, R; Pilarsky, C; Izeradjene, K; Hingorani, S R; Huang, P; Davies, S E; Plunkett, W; Egorin, M; Hruban, R H; Whitebread, N; McGovern, K; Adams, J; Iacobuzio-Donahue, C; Griffiths, J; Tuveson, D A&lt;/Author&gt;&lt;Year&gt;2009&lt;/Year&gt;&lt;Details&gt;&lt;_accession_num&gt;19460966&lt;/_accession_num&gt;&lt;_author_adr&gt;Cancer Research UK, Cambridge Research Institute, Li Ka Shing Centre, Robinson Way, Cambridge CB2 ORE, UK.&lt;/_author_adr&gt;&lt;_date_display&gt;2009 Jun 12&lt;/_date_display&gt;&lt;_date&gt;2009-06-12&lt;/_date&gt;&lt;_doi&gt;10.1126/science.1171362&lt;/_doi&gt;&lt;_isbn&gt;1095-9203 (Electronic); 0036-8075 (Linking)&lt;/_isbn&gt;&lt;_issue&gt;5933&lt;/_issue&gt;&lt;_journal&gt;Science&lt;/_journal&gt;&lt;_keywords&gt;Animals; Antineoplastic Agents/*administration &amp;amp; dosage/metabolism/therapeutic use; *Antineoplastic Combined Chemotherapy Protocols; Apoptosis/drug effects; Carcinoma, Pancreatic Ductal/blood supply/*drug therapy/metabolism/pathology; Cell Line, Tumor; Cell Proliferation/drug effects; Deoxycytidine/administration &amp;amp; dosage/*analogs &amp;amp;_x000d__x000a_      derivatives/metabolism/therapeutic use; Disease Models, Animal; Drug Resistance, Neoplasm; Hedgehog Proteins/antagonists &amp;amp; inhibitors/*metabolism; Humans; Kruppel-Like Transcription Factors/metabolism; Mice; Neoplasm Transplantation; Neovascularization, Pathologic; Pancreatic Neoplasms/blood supply/*drug therapy/metabolism/pathology; Receptors, G-Protein-Coupled/antagonists &amp;amp; inhibitors/metabolism; Signal Transduction/drug effects; Smoothened Receptor; Stromal Cells/drug effects/pathology; Veratrum Alkaloids/*administration &amp;amp; dosage/pharmacokinetics/therapeutic use; Zinc Finger Protein GLI1&lt;/_keywords&gt;&lt;_language&gt;eng&lt;/_language&gt;&lt;_pages&gt;1457-61&lt;/_pages&gt;&lt;_tertiary_title&gt;Science (New York, N.Y.)&lt;/_tertiary_title&gt;&lt;_type_work&gt;Journal Article; Research Support, N.I.H., Extramural; Research Support, Non-U.S. Gov&amp;apos;t&lt;/_type_work&gt;&lt;_url&gt;http://www.ncbi.nlm.nih.gov/entrez/query.fcgi?cmd=Retrieve&amp;amp;db=pubmed&amp;amp;dopt=Abstract&amp;amp;list_uids=19460966&amp;amp;query_hl=1&lt;/_url&gt;&lt;_volume&gt;324&lt;/_volume&gt;&lt;_created&gt;62701456&lt;/_created&gt;&lt;_modified&gt;62701456&lt;/_modified&gt;&lt;_impact_factor&gt;  41.058&lt;/_impact_factor&gt;&lt;_collection_scope&gt;SCI;SCIE&lt;/_collection_scope&gt;&lt;/Details&gt;&lt;Extra&gt;&lt;DBUID&gt;{9068FDEF-D91B-4B9F-8B46-E97FDE0406EE}&lt;/DBUID&gt;&lt;/Extra&gt;&lt;/Item&gt;&lt;/References&gt;&lt;/Group&gt;&lt;/Citation&gt;_x000a_"/>
    <w:docVar w:name="NE.Ref{B4318D69-3405-4E20-A53C-6C3FA02F3001}" w:val=" ADDIN NE.Ref.{B4318D69-3405-4E20-A53C-6C3FA02F3001}&lt;Citation&gt;&lt;Group&gt;&lt;References&gt;&lt;Item&gt;&lt;ID&gt;452&lt;/ID&gt;&lt;UID&gt;{F24F88D6-D05D-4A6C-81BA-7513DE5EFD5D}&lt;/UID&gt;&lt;Title&gt;Hepatocyte nuclear factor-1alpha is an essential regulator of bile acid and plasma cholesterol metabolism&lt;/Title&gt;&lt;Template&gt;Journal Article&lt;/Template&gt;&lt;Star&gt;0&lt;/Star&gt;&lt;Tag&gt;0&lt;/Tag&gt;&lt;Author&gt;Shih, Dq; Bussen, M; Sehayek, E; Ananthanarayanan, M; Shneider, Bl; Suchy, Fj; Shefer, S; Bollileni, Js; Gonzalez, Fj; Breslow, Jl&lt;/Author&gt;&lt;Year&gt;2001&lt;/Year&gt;&lt;Details&gt;&lt;_collection_scope&gt;SCI;SCIE&lt;/_collection_scope&gt;&lt;_created&gt;62700183&lt;/_created&gt;&lt;_impact_factor&gt;  27.125&lt;/_impact_factor&gt;&lt;_issue&gt;4&lt;/_issue&gt;&lt;_journal&gt;Nature Genetics&lt;/_journal&gt;&lt;_modified&gt;62702533&lt;/_modified&gt;&lt;_pages&gt;375-382&lt;/_pages&gt;&lt;_volume&gt;27&lt;/_volume&gt;&lt;/Details&gt;&lt;Extra&gt;&lt;DBUID&gt;{9068FDEF-D91B-4B9F-8B46-E97FDE0406EE}&lt;/DBUID&gt;&lt;/Extra&gt;&lt;/Item&gt;&lt;/References&gt;&lt;/Group&gt;&lt;Group&gt;&lt;References&gt;&lt;Item&gt;&lt;ID&gt;455&lt;/ID&gt;&lt;UID&gt;{676DAE27-6899-4F0C-8706-DECF3DDE29B2}&lt;/UID&gt;&lt;Title&gt;Hormone response of rodent phenylalanine hydroxylase requires HNF1 and the glucocorticoid receptor&lt;/Title&gt;&lt;Template&gt;Journal Article&lt;/Template&gt;&lt;Star&gt;0&lt;/Star&gt;&lt;Tag&gt;0&lt;/Tag&gt;&lt;Author&gt;Bristeau, A; Catherin, A M; Weiss, M C; Faust, D M&lt;/Author&gt;&lt;Year&gt;2001&lt;/Year&gt;&lt;Details&gt;&lt;_created&gt;62700185&lt;/_created&gt;&lt;_issue&gt;4&lt;/_issue&gt;&lt;_journal&gt;Biochem Biophys Res Commun&lt;/_journal&gt;&lt;_modified&gt;62702582&lt;/_modified&gt;&lt;_pages&gt;852-858&lt;/_pages&gt;&lt;_volume&gt;287&lt;/_volume&gt;&lt;/Details&gt;&lt;Extra&gt;&lt;DBUID&gt;{9068FDEF-D91B-4B9F-8B46-E97FDE0406EE}&lt;/DBUID&gt;&lt;/Extra&gt;&lt;/Item&gt;&lt;/References&gt;&lt;/Group&gt;&lt;/Citation&gt;_x000a_"/>
    <w:docVar w:name="NE.Ref{B5350945-7484-44F0-9837-A93420F3A901}" w:val=" ADDIN NE.Ref.{B5350945-7484-44F0-9837-A93420F3A901}&lt;Citation&gt;&lt;Group&gt;&lt;References&gt;&lt;Item&gt;&lt;ID&gt;39&lt;/ID&gt;&lt;UID&gt;{B7D9AEA4-BD4C-46D7-BAA1-1F6CC3E4EBFF}&lt;/UID&gt;&lt;Title&gt;Core signaling pathways in human pancreatic cancers revealed by global genomic analyses&lt;/Title&gt;&lt;Template&gt;Journal Article&lt;/Template&gt;&lt;Star&gt;0&lt;/Star&gt;&lt;Tag&gt;0&lt;/Tag&gt;&lt;Author&gt;Jones, S; Zhang, X; Parsons, D W; Lin, J C; Leary, R J; Angenendt, P; Mankoo, P; Carter, H; Kamiyama, H; Jimeno, A; Hong, S M; Fu, B; Lin, M T; Calhoun, E S; Kamiyama, M; Walter, K; Nikolskaya, T; Nikolsky, Y; Hartigan, J; Smith, D R; Hidalgo, M; Leach, S D; Klein, A P; Jaffee, E M; Goggins, M; Maitra, A; Iacobuzio-Donahue, C; Eshleman, J R; Kern, S E; Hruban, R H; Karchin, R; Papadopoulos, N; Parmigiani, G; Vogelstein, B; Velculescu, V E; Kinzler, K W&lt;/Author&gt;&lt;Year&gt;2008&lt;/Year&gt;&lt;Details&gt;&lt;_accession_num&gt;18772397&lt;/_accession_num&gt;&lt;_author_adr&gt;Sol Goldman Pancreatic Cancer Research Center, Ludwig Center and Howard Hughes Medical Institute at the Johns Hopkins Kimmel Cancer Center, Baltimore, MD 21231, USA.&lt;/_author_adr&gt;&lt;_date_display&gt;2008 Sep 26&lt;/_date_display&gt;&lt;_date&gt;2008-09-26&lt;/_date&gt;&lt;_doi&gt;10.1126/science.1164368&lt;/_doi&gt;&lt;_isbn&gt;1095-9203 (Electronic); 0036-8075 (Linking)&lt;/_isbn&gt;&lt;_issue&gt;5897&lt;/_issue&gt;&lt;_journal&gt;Science&lt;/_journal&gt;&lt;_keywords&gt;Adenocarcinoma/etiology/*genetics/*metabolism; Algorithms; Carcinoma, Pancreatic Ductal/etiology/genetics/metabolism; Computational Biology; Gene Amplification; Gene Expression Profiling; Genome, Human; Humans; Models, Molecular; *Mutation; Mutation, Missense; Oligonucleotide Array Sequence Analysis; Pancreatic Neoplasms/etiology/*genetics/*metabolism; Point Mutation; Polymorphism, Single Nucleotide; Sequence Deletion; Signal Transduction/*genetics&lt;/_keywords&gt;&lt;_language&gt;eng&lt;/_language&gt;&lt;_pages&gt;1801-6&lt;/_pages&gt;&lt;_tertiary_title&gt;Science (New York, N.Y.)&lt;/_tertiary_title&gt;&lt;_type_work&gt;Journal Article; Research Support, N.I.H., Extramural; Research Support, Non-U.S. Gov&amp;apos;t&lt;/_type_work&gt;&lt;_url&gt;http://www.ncbi.nlm.nih.gov/entrez/query.fcgi?cmd=Retrieve&amp;amp;db=pubmed&amp;amp;dopt=Abstract&amp;amp;list_uids=18772397&amp;amp;query_hl=1&lt;/_url&gt;&lt;_volume&gt;321&lt;/_volume&gt;&lt;_created&gt;62582450&lt;/_created&gt;&lt;_modified&gt;62582512&lt;/_modified&gt;&lt;_db_updated&gt;PubMed&lt;/_db_updated&gt;&lt;_impact_factor&gt;  41.058&lt;/_impact_factor&gt;&lt;_collection_scope&gt;SCI;SCIE;&lt;/_collection_scope&gt;&lt;/Details&gt;&lt;Extra&gt;&lt;DBUID&gt;{741FDABF-9695-43D1-9353-307015A09780}&lt;/DBUID&gt;&lt;/Extra&gt;&lt;/Item&gt;&lt;/References&gt;&lt;/Group&gt;&lt;Group&gt;&lt;References&gt;&lt;Item&gt;&lt;ID&gt;40&lt;/ID&gt;&lt;UID&gt;{FBD31EBE-1340-4000-A277-EBD1AE53A1C5}&lt;/UID&gt;&lt;Title&gt;FGFR4 overexpression in pancreatic cancer is mediated by an intronic enhancer activated by HNF1alpha&lt;/Title&gt;&lt;Template&gt;Journal Article&lt;/Template&gt;&lt;Star&gt;0&lt;/Star&gt;&lt;Tag&gt;0&lt;/Tag&gt;&lt;Author&gt;Shah, R N; Ibbitt, J C; Alitalo, K; Hurst, H C&lt;/Author&gt;&lt;Year&gt;2002&lt;/Year&gt;&lt;Details&gt;&lt;_accession_num&gt;12447688&lt;/_accession_num&gt;&lt;_author_adr&gt;Cancer Research UK Molecular Oncology Unit, ICSM at Hammersmith Hospital, London  W12 0NN, UK.&lt;/_author_adr&gt;&lt;_date_display&gt;2002 Nov 28&lt;/_date_display&gt;&lt;_date&gt;2002-11-28&lt;/_date&gt;&lt;_doi&gt;10.1038/sj.onc.1206020&lt;/_doi&gt;&lt;_isbn&gt;0950-9232 (Print); 0950-9232 (Linking)&lt;/_isbn&gt;&lt;_issue&gt;54&lt;/_issue&gt;&lt;_journal&gt;Oncogene&lt;/_journal&gt;&lt;_keywords&gt;Base Sequence; DNA Footprinting; DNA Primers; *DNA-Binding Proteins; *Enhancer Elements, Genetic; Gene Expression Regulation, Neoplastic/*physiology; Hepatocyte Nuclear Factor 1; Hepatocyte Nuclear Factor 1-beta; *Introns; *Nuclear Proteins; Pancreatic Neoplasms/*genetics/pathology; Protein Binding; Receptor, Fibroblast Growth Factor, Type 4; Receptors, Fibroblast Growth Factor/*genetics; Sp1 Transcription Factor/metabolism; Transcription Factors/metabolism/*physiology; Transcription, Genetic&lt;/_keywords&gt;&lt;_language&gt;eng&lt;/_language&gt;&lt;_pages&gt;8251-61&lt;/_pages&gt;&lt;_tertiary_title&gt;Oncogene&lt;/_tertiary_title&gt;&lt;_type_work&gt;Journal Article&lt;/_type_work&gt;&lt;_url&gt;http://www.ncbi.nlm.nih.gov/entrez/query.fcgi?cmd=Retrieve&amp;amp;db=pubmed&amp;amp;dopt=Abstract&amp;amp;list_uids=12447688&amp;amp;query_hl=1&lt;/_url&gt;&lt;_volume&gt;21&lt;/_volume&gt;&lt;_created&gt;62582450&lt;/_created&gt;&lt;_modified&gt;62582512&lt;/_modified&gt;&lt;_db_updated&gt;PubMed&lt;/_db_updated&gt;&lt;_impact_factor&gt;   6.854&lt;/_impact_factor&gt;&lt;_collection_scope&gt;SCI;SCIE;&lt;/_collection_scope&gt;&lt;/Details&gt;&lt;Extra&gt;&lt;DBUID&gt;{741FDABF-9695-43D1-9353-307015A09780}&lt;/DBUID&gt;&lt;/Extra&gt;&lt;/Item&gt;&lt;/References&gt;&lt;/Group&gt;&lt;/Citation&gt;_x000a_"/>
    <w:docVar w:name="NE.Ref{B5359CE4-A889-43CC-BD0E-37DA3595EE6A}" w:val=" ADDIN NE.Ref.{B5359CE4-A889-43CC-BD0E-37DA3595EE6A}&lt;Citation&gt;&lt;Group&gt;&lt;References&gt;&lt;Item&gt;&lt;ID&gt;26&lt;/ID&gt;&lt;UID&gt;{5A8A3EF7-3DBF-47B2-B81C-F2B18A958095}&lt;/UID&gt;&lt;Title&gt;Pathway analysis of genome-wide association study data highlights pancreatic development genes as susceptibility factors for pancreatic cancer&lt;/Title&gt;&lt;Template&gt;Journal Article&lt;/Template&gt;&lt;Star&gt;0&lt;/Star&gt;&lt;Tag&gt;0&lt;/Tag&gt;&lt;Author&gt;Li, D; Duell, E J; Yu, K; Risch, H A; Olson, S H; Kooperberg, C; Wolpin, B M; Jiao, L; Dong, X; Wheeler, B; Arslan, A A; Bueno-de-Mesquita, H B; Fuchs, C S; Gallinger, S; Gross, M; Hartge, P; Hoover, R N; Holly, E A; Jacobs, E J; Klein, A P; LaCroix, A; Mandelson, M T; Petersen, G; Zheng, W; Agalliu, I; Albanes, D; Boutron-Ruault, M C; Bracci, P M; Buring, J E; Canzian, F; Chang, K; Chanock, S J; Cotterchio, M; Gaziano, J M; Giovannucci, E L; Goggins, M; Hallmans, G; Hankinson, S E; Hoffman, Bolton JA; Hunter, D J; Hutchinson, A; Jacobs, K B; Jenab, M; Khaw, K T; Kraft, P; Krogh, V; Kurtz, R C; McWilliams, R R; Mendelsohn, J B; Patel, A V; Rabe, K G; Riboli, E; Shu, X O; Tjonneland, A; Tobias, G S; Trichopoulos, D; Virtamo, J; Visvanathan, K; Watters, J; Yu, H; Zeleniuch-Jacquotte, A; Amundadottir, L; Stolzenberg-Solomon, R Z&lt;/Author&gt;&lt;Year&gt;2012&lt;/Year&gt;&lt;Details&gt;&lt;_accession_num&gt;22523087&lt;/_accession_num&gt;&lt;_author_adr&gt;Department of Gastrointestinal Medical Oncology, The University of Texas M. D. Anderson Cancer Center, Houston, TX, USA.&lt;/_author_adr&gt;&lt;_date_display&gt;2012 Jul&lt;/_date_display&gt;&lt;_date&gt;2012-07-01&lt;/_date&gt;&lt;_doi&gt;10.1093/carcin/bgs151&lt;/_doi&gt;&lt;_isbn&gt;1460-2180 (Electronic); 0143-3334 (Linking)&lt;/_isbn&gt;&lt;_issue&gt;7&lt;/_issue&gt;&lt;_journal&gt;Carcinogenesis&lt;/_journal&gt;&lt;_keywords&gt;Case-Control Studies; *Genetic Predisposition to Disease; *Genome-Wide Association Study; Humans; Pancreatic Neoplasms/*genetics; Polymorphism, Single Nucleotide&lt;/_keywords&gt;&lt;_language&gt;eng&lt;/_language&gt;&lt;_pages&gt;1384-90&lt;/_pages&gt;&lt;_tertiary_title&gt;Carcinogenesis&lt;/_tertiary_title&gt;&lt;_type_work&gt;Journal Article; Research Support, N.I.H., Extramural; Research Support, N.I.H., Intramural; Research Support, Non-U.S. Gov&amp;apos;t; Research Support, U.S. Gov&amp;apos;t, P.H.S.&lt;/_type_work&gt;&lt;_url&gt;http://www.ncbi.nlm.nih.gov/entrez/query.fcgi?cmd=Retrieve&amp;amp;db=pubmed&amp;amp;dopt=Abstract&amp;amp;list_uids=22523087&amp;amp;query_hl=1&lt;/_url&gt;&lt;_volume&gt;33&lt;/_volume&gt;&lt;_created&gt;62582441&lt;/_created&gt;&lt;_modified&gt;62582494&lt;/_modified&gt;&lt;_db_updated&gt;PubMed&lt;/_db_updated&gt;&lt;_impact_factor&gt;   5.072&lt;/_impact_factor&gt;&lt;_collection_scope&gt;SCI;SCIE;&lt;/_collection_scope&gt;&lt;/Details&gt;&lt;Extra&gt;&lt;DBUID&gt;{741FDABF-9695-43D1-9353-307015A09780}&lt;/DBUID&gt;&lt;/Extra&gt;&lt;/Item&gt;&lt;/References&gt;&lt;/Group&gt;&lt;Group&gt;&lt;References&gt;&lt;Item&gt;&lt;ID&gt;25&lt;/ID&gt;&lt;UID&gt;{A8C86DD3-88E2-49C6-AB9D-413FEAA2AEF5}&lt;/UID&gt;&lt;Title&gt;Genome-wide &amp;quot;pleiotropy scan&amp;quot; identifies HNF1A region as a novel pancreatic cancer susceptibility locus&lt;/Title&gt;&lt;Template&gt;Journal Article&lt;/Template&gt;&lt;Star&gt;0&lt;/Star&gt;&lt;Tag&gt;0&lt;/Tag&gt;&lt;Author&gt;Pierce, B L; Ahsan, H&lt;/Author&gt;&lt;Year&gt;2011&lt;/Year&gt;&lt;Details&gt;&lt;_accession_num&gt;21498636&lt;/_accession_num&gt;&lt;_author_adr&gt;Department of Health Studies and Comprehensive Cancer Center, University of Chicago, Chicago, Illinois 60637, USA. brandonpierce@uchicago.edu&lt;/_author_adr&gt;&lt;_date_display&gt;2011 Jul 1&lt;/_date_display&gt;&lt;_date&gt;2011-07-01&lt;/_date&gt;&lt;_doi&gt;10.1158/0008-5472.CAN-11-0124&lt;/_doi&gt;&lt;_isbn&gt;1538-7445 (Electronic); 0008-5472 (Linking)&lt;/_isbn&gt;&lt;_issue&gt;13&lt;/_issue&gt;&lt;_journal&gt;Cancer Res&lt;/_journal&gt;&lt;_keywords&gt;Aged; Aged, 80 and over; Case-Control Studies; Cohort Studies; Female; Genetic Predisposition to Disease; Genome-Wide Association Study; Hepatocyte Nuclear Factor 1-alpha/*genetics; Humans; Male; Middle Aged; Pancreatic Neoplasms/*genetics; Polymorphism, Single Nucleotide&lt;/_keywords&gt;&lt;_language&gt;eng&lt;/_language&gt;&lt;_ori_publication&gt;(c)2011 AACR.&lt;/_ori_publication&gt;&lt;_pages&gt;4352-8&lt;/_pages&gt;&lt;_tertiary_title&gt;Cancer research&lt;/_tertiary_title&gt;&lt;_type_work&gt;Journal Article; Research Support, N.I.H., Extramural; Research Support, U.S. Gov&amp;apos;t, Non-P.H.S.&lt;/_type_work&gt;&lt;_url&gt;http://www.ncbi.nlm.nih.gov/entrez/query.fcgi?cmd=Retrieve&amp;amp;db=pubmed&amp;amp;dopt=Abstract&amp;amp;list_uids=21498636&amp;amp;query_hl=1&lt;/_url&gt;&lt;_volume&gt;71&lt;/_volume&gt;&lt;_created&gt;62582441&lt;/_created&gt;&lt;_modified&gt;62582494&lt;/_modified&gt;&lt;_db_updated&gt;PubMed&lt;/_db_updated&gt;&lt;_impact_factor&gt;   9.130&lt;/_impact_factor&gt;&lt;_collection_scope&gt;SCI;SCIE;&lt;/_collection_scope&gt;&lt;_accessed&gt;62582495&lt;/_accessed&gt;&lt;/Details&gt;&lt;Extra&gt;&lt;DBUID&gt;{741FDABF-9695-43D1-9353-307015A09780}&lt;/DBUID&gt;&lt;/Extra&gt;&lt;/Item&gt;&lt;/References&gt;&lt;/Group&gt;&lt;/Citation&gt;_x000a_"/>
    <w:docVar w:name="NE.Ref{B7048493-97C0-435E-9B89-72A9C45C164A}" w:val=" ADDIN NE.Ref.{B7048493-97C0-435E-9B89-72A9C45C164A}&lt;Citation&gt;&lt;Group&gt;&lt;References&gt;&lt;Item&gt;&lt;ID&gt;479&lt;/ID&gt;&lt;UID&gt;{81A44FF8-21BB-4E9A-A5A7-2C3D0E7D9A76}&lt;/UID&gt;&lt;Title&gt;Genomic signatures for paclitaxel and gemcitabine resistance in breast cancer derived by machine learning&lt;/Title&gt;&lt;Template&gt;Journal Article&lt;/Template&gt;&lt;Star&gt;0&lt;/Star&gt;&lt;Tag&gt;0&lt;/Tag&gt;&lt;Author&gt;Dorman, S N; Baranova, K; Knoll, J H; Urquhart, B L; Mariani, G; Carcangiu, M L; Rogan, P K&lt;/Author&gt;&lt;Year&gt;2016&lt;/Year&gt;&lt;Details&gt;&lt;_accession_num&gt;26372358&lt;/_accession_num&gt;&lt;_author_adr&gt;Department of Biochemistry, Schulich School of Medicine and Dentistry, University of Western Ontario, London, ON, Canada.; Department of Biochemistry, Schulich School of Medicine and Dentistry, University of Western Ontario, London, ON, Canada.; Department of Pathology and Laboratory Medicine, Schulich School of Medicine and  Dentistry, University of Western Ontario, London, ON, Canada; Molecular Diagnostics Division, Laboratory Medicine Program, London Health Sciences Centre, ON, Canada; Cytognomix Inc., London, ON, Canada.; Department of Physiology and Pharmacology, Schulich School of Medicine and Dentistry, University of Western Ontario, London, ON, Canada.; Department of Medical Oncology, Fondazione IRCCS Istituto Nazionale dei Tumori, Milan, Italy.; Department of Diagnostic and Laboratory Pathology, Fondazione IRCCS Istituto Nazionale dei Tumori, Milan, Italy.; Department of Biochemistry, Schulich School of Medicine and Dentistry, University of Western Ontario, London, ON, Canada; Cytognomix Inc., London, ON, Canada; Department of Computer Science, University of Western Ontario, London, ON, Canada; Department of Oncology, Schulich School of Medicine and Dentistry, University of Western Ontario, London, ON, Canada. Electronic address: progan@uwo.ca.&lt;/_author_adr&gt;&lt;_collection_scope&gt;SCIE&lt;/_collection_scope&gt;&lt;_created&gt;62701471&lt;/_created&gt;&lt;_date&gt;2016-01-01&lt;/_date&gt;&lt;_date_display&gt;2016 Jan&lt;/_date_display&gt;&lt;_db_updated&gt;PubMed&lt;/_db_updated&gt;&lt;_doi&gt;10.1016/j.molonc.2015.07.006&lt;/_doi&gt;&lt;_impact_factor&gt;   5.264&lt;/_impact_factor&gt;&lt;_isbn&gt;1878-0261 (Electronic); 1574-7891 (Linking)&lt;/_isbn&gt;&lt;_issue&gt;1&lt;/_issue&gt;&lt;_journal&gt;Mol Oncol&lt;/_journal&gt;&lt;_keywords&gt;Antineoplastic Agents/*therapeutic use; Breast Neoplasms/*drug therapy/genetics; Cell Line, Tumor; Deoxycytidine/*analogs &amp;amp;amp; derivatives/therapeutic use; Drug Resistance, Neoplasm/*genetics; Female; Humans; *Machine Learning; Paclitaxel/*therapeutic use; Support Vector MachineBreast cancer; Drug sensitivity; Gemcitabine; Genomic profiles; Paclitaxel; Resistance&lt;/_keywords&gt;&lt;_language&gt;eng&lt;/_language&gt;&lt;_modified&gt;62702544&lt;/_modified&gt;&lt;_ori_publication&gt;Copyright (c) 2015 Federation of European Biochemical Societies. Published by_x000d__x000a_      Elsevier B.V. All rights reserved.&lt;/_ori_publication&gt;&lt;_pages&gt;85-100&lt;/_pages&gt;&lt;_tertiary_title&gt;Molecular oncology&lt;/_tertiary_title&gt;&lt;_type_work&gt;Journal Article; Research Support, Non-U.S. Gov&amp;apos;t&lt;/_type_work&gt;&lt;_url&gt;http://www.ncbi.nlm.nih.gov/entrez/query.fcgi?cmd=Retrieve&amp;amp;db=pubmed&amp;amp;dopt=Abstract&amp;amp;list_uids=26372358&amp;amp;query_hl=1&lt;/_url&gt;&lt;_volume&gt;10&lt;/_volume&gt;&lt;/Details&gt;&lt;Extra&gt;&lt;DBUID&gt;{9068FDEF-D91B-4B9F-8B46-E97FDE0406EE}&lt;/DBUID&gt;&lt;/Extra&gt;&lt;/Item&gt;&lt;/References&gt;&lt;/Group&gt;&lt;/Citation&gt;_x000a_"/>
    <w:docVar w:name="NE.Ref{B7A8D504-1677-4A4D-B8F8-804CB6752CD3}" w:val=" ADDIN NE.Ref.{B7A8D504-1677-4A4D-B8F8-804CB6752CD3}&lt;Citation&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Group&gt;&lt;References&gt;&lt;Item&gt;&lt;ID&gt;436&lt;/ID&gt;&lt;UID&gt;{25C6A451-C32D-4968-8E20-3F1D05ED2496}&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collection_scope&gt;SCI;SCIE&lt;/_collection_scope&gt;&lt;_created&gt;62700167&lt;/_created&gt;&lt;_date&gt;2014-12-01&lt;/_date&gt;&lt;_date_display&gt;2014 Dec&lt;/_date_display&gt;&lt;_db_updated&gt;PubMed&lt;/_db_updated&gt;&lt;_doi&gt;10.1093/carcin/bgu193&lt;/_doi&gt;&lt;_impact_factor&gt;   5.072&lt;/_impact_factor&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modified&gt;62701466&lt;/_modified&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Details&gt;&lt;Extra&gt;&lt;DBUID&gt;{9068FDEF-D91B-4B9F-8B46-E97FDE0406EE}&lt;/DBUID&gt;&lt;/Extra&gt;&lt;/Item&gt;&lt;/References&gt;&lt;/Group&gt;&lt;/Citation&gt;_x000a_"/>
    <w:docVar w:name="NE.Ref{B8066B00-5FE2-4160-B2D7-D58D786347F4}" w:val=" ADDIN NE.Ref.{B8066B00-5FE2-4160-B2D7-D58D786347F4}&lt;Citation&gt;&lt;Group&gt;&lt;References&gt;&lt;Item&gt;&lt;ID&gt;431&lt;/ID&gt;&lt;UID&gt;{A312F474-C733-49E1-8924-F43027542FA6}&lt;/UID&gt;&lt;Title&gt;Genetic Testing of Maturity-Onset Diabetes of the Young Current Status and Future Perspectives&lt;/Title&gt;&lt;Template&gt;Journal Article&lt;/Template&gt;&lt;Star&gt;0&lt;/Star&gt;&lt;Tag&gt;0&lt;/Tag&gt;&lt;Author&gt;Firdous, P; Nissar, K; Ali, S; Ganai, B A; Shabir, U; Hassan, T; Masoodi, S R&lt;/Author&gt;&lt;Year&gt;2018&lt;/Year&gt;&lt;Details&gt;&lt;_accession_num&gt;29867778&lt;/_accession_num&gt;&lt;_author_adr&gt;Centre of Research for Development (CORD), University of Kashmir, Srinagar, India.; Department of Biochemistry, University of Kashmir, Srinagar, India.; Centre of Research for Development (CORD), University of Kashmir, Srinagar, India.; Centre of Research for Development (CORD), University of Kashmir, Srinagar, India.; Centre of Research for Development (CORD), University of Kashmir, Srinagar, India.; Centre of Research for Development (CORD), University of Kashmir, Srinagar, India.; Department of Endocrinology, Sher-I-Kashmir Institute of Medical Sciences, Srinagar, India.&lt;/_author_adr&gt;&lt;_created&gt;62700165&lt;/_created&gt;&lt;_date&gt;2018-01-20&lt;/_date&gt;&lt;_date_display&gt;2018&lt;/_date_display&gt;&lt;_db_updated&gt;PubMed&lt;/_db_updated&gt;&lt;_doi&gt;10.3389/fendo.2018.00253&lt;/_doi&gt;&lt;_impact_factor&gt;   3.519&lt;/_impact_factor&gt;&lt;_isbn&gt;1664-2392 (Print); 1664-2392 (Linking)&lt;/_isbn&gt;&lt;_journal&gt;Front Endocrinol (Lausanne)&lt;/_journal&gt;&lt;_keywords&gt;diabetes; gene mutation; hyperglycemia; insulin; maturity-onset diabetes of the young; sulfonylureas&lt;/_keywords&gt;&lt;_language&gt;eng&lt;/_language&gt;&lt;_modified&gt;62702592&lt;/_modified&gt;&lt;_pages&gt;253&lt;/_pages&gt;&lt;_tertiary_title&gt;Frontiers in endocrinology&lt;/_tertiary_title&gt;&lt;_type_work&gt;Journal Article; Review&lt;/_type_work&gt;&lt;_url&gt;http://www.ncbi.nlm.nih.gov/entrez/query.fcgi?cmd=Retrieve&amp;amp;db=pubmed&amp;amp;dopt=Abstract&amp;amp;list_uids=29867778&amp;amp;query_hl=1&lt;/_url&gt;&lt;_volume&gt;9&lt;/_volume&gt;&lt;/Details&gt;&lt;Extra&gt;&lt;DBUID&gt;{9068FDEF-D91B-4B9F-8B46-E97FDE0406EE}&lt;/DBUID&gt;&lt;/Extra&gt;&lt;/Item&gt;&lt;/References&gt;&lt;/Group&gt;&lt;/Citation&gt;_x000a_"/>
    <w:docVar w:name="NE.Ref{B8931459-B7E0-476D-AB1C-CD6E9921477B}" w:val=" ADDIN NE.Ref.{B8931459-B7E0-476D-AB1C-CD6E9921477B}&lt;Citation&gt;&lt;Group&gt;&lt;References&gt;&lt;Item&gt;&lt;ID&gt;466&lt;/ID&gt;&lt;UID&gt;{BF95DBA0-77A5-492B-9FB9-35FC98F2346B}&lt;/UID&gt;&lt;Title&gt;Prolonged inhibition of hepatocellular carcinoma cell proliferation by combinatorial expression of defined transcription factors&lt;/Title&gt;&lt;Template&gt;Journal Article&lt;/Template&gt;&lt;Star&gt;0&lt;/Star&gt;&lt;Tag&gt;0&lt;/Tag&gt;&lt;Author&gt;Takashima, Y; Horisawa, K; Udono, M; Ohkawa, Y; Suzuki, A&lt;/Author&gt;&lt;Year&gt;2018&lt;/Year&gt;&lt;Details&gt;&lt;_accession_num&gt;30220099&lt;/_accession_num&gt;&lt;_author_adr&gt;Division of Organogenesis and Regeneration, Medical Institute of Bioregulation, Kyushu University, Fukuoka, Japan.; Division of Organogenesis and Regeneration, Medical Institute of Bioregulation, Kyushu University, Fukuoka, Japan.; Division of Organogenesis and Regeneration, Medical Institute of Bioregulation, Kyushu University, Fukuoka, Japan.; Division of Transcriptomics, Medical Institute of Bioregulation, Kyushu University, Fukuoka, Japan.; Division of Organogenesis and Regeneration, Medical Institute of Bioregulation, Kyushu University, Fukuoka, Japan.&lt;/_author_adr&gt;&lt;_collection_scope&gt;SCI;SCIE&lt;/_collection_scope&gt;&lt;_created&gt;62700193&lt;/_created&gt;&lt;_date&gt;2018-11-01&lt;/_date&gt;&lt;_date_display&gt;2018 Nov&lt;/_date_display&gt;&lt;_db_updated&gt;PubMed&lt;/_db_updated&gt;&lt;_doi&gt;10.1111/cas.13798&lt;/_doi&gt;&lt;_impact_factor&gt;   4.372&lt;/_impact_factor&gt;&lt;_isbn&gt;1349-7006 (Electronic); 1347-9032 (Linking)&lt;/_isbn&gt;&lt;_issue&gt;11&lt;/_issue&gt;&lt;_journal&gt;Cancer Sci&lt;/_journal&gt;&lt;_keywords&gt;Animals; Carcinoma, Hepatocellular/*drug therapy/genetics; Cell Differentiation/drug effects; Cell Line, Tumor; Cell Proliferation/drug effects; Gene Expression Regulation, Neoplastic/drug effects; Gene Regulatory Networks/drug effects; Genetic Vectors/*administration &amp;amp;amp; dosage/pharmacology; Hep G2 Cells; Hepatocyte Nuclear Factor 1-alpha/*genetics; Hepatocyte Nuclear Factor 3-gamma/*genetics; Hepatocyte Nuclear Factor 4/*genetics; Humans; Liver Neoplasms/*drug therapy/genetics; Mice; Xenograft Model Antitumor Assaysdifferentiation; growth inhibition; hepatocellular carcinoma; reprogramming; transcription factor&lt;/_keywords&gt;&lt;_language&gt;eng&lt;/_language&gt;&lt;_modified&gt;62701471&lt;/_modified&gt;&lt;_ori_publication&gt;(c) 2018 The Authors. Cancer Science published by John Wiley &amp;amp;amp; Sons Australia,_x000d__x000a_      Ltd on behalf of Japanese Cancer Association.&lt;/_ori_publication&gt;&lt;_pages&gt;3543-3553&lt;/_pages&gt;&lt;_tertiary_title&gt;Cancer science&lt;/_tertiary_title&gt;&lt;_type_work&gt;Journal Article&lt;/_type_work&gt;&lt;_url&gt;http://www.ncbi.nlm.nih.gov/entrez/query.fcgi?cmd=Retrieve&amp;amp;db=pubmed&amp;amp;dopt=Abstract&amp;amp;list_uids=30220099&amp;amp;query_hl=1&lt;/_url&gt;&lt;_volume&gt;109&lt;/_volume&gt;&lt;/Details&gt;&lt;Extra&gt;&lt;DBUID&gt;{9068FDEF-D91B-4B9F-8B46-E97FDE0406EE}&lt;/DBUID&gt;&lt;/Extra&gt;&lt;/Item&gt;&lt;/References&gt;&lt;/Group&gt;&lt;/Citation&gt;_x000a_"/>
    <w:docVar w:name="NE.Ref{BA995197-7F64-481E-9478-74E6DCA4855F}" w:val=" ADDIN NE.Ref.{BA995197-7F64-481E-9478-74E6DCA4855F}&lt;Citation&gt;&lt;Group&gt;&lt;References&gt;&lt;Item&gt;&lt;ID&gt;473&lt;/ID&gt;&lt;UID&gt;{1D7A28C7-84A2-4FFA-A96D-9972E7622FF0}&lt;/UID&gt;&lt;Title&gt;MUC1 and HIF-1alpha Signaling Crosstalk Induces Anabolic Glucose Metabolism to Impart Gemcitabine Resistance to Pancreatic Cancer&lt;/Title&gt;&lt;Template&gt;Journal Article&lt;/Template&gt;&lt;Star&gt;0&lt;/Star&gt;&lt;Tag&gt;0&lt;/Tag&gt;&lt;Author&gt;Shukla, S K; Purohit, V; Mehla, K; Gunda, V; Chaika, N V; Vernucci, E; King, R J; Abrego, J; Goode, G D; Dasgupta, A; Illies, A L; Gebregiworgis, T; Dai, B; Augustine, J J; Murthy, D; Attri, K S; Mashadova, O; Grandgenett, P M; Powers, R; Ly, Q P; Lazenby, A J; Grem, J L; Yu, F; Mates, J M; Asara, J M; Kim, J W; Hankins, J H; Weekes, C; Hollingsworth, M A; Serkova, N J; Sasson, A R; Fleming, J B; Oliveto, J M; Lyssiotis, C A; Cantley, L C; Berim, L; Singh, P K&lt;/Author&gt;&lt;Year&gt;2017&lt;/Year&gt;&lt;Details&gt;&lt;_accession_num&gt;28898700&lt;/_accession_num&gt;&lt;_date_display&gt;2017 Sep 11&lt;/_date_display&gt;&lt;_date&gt;2017-09-11&lt;/_date&gt;&lt;_doi&gt;10.1016/j.ccell.2017.08.008&lt;/_doi&gt;&lt;_isbn&gt;1878-3686 (Electronic); 1535-6108 (Linking)&lt;/_isbn&gt;&lt;_issue&gt;3&lt;/_issue&gt;&lt;_journal&gt;Cancer Cell&lt;/_journal&gt;&lt;_language&gt;eng&lt;/_language&gt;&lt;_pages&gt;392&lt;/_pages&gt;&lt;_tertiary_title&gt;Cancer cell&lt;/_tertiary_title&gt;&lt;_type_work&gt;Journal Article; Published Erratum&lt;/_type_work&gt;&lt;_url&gt;http://www.ncbi.nlm.nih.gov/entrez/query.fcgi?cmd=Retrieve&amp;amp;db=pubmed&amp;amp;dopt=Abstract&amp;amp;list_uids=28898700&amp;amp;query_hl=1&lt;/_url&gt;&lt;_volume&gt;32&lt;/_volume&gt;&lt;_created&gt;62701449&lt;/_created&gt;&lt;_modified&gt;62701449&lt;/_modified&gt;&lt;_db_updated&gt;PubMed&lt;/_db_updated&gt;&lt;_impact_factor&gt;  22.844&lt;/_impact_factor&gt;&lt;_collection_scope&gt;SCI;SCIE&lt;/_collection_scope&gt;&lt;/Details&gt;&lt;Extra&gt;&lt;DBUID&gt;{9068FDEF-D91B-4B9F-8B46-E97FDE0406EE}&lt;/DBUID&gt;&lt;/Extra&gt;&lt;/Item&gt;&lt;/References&gt;&lt;/Group&gt;&lt;/Citation&gt;_x000a_"/>
    <w:docVar w:name="NE.Ref{BB26E6B1-55F6-44EA-A2A4-556598EB31FB}" w:val=" ADDIN NE.Ref.{BB26E6B1-55F6-44EA-A2A4-556598EB31FB}&lt;Citation&gt;&lt;Group&gt;&lt;References&gt;&lt;Item&gt;&lt;ID&gt;44&lt;/ID&gt;&lt;UID&gt;{5D74FA41-4783-46AB-A439-5CC8DF47CC87}&lt;/UID&gt;&lt;Title&gt;Multidrug resistance in a human small cell lung cancer cell line selected in adriamycin&lt;/Title&gt;&lt;Template&gt;Journal Article&lt;/Template&gt;&lt;Star&gt;0&lt;/Star&gt;&lt;Tag&gt;0&lt;/Tag&gt;&lt;Author&gt;Mirski, S E; Gerlach, J H; Cole, S P&lt;/Author&gt;&lt;Year&gt;1987&lt;/Year&gt;&lt;Details&gt;&lt;_issue&gt;10&lt;/_issue&gt;&lt;_journal&gt;Cancer Research&lt;/_journal&gt;&lt;_pages&gt;2594&lt;/_pages&gt;&lt;_volume&gt;47&lt;/_volume&gt;&lt;_created&gt;62582452&lt;/_created&gt;&lt;_modified&gt;62582518&lt;/_modified&gt;&lt;_impact_factor&gt;   9.130&lt;/_impact_factor&gt;&lt;_collection_scope&gt;SCI;SCIE;&lt;/_collection_scope&gt;&lt;/Details&gt;&lt;Extra&gt;&lt;DBUID&gt;{741FDABF-9695-43D1-9353-307015A09780}&lt;/DBUID&gt;&lt;/Extra&gt;&lt;/Item&gt;&lt;/References&gt;&lt;/Group&gt;&lt;/Citation&gt;_x000a_"/>
    <w:docVar w:name="NE.Ref{BD9787E6-2E53-4B86-8A1C-B645AC0DA307}" w:val=" ADDIN NE.Ref.{BD9787E6-2E53-4B86-8A1C-B645AC0DA307}&lt;Citation&gt;&lt;Group&gt;&lt;References&gt;&lt;Item&gt;&lt;ID&gt;853&lt;/ID&gt;&lt;UID&gt;{C9663A31-331C-4B94-8633-EC4714510D1E}&lt;/UID&gt;&lt;Title&gt;Dynamic quantitative detection of ABC transporter family promoter methylation by  MS-HRM for predicting MDR in pancreatic cancer&lt;/Title&gt;&lt;Template&gt;Journal Article&lt;/Template&gt;&lt;Star&gt;0&lt;/Star&gt;&lt;Tag&gt;0&lt;/Tag&gt;&lt;Author&gt;Yao, L; Gu, J; Mao, Y; Zhang, X; Wang, X; Jin, C; Fu, D; Li, J&lt;/Author&gt;&lt;Year&gt;2018&lt;/Year&gt;&lt;Details&gt;&lt;_accession_num&gt;29552197&lt;/_accession_num&gt;&lt;_author_adr&gt;Department of Pancreatic Surgery, Huashan Hospital, Fudan University, Shanghai 200040, P.R. China.; Department of Pancreatic Surgery, Huashan Hospital, Fudan University, Shanghai 200040, P.R. China.; Department of Clinical Medicine, Fudan University, Shanghai 200082, P.R. China.; Central Laboratory, Huashan Hospital, Fudan University, Shanghai 200040, P.R. China.; Department of Pancreatic Surgery, Huashan Hospital, Fudan University, Shanghai 200040, P.R. China.; Department of Pancreatic Surgery, Huashan Hospital, Fudan University, Shanghai 200040, P.R. China.; Department of Pancreatic Surgery, Huashan Hospital, Fudan University, Shanghai 200040, P.R. China.; Department of Pancreatic Surgery, Huashan Hospital, Fudan University, Shanghai 200040, P.R. China.&lt;/_author_adr&gt;&lt;_date_display&gt;2018 Apr&lt;/_date_display&gt;&lt;_date&gt;2018-04-01&lt;/_date&gt;&lt;_doi&gt;10.3892/ol.2018.8041&lt;/_doi&gt;&lt;_isbn&gt;1792-1074 (Print); 1792-1074 (Linking)&lt;/_isbn&gt;&lt;_issue&gt;4&lt;/_issue&gt;&lt;_journal&gt;Oncol Lett&lt;/_journal&gt;&lt;_keywords&gt;ATP-binding cassette transporter family; methylation-sensitive high-resolution melting; multidrug resistance; pancreatic cancer; promoter methylation&lt;/_keywords&gt;&lt;_language&gt;eng&lt;/_language&gt;&lt;_pages&gt;5602-5610&lt;/_pages&gt;&lt;_tertiary_title&gt;Oncology letters&lt;/_tertiary_title&gt;&lt;_type_work&gt;Journal Article&lt;/_type_work&gt;&lt;_url&gt;http://www.ncbi.nlm.nih.gov/entrez/query.fcgi?cmd=Retrieve&amp;amp;db=pubmed&amp;amp;dopt=Abstract&amp;amp;list_uids=29552197&amp;amp;query_hl=1&lt;/_url&gt;&lt;_volume&gt;15&lt;/_volume&gt;&lt;_created&gt;62482907&lt;/_created&gt;&lt;_modified&gt;62482926&lt;/_modified&gt;&lt;_db_updated&gt;PubMed&lt;/_db_updated&gt;&lt;_impact_factor&gt;   1.664&lt;/_impact_factor&gt;&lt;_collection_scope&gt;SCIE;&lt;/_collection_scope&gt;&lt;/Details&gt;&lt;Extra&gt;&lt;DBUID&gt;{F96A950B-833F-4880-A151-76DA2D6A2879}&lt;/DBUID&gt;&lt;/Extra&gt;&lt;/Item&gt;&lt;/References&gt;&lt;/Group&gt;&lt;/Citation&gt;_x000a_"/>
    <w:docVar w:name="NE.Ref{BFDF9DBE-1F1A-440F-8ECB-A457A1F8787B}" w:val=" ADDIN NE.Ref.{BFDF9DBE-1F1A-440F-8ECB-A457A1F8787B}&lt;Citation&gt;&lt;Group&gt;&lt;References&gt;&lt;Item&gt;&lt;ID&gt;851&lt;/ID&gt;&lt;UID&gt;{4EE2B87B-2E9F-40A8-A001-4E1B9CC20702}&lt;/UID&gt;&lt;Title&gt;Diabetes mutations delineate an atypical POU domain in HNF-1alpha&lt;/Title&gt;&lt;Template&gt;Journal Article&lt;/Template&gt;&lt;Star&gt;0&lt;/Star&gt;&lt;Tag&gt;0&lt;/Tag&gt;&lt;Author&gt;Chi, Y I; Frantz, J D; Oh, B C; Hansen, L; Dhe-Paganon, S; Shoelson, S E&lt;/Author&gt;&lt;Year&gt;2002&lt;/Year&gt;&lt;Details&gt;&lt;_accession_num&gt;12453420&lt;/_accession_num&gt;&lt;_author_adr&gt;Joslin Diabetes Center, Department of Medicine, Harvard Medical School, Boston, MA 02215, USA.&lt;/_author_adr&gt;&lt;_date_display&gt;2002 Nov&lt;/_date_display&gt;&lt;_date&gt;2002-11-01&lt;/_date&gt;&lt;_isbn&gt;1097-2765 (Print); 1097-2765 (Linking)&lt;/_isbn&gt;&lt;_issue&gt;5&lt;/_issue&gt;&lt;_journal&gt;Mol Cell&lt;/_journal&gt;&lt;_keywords&gt;Amino Acid Sequence; Base Sequence; Codon; Crystallography, X-Ray; DNA/metabolism; DNA-Binding Proteins/metabolism; Diabetes Mellitus/*genetics; Hepatocyte Nuclear Factor 1; Hepatocyte Nuclear Factor 1-alpha; Hepatocyte Nuclear Factor 1-beta; Humans; Models, Molecular; Molecular Sequence Data; *Mutation; Mutation, Missense; *Nuclear Proteins; POU Domain Factors; Promoter Regions, Genetic; Protein Binding; Protein Structure, Tertiary; Recombinant Proteins/metabolism; Sequence Homology, Amino Acid; Transcription Factors/*chemistry/metabolism; Transcription, Genetic; X-Ray Diffraction&lt;/_keywords&gt;&lt;_language&gt;eng&lt;/_language&gt;&lt;_pages&gt;1129-37&lt;/_pages&gt;&lt;_tertiary_title&gt;Molecular cell&lt;/_tertiary_title&gt;&lt;_type_work&gt;Journal Article; Research Support, Non-U.S. Gov&amp;apos;t; Research Support, U.S. Gov&amp;apos;t, P.H.S.&lt;/_type_work&gt;&lt;_url&gt;http://www.ncbi.nlm.nih.gov/entrez/query.fcgi?cmd=Retrieve&amp;amp;db=pubmed&amp;amp;dopt=Abstract&amp;amp;list_uids=12453420&amp;amp;query_hl=1&lt;/_url&gt;&lt;_volume&gt;10&lt;/_volume&gt;&lt;_created&gt;62482905&lt;/_created&gt;&lt;_modified&gt;62482911&lt;/_modified&gt;&lt;_db_updated&gt;PubMed&lt;/_db_updated&gt;&lt;_impact_factor&gt;  14.248&lt;/_impact_factor&gt;&lt;_collection_scope&gt;SCI;SCIE;&lt;/_collection_scope&gt;&lt;/Details&gt;&lt;Extra&gt;&lt;DBUID&gt;{F96A950B-833F-4880-A151-76DA2D6A2879}&lt;/DBUID&gt;&lt;/Extra&gt;&lt;/Item&gt;&lt;/References&gt;&lt;/Group&gt;&lt;/Citation&gt;_x000a_"/>
    <w:docVar w:name="NE.Ref{C051066D-E035-4875-B30D-D2CA35BA1BD6}" w:val=" ADDIN NE.Ref.{C051066D-E035-4875-B30D-D2CA35BA1BD6}&lt;Citation&gt;&lt;Group&gt;&lt;References&gt;&lt;Item&gt;&lt;ID&gt;449&lt;/ID&gt;&lt;UID&gt;{76BB38CB-578B-48DC-B11D-3EE021AD98F9}&lt;/UID&gt;&lt;Title&gt;Overexpression of a transporter gene in a multidrug-resistant human lung cancer cell line&lt;/Title&gt;&lt;Template&gt;Journal Article&lt;/Template&gt;&lt;Star&gt;0&lt;/Star&gt;&lt;Tag&gt;0&lt;/Tag&gt;&lt;Author&gt;Cole, S P; Bhardwaj, G; Gerlach, J H; Mackie, J E; Grant, C E; Almquist, K C; Stewart, A J; Kurz, E U; Duncan, A M; Deeley, R G&lt;/Author&gt;&lt;Year&gt;1992&lt;/Year&gt;&lt;Details&gt;&lt;_accession_num&gt;1360704&lt;/_accession_num&gt;&lt;_author_adr&gt;Cancer Research Laboratories, Queen&amp;apos;s University, Kingston, Ontario, Canada.&lt;/_author_adr&gt;&lt;_collection_scope&gt;SCI;SCIE&lt;/_collection_scope&gt;&lt;_created&gt;62700180&lt;/_created&gt;&lt;_date&gt;1992-12-04&lt;/_date&gt;&lt;_date_display&gt;1992 Dec 4&lt;/_date_display&gt;&lt;_db_updated&gt;PubMed&lt;/_db_updated&gt;&lt;_impact_factor&gt;  41.058&lt;/_impact_factor&gt;&lt;_isbn&gt;0036-8075 (Print); 0036-8075 (Linking)&lt;/_isbn&gt;&lt;_issue&gt;5088&lt;/_issue&gt;&lt;_journal&gt;Science&lt;/_journal&gt;&lt;_keywords&gt;ATP Binding Cassette Transporter, Subfamily B, Member 1; Amino Acid Sequence; Animals; Chromosome Banding; Chromosomes, Human, Pair 16; Doxorubicin/*pharmacology; Drug Resistance/*genetics; Gene Amplification; Humans; Lung/physiology; Lung Neoplasms; Male; Membrane Glycoproteins/*genetics; Molecular Sequence Data; Multigene Family; Phylogeny; RNA, Messenger/genetics; Sequence Homology, Amino Acid; Testis/physiology; Tumor Cells, Cultured&lt;/_keywords&gt;&lt;_language&gt;eng&lt;/_language&gt;&lt;_modified&gt;62775581&lt;/_modified&gt;&lt;_pages&gt;1650-4&lt;/_pages&gt;&lt;_tertiary_title&gt;Science (New York, N.Y.)&lt;/_tertiary_title&gt;&lt;_type_work&gt;Comparative Study; Journal Article; Research Support, Non-U.S. Gov&amp;apos;t&lt;/_type_work&gt;&lt;_url&gt;http://www.ncbi.nlm.nih.gov/entrez/query.fcgi?cmd=Retrieve&amp;amp;db=pubmed&amp;amp;dopt=Abstract&amp;amp;list_uids=1360704&amp;amp;query_hl=1&lt;/_url&gt;&lt;_volume&gt;258&lt;/_volume&gt;&lt;/Details&gt;&lt;Extra&gt;&lt;DBUID&gt;{9068FDEF-D91B-4B9F-8B46-E97FDE0406EE}&lt;/DBUID&gt;&lt;/Extra&gt;&lt;/Item&gt;&lt;/References&gt;&lt;/Group&gt;&lt;/Citation&gt;_x000a_"/>
    <w:docVar w:name="NE.Ref{C420A2E6-E0F1-4131-BFD8-607EAAED7F91}" w:val=" ADDIN NE.Ref.{C420A2E6-E0F1-4131-BFD8-607EAAED7F91}&lt;Citation&gt;&lt;Group&gt;&lt;References&gt;&lt;Item&gt;&lt;ID&gt;436&lt;/ID&gt;&lt;UID&gt;{25C6A451-C32D-4968-8E20-3F1D05ED2496}&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collection_scope&gt;SCI;SCIE&lt;/_collection_scope&gt;&lt;_created&gt;62700167&lt;/_created&gt;&lt;_date&gt;2014-12-01&lt;/_date&gt;&lt;_date_display&gt;2014 Dec&lt;/_date_display&gt;&lt;_db_updated&gt;PubMed&lt;/_db_updated&gt;&lt;_doi&gt;10.1093/carcin/bgu193&lt;/_doi&gt;&lt;_impact_factor&gt;   5.072&lt;/_impact_factor&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modified&gt;62701466&lt;/_modified&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Details&gt;&lt;Extra&gt;&lt;DBUID&gt;{9068FDEF-D91B-4B9F-8B46-E97FDE0406EE}&lt;/DBUID&gt;&lt;/Extra&gt;&lt;/Item&gt;&lt;/References&gt;&lt;/Group&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Citation&gt;_x000a_"/>
    <w:docVar w:name="NE.Ref{CA21B737-36EA-49D3-86ED-D609CBB98D0B}" w:val=" ADDIN NE.Ref.{CA21B737-36EA-49D3-86ED-D609CBB98D0B}&lt;Citation&gt;&lt;Group&gt;&lt;References&gt;&lt;Item&gt;&lt;ID&gt;477&lt;/ID&gt;&lt;UID&gt;{84AFC9DB-BDD2-407D-A530-7BE1B6177178}&lt;/UID&gt;&lt;Title&gt;The role of GLI-SOX2 signaling axis for gemcitabine resistance in pancreatic cancer&lt;/Title&gt;&lt;Template&gt;Journal Article&lt;/Template&gt;&lt;Star&gt;0&lt;/Star&gt;&lt;Tag&gt;0&lt;/Tag&gt;&lt;Author&gt;Jia, Y; Gu, D; Wan, J; Yu, B; Zhang, X; Chiorean, E G; Wang, Y; Xie, J&lt;/Author&gt;&lt;Year&gt;2019&lt;/Year&gt;&lt;Details&gt;&lt;_accession_num&gt;30382189&lt;/_accession_num&gt;&lt;_author_adr&gt;Central Laboratory, Jinan Central Hospital Affiliated to Shandong University, Jinan, China.; Wells Center for Pediatric Research, Department of Pediatrics, Indiana University school of Medicine, Indianapolis, IN, 46202, USA.; Wells Center for Pediatric Research, Department of Pediatrics, Indiana University school of Medicine, Indianapolis, IN, 46202, USA.; Department of Molecular and Medical Genetics, Indiana University Simon Cancer Center, Indiana University, Indianapolis, IN, 46202, USA.; Wells Center for Pediatric Research, Department of Pediatrics, Indiana University school of Medicine, Indianapolis, IN, 46202, USA.; Shanghai Key Laboratory of Gastric Neoplasms, Shanghai Institute of Digestive Surgery, Ruijin Hospital, Shanghai Jiao Tong University School of Medicine, Shanghai, 200025, China.; Wells Center for Pediatric Research, Department of Pediatrics, Indiana University school of Medicine, Indianapolis, IN, 46202, USA.; Division of Medical Oncology, University of Washington, and Fred Hutchinson Cancer Research Center, 825 Eastlake Ave E, G4-833, Seattle, WA, 98109-1023, USA.; Central Laboratory, Jinan Central Hospital Affiliated to Shandong University, Jinan, China. w_yunshan@126.com.; Wells Center for Pediatric Research, Department of Pediatrics, Indiana University school of Medicine, Indianapolis, IN, 46202, USA. jinxie@iu.edu.&lt;/_author_adr&gt;&lt;_collection_scope&gt;SCI;SCIE&lt;/_collection_scope&gt;&lt;_created&gt;62701458&lt;/_created&gt;&lt;_date&gt;2019-03-01&lt;/_date&gt;&lt;_date_display&gt;2019 Mar&lt;/_date_display&gt;&lt;_db_updated&gt;PubMed&lt;/_db_updated&gt;&lt;_doi&gt;10.1038/s41388-018-0553-0&lt;/_doi&gt;&lt;_impact_factor&gt;   6.854&lt;/_impact_factor&gt;&lt;_isbn&gt;1476-5594 (Electronic); 0950-9232 (Linking)&lt;/_isbn&gt;&lt;_issue&gt;10&lt;/_issue&gt;&lt;_journal&gt;Oncogene&lt;/_journal&gt;&lt;_language&gt;eng&lt;/_language&gt;&lt;_modified&gt;62702576&lt;/_modified&gt;&lt;_pages&gt;1764-1777&lt;/_pages&gt;&lt;_tertiary_title&gt;Oncogene&lt;/_tertiary_title&gt;&lt;_type_work&gt;Journal Article&lt;/_type_work&gt;&lt;_url&gt;http://www.ncbi.nlm.nih.gov/entrez/query.fcgi?cmd=Retrieve&amp;amp;db=pubmed&amp;amp;dopt=Abstract&amp;amp;list_uids=30382189&amp;amp;query_hl=1&lt;/_url&gt;&lt;_volume&gt;38&lt;/_volume&gt;&lt;/Details&gt;&lt;Extra&gt;&lt;DBUID&gt;{9068FDEF-D91B-4B9F-8B46-E97FDE0406EE}&lt;/DBUID&gt;&lt;/Extra&gt;&lt;/Item&gt;&lt;/References&gt;&lt;/Group&gt;&lt;/Citation&gt;_x000a_"/>
    <w:docVar w:name="NE.Ref{CAE1C9C7-129D-4AA2-BAB4-1A1385F5242D}" w:val=" ADDIN NE.Ref.{CAE1C9C7-129D-4AA2-BAB4-1A1385F5242D}&lt;Citation&gt;&lt;Group&gt;&lt;References&gt;&lt;Item&gt;&lt;ID&gt;34&lt;/ID&gt;&lt;UID&gt;{EE348E9F-B57E-443C-9FB8-0388FF176FC0}&lt;/UID&gt;&lt;Title&gt;Projecting cancer incidence and deaths to 2030: the unexpected burden of thyroid, liver, and pancreas cancers in the United States&lt;/Title&gt;&lt;Template&gt;Journal Article&lt;/Template&gt;&lt;Star&gt;0&lt;/Star&gt;&lt;Tag&gt;0&lt;/Tag&gt;&lt;Author&gt;Rahib, L; Smith, B D; Aizenberg, R; Rosenzweig, A B; Fleshman, J M; Matrisian, L M&lt;/Author&gt;&lt;Year&gt;2014&lt;/Year&gt;&lt;Details&gt;&lt;_accession_num&gt;24840647&lt;/_accession_num&gt;&lt;_author_adr&gt;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lmatrisian@pancan.org.&lt;/_author_adr&gt;&lt;_date_display&gt;2014 Jun 1&lt;/_date_display&gt;&lt;_date&gt;2014-06-01&lt;/_date&gt;&lt;_doi&gt;10.1158/0008-5472.CAN-14-0155&lt;/_doi&gt;&lt;_isbn&gt;1538-7445 (Electronic); 0008-5472 (Linking)&lt;/_isbn&gt;&lt;_issue&gt;11&lt;/_issue&gt;&lt;_journal&gt;Cancer Res&lt;/_journal&gt;&lt;_keywords&gt;Age Factors; Female; Forecasting; Humans; Incidence; Lung Neoplasms/*epidemiology/mortality; Male; Models, Statistical; Mortality/trends; Pancreatic Neoplasms/*epidemiology/mortality; Thyroid Neoplasms/*epidemiology/mortality; United States/epidemiology&lt;/_keywords&gt;&lt;_language&gt;eng&lt;/_language&gt;&lt;_ori_publication&gt;(c)2014 American Association for Cancer Research.&lt;/_ori_publication&gt;&lt;_pages&gt;2913-21&lt;/_pages&gt;&lt;_tertiary_title&gt;Cancer research&lt;/_tertiary_title&gt;&lt;_type_work&gt;Journal Article; Research Support, Non-U.S. Gov&amp;apos;t&lt;/_type_work&gt;&lt;_url&gt;http://www.ncbi.nlm.nih.gov/entrez/query.fcgi?cmd=Retrieve&amp;amp;db=pubmed&amp;amp;dopt=Abstract&amp;amp;list_uids=24840647&amp;amp;query_hl=1&lt;/_url&gt;&lt;_volume&gt;74&lt;/_volume&gt;&lt;_created&gt;62582448&lt;/_created&gt;&lt;_modified&gt;62582509&lt;/_modified&gt;&lt;_db_updated&gt;PubMed&lt;/_db_updated&gt;&lt;_impact_factor&gt;   9.130&lt;/_impact_factor&gt;&lt;_collection_scope&gt;SCI;SCIE;&lt;/_collection_scope&gt;&lt;/Details&gt;&lt;Extra&gt;&lt;DBUID&gt;{741FDABF-9695-43D1-9353-307015A09780}&lt;/DBUID&gt;&lt;/Extra&gt;&lt;/Item&gt;&lt;/References&gt;&lt;/Group&gt;&lt;/Citation&gt;_x000a_"/>
    <w:docVar w:name="NE.Ref{CDEB187F-590D-4D0F-A722-FA4A6F765773}" w:val=" ADDIN NE.Ref.{CDEB187F-590D-4D0F-A722-FA4A6F765773}&lt;Citation&gt;&lt;Group&gt;&lt;References&gt;&lt;Item&gt;&lt;ID&gt;846&lt;/ID&gt;&lt;UID&gt;{5F364AE7-F201-45F3-BA41-0AE95C3B46D4}&lt;/UID&gt;&lt;Title&gt;Overexpression of a transporter gene in a multidrug-resistant human lung cancer cell line&lt;/Title&gt;&lt;Template&gt;Journal Article&lt;/Template&gt;&lt;Star&gt;0&lt;/Star&gt;&lt;Tag&gt;0&lt;/Tag&gt;&lt;Author&gt;Cole, S P; Bhardwaj, G; Gerlach, J H; Mackie, J E; Grant, C E; Almquist, K C; Stewart, A J; Kurz, E U; Duncan, A M; Deeley, R G&lt;/Author&gt;&lt;Year&gt;1992&lt;/Year&gt;&lt;Details&gt;&lt;_accession_num&gt;1360704&lt;/_accession_num&gt;&lt;_author_adr&gt;Cancer Research Laboratories, Queen&amp;apos;s University, Kingston, Ontario, Canada.&lt;/_author_adr&gt;&lt;_date_display&gt;1992 Dec 4&lt;/_date_display&gt;&lt;_date&gt;1992-12-04&lt;/_date&gt;&lt;_isbn&gt;0036-8075 (Print); 0036-8075 (Linking)&lt;/_isbn&gt;&lt;_issue&gt;5088&lt;/_issue&gt;&lt;_journal&gt;Science&lt;/_journal&gt;&lt;_keywords&gt;ATP-Binding Cassette, Sub-Family B, Member 1; Amino Acid Sequence; Animals; Chromosome Banding; Chromosomes, Human, Pair 16; Doxorubicin/*pharmacology; Drug Resistance/*genetics; Gene Amplification; Humans; Lung/physiology; Lung Neoplasms; Male; Membrane Glycoproteins/*genetics; Molecular Sequence Data; Multigene Family; Phylogeny; RNA, Messenger/genetics; Sequence Homology, Amino Acid; Testis/physiology; Tumor Cells, Cultured&lt;/_keywords&gt;&lt;_language&gt;eng&lt;/_language&gt;&lt;_pages&gt;1650-4&lt;/_pages&gt;&lt;_tertiary_title&gt;Science (New York, N.Y.)&lt;/_tertiary_title&gt;&lt;_type_work&gt;Comparative Study; Journal Article; Research Support, Non-U.S. Gov&amp;apos;t&lt;/_type_work&gt;&lt;_url&gt;http://www.ncbi.nlm.nih.gov/entrez/query.fcgi?cmd=Retrieve&amp;amp;db=pubmed&amp;amp;dopt=Abstract&amp;amp;list_uids=1360704&amp;amp;query_hl=1&lt;/_url&gt;&lt;_volume&gt;258&lt;/_volume&gt;&lt;_created&gt;62482902&lt;/_created&gt;&lt;_modified&gt;62482911&lt;/_modified&gt;&lt;_db_updated&gt;PubMed&lt;/_db_updated&gt;&lt;_impact_factor&gt;  41.058&lt;/_impact_factor&gt;&lt;_collection_scope&gt;SCI;SCIE;&lt;/_collection_scope&gt;&lt;/Details&gt;&lt;Extra&gt;&lt;DBUID&gt;{F96A950B-833F-4880-A151-76DA2D6A2879}&lt;/DBUID&gt;&lt;/Extra&gt;&lt;/Item&gt;&lt;/References&gt;&lt;/Group&gt;&lt;/Citation&gt;_x000a_"/>
    <w:docVar w:name="NE.Ref{CF55BD3A-B720-43EF-B74A-F2ABCC2A6C54}" w:val=" ADDIN NE.Ref.{CF55BD3A-B720-43EF-B74A-F2ABCC2A6C54}&lt;Citation&gt;&lt;Group&gt;&lt;References&gt;&lt;Item&gt;&lt;ID&gt;429&lt;/ID&gt;&lt;UID&gt;{AC94DC7B-E29C-4B26-8108-613E19C054AB}&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collection_scope&gt;SCI;SCIE&lt;/_collection_scope&gt;&lt;_created&gt;62700165&lt;/_created&gt;&lt;_date&gt;2018-07-01&lt;/_date&gt;&lt;_date_display&gt;2018 Jul&lt;/_date_display&gt;&lt;_db_updated&gt;PubMed&lt;/_db_updated&gt;&lt;_doi&gt;10.1038/s41568-018-0005-8&lt;/_doi&gt;&lt;_impact_factor&gt;  42.784&lt;/_impact_factor&gt;&lt;_isbn&gt;1474-1768 (Electronic); 1474-175X (Linking)&lt;/_isbn&gt;&lt;_issue&gt;7&lt;/_issue&gt;&lt;_journal&gt;Nat Rev Cancer&lt;/_journal&gt;&lt;_language&gt;eng&lt;/_language&gt;&lt;_modified&gt;62701473&lt;/_modified&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Details&gt;&lt;Extra&gt;&lt;DBUID&gt;{9068FDEF-D91B-4B9F-8B46-E97FDE0406EE}&lt;/DBUID&gt;&lt;/Extra&gt;&lt;/Item&gt;&lt;/References&gt;&lt;/Group&gt;&lt;/Citation&gt;_x000a_"/>
    <w:docVar w:name="NE.Ref{D0356734-CAED-452E-B1B3-C71B65CA9D75}" w:val=" ADDIN NE.Ref.{D0356734-CAED-452E-B1B3-C71B65CA9D75}&lt;Citation&gt;&lt;Group&gt;&lt;References&gt;&lt;Item&gt;&lt;ID&gt;424&lt;/ID&gt;&lt;UID&gt;{D1DEF978-B324-4810-85FA-E9F6D98C5F72}&lt;/UID&gt;&lt;Title&gt;Gemcitabine: metabolism and molecular mechanisms of action, sensitivity and chemoresistance in pancreatic cancer&lt;/Title&gt;&lt;Template&gt;Journal Article&lt;/Template&gt;&lt;Star&gt;0&lt;/Star&gt;&lt;Tag&gt;0&lt;/Tag&gt;&lt;Author&gt;de Sousa, Cavalcante L; Monteiro, G&lt;/Author&gt;&lt;Year&gt;2014&lt;/Year&gt;&lt;Details&gt;&lt;_accession_num&gt;25084222&lt;/_accession_num&gt;&lt;_author_adr&gt;Departamento de Tecnologia Bioquimico-Farmaceutica, Faculdade de Ciencias Farmaceuticas, Universidade de Sao Paulo, Sao Paulo, Brazil.; Departamento de Tecnologia Bioquimico-Farmaceutica, Faculdade de Ciencias Farmaceuticas, Universidade de Sao Paulo, Sao Paulo, Brazil. Electronic address:  smgisele@usp.br.&lt;/_author_adr&gt;&lt;_collection_scope&gt;SCI;SCIE&lt;/_collection_scope&gt;&lt;_created&gt;62700117&lt;/_created&gt;&lt;_date&gt;2014-10-15&lt;/_date&gt;&lt;_date_display&gt;2014 Oct 15&lt;/_date_display&gt;&lt;_db_updated&gt;PubMed&lt;/_db_updated&gt;&lt;_doi&gt;10.1016/j.ejphar.2014.07.041&lt;/_doi&gt;&lt;_impact_factor&gt;   3.040&lt;/_impact_factor&gt;&lt;_isbn&gt;1879-0712 (Electronic); 0014-2999 (Linking)&lt;/_isbn&gt;&lt;_journal&gt;Eur J Pharmacol&lt;/_journal&gt;&lt;_keywords&gt;Animals; Antimetabolites, Antineoplastic/metabolism/pharmacology/*therapeutic use; Deoxycytidine/*analogs &amp;amp;amp; derivatives/metabolism/pharmacology/therapeutic use; Drug Resistance, Neoplasm/*drug effects/physiology; Humans; Inflammation Mediators/metabolism; Pancreatic Neoplasms/*drug therapy/metabolismChemoresistance; Gemcitabine resistance; Molecular targets; NFkappaB; Pancreatic tumor&lt;/_keywords&gt;&lt;_language&gt;eng&lt;/_language&gt;&lt;_modified&gt;62775554&lt;/_modified&gt;&lt;_ori_publication&gt;Copyright (c) 2014 Elsevier B.V. All rights reserved.&lt;/_ori_publication&gt;&lt;_pages&gt;8-16&lt;/_pages&gt;&lt;_tertiary_title&gt;European journal of pharmacology&lt;/_tertiary_title&gt;&lt;_type_work&gt;Journal Article; Research Support, Non-U.S. Gov&amp;apos;t; Review&lt;/_type_work&gt;&lt;_url&gt;http://www.ncbi.nlm.nih.gov/entrez/query.fcgi?cmd=Retrieve&amp;amp;db=pubmed&amp;amp;dopt=Abstract&amp;amp;list_uids=25084222&amp;amp;query_hl=1&lt;/_url&gt;&lt;_volume&gt;741&lt;/_volume&gt;&lt;/Details&gt;&lt;Extra&gt;&lt;DBUID&gt;{9068FDEF-D91B-4B9F-8B46-E97FDE0406EE}&lt;/DBUID&gt;&lt;/Extra&gt;&lt;/Item&gt;&lt;/References&gt;&lt;/Group&gt;&lt;/Citation&gt;_x000a_"/>
    <w:docVar w:name="NE.Ref{D1AD8BA8-BD0D-4405-801F-C8DBD24140CD}" w:val=" ADDIN NE.Ref.{D1AD8BA8-BD0D-4405-801F-C8DBD24140CD}&lt;Citation&gt;&lt;Group&gt;&lt;References&gt;&lt;Item&gt;&lt;ID&gt;855&lt;/ID&gt;&lt;UID&gt;{D44CA1FA-C4E1-465C-B002-95524C9D7B91}&lt;/UID&gt;&lt;Title&gt;p.Q511L mutation of HNF1alpha in hepatocellular carcinoma suppresses the transcriptional activity and the anti-tumor effect of HNF1alpha&lt;/Title&gt;&lt;Template&gt;Journal Article&lt;/Template&gt;&lt;Star&gt;0&lt;/Star&gt;&lt;Tag&gt;0&lt;/Tag&gt;&lt;Author&gt;Ding, C H; Deng, L F; Chen, F; Ding, K; Chen, W S; Xie, W F; Zhang, X&lt;/Author&gt;&lt;Year&gt;2018&lt;/Year&gt;&lt;Details&gt;&lt;_accession_num&gt;29101032&lt;/_accession_num&gt;&lt;_author_adr&gt;Department of Gastroenterology, Changzheng Hospital, Second Military Medical University, Shanghai 200003, China.; Department of Gastroenterology, Changzheng Hospital, Second Military Medical University, Shanghai 200003, China.; Department of Gastroenterology, Changzheng Hospital, Second Military Medical University, Shanghai 200003, China.; Department of Gastroenterology, Changzheng Hospital, Second Military Medical University, Shanghai 200003, China.; Department of Pharmacy, Changzheng Hospital, Second Military Medical University,  415 Fengyang Road, Shanghai 200003, China.; Department of Gastroenterology, Changzheng Hospital, Second Military Medical University, Shanghai 200003, China.; Department of Gastroenterology, Changzheng Hospital, Second Military Medical University, Shanghai 200003, China; Department of Pharmacy, Changzheng Hospital,  Second Military Medical University, 415 Fengyang Road, Shanghai 200003, China. Electronic address: zhang68@hotmail.com.&lt;/_author_adr&gt;&lt;_date_display&gt;2018 Jan 1&lt;/_date_display&gt;&lt;_date&gt;2018-01-01&lt;/_date&gt;&lt;_doi&gt;10.1016/j.bbrc.2017.10.174&lt;/_doi&gt;&lt;_isbn&gt;1090-2104 (Electronic); 0006-291X (Linking)&lt;/_isbn&gt;&lt;_issue&gt;1&lt;/_issue&gt;&lt;_journal&gt;Biochem Biophys Res Commun&lt;/_journal&gt;&lt;_keywords&gt;Amino Acid Sequence; Amino Acid Substitution; Base Sequence; Carcinoma, Hepatocellular/*genetics/metabolism/pathology; Cell Line, Tumor; Cell Proliferation; DNA Mutational Analysis; DNA, Neoplasm/genetics; Hepatocyte Nuclear Factor 1-alpha/*genetics/metabolism; High-Throughput Nucleotide Sequencing; Humans; Liver Neoplasms/*genetics/metabolism/pathology; Mutant Proteins/*genetics/metabolism; Mutation, Missense; *Point Mutation; Subcellular Fractions/metabolism; Transcription, Genetic; Tumor Suppressor Proteins/genetics/metabolism*HCC; *HNF1alpha; *Malignancy; *Mutation; *Subcellular localization; *Transcription activity&lt;/_keywords&gt;&lt;_language&gt;eng&lt;/_language&gt;&lt;_ori_publication&gt;Copyright (c) 2017 Elsevier Inc. All rights reserved.&lt;/_ori_publication&gt;&lt;_pages&gt;86-91&lt;/_pages&gt;&lt;_tertiary_title&gt;Biochemical and biophysical research communications&lt;/_tertiary_title&gt;&lt;_type_work&gt;Journal Article&lt;/_type_work&gt;&lt;_url&gt;http://www.ncbi.nlm.nih.gov/entrez/query.fcgi?cmd=Retrieve&amp;amp;db=pubmed&amp;amp;dopt=Abstract&amp;amp;list_uids=29101032&amp;amp;query_hl=1&lt;/_url&gt;&lt;_volume&gt;495&lt;/_volume&gt;&lt;_created&gt;62482908&lt;/_created&gt;&lt;_modified&gt;62482927&lt;/_modified&gt;&lt;_db_updated&gt;PubMed&lt;/_db_updated&gt;&lt;_impact_factor&gt;   2.559&lt;/_impact_factor&gt;&lt;/Details&gt;&lt;Extra&gt;&lt;DBUID&gt;{F96A950B-833F-4880-A151-76DA2D6A2879}&lt;/DBUID&gt;&lt;/Extra&gt;&lt;/Item&gt;&lt;/References&gt;&lt;/Group&gt;&lt;/Citation&gt;_x000a_"/>
    <w:docVar w:name="NE.Ref{D7972CBC-1076-47B2-A324-E1FF8964A3E2}" w:val=" ADDIN NE.Ref.{D7972CBC-1076-47B2-A324-E1FF8964A3E2}&lt;Citation&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Group&gt;&lt;References&gt;&lt;Item&gt;&lt;ID&gt;436&lt;/ID&gt;&lt;UID&gt;{25C6A451-C32D-4968-8E20-3F1D05ED2496}&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collection_scope&gt;SCI;SCIE&lt;/_collection_scope&gt;&lt;_created&gt;62700167&lt;/_created&gt;&lt;_date&gt;2014-12-01&lt;/_date&gt;&lt;_date_display&gt;2014 Dec&lt;/_date_display&gt;&lt;_db_updated&gt;PubMed&lt;/_db_updated&gt;&lt;_doi&gt;10.1093/carcin/bgu193&lt;/_doi&gt;&lt;_impact_factor&gt;   5.072&lt;/_impact_factor&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modified&gt;62701466&lt;/_modified&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Details&gt;&lt;Extra&gt;&lt;DBUID&gt;{9068FDEF-D91B-4B9F-8B46-E97FDE0406EE}&lt;/DBUID&gt;&lt;/Extra&gt;&lt;/Item&gt;&lt;/References&gt;&lt;/Group&gt;&lt;/Citation&gt;_x000a_"/>
    <w:docVar w:name="NE.Ref{DD3AC429-08D9-4B41-B01E-4280CA499A80}" w:val=" ADDIN NE.Ref.{DD3AC429-08D9-4B41-B01E-4280CA499A80}&lt;Citation&gt;&lt;Group&gt;&lt;References&gt;&lt;Item&gt;&lt;ID&gt;831&lt;/ID&gt;&lt;UID&gt;{E4FBA72E-8C58-45D3-A811-36A4722AFE9E}&lt;/UID&gt;&lt;Title&gt;A novel phenotype of a hepatocyte nuclear factor homeobox A (HNF1A) gene mutation, presenting with neonatal cholestasis&lt;/Title&gt;&lt;Template&gt;Journal Article&lt;/Template&gt;&lt;Star&gt;0&lt;/Star&gt;&lt;Tag&gt;0&lt;/Tag&gt;&lt;Author&gt;de Vries, A G; Bakker-van, Waarde WM; Dassel, A C; Losekoot, M; Duiker, E W; Gouw, A S; Bodewes, F A&lt;/Author&gt;&lt;Year&gt;2015&lt;/Year&gt;&lt;Details&gt;&lt;_accession_num&gt;26307397&lt;/_accession_num&gt;&lt;_author_adr&gt;Department of Pediatrics, Beatrix Children&amp;apos;s Hospital, University Medical Centre  Groningen, University of Groningen, Groningen, The Netherlands.; Department of Pediatrics, Beatrix Children&amp;apos;s Hospital, University Medical Centre  Groningen, University of Groningen, Groningen, The Netherlands.; Department of Pediatrics, Deventer Hospital, Deventer, The Netherlands.; Department of Clinical Genetics, Leiden University Medical Centre, Leiden, The Netherlands.; Department of Pathology and Laboratory Medicine, University Medical Centre Groningen, University of Groningen, Groningen, The Netherlands.; Department of Pathology and Laboratory Medicine, University Medical Centre Groningen, University of Groningen, Groningen, The Netherlands.; Department of Pediatrics, Beatrix Children&amp;apos;s Hospital, University Medical Centre  Groningen, University of Groningen, Groningen, The Netherlands. Electronic address: f.a.j.a.bodewes@umcg.nl.&lt;/_author_adr&gt;&lt;_date_display&gt;2015 Nov&lt;/_date_display&gt;&lt;_date&gt;2015-11-01&lt;/_date&gt;&lt;_doi&gt;10.1016/j.jhep.2015.08.005&lt;/_doi&gt;&lt;_isbn&gt;1600-0641 (Electronic); 0168-8278 (Linking)&lt;/_isbn&gt;&lt;_issue&gt;5&lt;/_issue&gt;&lt;_journal&gt;J Hepatol&lt;/_journal&gt;&lt;_keywords&gt;Cholestasis/diagnosis/*genetics/metabolism; DNA/*genetics; DNA Mutational Analysis; Female; Genetic Testing/methods; Hepatocyte Nuclear Factor 1-alpha/*genetics/metabolism; Humans; Infant, Newborn; *Mutation; Pedigree; Phenotype&lt;/_keywords&gt;&lt;_language&gt;eng&lt;/_language&gt;&lt;_pages&gt;1295-7&lt;/_pages&gt;&lt;_tertiary_title&gt;Journal of hepatology&lt;/_tertiary_title&gt;&lt;_type_work&gt;Case Reports; Letter&lt;/_type_work&gt;&lt;_url&gt;http://www.ncbi.nlm.nih.gov/entrez/query.fcgi?cmd=Retrieve&amp;amp;db=pubmed&amp;amp;dopt=Abstract&amp;amp;list_uids=26307397&amp;amp;query_hl=1&lt;/_url&gt;&lt;_volume&gt;63&lt;/_volume&gt;&lt;_created&gt;62482886&lt;/_created&gt;&lt;_modified&gt;62482913&lt;/_modified&gt;&lt;_db_updated&gt;PubMed&lt;/_db_updated&gt;&lt;_impact_factor&gt;  14.911&lt;/_impact_factor&gt;&lt;_collection_scope&gt;SCI;SCIE;&lt;/_collection_scope&gt;&lt;/Details&gt;&lt;Extra&gt;&lt;DBUID&gt;{F96A950B-833F-4880-A151-76DA2D6A2879}&lt;/DBUID&gt;&lt;/Extra&gt;&lt;/Item&gt;&lt;/References&gt;&lt;/Group&gt;&lt;/Citation&gt;_x000a_"/>
    <w:docVar w:name="NE.Ref{DD682AB4-D1B0-4AA8-9140-2B0AA06D5928}" w:val=" ADDIN NE.Ref.{DD682AB4-D1B0-4AA8-9140-2B0AA06D5928}&lt;Citation&gt;&lt;Group&gt;&lt;References&gt;&lt;Item&gt;&lt;ID&gt;612&lt;/ID&gt;&lt;UID&gt;{611BC364-4CF0-4084-852F-11308D5F3929}&lt;/UID&gt;&lt;Title&gt;Pancreatic cancer&lt;/Title&gt;&lt;Template&gt;Journal Article&lt;/Template&gt;&lt;Star&gt;0&lt;/Star&gt;&lt;Tag&gt;0&lt;/Tag&gt;&lt;Author&gt;Hidalgo, M&lt;/Author&gt;&lt;Year&gt;2010&lt;/Year&gt;&lt;Details&gt;&lt;_accession_num&gt;20427809&lt;/_accession_num&gt;&lt;_author_adr&gt;Centro Nacional de Investigaciones Oncologicas and Hospital de Madrid, Madrid. mhidalgo@cnio.es&lt;/_author_adr&gt;&lt;_created&gt;61823506&lt;/_created&gt;&lt;_date&gt;2010-04-29&lt;/_date&gt;&lt;_date_display&gt;2010 Apr 29&lt;/_date_display&gt;&lt;_db_updated&gt;PubMed&lt;/_db_updated&gt;&lt;_doi&gt;10.1056/NEJMra0901557&lt;/_doi&gt;&lt;_impact_factor&gt;  79.258&lt;/_impact_factor&gt;&lt;_isbn&gt;1533-4406 (Electronic); 0028-4793 (Linking)&lt;/_isbn&gt;&lt;_issue&gt;17&lt;/_issue&gt;&lt;_journal&gt;N Engl J Med&lt;/_journal&gt;&lt;_keywords&gt;Antineoplastic Agents/therapeutic use; Combined Modality Therapy; Deoxycytidine/analogs &amp;amp;amp; derivatives/therapeutic use; Humans; Neoplasm Staging/methods; *Pancreatic Neoplasms/diagnosis/etiology/pathology/therapy; Risk Factors; Smoking/adverse effects&lt;/_keywords&gt;&lt;_language&gt;eng&lt;/_language&gt;&lt;_modified&gt;62482881&lt;/_modified&gt;&lt;_pages&gt;1605-17&lt;/_pages&gt;&lt;_tertiary_title&gt;The New England journal of medicine&lt;/_tertiary_title&gt;&lt;_type_work&gt;Journal Article; Review&lt;/_type_work&gt;&lt;_url&gt;http://www.ncbi.nlm.nih.gov/entrez/query.fcgi?cmd=Retrieve&amp;amp;db=pubmed&amp;amp;dopt=Abstract&amp;amp;list_uids=20427809&amp;amp;query_hl=1&lt;/_url&gt;&lt;_volume&gt;362&lt;/_volume&gt;&lt;/Details&gt;&lt;Extra&gt;&lt;DBUID&gt;{F96A950B-833F-4880-A151-76DA2D6A2879}&lt;/DBUID&gt;&lt;/Extra&gt;&lt;/Item&gt;&lt;/References&gt;&lt;/Group&gt;&lt;/Citation&gt;_x000a_"/>
    <w:docVar w:name="NE.Ref{DED9E5F4-26BF-4B55-A6DB-F90966BFE855}" w:val=" ADDIN NE.Ref.{DED9E5F4-26BF-4B55-A6DB-F90966BFE855}&lt;Citation&gt;&lt;Group&gt;&lt;References&gt;&lt;Item&gt;&lt;ID&gt;834&lt;/ID&gt;&lt;UID&gt;{BAA4A9C8-CC21-4E4D-B69D-382608BDB92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date_display&gt;2015&lt;/_date_display&gt;&lt;_date&gt;2015-01-20&lt;/_date&gt;&lt;_doi&gt;10.1371/journal.pone.0121082&lt;/_doi&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_created&gt;62482889&lt;/_created&gt;&lt;_modified&gt;62482914&lt;/_modified&gt;&lt;_db_updated&gt;PubMed&lt;/_db_updated&gt;&lt;_impact_factor&gt;   2.766&lt;/_impact_factor&gt;&lt;_collection_scope&gt;SCIE;&lt;/_collection_scope&gt;&lt;/Details&gt;&lt;Extra&gt;&lt;DBUID&gt;{F96A950B-833F-4880-A151-76DA2D6A2879}&lt;/DBUID&gt;&lt;/Extra&gt;&lt;/Item&gt;&lt;/References&gt;&lt;/Group&gt;&lt;Group&gt;&lt;References&gt;&lt;Item&gt;&lt;ID&gt;28&lt;/ID&gt;&lt;UID&gt;{3242969F-C557-483E-8039-0BBE6DD7B45B}&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date_display&gt;2014 Dec&lt;/_date_display&gt;&lt;_date&gt;2014-12-01&lt;/_date&gt;&lt;_doi&gt;10.1093/carcin/bgu193&lt;/_doi&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_created&gt;62582442&lt;/_created&gt;&lt;_modified&gt;62582485&lt;/_modified&gt;&lt;_db_updated&gt;PubMed&lt;/_db_updated&gt;&lt;_impact_factor&gt;   5.072&lt;/_impact_factor&gt;&lt;_collection_scope&gt;SCI;SCIE;&lt;/_collection_scope&gt;&lt;/Details&gt;&lt;Extra&gt;&lt;DBUID&gt;{741FDABF-9695-43D1-9353-307015A09780}&lt;/DBUID&gt;&lt;/Extra&gt;&lt;/Item&gt;&lt;/References&gt;&lt;/Group&gt;&lt;/Citation&gt;_x000a_"/>
    <w:docVar w:name="NE.Ref{DF0CC8D2-E3EE-4D5D-9137-7A5CCF7FE200}" w:val=" ADDIN NE.Ref.{DF0CC8D2-E3EE-4D5D-9137-7A5CCF7FE200}&lt;Citation&gt;&lt;Group&gt;&lt;References&gt;&lt;Item&gt;&lt;ID&gt;450&lt;/ID&gt;&lt;UID&gt;{58201BBE-D014-4D14-8F9A-46519D18E40A}&lt;/UID&gt;&lt;Title&gt;Multidrug resistance in a human small cell lung cancer cell line selected in adriamycin&lt;/Title&gt;&lt;Template&gt;Journal Article&lt;/Template&gt;&lt;Star&gt;0&lt;/Star&gt;&lt;Tag&gt;0&lt;/Tag&gt;&lt;Author&gt;Mirski, S E; Gerlach, J H; Cole, S P&lt;/Author&gt;&lt;Year&gt;1987&lt;/Year&gt;&lt;Details&gt;&lt;_collection_scope&gt;SCI;SCIE&lt;/_collection_scope&gt;&lt;_created&gt;62700182&lt;/_created&gt;&lt;_impact_factor&gt;   9.130&lt;/_impact_factor&gt;&lt;_issue&gt;10&lt;/_issue&gt;&lt;_journal&gt;Cancer Research&lt;/_journal&gt;&lt;_modified&gt;62775582&lt;/_modified&gt;&lt;_pages&gt;2594&lt;/_pages&gt;&lt;_volume&gt;47&lt;/_volume&gt;&lt;/Details&gt;&lt;Extra&gt;&lt;DBUID&gt;{9068FDEF-D91B-4B9F-8B46-E97FDE0406EE}&lt;/DBUID&gt;&lt;/Extra&gt;&lt;/Item&gt;&lt;/References&gt;&lt;/Group&gt;&lt;/Citation&gt;_x000a_"/>
    <w:docVar w:name="NE.Ref{E06B0C6D-16E6-492F-A6E1-62B6A7C1F486}" w:val=" ADDIN NE.Ref.{E06B0C6D-16E6-492F-A6E1-62B6A7C1F486}&lt;Citation&gt;&lt;Group&gt;&lt;References&gt;&lt;Item&gt;&lt;ID&gt;841&lt;/ID&gt;&lt;UID&gt;{99EB0CA3-4251-46F0-9314-7CC88CA1CA2B}&lt;/UID&gt;&lt;Title&gt;A common genetic variation of melanoma inhibitory activity-2 labels a subtype of  pancreatic adenocarcinoma with high endoplasmic reticulum stress levels&lt;/Title&gt;&lt;Template&gt;Journal Article&lt;/Template&gt;&lt;Star&gt;0&lt;/Star&gt;&lt;Tag&gt;0&lt;/Tag&gt;&lt;Author&gt;Kong, B; Wu, W; Valkovska, N; Jager, C; Hong, X; Nitsche, U; Friess, H; Esposito, I; Erkan, M; Kleeff, J; Michalski, C W&lt;/Author&gt;&lt;Year&gt;2015&lt;/Year&gt;&lt;Details&gt;&lt;_accession_num&gt;25657029&lt;/_accession_num&gt;&lt;_author_adr&gt;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Institute of Pathology, Technische Universitat Munchen, Munich, Germany.; Department of Surgery, Koc School of Medicine, Istanbul, Turkey.; Department of Surgery, Technische Universitat Munchen, Munich, Germany.; Department of Surgery, University of Heidelberg, Germany.&lt;/_author_adr&gt;&lt;_date_display&gt;2015 Feb 6&lt;/_date_display&gt;&lt;_date&gt;2015-02-06&lt;/_date&gt;&lt;_doi&gt;10.1038/srep08109&lt;/_doi&gt;&lt;_isbn&gt;2045-2322 (Electronic); 2045-2322 (Linking)&lt;/_isbn&gt;&lt;_journal&gt;Sci Rep&lt;/_journal&gt;&lt;_keywords&gt;Adenocarcinoma/drug therapy/*genetics/*metabolism/mortality; Antimetabolites, Antineoplastic/pharmacology; Carcinoma, Pancreatic Ductal/drug therapy/genetics/metabolism/mortality; Chemotherapy, Adjuvant; Deoxycytidine/analogs &amp;amp;amp; derivatives/pharmacology; Drug Resistance, Neoplasm/genetics; *Endoplasmic Reticulum Stress; Endoribonucleases/genetics/metabolism; Gene Expression; *Genetic Variation; Hepatocyte Nuclear Factor 1-alpha/genetics; Humans; Pancreatic Neoplasms/drug therapy/*genetics/*metabolism/mortality; Prognosis; Protein-Serine-Threonine Kinases/genetics/metabolism; Treatment Outcome; Tumor Suppressor Proteins/*genetics&lt;/_keywords&gt;&lt;_language&gt;eng&lt;/_language&gt;&lt;_pages&gt;8109&lt;/_pages&gt;&lt;_tertiary_title&gt;Scientific reports&lt;/_tertiary_title&gt;&lt;_type_work&gt;Journal Article; Research Support, Non-U.S. Gov&amp;apos;t&lt;/_type_work&gt;&lt;_url&gt;http://www.ncbi.nlm.nih.gov/entrez/query.fcgi?cmd=Retrieve&amp;amp;db=pubmed&amp;amp;dopt=Abstract&amp;amp;list_uids=25657029&amp;amp;query_hl=1&lt;/_url&gt;&lt;_volume&gt;5&lt;/_volume&gt;&lt;_created&gt;62482899&lt;/_created&gt;&lt;_modified&gt;62482911&lt;/_modified&gt;&lt;_db_updated&gt;PubMed&lt;/_db_updated&gt;&lt;_impact_factor&gt;   4.122&lt;/_impact_factor&gt;&lt;/Details&gt;&lt;Extra&gt;&lt;DBUID&gt;{F96A950B-833F-4880-A151-76DA2D6A2879}&lt;/DBUID&gt;&lt;/Extra&gt;&lt;/Item&gt;&lt;/References&gt;&lt;/Group&gt;&lt;/Citation&gt;_x000a_"/>
    <w:docVar w:name="NE.Ref{E0C16544-E63E-435B-9713-08A97382C079}" w:val=" ADDIN NE.Ref.{E0C16544-E63E-435B-9713-08A97382C079}&lt;Citation&gt;&lt;Group&gt;&lt;References&gt;&lt;Item&gt;&lt;ID&gt;481&lt;/ID&gt;&lt;UID&gt;{A8DB2CBB-A1C5-43B8-A808-0136A066A428}&lt;/UID&gt;&lt;Title&gt;CD44-positive cells are responsible for gemcitabine resistance in pancreatic cancer cells&lt;/Title&gt;&lt;Template&gt;Journal Article&lt;/Template&gt;&lt;Star&gt;0&lt;/Star&gt;&lt;Tag&gt;0&lt;/Tag&gt;&lt;Author&gt;Hong, S P; Wen, J; Bang, S; Park, S; Song, S Y&lt;/Author&gt;&lt;Year&gt;2009&lt;/Year&gt;&lt;Details&gt;&lt;_accession_num&gt;19598259&lt;/_accession_num&gt;&lt;_author_adr&gt;Division of Gastroenterology, Department of Internal Medicine, Yonsei Institute of Gastroenterology, Yonsei University College of Medicine, Seoul, Korea.&lt;/_author_adr&gt;&lt;_collection_scope&gt;SCI;SCIE&lt;/_collection_scope&gt;&lt;_created&gt;62701473&lt;/_created&gt;&lt;_date&gt;2009-11-15&lt;/_date&gt;&lt;_date_display&gt;2009 Nov 15&lt;/_date_display&gt;&lt;_db_updated&gt;PubMed&lt;/_db_updated&gt;&lt;_doi&gt;10.1002/ijc.24573&lt;/_doi&gt;&lt;_impact_factor&gt;   7.360&lt;/_impact_factor&gt;&lt;_isbn&gt;1097-0215 (Electronic); 0020-7136 (Linking)&lt;/_isbn&gt;&lt;_issue&gt;10&lt;/_issue&gt;&lt;_journal&gt;Int J Cancer&lt;/_journal&gt;&lt;_keywords&gt;ATP Binding Cassette Transporter, Subfamily B; ATP Binding Cassette Transporter, Subfamily B, Member 1/antagonists &amp;amp;amp;_x000d__x000a_      inhibitors/genetics/metabolism; Adenocarcinoma/drug therapy/metabolism/pathology; Animals; Antimetabolites, Antineoplastic/*therapeutic use; Blotting, Western; Cell Line, Tumor; Colony-Forming Units Assay; Deoxycytidine/*analogs &amp;amp;amp; derivatives/therapeutic use; *Drug Resistance, Neoplasm; Humans; Hyaluronan Receptors/*metabolism; Immunoenzyme Techniques; Male; Mice; Mice, Inbred BALB C; Neoplastic Stem Cells/drug effects; Pancreatic Neoplasms/*drug therapy/*metabolism/pathology; RNA, Messenger/genetics/metabolism; RNA, Small Interfering/pharmacology; Reverse Transcriptase Polymerase Chain Reaction; Survival Rate; Xenograft Model Antitumor Assays&lt;/_keywords&gt;&lt;_language&gt;eng&lt;/_language&gt;&lt;_modified&gt;62702545&lt;/_modified&gt;&lt;_pages&gt;2323-31&lt;/_pages&gt;&lt;_tertiary_title&gt;International journal of cancer&lt;/_tertiary_title&gt;&lt;_type_work&gt;Journal Article; Research Support, Non-U.S. Gov&amp;apos;t&lt;/_type_work&gt;&lt;_url&gt;http://www.ncbi.nlm.nih.gov/entrez/query.fcgi?cmd=Retrieve&amp;amp;db=pubmed&amp;amp;dopt=Abstract&amp;amp;list_uids=19598259&amp;amp;query_hl=1&lt;/_url&gt;&lt;_volume&gt;125&lt;/_volume&gt;&lt;/Details&gt;&lt;Extra&gt;&lt;DBUID&gt;{9068FDEF-D91B-4B9F-8B46-E97FDE0406EE}&lt;/DBUID&gt;&lt;/Extra&gt;&lt;/Item&gt;&lt;/References&gt;&lt;/Group&gt;&lt;/Citation&gt;_x000a_"/>
    <w:docVar w:name="NE.Ref{E6796235-A52F-4801-8621-DB8E7C3AB226}" w:val=" ADDIN NE.Ref.{E6796235-A52F-4801-8621-DB8E7C3AB226}&lt;Citation&gt;&lt;Group&gt;&lt;References&gt;&lt;Item&gt;&lt;ID&gt;38&lt;/ID&gt;&lt;UID&gt;{6FEE33B9-A10A-4473-B1E0-394CB4742FDC}&lt;/UID&gt;&lt;Title&gt;A common genetic variation of melanoma inhibitory activity-2 labels a subtype of  pancreatic adenocarcinoma with high endoplasmic reticulum stress levels&lt;/Title&gt;&lt;Template&gt;Journal Article&lt;/Template&gt;&lt;Star&gt;0&lt;/Star&gt;&lt;Tag&gt;0&lt;/Tag&gt;&lt;Author&gt;Kong, B; Wu, W; Valkovska, N; Jager, C; Hong, X; Nitsche, U; Friess, H; Esposito, I; Erkan, M; Kleeff, J; Michalski, C W&lt;/Author&gt;&lt;Year&gt;2015&lt;/Year&gt;&lt;Details&gt;&lt;_accession_num&gt;25657029&lt;/_accession_num&gt;&lt;_author_adr&gt;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Institute of Pathology, Technische Universitat Munchen, Munich, Germany.; Department of Surgery, Koc School of Medicine, Istanbul, Turkey.; Department of Surgery, Technische Universitat Munchen, Munich, Germany.; Department of Surgery, University of Heidelberg, Germany.&lt;/_author_adr&gt;&lt;_date_display&gt;2015 Feb 6&lt;/_date_display&gt;&lt;_date&gt;2015-02-06&lt;/_date&gt;&lt;_doi&gt;10.1038/srep08109&lt;/_doi&gt;&lt;_isbn&gt;2045-2322 (Electronic); 2045-2322 (Linking)&lt;/_isbn&gt;&lt;_journal&gt;Sci Rep&lt;/_journal&gt;&lt;_keywords&gt;Adenocarcinoma/drug therapy/*genetics/*metabolism/mortality; Antimetabolites, Antineoplastic/pharmacology; Carcinoma, Pancreatic Ductal/drug therapy/genetics/metabolism/mortality; Chemotherapy, Adjuvant; Deoxycytidine/analogs &amp;amp;amp; derivatives/pharmacology; Drug Resistance, Neoplasm/genetics; *Endoplasmic Reticulum Stress; Endoribonucleases/genetics/metabolism; Gene Expression; *Genetic Variation; Hepatocyte Nuclear Factor 1-alpha/genetics; Humans; Pancreatic Neoplasms/drug therapy/*genetics/*metabolism/mortality; Prognosis; Protein-Serine-Threonine Kinases/genetics/metabolism; Treatment Outcome; Tumor Suppressor Proteins/*genetics&lt;/_keywords&gt;&lt;_language&gt;eng&lt;/_language&gt;&lt;_pages&gt;8109&lt;/_pages&gt;&lt;_tertiary_title&gt;Scientific reports&lt;/_tertiary_title&gt;&lt;_type_work&gt;Journal Article; Research Support, Non-U.S. Gov&amp;apos;t&lt;/_type_work&gt;&lt;_url&gt;http://www.ncbi.nlm.nih.gov/entrez/query.fcgi?cmd=Retrieve&amp;amp;db=pubmed&amp;amp;dopt=Abstract&amp;amp;list_uids=25657029&amp;amp;query_hl=1&lt;/_url&gt;&lt;_volume&gt;5&lt;/_volume&gt;&lt;_created&gt;62582449&lt;/_created&gt;&lt;_modified&gt;62582512&lt;/_modified&gt;&lt;_db_updated&gt;PubMed&lt;/_db_updated&gt;&lt;_impact_factor&gt;   4.122&lt;/_impact_factor&gt;&lt;/Details&gt;&lt;Extra&gt;&lt;DBUID&gt;{741FDABF-9695-43D1-9353-307015A09780}&lt;/DBUID&gt;&lt;/Extra&gt;&lt;/Item&gt;&lt;/References&gt;&lt;/Group&gt;&lt;/Citation&gt;_x000a_"/>
    <w:docVar w:name="NE.Ref{E7BCE259-18B5-4D3F-99CA-63B950928012}" w:val=" ADDIN NE.Ref.{E7BCE259-18B5-4D3F-99CA-63B950928012}&lt;Citation&gt;&lt;Group&gt;&lt;References&gt;&lt;Item&gt;&lt;ID&gt;832&lt;/ID&gt;&lt;UID&gt;{025A5B14-B831-4327-9A62-775A6858A94E}&lt;/UID&gt;&lt;Title&gt;Genetic Testing of Maturity-Onset Diabetes of the Young Current Status and Future Perspectives&lt;/Title&gt;&lt;Template&gt;Journal Article&lt;/Template&gt;&lt;Star&gt;0&lt;/Star&gt;&lt;Tag&gt;0&lt;/Tag&gt;&lt;Author&gt;Firdous, P; Nissar, K; Ali, S; Ganai, B A; Shabir, U; Hassan, T; Masoodi, S R&lt;/Author&gt;&lt;Year&gt;2018&lt;/Year&gt;&lt;Details&gt;&lt;_accession_num&gt;29867778&lt;/_accession_num&gt;&lt;_author_adr&gt;Centre of Research for Development (CORD), University of Kashmir, Srinagar, India.; Department of Biochemistry, University of Kashmir, Srinagar, India.; Centre of Research for Development (CORD), University of Kashmir, Srinagar, India.; Centre of Research for Development (CORD), University of Kashmir, Srinagar, India.; Centre of Research for Development (CORD), University of Kashmir, Srinagar, India.; Centre of Research for Development (CORD), University of Kashmir, Srinagar, India.; Department of Endocrinology, Sher-I-Kashmir Institute of Medical Sciences, Srinagar, India.&lt;/_author_adr&gt;&lt;_date_display&gt;2018&lt;/_date_display&gt;&lt;_date&gt;2018-01-20&lt;/_date&gt;&lt;_doi&gt;10.3389/fendo.2018.00253&lt;/_doi&gt;&lt;_isbn&gt;1664-2392 (Print); 1664-2392 (Linking)&lt;/_isbn&gt;&lt;_journal&gt;Front Endocrinol (Lausanne)&lt;/_journal&gt;&lt;_keywords&gt;diabetes; gene mutation; hyperglycemia; insulin; maturity-onset diabetes of the young; sulfonylureas&lt;/_keywords&gt;&lt;_language&gt;eng&lt;/_language&gt;&lt;_pages&gt;253&lt;/_pages&gt;&lt;_tertiary_title&gt;Frontiers in endocrinology&lt;/_tertiary_title&gt;&lt;_type_work&gt;Journal Article; Review&lt;/_type_work&gt;&lt;_url&gt;http://www.ncbi.nlm.nih.gov/entrez/query.fcgi?cmd=Retrieve&amp;amp;db=pubmed&amp;amp;dopt=Abstract&amp;amp;list_uids=29867778&amp;amp;query_hl=1&lt;/_url&gt;&lt;_volume&gt;9&lt;/_volume&gt;&lt;_created&gt;62482887&lt;/_created&gt;&lt;_modified&gt;62482913&lt;/_modified&gt;&lt;_db_updated&gt;PubMed&lt;/_db_updated&gt;&lt;_impact_factor&gt;   3.519&lt;/_impact_factor&gt;&lt;/Details&gt;&lt;Extra&gt;&lt;DBUID&gt;{F96A950B-833F-4880-A151-76DA2D6A2879}&lt;/DBUID&gt;&lt;/Extra&gt;&lt;/Item&gt;&lt;/References&gt;&lt;/Group&gt;&lt;/Citation&gt;_x000a_"/>
    <w:docVar w:name="NE.Ref{E8BA52F1-FB7A-4B50-9EDE-6E61D466A289}" w:val=" ADDIN NE.Ref.{E8BA52F1-FB7A-4B50-9EDE-6E61D466A289}&lt;Citation&gt;&lt;Group&gt;&lt;References&gt;&lt;Item&gt;&lt;ID&gt;38&lt;/ID&gt;&lt;UID&gt;{6FEE33B9-A10A-4473-B1E0-394CB4742FDC}&lt;/UID&gt;&lt;Title&gt;A common genetic variation of melanoma inhibitory activity-2 labels a subtype of  pancreatic adenocarcinoma with high endoplasmic reticulum stress levels&lt;/Title&gt;&lt;Template&gt;Journal Article&lt;/Template&gt;&lt;Star&gt;0&lt;/Star&gt;&lt;Tag&gt;0&lt;/Tag&gt;&lt;Author&gt;Kong, B; Wu, W; Valkovska, N; Jager, C; Hong, X; Nitsche, U; Friess, H; Esposito, I; Erkan, M; Kleeff, J; Michalski, C W&lt;/Author&gt;&lt;Year&gt;2015&lt;/Year&gt;&lt;Details&gt;&lt;_accession_num&gt;25657029&lt;/_accession_num&gt;&lt;_author_adr&gt;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Institute of Pathology, Technische Universitat Munchen, Munich, Germany.; Department of Surgery, Koc School of Medicine, Istanbul, Turkey.; Department of Surgery, Technische Universitat Munchen, Munich, Germany.; Department of Surgery, University of Heidelberg, Germany.&lt;/_author_adr&gt;&lt;_date_display&gt;2015 Feb 6&lt;/_date_display&gt;&lt;_date&gt;2015-02-06&lt;/_date&gt;&lt;_doi&gt;10.1038/srep08109&lt;/_doi&gt;&lt;_isbn&gt;2045-2322 (Electronic); 2045-2322 (Linking)&lt;/_isbn&gt;&lt;_journal&gt;Sci Rep&lt;/_journal&gt;&lt;_keywords&gt;Adenocarcinoma/drug therapy/*genetics/*metabolism/mortality; Antimetabolites, Antineoplastic/pharmacology; Carcinoma, Pancreatic Ductal/drug therapy/genetics/metabolism/mortality; Chemotherapy, Adjuvant; Deoxycytidine/analogs &amp;amp;amp; derivatives/pharmacology; Drug Resistance, Neoplasm/genetics; *Endoplasmic Reticulum Stress; Endoribonucleases/genetics/metabolism; Gene Expression; *Genetic Variation; Hepatocyte Nuclear Factor 1-alpha/genetics; Humans; Pancreatic Neoplasms/drug therapy/*genetics/*metabolism/mortality; Prognosis; Protein-Serine-Threonine Kinases/genetics/metabolism; Treatment Outcome; Tumor Suppressor Proteins/*genetics&lt;/_keywords&gt;&lt;_language&gt;eng&lt;/_language&gt;&lt;_pages&gt;8109&lt;/_pages&gt;&lt;_tertiary_title&gt;Scientific reports&lt;/_tertiary_title&gt;&lt;_type_work&gt;Journal Article; Research Support, Non-U.S. Gov&amp;apos;t&lt;/_type_work&gt;&lt;_url&gt;http://www.ncbi.nlm.nih.gov/entrez/query.fcgi?cmd=Retrieve&amp;amp;db=pubmed&amp;amp;dopt=Abstract&amp;amp;list_uids=25657029&amp;amp;query_hl=1&lt;/_url&gt;&lt;_volume&gt;5&lt;/_volume&gt;&lt;_created&gt;62582449&lt;/_created&gt;&lt;_modified&gt;62582512&lt;/_modified&gt;&lt;_db_updated&gt;PubMed&lt;/_db_updated&gt;&lt;_impact_factor&gt;   4.122&lt;/_impact_factor&gt;&lt;/Details&gt;&lt;Extra&gt;&lt;DBUID&gt;{741FDABF-9695-43D1-9353-307015A09780}&lt;/DBUID&gt;&lt;/Extra&gt;&lt;/Item&gt;&lt;/References&gt;&lt;/Group&gt;&lt;/Citation&gt;_x000a_"/>
    <w:docVar w:name="NE.Ref{E9287952-8948-4A1D-982A-13A6AF7509C6}" w:val=" ADDIN NE.Ref.{E9287952-8948-4A1D-982A-13A6AF7509C6}&lt;Citation&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Citation&gt;_x000a_"/>
    <w:docVar w:name="NE.Ref{EAE79D9E-50B1-4165-9879-E200916635E7}" w:val=" ADDIN NE.Ref.{EAE79D9E-50B1-4165-9879-E200916635E7}&lt;Citation&gt;&lt;Group&gt;&lt;References&gt;&lt;Item&gt;&lt;ID&gt;845&lt;/ID&gt;&lt;UID&gt;{E6DD3910-EF4F-4AF1-A35E-311E4C6C7D72}&lt;/UID&gt;&lt;Title&gt;Differences in transcript levels of ABC transporters between pancreatic adenocarcinoma and nonneoplastic tissues&lt;/Title&gt;&lt;Template&gt;Journal Article&lt;/Template&gt;&lt;Star&gt;0&lt;/Star&gt;&lt;Tag&gt;0&lt;/Tag&gt;&lt;Author&gt;Mohelnikova-Duchonova, B; Brynychova, V; Oliverius, M; Honsova, E; Kala, Z; Muckova, K; Soucek, P&lt;/Author&gt;&lt;Year&gt;2013&lt;/Year&gt;&lt;Details&gt;&lt;_accession_num&gt;23462326&lt;/_accession_num&gt;&lt;_author_adr&gt;Department of Toxicogenomics, National Institute of Public Health, Prague, Czech  Republic. mohelnikova@szu.cz&lt;/_author_adr&gt;&lt;_date_display&gt;2013 May&lt;/_date_display&gt;&lt;_date&gt;2013-05-01&lt;/_date&gt;&lt;_doi&gt;10.1097/MPA.0b013e318279b861&lt;/_doi&gt;&lt;_isbn&gt;1536-4828 (Electronic); 0885-3177 (Linking)&lt;/_isbn&gt;&lt;_issue&gt;4&lt;/_issue&gt;&lt;_journal&gt;Pancreas&lt;/_journal&gt;&lt;_keywords&gt;ATP-Binding Cassette Transporters/*genetics; Aged; Aged, 80 and over; Carcinoma, Pancreatic Ductal/*genetics/metabolism/pathology; Drug Resistance, Neoplasm/genetics; Female; Gene Expression; Humans; Male; Middle Aged; Mutation; Pancreas/*metabolism; Pancreatic Neoplasms/*genetics/metabolism/pathology; Proto-Oncogene Proteins/genetics; Proto-Oncogene Proteins p21(ras); RNA, Messenger/genetics/metabolism; RNA, Neoplasm/genetics/metabolism; ras Proteins/genetics&lt;/_keywords&gt;&lt;_language&gt;eng&lt;/_language&gt;&lt;_pages&gt;707-16&lt;/_pages&gt;&lt;_tertiary_title&gt;Pancreas&lt;/_tertiary_title&gt;&lt;_type_work&gt;Journal Article; Research Support, Non-U.S. Gov&amp;apos;t&lt;/_type_work&gt;&lt;_url&gt;http://www.ncbi.nlm.nih.gov/entrez/query.fcgi?cmd=Retrieve&amp;amp;db=pubmed&amp;amp;dopt=Abstract&amp;amp;list_uids=23462326&amp;amp;query_hl=1&lt;/_url&gt;&lt;_volume&gt;42&lt;/_volume&gt;&lt;_created&gt;62482901&lt;/_created&gt;&lt;_modified&gt;62482924&lt;/_modified&gt;&lt;_db_updated&gt;PubMed&lt;/_db_updated&gt;&lt;_impact_factor&gt;   2.958&lt;/_impact_factor&gt;&lt;_collection_scope&gt;SCI;SCIE;&lt;/_collection_scope&gt;&lt;/Details&gt;&lt;Extra&gt;&lt;DBUID&gt;{F96A950B-833F-4880-A151-76DA2D6A2879}&lt;/DBUID&gt;&lt;/Extra&gt;&lt;/Item&gt;&lt;/References&gt;&lt;/Group&gt;&lt;/Citation&gt;_x000a_"/>
    <w:docVar w:name="NE.Ref{EB30C644-70B6-479A-BB57-BA8C954E57C4}" w:val=" ADDIN NE.Ref.{EB30C644-70B6-479A-BB57-BA8C954E57C4}&lt;Citation&gt;&lt;Group&gt;&lt;References&gt;&lt;Item&gt;&lt;ID&gt;17&lt;/ID&gt;&lt;UID&gt;{A4426510-3BFA-4AE9-A225-F681098F118E}&lt;/UID&gt;&lt;Title&gt;Cancer statistics, 2018&lt;/Title&gt;&lt;Template&gt;Journal Article&lt;/Template&gt;&lt;Star&gt;0&lt;/Star&gt;&lt;Tag&gt;0&lt;/Tag&gt;&lt;Author&gt;Siegel, R L; Miller, K D; Jemal, A&lt;/Author&gt;&lt;Year&gt;2018&lt;/Year&gt;&lt;Details&gt;&lt;_accession_num&gt;29313949&lt;/_accession_num&gt;&lt;_author_adr&gt;Strategic Director, Surveillance Information Services, Surveillance and Health Services Research, American Cancer Society, Atlanta, GA.; Epidemiologist, Surveillance and Health Services Research, American Cancer Society, Atlanta, GA.; Vice President, Surveillance and Health Services Research, American Cancer Society, Atlanta, GA.&lt;/_author_adr&gt;&lt;_date_display&gt;2018 Jan&lt;/_date_display&gt;&lt;_date&gt;2018-01-01&lt;/_date&gt;&lt;_doi&gt;10.3322/caac.21442&lt;/_doi&gt;&lt;_isbn&gt;1542-4863 (Electronic); 0007-9235 (Linking)&lt;/_isbn&gt;&lt;_issue&gt;1&lt;/_issue&gt;&lt;_journal&gt;CA Cancer J Clin&lt;/_journal&gt;&lt;_keywords&gt;*cancer cases; *cancer statistics; *death rates; *incidence; *mortality&lt;/_keywords&gt;&lt;_language&gt;eng&lt;/_language&gt;&lt;_ori_publication&gt;(c) 2018 American Cancer Society.&lt;/_ori_publication&gt;&lt;_pages&gt;7-30&lt;/_pages&gt;&lt;_tertiary_title&gt;CA: a cancer journal for clinicians&lt;/_tertiary_title&gt;&lt;_type_work&gt;Journal Article&lt;/_type_work&gt;&lt;_url&gt;http://www.ncbi.nlm.nih.gov/entrez/query.fcgi?cmd=Retrieve&amp;amp;db=pubmed&amp;amp;dopt=Abstract&amp;amp;list_uids=29313949&amp;amp;query_hl=1&lt;/_url&gt;&lt;_volume&gt;68&lt;/_volume&gt;&lt;_created&gt;62582437&lt;/_created&gt;&lt;_modified&gt;62582437&lt;/_modified&gt;&lt;_impact_factor&gt; 244.585&lt;/_impact_factor&gt;&lt;/Details&gt;&lt;Extra&gt;&lt;DBUID&gt;{741FDABF-9695-43D1-9353-307015A09780}&lt;/DBUID&gt;&lt;/Extra&gt;&lt;/Item&gt;&lt;/References&gt;&lt;/Group&gt;&lt;/Citation&gt;_x000a_"/>
    <w:docVar w:name="NE.Ref{EE4022EC-F6CF-452C-8AF9-2D69292B8C9E}" w:val=" ADDIN NE.Ref.{EE4022EC-F6CF-452C-8AF9-2D69292B8C9E}&lt;Citation&gt;&lt;Group&gt;&lt;References&gt;&lt;Item&gt;&lt;ID&gt;481&lt;/ID&gt;&lt;UID&gt;{A8DB2CBB-A1C5-43B8-A808-0136A066A428}&lt;/UID&gt;&lt;Title&gt;CD44-positive cells are responsible for gemcitabine resistance in pancreatic cancer cells&lt;/Title&gt;&lt;Template&gt;Journal Article&lt;/Template&gt;&lt;Star&gt;0&lt;/Star&gt;&lt;Tag&gt;0&lt;/Tag&gt;&lt;Author&gt;Hong, S P; Wen, J; Bang, S; Park, S; Song, S Y&lt;/Author&gt;&lt;Year&gt;2009&lt;/Year&gt;&lt;Details&gt;&lt;_accession_num&gt;19598259&lt;/_accession_num&gt;&lt;_author_adr&gt;Division of Gastroenterology, Department of Internal Medicine, Yonsei Institute of Gastroenterology, Yonsei University College of Medicine, Seoul, Korea.&lt;/_author_adr&gt;&lt;_date_display&gt;2009 Nov 15&lt;/_date_display&gt;&lt;_date&gt;2009-11-15&lt;/_date&gt;&lt;_doi&gt;10.1002/ijc.24573&lt;/_doi&gt;&lt;_isbn&gt;1097-0215 (Electronic); 0020-7136 (Linking)&lt;/_isbn&gt;&lt;_issue&gt;10&lt;/_issue&gt;&lt;_journal&gt;Int J Cancer&lt;/_journal&gt;&lt;_keywords&gt;ATP Binding Cassette Transporter, Subfamily B; ATP Binding Cassette Transporter, Subfamily B, Member 1/antagonists &amp;amp;amp;_x000d__x000a_      inhibitors/genetics/metabolism; Adenocarcinoma/drug therapy/metabolism/pathology; Animals; Antimetabolites, Antineoplastic/*therapeutic use; Blotting, Western; Cell Line, Tumor; Colony-Forming Units Assay; Deoxycytidine/*analogs &amp;amp;amp; derivatives/therapeutic use; *Drug Resistance, Neoplasm; Humans; Hyaluronan Receptors/*metabolism; Immunoenzyme Techniques; Male; Mice; Mice, Inbred BALB C; Neoplastic Stem Cells/drug effects; Pancreatic Neoplasms/*drug therapy/*metabolism/pathology; RNA, Messenger/genetics/metabolism; RNA, Small Interfering/pharmacology; Reverse Transcriptase Polymerase Chain Reaction; Survival Rate; Xenograft Model Antitumor Assays&lt;/_keywords&gt;&lt;_language&gt;eng&lt;/_language&gt;&lt;_pages&gt;2323-31&lt;/_pages&gt;&lt;_tertiary_title&gt;International journal of cancer&lt;/_tertiary_title&gt;&lt;_type_work&gt;Journal Article; Research Support, Non-U.S. Gov&amp;apos;t&lt;/_type_work&gt;&lt;_url&gt;http://www.ncbi.nlm.nih.gov/entrez/query.fcgi?cmd=Retrieve&amp;amp;db=pubmed&amp;amp;dopt=Abstract&amp;amp;list_uids=19598259&amp;amp;query_hl=1&lt;/_url&gt;&lt;_volume&gt;125&lt;/_volume&gt;&lt;_created&gt;62701473&lt;/_created&gt;&lt;_modified&gt;62701473&lt;/_modified&gt;&lt;_db_updated&gt;PubMed&lt;/_db_updated&gt;&lt;_impact_factor&gt;   7.360&lt;/_impact_factor&gt;&lt;_collection_scope&gt;SCI;SCIE&lt;/_collection_scope&gt;&lt;/Details&gt;&lt;Extra&gt;&lt;DBUID&gt;{9068FDEF-D91B-4B9F-8B46-E97FDE0406EE}&lt;/DBUID&gt;&lt;/Extra&gt;&lt;/Item&gt;&lt;/References&gt;&lt;/Group&gt;&lt;/Citation&gt;_x000a_"/>
    <w:docVar w:name="NE.Ref{F25D6BAE-6326-447F-852A-3425CD977E78}" w:val=" ADDIN NE.Ref.{F25D6BAE-6326-447F-852A-3425CD977E78}&lt;Citation&gt;&lt;Group&gt;&lt;References&gt;&lt;Item&gt;&lt;ID&gt;838&lt;/ID&gt;&lt;UID&gt;{C4BC2832-96CD-4C03-B8EC-A972170D9DD0}&lt;/UID&gt;&lt;Title&gt;Epithelial to mesenchymal transition contributes to drug resistance in pancreatic cancer&lt;/Title&gt;&lt;Template&gt;Journal Article&lt;/Template&gt;&lt;Star&gt;0&lt;/Star&gt;&lt;Tag&gt;0&lt;/Tag&gt;&lt;Author&gt;Arumugam, T; Ramachandran, V; Fournier, K F; Wang, H; Marquis, L; Abbruzzese, J L; Gallick, G E; Logsdon, C D; McConkey, D J; Choi, W&lt;/Author&gt;&lt;Year&gt;2009&lt;/Year&gt;&lt;Details&gt;&lt;_accession_num&gt;19584296&lt;/_accession_num&gt;&lt;_author_adr&gt;Department of Cancer Biology, University of Texas M D Anderson Cancer Center, Houston, Texas 77030, USA.&lt;/_author_adr&gt;&lt;_date_display&gt;2009 Jul 15&lt;/_date_display&gt;&lt;_date&gt;2009-07-15&lt;/_date&gt;&lt;_doi&gt;10.1158/0008-5472.CAN-08-2819&lt;/_doi&gt;&lt;_isbn&gt;1538-7445 (Electronic); 0008-5472 (Linking)&lt;/_isbn&gt;&lt;_issue&gt;14&lt;/_issue&gt;&lt;_journal&gt;Cancer Res&lt;/_journal&gt;&lt;_keywords&gt;Antineoplastic Agents/pharmacology; Blotting, Western; Cadherins/genetics/metabolism; Cell Line, Tumor; Cisplatin/pharmacology; Cluster Analysis; Deoxycytidine/analogs &amp;amp;amp; derivatives/pharmacology; Drug Resistance, Neoplasm/*genetics; Epithelium/*metabolism/pathology; Fluorouracil/pharmacology; *Gene Expression Profiling; Gene Expression Regulation, Neoplastic/drug effects; Homeodomain Proteins/genetics/metabolism; Humans; Immunohistochemistry; Mesoderm/*metabolism/pathology; Oligonucleotide Array Sequence Analysis; Pancreatic Neoplasms/drug therapy/genetics/pathology; RNA Interference; Reverse Transcriptase Polymerase Chain Reaction; Transcription Factors/genetics/metabolism; Zinc Finger E-box-Binding Homeobox 1&lt;/_keywords&gt;&lt;_language&gt;eng&lt;/_language&gt;&lt;_pages&gt;5820-8&lt;/_pages&gt;&lt;_tertiary_title&gt;Cancer research&lt;/_tertiary_title&gt;&lt;_type_work&gt;Journal Article&lt;/_type_work&gt;&lt;_url&gt;http://www.ncbi.nlm.nih.gov/entrez/query.fcgi?cmd=Retrieve&amp;amp;db=pubmed&amp;amp;dopt=Abstract&amp;amp;list_uids=19584296&amp;amp;query_hl=1&lt;/_url&gt;&lt;_volume&gt;69&lt;/_volume&gt;&lt;_created&gt;62482894&lt;/_created&gt;&lt;_modified&gt;62482909&lt;/_modified&gt;&lt;_db_updated&gt;PubMed&lt;/_db_updated&gt;&lt;_impact_factor&gt;   9.130&lt;/_impact_factor&gt;&lt;_collection_scope&gt;SCI;SCIE;&lt;/_collection_scope&gt;&lt;/Details&gt;&lt;Extra&gt;&lt;DBUID&gt;{F96A950B-833F-4880-A151-76DA2D6A2879}&lt;/DBUID&gt;&lt;/Extra&gt;&lt;/Item&gt;&lt;/References&gt;&lt;/Group&gt;&lt;/Citation&gt;_x000a_"/>
    <w:docVar w:name="NE.Ref{F46D9F94-B92B-4E37-B86D-B5AAB74A4E46}" w:val=" ADDIN NE.Ref.{F46D9F94-B92B-4E37-B86D-B5AAB74A4E46}&lt;Citation&gt;&lt;Group&gt;&lt;References&gt;&lt;Item&gt;&lt;ID&gt;51&lt;/ID&gt;&lt;UID&gt;{74CAA529-B842-4E64-ADC3-2B694FF8A583}&lt;/UID&gt;&lt;Title&gt;A screening system to identify transcription factors that induce binding site-directed DNA demethylation&lt;/Title&gt;&lt;Template&gt;Journal Article&lt;/Template&gt;&lt;Star&gt;0&lt;/Star&gt;&lt;Tag&gt;0&lt;/Tag&gt;&lt;Author&gt;Suzuki, T; Maeda, S; Furuhata, E; Shimizu, Y; Nishimura, H; Kishima, M; Suzuki, H&lt;/Author&gt;&lt;Year&gt;2017&lt;/Year&gt;&lt;Details&gt;&lt;_accession_num&gt;29221486&lt;/_accession_num&gt;&lt;_author_adr&gt;Division of Genomic Technologies, RIKEN Center for Life Science Technologies (CLST), RIKEN Yokohama Campus, 1-7-22 Suehiro-cho, Tsurumi-ku, Yokohama City, Kanagawa, 230-0045, Japan.; Graduate School of Medical Life Science, Yokohama City University, 1-7-29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harukazu.suzuki@riken.jp.&lt;/_author_adr&gt;&lt;_date_display&gt;2017 Dec 8&lt;/_date_display&gt;&lt;_date&gt;2017-12-08&lt;/_date&gt;&lt;_doi&gt;10.1186/s13072-017-0169-6&lt;/_doi&gt;&lt;_isbn&gt;1756-8935 (Electronic); 1756-8935 (Linking)&lt;/_isbn&gt;&lt;_issue&gt;1&lt;/_issue&gt;&lt;_journal&gt;Epigenetics Chromatin&lt;/_journal&gt;&lt;_keywords&gt;Binding Sites; DNA Methylation; *Demethylation; Transcription Factors/*metabolism*Binding site; *DNA demethylation; *Transcription factor&lt;/_keywords&gt;&lt;_language&gt;eng&lt;/_language&gt;&lt;_pages&gt;60&lt;/_pages&gt;&lt;_tertiary_title&gt;Epigenetics &amp;amp;amp; chromatin&lt;/_tertiary_title&gt;&lt;_type_work&gt;Journal Article; Research Support, Non-U.S. Gov&amp;apos;t&lt;/_type_work&gt;&lt;_url&gt;http://www.ncbi.nlm.nih.gov/entrez/query.fcgi?cmd=Retrieve&amp;amp;db=pubmed&amp;amp;dopt=Abstract&amp;amp;list_uids=29221486&amp;amp;query_hl=1&lt;/_url&gt;&lt;_volume&gt;10&lt;/_volume&gt;&lt;_created&gt;62582455&lt;/_created&gt;&lt;_modified&gt;62582520&lt;/_modified&gt;&lt;_db_updated&gt;PubMed&lt;/_db_updated&gt;&lt;_impact_factor&gt;   5.351&lt;/_impact_factor&gt;&lt;/Details&gt;&lt;Extra&gt;&lt;DBUID&gt;{741FDABF-9695-43D1-9353-307015A09780}&lt;/DBUID&gt;&lt;/Extra&gt;&lt;/Item&gt;&lt;/References&gt;&lt;/Group&gt;&lt;/Citation&gt;_x000a_"/>
    <w:docVar w:name="NE.Ref{F4A6C9F0-902C-49A5-9BE0-53B75820630E}" w:val=" ADDIN NE.Ref.{F4A6C9F0-902C-49A5-9BE0-53B75820630E}&lt;Citation&gt;&lt;Group&gt;&lt;References&gt;&lt;Item&gt;&lt;ID&gt;52&lt;/ID&gt;&lt;UID&gt;{4C86CEF8-A7C3-4DCB-9796-C01F0A241427}&lt;/UID&gt;&lt;Title&gt;p.Q511L mutation of HNF1alpha in hepatocellular carcinoma suppresses the transcriptional activity and the anti-tumor effect of HNF1alpha&lt;/Title&gt;&lt;Template&gt;Journal Article&lt;/Template&gt;&lt;Star&gt;0&lt;/Star&gt;&lt;Tag&gt;0&lt;/Tag&gt;&lt;Author&gt;Ding, C H; Deng, L F; Chen, F; Ding, K; Chen, W S; Xie, W F; Zhang, X&lt;/Author&gt;&lt;Year&gt;2018&lt;/Year&gt;&lt;Details&gt;&lt;_accession_num&gt;29101032&lt;/_accession_num&gt;&lt;_author_adr&gt;Department of Gastroenterology, Changzheng Hospital, Second Military Medical University, Shanghai 200003, China.; Department of Gastroenterology, Changzheng Hospital, Second Military Medical University, Shanghai 200003, China.; Department of Gastroenterology, Changzheng Hospital, Second Military Medical University, Shanghai 200003, China.; Department of Gastroenterology, Changzheng Hospital, Second Military Medical University, Shanghai 200003, China.; Department of Pharmacy, Changzheng Hospital, Second Military Medical University,  415 Fengyang Road, Shanghai 200003, China.; Department of Gastroenterology, Changzheng Hospital, Second Military Medical University, Shanghai 200003, China.; Department of Gastroenterology, Changzheng Hospital, Second Military Medical University, Shanghai 200003, China; Department of Pharmacy, Changzheng Hospital,  Second Military Medical University, 415 Fengyang Road, Shanghai 200003, China. Electronic address: zhang68@hotmail.com.&lt;/_author_adr&gt;&lt;_date_display&gt;2018 Jan 1&lt;/_date_display&gt;&lt;_date&gt;2018-01-01&lt;/_date&gt;&lt;_doi&gt;10.1016/j.bbrc.2017.10.174&lt;/_doi&gt;&lt;_isbn&gt;1090-2104 (Electronic); 0006-291X (Linking)&lt;/_isbn&gt;&lt;_issue&gt;1&lt;/_issue&gt;&lt;_journal&gt;Biochem Biophys Res Commun&lt;/_journal&gt;&lt;_keywords&gt;Amino Acid Sequence; Amino Acid Substitution; Base Sequence; Carcinoma, Hepatocellular/*genetics/metabolism/pathology; Cell Line, Tumor; Cell Proliferation; DNA Mutational Analysis; DNA, Neoplasm/genetics; Hepatocyte Nuclear Factor 1-alpha/*genetics/metabolism; High-Throughput Nucleotide Sequencing; Humans; Liver Neoplasms/*genetics/metabolism/pathology; Mutant Proteins/*genetics/metabolism; Mutation, Missense; *Point Mutation; Subcellular Fractions/metabolism; Transcription, Genetic; Tumor Suppressor Proteins/genetics/metabolism*HCC; *HNF1alpha; *Malignancy; *Mutation; *Subcellular localization; *Transcription activity&lt;/_keywords&gt;&lt;_language&gt;eng&lt;/_language&gt;&lt;_ori_publication&gt;Copyright (c) 2017 Elsevier Inc. All rights reserved.&lt;/_ori_publication&gt;&lt;_pages&gt;86-91&lt;/_pages&gt;&lt;_tertiary_title&gt;Biochemical and biophysical research communications&lt;/_tertiary_title&gt;&lt;_type_work&gt;Journal Article&lt;/_type_work&gt;&lt;_url&gt;http://www.ncbi.nlm.nih.gov/entrez/query.fcgi?cmd=Retrieve&amp;amp;db=pubmed&amp;amp;dopt=Abstract&amp;amp;list_uids=29101032&amp;amp;query_hl=1&lt;/_url&gt;&lt;_volume&gt;495&lt;/_volume&gt;&lt;_created&gt;62582455&lt;/_created&gt;&lt;_modified&gt;62582520&lt;/_modified&gt;&lt;_db_updated&gt;PubMed&lt;/_db_updated&gt;&lt;_impact_factor&gt;   2.559&lt;/_impact_factor&gt;&lt;/Details&gt;&lt;Extra&gt;&lt;DBUID&gt;{741FDABF-9695-43D1-9353-307015A09780}&lt;/DBUID&gt;&lt;/Extra&gt;&lt;/Item&gt;&lt;/References&gt;&lt;/Group&gt;&lt;/Citation&gt;_x000a_"/>
    <w:docVar w:name="NE.Ref{F56052A8-372B-4A4C-A3EE-B9A04235F205}" w:val=" ADDIN NE.Ref.{F56052A8-372B-4A4C-A3EE-B9A04235F205}&lt;Citation&gt;&lt;Group&gt;&lt;References&gt;&lt;Item&gt;&lt;ID&gt;440&lt;/ID&gt;&lt;UID&gt;{3D9A0CAD-6C3A-4544-B1B7-2B9DF1C5F567}&lt;/UID&gt;&lt;Title&gt;Hepatocyte nuclear factor 1 regulates the expression of the organic cation transporter 1 via binding to an evolutionary conserved region in intron 1 of the  OCT1 gene&lt;/Title&gt;&lt;Template&gt;Journal Article&lt;/Template&gt;&lt;Star&gt;0&lt;/Star&gt;&lt;Tag&gt;0&lt;/Tag&gt;&lt;Author&gt;O&amp;apos;Brien, V P; Bokelmann, K; Ramirez, J; Jobst, K; Ratain, M J; Brockmoller, J; Tzvetkov, M V&lt;/Author&gt;&lt;Year&gt;2013&lt;/Year&gt;&lt;Details&gt;&lt;_accession_num&gt;23922447&lt;/_accession_num&gt;&lt;_author_adr&gt;Institute of Clinical Pharmacology, University Medical Center, Georg-August-Universitat Gottingen, Germany (V.P.O., K.B., K.J., J.B., M.V.T.); and Department of Medicine, Section of Hematology/Oncology, The University of Chicago, Chicago, Illinois (J.R., M.J.R.).&lt;/_author_adr&gt;&lt;_collection_scope&gt;SCI;SCIE&lt;/_collection_scope&gt;&lt;_created&gt;62700169&lt;/_created&gt;&lt;_date&gt;2013-10-01&lt;/_date&gt;&lt;_date_display&gt;2013 Oct&lt;/_date_display&gt;&lt;_doi&gt;10.1124/jpet.113.206359&lt;/_doi&gt;&lt;_impact_factor&gt;   3.706&lt;/_impact_factor&gt;&lt;_isbn&gt;1521-0103 (Electronic); 0022-3565 (Linking)&lt;/_isbn&gt;&lt;_issue&gt;1&lt;/_issue&gt;&lt;_journal&gt;J Pharmacol Exp Ther&lt;/_journal&gt;&lt;_keywords&gt;Adolescent; Adult; Aged; Animals; Cattle; Child; Child, Preschool; Conserved Sequence/*genetics; Dogs; *Evolution, Molecular; Female; Gene Expression Regulation; Hep G2 Cells; Hepatocyte Nuclear Factor 1/*genetics; Hepatocytes/physiology; Humans; Introns/*genetics; Macaca mulatta; Male; Mice; Middle Aged; Organic Cation Transporter 1/*biosynthesis/*genetics; Pan troglodytes; Protein Binding/genetics; Rats; Species Specificity; Transcription, Genetic; Young Adult&lt;/_keywords&gt;&lt;_language&gt;eng&lt;/_language&gt;&lt;_modified&gt;62775572&lt;/_modified&gt;&lt;_pages&gt;181-92&lt;/_pages&gt;&lt;_tertiary_title&gt;The Journal of pharmacology and experimental therapeutics&lt;/_tertiary_title&gt;&lt;_type_work&gt;Journal Article; Research Support, N.I.H., Extramural; Research Support, Non-U.S. Gov&amp;apos;t&lt;/_type_work&gt;&lt;_url&gt;http://www.ncbi.nlm.nih.gov/entrez/query.fcgi?cmd=Retrieve&amp;amp;db=pubmed&amp;amp;dopt=Abstract&amp;amp;list_uids=23922447&amp;amp;query_hl=1&lt;/_url&gt;&lt;_volume&gt;347&lt;/_volume&gt;&lt;/Details&gt;&lt;Extra&gt;&lt;DBUID&gt;{9068FDEF-D91B-4B9F-8B46-E97FDE0406EE}&lt;/DBUID&gt;&lt;/Extra&gt;&lt;/Item&gt;&lt;/References&gt;&lt;/Group&gt;&lt;/Citation&gt;_x000a_"/>
    <w:docVar w:name="NE.Ref{F8E1A2B3-07BE-44B3-93A4-83280B7A8E07}" w:val=" ADDIN NE.Ref.{F8E1A2B3-07BE-44B3-93A4-83280B7A8E07}&lt;Citation&gt;&lt;Group&gt;&lt;References&gt;&lt;Item&gt;&lt;ID&gt;850&lt;/ID&gt;&lt;UID&gt;{DDFAD07C-0032-497E-9EFA-9C551FE5791E}&lt;/UID&gt;&lt;Title&gt;Interaction of hepatocyte nuclear factors in transcriptional regulation of tissue specific hormonal expression of human multidrug resistance-associated protein 2 (abcc2)&lt;/Title&gt;&lt;Template&gt;Journal Article&lt;/Template&gt;&lt;Star&gt;0&lt;/Star&gt;&lt;Tag&gt;0&lt;/Tag&gt;&lt;Author&gt;Qadri, I; Hu, L J; Iwahashi, M; Al-Zuabi, S; Quattrochi, L C; Simon, F R&lt;/Author&gt;&lt;Year&gt;2009&lt;/Year&gt;&lt;Details&gt;&lt;_accession_num&gt;19010343&lt;/_accession_num&gt;&lt;_author_adr&gt;NUST Center of Virology and Immunology, National University of Science and Technology, Tamizudin Road, Rawalpindi, Pakistan. dg-ncvi@nust.edu.pk&lt;/_author_adr&gt;&lt;_date_display&gt;2009 Feb 1&lt;/_date_display&gt;&lt;_date&gt;2009-02-01&lt;/_date&gt;&lt;_doi&gt;10.1016/j.taap.2008.10.005&lt;/_doi&gt;&lt;_isbn&gt;1096-0333 (Electronic); 0041-008X (Linking)&lt;/_isbn&gt;&lt;_issue&gt;3&lt;/_issue&gt;&lt;_journal&gt;Toxicol Appl Pharmacol&lt;/_journal&gt;&lt;_keywords&gt;5&amp;apos; Flanking Region; ATP-Binding Cassette Transporters/genetics/*metabolism; Animals; Base Sequence; CCAAT-Enhancer-Binding Proteins/metabolism; CHO Cells; Cloning, Molecular; Cricetinae; Cricetulus; Dexamethasone/*pharmacology; Genes, Reporter; Glucocorticoids/*pharmacology; HeLa Cells; Hepatocyte Nuclear Factor 1-alpha/metabolism; Hepatocyte Nuclear Factor 4/metabolism; Hepatocyte Nuclear Factor 6/metabolism; Hepatocyte Nuclear Factors/genetics/*metabolism; Hepatocytes/*drug effects/metabolism; Humans; Molecular Sequence Data; Multidrug Resistance-Associated Proteins/genetics/*metabolism; Mutagenesis, Site-Directed; Promoter Regions, Genetic/*drug effects; Rats; Transcription, Genetic/*drug effects; Transfection&lt;/_keywords&gt;&lt;_language&gt;eng&lt;/_language&gt;&lt;_pages&gt;281-92&lt;/_pages&gt;&lt;_tertiary_title&gt;Toxicology and applied pharmacology&lt;/_tertiary_title&gt;&lt;_type_work&gt;Journal Article; Research Support, N.I.H., Extramural; Research Support, Non-U.S. Gov&amp;apos;t&lt;/_type_work&gt;&lt;_url&gt;http://www.ncbi.nlm.nih.gov/entrez/query.fcgi?cmd=Retrieve&amp;amp;db=pubmed&amp;amp;dopt=Abstract&amp;amp;list_uids=19010343&amp;amp;query_hl=1&lt;/_url&gt;&lt;_volume&gt;234&lt;/_volume&gt;&lt;_created&gt;62482905&lt;/_created&gt;&lt;_modified&gt;62482925&lt;/_modified&gt;&lt;_db_updated&gt;PubMed&lt;/_db_updated&gt;&lt;_impact_factor&gt;   3.616&lt;/_impact_factor&gt;&lt;/Details&gt;&lt;Extra&gt;&lt;DBUID&gt;{F96A950B-833F-4880-A151-76DA2D6A2879}&lt;/DBUID&gt;&lt;/Extra&gt;&lt;/Item&gt;&lt;/References&gt;&lt;/Group&gt;&lt;/Citation&gt;_x000a_"/>
    <w:docVar w:name="NE.Ref{FA191DC2-63A0-4D7E-A629-F91F66259EDA}" w:val=" ADDIN NE.Ref.{FA191DC2-63A0-4D7E-A629-F91F66259EDA}&lt;Citation&gt;&lt;Group&gt;&lt;References&gt;&lt;Item&gt;&lt;ID&gt;433&lt;/ID&gt;&lt;UID&gt;{126FEAD0-C5CC-40F9-97A4-33134CE7B9C0}&lt;/UID&gt;&lt;Title&gt;Pathway analysis of genome-wide association study data highlights pancreatic development genes as susceptibility factors for pancreatic cancer&lt;/Title&gt;&lt;Template&gt;Journal Article&lt;/Template&gt;&lt;Star&gt;0&lt;/Star&gt;&lt;Tag&gt;0&lt;/Tag&gt;&lt;Author&gt;Li, D; Duell, E J; Yu, K; Risch, H A; Olson, S H; Kooperberg, C; Wolpin, B M; Jiao, L; Dong, X; Wheeler, B; Arslan, A A; Bueno-de-Mesquita, H B; Fuchs, C S; Gallinger, S; Gross, M; Hartge, P; Hoover, R N; Holly, E A; Jacobs, E J; Klein, A P; LaCroix, A; Mandelson, M T; Petersen, G; Zheng, W; Agalliu, I; Albanes, D; Boutron-Ruault, M C; Bracci, P M; Buring, J E; Canzian, F; Chang, K; Chanock, S J; Cotterchio, M; Gaziano, J M; Giovannucci, E L; Goggins, M; Hallmans, G; Hankinson, S E; Hoffman, Bolton JA; Hunter, D J; Hutchinson, A; Jacobs, K B; Jenab, M; Khaw, K T; Kraft, P; Krogh, V; Kurtz, R C; McWilliams, R R; Mendelsohn, J B; Patel, A V; Rabe, K G; Riboli, E; Shu, X O; Tjonneland, A; Tobias, G S; Trichopoulos, D; Virtamo, J; Visvanathan, K; Watters, J; Yu, H; Zeleniuch-Jacquotte, A; Amundadottir, L; Stolzenberg-Solomon, R Z&lt;/Author&gt;&lt;Year&gt;2012&lt;/Year&gt;&lt;Details&gt;&lt;_accession_num&gt;22523087&lt;/_accession_num&gt;&lt;_author_adr&gt;Department of Gastrointestinal Medical Oncology, The University of Texas M. D. Anderson Cancer Center, Houston, TX, USA.&lt;/_author_adr&gt;&lt;_collection_scope&gt;SCI;SCIE&lt;/_collection_scope&gt;&lt;_created&gt;62700166&lt;/_created&gt;&lt;_date&gt;2012-07-01&lt;/_date&gt;&lt;_date_display&gt;2012 Jul&lt;/_date_display&gt;&lt;_db_updated&gt;PubMed&lt;/_db_updated&gt;&lt;_doi&gt;10.1093/carcin/bgs151&lt;/_doi&gt;&lt;_impact_factor&gt;   5.072&lt;/_impact_factor&gt;&lt;_isbn&gt;1460-2180 (Electronic); 0143-3334 (Linking)&lt;/_isbn&gt;&lt;_issue&gt;7&lt;/_issue&gt;&lt;_journal&gt;Carcinogenesis&lt;/_journal&gt;&lt;_keywords&gt;Case-Control Studies; *Genetic Predisposition to Disease; *Genome-Wide Association Study; Humans; Pancreatic Neoplasms/*genetics; Polymorphism, Single Nucleotide&lt;/_keywords&gt;&lt;_language&gt;eng&lt;/_language&gt;&lt;_modified&gt;62702579&lt;/_modified&gt;&lt;_pages&gt;1384-90&lt;/_pages&gt;&lt;_tertiary_title&gt;Carcinogenesis&lt;/_tertiary_title&gt;&lt;_type_work&gt;Journal Article; Research Support, N.I.H., Extramural; Research Support, N.I.H., Intramural; Research Support, Non-U.S. Gov&amp;apos;t; Research Support, U.S. Gov&amp;apos;t, P.H.S.&lt;/_type_work&gt;&lt;_url&gt;http://www.ncbi.nlm.nih.gov/entrez/query.fcgi?cmd=Retrieve&amp;amp;db=pubmed&amp;amp;dopt=Abstract&amp;amp;list_uids=22523087&amp;amp;query_hl=1&lt;/_url&gt;&lt;_volume&gt;33&lt;/_volume&gt;&lt;/Details&gt;&lt;Extra&gt;&lt;DBUID&gt;{9068FDEF-D91B-4B9F-8B46-E97FDE0406EE}&lt;/DBUID&gt;&lt;/Extra&gt;&lt;/Item&gt;&lt;/References&gt;&lt;/Group&gt;&lt;Group&gt;&lt;References&gt;&lt;Item&gt;&lt;ID&gt;434&lt;/ID&gt;&lt;UID&gt;{003C992E-36C5-4117-A296-E60DF30CBF99}&lt;/UID&gt;&lt;Title&gt;Genome-wide &amp;quot;pleiotropy scan&amp;quot; identifies HNF1A region as a novel pancreatic cancer susceptibility locus&lt;/Title&gt;&lt;Template&gt;Journal Article&lt;/Template&gt;&lt;Star&gt;0&lt;/Star&gt;&lt;Tag&gt;0&lt;/Tag&gt;&lt;Author&gt;Pierce, B L; Ahsan, H&lt;/Author&gt;&lt;Year&gt;2011&lt;/Year&gt;&lt;Details&gt;&lt;_accession_num&gt;21498636&lt;/_accession_num&gt;&lt;_author_adr&gt;Department of Health Studies and Comprehensive Cancer Center, University of Chicago, Chicago, Illinois 60637, USA. brandonpierce@uchicago.edu&lt;/_author_adr&gt;&lt;_collection_scope&gt;SCI;SCIE&lt;/_collection_scope&gt;&lt;_created&gt;62700166&lt;/_created&gt;&lt;_date&gt;2011-07-01&lt;/_date&gt;&lt;_date_display&gt;2011 Jul 1&lt;/_date_display&gt;&lt;_db_updated&gt;PubMed&lt;/_db_updated&gt;&lt;_doi&gt;10.1158/0008-5472.CAN-11-0124&lt;/_doi&gt;&lt;_impact_factor&gt;   9.130&lt;/_impact_factor&gt;&lt;_isbn&gt;1538-7445 (Electronic); 0008-5472 (Linking)&lt;/_isbn&gt;&lt;_issue&gt;13&lt;/_issue&gt;&lt;_journal&gt;Cancer Res&lt;/_journal&gt;&lt;_keywords&gt;Aged; Aged, 80 and over; Case-Control Studies; Cohort Studies; Female; Genetic Predisposition to Disease; Genome-Wide Association Study; Hepatocyte Nuclear Factor 1-alpha/*genetics; Humans; Male; Middle Aged; Pancreatic Neoplasms/*genetics; Polymorphism, Single Nucleotide&lt;/_keywords&gt;&lt;_language&gt;eng&lt;/_language&gt;&lt;_modified&gt;62702579&lt;/_modified&gt;&lt;_ori_publication&gt;(c)2011 AACR.&lt;/_ori_publication&gt;&lt;_pages&gt;4352-8&lt;/_pages&gt;&lt;_tertiary_title&gt;Cancer research&lt;/_tertiary_title&gt;&lt;_type_work&gt;Journal Article; Research Support, N.I.H., Extramural; Research Support, U.S. Gov&amp;apos;t, Non-P.H.S.&lt;/_type_work&gt;&lt;_url&gt;http://www.ncbi.nlm.nih.gov/entrez/query.fcgi?cmd=Retrieve&amp;amp;db=pubmed&amp;amp;dopt=Abstract&amp;amp;list_uids=21498636&amp;amp;query_hl=1&lt;/_url&gt;&lt;_volume&gt;71&lt;/_volume&gt;&lt;/Details&gt;&lt;Extra&gt;&lt;DBUID&gt;{9068FDEF-D91B-4B9F-8B46-E97FDE0406EE}&lt;/DBUID&gt;&lt;/Extra&gt;&lt;/Item&gt;&lt;/References&gt;&lt;/Group&gt;&lt;/Citation&gt;_x000a_"/>
    <w:docVar w:name="ne_docsoft" w:val="MSWord"/>
    <w:docVar w:name="ne_docversion" w:val="NoteExpress 2.0"/>
    <w:docVar w:name="ne_stylename" w:val="Ebiomedicine"/>
  </w:docVars>
  <w:rsids>
    <w:rsidRoot w:val="00172A27"/>
    <w:rsid w:val="0000005C"/>
    <w:rsid w:val="00003C6A"/>
    <w:rsid w:val="00006287"/>
    <w:rsid w:val="00006FDF"/>
    <w:rsid w:val="000113D0"/>
    <w:rsid w:val="00011FA5"/>
    <w:rsid w:val="00012B7F"/>
    <w:rsid w:val="000130AD"/>
    <w:rsid w:val="00013298"/>
    <w:rsid w:val="00014CA8"/>
    <w:rsid w:val="0001503C"/>
    <w:rsid w:val="00015A33"/>
    <w:rsid w:val="0001658D"/>
    <w:rsid w:val="00017798"/>
    <w:rsid w:val="0001796C"/>
    <w:rsid w:val="00020D4B"/>
    <w:rsid w:val="00023F9F"/>
    <w:rsid w:val="00026C30"/>
    <w:rsid w:val="00030C54"/>
    <w:rsid w:val="0003116C"/>
    <w:rsid w:val="00031F8A"/>
    <w:rsid w:val="00032BA3"/>
    <w:rsid w:val="00034384"/>
    <w:rsid w:val="00035C90"/>
    <w:rsid w:val="00037CE0"/>
    <w:rsid w:val="00040DA2"/>
    <w:rsid w:val="00042037"/>
    <w:rsid w:val="0004247D"/>
    <w:rsid w:val="000456C6"/>
    <w:rsid w:val="000464AD"/>
    <w:rsid w:val="00046F3E"/>
    <w:rsid w:val="00050F3F"/>
    <w:rsid w:val="00051A9D"/>
    <w:rsid w:val="000551E5"/>
    <w:rsid w:val="00055862"/>
    <w:rsid w:val="00056137"/>
    <w:rsid w:val="00056BB5"/>
    <w:rsid w:val="00061056"/>
    <w:rsid w:val="000613EA"/>
    <w:rsid w:val="00061F72"/>
    <w:rsid w:val="00062F64"/>
    <w:rsid w:val="00063C79"/>
    <w:rsid w:val="00064B9A"/>
    <w:rsid w:val="00070408"/>
    <w:rsid w:val="000715E3"/>
    <w:rsid w:val="000720BF"/>
    <w:rsid w:val="00072F49"/>
    <w:rsid w:val="00074ADA"/>
    <w:rsid w:val="00077E14"/>
    <w:rsid w:val="00082537"/>
    <w:rsid w:val="000834AB"/>
    <w:rsid w:val="00083753"/>
    <w:rsid w:val="00084365"/>
    <w:rsid w:val="00087FA9"/>
    <w:rsid w:val="0009134D"/>
    <w:rsid w:val="0009190D"/>
    <w:rsid w:val="0009571D"/>
    <w:rsid w:val="00096CEF"/>
    <w:rsid w:val="000A0116"/>
    <w:rsid w:val="000A147B"/>
    <w:rsid w:val="000A3382"/>
    <w:rsid w:val="000A6072"/>
    <w:rsid w:val="000A68A5"/>
    <w:rsid w:val="000A68CA"/>
    <w:rsid w:val="000A6AC8"/>
    <w:rsid w:val="000A7F8D"/>
    <w:rsid w:val="000B0382"/>
    <w:rsid w:val="000B19FA"/>
    <w:rsid w:val="000B1A29"/>
    <w:rsid w:val="000B28FA"/>
    <w:rsid w:val="000B48EA"/>
    <w:rsid w:val="000B495B"/>
    <w:rsid w:val="000B65F0"/>
    <w:rsid w:val="000B6FBF"/>
    <w:rsid w:val="000B736C"/>
    <w:rsid w:val="000C2382"/>
    <w:rsid w:val="000C25CC"/>
    <w:rsid w:val="000C29CB"/>
    <w:rsid w:val="000C3D43"/>
    <w:rsid w:val="000C4C63"/>
    <w:rsid w:val="000C534A"/>
    <w:rsid w:val="000C572D"/>
    <w:rsid w:val="000C5FF9"/>
    <w:rsid w:val="000C66D2"/>
    <w:rsid w:val="000C687C"/>
    <w:rsid w:val="000D22A8"/>
    <w:rsid w:val="000D40CA"/>
    <w:rsid w:val="000D5247"/>
    <w:rsid w:val="000D54A9"/>
    <w:rsid w:val="000D6786"/>
    <w:rsid w:val="000D7301"/>
    <w:rsid w:val="000D7336"/>
    <w:rsid w:val="000D7A27"/>
    <w:rsid w:val="000E357C"/>
    <w:rsid w:val="000E6133"/>
    <w:rsid w:val="000F085B"/>
    <w:rsid w:val="000F1299"/>
    <w:rsid w:val="000F41B1"/>
    <w:rsid w:val="000F59E6"/>
    <w:rsid w:val="000F5CF4"/>
    <w:rsid w:val="000F6087"/>
    <w:rsid w:val="000F6793"/>
    <w:rsid w:val="00100767"/>
    <w:rsid w:val="0010222D"/>
    <w:rsid w:val="00102FB3"/>
    <w:rsid w:val="001049FA"/>
    <w:rsid w:val="00104DB3"/>
    <w:rsid w:val="00107C36"/>
    <w:rsid w:val="00110F6E"/>
    <w:rsid w:val="00112009"/>
    <w:rsid w:val="00116460"/>
    <w:rsid w:val="001173B9"/>
    <w:rsid w:val="001205BB"/>
    <w:rsid w:val="0012167F"/>
    <w:rsid w:val="0012385E"/>
    <w:rsid w:val="00125B09"/>
    <w:rsid w:val="00127450"/>
    <w:rsid w:val="0012778F"/>
    <w:rsid w:val="00127C5F"/>
    <w:rsid w:val="0013025F"/>
    <w:rsid w:val="00132B2B"/>
    <w:rsid w:val="001347DA"/>
    <w:rsid w:val="001431E2"/>
    <w:rsid w:val="00143BFB"/>
    <w:rsid w:val="001442E4"/>
    <w:rsid w:val="00144E92"/>
    <w:rsid w:val="0014567E"/>
    <w:rsid w:val="001461B2"/>
    <w:rsid w:val="00146246"/>
    <w:rsid w:val="001503ED"/>
    <w:rsid w:val="001505C8"/>
    <w:rsid w:val="00151FCF"/>
    <w:rsid w:val="001528C2"/>
    <w:rsid w:val="0015322D"/>
    <w:rsid w:val="00153F71"/>
    <w:rsid w:val="00154C2F"/>
    <w:rsid w:val="00154D23"/>
    <w:rsid w:val="001552C1"/>
    <w:rsid w:val="00156052"/>
    <w:rsid w:val="0016213E"/>
    <w:rsid w:val="00162187"/>
    <w:rsid w:val="001659CB"/>
    <w:rsid w:val="001701FC"/>
    <w:rsid w:val="001720B3"/>
    <w:rsid w:val="00172155"/>
    <w:rsid w:val="00172A27"/>
    <w:rsid w:val="00173C2C"/>
    <w:rsid w:val="0017443C"/>
    <w:rsid w:val="001757F0"/>
    <w:rsid w:val="0017795E"/>
    <w:rsid w:val="0018070D"/>
    <w:rsid w:val="0018368C"/>
    <w:rsid w:val="00183FE6"/>
    <w:rsid w:val="001847DB"/>
    <w:rsid w:val="001869FC"/>
    <w:rsid w:val="00186D33"/>
    <w:rsid w:val="001877D4"/>
    <w:rsid w:val="00190B3D"/>
    <w:rsid w:val="00195169"/>
    <w:rsid w:val="0019575A"/>
    <w:rsid w:val="00196A67"/>
    <w:rsid w:val="00197170"/>
    <w:rsid w:val="001A02AE"/>
    <w:rsid w:val="001A3552"/>
    <w:rsid w:val="001A4802"/>
    <w:rsid w:val="001A50A2"/>
    <w:rsid w:val="001A5211"/>
    <w:rsid w:val="001A7C90"/>
    <w:rsid w:val="001B03A7"/>
    <w:rsid w:val="001B04C7"/>
    <w:rsid w:val="001B1317"/>
    <w:rsid w:val="001B148D"/>
    <w:rsid w:val="001B4932"/>
    <w:rsid w:val="001B5892"/>
    <w:rsid w:val="001B5DFB"/>
    <w:rsid w:val="001C0573"/>
    <w:rsid w:val="001C1AB1"/>
    <w:rsid w:val="001C254A"/>
    <w:rsid w:val="001C2D50"/>
    <w:rsid w:val="001C5DDF"/>
    <w:rsid w:val="001C60BB"/>
    <w:rsid w:val="001C6A19"/>
    <w:rsid w:val="001D5B5A"/>
    <w:rsid w:val="001E4275"/>
    <w:rsid w:val="001E5FE5"/>
    <w:rsid w:val="001E629C"/>
    <w:rsid w:val="001E6602"/>
    <w:rsid w:val="001E7BF5"/>
    <w:rsid w:val="001F1103"/>
    <w:rsid w:val="001F11C9"/>
    <w:rsid w:val="001F2616"/>
    <w:rsid w:val="001F51EB"/>
    <w:rsid w:val="001F68F4"/>
    <w:rsid w:val="00202A3C"/>
    <w:rsid w:val="00204E57"/>
    <w:rsid w:val="00206B2C"/>
    <w:rsid w:val="002101C1"/>
    <w:rsid w:val="002104F1"/>
    <w:rsid w:val="002105C0"/>
    <w:rsid w:val="00213641"/>
    <w:rsid w:val="00214FB1"/>
    <w:rsid w:val="00215FB8"/>
    <w:rsid w:val="00215FF6"/>
    <w:rsid w:val="002160FB"/>
    <w:rsid w:val="0022131D"/>
    <w:rsid w:val="00222D06"/>
    <w:rsid w:val="00224604"/>
    <w:rsid w:val="00224F95"/>
    <w:rsid w:val="00225551"/>
    <w:rsid w:val="002256A8"/>
    <w:rsid w:val="0022603D"/>
    <w:rsid w:val="002306D8"/>
    <w:rsid w:val="00231071"/>
    <w:rsid w:val="002311DD"/>
    <w:rsid w:val="002326C2"/>
    <w:rsid w:val="002329BE"/>
    <w:rsid w:val="00232C64"/>
    <w:rsid w:val="00233962"/>
    <w:rsid w:val="00234B88"/>
    <w:rsid w:val="00236DC8"/>
    <w:rsid w:val="00237505"/>
    <w:rsid w:val="0024097C"/>
    <w:rsid w:val="002419D3"/>
    <w:rsid w:val="00242A5F"/>
    <w:rsid w:val="0024460E"/>
    <w:rsid w:val="0024629B"/>
    <w:rsid w:val="0025029F"/>
    <w:rsid w:val="00254307"/>
    <w:rsid w:val="0025496C"/>
    <w:rsid w:val="00254F4C"/>
    <w:rsid w:val="00256BB9"/>
    <w:rsid w:val="00256BE8"/>
    <w:rsid w:val="00257C1A"/>
    <w:rsid w:val="00260D7C"/>
    <w:rsid w:val="00262C6D"/>
    <w:rsid w:val="00266FB6"/>
    <w:rsid w:val="00270643"/>
    <w:rsid w:val="00271366"/>
    <w:rsid w:val="00272E88"/>
    <w:rsid w:val="00273F06"/>
    <w:rsid w:val="0027430D"/>
    <w:rsid w:val="002773BB"/>
    <w:rsid w:val="00283907"/>
    <w:rsid w:val="0028424E"/>
    <w:rsid w:val="00284C29"/>
    <w:rsid w:val="0028542E"/>
    <w:rsid w:val="002904F5"/>
    <w:rsid w:val="00290DB0"/>
    <w:rsid w:val="00292198"/>
    <w:rsid w:val="0029242C"/>
    <w:rsid w:val="00292B3C"/>
    <w:rsid w:val="00293CE5"/>
    <w:rsid w:val="00293F36"/>
    <w:rsid w:val="002946E4"/>
    <w:rsid w:val="002949C9"/>
    <w:rsid w:val="002953D3"/>
    <w:rsid w:val="00295764"/>
    <w:rsid w:val="00295C8E"/>
    <w:rsid w:val="0029619F"/>
    <w:rsid w:val="00296F4B"/>
    <w:rsid w:val="00297B36"/>
    <w:rsid w:val="002A4035"/>
    <w:rsid w:val="002A619C"/>
    <w:rsid w:val="002B3C8B"/>
    <w:rsid w:val="002B453F"/>
    <w:rsid w:val="002B4BD3"/>
    <w:rsid w:val="002B64E5"/>
    <w:rsid w:val="002D09A2"/>
    <w:rsid w:val="002D3658"/>
    <w:rsid w:val="002D3C40"/>
    <w:rsid w:val="002D521C"/>
    <w:rsid w:val="002D54FD"/>
    <w:rsid w:val="002D6472"/>
    <w:rsid w:val="002D6FA6"/>
    <w:rsid w:val="002D7D6C"/>
    <w:rsid w:val="002E1EF3"/>
    <w:rsid w:val="002E3C97"/>
    <w:rsid w:val="002E4B6A"/>
    <w:rsid w:val="002E6A82"/>
    <w:rsid w:val="002E6E5C"/>
    <w:rsid w:val="002E7548"/>
    <w:rsid w:val="002F1FA4"/>
    <w:rsid w:val="002F2B5F"/>
    <w:rsid w:val="002F3DCB"/>
    <w:rsid w:val="002F3E79"/>
    <w:rsid w:val="002F46D4"/>
    <w:rsid w:val="002F6AAA"/>
    <w:rsid w:val="002F71AC"/>
    <w:rsid w:val="002F73DE"/>
    <w:rsid w:val="003006E7"/>
    <w:rsid w:val="00300829"/>
    <w:rsid w:val="00300D9F"/>
    <w:rsid w:val="00300DAA"/>
    <w:rsid w:val="00302158"/>
    <w:rsid w:val="0030236B"/>
    <w:rsid w:val="003038D3"/>
    <w:rsid w:val="003061EB"/>
    <w:rsid w:val="00306632"/>
    <w:rsid w:val="003077E9"/>
    <w:rsid w:val="00312BD5"/>
    <w:rsid w:val="00314C59"/>
    <w:rsid w:val="003208EB"/>
    <w:rsid w:val="00325AC6"/>
    <w:rsid w:val="00330060"/>
    <w:rsid w:val="003301E5"/>
    <w:rsid w:val="00332221"/>
    <w:rsid w:val="003327D9"/>
    <w:rsid w:val="00332A77"/>
    <w:rsid w:val="003338C9"/>
    <w:rsid w:val="0033469D"/>
    <w:rsid w:val="003349E9"/>
    <w:rsid w:val="00336090"/>
    <w:rsid w:val="0034006F"/>
    <w:rsid w:val="003404C8"/>
    <w:rsid w:val="00340C55"/>
    <w:rsid w:val="0034158F"/>
    <w:rsid w:val="0034220D"/>
    <w:rsid w:val="003427C6"/>
    <w:rsid w:val="00343AAB"/>
    <w:rsid w:val="003504CD"/>
    <w:rsid w:val="0035156F"/>
    <w:rsid w:val="00351938"/>
    <w:rsid w:val="00354D5F"/>
    <w:rsid w:val="00357B4C"/>
    <w:rsid w:val="00360983"/>
    <w:rsid w:val="00361466"/>
    <w:rsid w:val="003616E7"/>
    <w:rsid w:val="00362744"/>
    <w:rsid w:val="003628CF"/>
    <w:rsid w:val="00363471"/>
    <w:rsid w:val="00364881"/>
    <w:rsid w:val="00365219"/>
    <w:rsid w:val="0036586A"/>
    <w:rsid w:val="00366028"/>
    <w:rsid w:val="00366F5C"/>
    <w:rsid w:val="003673BE"/>
    <w:rsid w:val="00367D0A"/>
    <w:rsid w:val="00371296"/>
    <w:rsid w:val="00371C15"/>
    <w:rsid w:val="00372715"/>
    <w:rsid w:val="00372DFF"/>
    <w:rsid w:val="003733FF"/>
    <w:rsid w:val="00373548"/>
    <w:rsid w:val="003742E0"/>
    <w:rsid w:val="00375A59"/>
    <w:rsid w:val="00376CC5"/>
    <w:rsid w:val="0038303F"/>
    <w:rsid w:val="0038448E"/>
    <w:rsid w:val="0038470C"/>
    <w:rsid w:val="00384B8C"/>
    <w:rsid w:val="0038510D"/>
    <w:rsid w:val="003857A3"/>
    <w:rsid w:val="00385864"/>
    <w:rsid w:val="00386891"/>
    <w:rsid w:val="003870EF"/>
    <w:rsid w:val="00391322"/>
    <w:rsid w:val="0039144E"/>
    <w:rsid w:val="003930B9"/>
    <w:rsid w:val="00393CAE"/>
    <w:rsid w:val="00393CE5"/>
    <w:rsid w:val="00394263"/>
    <w:rsid w:val="0039717E"/>
    <w:rsid w:val="003A0943"/>
    <w:rsid w:val="003A0F01"/>
    <w:rsid w:val="003A1F16"/>
    <w:rsid w:val="003A3800"/>
    <w:rsid w:val="003A3AD8"/>
    <w:rsid w:val="003A3AFA"/>
    <w:rsid w:val="003A435C"/>
    <w:rsid w:val="003A6218"/>
    <w:rsid w:val="003A6CBD"/>
    <w:rsid w:val="003A7497"/>
    <w:rsid w:val="003A7710"/>
    <w:rsid w:val="003A7C57"/>
    <w:rsid w:val="003B4CAA"/>
    <w:rsid w:val="003B5E1D"/>
    <w:rsid w:val="003C38E4"/>
    <w:rsid w:val="003C4C82"/>
    <w:rsid w:val="003C51A4"/>
    <w:rsid w:val="003C7F5E"/>
    <w:rsid w:val="003D13FE"/>
    <w:rsid w:val="003D15A0"/>
    <w:rsid w:val="003D3891"/>
    <w:rsid w:val="003D4B12"/>
    <w:rsid w:val="003D4D37"/>
    <w:rsid w:val="003D5BE6"/>
    <w:rsid w:val="003D6F6C"/>
    <w:rsid w:val="003D71F8"/>
    <w:rsid w:val="003E1F27"/>
    <w:rsid w:val="003E2DAD"/>
    <w:rsid w:val="003E3568"/>
    <w:rsid w:val="003E3C74"/>
    <w:rsid w:val="003E4443"/>
    <w:rsid w:val="003E55DB"/>
    <w:rsid w:val="003E66AF"/>
    <w:rsid w:val="003E7503"/>
    <w:rsid w:val="003F0736"/>
    <w:rsid w:val="003F10BE"/>
    <w:rsid w:val="003F55CB"/>
    <w:rsid w:val="003F599A"/>
    <w:rsid w:val="003F7AE9"/>
    <w:rsid w:val="003F7ED7"/>
    <w:rsid w:val="004008DA"/>
    <w:rsid w:val="00400E92"/>
    <w:rsid w:val="004012AF"/>
    <w:rsid w:val="00401F9B"/>
    <w:rsid w:val="004026B2"/>
    <w:rsid w:val="004036E1"/>
    <w:rsid w:val="00405E4E"/>
    <w:rsid w:val="00407EA7"/>
    <w:rsid w:val="0041039A"/>
    <w:rsid w:val="00410E2E"/>
    <w:rsid w:val="00411942"/>
    <w:rsid w:val="00412B34"/>
    <w:rsid w:val="00422352"/>
    <w:rsid w:val="004241B6"/>
    <w:rsid w:val="004242B1"/>
    <w:rsid w:val="00426D33"/>
    <w:rsid w:val="00430BDA"/>
    <w:rsid w:val="00432847"/>
    <w:rsid w:val="00433266"/>
    <w:rsid w:val="004368E3"/>
    <w:rsid w:val="0044141A"/>
    <w:rsid w:val="004417B1"/>
    <w:rsid w:val="004435AF"/>
    <w:rsid w:val="00446EF3"/>
    <w:rsid w:val="00457F3B"/>
    <w:rsid w:val="00460C9A"/>
    <w:rsid w:val="00461240"/>
    <w:rsid w:val="004628F3"/>
    <w:rsid w:val="00462DE8"/>
    <w:rsid w:val="00464112"/>
    <w:rsid w:val="00464E56"/>
    <w:rsid w:val="004702CC"/>
    <w:rsid w:val="00470BD9"/>
    <w:rsid w:val="0047295D"/>
    <w:rsid w:val="00474C9F"/>
    <w:rsid w:val="00476D41"/>
    <w:rsid w:val="00480854"/>
    <w:rsid w:val="00480D02"/>
    <w:rsid w:val="00481865"/>
    <w:rsid w:val="0048704E"/>
    <w:rsid w:val="004872D5"/>
    <w:rsid w:val="00490E92"/>
    <w:rsid w:val="00491028"/>
    <w:rsid w:val="00491525"/>
    <w:rsid w:val="00492036"/>
    <w:rsid w:val="00492156"/>
    <w:rsid w:val="00494A48"/>
    <w:rsid w:val="00496EA3"/>
    <w:rsid w:val="0049751E"/>
    <w:rsid w:val="00497A86"/>
    <w:rsid w:val="004A12F0"/>
    <w:rsid w:val="004A138D"/>
    <w:rsid w:val="004A4926"/>
    <w:rsid w:val="004B1955"/>
    <w:rsid w:val="004B1B2E"/>
    <w:rsid w:val="004B3550"/>
    <w:rsid w:val="004B49F4"/>
    <w:rsid w:val="004C0B33"/>
    <w:rsid w:val="004C2E7C"/>
    <w:rsid w:val="004C4770"/>
    <w:rsid w:val="004C550A"/>
    <w:rsid w:val="004C5A5E"/>
    <w:rsid w:val="004D01D8"/>
    <w:rsid w:val="004D1358"/>
    <w:rsid w:val="004D1539"/>
    <w:rsid w:val="004D1F61"/>
    <w:rsid w:val="004D2A5D"/>
    <w:rsid w:val="004D3F58"/>
    <w:rsid w:val="004D56D8"/>
    <w:rsid w:val="004D7C4A"/>
    <w:rsid w:val="004E1C3F"/>
    <w:rsid w:val="004E2E57"/>
    <w:rsid w:val="004E4357"/>
    <w:rsid w:val="004E559C"/>
    <w:rsid w:val="004E6DB4"/>
    <w:rsid w:val="004F13D1"/>
    <w:rsid w:val="004F26A5"/>
    <w:rsid w:val="004F464D"/>
    <w:rsid w:val="004F4E30"/>
    <w:rsid w:val="004F6F1D"/>
    <w:rsid w:val="005001DA"/>
    <w:rsid w:val="005026CD"/>
    <w:rsid w:val="00506C43"/>
    <w:rsid w:val="00507829"/>
    <w:rsid w:val="0051570D"/>
    <w:rsid w:val="0051660A"/>
    <w:rsid w:val="00517546"/>
    <w:rsid w:val="005207B4"/>
    <w:rsid w:val="00520C83"/>
    <w:rsid w:val="00522DD5"/>
    <w:rsid w:val="00530A13"/>
    <w:rsid w:val="005318DB"/>
    <w:rsid w:val="00533A05"/>
    <w:rsid w:val="00534F3C"/>
    <w:rsid w:val="00535A13"/>
    <w:rsid w:val="005427E4"/>
    <w:rsid w:val="00543239"/>
    <w:rsid w:val="00543E13"/>
    <w:rsid w:val="00546CEC"/>
    <w:rsid w:val="005472C8"/>
    <w:rsid w:val="00547DE1"/>
    <w:rsid w:val="00547EF6"/>
    <w:rsid w:val="00550968"/>
    <w:rsid w:val="00551483"/>
    <w:rsid w:val="005520DF"/>
    <w:rsid w:val="00552716"/>
    <w:rsid w:val="00552E1F"/>
    <w:rsid w:val="00553F4A"/>
    <w:rsid w:val="00555B29"/>
    <w:rsid w:val="00556334"/>
    <w:rsid w:val="005573D0"/>
    <w:rsid w:val="00557D2C"/>
    <w:rsid w:val="00557DB3"/>
    <w:rsid w:val="00560B9C"/>
    <w:rsid w:val="00561175"/>
    <w:rsid w:val="005612B0"/>
    <w:rsid w:val="00561CE4"/>
    <w:rsid w:val="00562D7C"/>
    <w:rsid w:val="0056645B"/>
    <w:rsid w:val="00566FFE"/>
    <w:rsid w:val="00572760"/>
    <w:rsid w:val="00573CC4"/>
    <w:rsid w:val="00575B93"/>
    <w:rsid w:val="00577286"/>
    <w:rsid w:val="00580B8C"/>
    <w:rsid w:val="00582125"/>
    <w:rsid w:val="00582516"/>
    <w:rsid w:val="00582A1E"/>
    <w:rsid w:val="00582C6C"/>
    <w:rsid w:val="005835BC"/>
    <w:rsid w:val="00583654"/>
    <w:rsid w:val="00584405"/>
    <w:rsid w:val="0058498F"/>
    <w:rsid w:val="00586196"/>
    <w:rsid w:val="0058643F"/>
    <w:rsid w:val="00587012"/>
    <w:rsid w:val="00587477"/>
    <w:rsid w:val="0058781C"/>
    <w:rsid w:val="00587980"/>
    <w:rsid w:val="00587C9A"/>
    <w:rsid w:val="00587EE8"/>
    <w:rsid w:val="00591254"/>
    <w:rsid w:val="0059142B"/>
    <w:rsid w:val="005956CD"/>
    <w:rsid w:val="00596E47"/>
    <w:rsid w:val="00597FC1"/>
    <w:rsid w:val="005A0F38"/>
    <w:rsid w:val="005A1FB7"/>
    <w:rsid w:val="005A35D5"/>
    <w:rsid w:val="005B2417"/>
    <w:rsid w:val="005B3763"/>
    <w:rsid w:val="005B43BD"/>
    <w:rsid w:val="005B4F4A"/>
    <w:rsid w:val="005B57DB"/>
    <w:rsid w:val="005B5A1C"/>
    <w:rsid w:val="005B6E44"/>
    <w:rsid w:val="005B7046"/>
    <w:rsid w:val="005B798C"/>
    <w:rsid w:val="005C2F34"/>
    <w:rsid w:val="005C3AEF"/>
    <w:rsid w:val="005C431B"/>
    <w:rsid w:val="005C4BAC"/>
    <w:rsid w:val="005C6B1E"/>
    <w:rsid w:val="005C6CD7"/>
    <w:rsid w:val="005D13C1"/>
    <w:rsid w:val="005D433F"/>
    <w:rsid w:val="005D4A94"/>
    <w:rsid w:val="005D4CBA"/>
    <w:rsid w:val="005D58A7"/>
    <w:rsid w:val="005E0EAC"/>
    <w:rsid w:val="005E19A9"/>
    <w:rsid w:val="005E5761"/>
    <w:rsid w:val="005F0442"/>
    <w:rsid w:val="005F2459"/>
    <w:rsid w:val="005F2BD0"/>
    <w:rsid w:val="005F5592"/>
    <w:rsid w:val="005F7ED4"/>
    <w:rsid w:val="00600F8C"/>
    <w:rsid w:val="00603300"/>
    <w:rsid w:val="00603832"/>
    <w:rsid w:val="00604B11"/>
    <w:rsid w:val="00604B7A"/>
    <w:rsid w:val="00611BA4"/>
    <w:rsid w:val="00615F5F"/>
    <w:rsid w:val="0061765D"/>
    <w:rsid w:val="006179A3"/>
    <w:rsid w:val="00620625"/>
    <w:rsid w:val="00621E12"/>
    <w:rsid w:val="00621F51"/>
    <w:rsid w:val="00624E7B"/>
    <w:rsid w:val="00627D77"/>
    <w:rsid w:val="00627D8D"/>
    <w:rsid w:val="00631DCC"/>
    <w:rsid w:val="006331CE"/>
    <w:rsid w:val="00633242"/>
    <w:rsid w:val="006344A2"/>
    <w:rsid w:val="00634B2B"/>
    <w:rsid w:val="00636A9E"/>
    <w:rsid w:val="006446FD"/>
    <w:rsid w:val="00644E0A"/>
    <w:rsid w:val="00645997"/>
    <w:rsid w:val="006524EA"/>
    <w:rsid w:val="00652582"/>
    <w:rsid w:val="00652F1A"/>
    <w:rsid w:val="006538A2"/>
    <w:rsid w:val="0065416E"/>
    <w:rsid w:val="00654247"/>
    <w:rsid w:val="00655970"/>
    <w:rsid w:val="00656200"/>
    <w:rsid w:val="00662C47"/>
    <w:rsid w:val="00662EDE"/>
    <w:rsid w:val="00663552"/>
    <w:rsid w:val="00665B56"/>
    <w:rsid w:val="00666D87"/>
    <w:rsid w:val="0066736B"/>
    <w:rsid w:val="00667B63"/>
    <w:rsid w:val="0067190C"/>
    <w:rsid w:val="00671B3A"/>
    <w:rsid w:val="00674CC6"/>
    <w:rsid w:val="006774BC"/>
    <w:rsid w:val="00681956"/>
    <w:rsid w:val="006831B4"/>
    <w:rsid w:val="00683754"/>
    <w:rsid w:val="0068547E"/>
    <w:rsid w:val="006862FD"/>
    <w:rsid w:val="00690D52"/>
    <w:rsid w:val="00691560"/>
    <w:rsid w:val="006944D3"/>
    <w:rsid w:val="00695876"/>
    <w:rsid w:val="006A3E02"/>
    <w:rsid w:val="006A4098"/>
    <w:rsid w:val="006A4745"/>
    <w:rsid w:val="006A4ECA"/>
    <w:rsid w:val="006A599F"/>
    <w:rsid w:val="006A5EA6"/>
    <w:rsid w:val="006A7484"/>
    <w:rsid w:val="006B1853"/>
    <w:rsid w:val="006B4010"/>
    <w:rsid w:val="006B50E3"/>
    <w:rsid w:val="006B67BA"/>
    <w:rsid w:val="006B6AC1"/>
    <w:rsid w:val="006C0F67"/>
    <w:rsid w:val="006C1185"/>
    <w:rsid w:val="006C1D53"/>
    <w:rsid w:val="006C346F"/>
    <w:rsid w:val="006C3520"/>
    <w:rsid w:val="006C39D0"/>
    <w:rsid w:val="006C5063"/>
    <w:rsid w:val="006C5492"/>
    <w:rsid w:val="006C56B9"/>
    <w:rsid w:val="006C664B"/>
    <w:rsid w:val="006C7D20"/>
    <w:rsid w:val="006D0772"/>
    <w:rsid w:val="006D1FCA"/>
    <w:rsid w:val="006D2B13"/>
    <w:rsid w:val="006D2BAD"/>
    <w:rsid w:val="006D3990"/>
    <w:rsid w:val="006D6A3D"/>
    <w:rsid w:val="006D7D7C"/>
    <w:rsid w:val="006E18AE"/>
    <w:rsid w:val="006E2AF2"/>
    <w:rsid w:val="006E2B9C"/>
    <w:rsid w:val="006E5070"/>
    <w:rsid w:val="006F0FE5"/>
    <w:rsid w:val="006F456A"/>
    <w:rsid w:val="006F4EC2"/>
    <w:rsid w:val="006F7CEF"/>
    <w:rsid w:val="006F7EA9"/>
    <w:rsid w:val="0070047E"/>
    <w:rsid w:val="00700C12"/>
    <w:rsid w:val="007025B7"/>
    <w:rsid w:val="00702646"/>
    <w:rsid w:val="007052F4"/>
    <w:rsid w:val="00707AE6"/>
    <w:rsid w:val="0071351B"/>
    <w:rsid w:val="00714EC9"/>
    <w:rsid w:val="0071514B"/>
    <w:rsid w:val="007169B1"/>
    <w:rsid w:val="007215B7"/>
    <w:rsid w:val="00723CEC"/>
    <w:rsid w:val="00724D19"/>
    <w:rsid w:val="00725FB3"/>
    <w:rsid w:val="00726462"/>
    <w:rsid w:val="00726675"/>
    <w:rsid w:val="007275BC"/>
    <w:rsid w:val="00732B28"/>
    <w:rsid w:val="00733BD0"/>
    <w:rsid w:val="00734FF0"/>
    <w:rsid w:val="00735694"/>
    <w:rsid w:val="00735AD7"/>
    <w:rsid w:val="0073638E"/>
    <w:rsid w:val="00740381"/>
    <w:rsid w:val="0074130F"/>
    <w:rsid w:val="00741704"/>
    <w:rsid w:val="007428B9"/>
    <w:rsid w:val="00745FC7"/>
    <w:rsid w:val="00747767"/>
    <w:rsid w:val="00747A15"/>
    <w:rsid w:val="00747A91"/>
    <w:rsid w:val="007504D7"/>
    <w:rsid w:val="00750945"/>
    <w:rsid w:val="00750C57"/>
    <w:rsid w:val="00751ACF"/>
    <w:rsid w:val="00751ED1"/>
    <w:rsid w:val="0075433E"/>
    <w:rsid w:val="007566D7"/>
    <w:rsid w:val="00756A4D"/>
    <w:rsid w:val="00757600"/>
    <w:rsid w:val="0076104C"/>
    <w:rsid w:val="007651AC"/>
    <w:rsid w:val="00766CFB"/>
    <w:rsid w:val="00771B6C"/>
    <w:rsid w:val="007729A4"/>
    <w:rsid w:val="00774318"/>
    <w:rsid w:val="00775683"/>
    <w:rsid w:val="00776004"/>
    <w:rsid w:val="00776B2D"/>
    <w:rsid w:val="00776E93"/>
    <w:rsid w:val="0077742C"/>
    <w:rsid w:val="00777A72"/>
    <w:rsid w:val="00777D81"/>
    <w:rsid w:val="00780B1A"/>
    <w:rsid w:val="00780D99"/>
    <w:rsid w:val="00781BFD"/>
    <w:rsid w:val="00782011"/>
    <w:rsid w:val="00782374"/>
    <w:rsid w:val="00782E5D"/>
    <w:rsid w:val="007858D8"/>
    <w:rsid w:val="00785AEB"/>
    <w:rsid w:val="007870DB"/>
    <w:rsid w:val="007906B8"/>
    <w:rsid w:val="00791E22"/>
    <w:rsid w:val="007947BB"/>
    <w:rsid w:val="00794CB5"/>
    <w:rsid w:val="00796E0A"/>
    <w:rsid w:val="00797188"/>
    <w:rsid w:val="007A09A2"/>
    <w:rsid w:val="007A12F5"/>
    <w:rsid w:val="007A21F4"/>
    <w:rsid w:val="007A23BB"/>
    <w:rsid w:val="007A4F01"/>
    <w:rsid w:val="007A538A"/>
    <w:rsid w:val="007A5D09"/>
    <w:rsid w:val="007B2D3C"/>
    <w:rsid w:val="007B3574"/>
    <w:rsid w:val="007B670A"/>
    <w:rsid w:val="007C19A1"/>
    <w:rsid w:val="007C20AF"/>
    <w:rsid w:val="007C251B"/>
    <w:rsid w:val="007C25AF"/>
    <w:rsid w:val="007C29DD"/>
    <w:rsid w:val="007C2B02"/>
    <w:rsid w:val="007C2E22"/>
    <w:rsid w:val="007C39AC"/>
    <w:rsid w:val="007C4506"/>
    <w:rsid w:val="007C4553"/>
    <w:rsid w:val="007C51AF"/>
    <w:rsid w:val="007C55BF"/>
    <w:rsid w:val="007C696B"/>
    <w:rsid w:val="007C6ED1"/>
    <w:rsid w:val="007D7575"/>
    <w:rsid w:val="007E1668"/>
    <w:rsid w:val="007E2DEF"/>
    <w:rsid w:val="007E32A5"/>
    <w:rsid w:val="007E51D9"/>
    <w:rsid w:val="007E5F5E"/>
    <w:rsid w:val="007E74D1"/>
    <w:rsid w:val="007E79C1"/>
    <w:rsid w:val="007F02D9"/>
    <w:rsid w:val="007F1D54"/>
    <w:rsid w:val="007F5A1B"/>
    <w:rsid w:val="00800A70"/>
    <w:rsid w:val="008026A1"/>
    <w:rsid w:val="008027B4"/>
    <w:rsid w:val="00803311"/>
    <w:rsid w:val="0080427D"/>
    <w:rsid w:val="0080465A"/>
    <w:rsid w:val="00805CA4"/>
    <w:rsid w:val="00806A17"/>
    <w:rsid w:val="00807157"/>
    <w:rsid w:val="00807284"/>
    <w:rsid w:val="00807B10"/>
    <w:rsid w:val="00812029"/>
    <w:rsid w:val="0081267E"/>
    <w:rsid w:val="00812A5A"/>
    <w:rsid w:val="00814559"/>
    <w:rsid w:val="008155C8"/>
    <w:rsid w:val="008247CB"/>
    <w:rsid w:val="0082511A"/>
    <w:rsid w:val="0082666B"/>
    <w:rsid w:val="00832DCF"/>
    <w:rsid w:val="00833136"/>
    <w:rsid w:val="008334CB"/>
    <w:rsid w:val="00833A8A"/>
    <w:rsid w:val="00834091"/>
    <w:rsid w:val="008342A8"/>
    <w:rsid w:val="00834879"/>
    <w:rsid w:val="00836E99"/>
    <w:rsid w:val="0083754E"/>
    <w:rsid w:val="008415B0"/>
    <w:rsid w:val="0084673A"/>
    <w:rsid w:val="00846EFD"/>
    <w:rsid w:val="0084707A"/>
    <w:rsid w:val="00850C61"/>
    <w:rsid w:val="00851FE5"/>
    <w:rsid w:val="00854FA1"/>
    <w:rsid w:val="00855510"/>
    <w:rsid w:val="00855583"/>
    <w:rsid w:val="00856406"/>
    <w:rsid w:val="00856CC3"/>
    <w:rsid w:val="00857A43"/>
    <w:rsid w:val="008626DD"/>
    <w:rsid w:val="00862DA3"/>
    <w:rsid w:val="00863EE3"/>
    <w:rsid w:val="008644B0"/>
    <w:rsid w:val="00865F6F"/>
    <w:rsid w:val="00867FAE"/>
    <w:rsid w:val="0087005C"/>
    <w:rsid w:val="0087203C"/>
    <w:rsid w:val="00873F25"/>
    <w:rsid w:val="008743D8"/>
    <w:rsid w:val="00875B91"/>
    <w:rsid w:val="0087794F"/>
    <w:rsid w:val="00877C51"/>
    <w:rsid w:val="00880921"/>
    <w:rsid w:val="00881210"/>
    <w:rsid w:val="00885509"/>
    <w:rsid w:val="008868DE"/>
    <w:rsid w:val="008870CC"/>
    <w:rsid w:val="00887B0C"/>
    <w:rsid w:val="00890EAC"/>
    <w:rsid w:val="00891042"/>
    <w:rsid w:val="008944CB"/>
    <w:rsid w:val="00894B28"/>
    <w:rsid w:val="008966AE"/>
    <w:rsid w:val="008A07B4"/>
    <w:rsid w:val="008A29D7"/>
    <w:rsid w:val="008A31C9"/>
    <w:rsid w:val="008A35B8"/>
    <w:rsid w:val="008A38F8"/>
    <w:rsid w:val="008A4CBF"/>
    <w:rsid w:val="008A62FC"/>
    <w:rsid w:val="008A6471"/>
    <w:rsid w:val="008A66E8"/>
    <w:rsid w:val="008B4788"/>
    <w:rsid w:val="008B48AF"/>
    <w:rsid w:val="008B5E83"/>
    <w:rsid w:val="008B657D"/>
    <w:rsid w:val="008C0653"/>
    <w:rsid w:val="008C1FCB"/>
    <w:rsid w:val="008C2E32"/>
    <w:rsid w:val="008C5632"/>
    <w:rsid w:val="008D0E5B"/>
    <w:rsid w:val="008D125E"/>
    <w:rsid w:val="008D168E"/>
    <w:rsid w:val="008D16EE"/>
    <w:rsid w:val="008D3C42"/>
    <w:rsid w:val="008D5719"/>
    <w:rsid w:val="008D5D57"/>
    <w:rsid w:val="008D73AF"/>
    <w:rsid w:val="008E2480"/>
    <w:rsid w:val="008E3D66"/>
    <w:rsid w:val="008F10C4"/>
    <w:rsid w:val="008F18E8"/>
    <w:rsid w:val="008F258B"/>
    <w:rsid w:val="008F653C"/>
    <w:rsid w:val="008F7435"/>
    <w:rsid w:val="008F780E"/>
    <w:rsid w:val="008F7A9D"/>
    <w:rsid w:val="00900AED"/>
    <w:rsid w:val="00903DFB"/>
    <w:rsid w:val="00911AE0"/>
    <w:rsid w:val="00912369"/>
    <w:rsid w:val="009154E0"/>
    <w:rsid w:val="00915EED"/>
    <w:rsid w:val="00916D03"/>
    <w:rsid w:val="00917A1A"/>
    <w:rsid w:val="00917A83"/>
    <w:rsid w:val="00917F13"/>
    <w:rsid w:val="00922E07"/>
    <w:rsid w:val="00924BB3"/>
    <w:rsid w:val="00925BAF"/>
    <w:rsid w:val="00925FAC"/>
    <w:rsid w:val="009272FA"/>
    <w:rsid w:val="0092782F"/>
    <w:rsid w:val="00930987"/>
    <w:rsid w:val="009316C2"/>
    <w:rsid w:val="0093263D"/>
    <w:rsid w:val="009326C7"/>
    <w:rsid w:val="00932ADE"/>
    <w:rsid w:val="00932E88"/>
    <w:rsid w:val="009335D9"/>
    <w:rsid w:val="00934A02"/>
    <w:rsid w:val="0093729F"/>
    <w:rsid w:val="00937486"/>
    <w:rsid w:val="00937FFB"/>
    <w:rsid w:val="00941C33"/>
    <w:rsid w:val="00944E9F"/>
    <w:rsid w:val="00947237"/>
    <w:rsid w:val="00950061"/>
    <w:rsid w:val="009547AE"/>
    <w:rsid w:val="00962B31"/>
    <w:rsid w:val="009630F5"/>
    <w:rsid w:val="009648AA"/>
    <w:rsid w:val="00970C5F"/>
    <w:rsid w:val="0097182F"/>
    <w:rsid w:val="00972401"/>
    <w:rsid w:val="009728A3"/>
    <w:rsid w:val="00973BB9"/>
    <w:rsid w:val="00973E9B"/>
    <w:rsid w:val="009743AB"/>
    <w:rsid w:val="00975DF2"/>
    <w:rsid w:val="009810F0"/>
    <w:rsid w:val="00982C76"/>
    <w:rsid w:val="00983263"/>
    <w:rsid w:val="00983AB6"/>
    <w:rsid w:val="00987496"/>
    <w:rsid w:val="00990361"/>
    <w:rsid w:val="00992C8B"/>
    <w:rsid w:val="00993804"/>
    <w:rsid w:val="00994C0D"/>
    <w:rsid w:val="00994CB4"/>
    <w:rsid w:val="00995299"/>
    <w:rsid w:val="00995C27"/>
    <w:rsid w:val="00995F5A"/>
    <w:rsid w:val="00996C91"/>
    <w:rsid w:val="009A0901"/>
    <w:rsid w:val="009A0EFD"/>
    <w:rsid w:val="009A0EFF"/>
    <w:rsid w:val="009A13D9"/>
    <w:rsid w:val="009A4947"/>
    <w:rsid w:val="009A4AEE"/>
    <w:rsid w:val="009A51B1"/>
    <w:rsid w:val="009A7A77"/>
    <w:rsid w:val="009B1D4D"/>
    <w:rsid w:val="009B2D06"/>
    <w:rsid w:val="009B4DE9"/>
    <w:rsid w:val="009B7FB8"/>
    <w:rsid w:val="009C07AF"/>
    <w:rsid w:val="009C09F7"/>
    <w:rsid w:val="009C23F3"/>
    <w:rsid w:val="009C2DA3"/>
    <w:rsid w:val="009C3CFD"/>
    <w:rsid w:val="009C4096"/>
    <w:rsid w:val="009C75FE"/>
    <w:rsid w:val="009D4143"/>
    <w:rsid w:val="009D566E"/>
    <w:rsid w:val="009D5CFB"/>
    <w:rsid w:val="009D7094"/>
    <w:rsid w:val="009D75A2"/>
    <w:rsid w:val="009E0C83"/>
    <w:rsid w:val="009E0FD2"/>
    <w:rsid w:val="009E11B4"/>
    <w:rsid w:val="009E198C"/>
    <w:rsid w:val="009E23CD"/>
    <w:rsid w:val="009E4AED"/>
    <w:rsid w:val="009E5668"/>
    <w:rsid w:val="009E5FF5"/>
    <w:rsid w:val="009F14A4"/>
    <w:rsid w:val="009F1F78"/>
    <w:rsid w:val="009F2233"/>
    <w:rsid w:val="009F33E7"/>
    <w:rsid w:val="009F34DB"/>
    <w:rsid w:val="009F5713"/>
    <w:rsid w:val="00A017A5"/>
    <w:rsid w:val="00A02099"/>
    <w:rsid w:val="00A05509"/>
    <w:rsid w:val="00A06DF9"/>
    <w:rsid w:val="00A11CF9"/>
    <w:rsid w:val="00A12834"/>
    <w:rsid w:val="00A1638A"/>
    <w:rsid w:val="00A16A84"/>
    <w:rsid w:val="00A21D14"/>
    <w:rsid w:val="00A3104D"/>
    <w:rsid w:val="00A31077"/>
    <w:rsid w:val="00A312FC"/>
    <w:rsid w:val="00A3359E"/>
    <w:rsid w:val="00A33E3A"/>
    <w:rsid w:val="00A34DEB"/>
    <w:rsid w:val="00A35FE1"/>
    <w:rsid w:val="00A41453"/>
    <w:rsid w:val="00A41F5C"/>
    <w:rsid w:val="00A41F7A"/>
    <w:rsid w:val="00A45D60"/>
    <w:rsid w:val="00A4674C"/>
    <w:rsid w:val="00A46793"/>
    <w:rsid w:val="00A477AD"/>
    <w:rsid w:val="00A47C6A"/>
    <w:rsid w:val="00A5107A"/>
    <w:rsid w:val="00A53145"/>
    <w:rsid w:val="00A545C6"/>
    <w:rsid w:val="00A578C9"/>
    <w:rsid w:val="00A57C3A"/>
    <w:rsid w:val="00A66BD9"/>
    <w:rsid w:val="00A673DB"/>
    <w:rsid w:val="00A6759B"/>
    <w:rsid w:val="00A7094A"/>
    <w:rsid w:val="00A71BD7"/>
    <w:rsid w:val="00A721AA"/>
    <w:rsid w:val="00A72591"/>
    <w:rsid w:val="00A731DB"/>
    <w:rsid w:val="00A75AC6"/>
    <w:rsid w:val="00A76F3B"/>
    <w:rsid w:val="00A80C4C"/>
    <w:rsid w:val="00A86A72"/>
    <w:rsid w:val="00A900D9"/>
    <w:rsid w:val="00A90DB5"/>
    <w:rsid w:val="00A9222F"/>
    <w:rsid w:val="00A92566"/>
    <w:rsid w:val="00A96075"/>
    <w:rsid w:val="00A970D6"/>
    <w:rsid w:val="00A97843"/>
    <w:rsid w:val="00AA221B"/>
    <w:rsid w:val="00AA2357"/>
    <w:rsid w:val="00AA38EC"/>
    <w:rsid w:val="00AA4651"/>
    <w:rsid w:val="00AA5866"/>
    <w:rsid w:val="00AA5B9D"/>
    <w:rsid w:val="00AA770B"/>
    <w:rsid w:val="00AA7EAB"/>
    <w:rsid w:val="00AB051A"/>
    <w:rsid w:val="00AB0623"/>
    <w:rsid w:val="00AB0FDE"/>
    <w:rsid w:val="00AB45C2"/>
    <w:rsid w:val="00AB5526"/>
    <w:rsid w:val="00AB7D0E"/>
    <w:rsid w:val="00AB7E0F"/>
    <w:rsid w:val="00AC05E4"/>
    <w:rsid w:val="00AC249D"/>
    <w:rsid w:val="00AC5378"/>
    <w:rsid w:val="00AD0719"/>
    <w:rsid w:val="00AD16A4"/>
    <w:rsid w:val="00AD4339"/>
    <w:rsid w:val="00AD784E"/>
    <w:rsid w:val="00AD7FAE"/>
    <w:rsid w:val="00AE08A1"/>
    <w:rsid w:val="00AE08B9"/>
    <w:rsid w:val="00AE3D58"/>
    <w:rsid w:val="00AE6FC4"/>
    <w:rsid w:val="00AF0B8A"/>
    <w:rsid w:val="00AF11EA"/>
    <w:rsid w:val="00AF3A0F"/>
    <w:rsid w:val="00AF3A88"/>
    <w:rsid w:val="00B010CD"/>
    <w:rsid w:val="00B011C6"/>
    <w:rsid w:val="00B04BDA"/>
    <w:rsid w:val="00B05A4B"/>
    <w:rsid w:val="00B05C6E"/>
    <w:rsid w:val="00B11E4E"/>
    <w:rsid w:val="00B1256B"/>
    <w:rsid w:val="00B135F1"/>
    <w:rsid w:val="00B1432A"/>
    <w:rsid w:val="00B15253"/>
    <w:rsid w:val="00B153BB"/>
    <w:rsid w:val="00B15EFF"/>
    <w:rsid w:val="00B1708A"/>
    <w:rsid w:val="00B23AA9"/>
    <w:rsid w:val="00B25ACF"/>
    <w:rsid w:val="00B266C4"/>
    <w:rsid w:val="00B270D6"/>
    <w:rsid w:val="00B275C9"/>
    <w:rsid w:val="00B27B53"/>
    <w:rsid w:val="00B32FEA"/>
    <w:rsid w:val="00B336F1"/>
    <w:rsid w:val="00B3501D"/>
    <w:rsid w:val="00B41437"/>
    <w:rsid w:val="00B42D15"/>
    <w:rsid w:val="00B445E9"/>
    <w:rsid w:val="00B44AC8"/>
    <w:rsid w:val="00B456CD"/>
    <w:rsid w:val="00B45AB3"/>
    <w:rsid w:val="00B46881"/>
    <w:rsid w:val="00B508C8"/>
    <w:rsid w:val="00B537DA"/>
    <w:rsid w:val="00B563B8"/>
    <w:rsid w:val="00B564A5"/>
    <w:rsid w:val="00B576C9"/>
    <w:rsid w:val="00B578D8"/>
    <w:rsid w:val="00B60026"/>
    <w:rsid w:val="00B635FD"/>
    <w:rsid w:val="00B65707"/>
    <w:rsid w:val="00B67D8E"/>
    <w:rsid w:val="00B70987"/>
    <w:rsid w:val="00B719B8"/>
    <w:rsid w:val="00B73A51"/>
    <w:rsid w:val="00B743B4"/>
    <w:rsid w:val="00B74461"/>
    <w:rsid w:val="00B750E3"/>
    <w:rsid w:val="00B75D8D"/>
    <w:rsid w:val="00B77A68"/>
    <w:rsid w:val="00B80B8A"/>
    <w:rsid w:val="00B82863"/>
    <w:rsid w:val="00B84A2D"/>
    <w:rsid w:val="00B91288"/>
    <w:rsid w:val="00B91CED"/>
    <w:rsid w:val="00B961ED"/>
    <w:rsid w:val="00B96588"/>
    <w:rsid w:val="00B97F52"/>
    <w:rsid w:val="00BA04C8"/>
    <w:rsid w:val="00BA05DD"/>
    <w:rsid w:val="00BA1E76"/>
    <w:rsid w:val="00BA4496"/>
    <w:rsid w:val="00BA4539"/>
    <w:rsid w:val="00BB0E6B"/>
    <w:rsid w:val="00BB369D"/>
    <w:rsid w:val="00BB4BAB"/>
    <w:rsid w:val="00BB524E"/>
    <w:rsid w:val="00BB5AFD"/>
    <w:rsid w:val="00BB7B5B"/>
    <w:rsid w:val="00BC0247"/>
    <w:rsid w:val="00BC6632"/>
    <w:rsid w:val="00BC7096"/>
    <w:rsid w:val="00BC7CD1"/>
    <w:rsid w:val="00BD0B38"/>
    <w:rsid w:val="00BD1C1C"/>
    <w:rsid w:val="00BD5C79"/>
    <w:rsid w:val="00BD666D"/>
    <w:rsid w:val="00BE0BB9"/>
    <w:rsid w:val="00BE3012"/>
    <w:rsid w:val="00BE5C9A"/>
    <w:rsid w:val="00BF1319"/>
    <w:rsid w:val="00BF18BE"/>
    <w:rsid w:val="00BF5513"/>
    <w:rsid w:val="00BF78B7"/>
    <w:rsid w:val="00C00887"/>
    <w:rsid w:val="00C00DC2"/>
    <w:rsid w:val="00C037E3"/>
    <w:rsid w:val="00C056DC"/>
    <w:rsid w:val="00C065BF"/>
    <w:rsid w:val="00C06C5B"/>
    <w:rsid w:val="00C07732"/>
    <w:rsid w:val="00C07D8B"/>
    <w:rsid w:val="00C1002E"/>
    <w:rsid w:val="00C10032"/>
    <w:rsid w:val="00C135C9"/>
    <w:rsid w:val="00C16F18"/>
    <w:rsid w:val="00C17AE3"/>
    <w:rsid w:val="00C21EA9"/>
    <w:rsid w:val="00C234E2"/>
    <w:rsid w:val="00C24017"/>
    <w:rsid w:val="00C2596C"/>
    <w:rsid w:val="00C305DB"/>
    <w:rsid w:val="00C3204D"/>
    <w:rsid w:val="00C32324"/>
    <w:rsid w:val="00C32FA4"/>
    <w:rsid w:val="00C35EDB"/>
    <w:rsid w:val="00C36023"/>
    <w:rsid w:val="00C3622F"/>
    <w:rsid w:val="00C36E09"/>
    <w:rsid w:val="00C411D4"/>
    <w:rsid w:val="00C41DC9"/>
    <w:rsid w:val="00C43655"/>
    <w:rsid w:val="00C43E7B"/>
    <w:rsid w:val="00C44150"/>
    <w:rsid w:val="00C460C7"/>
    <w:rsid w:val="00C46824"/>
    <w:rsid w:val="00C46ACA"/>
    <w:rsid w:val="00C5067D"/>
    <w:rsid w:val="00C54653"/>
    <w:rsid w:val="00C55F1F"/>
    <w:rsid w:val="00C5608F"/>
    <w:rsid w:val="00C56802"/>
    <w:rsid w:val="00C57CB0"/>
    <w:rsid w:val="00C61173"/>
    <w:rsid w:val="00C61C84"/>
    <w:rsid w:val="00C622F6"/>
    <w:rsid w:val="00C62F58"/>
    <w:rsid w:val="00C63CAE"/>
    <w:rsid w:val="00C63D59"/>
    <w:rsid w:val="00C65DD1"/>
    <w:rsid w:val="00C7006C"/>
    <w:rsid w:val="00C702FC"/>
    <w:rsid w:val="00C738A3"/>
    <w:rsid w:val="00C751B1"/>
    <w:rsid w:val="00C76D29"/>
    <w:rsid w:val="00C800C2"/>
    <w:rsid w:val="00C8064D"/>
    <w:rsid w:val="00C80FC5"/>
    <w:rsid w:val="00C82302"/>
    <w:rsid w:val="00C825E9"/>
    <w:rsid w:val="00C83864"/>
    <w:rsid w:val="00C8393A"/>
    <w:rsid w:val="00C83CB6"/>
    <w:rsid w:val="00C845DF"/>
    <w:rsid w:val="00C8487F"/>
    <w:rsid w:val="00C85671"/>
    <w:rsid w:val="00C87708"/>
    <w:rsid w:val="00C87E4C"/>
    <w:rsid w:val="00C92314"/>
    <w:rsid w:val="00C94128"/>
    <w:rsid w:val="00C94137"/>
    <w:rsid w:val="00C94C1C"/>
    <w:rsid w:val="00C95243"/>
    <w:rsid w:val="00C9582C"/>
    <w:rsid w:val="00C95BBB"/>
    <w:rsid w:val="00C95BE2"/>
    <w:rsid w:val="00C9636C"/>
    <w:rsid w:val="00C977BF"/>
    <w:rsid w:val="00CA0F04"/>
    <w:rsid w:val="00CA14DD"/>
    <w:rsid w:val="00CA31D8"/>
    <w:rsid w:val="00CA5A0D"/>
    <w:rsid w:val="00CA731B"/>
    <w:rsid w:val="00CA7670"/>
    <w:rsid w:val="00CB1789"/>
    <w:rsid w:val="00CB510D"/>
    <w:rsid w:val="00CB56E4"/>
    <w:rsid w:val="00CB5CEB"/>
    <w:rsid w:val="00CB60F9"/>
    <w:rsid w:val="00CB742D"/>
    <w:rsid w:val="00CC05E8"/>
    <w:rsid w:val="00CC0960"/>
    <w:rsid w:val="00CC1DC3"/>
    <w:rsid w:val="00CC3A84"/>
    <w:rsid w:val="00CC5287"/>
    <w:rsid w:val="00CC5766"/>
    <w:rsid w:val="00CC5A78"/>
    <w:rsid w:val="00CC682D"/>
    <w:rsid w:val="00CD0518"/>
    <w:rsid w:val="00CD42A0"/>
    <w:rsid w:val="00CD49CB"/>
    <w:rsid w:val="00CD6EDB"/>
    <w:rsid w:val="00CD7C0E"/>
    <w:rsid w:val="00CD7FBF"/>
    <w:rsid w:val="00CE0265"/>
    <w:rsid w:val="00CE2560"/>
    <w:rsid w:val="00CE2E71"/>
    <w:rsid w:val="00CE466E"/>
    <w:rsid w:val="00CE6D56"/>
    <w:rsid w:val="00CF175E"/>
    <w:rsid w:val="00CF570C"/>
    <w:rsid w:val="00CF59BE"/>
    <w:rsid w:val="00CF6938"/>
    <w:rsid w:val="00D0022F"/>
    <w:rsid w:val="00D01B12"/>
    <w:rsid w:val="00D01FA0"/>
    <w:rsid w:val="00D02535"/>
    <w:rsid w:val="00D03871"/>
    <w:rsid w:val="00D0424D"/>
    <w:rsid w:val="00D05862"/>
    <w:rsid w:val="00D0626A"/>
    <w:rsid w:val="00D06B0A"/>
    <w:rsid w:val="00D10699"/>
    <w:rsid w:val="00D153CB"/>
    <w:rsid w:val="00D15B72"/>
    <w:rsid w:val="00D165A1"/>
    <w:rsid w:val="00D16E64"/>
    <w:rsid w:val="00D20202"/>
    <w:rsid w:val="00D21D69"/>
    <w:rsid w:val="00D23663"/>
    <w:rsid w:val="00D23B83"/>
    <w:rsid w:val="00D23F87"/>
    <w:rsid w:val="00D258CE"/>
    <w:rsid w:val="00D26297"/>
    <w:rsid w:val="00D27AE6"/>
    <w:rsid w:val="00D27D67"/>
    <w:rsid w:val="00D33767"/>
    <w:rsid w:val="00D369AC"/>
    <w:rsid w:val="00D36BDF"/>
    <w:rsid w:val="00D37647"/>
    <w:rsid w:val="00D41C2C"/>
    <w:rsid w:val="00D425FF"/>
    <w:rsid w:val="00D43261"/>
    <w:rsid w:val="00D4428A"/>
    <w:rsid w:val="00D45CA9"/>
    <w:rsid w:val="00D45E1F"/>
    <w:rsid w:val="00D4795C"/>
    <w:rsid w:val="00D47CA6"/>
    <w:rsid w:val="00D47D4F"/>
    <w:rsid w:val="00D50536"/>
    <w:rsid w:val="00D5099F"/>
    <w:rsid w:val="00D50D5F"/>
    <w:rsid w:val="00D53ED6"/>
    <w:rsid w:val="00D54574"/>
    <w:rsid w:val="00D5503D"/>
    <w:rsid w:val="00D55788"/>
    <w:rsid w:val="00D56406"/>
    <w:rsid w:val="00D61934"/>
    <w:rsid w:val="00D61B8E"/>
    <w:rsid w:val="00D63C8A"/>
    <w:rsid w:val="00D64D15"/>
    <w:rsid w:val="00D65B14"/>
    <w:rsid w:val="00D66A23"/>
    <w:rsid w:val="00D71BAE"/>
    <w:rsid w:val="00D71DD5"/>
    <w:rsid w:val="00D737A6"/>
    <w:rsid w:val="00D73FE5"/>
    <w:rsid w:val="00D7745F"/>
    <w:rsid w:val="00D80E2E"/>
    <w:rsid w:val="00D833B2"/>
    <w:rsid w:val="00D8488D"/>
    <w:rsid w:val="00D84BEB"/>
    <w:rsid w:val="00D859FF"/>
    <w:rsid w:val="00D9177A"/>
    <w:rsid w:val="00D928FB"/>
    <w:rsid w:val="00D945A3"/>
    <w:rsid w:val="00D96639"/>
    <w:rsid w:val="00D9756C"/>
    <w:rsid w:val="00D97CDF"/>
    <w:rsid w:val="00D97EFE"/>
    <w:rsid w:val="00DA1562"/>
    <w:rsid w:val="00DA30D4"/>
    <w:rsid w:val="00DA4052"/>
    <w:rsid w:val="00DA527F"/>
    <w:rsid w:val="00DA74F7"/>
    <w:rsid w:val="00DA7E65"/>
    <w:rsid w:val="00DB084A"/>
    <w:rsid w:val="00DB17F5"/>
    <w:rsid w:val="00DB3DD7"/>
    <w:rsid w:val="00DB4615"/>
    <w:rsid w:val="00DB56E0"/>
    <w:rsid w:val="00DB5E7C"/>
    <w:rsid w:val="00DB7F09"/>
    <w:rsid w:val="00DC1F37"/>
    <w:rsid w:val="00DC21D7"/>
    <w:rsid w:val="00DC258E"/>
    <w:rsid w:val="00DC42D5"/>
    <w:rsid w:val="00DC5B9F"/>
    <w:rsid w:val="00DC5F19"/>
    <w:rsid w:val="00DC61FA"/>
    <w:rsid w:val="00DC7035"/>
    <w:rsid w:val="00DD0B19"/>
    <w:rsid w:val="00DD1719"/>
    <w:rsid w:val="00DD3E48"/>
    <w:rsid w:val="00DD4037"/>
    <w:rsid w:val="00DD4316"/>
    <w:rsid w:val="00DD6DAC"/>
    <w:rsid w:val="00DE0F50"/>
    <w:rsid w:val="00DE1EEE"/>
    <w:rsid w:val="00DE41AE"/>
    <w:rsid w:val="00DE4C82"/>
    <w:rsid w:val="00DE4EE0"/>
    <w:rsid w:val="00DF1432"/>
    <w:rsid w:val="00DF1D97"/>
    <w:rsid w:val="00DF58AB"/>
    <w:rsid w:val="00DF590F"/>
    <w:rsid w:val="00DF59FF"/>
    <w:rsid w:val="00E00074"/>
    <w:rsid w:val="00E004A4"/>
    <w:rsid w:val="00E0110D"/>
    <w:rsid w:val="00E018A9"/>
    <w:rsid w:val="00E039C2"/>
    <w:rsid w:val="00E04411"/>
    <w:rsid w:val="00E1333F"/>
    <w:rsid w:val="00E13D83"/>
    <w:rsid w:val="00E159B6"/>
    <w:rsid w:val="00E15DCE"/>
    <w:rsid w:val="00E21217"/>
    <w:rsid w:val="00E2260C"/>
    <w:rsid w:val="00E23C09"/>
    <w:rsid w:val="00E276A8"/>
    <w:rsid w:val="00E30AF4"/>
    <w:rsid w:val="00E30C94"/>
    <w:rsid w:val="00E30DDC"/>
    <w:rsid w:val="00E33C04"/>
    <w:rsid w:val="00E34729"/>
    <w:rsid w:val="00E351ED"/>
    <w:rsid w:val="00E351F6"/>
    <w:rsid w:val="00E36772"/>
    <w:rsid w:val="00E369E7"/>
    <w:rsid w:val="00E36E76"/>
    <w:rsid w:val="00E414B8"/>
    <w:rsid w:val="00E46AD3"/>
    <w:rsid w:val="00E46D6F"/>
    <w:rsid w:val="00E47044"/>
    <w:rsid w:val="00E47C16"/>
    <w:rsid w:val="00E47E10"/>
    <w:rsid w:val="00E56CBE"/>
    <w:rsid w:val="00E610DB"/>
    <w:rsid w:val="00E61A56"/>
    <w:rsid w:val="00E63121"/>
    <w:rsid w:val="00E64438"/>
    <w:rsid w:val="00E64595"/>
    <w:rsid w:val="00E65109"/>
    <w:rsid w:val="00E664B6"/>
    <w:rsid w:val="00E67CB9"/>
    <w:rsid w:val="00E70D72"/>
    <w:rsid w:val="00E70EAB"/>
    <w:rsid w:val="00E73400"/>
    <w:rsid w:val="00E73532"/>
    <w:rsid w:val="00E74D15"/>
    <w:rsid w:val="00E75CC1"/>
    <w:rsid w:val="00E76AD2"/>
    <w:rsid w:val="00E81244"/>
    <w:rsid w:val="00E81A44"/>
    <w:rsid w:val="00E834BE"/>
    <w:rsid w:val="00E837CC"/>
    <w:rsid w:val="00E85970"/>
    <w:rsid w:val="00E866B1"/>
    <w:rsid w:val="00E91BCF"/>
    <w:rsid w:val="00E92E97"/>
    <w:rsid w:val="00E97722"/>
    <w:rsid w:val="00E97B46"/>
    <w:rsid w:val="00E97DC6"/>
    <w:rsid w:val="00EA016E"/>
    <w:rsid w:val="00EA0B5D"/>
    <w:rsid w:val="00EA3385"/>
    <w:rsid w:val="00EA5926"/>
    <w:rsid w:val="00EA79CD"/>
    <w:rsid w:val="00EB2A51"/>
    <w:rsid w:val="00EB3EB9"/>
    <w:rsid w:val="00EB43E5"/>
    <w:rsid w:val="00EB6BD3"/>
    <w:rsid w:val="00EB75F3"/>
    <w:rsid w:val="00EC416D"/>
    <w:rsid w:val="00EC5055"/>
    <w:rsid w:val="00EC50F3"/>
    <w:rsid w:val="00ED165A"/>
    <w:rsid w:val="00ED180F"/>
    <w:rsid w:val="00ED372C"/>
    <w:rsid w:val="00ED3966"/>
    <w:rsid w:val="00ED6447"/>
    <w:rsid w:val="00EE3E53"/>
    <w:rsid w:val="00EE438E"/>
    <w:rsid w:val="00EF1348"/>
    <w:rsid w:val="00EF14F3"/>
    <w:rsid w:val="00EF50B4"/>
    <w:rsid w:val="00EF5D85"/>
    <w:rsid w:val="00EF5F5C"/>
    <w:rsid w:val="00EF7107"/>
    <w:rsid w:val="00EF7E0E"/>
    <w:rsid w:val="00F00E32"/>
    <w:rsid w:val="00F016A3"/>
    <w:rsid w:val="00F02B96"/>
    <w:rsid w:val="00F03567"/>
    <w:rsid w:val="00F03844"/>
    <w:rsid w:val="00F05CBD"/>
    <w:rsid w:val="00F05D27"/>
    <w:rsid w:val="00F064DF"/>
    <w:rsid w:val="00F06B72"/>
    <w:rsid w:val="00F12020"/>
    <w:rsid w:val="00F131DA"/>
    <w:rsid w:val="00F136DE"/>
    <w:rsid w:val="00F13BC5"/>
    <w:rsid w:val="00F159FF"/>
    <w:rsid w:val="00F15DF6"/>
    <w:rsid w:val="00F16DD3"/>
    <w:rsid w:val="00F21415"/>
    <w:rsid w:val="00F2162C"/>
    <w:rsid w:val="00F22CF6"/>
    <w:rsid w:val="00F230C9"/>
    <w:rsid w:val="00F26252"/>
    <w:rsid w:val="00F263F6"/>
    <w:rsid w:val="00F26816"/>
    <w:rsid w:val="00F27943"/>
    <w:rsid w:val="00F321DE"/>
    <w:rsid w:val="00F3660B"/>
    <w:rsid w:val="00F36991"/>
    <w:rsid w:val="00F36B31"/>
    <w:rsid w:val="00F37130"/>
    <w:rsid w:val="00F37C3A"/>
    <w:rsid w:val="00F414AC"/>
    <w:rsid w:val="00F41AC3"/>
    <w:rsid w:val="00F41B15"/>
    <w:rsid w:val="00F4397A"/>
    <w:rsid w:val="00F44643"/>
    <w:rsid w:val="00F51D0E"/>
    <w:rsid w:val="00F54890"/>
    <w:rsid w:val="00F55250"/>
    <w:rsid w:val="00F5550F"/>
    <w:rsid w:val="00F556EB"/>
    <w:rsid w:val="00F55743"/>
    <w:rsid w:val="00F5690F"/>
    <w:rsid w:val="00F56B0B"/>
    <w:rsid w:val="00F56D62"/>
    <w:rsid w:val="00F60055"/>
    <w:rsid w:val="00F61C11"/>
    <w:rsid w:val="00F63162"/>
    <w:rsid w:val="00F64165"/>
    <w:rsid w:val="00F70817"/>
    <w:rsid w:val="00F75851"/>
    <w:rsid w:val="00F75AE0"/>
    <w:rsid w:val="00F81B72"/>
    <w:rsid w:val="00F82EEF"/>
    <w:rsid w:val="00F83AAC"/>
    <w:rsid w:val="00F8585A"/>
    <w:rsid w:val="00F86FB7"/>
    <w:rsid w:val="00F87240"/>
    <w:rsid w:val="00F87C3A"/>
    <w:rsid w:val="00F9073B"/>
    <w:rsid w:val="00F90A00"/>
    <w:rsid w:val="00F91396"/>
    <w:rsid w:val="00F96F86"/>
    <w:rsid w:val="00FA1356"/>
    <w:rsid w:val="00FA170B"/>
    <w:rsid w:val="00FA3163"/>
    <w:rsid w:val="00FA4B28"/>
    <w:rsid w:val="00FA514D"/>
    <w:rsid w:val="00FA6B07"/>
    <w:rsid w:val="00FB04D2"/>
    <w:rsid w:val="00FB077D"/>
    <w:rsid w:val="00FB0D83"/>
    <w:rsid w:val="00FB10AC"/>
    <w:rsid w:val="00FB1DAD"/>
    <w:rsid w:val="00FB2318"/>
    <w:rsid w:val="00FB29F7"/>
    <w:rsid w:val="00FB2AD9"/>
    <w:rsid w:val="00FB5951"/>
    <w:rsid w:val="00FB7ABC"/>
    <w:rsid w:val="00FB7B61"/>
    <w:rsid w:val="00FC0661"/>
    <w:rsid w:val="00FC06B9"/>
    <w:rsid w:val="00FC0876"/>
    <w:rsid w:val="00FC10B1"/>
    <w:rsid w:val="00FC2555"/>
    <w:rsid w:val="00FC2670"/>
    <w:rsid w:val="00FC6C21"/>
    <w:rsid w:val="00FD11D7"/>
    <w:rsid w:val="00FD2985"/>
    <w:rsid w:val="00FD394D"/>
    <w:rsid w:val="00FD4A62"/>
    <w:rsid w:val="00FD5B05"/>
    <w:rsid w:val="00FD66F9"/>
    <w:rsid w:val="00FD72C3"/>
    <w:rsid w:val="00FD798C"/>
    <w:rsid w:val="00FE0E96"/>
    <w:rsid w:val="00FE4879"/>
    <w:rsid w:val="00FE4C0D"/>
    <w:rsid w:val="00FE63D1"/>
    <w:rsid w:val="00FF01F2"/>
    <w:rsid w:val="00FF0421"/>
    <w:rsid w:val="00FF08F1"/>
    <w:rsid w:val="00FF0A1D"/>
    <w:rsid w:val="00FF1A9D"/>
    <w:rsid w:val="00FF2702"/>
    <w:rsid w:val="00FF3021"/>
    <w:rsid w:val="00FF3B70"/>
    <w:rsid w:val="00FF5F7E"/>
    <w:rsid w:val="00FF5FFE"/>
    <w:rsid w:val="00FF63D4"/>
    <w:rsid w:val="00FF6D65"/>
    <w:rsid w:val="076415AC"/>
    <w:rsid w:val="0A595397"/>
    <w:rsid w:val="1B75684C"/>
    <w:rsid w:val="2B35078E"/>
    <w:rsid w:val="2E110657"/>
    <w:rsid w:val="373E5A82"/>
    <w:rsid w:val="71166CDF"/>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0B15AC"/>
  <w15:docId w15:val="{E7A90DAA-47BF-D947-A15F-228564D1D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2"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ajorBidi" w:hAnsiTheme="majorBidi"/>
      <w:kern w:val="2"/>
      <w:sz w:val="24"/>
      <w:szCs w:val="22"/>
    </w:rPr>
  </w:style>
  <w:style w:type="paragraph" w:styleId="Heading1">
    <w:name w:val="heading 1"/>
    <w:basedOn w:val="Normal"/>
    <w:link w:val="Heading1Char"/>
    <w:uiPriority w:val="9"/>
    <w:qFormat/>
    <w:pPr>
      <w:widowControl/>
      <w:spacing w:before="100" w:beforeAutospacing="1" w:after="100" w:afterAutospacing="1"/>
      <w:jc w:val="left"/>
      <w:outlineLvl w:val="0"/>
    </w:pPr>
    <w:rPr>
      <w:rFonts w:ascii="SimSun" w:eastAsia="SimSun" w:hAnsi="SimSun" w:cs="SimSun"/>
      <w:b/>
      <w:bCs/>
      <w:kern w:val="36"/>
      <w:sz w:val="48"/>
      <w:szCs w:val="48"/>
    </w:rPr>
  </w:style>
  <w:style w:type="paragraph" w:styleId="Heading2">
    <w:name w:val="heading 2"/>
    <w:basedOn w:val="Heading1"/>
    <w:next w:val="Normal"/>
    <w:link w:val="Heading2Char"/>
    <w:uiPriority w:val="2"/>
    <w:qFormat/>
    <w:pPr>
      <w:tabs>
        <w:tab w:val="left" w:pos="567"/>
      </w:tabs>
      <w:spacing w:before="240" w:beforeAutospacing="0" w:after="200" w:afterAutospacing="0"/>
      <w:ind w:left="567" w:hanging="567"/>
      <w:outlineLvl w:val="1"/>
    </w:pPr>
    <w:rPr>
      <w:rFonts w:ascii="Times New Roman" w:eastAsia="Cambria" w:hAnsi="Times New Roman" w:cs="Times New Roman"/>
      <w:bCs w:val="0"/>
      <w:kern w:val="0"/>
      <w:sz w:val="24"/>
      <w:szCs w:val="24"/>
      <w:lang w:eastAsia="en-US"/>
    </w:rPr>
  </w:style>
  <w:style w:type="paragraph" w:styleId="Heading3">
    <w:name w:val="heading 3"/>
    <w:basedOn w:val="Normal"/>
    <w:next w:val="Normal"/>
    <w:link w:val="Heading3Char"/>
    <w:uiPriority w:val="9"/>
    <w:semiHidden/>
    <w:unhideWhenUsed/>
    <w:qFormat/>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Pr>
      <w:sz w:val="20"/>
      <w:szCs w:val="20"/>
    </w:r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rFonts w:ascii="Times New Roman" w:hAnsi="Times New Roman"/>
      <w:szCs w:val="18"/>
    </w:rPr>
  </w:style>
  <w:style w:type="paragraph" w:styleId="Subtitle">
    <w:name w:val="Subtitle"/>
    <w:basedOn w:val="Normal"/>
    <w:next w:val="Normal"/>
    <w:link w:val="SubtitleChar"/>
    <w:uiPriority w:val="11"/>
    <w:qFormat/>
    <w:pPr>
      <w:spacing w:after="160"/>
    </w:pPr>
    <w:rPr>
      <w:rFonts w:asciiTheme="minorHAnsi" w:hAnsiTheme="minorHAnsi"/>
      <w:color w:val="595959" w:themeColor="text1" w:themeTint="A6"/>
      <w:spacing w:val="15"/>
      <w:sz w:val="22"/>
    </w:rPr>
  </w:style>
  <w:style w:type="paragraph" w:styleId="NormalWeb">
    <w:name w:val="Normal (Web)"/>
    <w:basedOn w:val="Normal"/>
    <w:uiPriority w:val="99"/>
    <w:semiHidden/>
    <w:unhideWhenUsed/>
    <w:qFormat/>
    <w:pPr>
      <w:widowControl/>
      <w:spacing w:before="100" w:beforeAutospacing="1" w:after="100" w:afterAutospacing="1"/>
      <w:jc w:val="left"/>
    </w:pPr>
    <w:rPr>
      <w:rFonts w:ascii="SimSun" w:eastAsia="SimSun" w:hAnsi="SimSun" w:cs="SimSun"/>
      <w:kern w:val="0"/>
      <w:szCs w:val="24"/>
    </w:rPr>
  </w:style>
  <w:style w:type="paragraph" w:styleId="Title">
    <w:name w:val="Title"/>
    <w:basedOn w:val="Normal"/>
    <w:next w:val="Normal"/>
    <w:link w:val="TitleChar"/>
    <w:qFormat/>
    <w:pPr>
      <w:widowControl/>
      <w:suppressLineNumbers/>
      <w:spacing w:before="240" w:after="360"/>
      <w:jc w:val="center"/>
    </w:pPr>
    <w:rPr>
      <w:rFonts w:ascii="Times New Roman" w:eastAsiaTheme="minorHAnsi" w:hAnsi="Times New Roman" w:cs="Times New Roman"/>
      <w:b/>
      <w:kern w:val="0"/>
      <w:sz w:val="32"/>
      <w:szCs w:val="32"/>
      <w:lang w:eastAsia="en-US"/>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bCs/>
    </w:rPr>
  </w:style>
  <w:style w:type="character" w:styleId="Emphasis">
    <w:name w:val="Emphasis"/>
    <w:basedOn w:val="DefaultParagraphFont"/>
    <w:uiPriority w:val="20"/>
    <w:qFormat/>
    <w:rPr>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qFormat/>
    <w:rPr>
      <w:sz w:val="16"/>
      <w:szCs w:val="16"/>
    </w:rPr>
  </w:style>
  <w:style w:type="character" w:customStyle="1" w:styleId="fontstyle01">
    <w:name w:val="fontstyle01"/>
    <w:basedOn w:val="DefaultParagraphFont"/>
    <w:qFormat/>
    <w:rPr>
      <w:rFonts w:ascii="TimesNewRomanPSMT" w:hAnsi="TimesNewRomanPSMT" w:hint="default"/>
      <w:color w:val="231F20"/>
      <w:sz w:val="20"/>
      <w:szCs w:val="20"/>
    </w:rPr>
  </w:style>
  <w:style w:type="paragraph" w:styleId="ListParagraph">
    <w:name w:val="List Paragraph"/>
    <w:basedOn w:val="Normal"/>
    <w:link w:val="ListParagraphChar"/>
    <w:uiPriority w:val="34"/>
    <w:qFormat/>
    <w:pPr>
      <w:ind w:firstLineChars="200" w:firstLine="420"/>
    </w:pPr>
  </w:style>
  <w:style w:type="character" w:customStyle="1" w:styleId="ListParagraphChar">
    <w:name w:val="List Paragraph Char"/>
    <w:basedOn w:val="DefaultParagraphFont"/>
    <w:link w:val="ListParagraph"/>
    <w:uiPriority w:val="34"/>
    <w:qFormat/>
  </w:style>
  <w:style w:type="character" w:customStyle="1" w:styleId="HeaderChar">
    <w:name w:val="Header Char"/>
    <w:basedOn w:val="DefaultParagraphFont"/>
    <w:link w:val="Header"/>
    <w:uiPriority w:val="99"/>
    <w:qFormat/>
    <w:rPr>
      <w:rFonts w:ascii="Times New Roman" w:hAnsi="Times New Roman"/>
      <w:sz w:val="24"/>
      <w:szCs w:val="18"/>
    </w:rPr>
  </w:style>
  <w:style w:type="character" w:customStyle="1" w:styleId="FooterChar">
    <w:name w:val="Footer Char"/>
    <w:basedOn w:val="DefaultParagraphFont"/>
    <w:link w:val="Footer"/>
    <w:uiPriority w:val="99"/>
    <w:qFormat/>
    <w:rPr>
      <w:sz w:val="18"/>
      <w:szCs w:val="18"/>
    </w:rPr>
  </w:style>
  <w:style w:type="character" w:customStyle="1" w:styleId="apple-converted-space">
    <w:name w:val="apple-converted-space"/>
    <w:basedOn w:val="DefaultParagraphFont"/>
    <w:qFormat/>
  </w:style>
  <w:style w:type="character" w:customStyle="1" w:styleId="BalloonTextChar">
    <w:name w:val="Balloon Text Char"/>
    <w:basedOn w:val="DefaultParagraphFont"/>
    <w:link w:val="BalloonText"/>
    <w:uiPriority w:val="99"/>
    <w:semiHidden/>
    <w:qFormat/>
    <w:rPr>
      <w:sz w:val="18"/>
      <w:szCs w:val="18"/>
    </w:rPr>
  </w:style>
  <w:style w:type="character" w:customStyle="1" w:styleId="1">
    <w:name w:val="未处理的提及1"/>
    <w:basedOn w:val="DefaultParagraphFont"/>
    <w:uiPriority w:val="99"/>
    <w:semiHidden/>
    <w:unhideWhenUsed/>
    <w:qFormat/>
    <w:rPr>
      <w:color w:val="605E5C"/>
      <w:shd w:val="clear" w:color="auto" w:fill="E1DFDD"/>
    </w:rPr>
  </w:style>
  <w:style w:type="paragraph" w:customStyle="1" w:styleId="EndNoteBibliographyTitle">
    <w:name w:val="EndNote Bibliography Title"/>
    <w:basedOn w:val="Normal"/>
    <w:link w:val="EndNoteBibliographyTitle0"/>
    <w:qFormat/>
    <w:pPr>
      <w:jc w:val="center"/>
    </w:pPr>
    <w:rPr>
      <w:rFonts w:ascii="Calibri" w:hAnsi="Calibri" w:cs="Calibri"/>
      <w:sz w:val="20"/>
    </w:rPr>
  </w:style>
  <w:style w:type="character" w:customStyle="1" w:styleId="EndNoteBibliographyTitle0">
    <w:name w:val="EndNote Bibliography Title 字符"/>
    <w:basedOn w:val="DefaultParagraphFont"/>
    <w:link w:val="EndNoteBibliographyTitle"/>
    <w:qFormat/>
    <w:rPr>
      <w:rFonts w:ascii="Calibri" w:hAnsi="Calibri" w:cs="Calibri"/>
      <w:sz w:val="20"/>
    </w:rPr>
  </w:style>
  <w:style w:type="paragraph" w:customStyle="1" w:styleId="EndNoteBibliography">
    <w:name w:val="EndNote Bibliography"/>
    <w:basedOn w:val="Normal"/>
    <w:link w:val="EndNoteBibliography0"/>
    <w:qFormat/>
    <w:pPr>
      <w:jc w:val="left"/>
    </w:pPr>
    <w:rPr>
      <w:rFonts w:ascii="Calibri" w:hAnsi="Calibri" w:cs="Calibri"/>
      <w:sz w:val="20"/>
    </w:rPr>
  </w:style>
  <w:style w:type="character" w:customStyle="1" w:styleId="EndNoteBibliography0">
    <w:name w:val="EndNote Bibliography 字符"/>
    <w:basedOn w:val="DefaultParagraphFont"/>
    <w:link w:val="EndNoteBibliography"/>
    <w:qFormat/>
    <w:rPr>
      <w:rFonts w:ascii="Calibri" w:hAnsi="Calibri" w:cs="Calibri"/>
      <w:sz w:val="20"/>
    </w:rPr>
  </w:style>
  <w:style w:type="character" w:customStyle="1" w:styleId="key">
    <w:name w:val="key"/>
    <w:basedOn w:val="DefaultParagraphFont"/>
    <w:qFormat/>
  </w:style>
  <w:style w:type="character" w:customStyle="1" w:styleId="Heading1Char">
    <w:name w:val="Heading 1 Char"/>
    <w:basedOn w:val="DefaultParagraphFont"/>
    <w:link w:val="Heading1"/>
    <w:uiPriority w:val="9"/>
    <w:qFormat/>
    <w:rPr>
      <w:rFonts w:ascii="SimSun" w:eastAsia="SimSun" w:hAnsi="SimSun" w:cs="SimSun"/>
      <w:b/>
      <w:bCs/>
      <w:kern w:val="36"/>
      <w:sz w:val="48"/>
      <w:szCs w:val="48"/>
    </w:rPr>
  </w:style>
  <w:style w:type="character" w:customStyle="1" w:styleId="CommentTextChar">
    <w:name w:val="Comment Text Char"/>
    <w:basedOn w:val="DefaultParagraphFont"/>
    <w:link w:val="CommentText"/>
    <w:uiPriority w:val="99"/>
    <w:qFormat/>
    <w:rPr>
      <w:sz w:val="20"/>
      <w:szCs w:val="20"/>
    </w:rPr>
  </w:style>
  <w:style w:type="character" w:customStyle="1" w:styleId="TitleChar">
    <w:name w:val="Title Char"/>
    <w:basedOn w:val="DefaultParagraphFont"/>
    <w:link w:val="Title"/>
    <w:qFormat/>
    <w:rPr>
      <w:rFonts w:ascii="Times New Roman" w:eastAsiaTheme="minorHAnsi" w:hAnsi="Times New Roman" w:cs="Times New Roman"/>
      <w:b/>
      <w:kern w:val="0"/>
      <w:sz w:val="32"/>
      <w:szCs w:val="32"/>
      <w:lang w:eastAsia="en-US"/>
    </w:rPr>
  </w:style>
  <w:style w:type="paragraph" w:customStyle="1" w:styleId="AuthorList">
    <w:name w:val="Author List"/>
    <w:basedOn w:val="Subtitle"/>
    <w:next w:val="Normal"/>
    <w:uiPriority w:val="1"/>
    <w:qFormat/>
    <w:pPr>
      <w:widowControl/>
      <w:spacing w:before="240" w:after="240"/>
      <w:jc w:val="left"/>
    </w:pPr>
    <w:rPr>
      <w:rFonts w:ascii="Times New Roman" w:eastAsiaTheme="minorHAnsi" w:hAnsi="Times New Roman" w:cs="Times New Roman"/>
      <w:b/>
      <w:color w:val="000000"/>
      <w:spacing w:val="0"/>
      <w:kern w:val="0"/>
      <w:sz w:val="24"/>
      <w:szCs w:val="24"/>
      <w:lang w:eastAsia="en-US"/>
      <w14:textFill>
        <w14:solidFill>
          <w14:srgbClr w14:val="000000">
            <w14:lumMod w14:val="65000"/>
            <w14:lumOff w14:val="35000"/>
          </w14:srgbClr>
        </w14:solidFill>
      </w14:textFill>
    </w:rPr>
  </w:style>
  <w:style w:type="character" w:customStyle="1" w:styleId="SubtitleChar">
    <w:name w:val="Subtitle Char"/>
    <w:basedOn w:val="DefaultParagraphFont"/>
    <w:link w:val="Subtitle"/>
    <w:uiPriority w:val="11"/>
    <w:qFormat/>
    <w:rPr>
      <w:color w:val="595959" w:themeColor="text1" w:themeTint="A6"/>
      <w:spacing w:val="15"/>
      <w:sz w:val="22"/>
    </w:rPr>
  </w:style>
  <w:style w:type="character" w:customStyle="1" w:styleId="Heading2Char">
    <w:name w:val="Heading 2 Char"/>
    <w:basedOn w:val="DefaultParagraphFont"/>
    <w:link w:val="Heading2"/>
    <w:uiPriority w:val="2"/>
    <w:qFormat/>
    <w:rPr>
      <w:rFonts w:ascii="Times New Roman" w:eastAsia="Cambria" w:hAnsi="Times New Roman" w:cs="Times New Roman"/>
      <w:b/>
      <w:kern w:val="0"/>
      <w:sz w:val="24"/>
      <w:szCs w:val="24"/>
      <w:lang w:eastAsia="en-US"/>
    </w:rPr>
  </w:style>
  <w:style w:type="character" w:customStyle="1" w:styleId="CommentSubjectChar">
    <w:name w:val="Comment Subject Char"/>
    <w:basedOn w:val="CommentTextChar"/>
    <w:link w:val="CommentSubject"/>
    <w:uiPriority w:val="99"/>
    <w:semiHidden/>
    <w:qFormat/>
    <w:rPr>
      <w:rFonts w:asciiTheme="majorBidi" w:hAnsiTheme="majorBidi"/>
      <w:b/>
      <w:bCs/>
      <w:sz w:val="20"/>
      <w:szCs w:val="20"/>
    </w:rPr>
  </w:style>
  <w:style w:type="paragraph" w:customStyle="1" w:styleId="10">
    <w:name w:val="修订1"/>
    <w:hidden/>
    <w:uiPriority w:val="99"/>
    <w:semiHidden/>
    <w:qFormat/>
    <w:rPr>
      <w:rFonts w:asciiTheme="majorBidi" w:hAnsiTheme="majorBidi"/>
      <w:kern w:val="2"/>
      <w:sz w:val="24"/>
      <w:szCs w:val="22"/>
    </w:rPr>
  </w:style>
  <w:style w:type="paragraph" w:customStyle="1" w:styleId="MDPI51figurecaption">
    <w:name w:val="MDPI_5.1_figure_caption"/>
    <w:qFormat/>
    <w:pPr>
      <w:adjustRightInd w:val="0"/>
      <w:snapToGrid w:val="0"/>
      <w:spacing w:before="120" w:after="240" w:line="280" w:lineRule="atLeast"/>
      <w:ind w:left="2608"/>
      <w:jc w:val="both"/>
    </w:pPr>
    <w:rPr>
      <w:rFonts w:ascii="Palatino Linotype" w:eastAsia="Times New Roman" w:hAnsi="Palatino Linotype" w:cs="Times New Roman"/>
      <w:color w:val="000000"/>
      <w:sz w:val="18"/>
      <w:lang w:eastAsia="de-DE" w:bidi="en-US"/>
    </w:rPr>
  </w:style>
  <w:style w:type="paragraph" w:customStyle="1" w:styleId="MDPI23heading3">
    <w:name w:val="MDPI_2.3_heading3"/>
    <w:qFormat/>
    <w:pPr>
      <w:adjustRightInd w:val="0"/>
      <w:snapToGrid w:val="0"/>
      <w:spacing w:before="60" w:after="60" w:line="280" w:lineRule="atLeast"/>
      <w:ind w:left="2608"/>
      <w:outlineLvl w:val="2"/>
    </w:pPr>
    <w:rPr>
      <w:rFonts w:ascii="Palatino Linotype" w:eastAsia="Times New Roman" w:hAnsi="Palatino Linotype" w:cs="Times New Roman"/>
      <w:snapToGrid w:val="0"/>
      <w:color w:val="000000"/>
      <w:szCs w:val="22"/>
      <w:lang w:eastAsia="de-DE" w:bidi="en-US"/>
    </w:rPr>
  </w:style>
  <w:style w:type="paragraph" w:customStyle="1" w:styleId="MDPI13authornames">
    <w:name w:val="MDPI_1.3_authornames"/>
    <w:next w:val="Normal"/>
    <w:qFormat/>
    <w:pPr>
      <w:adjustRightInd w:val="0"/>
      <w:snapToGrid w:val="0"/>
      <w:spacing w:after="360" w:line="260" w:lineRule="atLeast"/>
    </w:pPr>
    <w:rPr>
      <w:rFonts w:ascii="Palatino Linotype" w:eastAsia="Times New Roman" w:hAnsi="Palatino Linotype" w:cs="Times New Roman"/>
      <w:b/>
      <w:color w:val="000000"/>
      <w:szCs w:val="22"/>
      <w:lang w:eastAsia="de-DE" w:bidi="en-US"/>
    </w:rPr>
  </w:style>
  <w:style w:type="character" w:customStyle="1" w:styleId="Heading3Char">
    <w:name w:val="Heading 3 Char"/>
    <w:basedOn w:val="DefaultParagraphFont"/>
    <w:link w:val="Heading3"/>
    <w:uiPriority w:val="9"/>
    <w:semiHidden/>
    <w:qFormat/>
    <w:rPr>
      <w:rFonts w:asciiTheme="majorBidi" w:hAnsi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54B112-76C0-44E2-9640-3B9408B616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618</Words>
  <Characters>3527</Characters>
  <Application>Microsoft Office Word</Application>
  <DocSecurity>0</DocSecurity>
  <Lines>29</Lines>
  <Paragraphs>8</Paragraphs>
  <ScaleCrop>false</ScaleCrop>
  <Company/>
  <LinksUpToDate>false</LinksUpToDate>
  <CharactersWithSpaces>4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SY</dc:creator>
  <dc:description>NE.Rep</dc:description>
  <cp:lastModifiedBy>Shanmuga Priya Paneerselvam</cp:lastModifiedBy>
  <cp:revision>6</cp:revision>
  <cp:lastPrinted>2026-02-20T14:34:00Z</cp:lastPrinted>
  <dcterms:created xsi:type="dcterms:W3CDTF">2026-02-20T14:34:00Z</dcterms:created>
  <dcterms:modified xsi:type="dcterms:W3CDTF">2026-03-07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a2563f98224e1366038899ebc9cced0209cde854fc443b78a4c0aa2017ed88</vt:lpwstr>
  </property>
  <property fmtid="{D5CDD505-2E9C-101B-9397-08002B2CF9AE}" pid="3" name="KSOTemplateDocerSaveRecord">
    <vt:lpwstr>eyJoZGlkIjoiZmUxYTA3Y2FiYzU2Y2Y5YjU0ZWEyODk5N2ZlMzA2YjkiLCJ1c2VySWQiOiI0NTcyNDg5MDAifQ==</vt:lpwstr>
  </property>
  <property fmtid="{D5CDD505-2E9C-101B-9397-08002B2CF9AE}" pid="4" name="KSOProductBuildVer">
    <vt:lpwstr>2052-12.1.0.25225</vt:lpwstr>
  </property>
  <property fmtid="{D5CDD505-2E9C-101B-9397-08002B2CF9AE}" pid="5" name="ICV">
    <vt:lpwstr>6492611CD3E84B56ABEF4CAB47A922F4_12</vt:lpwstr>
  </property>
</Properties>
</file>